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05C8F3" w14:textId="79DBF429" w:rsidR="00223886" w:rsidRPr="003114C5" w:rsidRDefault="00223886" w:rsidP="003C2518">
      <w:pPr>
        <w:pStyle w:val="Heading1"/>
        <w:rPr>
          <w:rFonts w:asciiTheme="minorHAnsi" w:hAnsiTheme="minorHAnsi"/>
        </w:rPr>
      </w:pPr>
      <w:r w:rsidRPr="003114C5">
        <w:rPr>
          <w:rFonts w:asciiTheme="minorHAnsi" w:hAnsiTheme="minorHAnsi"/>
        </w:rPr>
        <w:t xml:space="preserve">Additional </w:t>
      </w:r>
      <w:r w:rsidR="009076D1" w:rsidRPr="003114C5">
        <w:rPr>
          <w:rFonts w:asciiTheme="minorHAnsi" w:hAnsiTheme="minorHAnsi"/>
        </w:rPr>
        <w:t>f</w:t>
      </w:r>
      <w:r w:rsidRPr="003114C5">
        <w:rPr>
          <w:rFonts w:asciiTheme="minorHAnsi" w:hAnsiTheme="minorHAnsi"/>
        </w:rPr>
        <w:t xml:space="preserve">ile </w:t>
      </w:r>
      <w:r w:rsidR="00FF48C7">
        <w:rPr>
          <w:rFonts w:asciiTheme="minorHAnsi" w:hAnsiTheme="minorHAnsi"/>
        </w:rPr>
        <w:t>1</w:t>
      </w:r>
      <w:bookmarkStart w:id="0" w:name="_GoBack"/>
      <w:bookmarkEnd w:id="0"/>
    </w:p>
    <w:p w14:paraId="705E507D" w14:textId="27591F47" w:rsidR="003C2518" w:rsidRDefault="003C2518" w:rsidP="003C2518">
      <w:r w:rsidRPr="003114C5">
        <w:t xml:space="preserve">Hypothesised direct relationships between children’s school travel behaviour and the built environment, the social environment, household and child characteristics, </w:t>
      </w:r>
      <w:r w:rsidR="004B7459" w:rsidRPr="003114C5">
        <w:t>and household and child beliefs</w:t>
      </w:r>
    </w:p>
    <w:tbl>
      <w:tblPr>
        <w:tblW w:w="15309" w:type="dxa"/>
        <w:tblLook w:val="04A0" w:firstRow="1" w:lastRow="0" w:firstColumn="1" w:lastColumn="0" w:noHBand="0" w:noVBand="1"/>
      </w:tblPr>
      <w:tblGrid>
        <w:gridCol w:w="2552"/>
        <w:gridCol w:w="5245"/>
        <w:gridCol w:w="3402"/>
        <w:gridCol w:w="1265"/>
        <w:gridCol w:w="2845"/>
      </w:tblGrid>
      <w:tr w:rsidR="003114C5" w:rsidRPr="003114C5" w14:paraId="0EF484C0" w14:textId="77777777" w:rsidTr="00B359A8">
        <w:trPr>
          <w:trHeight w:val="20"/>
          <w:tblHeader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5BF1A67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b/>
                <w:bCs/>
                <w:color w:val="000000"/>
                <w:lang w:eastAsia="en-NZ"/>
              </w:rPr>
              <w:t>Domain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F64BC4E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b/>
                <w:bCs/>
                <w:color w:val="000000"/>
                <w:lang w:eastAsia="en-NZ"/>
              </w:rPr>
              <w:t>Observed variabl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698E2D6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b/>
                <w:bCs/>
                <w:i/>
                <w:iCs/>
                <w:color w:val="000000"/>
                <w:lang w:eastAsia="en-NZ"/>
              </w:rPr>
              <w:t>Latent variab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43182B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b/>
                <w:bCs/>
                <w:color w:val="000000"/>
                <w:lang w:eastAsia="en-NZ"/>
              </w:rPr>
              <w:t>Associatio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302D6BB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b/>
                <w:bCs/>
                <w:color w:val="000000"/>
                <w:lang w:eastAsia="en-NZ"/>
              </w:rPr>
              <w:t>References</w:t>
            </w:r>
          </w:p>
        </w:tc>
      </w:tr>
      <w:tr w:rsidR="003114C5" w:rsidRPr="003114C5" w14:paraId="0CB29CFF" w14:textId="77777777" w:rsidTr="00B359A8">
        <w:trPr>
          <w:trHeight w:val="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9571CC" w14:textId="77777777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Built Environment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3B73DA" w14:textId="77777777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Residential density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D85CBE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i/>
                <w:iCs/>
                <w:color w:val="000000"/>
                <w:lang w:eastAsia="en-NZ"/>
              </w:rPr>
              <w:t>Active mobility environ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6ACA1A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Positiv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D8228E" w14:textId="3EBC86BE" w:rsidR="003114C5" w:rsidRPr="003114C5" w:rsidRDefault="008400B6" w:rsidP="00B511F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Sb3RobWFuPC9BdXRob3I+PFllYXI+MjAxODwvWWVhcj48
UmVjTnVtPjExODU8L1JlY051bT48RGlzcGxheVRleHQ+WzEtNF08L0Rpc3BsYXlUZXh0PjxyZWNv
cmQ+PHJlYy1udW1iZXI+MTE4NTwvcmVjLW51bWJlcj48Zm9yZWlnbi1rZXlzPjxrZXkgYXBwPSJF
TiIgZGItaWQ9ImEwMGF0MnplanhhenNwZXZ0MGlweGQwcXh4dHNyc3B6enZheiIgdGltZXN0YW1w
PSIxNTIwNDgxNTE3Ij4xMTg1PC9rZXk+PC9mb3JlaWduLWtleXM+PHJlZi10eXBlIG5hbWU9Ikpv
dXJuYWwgQXJ0aWNsZSI+MTc8L3JlZi10eXBlPjxjb250cmlidXRvcnM+PGF1dGhvcnM+PGF1dGhv
cj5Sb3RobWFuLCBMaW5kYTwvYXV0aG9yPjxhdXRob3I+TWFjcGhlcnNvbiwgQWxpc29uIEsuPC9h
dXRob3I+PGF1dGhvcj5Sb3NzLCBUaW1vdGh5PC9hdXRob3I+PGF1dGhvcj5CdWxpdW5nLCBSb24g
Ti48L2F1dGhvcj48L2F1dGhvcnM+PC9jb250cmlidXRvcnM+PHRpdGxlcz48dGl0bGU+VGhlIGRl
Y2xpbmUgaW4gYWN0aXZlIHNjaG9vbCB0cmFuc3BvcnRhdGlvbiAoQVNUKTogYSBzeXN0ZW1hdGlj
IHJldmlldyBvZiB0aGUgZmFjdG9ycyByZWxhdGVkIHRvIEFTVCBhbmQgY2hhbmdlcyBpbiBzY2hv
b2wgdHJhbnNwb3J0IG92ZXIgdGltZSBpbiBOb3J0aCBBbWVyaWNhPC90aXRsZT48c2Vjb25kYXJ5
LXRpdGxlPlByZXZlbnRpdmUgTWVkaWNpbmU8L3NlY29uZGFyeS10aXRsZT48L3RpdGxlcz48cGVy
aW9kaWNhbD48ZnVsbC10aXRsZT5QcmV2ZW50aXZlIE1lZGljaW5lPC9mdWxsLXRpdGxlPjxhYmJy
LTE+UHJldi4gTWVkLjwvYWJici0xPjxhYmJyLTI+UHJldiBNZWQ8L2FiYnItMj48L3BlcmlvZGlj
YWw+PHBhZ2VzPjMxNC0zMjI8L3BhZ2VzPjx2b2x1bWU+MTExPC92b2x1bWU+PGtleXdvcmRzPjxr
ZXl3b3JkPldhbGtpbmc8L2tleXdvcmQ+PGtleXdvcmQ+RW52aXJvbm1lbnQgYW5kIHB1YmxpYyBo
ZWFsdGg8L2tleXdvcmQ+PGtleXdvcmQ+U2Nob29sczwva2V5d29yZD48a2V5d29yZD5DaGlsZDwv
a2V5d29yZD48a2V5d29yZD5DaXR5IHBsYW5uaW5nPC9rZXl3b3JkPjxrZXl3b3JkPlNjaG9vbCB0
cmF2ZWw8L2tleXdvcmQ+PC9rZXl3b3Jkcz48ZGF0ZXM+PHllYXI+MjAxODwveWVhcj48cHViLWRh
dGVzPjxkYXRlPkp1bjwvZGF0ZT48L3B1Yi1kYXRlcz48L2RhdGVzPjxpc2JuPjAwOTEtNzQzNTwv
aXNibj48dXJscz48cmVsYXRlZC11cmxzPjx1cmw+aHR0cHM6Ly93d3cuc2NpZW5jZWRpcmVjdC5j
b20vc2NpZW5jZS9hcnRpY2xlL3BpaS9TMDA5MTc0MzUxNzMwNDU5MDwvdXJsPjwvcmVsYXRlZC11
cmxzPjwvdXJscz48Y3VzdG9tMT4yMDE4PC9jdXN0b20xPjxjdXN0b20yPkp1bCAyNjwvY3VzdG9t
Mj48ZWxlY3Ryb25pYy1yZXNvdXJjZS1udW0+MTAuMTAxNi9qLnlwbWVkLjIwMTcuMTEuMDE4PC9l
bGVjdHJvbmljLXJlc291cmNlLW51bT48L3JlY29yZD48L0NpdGU+PENpdGU+PEF1dGhvcj5Ja2Vk
YTwvQXV0aG9yPjxZZWFyPjIwMTg8L1llYXI+PFJlY051bT4xMjI3PC9SZWNOdW0+PHJlY29yZD48
cmVjLW51bWJlcj4xMjI3PC9yZWMtbnVtYmVyPjxmb3JlaWduLWtleXM+PGtleSBhcHA9IkVOIiBk
Yi1pZD0iYTAwYXQyemVqeGF6c3BldnQwaXB4ZDBxeHh0c3JzcHp6dmF6IiB0aW1lc3RhbXA9IjE1
MjYzODMwODMiPjEyMjc8L2tleT48L2ZvcmVpZ24ta2V5cz48cmVmLXR5cGUgbmFtZT0iSm91cm5h
bCBBcnRpY2xlIj4xNzwvcmVmLXR5cGU+PGNvbnRyaWJ1dG9ycz48YXV0aG9ycz48YXV0aG9yPklr
ZWRhLCBFcmlrYTwvYXV0aG9yPjxhdXRob3I+U3Rld2FydCwgVG9tPC9hdXRob3I+PGF1dGhvcj5H
YXJyZXR0LCBOaWNob2xhczwvYXV0aG9yPjxhdXRob3I+RWdsaSwgVmljdG9yaWE8L2F1dGhvcj48
YXV0aG9yPk1hbmRpYywgU2FuZHJhPC9hdXRob3I+PGF1dGhvcj5Ib3NraW5nLCBKYW1pZTwvYXV0
aG9yPjxhdXRob3I+V2l0dGVuLCBLYXJlbjwvYXV0aG9yPjxhdXRob3I+SGF3bGV5LCBHcmVlcjwv
YXV0aG9yPjxhdXRob3I+VGF1dG9sbywgRWwgU2hhZGFuPC9hdXRob3I+PGF1dGhvcj5Sb2RkYSwg
SnVkeTwvYXV0aG9yPjxhdXRob3I+TW9vcmUsIEFudG9uaTwvYXV0aG9yPjxhdXRob3I+U21pdGgs
IE1lbG9keTwvYXV0aG9yPjwvYXV0aG9ycz48L2NvbnRyaWJ1dG9ycz48dGl0bGVzPjx0aXRsZT5C
dWlsdCBlbnZpcm9ubWVudCBhc3NvY2lhdGVzIG9mIGFjdGl2ZSBzY2hvb2wgdHJhdmVsIGluIE5l
dyBaZWFsYW5kIGNoaWxkcmVuIGFuZCB5b3V0aDogYSBzeXN0ZW1hdGljIG1ldGEtYW5hbHlzaXMg
dXNpbmcgaW5kaXZpZHVhbCBwYXJ0aWNpcGFudCBkYXRhPC90aXRsZT48c2Vjb25kYXJ5LXRpdGxl
PkpvdXJuYWwgb2YgVHJhbnNwb3J0ICZhbXA7IEhlYWx0aDwvc2Vjb25kYXJ5LXRpdGxlPjwvdGl0
bGVzPjxwZXJpb2RpY2FsPjxmdWxsLXRpdGxlPkpvdXJuYWwgb2YgVHJhbnNwb3J0ICZhbXA7IEhl
YWx0aDwvZnVsbC10aXRsZT48YWJici0xPkouIFRyYW5zcC4gSGVhbHRoPC9hYmJyLTE+PGFiYnIt
Mj5KIFRyYW5zcCBIZWFsdGg8L2FiYnItMj48L3BlcmlvZGljYWw+PHBhZ2VzPjExNy0xMzE8L3Bh
Z2VzPjx2b2x1bWU+OTwvdm9sdW1lPjxrZXl3b3Jkcz48a2V5d29yZD5BY3RpdmUgdHJhdmVsIHRv
IHNjaG9vbDwva2V5d29yZD48a2V5d29yZD5CdWlsdCBlbnZpcm9ubWVudDwva2V5d29yZD48a2V5
d29yZD5HZW9ncmFwaGljIGluZm9ybWF0aW9uIHN5c3RlbXM8L2tleXdvcmQ+PGtleXdvcmQ+TWV0
YS1hbmFseXNpczwva2V5d29yZD48a2V5d29yZD5DaGlsZHJlbjwva2V5d29yZD48a2V5d29yZD5T
eXN0ZW1hdGljIHJldmlldzwva2V5d29yZD48L2tleXdvcmRzPjxkYXRlcz48eWVhcj4yMDE4PC95
ZWFyPjxwdWItZGF0ZXM+PGRhdGU+SnVuPC9kYXRlPjwvcHViLWRhdGVzPjwvZGF0ZXM+PGlzYm4+
MjIxNC0xNDA1PC9pc2JuPjx1cmxzPjxyZWxhdGVkLXVybHM+PHVybD5odHRwczovL3d3dy5zY2ll
bmNlZGlyZWN0LmNvbS9zY2llbmNlL2FydGljbGUvcGlpL1MyMjE0MTQwNTE4MzAwMjQwP3ZpYSUz
RGlodWI8L3VybD48L3JlbGF0ZWQtdXJscz48L3VybHM+PGN1c3RvbTE+MjAxODwvY3VzdG9tMT48
Y3VzdG9tMj5KdW4gMTQ8L2N1c3RvbTI+PGVsZWN0cm9uaWMtcmVzb3VyY2UtbnVtPjEwLjEwMTYv
ai5qdGguMjAxOC4wNC4wMDc8L2VsZWN0cm9uaWMtcmVzb3VyY2UtbnVtPjwvcmVjb3JkPjwvQ2l0
ZT48Q2l0ZT48QXV0aG9yPlN0ZXdhcnQ8L0F1dGhvcj48WWVhcj4yMDExPC9ZZWFyPjxSZWNOdW0+
MTI3OTwvUmVjTnVtPjxyZWNvcmQ+PHJlYy1udW1iZXI+MTI3OTwvcmVjLW51bWJlcj48Zm9yZWln
bi1rZXlzPjxrZXkgYXBwPSJFTiIgZGItaWQ9ImEwMGF0MnplanhhenNwZXZ0MGlweGQwcXh4dHNy
c3B6enZheiIgdGltZXN0YW1wPSIxNTMyNDkyNDYzIj4xMjc5PC9rZXk+PC9mb3JlaWduLWtleXM+
PHJlZi10eXBlIG5hbWU9IkpvdXJuYWwgQXJ0aWNsZSI+MTc8L3JlZi10eXBlPjxjb250cmlidXRv
cnM+PGF1dGhvcnM+PGF1dGhvcj5TdGV3YXJ0LCBPcmlvbjwvYXV0aG9yPjwvYXV0aG9ycz48L2Nv
bnRyaWJ1dG9ycz48dGl0bGVzPjx0aXRsZT5GaW5kaW5ncyBmcm9tIHJlc2VhcmNoIG9uIGFjdGl2
ZSB0cmFuc3BvcnRhdGlvbiB0byBzY2hvb2wgYW5kIGltcGxpY2F0aW9ucyBmb3IgU2FmZSBSb3V0
ZXMgdG8gU2Nob29sIHByb2dyYW1zPC90aXRsZT48c2Vjb25kYXJ5LXRpdGxlPkpvdXJuYWwgb2Yg
UGxhbm5pbmcgTGl0ZXJhdHVyZTwvc2Vjb25kYXJ5LXRpdGxlPjwvdGl0bGVzPjxwZXJpb2RpY2Fs
PjxmdWxsLXRpdGxlPkpvdXJuYWwgb2YgUGxhbm5pbmcgTGl0ZXJhdHVyZTwvZnVsbC10aXRsZT48
YWJici0xPkouIFBsYW4uIExpdC48L2FiYnItMT48YWJici0yPkogUGxhbiBMaXQ8L2FiYnItMj48
L3BlcmlvZGljYWw+PHBhZ2VzPjEyNy0xNTA8L3BhZ2VzPjx2b2x1bWU+MjY8L3ZvbHVtZT48bnVt
YmVyPjI8L251bWJlcj48a2V5d29yZHM+PGtleXdvcmQ+YWN0aXZlIHRyYW5zcG9ydGF0aW9uIHRv
IHNjaG9vbCxzYWZlIHJvdXRlcyB0byBzY2hvb2wsd2Fsa2luZyxiaWtpbmcsY2hpbGRyZW48L2tl
eXdvcmQ+PC9rZXl3b3Jkcz48ZGF0ZXM+PHllYXI+MjAxMTwveWVhcj48cHViLWRhdGVzPjxkYXRl
Pk1heSAxPC9kYXRlPjwvcHViLWRhdGVzPjwvZGF0ZXM+PHVybHM+PHJlbGF0ZWQtdXJscz48dXJs
Pmh0dHBzOi8vam91cm5hbHMuc2FnZXB1Yi5jb20vZG9pL2Ficy8xMC4xMTc3LzA4ODU0MTIyMTAz
ODU5MTE8L3VybD48L3JlbGF0ZWQtdXJscz48L3VybHM+PGN1c3RvbTE+MjAxODwvY3VzdG9tMT48
Y3VzdG9tMj5KdWwgMjU8L2N1c3RvbTI+PGVsZWN0cm9uaWMtcmVzb3VyY2UtbnVtPjEwLjExNzcv
MDg4NTQxMjIxMDM4NTkxMTwvZWxlY3Ryb25pYy1yZXNvdXJjZS1udW0+PC9yZWNvcmQ+PC9DaXRl
PjxDaXRlPjxBdXRob3I+U3Rld2FydDwvQXV0aG9yPjxZZWFyPjIwMTI8L1llYXI+PFJlY051bT4x
MjgyPC9SZWNOdW0+PHJlY29yZD48cmVjLW51bWJlcj4xMjgyPC9yZWMtbnVtYmVyPjxmb3JlaWdu
LWtleXM+PGtleSBhcHA9IkVOIiBkYi1pZD0iYTAwYXQyemVqeGF6c3BldnQwaXB4ZDBxeHh0c3Jz
cHp6dmF6IiB0aW1lc3RhbXA9IjE1MzI1MDA0NjciPjEyODI8L2tleT48L2ZvcmVpZ24ta2V5cz48
cmVmLXR5cGUgbmFtZT0iSm91cm5hbCBBcnRpY2xlIj4xNzwvcmVmLXR5cGU+PGNvbnRyaWJ1dG9y
cz48YXV0aG9ycz48YXV0aG9yPlN0ZXdhcnQsIE9yaW9uPC9hdXRob3I+PGF1dGhvcj5WZXJuZXog
TW91ZG9uLCBBbm5lPC9hdXRob3I+PGF1dGhvcj5DbGF5YnJvb2tlLCBDaGFybG90dGU8L2F1dGhv
cj48L2F1dGhvcnM+PC9jb250cmlidXRvcnM+PHRpdGxlcz48dGl0bGU+Q29tbW9uIGdyb3VuZDog
ZWlnaHQgZmFjdG9ycyB0aGF0IGluZmx1ZW5jZSB3YWxraW5nIGFuZCBiaWtpbmcgdG8gc2Nob29s
PC90aXRsZT48c2Vjb25kYXJ5LXRpdGxlPlRyYW5zcG9ydCBQb2xpY3k8L3NlY29uZGFyeS10aXRs
ZT48L3RpdGxlcz48cGVyaW9kaWNhbD48ZnVsbC10aXRsZT5UcmFuc3BvcnQgUG9saWN5PC9mdWxs
LXRpdGxlPjxhYmJyLTE+VHJhbnNwLiBQb2xpY3k8L2FiYnItMT48YWJici0yPlRyYW5zcCBQb2xp
Y3k8L2FiYnItMj48L3BlcmlvZGljYWw+PHBhZ2VzPjI0MC0yNDg8L3BhZ2VzPjx2b2x1bWU+MjQ8
L3ZvbHVtZT48a2V5d29yZHM+PGtleXdvcmQ+U2FmZSBSb3V0ZXMgdG8gU2Nob29sPC9rZXl3b3Jk
PjxrZXl3b3JkPldhbGs8L2tleXdvcmQ+PGtleXdvcmQ+UGVkZXN0cmlhbjwva2V5d29yZD48a2V5
d29yZD5CaWtlPC9rZXl3b3JkPjxrZXl3b3JkPkNoaWxkPC9rZXl3b3JkPjxrZXl3b3JkPlNhZmV0
eTwva2V5d29yZD48L2tleXdvcmRzPjxkYXRlcz48eWVhcj4yMDEyPC95ZWFyPjwvZGF0ZXM+PGlz
Ym4+MDk2Ny0wNzBYPC9pc2JuPjx1cmxzPjxyZWxhdGVkLXVybHM+PHVybD5odHRwczovL3d3dy5z
Y2llbmNlZGlyZWN0LmNvbS9zY2llbmNlL2FydGljbGUvcGlpL1MwOTY3MDcwWDEyMDAxMTAyPC91
cmw+PC9yZWxhdGVkLXVybHM+PC91cmxzPjxjdXN0b20xPjIwMTg8L2N1c3RvbTE+PGN1c3RvbTI+
SnVsIDI1PC9jdXN0b20yPjxlbGVjdHJvbmljLXJlc291cmNlLW51bT4xMC4xMDE2L2oudHJhbnBv
bC4yMDEyLjA2LjAxNjwvZWxlY3Ryb25pYy1yZXNvdXJjZS1udW0+PC9yZWNvcmQ+PC9DaXRlPjwv
RW5kTm90ZT4A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Sb3RobWFuPC9BdXRob3I+PFllYXI+MjAxODwvWWVhcj48
UmVjTnVtPjExODU8L1JlY051bT48RGlzcGxheVRleHQ+WzEtNF08L0Rpc3BsYXlUZXh0PjxyZWNv
cmQ+PHJlYy1udW1iZXI+MTE4NTwvcmVjLW51bWJlcj48Zm9yZWlnbi1rZXlzPjxrZXkgYXBwPSJF
TiIgZGItaWQ9ImEwMGF0MnplanhhenNwZXZ0MGlweGQwcXh4dHNyc3B6enZheiIgdGltZXN0YW1w
PSIxNTIwNDgxNTE3Ij4xMTg1PC9rZXk+PC9mb3JlaWduLWtleXM+PHJlZi10eXBlIG5hbWU9Ikpv
dXJuYWwgQXJ0aWNsZSI+MTc8L3JlZi10eXBlPjxjb250cmlidXRvcnM+PGF1dGhvcnM+PGF1dGhv
cj5Sb3RobWFuLCBMaW5kYTwvYXV0aG9yPjxhdXRob3I+TWFjcGhlcnNvbiwgQWxpc29uIEsuPC9h
dXRob3I+PGF1dGhvcj5Sb3NzLCBUaW1vdGh5PC9hdXRob3I+PGF1dGhvcj5CdWxpdW5nLCBSb24g
Ti48L2F1dGhvcj48L2F1dGhvcnM+PC9jb250cmlidXRvcnM+PHRpdGxlcz48dGl0bGU+VGhlIGRl
Y2xpbmUgaW4gYWN0aXZlIHNjaG9vbCB0cmFuc3BvcnRhdGlvbiAoQVNUKTogYSBzeXN0ZW1hdGlj
IHJldmlldyBvZiB0aGUgZmFjdG9ycyByZWxhdGVkIHRvIEFTVCBhbmQgY2hhbmdlcyBpbiBzY2hv
b2wgdHJhbnNwb3J0IG92ZXIgdGltZSBpbiBOb3J0aCBBbWVyaWNhPC90aXRsZT48c2Vjb25kYXJ5
LXRpdGxlPlByZXZlbnRpdmUgTWVkaWNpbmU8L3NlY29uZGFyeS10aXRsZT48L3RpdGxlcz48cGVy
aW9kaWNhbD48ZnVsbC10aXRsZT5QcmV2ZW50aXZlIE1lZGljaW5lPC9mdWxsLXRpdGxlPjxhYmJy
LTE+UHJldi4gTWVkLjwvYWJici0xPjxhYmJyLTI+UHJldiBNZWQ8L2FiYnItMj48L3BlcmlvZGlj
YWw+PHBhZ2VzPjMxNC0zMjI8L3BhZ2VzPjx2b2x1bWU+MTExPC92b2x1bWU+PGtleXdvcmRzPjxr
ZXl3b3JkPldhbGtpbmc8L2tleXdvcmQ+PGtleXdvcmQ+RW52aXJvbm1lbnQgYW5kIHB1YmxpYyBo
ZWFsdGg8L2tleXdvcmQ+PGtleXdvcmQ+U2Nob29sczwva2V5d29yZD48a2V5d29yZD5DaGlsZDwv
a2V5d29yZD48a2V5d29yZD5DaXR5IHBsYW5uaW5nPC9rZXl3b3JkPjxrZXl3b3JkPlNjaG9vbCB0
cmF2ZWw8L2tleXdvcmQ+PC9rZXl3b3Jkcz48ZGF0ZXM+PHllYXI+MjAxODwveWVhcj48cHViLWRh
dGVzPjxkYXRlPkp1bjwvZGF0ZT48L3B1Yi1kYXRlcz48L2RhdGVzPjxpc2JuPjAwOTEtNzQzNTwv
aXNibj48dXJscz48cmVsYXRlZC11cmxzPjx1cmw+aHR0cHM6Ly93d3cuc2NpZW5jZWRpcmVjdC5j
b20vc2NpZW5jZS9hcnRpY2xlL3BpaS9TMDA5MTc0MzUxNzMwNDU5MDwvdXJsPjwvcmVsYXRlZC11
cmxzPjwvdXJscz48Y3VzdG9tMT4yMDE4PC9jdXN0b20xPjxjdXN0b20yPkp1bCAyNjwvY3VzdG9t
Mj48ZWxlY3Ryb25pYy1yZXNvdXJjZS1udW0+MTAuMTAxNi9qLnlwbWVkLjIwMTcuMTEuMDE4PC9l
bGVjdHJvbmljLXJlc291cmNlLW51bT48L3JlY29yZD48L0NpdGU+PENpdGU+PEF1dGhvcj5Ja2Vk
YTwvQXV0aG9yPjxZZWFyPjIwMTg8L1llYXI+PFJlY051bT4xMjI3PC9SZWNOdW0+PHJlY29yZD48
cmVjLW51bWJlcj4xMjI3PC9yZWMtbnVtYmVyPjxmb3JlaWduLWtleXM+PGtleSBhcHA9IkVOIiBk
Yi1pZD0iYTAwYXQyemVqeGF6c3BldnQwaXB4ZDBxeHh0c3JzcHp6dmF6IiB0aW1lc3RhbXA9IjE1
MjYzODMwODMiPjEyMjc8L2tleT48L2ZvcmVpZ24ta2V5cz48cmVmLXR5cGUgbmFtZT0iSm91cm5h
bCBBcnRpY2xlIj4xNzwvcmVmLXR5cGU+PGNvbnRyaWJ1dG9ycz48YXV0aG9ycz48YXV0aG9yPklr
ZWRhLCBFcmlrYTwvYXV0aG9yPjxhdXRob3I+U3Rld2FydCwgVG9tPC9hdXRob3I+PGF1dGhvcj5H
YXJyZXR0LCBOaWNob2xhczwvYXV0aG9yPjxhdXRob3I+RWdsaSwgVmljdG9yaWE8L2F1dGhvcj48
YXV0aG9yPk1hbmRpYywgU2FuZHJhPC9hdXRob3I+PGF1dGhvcj5Ib3NraW5nLCBKYW1pZTwvYXV0
aG9yPjxhdXRob3I+V2l0dGVuLCBLYXJlbjwvYXV0aG9yPjxhdXRob3I+SGF3bGV5LCBHcmVlcjwv
YXV0aG9yPjxhdXRob3I+VGF1dG9sbywgRWwgU2hhZGFuPC9hdXRob3I+PGF1dGhvcj5Sb2RkYSwg
SnVkeTwvYXV0aG9yPjxhdXRob3I+TW9vcmUsIEFudG9uaTwvYXV0aG9yPjxhdXRob3I+U21pdGgs
IE1lbG9keTwvYXV0aG9yPjwvYXV0aG9ycz48L2NvbnRyaWJ1dG9ycz48dGl0bGVzPjx0aXRsZT5C
dWlsdCBlbnZpcm9ubWVudCBhc3NvY2lhdGVzIG9mIGFjdGl2ZSBzY2hvb2wgdHJhdmVsIGluIE5l
dyBaZWFsYW5kIGNoaWxkcmVuIGFuZCB5b3V0aDogYSBzeXN0ZW1hdGljIG1ldGEtYW5hbHlzaXMg
dXNpbmcgaW5kaXZpZHVhbCBwYXJ0aWNpcGFudCBkYXRhPC90aXRsZT48c2Vjb25kYXJ5LXRpdGxl
PkpvdXJuYWwgb2YgVHJhbnNwb3J0ICZhbXA7IEhlYWx0aDwvc2Vjb25kYXJ5LXRpdGxlPjwvdGl0
bGVzPjxwZXJpb2RpY2FsPjxmdWxsLXRpdGxlPkpvdXJuYWwgb2YgVHJhbnNwb3J0ICZhbXA7IEhl
YWx0aDwvZnVsbC10aXRsZT48YWJici0xPkouIFRyYW5zcC4gSGVhbHRoPC9hYmJyLTE+PGFiYnIt
Mj5KIFRyYW5zcCBIZWFsdGg8L2FiYnItMj48L3BlcmlvZGljYWw+PHBhZ2VzPjExNy0xMzE8L3Bh
Z2VzPjx2b2x1bWU+OTwvdm9sdW1lPjxrZXl3b3Jkcz48a2V5d29yZD5BY3RpdmUgdHJhdmVsIHRv
IHNjaG9vbDwva2V5d29yZD48a2V5d29yZD5CdWlsdCBlbnZpcm9ubWVudDwva2V5d29yZD48a2V5
d29yZD5HZW9ncmFwaGljIGluZm9ybWF0aW9uIHN5c3RlbXM8L2tleXdvcmQ+PGtleXdvcmQ+TWV0
YS1hbmFseXNpczwva2V5d29yZD48a2V5d29yZD5DaGlsZHJlbjwva2V5d29yZD48a2V5d29yZD5T
eXN0ZW1hdGljIHJldmlldzwva2V5d29yZD48L2tleXdvcmRzPjxkYXRlcz48eWVhcj4yMDE4PC95
ZWFyPjxwdWItZGF0ZXM+PGRhdGU+SnVuPC9kYXRlPjwvcHViLWRhdGVzPjwvZGF0ZXM+PGlzYm4+
MjIxNC0xNDA1PC9pc2JuPjx1cmxzPjxyZWxhdGVkLXVybHM+PHVybD5odHRwczovL3d3dy5zY2ll
bmNlZGlyZWN0LmNvbS9zY2llbmNlL2FydGljbGUvcGlpL1MyMjE0MTQwNTE4MzAwMjQwP3ZpYSUz
RGlodWI8L3VybD48L3JlbGF0ZWQtdXJscz48L3VybHM+PGN1c3RvbTE+MjAxODwvY3VzdG9tMT48
Y3VzdG9tMj5KdW4gMTQ8L2N1c3RvbTI+PGVsZWN0cm9uaWMtcmVzb3VyY2UtbnVtPjEwLjEwMTYv
ai5qdGguMjAxOC4wNC4wMDc8L2VsZWN0cm9uaWMtcmVzb3VyY2UtbnVtPjwvcmVjb3JkPjwvQ2l0
ZT48Q2l0ZT48QXV0aG9yPlN0ZXdhcnQ8L0F1dGhvcj48WWVhcj4yMDExPC9ZZWFyPjxSZWNOdW0+
MTI3OTwvUmVjTnVtPjxyZWNvcmQ+PHJlYy1udW1iZXI+MTI3OTwvcmVjLW51bWJlcj48Zm9yZWln
bi1rZXlzPjxrZXkgYXBwPSJFTiIgZGItaWQ9ImEwMGF0MnplanhhenNwZXZ0MGlweGQwcXh4dHNy
c3B6enZheiIgdGltZXN0YW1wPSIxNTMyNDkyNDYzIj4xMjc5PC9rZXk+PC9mb3JlaWduLWtleXM+
PHJlZi10eXBlIG5hbWU9IkpvdXJuYWwgQXJ0aWNsZSI+MTc8L3JlZi10eXBlPjxjb250cmlidXRv
cnM+PGF1dGhvcnM+PGF1dGhvcj5TdGV3YXJ0LCBPcmlvbjwvYXV0aG9yPjwvYXV0aG9ycz48L2Nv
bnRyaWJ1dG9ycz48dGl0bGVzPjx0aXRsZT5GaW5kaW5ncyBmcm9tIHJlc2VhcmNoIG9uIGFjdGl2
ZSB0cmFuc3BvcnRhdGlvbiB0byBzY2hvb2wgYW5kIGltcGxpY2F0aW9ucyBmb3IgU2FmZSBSb3V0
ZXMgdG8gU2Nob29sIHByb2dyYW1zPC90aXRsZT48c2Vjb25kYXJ5LXRpdGxlPkpvdXJuYWwgb2Yg
UGxhbm5pbmcgTGl0ZXJhdHVyZTwvc2Vjb25kYXJ5LXRpdGxlPjwvdGl0bGVzPjxwZXJpb2RpY2Fs
PjxmdWxsLXRpdGxlPkpvdXJuYWwgb2YgUGxhbm5pbmcgTGl0ZXJhdHVyZTwvZnVsbC10aXRsZT48
YWJici0xPkouIFBsYW4uIExpdC48L2FiYnItMT48YWJici0yPkogUGxhbiBMaXQ8L2FiYnItMj48
L3BlcmlvZGljYWw+PHBhZ2VzPjEyNy0xNTA8L3BhZ2VzPjx2b2x1bWU+MjY8L3ZvbHVtZT48bnVt
YmVyPjI8L251bWJlcj48a2V5d29yZHM+PGtleXdvcmQ+YWN0aXZlIHRyYW5zcG9ydGF0aW9uIHRv
IHNjaG9vbCxzYWZlIHJvdXRlcyB0byBzY2hvb2wsd2Fsa2luZyxiaWtpbmcsY2hpbGRyZW48L2tl
eXdvcmQ+PC9rZXl3b3Jkcz48ZGF0ZXM+PHllYXI+MjAxMTwveWVhcj48cHViLWRhdGVzPjxkYXRl
Pk1heSAxPC9kYXRlPjwvcHViLWRhdGVzPjwvZGF0ZXM+PHVybHM+PHJlbGF0ZWQtdXJscz48dXJs
Pmh0dHBzOi8vam91cm5hbHMuc2FnZXB1Yi5jb20vZG9pL2Ficy8xMC4xMTc3LzA4ODU0MTIyMTAz
ODU5MTE8L3VybD48L3JlbGF0ZWQtdXJscz48L3VybHM+PGN1c3RvbTE+MjAxODwvY3VzdG9tMT48
Y3VzdG9tMj5KdWwgMjU8L2N1c3RvbTI+PGVsZWN0cm9uaWMtcmVzb3VyY2UtbnVtPjEwLjExNzcv
MDg4NTQxMjIxMDM4NTkxMTwvZWxlY3Ryb25pYy1yZXNvdXJjZS1udW0+PC9yZWNvcmQ+PC9DaXRl
PjxDaXRlPjxBdXRob3I+U3Rld2FydDwvQXV0aG9yPjxZZWFyPjIwMTI8L1llYXI+PFJlY051bT4x
MjgyPC9SZWNOdW0+PHJlY29yZD48cmVjLW51bWJlcj4xMjgyPC9yZWMtbnVtYmVyPjxmb3JlaWdu
LWtleXM+PGtleSBhcHA9IkVOIiBkYi1pZD0iYTAwYXQyemVqeGF6c3BldnQwaXB4ZDBxeHh0c3Jz
cHp6dmF6IiB0aW1lc3RhbXA9IjE1MzI1MDA0NjciPjEyODI8L2tleT48L2ZvcmVpZ24ta2V5cz48
cmVmLXR5cGUgbmFtZT0iSm91cm5hbCBBcnRpY2xlIj4xNzwvcmVmLXR5cGU+PGNvbnRyaWJ1dG9y
cz48YXV0aG9ycz48YXV0aG9yPlN0ZXdhcnQsIE9yaW9uPC9hdXRob3I+PGF1dGhvcj5WZXJuZXog
TW91ZG9uLCBBbm5lPC9hdXRob3I+PGF1dGhvcj5DbGF5YnJvb2tlLCBDaGFybG90dGU8L2F1dGhv
cj48L2F1dGhvcnM+PC9jb250cmlidXRvcnM+PHRpdGxlcz48dGl0bGU+Q29tbW9uIGdyb3VuZDog
ZWlnaHQgZmFjdG9ycyB0aGF0IGluZmx1ZW5jZSB3YWxraW5nIGFuZCBiaWtpbmcgdG8gc2Nob29s
PC90aXRsZT48c2Vjb25kYXJ5LXRpdGxlPlRyYW5zcG9ydCBQb2xpY3k8L3NlY29uZGFyeS10aXRs
ZT48L3RpdGxlcz48cGVyaW9kaWNhbD48ZnVsbC10aXRsZT5UcmFuc3BvcnQgUG9saWN5PC9mdWxs
LXRpdGxlPjxhYmJyLTE+VHJhbnNwLiBQb2xpY3k8L2FiYnItMT48YWJici0yPlRyYW5zcCBQb2xp
Y3k8L2FiYnItMj48L3BlcmlvZGljYWw+PHBhZ2VzPjI0MC0yNDg8L3BhZ2VzPjx2b2x1bWU+MjQ8
L3ZvbHVtZT48a2V5d29yZHM+PGtleXdvcmQ+U2FmZSBSb3V0ZXMgdG8gU2Nob29sPC9rZXl3b3Jk
PjxrZXl3b3JkPldhbGs8L2tleXdvcmQ+PGtleXdvcmQ+UGVkZXN0cmlhbjwva2V5d29yZD48a2V5
d29yZD5CaWtlPC9rZXl3b3JkPjxrZXl3b3JkPkNoaWxkPC9rZXl3b3JkPjxrZXl3b3JkPlNhZmV0
eTwva2V5d29yZD48L2tleXdvcmRzPjxkYXRlcz48eWVhcj4yMDEyPC95ZWFyPjwvZGF0ZXM+PGlz
Ym4+MDk2Ny0wNzBYPC9pc2JuPjx1cmxzPjxyZWxhdGVkLXVybHM+PHVybD5odHRwczovL3d3dy5z
Y2llbmNlZGlyZWN0LmNvbS9zY2llbmNlL2FydGljbGUvcGlpL1MwOTY3MDcwWDEyMDAxMTAyPC91
cmw+PC9yZWxhdGVkLXVybHM+PC91cmxzPjxjdXN0b20xPjIwMTg8L2N1c3RvbTE+PGN1c3RvbTI+
SnVsIDI1PC9jdXN0b20yPjxlbGVjdHJvbmljLXJlc291cmNlLW51bT4xMC4xMDE2L2oudHJhbnBv
bC4yMDEyLjA2LjAxNjwvZWxlY3Ryb25pYy1yZXNvdXJjZS1udW0+PC9yZWNvcmQ+PC9DaXRlPjwv
RW5kTm90ZT4A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1" w:tooltip="Rothman, 2018 #1185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-4</w:t>
              </w:r>
            </w:hyperlink>
            <w:r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3114C5" w:rsidRPr="003114C5" w14:paraId="4D7AEB16" w14:textId="77777777" w:rsidTr="00B359A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3D9C55" w14:textId="17FB6A11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A33D79" w14:textId="77777777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Street connectivi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7A2792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i/>
                <w:iCs/>
                <w:color w:val="000000"/>
                <w:lang w:eastAsia="en-NZ"/>
              </w:rPr>
              <w:t>Active mobility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4CD2FF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Posi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475AFF" w14:textId="2DA2A624" w:rsidR="003114C5" w:rsidRPr="003114C5" w:rsidRDefault="008400B6" w:rsidP="00B511F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Sb3RobWFuPC9BdXRob3I+PFllYXI+MjAxODwvWWVhcj48
UmVjTnVtPjExODU8L1JlY051bT48RGlzcGxheVRleHQ+WzEtNF08L0Rpc3BsYXlUZXh0PjxyZWNv
cmQ+PHJlYy1udW1iZXI+MTE4NTwvcmVjLW51bWJlcj48Zm9yZWlnbi1rZXlzPjxrZXkgYXBwPSJF
TiIgZGItaWQ9ImEwMGF0MnplanhhenNwZXZ0MGlweGQwcXh4dHNyc3B6enZheiIgdGltZXN0YW1w
PSIxNTIwNDgxNTE3Ij4xMTg1PC9rZXk+PC9mb3JlaWduLWtleXM+PHJlZi10eXBlIG5hbWU9Ikpv
dXJuYWwgQXJ0aWNsZSI+MTc8L3JlZi10eXBlPjxjb250cmlidXRvcnM+PGF1dGhvcnM+PGF1dGhv
cj5Sb3RobWFuLCBMaW5kYTwvYXV0aG9yPjxhdXRob3I+TWFjcGhlcnNvbiwgQWxpc29uIEsuPC9h
dXRob3I+PGF1dGhvcj5Sb3NzLCBUaW1vdGh5PC9hdXRob3I+PGF1dGhvcj5CdWxpdW5nLCBSb24g
Ti48L2F1dGhvcj48L2F1dGhvcnM+PC9jb250cmlidXRvcnM+PHRpdGxlcz48dGl0bGU+VGhlIGRl
Y2xpbmUgaW4gYWN0aXZlIHNjaG9vbCB0cmFuc3BvcnRhdGlvbiAoQVNUKTogYSBzeXN0ZW1hdGlj
IHJldmlldyBvZiB0aGUgZmFjdG9ycyByZWxhdGVkIHRvIEFTVCBhbmQgY2hhbmdlcyBpbiBzY2hv
b2wgdHJhbnNwb3J0IG92ZXIgdGltZSBpbiBOb3J0aCBBbWVyaWNhPC90aXRsZT48c2Vjb25kYXJ5
LXRpdGxlPlByZXZlbnRpdmUgTWVkaWNpbmU8L3NlY29uZGFyeS10aXRsZT48L3RpdGxlcz48cGVy
aW9kaWNhbD48ZnVsbC10aXRsZT5QcmV2ZW50aXZlIE1lZGljaW5lPC9mdWxsLXRpdGxlPjxhYmJy
LTE+UHJldi4gTWVkLjwvYWJici0xPjxhYmJyLTI+UHJldiBNZWQ8L2FiYnItMj48L3BlcmlvZGlj
YWw+PHBhZ2VzPjMxNC0zMjI8L3BhZ2VzPjx2b2x1bWU+MTExPC92b2x1bWU+PGtleXdvcmRzPjxr
ZXl3b3JkPldhbGtpbmc8L2tleXdvcmQ+PGtleXdvcmQ+RW52aXJvbm1lbnQgYW5kIHB1YmxpYyBo
ZWFsdGg8L2tleXdvcmQ+PGtleXdvcmQ+U2Nob29sczwva2V5d29yZD48a2V5d29yZD5DaGlsZDwv
a2V5d29yZD48a2V5d29yZD5DaXR5IHBsYW5uaW5nPC9rZXl3b3JkPjxrZXl3b3JkPlNjaG9vbCB0
cmF2ZWw8L2tleXdvcmQ+PC9rZXl3b3Jkcz48ZGF0ZXM+PHllYXI+MjAxODwveWVhcj48cHViLWRh
dGVzPjxkYXRlPkp1bjwvZGF0ZT48L3B1Yi1kYXRlcz48L2RhdGVzPjxpc2JuPjAwOTEtNzQzNTwv
aXNibj48dXJscz48cmVsYXRlZC11cmxzPjx1cmw+aHR0cHM6Ly93d3cuc2NpZW5jZWRpcmVjdC5j
b20vc2NpZW5jZS9hcnRpY2xlL3BpaS9TMDA5MTc0MzUxNzMwNDU5MDwvdXJsPjwvcmVsYXRlZC11
cmxzPjwvdXJscz48Y3VzdG9tMT4yMDE4PC9jdXN0b20xPjxjdXN0b20yPkp1bCAyNjwvY3VzdG9t
Mj48ZWxlY3Ryb25pYy1yZXNvdXJjZS1udW0+MTAuMTAxNi9qLnlwbWVkLjIwMTcuMTEuMDE4PC9l
bGVjdHJvbmljLXJlc291cmNlLW51bT48L3JlY29yZD48L0NpdGU+PENpdGU+PEF1dGhvcj5Ja2Vk
YTwvQXV0aG9yPjxZZWFyPjIwMTg8L1llYXI+PFJlY051bT4xMjI3PC9SZWNOdW0+PHJlY29yZD48
cmVjLW51bWJlcj4xMjI3PC9yZWMtbnVtYmVyPjxmb3JlaWduLWtleXM+PGtleSBhcHA9IkVOIiBk
Yi1pZD0iYTAwYXQyemVqeGF6c3BldnQwaXB4ZDBxeHh0c3JzcHp6dmF6IiB0aW1lc3RhbXA9IjE1
MjYzODMwODMiPjEyMjc8L2tleT48L2ZvcmVpZ24ta2V5cz48cmVmLXR5cGUgbmFtZT0iSm91cm5h
bCBBcnRpY2xlIj4xNzwvcmVmLXR5cGU+PGNvbnRyaWJ1dG9ycz48YXV0aG9ycz48YXV0aG9yPklr
ZWRhLCBFcmlrYTwvYXV0aG9yPjxhdXRob3I+U3Rld2FydCwgVG9tPC9hdXRob3I+PGF1dGhvcj5H
YXJyZXR0LCBOaWNob2xhczwvYXV0aG9yPjxhdXRob3I+RWdsaSwgVmljdG9yaWE8L2F1dGhvcj48
YXV0aG9yPk1hbmRpYywgU2FuZHJhPC9hdXRob3I+PGF1dGhvcj5Ib3NraW5nLCBKYW1pZTwvYXV0
aG9yPjxhdXRob3I+V2l0dGVuLCBLYXJlbjwvYXV0aG9yPjxhdXRob3I+SGF3bGV5LCBHcmVlcjwv
YXV0aG9yPjxhdXRob3I+VGF1dG9sbywgRWwgU2hhZGFuPC9hdXRob3I+PGF1dGhvcj5Sb2RkYSwg
SnVkeTwvYXV0aG9yPjxhdXRob3I+TW9vcmUsIEFudG9uaTwvYXV0aG9yPjxhdXRob3I+U21pdGgs
IE1lbG9keTwvYXV0aG9yPjwvYXV0aG9ycz48L2NvbnRyaWJ1dG9ycz48dGl0bGVzPjx0aXRsZT5C
dWlsdCBlbnZpcm9ubWVudCBhc3NvY2lhdGVzIG9mIGFjdGl2ZSBzY2hvb2wgdHJhdmVsIGluIE5l
dyBaZWFsYW5kIGNoaWxkcmVuIGFuZCB5b3V0aDogYSBzeXN0ZW1hdGljIG1ldGEtYW5hbHlzaXMg
dXNpbmcgaW5kaXZpZHVhbCBwYXJ0aWNpcGFudCBkYXRhPC90aXRsZT48c2Vjb25kYXJ5LXRpdGxl
PkpvdXJuYWwgb2YgVHJhbnNwb3J0ICZhbXA7IEhlYWx0aDwvc2Vjb25kYXJ5LXRpdGxlPjwvdGl0
bGVzPjxwZXJpb2RpY2FsPjxmdWxsLXRpdGxlPkpvdXJuYWwgb2YgVHJhbnNwb3J0ICZhbXA7IEhl
YWx0aDwvZnVsbC10aXRsZT48YWJici0xPkouIFRyYW5zcC4gSGVhbHRoPC9hYmJyLTE+PGFiYnIt
Mj5KIFRyYW5zcCBIZWFsdGg8L2FiYnItMj48L3BlcmlvZGljYWw+PHBhZ2VzPjExNy0xMzE8L3Bh
Z2VzPjx2b2x1bWU+OTwvdm9sdW1lPjxrZXl3b3Jkcz48a2V5d29yZD5BY3RpdmUgdHJhdmVsIHRv
IHNjaG9vbDwva2V5d29yZD48a2V5d29yZD5CdWlsdCBlbnZpcm9ubWVudDwva2V5d29yZD48a2V5
d29yZD5HZW9ncmFwaGljIGluZm9ybWF0aW9uIHN5c3RlbXM8L2tleXdvcmQ+PGtleXdvcmQ+TWV0
YS1hbmFseXNpczwva2V5d29yZD48a2V5d29yZD5DaGlsZHJlbjwva2V5d29yZD48a2V5d29yZD5T
eXN0ZW1hdGljIHJldmlldzwva2V5d29yZD48L2tleXdvcmRzPjxkYXRlcz48eWVhcj4yMDE4PC95
ZWFyPjxwdWItZGF0ZXM+PGRhdGU+SnVuPC9kYXRlPjwvcHViLWRhdGVzPjwvZGF0ZXM+PGlzYm4+
MjIxNC0xNDA1PC9pc2JuPjx1cmxzPjxyZWxhdGVkLXVybHM+PHVybD5odHRwczovL3d3dy5zY2ll
bmNlZGlyZWN0LmNvbS9zY2llbmNlL2FydGljbGUvcGlpL1MyMjE0MTQwNTE4MzAwMjQwP3ZpYSUz
RGlodWI8L3VybD48L3JlbGF0ZWQtdXJscz48L3VybHM+PGN1c3RvbTE+MjAxODwvY3VzdG9tMT48
Y3VzdG9tMj5KdW4gMTQ8L2N1c3RvbTI+PGVsZWN0cm9uaWMtcmVzb3VyY2UtbnVtPjEwLjEwMTYv
ai5qdGguMjAxOC4wNC4wMDc8L2VsZWN0cm9uaWMtcmVzb3VyY2UtbnVtPjwvcmVjb3JkPjwvQ2l0
ZT48Q2l0ZT48QXV0aG9yPlN0ZXdhcnQ8L0F1dGhvcj48WWVhcj4yMDExPC9ZZWFyPjxSZWNOdW0+
MTI3OTwvUmVjTnVtPjxyZWNvcmQ+PHJlYy1udW1iZXI+MTI3OTwvcmVjLW51bWJlcj48Zm9yZWln
bi1rZXlzPjxrZXkgYXBwPSJFTiIgZGItaWQ9ImEwMGF0MnplanhhenNwZXZ0MGlweGQwcXh4dHNy
c3B6enZheiIgdGltZXN0YW1wPSIxNTMyNDkyNDYzIj4xMjc5PC9rZXk+PC9mb3JlaWduLWtleXM+
PHJlZi10eXBlIG5hbWU9IkpvdXJuYWwgQXJ0aWNsZSI+MTc8L3JlZi10eXBlPjxjb250cmlidXRv
cnM+PGF1dGhvcnM+PGF1dGhvcj5TdGV3YXJ0LCBPcmlvbjwvYXV0aG9yPjwvYXV0aG9ycz48L2Nv
bnRyaWJ1dG9ycz48dGl0bGVzPjx0aXRsZT5GaW5kaW5ncyBmcm9tIHJlc2VhcmNoIG9uIGFjdGl2
ZSB0cmFuc3BvcnRhdGlvbiB0byBzY2hvb2wgYW5kIGltcGxpY2F0aW9ucyBmb3IgU2FmZSBSb3V0
ZXMgdG8gU2Nob29sIHByb2dyYW1zPC90aXRsZT48c2Vjb25kYXJ5LXRpdGxlPkpvdXJuYWwgb2Yg
UGxhbm5pbmcgTGl0ZXJhdHVyZTwvc2Vjb25kYXJ5LXRpdGxlPjwvdGl0bGVzPjxwZXJpb2RpY2Fs
PjxmdWxsLXRpdGxlPkpvdXJuYWwgb2YgUGxhbm5pbmcgTGl0ZXJhdHVyZTwvZnVsbC10aXRsZT48
YWJici0xPkouIFBsYW4uIExpdC48L2FiYnItMT48YWJici0yPkogUGxhbiBMaXQ8L2FiYnItMj48
L3BlcmlvZGljYWw+PHBhZ2VzPjEyNy0xNTA8L3BhZ2VzPjx2b2x1bWU+MjY8L3ZvbHVtZT48bnVt
YmVyPjI8L251bWJlcj48a2V5d29yZHM+PGtleXdvcmQ+YWN0aXZlIHRyYW5zcG9ydGF0aW9uIHRv
IHNjaG9vbCxzYWZlIHJvdXRlcyB0byBzY2hvb2wsd2Fsa2luZyxiaWtpbmcsY2hpbGRyZW48L2tl
eXdvcmQ+PC9rZXl3b3Jkcz48ZGF0ZXM+PHllYXI+MjAxMTwveWVhcj48cHViLWRhdGVzPjxkYXRl
Pk1heSAxPC9kYXRlPjwvcHViLWRhdGVzPjwvZGF0ZXM+PHVybHM+PHJlbGF0ZWQtdXJscz48dXJs
Pmh0dHBzOi8vam91cm5hbHMuc2FnZXB1Yi5jb20vZG9pL2Ficy8xMC4xMTc3LzA4ODU0MTIyMTAz
ODU5MTE8L3VybD48L3JlbGF0ZWQtdXJscz48L3VybHM+PGN1c3RvbTE+MjAxODwvY3VzdG9tMT48
Y3VzdG9tMj5KdWwgMjU8L2N1c3RvbTI+PGVsZWN0cm9uaWMtcmVzb3VyY2UtbnVtPjEwLjExNzcv
MDg4NTQxMjIxMDM4NTkxMTwvZWxlY3Ryb25pYy1yZXNvdXJjZS1udW0+PC9yZWNvcmQ+PC9DaXRl
PjxDaXRlPjxBdXRob3I+U3Rld2FydDwvQXV0aG9yPjxZZWFyPjIwMTI8L1llYXI+PFJlY051bT4x
MjgyPC9SZWNOdW0+PHJlY29yZD48cmVjLW51bWJlcj4xMjgyPC9yZWMtbnVtYmVyPjxmb3JlaWdu
LWtleXM+PGtleSBhcHA9IkVOIiBkYi1pZD0iYTAwYXQyemVqeGF6c3BldnQwaXB4ZDBxeHh0c3Jz
cHp6dmF6IiB0aW1lc3RhbXA9IjE1MzI1MDA0NjciPjEyODI8L2tleT48L2ZvcmVpZ24ta2V5cz48
cmVmLXR5cGUgbmFtZT0iSm91cm5hbCBBcnRpY2xlIj4xNzwvcmVmLXR5cGU+PGNvbnRyaWJ1dG9y
cz48YXV0aG9ycz48YXV0aG9yPlN0ZXdhcnQsIE9yaW9uPC9hdXRob3I+PGF1dGhvcj5WZXJuZXog
TW91ZG9uLCBBbm5lPC9hdXRob3I+PGF1dGhvcj5DbGF5YnJvb2tlLCBDaGFybG90dGU8L2F1dGhv
cj48L2F1dGhvcnM+PC9jb250cmlidXRvcnM+PHRpdGxlcz48dGl0bGU+Q29tbW9uIGdyb3VuZDog
ZWlnaHQgZmFjdG9ycyB0aGF0IGluZmx1ZW5jZSB3YWxraW5nIGFuZCBiaWtpbmcgdG8gc2Nob29s
PC90aXRsZT48c2Vjb25kYXJ5LXRpdGxlPlRyYW5zcG9ydCBQb2xpY3k8L3NlY29uZGFyeS10aXRs
ZT48L3RpdGxlcz48cGVyaW9kaWNhbD48ZnVsbC10aXRsZT5UcmFuc3BvcnQgUG9saWN5PC9mdWxs
LXRpdGxlPjxhYmJyLTE+VHJhbnNwLiBQb2xpY3k8L2FiYnItMT48YWJici0yPlRyYW5zcCBQb2xp
Y3k8L2FiYnItMj48L3BlcmlvZGljYWw+PHBhZ2VzPjI0MC0yNDg8L3BhZ2VzPjx2b2x1bWU+MjQ8
L3ZvbHVtZT48a2V5d29yZHM+PGtleXdvcmQ+U2FmZSBSb3V0ZXMgdG8gU2Nob29sPC9rZXl3b3Jk
PjxrZXl3b3JkPldhbGs8L2tleXdvcmQ+PGtleXdvcmQ+UGVkZXN0cmlhbjwva2V5d29yZD48a2V5
d29yZD5CaWtlPC9rZXl3b3JkPjxrZXl3b3JkPkNoaWxkPC9rZXl3b3JkPjxrZXl3b3JkPlNhZmV0
eTwva2V5d29yZD48L2tleXdvcmRzPjxkYXRlcz48eWVhcj4yMDEyPC95ZWFyPjwvZGF0ZXM+PGlz
Ym4+MDk2Ny0wNzBYPC9pc2JuPjx1cmxzPjxyZWxhdGVkLXVybHM+PHVybD5odHRwczovL3d3dy5z
Y2llbmNlZGlyZWN0LmNvbS9zY2llbmNlL2FydGljbGUvcGlpL1MwOTY3MDcwWDEyMDAxMTAyPC91
cmw+PC9yZWxhdGVkLXVybHM+PC91cmxzPjxjdXN0b20xPjIwMTg8L2N1c3RvbTE+PGN1c3RvbTI+
SnVsIDI1PC9jdXN0b20yPjxlbGVjdHJvbmljLXJlc291cmNlLW51bT4xMC4xMDE2L2oudHJhbnBv
bC4yMDEyLjA2LjAxNjwvZWxlY3Ryb25pYy1yZXNvdXJjZS1udW0+PC9yZWNvcmQ+PC9DaXRlPjwv
RW5kTm90ZT4A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Sb3RobWFuPC9BdXRob3I+PFllYXI+MjAxODwvWWVhcj48
UmVjTnVtPjExODU8L1JlY051bT48RGlzcGxheVRleHQ+WzEtNF08L0Rpc3BsYXlUZXh0PjxyZWNv
cmQ+PHJlYy1udW1iZXI+MTE4NTwvcmVjLW51bWJlcj48Zm9yZWlnbi1rZXlzPjxrZXkgYXBwPSJF
TiIgZGItaWQ9ImEwMGF0MnplanhhenNwZXZ0MGlweGQwcXh4dHNyc3B6enZheiIgdGltZXN0YW1w
PSIxNTIwNDgxNTE3Ij4xMTg1PC9rZXk+PC9mb3JlaWduLWtleXM+PHJlZi10eXBlIG5hbWU9Ikpv
dXJuYWwgQXJ0aWNsZSI+MTc8L3JlZi10eXBlPjxjb250cmlidXRvcnM+PGF1dGhvcnM+PGF1dGhv
cj5Sb3RobWFuLCBMaW5kYTwvYXV0aG9yPjxhdXRob3I+TWFjcGhlcnNvbiwgQWxpc29uIEsuPC9h
dXRob3I+PGF1dGhvcj5Sb3NzLCBUaW1vdGh5PC9hdXRob3I+PGF1dGhvcj5CdWxpdW5nLCBSb24g
Ti48L2F1dGhvcj48L2F1dGhvcnM+PC9jb250cmlidXRvcnM+PHRpdGxlcz48dGl0bGU+VGhlIGRl
Y2xpbmUgaW4gYWN0aXZlIHNjaG9vbCB0cmFuc3BvcnRhdGlvbiAoQVNUKTogYSBzeXN0ZW1hdGlj
IHJldmlldyBvZiB0aGUgZmFjdG9ycyByZWxhdGVkIHRvIEFTVCBhbmQgY2hhbmdlcyBpbiBzY2hv
b2wgdHJhbnNwb3J0IG92ZXIgdGltZSBpbiBOb3J0aCBBbWVyaWNhPC90aXRsZT48c2Vjb25kYXJ5
LXRpdGxlPlByZXZlbnRpdmUgTWVkaWNpbmU8L3NlY29uZGFyeS10aXRsZT48L3RpdGxlcz48cGVy
aW9kaWNhbD48ZnVsbC10aXRsZT5QcmV2ZW50aXZlIE1lZGljaW5lPC9mdWxsLXRpdGxlPjxhYmJy
LTE+UHJldi4gTWVkLjwvYWJici0xPjxhYmJyLTI+UHJldiBNZWQ8L2FiYnItMj48L3BlcmlvZGlj
YWw+PHBhZ2VzPjMxNC0zMjI8L3BhZ2VzPjx2b2x1bWU+MTExPC92b2x1bWU+PGtleXdvcmRzPjxr
ZXl3b3JkPldhbGtpbmc8L2tleXdvcmQ+PGtleXdvcmQ+RW52aXJvbm1lbnQgYW5kIHB1YmxpYyBo
ZWFsdGg8L2tleXdvcmQ+PGtleXdvcmQ+U2Nob29sczwva2V5d29yZD48a2V5d29yZD5DaGlsZDwv
a2V5d29yZD48a2V5d29yZD5DaXR5IHBsYW5uaW5nPC9rZXl3b3JkPjxrZXl3b3JkPlNjaG9vbCB0
cmF2ZWw8L2tleXdvcmQ+PC9rZXl3b3Jkcz48ZGF0ZXM+PHllYXI+MjAxODwveWVhcj48cHViLWRh
dGVzPjxkYXRlPkp1bjwvZGF0ZT48L3B1Yi1kYXRlcz48L2RhdGVzPjxpc2JuPjAwOTEtNzQzNTwv
aXNibj48dXJscz48cmVsYXRlZC11cmxzPjx1cmw+aHR0cHM6Ly93d3cuc2NpZW5jZWRpcmVjdC5j
b20vc2NpZW5jZS9hcnRpY2xlL3BpaS9TMDA5MTc0MzUxNzMwNDU5MDwvdXJsPjwvcmVsYXRlZC11
cmxzPjwvdXJscz48Y3VzdG9tMT4yMDE4PC9jdXN0b20xPjxjdXN0b20yPkp1bCAyNjwvY3VzdG9t
Mj48ZWxlY3Ryb25pYy1yZXNvdXJjZS1udW0+MTAuMTAxNi9qLnlwbWVkLjIwMTcuMTEuMDE4PC9l
bGVjdHJvbmljLXJlc291cmNlLW51bT48L3JlY29yZD48L0NpdGU+PENpdGU+PEF1dGhvcj5Ja2Vk
YTwvQXV0aG9yPjxZZWFyPjIwMTg8L1llYXI+PFJlY051bT4xMjI3PC9SZWNOdW0+PHJlY29yZD48
cmVjLW51bWJlcj4xMjI3PC9yZWMtbnVtYmVyPjxmb3JlaWduLWtleXM+PGtleSBhcHA9IkVOIiBk
Yi1pZD0iYTAwYXQyemVqeGF6c3BldnQwaXB4ZDBxeHh0c3JzcHp6dmF6IiB0aW1lc3RhbXA9IjE1
MjYzODMwODMiPjEyMjc8L2tleT48L2ZvcmVpZ24ta2V5cz48cmVmLXR5cGUgbmFtZT0iSm91cm5h
bCBBcnRpY2xlIj4xNzwvcmVmLXR5cGU+PGNvbnRyaWJ1dG9ycz48YXV0aG9ycz48YXV0aG9yPklr
ZWRhLCBFcmlrYTwvYXV0aG9yPjxhdXRob3I+U3Rld2FydCwgVG9tPC9hdXRob3I+PGF1dGhvcj5H
YXJyZXR0LCBOaWNob2xhczwvYXV0aG9yPjxhdXRob3I+RWdsaSwgVmljdG9yaWE8L2F1dGhvcj48
YXV0aG9yPk1hbmRpYywgU2FuZHJhPC9hdXRob3I+PGF1dGhvcj5Ib3NraW5nLCBKYW1pZTwvYXV0
aG9yPjxhdXRob3I+V2l0dGVuLCBLYXJlbjwvYXV0aG9yPjxhdXRob3I+SGF3bGV5LCBHcmVlcjwv
YXV0aG9yPjxhdXRob3I+VGF1dG9sbywgRWwgU2hhZGFuPC9hdXRob3I+PGF1dGhvcj5Sb2RkYSwg
SnVkeTwvYXV0aG9yPjxhdXRob3I+TW9vcmUsIEFudG9uaTwvYXV0aG9yPjxhdXRob3I+U21pdGgs
IE1lbG9keTwvYXV0aG9yPjwvYXV0aG9ycz48L2NvbnRyaWJ1dG9ycz48dGl0bGVzPjx0aXRsZT5C
dWlsdCBlbnZpcm9ubWVudCBhc3NvY2lhdGVzIG9mIGFjdGl2ZSBzY2hvb2wgdHJhdmVsIGluIE5l
dyBaZWFsYW5kIGNoaWxkcmVuIGFuZCB5b3V0aDogYSBzeXN0ZW1hdGljIG1ldGEtYW5hbHlzaXMg
dXNpbmcgaW5kaXZpZHVhbCBwYXJ0aWNpcGFudCBkYXRhPC90aXRsZT48c2Vjb25kYXJ5LXRpdGxl
PkpvdXJuYWwgb2YgVHJhbnNwb3J0ICZhbXA7IEhlYWx0aDwvc2Vjb25kYXJ5LXRpdGxlPjwvdGl0
bGVzPjxwZXJpb2RpY2FsPjxmdWxsLXRpdGxlPkpvdXJuYWwgb2YgVHJhbnNwb3J0ICZhbXA7IEhl
YWx0aDwvZnVsbC10aXRsZT48YWJici0xPkouIFRyYW5zcC4gSGVhbHRoPC9hYmJyLTE+PGFiYnIt
Mj5KIFRyYW5zcCBIZWFsdGg8L2FiYnItMj48L3BlcmlvZGljYWw+PHBhZ2VzPjExNy0xMzE8L3Bh
Z2VzPjx2b2x1bWU+OTwvdm9sdW1lPjxrZXl3b3Jkcz48a2V5d29yZD5BY3RpdmUgdHJhdmVsIHRv
IHNjaG9vbDwva2V5d29yZD48a2V5d29yZD5CdWlsdCBlbnZpcm9ubWVudDwva2V5d29yZD48a2V5
d29yZD5HZW9ncmFwaGljIGluZm9ybWF0aW9uIHN5c3RlbXM8L2tleXdvcmQ+PGtleXdvcmQ+TWV0
YS1hbmFseXNpczwva2V5d29yZD48a2V5d29yZD5DaGlsZHJlbjwva2V5d29yZD48a2V5d29yZD5T
eXN0ZW1hdGljIHJldmlldzwva2V5d29yZD48L2tleXdvcmRzPjxkYXRlcz48eWVhcj4yMDE4PC95
ZWFyPjxwdWItZGF0ZXM+PGRhdGU+SnVuPC9kYXRlPjwvcHViLWRhdGVzPjwvZGF0ZXM+PGlzYm4+
MjIxNC0xNDA1PC9pc2JuPjx1cmxzPjxyZWxhdGVkLXVybHM+PHVybD5odHRwczovL3d3dy5zY2ll
bmNlZGlyZWN0LmNvbS9zY2llbmNlL2FydGljbGUvcGlpL1MyMjE0MTQwNTE4MzAwMjQwP3ZpYSUz
RGlodWI8L3VybD48L3JlbGF0ZWQtdXJscz48L3VybHM+PGN1c3RvbTE+MjAxODwvY3VzdG9tMT48
Y3VzdG9tMj5KdW4gMTQ8L2N1c3RvbTI+PGVsZWN0cm9uaWMtcmVzb3VyY2UtbnVtPjEwLjEwMTYv
ai5qdGguMjAxOC4wNC4wMDc8L2VsZWN0cm9uaWMtcmVzb3VyY2UtbnVtPjwvcmVjb3JkPjwvQ2l0
ZT48Q2l0ZT48QXV0aG9yPlN0ZXdhcnQ8L0F1dGhvcj48WWVhcj4yMDExPC9ZZWFyPjxSZWNOdW0+
MTI3OTwvUmVjTnVtPjxyZWNvcmQ+PHJlYy1udW1iZXI+MTI3OTwvcmVjLW51bWJlcj48Zm9yZWln
bi1rZXlzPjxrZXkgYXBwPSJFTiIgZGItaWQ9ImEwMGF0MnplanhhenNwZXZ0MGlweGQwcXh4dHNy
c3B6enZheiIgdGltZXN0YW1wPSIxNTMyNDkyNDYzIj4xMjc5PC9rZXk+PC9mb3JlaWduLWtleXM+
PHJlZi10eXBlIG5hbWU9IkpvdXJuYWwgQXJ0aWNsZSI+MTc8L3JlZi10eXBlPjxjb250cmlidXRv
cnM+PGF1dGhvcnM+PGF1dGhvcj5TdGV3YXJ0LCBPcmlvbjwvYXV0aG9yPjwvYXV0aG9ycz48L2Nv
bnRyaWJ1dG9ycz48dGl0bGVzPjx0aXRsZT5GaW5kaW5ncyBmcm9tIHJlc2VhcmNoIG9uIGFjdGl2
ZSB0cmFuc3BvcnRhdGlvbiB0byBzY2hvb2wgYW5kIGltcGxpY2F0aW9ucyBmb3IgU2FmZSBSb3V0
ZXMgdG8gU2Nob29sIHByb2dyYW1zPC90aXRsZT48c2Vjb25kYXJ5LXRpdGxlPkpvdXJuYWwgb2Yg
UGxhbm5pbmcgTGl0ZXJhdHVyZTwvc2Vjb25kYXJ5LXRpdGxlPjwvdGl0bGVzPjxwZXJpb2RpY2Fs
PjxmdWxsLXRpdGxlPkpvdXJuYWwgb2YgUGxhbm5pbmcgTGl0ZXJhdHVyZTwvZnVsbC10aXRsZT48
YWJici0xPkouIFBsYW4uIExpdC48L2FiYnItMT48YWJici0yPkogUGxhbiBMaXQ8L2FiYnItMj48
L3BlcmlvZGljYWw+PHBhZ2VzPjEyNy0xNTA8L3BhZ2VzPjx2b2x1bWU+MjY8L3ZvbHVtZT48bnVt
YmVyPjI8L251bWJlcj48a2V5d29yZHM+PGtleXdvcmQ+YWN0aXZlIHRyYW5zcG9ydGF0aW9uIHRv
IHNjaG9vbCxzYWZlIHJvdXRlcyB0byBzY2hvb2wsd2Fsa2luZyxiaWtpbmcsY2hpbGRyZW48L2tl
eXdvcmQ+PC9rZXl3b3Jkcz48ZGF0ZXM+PHllYXI+MjAxMTwveWVhcj48cHViLWRhdGVzPjxkYXRl
Pk1heSAxPC9kYXRlPjwvcHViLWRhdGVzPjwvZGF0ZXM+PHVybHM+PHJlbGF0ZWQtdXJscz48dXJs
Pmh0dHBzOi8vam91cm5hbHMuc2FnZXB1Yi5jb20vZG9pL2Ficy8xMC4xMTc3LzA4ODU0MTIyMTAz
ODU5MTE8L3VybD48L3JlbGF0ZWQtdXJscz48L3VybHM+PGN1c3RvbTE+MjAxODwvY3VzdG9tMT48
Y3VzdG9tMj5KdWwgMjU8L2N1c3RvbTI+PGVsZWN0cm9uaWMtcmVzb3VyY2UtbnVtPjEwLjExNzcv
MDg4NTQxMjIxMDM4NTkxMTwvZWxlY3Ryb25pYy1yZXNvdXJjZS1udW0+PC9yZWNvcmQ+PC9DaXRl
PjxDaXRlPjxBdXRob3I+U3Rld2FydDwvQXV0aG9yPjxZZWFyPjIwMTI8L1llYXI+PFJlY051bT4x
MjgyPC9SZWNOdW0+PHJlY29yZD48cmVjLW51bWJlcj4xMjgyPC9yZWMtbnVtYmVyPjxmb3JlaWdu
LWtleXM+PGtleSBhcHA9IkVOIiBkYi1pZD0iYTAwYXQyemVqeGF6c3BldnQwaXB4ZDBxeHh0c3Jz
cHp6dmF6IiB0aW1lc3RhbXA9IjE1MzI1MDA0NjciPjEyODI8L2tleT48L2ZvcmVpZ24ta2V5cz48
cmVmLXR5cGUgbmFtZT0iSm91cm5hbCBBcnRpY2xlIj4xNzwvcmVmLXR5cGU+PGNvbnRyaWJ1dG9y
cz48YXV0aG9ycz48YXV0aG9yPlN0ZXdhcnQsIE9yaW9uPC9hdXRob3I+PGF1dGhvcj5WZXJuZXog
TW91ZG9uLCBBbm5lPC9hdXRob3I+PGF1dGhvcj5DbGF5YnJvb2tlLCBDaGFybG90dGU8L2F1dGhv
cj48L2F1dGhvcnM+PC9jb250cmlidXRvcnM+PHRpdGxlcz48dGl0bGU+Q29tbW9uIGdyb3VuZDog
ZWlnaHQgZmFjdG9ycyB0aGF0IGluZmx1ZW5jZSB3YWxraW5nIGFuZCBiaWtpbmcgdG8gc2Nob29s
PC90aXRsZT48c2Vjb25kYXJ5LXRpdGxlPlRyYW5zcG9ydCBQb2xpY3k8L3NlY29uZGFyeS10aXRs
ZT48L3RpdGxlcz48cGVyaW9kaWNhbD48ZnVsbC10aXRsZT5UcmFuc3BvcnQgUG9saWN5PC9mdWxs
LXRpdGxlPjxhYmJyLTE+VHJhbnNwLiBQb2xpY3k8L2FiYnItMT48YWJici0yPlRyYW5zcCBQb2xp
Y3k8L2FiYnItMj48L3BlcmlvZGljYWw+PHBhZ2VzPjI0MC0yNDg8L3BhZ2VzPjx2b2x1bWU+MjQ8
L3ZvbHVtZT48a2V5d29yZHM+PGtleXdvcmQ+U2FmZSBSb3V0ZXMgdG8gU2Nob29sPC9rZXl3b3Jk
PjxrZXl3b3JkPldhbGs8L2tleXdvcmQ+PGtleXdvcmQ+UGVkZXN0cmlhbjwva2V5d29yZD48a2V5
d29yZD5CaWtlPC9rZXl3b3JkPjxrZXl3b3JkPkNoaWxkPC9rZXl3b3JkPjxrZXl3b3JkPlNhZmV0
eTwva2V5d29yZD48L2tleXdvcmRzPjxkYXRlcz48eWVhcj4yMDEyPC95ZWFyPjwvZGF0ZXM+PGlz
Ym4+MDk2Ny0wNzBYPC9pc2JuPjx1cmxzPjxyZWxhdGVkLXVybHM+PHVybD5odHRwczovL3d3dy5z
Y2llbmNlZGlyZWN0LmNvbS9zY2llbmNlL2FydGljbGUvcGlpL1MwOTY3MDcwWDEyMDAxMTAyPC91
cmw+PC9yZWxhdGVkLXVybHM+PC91cmxzPjxjdXN0b20xPjIwMTg8L2N1c3RvbTE+PGN1c3RvbTI+
SnVsIDI1PC9jdXN0b20yPjxlbGVjdHJvbmljLXJlc291cmNlLW51bT4xMC4xMDE2L2oudHJhbnBv
bC4yMDEyLjA2LjAxNjwvZWxlY3Ryb25pYy1yZXNvdXJjZS1udW0+PC9yZWNvcmQ+PC9DaXRlPjwv
RW5kTm90ZT4A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1" w:tooltip="Rothman, 2018 #1185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-4</w:t>
              </w:r>
            </w:hyperlink>
            <w:r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3114C5" w:rsidRPr="003114C5" w14:paraId="1A8A3CC9" w14:textId="77777777" w:rsidTr="00B359A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998DF8" w14:textId="2320C33A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E86146" w14:textId="77777777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High traffic exposur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E88FC6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i/>
                <w:iCs/>
                <w:color w:val="000000"/>
                <w:lang w:eastAsia="en-NZ"/>
              </w:rPr>
              <w:t>Active mobility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E0747F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Nega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E2169C" w14:textId="5DFD35DB" w:rsidR="003114C5" w:rsidRPr="003114C5" w:rsidRDefault="008400B6" w:rsidP="00B511F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Sb3RobWFuPC9BdXRob3I+PFllYXI+MjAxODwvWWVhcj48
UmVjTnVtPjExODU8L1JlY051bT48RGlzcGxheVRleHQ+WzEsIDUtN108L0Rpc3BsYXlUZXh0Pjxy
ZWNvcmQ+PHJlYy1udW1iZXI+MTE4NTwvcmVjLW51bWJlcj48Zm9yZWlnbi1rZXlzPjxrZXkgYXBw
PSJFTiIgZGItaWQ9ImEwMGF0MnplanhhenNwZXZ0MGlweGQwcXh4dHNyc3B6enZheiIgdGltZXN0
YW1wPSIxNTIwNDgxNTE3Ij4xMTg1PC9rZXk+PC9mb3JlaWduLWtleXM+PHJlZi10eXBlIG5hbWU9
IkpvdXJuYWwgQXJ0aWNsZSI+MTc8L3JlZi10eXBlPjxjb250cmlidXRvcnM+PGF1dGhvcnM+PGF1
dGhvcj5Sb3RobWFuLCBMaW5kYTwvYXV0aG9yPjxhdXRob3I+TWFjcGhlcnNvbiwgQWxpc29uIEsu
PC9hdXRob3I+PGF1dGhvcj5Sb3NzLCBUaW1vdGh5PC9hdXRob3I+PGF1dGhvcj5CdWxpdW5nLCBS
b24gTi48L2F1dGhvcj48L2F1dGhvcnM+PC9jb250cmlidXRvcnM+PHRpdGxlcz48dGl0bGU+VGhl
IGRlY2xpbmUgaW4gYWN0aXZlIHNjaG9vbCB0cmFuc3BvcnRhdGlvbiAoQVNUKTogYSBzeXN0ZW1h
dGljIHJldmlldyBvZiB0aGUgZmFjdG9ycyByZWxhdGVkIHRvIEFTVCBhbmQgY2hhbmdlcyBpbiBz
Y2hvb2wgdHJhbnNwb3J0IG92ZXIgdGltZSBpbiBOb3J0aCBBbWVyaWNhPC90aXRsZT48c2Vjb25k
YXJ5LXRpdGxlPlByZXZlbnRpdmUgTWVkaWNpbmU8L3NlY29uZGFyeS10aXRsZT48L3RpdGxlcz48
cGVyaW9kaWNhbD48ZnVsbC10aXRsZT5QcmV2ZW50aXZlIE1lZGljaW5lPC9mdWxsLXRpdGxlPjxh
YmJyLTE+UHJldi4gTWVkLjwvYWJici0xPjxhYmJyLTI+UHJldiBNZWQ8L2FiYnItMj48L3Blcmlv
ZGljYWw+PHBhZ2VzPjMxNC0zMjI8L3BhZ2VzPjx2b2x1bWU+MTExPC92b2x1bWU+PGtleXdvcmRz
PjxrZXl3b3JkPldhbGtpbmc8L2tleXdvcmQ+PGtleXdvcmQ+RW52aXJvbm1lbnQgYW5kIHB1Ymxp
YyBoZWFsdGg8L2tleXdvcmQ+PGtleXdvcmQ+U2Nob29sczwva2V5d29yZD48a2V5d29yZD5DaGls
ZDwva2V5d29yZD48a2V5d29yZD5DaXR5IHBsYW5uaW5nPC9rZXl3b3JkPjxrZXl3b3JkPlNjaG9v
bCB0cmF2ZWw8L2tleXdvcmQ+PC9rZXl3b3Jkcz48ZGF0ZXM+PHllYXI+MjAxODwveWVhcj48cHVi
LWRhdGVzPjxkYXRlPkp1bjwvZGF0ZT48L3B1Yi1kYXRlcz48L2RhdGVzPjxpc2JuPjAwOTEtNzQz
NTwvaXNibj48dXJscz48cmVsYXRlZC11cmxzPjx1cmw+aHR0cHM6Ly93d3cuc2NpZW5jZWRpcmVj
dC5jb20vc2NpZW5jZS9hcnRpY2xlL3BpaS9TMDA5MTc0MzUxNzMwNDU5MDwvdXJsPjwvcmVsYXRl
ZC11cmxzPjwvdXJscz48Y3VzdG9tMT4yMDE4PC9jdXN0b20xPjxjdXN0b20yPkp1bCAyNjwvY3Vz
dG9tMj48ZWxlY3Ryb25pYy1yZXNvdXJjZS1udW0+MTAuMTAxNi9qLnlwbWVkLjIwMTcuMTEuMDE4
PC9lbGVjdHJvbmljLXJlc291cmNlLW51bT48L3JlY29yZD48L0NpdGU+PENpdGU+PEF1dGhvcj5H
aWxlcy1Db3J0aTwvQXV0aG9yPjxZZWFyPjIwMTE8L1llYXI+PFJlY051bT42NzwvUmVjTnVtPjxy
ZWNvcmQ+PHJlYy1udW1iZXI+Njc8L3JlYy1udW1iZXI+PGZvcmVpZ24ta2V5cz48a2V5IGFwcD0i
RU4iIGRiLWlkPSJhMDBhdDJ6ZWp4YXpzcGV2dDBpcHhkMHF4eHRzcnNwenp2YXoiIHRpbWVzdGFt
cD0iMTQxNTMzMDE3MyI+Njc8L2tleT48L2ZvcmVpZ24ta2V5cz48cmVmLXR5cGUgbmFtZT0iSm91
cm5hbCBBcnRpY2xlIj4xNzwvcmVmLXR5cGU+PGNvbnRyaWJ1dG9ycz48YXV0aG9ycz48YXV0aG9y
PkdpbGVzLUNvcnRpLCBCaWxsaWU8L2F1dGhvcj48YXV0aG9yPldvb2QsIEdpbmE8L2F1dGhvcj48
YXV0aG9yPlBpa29yYSwgVGVycmk8L2F1dGhvcj48YXV0aG9yPkxlYXJuaWhhbiwgVmluY2VudDwv
YXV0aG9yPjxhdXRob3I+QnVsc2FyYSwgTWF4PC9hdXRob3I+PGF1dGhvcj5WYW4gTmllbCwgS2lt
YmVybHk8L2F1dGhvcj48YXV0aG9yPlRpbXBlcmlvLCBBbm5hPC9hdXRob3I+PGF1dGhvcj5NY0Nv
cm1hY2ssIEdhdmluPC9hdXRob3I+PGF1dGhvcj5WaWxsYW51ZXZhLCBLYXJlbjwvYXV0aG9yPjwv
YXV0aG9ycz48L2NvbnRyaWJ1dG9ycz48dGl0bGVzPjx0aXRsZT5TY2hvb2wgc2l0ZSBhbmQgdGhl
IHBvdGVudGlhbCB0byB3YWxrIHRvIHNjaG9vbDogdGhlIGltcGFjdCBvZiBzdHJlZXQgY29ubmVj
dGl2aXR5IGFuZCB0cmFmZmljIGV4cG9zdXJlIGluIHNjaG9vbCBuZWlnaGJvcmhvb2RzPC90aXRs
ZT48c2Vjb25kYXJ5LXRpdGxlPkhlYWx0aCAmYW1wOyBQbGFjZTwvc2Vjb25kYXJ5LXRpdGxlPjwv
dGl0bGVzPjxwZXJpb2RpY2FsPjxmdWxsLXRpdGxlPkhlYWx0aCAmYW1wOyBQbGFjZTwvZnVsbC10
aXRsZT48YWJici0xPkhlYWx0aCBQbGFjZTwvYWJici0xPjxhYmJyLTI+SGVhbHRoIFBsYWNlPC9h
YmJyLTI+PC9wZXJpb2RpY2FsPjxwYWdlcz41NDUtNTUwPC9wYWdlcz48dm9sdW1lPjE3PC92b2x1
bWU+PG51bWJlcj4yPC9udW1iZXI+PGtleXdvcmRzPjxrZXl3b3JkPkNoaWxkcmVuPC9rZXl3b3Jk
PjxrZXl3b3JkPkNoaWxkPC9rZXl3b3JkPjxrZXl3b3JkPkV4ZXJjaXNlPC9rZXl3b3JkPjxrZXl3
b3JkPldhbGtpbmc8L2tleXdvcmQ+PGtleXdvcmQ+RW52aXJvbm1lbnQ8L2tleXdvcmQ+PGtleXdv
cmQ+UGh5c2ljYWwgYWN0aXZpdHk8L2tleXdvcmQ+PC9rZXl3b3Jkcz48ZGF0ZXM+PHllYXI+MjAx
MTwveWVhcj48cHViLWRhdGVzPjxkYXRlPk1hcjwvZGF0ZT48L3B1Yi1kYXRlcz48L2RhdGVzPjxp
c2JuPjEzNTMtODI5MjwvaXNibj48dXJscz48cmVsYXRlZC11cmxzPjx1cmw+aHR0cHM6Ly93d3cu
c2NpZW5jZWRpcmVjdC5jb20vc2NpZW5jZS9hcnRpY2xlL3BpaS9TMTM1MzgyOTIxMDAwMTg5OTwv
dXJsPjwvcmVsYXRlZC11cmxzPjwvdXJscz48Y3VzdG9tMT4yMDE2PC9jdXN0b20xPjxjdXN0b20y
Pkp1biAyNDwvY3VzdG9tMj48ZWxlY3Ryb25pYy1yZXNvdXJjZS1udW0+MTAuMTAxNi9qLmhlYWx0
aHBsYWNlLjIwMTAuMTIuMDExPC9lbGVjdHJvbmljLXJlc291cmNlLW51bT48L3JlY29yZD48L0Np
dGU+PENpdGU+PEF1dGhvcj5MZWU8L0F1dGhvcj48WWVhcj4yMDEzPC9ZZWFyPjxSZWNOdW0+MTE1
MDwvUmVjTnVtPjxyZWNvcmQ+PHJlYy1udW1iZXI+MTE1MDwvcmVjLW51bWJlcj48Zm9yZWlnbi1r
ZXlzPjxrZXkgYXBwPSJFTiIgZGItaWQ9ImEwMGF0MnplanhhenNwZXZ0MGlweGQwcXh4dHNyc3B6
enZheiIgdGltZXN0YW1wPSIxNTEzMTE4NjYyIj4xMTUwPC9rZXk+PC9mb3JlaWduLWtleXM+PHJl
Zi10eXBlIG5hbWU9IkpvdXJuYWwgQXJ0aWNsZSI+MTc8L3JlZi10eXBlPjxjb250cmlidXRvcnM+
PGF1dGhvcnM+PGF1dGhvcj5MZWUsIENoYW5hbTwvYXV0aG9yPjxhdXRob3I+Wmh1LCBYdWVtZWk8
L2F1dGhvcj48YXV0aG9yPllvb24sIEplb25namFlPC9hdXRob3I+PGF1dGhvcj5WYXJuaSwgSmFt
ZXMgVy48L2F1dGhvcj48L2F1dGhvcnM+PC9jb250cmlidXRvcnM+PHRpdGxlcz48dGl0bGU+QmV5
b25kIGRpc3RhbmNlOiBDaGlsZHJlbuKAmXMgc2Nob29sIHRyYXZlbCBtb2RlIGNob2ljZTwvdGl0
bGU+PHNlY29uZGFyeS10aXRsZT5Bbm5hbHMgb2YgQmVoYXZpb3JhbCBNZWRpY2luZTwvc2Vjb25k
YXJ5LXRpdGxlPjwvdGl0bGVzPjxwZXJpb2RpY2FsPjxmdWxsLXRpdGxlPkFubmFscyBvZiBCZWhh
dmlvcmFsIE1lZGljaW5lPC9mdWxsLXRpdGxlPjxhYmJyLTE+QW5uLiBCZWhhdi4gTWVkLjwvYWJi
ci0xPjxhYmJyLTI+QW5uIEJlaGF2IE1lZDwvYWJici0yPjwvcGVyaW9kaWNhbD48cGFnZXM+UzU1
LTY3PC9wYWdlcz48dm9sdW1lPjQ1PC92b2x1bWU+PG51bWJlcj5TdXBwbCAxPC9udW1iZXI+PGRh
dGVzPjx5ZWFyPjIwMTM8L3llYXI+PHB1Yi1kYXRlcz48ZGF0ZT5GZWIgMTwvZGF0ZT48L3B1Yi1k
YXRlcz48L2RhdGVzPjxpc2JuPjE1MzItNDc5NjwvaXNibj48dXJscz48cmVsYXRlZC11cmxzPjx1
cmw+aHR0cHM6Ly9hY2FkZW1pYy5vdXAuY29tL2FibS9hcnRpY2xlLzQ1L3N1cHBsXzEvUzU1LzQ1
NjM5OTU8L3VybD48L3JlbGF0ZWQtdXJscz48L3VybHM+PGN1c3RvbTE+MjAxNzwvY3VzdG9tMT48
Y3VzdG9tMj5EZWMgMTM8L2N1c3RvbTI+PGVsZWN0cm9uaWMtcmVzb3VyY2UtbnVtPjEwLjEwMDcv
czEyMTYwLTAxMi05NDMyLXo8L2VsZWN0cm9uaWMtcmVzb3VyY2UtbnVtPjwvcmVjb3JkPjwvQ2l0
ZT48Q2l0ZT48QXV0aG9yPkxlZTwvQXV0aG9yPjxZZWFyPjIwMTc8L1llYXI+PFJlY051bT44NjM8
L1JlY051bT48cmVjb3JkPjxyZWMtbnVtYmVyPjg2MzwvcmVjLW51bWJlcj48Zm9yZWlnbi1rZXlz
PjxrZXkgYXBwPSJFTiIgZGItaWQ9ImEwMGF0MnplanhhenNwZXZ0MGlweGQwcXh4dHNyc3B6enZh
eiIgdGltZXN0YW1wPSIxNDgyNzg5MTQ5Ij44NjM8L2tleT48L2ZvcmVpZ24ta2V5cz48cmVmLXR5
cGUgbmFtZT0iSm91cm5hbCBBcnRpY2xlIj4xNzwvcmVmLXR5cGU+PGNvbnRyaWJ1dG9ycz48YXV0
aG9ycz48YXV0aG9yPkxlZSwgQ2hhbmFtPC9hdXRob3I+PGF1dGhvcj5Zb29uLCBKZW9uZ2phZTwv
YXV0aG9yPjxhdXRob3I+Wmh1LCBYdWVtZWk8L2F1dGhvcj48L2F1dGhvcnM+PC9jb250cmlidXRv
cnM+PHRpdGxlcz48dGl0bGU+RnJvbSBzZWRlbnRhcnkgdG8gYWN0aXZlIHNjaG9vbCBjb21tdXRl
OiBtdWx0aS1sZXZlbCBmYWN0b3JzIGFzc29jaWF0ZWQgd2l0aCB0cmF2ZWwgbW9kZSBzaGlmdHM8
L3RpdGxlPjxzZWNvbmRhcnktdGl0bGU+UHJldmVudGl2ZSBNZWRpY2luZTwvc2Vjb25kYXJ5LXRp
dGxlPjwvdGl0bGVzPjxwZXJpb2RpY2FsPjxmdWxsLXRpdGxlPlByZXZlbnRpdmUgTWVkaWNpbmU8
L2Z1bGwtdGl0bGU+PGFiYnItMT5QcmV2LiBNZWQuPC9hYmJyLTE+PGFiYnItMj5QcmV2IE1lZDwv
YWJici0yPjwvcGVyaW9kaWNhbD48cGFnZXM+UzI4LTM2PC9wYWdlcz48dm9sdW1lPjk1PC92b2x1
bWU+PG51bWJlcj5TdXBwbDwvbnVtYmVyPjxrZXl3b3Jkcz48a2V5d29yZD5BY3RpdmUgY29tbXV0
aW5nIHRvIHNjaG9vbDwva2V5d29yZD48a2V5d29yZD5XYWxraW5nIHRvIHNjaG9vbDwva2V5d29y
ZD48a2V5d29yZD5DaGlsZHJlbjwva2V5d29yZD48a2V5d29yZD5BY3RpdmUgdHJhbnNwb3J0YXRp
b248L2tleXdvcmQ+PC9rZXl3b3Jkcz48ZGF0ZXM+PHllYXI+MjAxNzwveWVhcj48cHViLWRhdGVz
PjxkYXRlPkZlYjwvZGF0ZT48L3B1Yi1kYXRlcz48L2RhdGVzPjxpc2JuPjAwOTEtNzQzNTwvaXNi
bj48dXJscz48cmVsYXRlZC11cmxzPjx1cmw+aHR0cHM6Ly93d3cuc2NpZW5jZWRpcmVjdC5jb20v
c2NpZW5jZS9hcnRpY2xlL3BpaS9TMDA5MTc0MzUxNjMwMzQwMTwvdXJsPjwvcmVsYXRlZC11cmxz
PjwvdXJscz48Y3VzdG9tMT4yMDE3PC9jdXN0b20xPjxjdXN0b20yPk1hciAxMDwvY3VzdG9tMj48
ZWxlY3Ryb25pYy1yZXNvdXJjZS1udW0+MTAuMTAxNi9qLnlwbWVkLjIwMTYuMTAuMDE4PC9lbGVj
dHJvbmljLXJlc291cmNlLW51bT48L3JlY29yZD48L0NpdGU+PC9FbmROb3RlPgB=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Sb3RobWFuPC9BdXRob3I+PFllYXI+MjAxODwvWWVhcj48
UmVjTnVtPjExODU8L1JlY051bT48RGlzcGxheVRleHQ+WzEsIDUtN108L0Rpc3BsYXlUZXh0Pjxy
ZWNvcmQ+PHJlYy1udW1iZXI+MTE4NTwvcmVjLW51bWJlcj48Zm9yZWlnbi1rZXlzPjxrZXkgYXBw
PSJFTiIgZGItaWQ9ImEwMGF0MnplanhhenNwZXZ0MGlweGQwcXh4dHNyc3B6enZheiIgdGltZXN0
YW1wPSIxNTIwNDgxNTE3Ij4xMTg1PC9rZXk+PC9mb3JlaWduLWtleXM+PHJlZi10eXBlIG5hbWU9
IkpvdXJuYWwgQXJ0aWNsZSI+MTc8L3JlZi10eXBlPjxjb250cmlidXRvcnM+PGF1dGhvcnM+PGF1
dGhvcj5Sb3RobWFuLCBMaW5kYTwvYXV0aG9yPjxhdXRob3I+TWFjcGhlcnNvbiwgQWxpc29uIEsu
PC9hdXRob3I+PGF1dGhvcj5Sb3NzLCBUaW1vdGh5PC9hdXRob3I+PGF1dGhvcj5CdWxpdW5nLCBS
b24gTi48L2F1dGhvcj48L2F1dGhvcnM+PC9jb250cmlidXRvcnM+PHRpdGxlcz48dGl0bGU+VGhl
IGRlY2xpbmUgaW4gYWN0aXZlIHNjaG9vbCB0cmFuc3BvcnRhdGlvbiAoQVNUKTogYSBzeXN0ZW1h
dGljIHJldmlldyBvZiB0aGUgZmFjdG9ycyByZWxhdGVkIHRvIEFTVCBhbmQgY2hhbmdlcyBpbiBz
Y2hvb2wgdHJhbnNwb3J0IG92ZXIgdGltZSBpbiBOb3J0aCBBbWVyaWNhPC90aXRsZT48c2Vjb25k
YXJ5LXRpdGxlPlByZXZlbnRpdmUgTWVkaWNpbmU8L3NlY29uZGFyeS10aXRsZT48L3RpdGxlcz48
cGVyaW9kaWNhbD48ZnVsbC10aXRsZT5QcmV2ZW50aXZlIE1lZGljaW5lPC9mdWxsLXRpdGxlPjxh
YmJyLTE+UHJldi4gTWVkLjwvYWJici0xPjxhYmJyLTI+UHJldiBNZWQ8L2FiYnItMj48L3Blcmlv
ZGljYWw+PHBhZ2VzPjMxNC0zMjI8L3BhZ2VzPjx2b2x1bWU+MTExPC92b2x1bWU+PGtleXdvcmRz
PjxrZXl3b3JkPldhbGtpbmc8L2tleXdvcmQ+PGtleXdvcmQ+RW52aXJvbm1lbnQgYW5kIHB1Ymxp
YyBoZWFsdGg8L2tleXdvcmQ+PGtleXdvcmQ+U2Nob29sczwva2V5d29yZD48a2V5d29yZD5DaGls
ZDwva2V5d29yZD48a2V5d29yZD5DaXR5IHBsYW5uaW5nPC9rZXl3b3JkPjxrZXl3b3JkPlNjaG9v
bCB0cmF2ZWw8L2tleXdvcmQ+PC9rZXl3b3Jkcz48ZGF0ZXM+PHllYXI+MjAxODwveWVhcj48cHVi
LWRhdGVzPjxkYXRlPkp1bjwvZGF0ZT48L3B1Yi1kYXRlcz48L2RhdGVzPjxpc2JuPjAwOTEtNzQz
NTwvaXNibj48dXJscz48cmVsYXRlZC11cmxzPjx1cmw+aHR0cHM6Ly93d3cuc2NpZW5jZWRpcmVj
dC5jb20vc2NpZW5jZS9hcnRpY2xlL3BpaS9TMDA5MTc0MzUxNzMwNDU5MDwvdXJsPjwvcmVsYXRl
ZC11cmxzPjwvdXJscz48Y3VzdG9tMT4yMDE4PC9jdXN0b20xPjxjdXN0b20yPkp1bCAyNjwvY3Vz
dG9tMj48ZWxlY3Ryb25pYy1yZXNvdXJjZS1udW0+MTAuMTAxNi9qLnlwbWVkLjIwMTcuMTEuMDE4
PC9lbGVjdHJvbmljLXJlc291cmNlLW51bT48L3JlY29yZD48L0NpdGU+PENpdGU+PEF1dGhvcj5H
aWxlcy1Db3J0aTwvQXV0aG9yPjxZZWFyPjIwMTE8L1llYXI+PFJlY051bT42NzwvUmVjTnVtPjxy
ZWNvcmQ+PHJlYy1udW1iZXI+Njc8L3JlYy1udW1iZXI+PGZvcmVpZ24ta2V5cz48a2V5IGFwcD0i
RU4iIGRiLWlkPSJhMDBhdDJ6ZWp4YXpzcGV2dDBpcHhkMHF4eHRzcnNwenp2YXoiIHRpbWVzdGFt
cD0iMTQxNTMzMDE3MyI+Njc8L2tleT48L2ZvcmVpZ24ta2V5cz48cmVmLXR5cGUgbmFtZT0iSm91
cm5hbCBBcnRpY2xlIj4xNzwvcmVmLXR5cGU+PGNvbnRyaWJ1dG9ycz48YXV0aG9ycz48YXV0aG9y
PkdpbGVzLUNvcnRpLCBCaWxsaWU8L2F1dGhvcj48YXV0aG9yPldvb2QsIEdpbmE8L2F1dGhvcj48
YXV0aG9yPlBpa29yYSwgVGVycmk8L2F1dGhvcj48YXV0aG9yPkxlYXJuaWhhbiwgVmluY2VudDwv
YXV0aG9yPjxhdXRob3I+QnVsc2FyYSwgTWF4PC9hdXRob3I+PGF1dGhvcj5WYW4gTmllbCwgS2lt
YmVybHk8L2F1dGhvcj48YXV0aG9yPlRpbXBlcmlvLCBBbm5hPC9hdXRob3I+PGF1dGhvcj5NY0Nv
cm1hY2ssIEdhdmluPC9hdXRob3I+PGF1dGhvcj5WaWxsYW51ZXZhLCBLYXJlbjwvYXV0aG9yPjwv
YXV0aG9ycz48L2NvbnRyaWJ1dG9ycz48dGl0bGVzPjx0aXRsZT5TY2hvb2wgc2l0ZSBhbmQgdGhl
IHBvdGVudGlhbCB0byB3YWxrIHRvIHNjaG9vbDogdGhlIGltcGFjdCBvZiBzdHJlZXQgY29ubmVj
dGl2aXR5IGFuZCB0cmFmZmljIGV4cG9zdXJlIGluIHNjaG9vbCBuZWlnaGJvcmhvb2RzPC90aXRs
ZT48c2Vjb25kYXJ5LXRpdGxlPkhlYWx0aCAmYW1wOyBQbGFjZTwvc2Vjb25kYXJ5LXRpdGxlPjwv
dGl0bGVzPjxwZXJpb2RpY2FsPjxmdWxsLXRpdGxlPkhlYWx0aCAmYW1wOyBQbGFjZTwvZnVsbC10
aXRsZT48YWJici0xPkhlYWx0aCBQbGFjZTwvYWJici0xPjxhYmJyLTI+SGVhbHRoIFBsYWNlPC9h
YmJyLTI+PC9wZXJpb2RpY2FsPjxwYWdlcz41NDUtNTUwPC9wYWdlcz48dm9sdW1lPjE3PC92b2x1
bWU+PG51bWJlcj4yPC9udW1iZXI+PGtleXdvcmRzPjxrZXl3b3JkPkNoaWxkcmVuPC9rZXl3b3Jk
PjxrZXl3b3JkPkNoaWxkPC9rZXl3b3JkPjxrZXl3b3JkPkV4ZXJjaXNlPC9rZXl3b3JkPjxrZXl3
b3JkPldhbGtpbmc8L2tleXdvcmQ+PGtleXdvcmQ+RW52aXJvbm1lbnQ8L2tleXdvcmQ+PGtleXdv
cmQ+UGh5c2ljYWwgYWN0aXZpdHk8L2tleXdvcmQ+PC9rZXl3b3Jkcz48ZGF0ZXM+PHllYXI+MjAx
MTwveWVhcj48cHViLWRhdGVzPjxkYXRlPk1hcjwvZGF0ZT48L3B1Yi1kYXRlcz48L2RhdGVzPjxp
c2JuPjEzNTMtODI5MjwvaXNibj48dXJscz48cmVsYXRlZC11cmxzPjx1cmw+aHR0cHM6Ly93d3cu
c2NpZW5jZWRpcmVjdC5jb20vc2NpZW5jZS9hcnRpY2xlL3BpaS9TMTM1MzgyOTIxMDAwMTg5OTwv
dXJsPjwvcmVsYXRlZC11cmxzPjwvdXJscz48Y3VzdG9tMT4yMDE2PC9jdXN0b20xPjxjdXN0b20y
Pkp1biAyNDwvY3VzdG9tMj48ZWxlY3Ryb25pYy1yZXNvdXJjZS1udW0+MTAuMTAxNi9qLmhlYWx0
aHBsYWNlLjIwMTAuMTIuMDExPC9lbGVjdHJvbmljLXJlc291cmNlLW51bT48L3JlY29yZD48L0Np
dGU+PENpdGU+PEF1dGhvcj5MZWU8L0F1dGhvcj48WWVhcj4yMDEzPC9ZZWFyPjxSZWNOdW0+MTE1
MDwvUmVjTnVtPjxyZWNvcmQ+PHJlYy1udW1iZXI+MTE1MDwvcmVjLW51bWJlcj48Zm9yZWlnbi1r
ZXlzPjxrZXkgYXBwPSJFTiIgZGItaWQ9ImEwMGF0MnplanhhenNwZXZ0MGlweGQwcXh4dHNyc3B6
enZheiIgdGltZXN0YW1wPSIxNTEzMTE4NjYyIj4xMTUwPC9rZXk+PC9mb3JlaWduLWtleXM+PHJl
Zi10eXBlIG5hbWU9IkpvdXJuYWwgQXJ0aWNsZSI+MTc8L3JlZi10eXBlPjxjb250cmlidXRvcnM+
PGF1dGhvcnM+PGF1dGhvcj5MZWUsIENoYW5hbTwvYXV0aG9yPjxhdXRob3I+Wmh1LCBYdWVtZWk8
L2F1dGhvcj48YXV0aG9yPllvb24sIEplb25namFlPC9hdXRob3I+PGF1dGhvcj5WYXJuaSwgSmFt
ZXMgVy48L2F1dGhvcj48L2F1dGhvcnM+PC9jb250cmlidXRvcnM+PHRpdGxlcz48dGl0bGU+QmV5
b25kIGRpc3RhbmNlOiBDaGlsZHJlbuKAmXMgc2Nob29sIHRyYXZlbCBtb2RlIGNob2ljZTwvdGl0
bGU+PHNlY29uZGFyeS10aXRsZT5Bbm5hbHMgb2YgQmVoYXZpb3JhbCBNZWRpY2luZTwvc2Vjb25k
YXJ5LXRpdGxlPjwvdGl0bGVzPjxwZXJpb2RpY2FsPjxmdWxsLXRpdGxlPkFubmFscyBvZiBCZWhh
dmlvcmFsIE1lZGljaW5lPC9mdWxsLXRpdGxlPjxhYmJyLTE+QW5uLiBCZWhhdi4gTWVkLjwvYWJi
ci0xPjxhYmJyLTI+QW5uIEJlaGF2IE1lZDwvYWJici0yPjwvcGVyaW9kaWNhbD48cGFnZXM+UzU1
LTY3PC9wYWdlcz48dm9sdW1lPjQ1PC92b2x1bWU+PG51bWJlcj5TdXBwbCAxPC9udW1iZXI+PGRh
dGVzPjx5ZWFyPjIwMTM8L3llYXI+PHB1Yi1kYXRlcz48ZGF0ZT5GZWIgMTwvZGF0ZT48L3B1Yi1k
YXRlcz48L2RhdGVzPjxpc2JuPjE1MzItNDc5NjwvaXNibj48dXJscz48cmVsYXRlZC11cmxzPjx1
cmw+aHR0cHM6Ly9hY2FkZW1pYy5vdXAuY29tL2FibS9hcnRpY2xlLzQ1L3N1cHBsXzEvUzU1LzQ1
NjM5OTU8L3VybD48L3JlbGF0ZWQtdXJscz48L3VybHM+PGN1c3RvbTE+MjAxNzwvY3VzdG9tMT48
Y3VzdG9tMj5EZWMgMTM8L2N1c3RvbTI+PGVsZWN0cm9uaWMtcmVzb3VyY2UtbnVtPjEwLjEwMDcv
czEyMTYwLTAxMi05NDMyLXo8L2VsZWN0cm9uaWMtcmVzb3VyY2UtbnVtPjwvcmVjb3JkPjwvQ2l0
ZT48Q2l0ZT48QXV0aG9yPkxlZTwvQXV0aG9yPjxZZWFyPjIwMTc8L1llYXI+PFJlY051bT44NjM8
L1JlY051bT48cmVjb3JkPjxyZWMtbnVtYmVyPjg2MzwvcmVjLW51bWJlcj48Zm9yZWlnbi1rZXlz
PjxrZXkgYXBwPSJFTiIgZGItaWQ9ImEwMGF0MnplanhhenNwZXZ0MGlweGQwcXh4dHNyc3B6enZh
eiIgdGltZXN0YW1wPSIxNDgyNzg5MTQ5Ij44NjM8L2tleT48L2ZvcmVpZ24ta2V5cz48cmVmLXR5
cGUgbmFtZT0iSm91cm5hbCBBcnRpY2xlIj4xNzwvcmVmLXR5cGU+PGNvbnRyaWJ1dG9ycz48YXV0
aG9ycz48YXV0aG9yPkxlZSwgQ2hhbmFtPC9hdXRob3I+PGF1dGhvcj5Zb29uLCBKZW9uZ2phZTwv
YXV0aG9yPjxhdXRob3I+Wmh1LCBYdWVtZWk8L2F1dGhvcj48L2F1dGhvcnM+PC9jb250cmlidXRv
cnM+PHRpdGxlcz48dGl0bGU+RnJvbSBzZWRlbnRhcnkgdG8gYWN0aXZlIHNjaG9vbCBjb21tdXRl
OiBtdWx0aS1sZXZlbCBmYWN0b3JzIGFzc29jaWF0ZWQgd2l0aCB0cmF2ZWwgbW9kZSBzaGlmdHM8
L3RpdGxlPjxzZWNvbmRhcnktdGl0bGU+UHJldmVudGl2ZSBNZWRpY2luZTwvc2Vjb25kYXJ5LXRp
dGxlPjwvdGl0bGVzPjxwZXJpb2RpY2FsPjxmdWxsLXRpdGxlPlByZXZlbnRpdmUgTWVkaWNpbmU8
L2Z1bGwtdGl0bGU+PGFiYnItMT5QcmV2LiBNZWQuPC9hYmJyLTE+PGFiYnItMj5QcmV2IE1lZDwv
YWJici0yPjwvcGVyaW9kaWNhbD48cGFnZXM+UzI4LTM2PC9wYWdlcz48dm9sdW1lPjk1PC92b2x1
bWU+PG51bWJlcj5TdXBwbDwvbnVtYmVyPjxrZXl3b3Jkcz48a2V5d29yZD5BY3RpdmUgY29tbXV0
aW5nIHRvIHNjaG9vbDwva2V5d29yZD48a2V5d29yZD5XYWxraW5nIHRvIHNjaG9vbDwva2V5d29y
ZD48a2V5d29yZD5DaGlsZHJlbjwva2V5d29yZD48a2V5d29yZD5BY3RpdmUgdHJhbnNwb3J0YXRp
b248L2tleXdvcmQ+PC9rZXl3b3Jkcz48ZGF0ZXM+PHllYXI+MjAxNzwveWVhcj48cHViLWRhdGVz
PjxkYXRlPkZlYjwvZGF0ZT48L3B1Yi1kYXRlcz48L2RhdGVzPjxpc2JuPjAwOTEtNzQzNTwvaXNi
bj48dXJscz48cmVsYXRlZC11cmxzPjx1cmw+aHR0cHM6Ly93d3cuc2NpZW5jZWRpcmVjdC5jb20v
c2NpZW5jZS9hcnRpY2xlL3BpaS9TMDA5MTc0MzUxNjMwMzQwMTwvdXJsPjwvcmVsYXRlZC11cmxz
PjwvdXJscz48Y3VzdG9tMT4yMDE3PC9jdXN0b20xPjxjdXN0b20yPk1hciAxMDwvY3VzdG9tMj48
ZWxlY3Ryb25pYy1yZXNvdXJjZS1udW0+MTAuMTAxNi9qLnlwbWVkLjIwMTYuMTAuMDE4PC9lbGVj
dHJvbmljLXJlc291cmNlLW51bT48L3JlY29yZD48L0NpdGU+PC9FbmROb3RlPgB=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1" w:tooltip="Rothman, 2018 #1185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</w:t>
              </w:r>
            </w:hyperlink>
            <w:r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5" w:tooltip="Giles-Corti, 2011 #67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5-7</w:t>
              </w:r>
            </w:hyperlink>
            <w:r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3114C5" w:rsidRPr="003114C5" w14:paraId="27312FBC" w14:textId="77777777" w:rsidTr="00B359A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4AA3E4" w14:textId="3AEE52A0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7E367E" w14:textId="77777777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Low traffic exposur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FD89B7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i/>
                <w:iCs/>
                <w:color w:val="000000"/>
                <w:lang w:eastAsia="en-NZ"/>
              </w:rPr>
              <w:t>Active mobility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991AC0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Posi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A43FD2" w14:textId="151D8C02" w:rsidR="003114C5" w:rsidRPr="003114C5" w:rsidRDefault="008400B6" w:rsidP="00B511F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Sb3RobWFuPC9BdXRob3I+PFllYXI+MjAxODwvWWVhcj48
UmVjTnVtPjExODU8L1JlY051bT48RGlzcGxheVRleHQ+WzEsIDVdPC9EaXNwbGF5VGV4dD48cmVj
b3JkPjxyZWMtbnVtYmVyPjExODU8L3JlYy1udW1iZXI+PGZvcmVpZ24ta2V5cz48a2V5IGFwcD0i
RU4iIGRiLWlkPSJhMDBhdDJ6ZWp4YXpzcGV2dDBpcHhkMHF4eHRzcnNwenp2YXoiIHRpbWVzdGFt
cD0iMTUyMDQ4MTUxNyI+MTE4NTwva2V5PjwvZm9yZWlnbi1rZXlzPjxyZWYtdHlwZSBuYW1lPSJK
b3VybmFsIEFydGljbGUiPjE3PC9yZWYtdHlwZT48Y29udHJpYnV0b3JzPjxhdXRob3JzPjxhdXRo
b3I+Um90aG1hbiwgTGluZGE8L2F1dGhvcj48YXV0aG9yPk1hY3BoZXJzb24sIEFsaXNvbiBLLjwv
YXV0aG9yPjxhdXRob3I+Um9zcywgVGltb3RoeTwvYXV0aG9yPjxhdXRob3I+QnVsaXVuZywgUm9u
IE4uPC9hdXRob3I+PC9hdXRob3JzPjwvY29udHJpYnV0b3JzPjx0aXRsZXM+PHRpdGxlPlRoZSBk
ZWNsaW5lIGluIGFjdGl2ZSBzY2hvb2wgdHJhbnNwb3J0YXRpb24gKEFTVCk6IGEgc3lzdGVtYXRp
YyByZXZpZXcgb2YgdGhlIGZhY3RvcnMgcmVsYXRlZCB0byBBU1QgYW5kIGNoYW5nZXMgaW4gc2No
b29sIHRyYW5zcG9ydCBvdmVyIHRpbWUgaW4gTm9ydGggQW1lcmljYTwvdGl0bGU+PHNlY29uZGFy
eS10aXRsZT5QcmV2ZW50aXZlIE1lZGljaW5lPC9zZWNvbmRhcnktdGl0bGU+PC90aXRsZXM+PHBl
cmlvZGljYWw+PGZ1bGwtdGl0bGU+UHJldmVudGl2ZSBNZWRpY2luZTwvZnVsbC10aXRsZT48YWJi
ci0xPlByZXYuIE1lZC48L2FiYnItMT48YWJici0yPlByZXYgTWVkPC9hYmJyLTI+PC9wZXJpb2Rp
Y2FsPjxwYWdlcz4zMTQtMzIyPC9wYWdlcz48dm9sdW1lPjExMTwvdm9sdW1lPjxrZXl3b3Jkcz48
a2V5d29yZD5XYWxraW5nPC9rZXl3b3JkPjxrZXl3b3JkPkVudmlyb25tZW50IGFuZCBwdWJsaWMg
aGVhbHRoPC9rZXl3b3JkPjxrZXl3b3JkPlNjaG9vbHM8L2tleXdvcmQ+PGtleXdvcmQ+Q2hpbGQ8
L2tleXdvcmQ+PGtleXdvcmQ+Q2l0eSBwbGFubmluZzwva2V5d29yZD48a2V5d29yZD5TY2hvb2wg
dHJhdmVsPC9rZXl3b3JkPjwva2V5d29yZHM+PGRhdGVzPjx5ZWFyPjIwMTg8L3llYXI+PHB1Yi1k
YXRlcz48ZGF0ZT5KdW48L2RhdGU+PC9wdWItZGF0ZXM+PC9kYXRlcz48aXNibj4wMDkxLTc0MzU8
L2lzYm4+PHVybHM+PHJlbGF0ZWQtdXJscz48dXJsPmh0dHBzOi8vd3d3LnNjaWVuY2VkaXJlY3Qu
Y29tL3NjaWVuY2UvYXJ0aWNsZS9waWkvUzAwOTE3NDM1MTczMDQ1OTA8L3VybD48L3JlbGF0ZWQt
dXJscz48L3VybHM+PGN1c3RvbTE+MjAxODwvY3VzdG9tMT48Y3VzdG9tMj5KdWwgMjY8L2N1c3Rv
bTI+PGVsZWN0cm9uaWMtcmVzb3VyY2UtbnVtPjEwLjEwMTYvai55cG1lZC4yMDE3LjExLjAxODwv
ZWxlY3Ryb25pYy1yZXNvdXJjZS1udW0+PC9yZWNvcmQ+PC9DaXRlPjxDaXRlPjxBdXRob3I+R2ls
ZXMtQ29ydGk8L0F1dGhvcj48WWVhcj4yMDExPC9ZZWFyPjxSZWNOdW0+Njc8L1JlY051bT48cmVj
b3JkPjxyZWMtbnVtYmVyPjY3PC9yZWMtbnVtYmVyPjxmb3JlaWduLWtleXM+PGtleSBhcHA9IkVO
IiBkYi1pZD0iYTAwYXQyemVqeGF6c3BldnQwaXB4ZDBxeHh0c3JzcHp6dmF6IiB0aW1lc3RhbXA9
IjE0MTUzMzAxNzMiPjY3PC9rZXk+PC9mb3JlaWduLWtleXM+PHJlZi10eXBlIG5hbWU9IkpvdXJu
YWwgQXJ0aWNsZSI+MTc8L3JlZi10eXBlPjxjb250cmlidXRvcnM+PGF1dGhvcnM+PGF1dGhvcj5H
aWxlcy1Db3J0aSwgQmlsbGllPC9hdXRob3I+PGF1dGhvcj5Xb29kLCBHaW5hPC9hdXRob3I+PGF1
dGhvcj5QaWtvcmEsIFRlcnJpPC9hdXRob3I+PGF1dGhvcj5MZWFybmloYW4sIFZpbmNlbnQ8L2F1
dGhvcj48YXV0aG9yPkJ1bHNhcmEsIE1heDwvYXV0aG9yPjxhdXRob3I+VmFuIE5pZWwsIEtpbWJl
cmx5PC9hdXRob3I+PGF1dGhvcj5UaW1wZXJpbywgQW5uYTwvYXV0aG9yPjxhdXRob3I+TWNDb3Jt
YWNrLCBHYXZpbjwvYXV0aG9yPjxhdXRob3I+VmlsbGFudWV2YSwgS2FyZW48L2F1dGhvcj48L2F1
dGhvcnM+PC9jb250cmlidXRvcnM+PHRpdGxlcz48dGl0bGU+U2Nob29sIHNpdGUgYW5kIHRoZSBw
b3RlbnRpYWwgdG8gd2FsayB0byBzY2hvb2w6IHRoZSBpbXBhY3Qgb2Ygc3RyZWV0IGNvbm5lY3Rp
dml0eSBhbmQgdHJhZmZpYyBleHBvc3VyZSBpbiBzY2hvb2wgbmVpZ2hib3Job29kczwvdGl0bGU+
PHNlY29uZGFyeS10aXRsZT5IZWFsdGggJmFtcDsgUGxhY2U8L3NlY29uZGFyeS10aXRsZT48L3Rp
dGxlcz48cGVyaW9kaWNhbD48ZnVsbC10aXRsZT5IZWFsdGggJmFtcDsgUGxhY2U8L2Z1bGwtdGl0
bGU+PGFiYnItMT5IZWFsdGggUGxhY2U8L2FiYnItMT48YWJici0yPkhlYWx0aCBQbGFjZTwvYWJi
ci0yPjwvcGVyaW9kaWNhbD48cGFnZXM+NTQ1LTU1MDwvcGFnZXM+PHZvbHVtZT4xNzwvdm9sdW1l
PjxudW1iZXI+MjwvbnVtYmVyPjxrZXl3b3Jkcz48a2V5d29yZD5DaGlsZHJlbjwva2V5d29yZD48
a2V5d29yZD5DaGlsZDwva2V5d29yZD48a2V5d29yZD5FeGVyY2lzZTwva2V5d29yZD48a2V5d29y
ZD5XYWxraW5nPC9rZXl3b3JkPjxrZXl3b3JkPkVudmlyb25tZW50PC9rZXl3b3JkPjxrZXl3b3Jk
PlBoeXNpY2FsIGFjdGl2aXR5PC9rZXl3b3JkPjwva2V5d29yZHM+PGRhdGVzPjx5ZWFyPjIwMTE8
L3llYXI+PHB1Yi1kYXRlcz48ZGF0ZT5NYXI8L2RhdGU+PC9wdWItZGF0ZXM+PC9kYXRlcz48aXNi
bj4xMzUzLTgyOTI8L2lzYm4+PHVybHM+PHJlbGF0ZWQtdXJscz48dXJsPmh0dHBzOi8vd3d3LnNj
aWVuY2VkaXJlY3QuY29tL3NjaWVuY2UvYXJ0aWNsZS9waWkvUzEzNTM4MjkyMTAwMDE4OTk8L3Vy
bD48L3JlbGF0ZWQtdXJscz48L3VybHM+PGN1c3RvbTE+MjAxNjwvY3VzdG9tMT48Y3VzdG9tMj5K
dW4gMjQ8L2N1c3RvbTI+PGVsZWN0cm9uaWMtcmVzb3VyY2UtbnVtPjEwLjEwMTYvai5oZWFsdGhw
bGFjZS4yMDEwLjEyLjAxMTwvZWxlY3Ryb25pYy1yZXNvdXJjZS1udW0+PC9yZWNvcmQ+PC9DaXRl
PjwvRW5kTm90ZT5=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Sb3RobWFuPC9BdXRob3I+PFllYXI+MjAxODwvWWVhcj48
UmVjTnVtPjExODU8L1JlY051bT48RGlzcGxheVRleHQ+WzEsIDVdPC9EaXNwbGF5VGV4dD48cmVj
b3JkPjxyZWMtbnVtYmVyPjExODU8L3JlYy1udW1iZXI+PGZvcmVpZ24ta2V5cz48a2V5IGFwcD0i
RU4iIGRiLWlkPSJhMDBhdDJ6ZWp4YXpzcGV2dDBpcHhkMHF4eHRzcnNwenp2YXoiIHRpbWVzdGFt
cD0iMTUyMDQ4MTUxNyI+MTE4NTwva2V5PjwvZm9yZWlnbi1rZXlzPjxyZWYtdHlwZSBuYW1lPSJK
b3VybmFsIEFydGljbGUiPjE3PC9yZWYtdHlwZT48Y29udHJpYnV0b3JzPjxhdXRob3JzPjxhdXRo
b3I+Um90aG1hbiwgTGluZGE8L2F1dGhvcj48YXV0aG9yPk1hY3BoZXJzb24sIEFsaXNvbiBLLjwv
YXV0aG9yPjxhdXRob3I+Um9zcywgVGltb3RoeTwvYXV0aG9yPjxhdXRob3I+QnVsaXVuZywgUm9u
IE4uPC9hdXRob3I+PC9hdXRob3JzPjwvY29udHJpYnV0b3JzPjx0aXRsZXM+PHRpdGxlPlRoZSBk
ZWNsaW5lIGluIGFjdGl2ZSBzY2hvb2wgdHJhbnNwb3J0YXRpb24gKEFTVCk6IGEgc3lzdGVtYXRp
YyByZXZpZXcgb2YgdGhlIGZhY3RvcnMgcmVsYXRlZCB0byBBU1QgYW5kIGNoYW5nZXMgaW4gc2No
b29sIHRyYW5zcG9ydCBvdmVyIHRpbWUgaW4gTm9ydGggQW1lcmljYTwvdGl0bGU+PHNlY29uZGFy
eS10aXRsZT5QcmV2ZW50aXZlIE1lZGljaW5lPC9zZWNvbmRhcnktdGl0bGU+PC90aXRsZXM+PHBl
cmlvZGljYWw+PGZ1bGwtdGl0bGU+UHJldmVudGl2ZSBNZWRpY2luZTwvZnVsbC10aXRsZT48YWJi
ci0xPlByZXYuIE1lZC48L2FiYnItMT48YWJici0yPlByZXYgTWVkPC9hYmJyLTI+PC9wZXJpb2Rp
Y2FsPjxwYWdlcz4zMTQtMzIyPC9wYWdlcz48dm9sdW1lPjExMTwvdm9sdW1lPjxrZXl3b3Jkcz48
a2V5d29yZD5XYWxraW5nPC9rZXl3b3JkPjxrZXl3b3JkPkVudmlyb25tZW50IGFuZCBwdWJsaWMg
aGVhbHRoPC9rZXl3b3JkPjxrZXl3b3JkPlNjaG9vbHM8L2tleXdvcmQ+PGtleXdvcmQ+Q2hpbGQ8
L2tleXdvcmQ+PGtleXdvcmQ+Q2l0eSBwbGFubmluZzwva2V5d29yZD48a2V5d29yZD5TY2hvb2wg
dHJhdmVsPC9rZXl3b3JkPjwva2V5d29yZHM+PGRhdGVzPjx5ZWFyPjIwMTg8L3llYXI+PHB1Yi1k
YXRlcz48ZGF0ZT5KdW48L2RhdGU+PC9wdWItZGF0ZXM+PC9kYXRlcz48aXNibj4wMDkxLTc0MzU8
L2lzYm4+PHVybHM+PHJlbGF0ZWQtdXJscz48dXJsPmh0dHBzOi8vd3d3LnNjaWVuY2VkaXJlY3Qu
Y29tL3NjaWVuY2UvYXJ0aWNsZS9waWkvUzAwOTE3NDM1MTczMDQ1OTA8L3VybD48L3JlbGF0ZWQt
dXJscz48L3VybHM+PGN1c3RvbTE+MjAxODwvY3VzdG9tMT48Y3VzdG9tMj5KdWwgMjY8L2N1c3Rv
bTI+PGVsZWN0cm9uaWMtcmVzb3VyY2UtbnVtPjEwLjEwMTYvai55cG1lZC4yMDE3LjExLjAxODwv
ZWxlY3Ryb25pYy1yZXNvdXJjZS1udW0+PC9yZWNvcmQ+PC9DaXRlPjxDaXRlPjxBdXRob3I+R2ls
ZXMtQ29ydGk8L0F1dGhvcj48WWVhcj4yMDExPC9ZZWFyPjxSZWNOdW0+Njc8L1JlY051bT48cmVj
b3JkPjxyZWMtbnVtYmVyPjY3PC9yZWMtbnVtYmVyPjxmb3JlaWduLWtleXM+PGtleSBhcHA9IkVO
IiBkYi1pZD0iYTAwYXQyemVqeGF6c3BldnQwaXB4ZDBxeHh0c3JzcHp6dmF6IiB0aW1lc3RhbXA9
IjE0MTUzMzAxNzMiPjY3PC9rZXk+PC9mb3JlaWduLWtleXM+PHJlZi10eXBlIG5hbWU9IkpvdXJu
YWwgQXJ0aWNsZSI+MTc8L3JlZi10eXBlPjxjb250cmlidXRvcnM+PGF1dGhvcnM+PGF1dGhvcj5H
aWxlcy1Db3J0aSwgQmlsbGllPC9hdXRob3I+PGF1dGhvcj5Xb29kLCBHaW5hPC9hdXRob3I+PGF1
dGhvcj5QaWtvcmEsIFRlcnJpPC9hdXRob3I+PGF1dGhvcj5MZWFybmloYW4sIFZpbmNlbnQ8L2F1
dGhvcj48YXV0aG9yPkJ1bHNhcmEsIE1heDwvYXV0aG9yPjxhdXRob3I+VmFuIE5pZWwsIEtpbWJl
cmx5PC9hdXRob3I+PGF1dGhvcj5UaW1wZXJpbywgQW5uYTwvYXV0aG9yPjxhdXRob3I+TWNDb3Jt
YWNrLCBHYXZpbjwvYXV0aG9yPjxhdXRob3I+VmlsbGFudWV2YSwgS2FyZW48L2F1dGhvcj48L2F1
dGhvcnM+PC9jb250cmlidXRvcnM+PHRpdGxlcz48dGl0bGU+U2Nob29sIHNpdGUgYW5kIHRoZSBw
b3RlbnRpYWwgdG8gd2FsayB0byBzY2hvb2w6IHRoZSBpbXBhY3Qgb2Ygc3RyZWV0IGNvbm5lY3Rp
dml0eSBhbmQgdHJhZmZpYyBleHBvc3VyZSBpbiBzY2hvb2wgbmVpZ2hib3Job29kczwvdGl0bGU+
PHNlY29uZGFyeS10aXRsZT5IZWFsdGggJmFtcDsgUGxhY2U8L3NlY29uZGFyeS10aXRsZT48L3Rp
dGxlcz48cGVyaW9kaWNhbD48ZnVsbC10aXRsZT5IZWFsdGggJmFtcDsgUGxhY2U8L2Z1bGwtdGl0
bGU+PGFiYnItMT5IZWFsdGggUGxhY2U8L2FiYnItMT48YWJici0yPkhlYWx0aCBQbGFjZTwvYWJi
ci0yPjwvcGVyaW9kaWNhbD48cGFnZXM+NTQ1LTU1MDwvcGFnZXM+PHZvbHVtZT4xNzwvdm9sdW1l
PjxudW1iZXI+MjwvbnVtYmVyPjxrZXl3b3Jkcz48a2V5d29yZD5DaGlsZHJlbjwva2V5d29yZD48
a2V5d29yZD5DaGlsZDwva2V5d29yZD48a2V5d29yZD5FeGVyY2lzZTwva2V5d29yZD48a2V5d29y
ZD5XYWxraW5nPC9rZXl3b3JkPjxrZXl3b3JkPkVudmlyb25tZW50PC9rZXl3b3JkPjxrZXl3b3Jk
PlBoeXNpY2FsIGFjdGl2aXR5PC9rZXl3b3JkPjwva2V5d29yZHM+PGRhdGVzPjx5ZWFyPjIwMTE8
L3llYXI+PHB1Yi1kYXRlcz48ZGF0ZT5NYXI8L2RhdGU+PC9wdWItZGF0ZXM+PC9kYXRlcz48aXNi
bj4xMzUzLTgyOTI8L2lzYm4+PHVybHM+PHJlbGF0ZWQtdXJscz48dXJsPmh0dHBzOi8vd3d3LnNj
aWVuY2VkaXJlY3QuY29tL3NjaWVuY2UvYXJ0aWNsZS9waWkvUzEzNTM4MjkyMTAwMDE4OTk8L3Vy
bD48L3JlbGF0ZWQtdXJscz48L3VybHM+PGN1c3RvbTE+MjAxNjwvY3VzdG9tMT48Y3VzdG9tMj5K
dW4gMjQ8L2N1c3RvbTI+PGVsZWN0cm9uaWMtcmVzb3VyY2UtbnVtPjEwLjEwMTYvai5oZWFsdGhw
bGFjZS4yMDEwLjEyLjAxMTwvZWxlY3Ryb25pYy1yZXNvdXJjZS1udW0+PC9yZWNvcmQ+PC9DaXRl
PjwvRW5kTm90ZT5=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1" w:tooltip="Rothman, 2018 #1185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</w:t>
              </w:r>
            </w:hyperlink>
            <w:r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5" w:tooltip="Giles-Corti, 2011 #67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5</w:t>
              </w:r>
            </w:hyperlink>
            <w:r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3114C5" w:rsidRPr="003114C5" w14:paraId="431DDD38" w14:textId="77777777" w:rsidTr="00B359A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010DF9" w14:textId="63E493B2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81D8A8" w14:textId="77777777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Distance to schoo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617EA5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446312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Nega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998F5D" w14:textId="40711A90" w:rsidR="003114C5" w:rsidRPr="003114C5" w:rsidRDefault="008400B6" w:rsidP="00B511F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Sb3RobWFuPC9BdXRob3I+PFllYXI+MjAxODwvWWVhcj48
UmVjTnVtPjExODU8L1JlY051bT48RGlzcGxheVRleHQ+WzEtNCwgOC0xMV08L0Rpc3BsYXlUZXh0
PjxyZWNvcmQ+PHJlYy1udW1iZXI+MTE4NTwvcmVjLW51bWJlcj48Zm9yZWlnbi1rZXlzPjxrZXkg
YXBwPSJFTiIgZGItaWQ9ImEwMGF0MnplanhhenNwZXZ0MGlweGQwcXh4dHNyc3B6enZheiIgdGlt
ZXN0YW1wPSIxNTIwNDgxNTE3Ij4xMTg1PC9rZXk+PC9mb3JlaWduLWtleXM+PHJlZi10eXBlIG5h
bWU9IkpvdXJuYWwgQXJ0aWNsZSI+MTc8L3JlZi10eXBlPjxjb250cmlidXRvcnM+PGF1dGhvcnM+
PGF1dGhvcj5Sb3RobWFuLCBMaW5kYTwvYXV0aG9yPjxhdXRob3I+TWFjcGhlcnNvbiwgQWxpc29u
IEsuPC9hdXRob3I+PGF1dGhvcj5Sb3NzLCBUaW1vdGh5PC9hdXRob3I+PGF1dGhvcj5CdWxpdW5n
LCBSb24gTi48L2F1dGhvcj48L2F1dGhvcnM+PC9jb250cmlidXRvcnM+PHRpdGxlcz48dGl0bGU+
VGhlIGRlY2xpbmUgaW4gYWN0aXZlIHNjaG9vbCB0cmFuc3BvcnRhdGlvbiAoQVNUKTogYSBzeXN0
ZW1hdGljIHJldmlldyBvZiB0aGUgZmFjdG9ycyByZWxhdGVkIHRvIEFTVCBhbmQgY2hhbmdlcyBp
biBzY2hvb2wgdHJhbnNwb3J0IG92ZXIgdGltZSBpbiBOb3J0aCBBbWVyaWNhPC90aXRsZT48c2Vj
b25kYXJ5LXRpdGxlPlByZXZlbnRpdmUgTWVkaWNpbmU8L3NlY29uZGFyeS10aXRsZT48L3RpdGxl
cz48cGVyaW9kaWNhbD48ZnVsbC10aXRsZT5QcmV2ZW50aXZlIE1lZGljaW5lPC9mdWxsLXRpdGxl
PjxhYmJyLTE+UHJldi4gTWVkLjwvYWJici0xPjxhYmJyLTI+UHJldiBNZWQ8L2FiYnItMj48L3Bl
cmlvZGljYWw+PHBhZ2VzPjMxNC0zMjI8L3BhZ2VzPjx2b2x1bWU+MTExPC92b2x1bWU+PGtleXdv
cmRzPjxrZXl3b3JkPldhbGtpbmc8L2tleXdvcmQ+PGtleXdvcmQ+RW52aXJvbm1lbnQgYW5kIHB1
YmxpYyBoZWFsdGg8L2tleXdvcmQ+PGtleXdvcmQ+U2Nob29sczwva2V5d29yZD48a2V5d29yZD5D
aGlsZDwva2V5d29yZD48a2V5d29yZD5DaXR5IHBsYW5uaW5nPC9rZXl3b3JkPjxrZXl3b3JkPlNj
aG9vbCB0cmF2ZWw8L2tleXdvcmQ+PC9rZXl3b3Jkcz48ZGF0ZXM+PHllYXI+MjAxODwveWVhcj48
cHViLWRhdGVzPjxkYXRlPkp1bjwvZGF0ZT48L3B1Yi1kYXRlcz48L2RhdGVzPjxpc2JuPjAwOTEt
NzQzNTwvaXNibj48dXJscz48cmVsYXRlZC11cmxzPjx1cmw+aHR0cHM6Ly93d3cuc2NpZW5jZWRp
cmVjdC5jb20vc2NpZW5jZS9hcnRpY2xlL3BpaS9TMDA5MTc0MzUxNzMwNDU5MDwvdXJsPjwvcmVs
YXRlZC11cmxzPjwvdXJscz48Y3VzdG9tMT4yMDE4PC9jdXN0b20xPjxjdXN0b20yPkp1bCAyNjwv
Y3VzdG9tMj48ZWxlY3Ryb25pYy1yZXNvdXJjZS1udW0+MTAuMTAxNi9qLnlwbWVkLjIwMTcuMTEu
MDE4PC9lbGVjdHJvbmljLXJlc291cmNlLW51bT48L3JlY29yZD48L0NpdGU+PENpdGU+PEF1dGhv
cj5Xb25nPC9BdXRob3I+PFllYXI+MjAxMTwvWWVhcj48UmVjTnVtPjM1MjwvUmVjTnVtPjxyZWNv
cmQ+PHJlYy1udW1iZXI+MzUyPC9yZWMtbnVtYmVyPjxmb3JlaWduLWtleXM+PGtleSBhcHA9IkVO
IiBkYi1pZD0iYTAwYXQyemVqeGF6c3BldnQwaXB4ZDBxeHh0c3JzcHp6dmF6IiB0aW1lc3RhbXA9
IjE0NDYxNzY0MDgiPjM1Mjwva2V5PjwvZm9yZWlnbi1rZXlzPjxyZWYtdHlwZSBuYW1lPSJKb3Vy
bmFsIEFydGljbGUiPjE3PC9yZWYtdHlwZT48Y29udHJpYnV0b3JzPjxhdXRob3JzPjxhdXRob3I+
V29uZywgQm9ubnkgWWVlLU1hbjwvYXV0aG9yPjxhdXRob3I+RmF1bGtuZXIsIEd1eSBFLiBKLjwv
YXV0aG9yPjxhdXRob3I+QnVsaXVuZywgUm9uIE4uPC9hdXRob3I+PC9hdXRob3JzPjwvY29udHJp
YnV0b3JzPjx0aXRsZXM+PHRpdGxlPkdJUyBtZWFzdXJlZCBlbnZpcm9ubWVudGFsIGNvcnJlbGF0
ZXMgb2YgYWN0aXZlIHNjaG9vbCB0cmFuc3BvcnQ6IGEgc3lzdGVtYXRpYyByZXZpZXcgb2YgMTQg
c3R1ZGllczwvdGl0bGU+PHNlY29uZGFyeS10aXRsZT5JbnRlcm5hdGlvbmFsIEpvdXJuYWwgb2Yg
QmVoYXZpb3JhbCBOdXRyaXRpb24gYW5kIFBoeXNpY2FsIEFjdGl2aXR5PC9zZWNvbmRhcnktdGl0
bGU+PC90aXRsZXM+PHBlcmlvZGljYWw+PGZ1bGwtdGl0bGU+SW50ZXJuYXRpb25hbCBKb3VybmFs
IG9mIEJlaGF2aW9yYWwgTnV0cml0aW9uIGFuZCBQaHlzaWNhbCBBY3Rpdml0eTwvZnVsbC10aXRs
ZT48YWJici0xPkludC4gSi4gQmVoYXYuIE51dHIuIFBoeXMuIEFjdC48L2FiYnItMT48YWJici0y
PkludCBKIEJlaGF2IE51dHIgUGh5cyBBY3Q8L2FiYnItMj48L3BlcmlvZGljYWw+PHBhZ2VzPjEt
MjI8L3BhZ2VzPjx2b2x1bWU+ODwvdm9sdW1lPjxudW1iZXI+Mzk8L251bWJlcj48ZGF0ZXM+PHll
YXI+MjAxMTwveWVhcj48cHViLWRhdGVzPjxkYXRlPk1heSA2PC9kYXRlPjwvcHViLWRhdGVzPjwv
ZGF0ZXM+PHVybHM+PHJlbGF0ZWQtdXJscz48dXJsPmh0dHBzOi8vaWpibnBhLmJpb21lZGNlbnRy
YWwuY29tL2FydGljbGVzLzEwLjExODYvMTQ3OS01ODY4LTgtMzk8L3VybD48L3JlbGF0ZWQtdXJs
cz48L3VybHM+PGN1c3RvbTE+MjAxODwvY3VzdG9tMT48Y3VzdG9tMj5BdWcgMTE8L2N1c3RvbTI+
PGVsZWN0cm9uaWMtcmVzb3VyY2UtbnVtPjEwLjExODYvMTQ3OS01ODY4LTgtMzk8L2VsZWN0cm9u
aWMtcmVzb3VyY2UtbnVtPjwvcmVjb3JkPjwvQ2l0ZT48Q2l0ZT48QXV0aG9yPk1pdHJhPC9BdXRo
b3I+PFllYXI+MjAxMzwvWWVhcj48UmVjTnVtPjI4MTwvUmVjTnVtPjxyZWNvcmQ+PHJlYy1udW1i
ZXI+MjgxPC9yZWMtbnVtYmVyPjxmb3JlaWduLWtleXM+PGtleSBhcHA9IkVOIiBkYi1pZD0iYTAw
YXQyemVqeGF6c3BldnQwaXB4ZDBxeHh0c3JzcHp6dmF6IiB0aW1lc3RhbXA9IjE0Mzc5ODE1NjUi
PjI4MTwva2V5PjwvZm9yZWlnbi1rZXlzPjxyZWYtdHlwZSBuYW1lPSJKb3VybmFsIEFydGljbGUi
PjE3PC9yZWYtdHlwZT48Y29udHJpYnV0b3JzPjxhdXRob3JzPjxhdXRob3I+TWl0cmEsIFJha3Rp
bTwvYXV0aG9yPjwvYXV0aG9ycz48L2NvbnRyaWJ1dG9ycz48dGl0bGVzPjx0aXRsZT5JbmRlcGVu
ZGVudCBtb2JpbGl0eSBhbmQgbW9kZSBjaG9pY2UgZm9yIHNjaG9vbCB0cmFuc3BvcnRhdGlvbjog
YSByZXZpZXcgYW5kIGZyYW1ld29yayBmb3IgZnV0dXJlIHJlc2VhcmNoPC90aXRsZT48c2Vjb25k
YXJ5LXRpdGxlPlRyYW5zcG9ydCBSZXZpZXdzPC9zZWNvbmRhcnktdGl0bGU+PC90aXRsZXM+PHBl
cmlvZGljYWw+PGZ1bGwtdGl0bGU+VHJhbnNwb3J0IFJldmlld3M8L2Z1bGwtdGl0bGU+PGFiYnIt
MT5UcmFuc3AuIFJldi48L2FiYnItMT48YWJici0yPlRyYW5zcCBSZXY8L2FiYnItMj48L3Blcmlv
ZGljYWw+PHBhZ2VzPjIxLTQzPC9wYWdlcz48dm9sdW1lPjMzPC92b2x1bWU+PG51bWJlcj4xPC9u
dW1iZXI+PGRhdGVzPjx5ZWFyPjIwMTM8L3llYXI+PC9kYXRlcz48cHVibGlzaGVyPlJvdXRsZWRn
ZTwvcHVibGlzaGVyPjxpc2JuPjAxNDQtMTY0NzwvaXNibj48dXJscz48cmVsYXRlZC11cmxzPjx1
cmw+aHR0cHM6Ly93d3cudGFuZGZvbmxpbmUuY29tL2RvaS9hYnMvMTAuMTA4MC8wMTQ0MTY0Ny4y
MDEyLjc0MzQ5MDwvdXJsPjwvcmVsYXRlZC11cmxzPjwvdXJscz48Y3VzdG9tMT4yMDE2PC9jdXN0
b20xPjxjdXN0b20yPkp1bCAyOTwvY3VzdG9tMj48ZWxlY3Ryb25pYy1yZXNvdXJjZS1udW0+MTAu
MTA4MC8wMTQ0MTY0Ny4yMDEyLjc0MzQ5MDwvZWxlY3Ryb25pYy1yZXNvdXJjZS1udW0+PC9yZWNv
cmQ+PC9DaXRlPjxDaXRlPjxBdXRob3I+SWtlZGE8L0F1dGhvcj48WWVhcj4yMDE4PC9ZZWFyPjxS
ZWNOdW0+MTIyNzwvUmVjTnVtPjxyZWNvcmQ+PHJlYy1udW1iZXI+MTIyNzwvcmVjLW51bWJlcj48
Zm9yZWlnbi1rZXlzPjxrZXkgYXBwPSJFTiIgZGItaWQ9ImEwMGF0MnplanhhenNwZXZ0MGlweGQw
cXh4dHNyc3B6enZheiIgdGltZXN0YW1wPSIxNTI2MzgzMDgzIj4xMjI3PC9rZXk+PC9mb3JlaWdu
LWtleXM+PHJlZi10eXBlIG5hbWU9IkpvdXJuYWwgQXJ0aWNsZSI+MTc8L3JlZi10eXBlPjxjb250
cmlidXRvcnM+PGF1dGhvcnM+PGF1dGhvcj5Ja2VkYSwgRXJpa2E8L2F1dGhvcj48YXV0aG9yPlN0
ZXdhcnQsIFRvbTwvYXV0aG9yPjxhdXRob3I+R2FycmV0dCwgTmljaG9sYXM8L2F1dGhvcj48YXV0
aG9yPkVnbGksIFZpY3RvcmlhPC9hdXRob3I+PGF1dGhvcj5NYW5kaWMsIFNhbmRyYTwvYXV0aG9y
PjxhdXRob3I+SG9za2luZywgSmFtaWU8L2F1dGhvcj48YXV0aG9yPldpdHRlbiwgS2FyZW48L2F1
dGhvcj48YXV0aG9yPkhhd2xleSwgR3JlZXI8L2F1dGhvcj48YXV0aG9yPlRhdXRvbG8sIEVsIFNo
YWRhbjwvYXV0aG9yPjxhdXRob3I+Um9kZGEsIEp1ZHk8L2F1dGhvcj48YXV0aG9yPk1vb3JlLCBB
bnRvbmk8L2F1dGhvcj48YXV0aG9yPlNtaXRoLCBNZWxvZHk8L2F1dGhvcj48L2F1dGhvcnM+PC9j
b250cmlidXRvcnM+PHRpdGxlcz48dGl0bGU+QnVpbHQgZW52aXJvbm1lbnQgYXNzb2NpYXRlcyBv
ZiBhY3RpdmUgc2Nob29sIHRyYXZlbCBpbiBOZXcgWmVhbGFuZCBjaGlsZHJlbiBhbmQgeW91dGg6
IGEgc3lzdGVtYXRpYyBtZXRhLWFuYWx5c2lzIHVzaW5nIGluZGl2aWR1YWwgcGFydGljaXBhbnQg
ZGF0YTwvdGl0bGU+PHNlY29uZGFyeS10aXRsZT5Kb3VybmFsIG9mIFRyYW5zcG9ydCAmYW1wOyBI
ZWFsdGg8L3NlY29uZGFyeS10aXRsZT48L3RpdGxlcz48cGVyaW9kaWNhbD48ZnVsbC10aXRsZT5K
b3VybmFsIG9mIFRyYW5zcG9ydCAmYW1wOyBIZWFsdGg8L2Z1bGwtdGl0bGU+PGFiYnItMT5KLiBU
cmFuc3AuIEhlYWx0aDwvYWJici0xPjxhYmJyLTI+SiBUcmFuc3AgSGVhbHRoPC9hYmJyLTI+PC9w
ZXJpb2RpY2FsPjxwYWdlcz4xMTctMTMxPC9wYWdlcz48dm9sdW1lPjk8L3ZvbHVtZT48a2V5d29y
ZHM+PGtleXdvcmQ+QWN0aXZlIHRyYXZlbCB0byBzY2hvb2w8L2tleXdvcmQ+PGtleXdvcmQ+QnVp
bHQgZW52aXJvbm1lbnQ8L2tleXdvcmQ+PGtleXdvcmQ+R2VvZ3JhcGhpYyBpbmZvcm1hdGlvbiBz
eXN0ZW1zPC9rZXl3b3JkPjxrZXl3b3JkPk1ldGEtYW5hbHlzaXM8L2tleXdvcmQ+PGtleXdvcmQ+
Q2hpbGRyZW48L2tleXdvcmQ+PGtleXdvcmQ+U3lzdGVtYXRpYyByZXZpZXc8L2tleXdvcmQ+PC9r
ZXl3b3Jkcz48ZGF0ZXM+PHllYXI+MjAxODwveWVhcj48cHViLWRhdGVzPjxkYXRlPkp1bjwvZGF0
ZT48L3B1Yi1kYXRlcz48L2RhdGVzPjxpc2JuPjIyMTQtMTQwNTwvaXNibj48dXJscz48cmVsYXRl
ZC11cmxzPjx1cmw+aHR0cHM6Ly93d3cuc2NpZW5jZWRpcmVjdC5jb20vc2NpZW5jZS9hcnRpY2xl
L3BpaS9TMjIxNDE0MDUxODMwMDI0MD92aWElM0RpaHViPC91cmw+PC9yZWxhdGVkLXVybHM+PC91
cmxzPjxjdXN0b20xPjIwMTg8L2N1c3RvbTE+PGN1c3RvbTI+SnVuIDE0PC9jdXN0b20yPjxlbGVj
dHJvbmljLXJlc291cmNlLW51bT4xMC4xMDE2L2ouanRoLjIwMTguMDQuMDA3PC9lbGVjdHJvbmlj
LXJlc291cmNlLW51bT48L3JlY29yZD48L0NpdGU+PENpdGU+PEF1dGhvcj5TdGV3YXJ0PC9BdXRo
b3I+PFllYXI+MjAxMTwvWWVhcj48UmVjTnVtPjEyNzk8L1JlY051bT48cmVjb3JkPjxyZWMtbnVt
YmVyPjEyNzk8L3JlYy1udW1iZXI+PGZvcmVpZ24ta2V5cz48a2V5IGFwcD0iRU4iIGRiLWlkPSJh
MDBhdDJ6ZWp4YXpzcGV2dDBpcHhkMHF4eHRzcnNwenp2YXoiIHRpbWVzdGFtcD0iMTUzMjQ5MjQ2
MyI+MTI3OTwva2V5PjwvZm9yZWlnbi1rZXlzPjxyZWYtdHlwZSBuYW1lPSJKb3VybmFsIEFydGlj
bGUiPjE3PC9yZWYtdHlwZT48Y29udHJpYnV0b3JzPjxhdXRob3JzPjxhdXRob3I+U3Rld2FydCwg
T3Jpb248L2F1dGhvcj48L2F1dGhvcnM+PC9jb250cmlidXRvcnM+PHRpdGxlcz48dGl0bGU+Rmlu
ZGluZ3MgZnJvbSByZXNlYXJjaCBvbiBhY3RpdmUgdHJhbnNwb3J0YXRpb24gdG8gc2Nob29sIGFu
ZCBpbXBsaWNhdGlvbnMgZm9yIFNhZmUgUm91dGVzIHRvIFNjaG9vbCBwcm9ncmFtczwvdGl0bGU+
PHNlY29uZGFyeS10aXRsZT5Kb3VybmFsIG9mIFBsYW5uaW5nIExpdGVyYXR1cmU8L3NlY29uZGFy
eS10aXRsZT48L3RpdGxlcz48cGVyaW9kaWNhbD48ZnVsbC10aXRsZT5Kb3VybmFsIG9mIFBsYW5u
aW5nIExpdGVyYXR1cmU8L2Z1bGwtdGl0bGU+PGFiYnItMT5KLiBQbGFuLiBMaXQuPC9hYmJyLTE+
PGFiYnItMj5KIFBsYW4gTGl0PC9hYmJyLTI+PC9wZXJpb2RpY2FsPjxwYWdlcz4xMjctMTUwPC9w
YWdlcz48dm9sdW1lPjI2PC92b2x1bWU+PG51bWJlcj4yPC9udW1iZXI+PGtleXdvcmRzPjxrZXl3
b3JkPmFjdGl2ZSB0cmFuc3BvcnRhdGlvbiB0byBzY2hvb2wsc2FmZSByb3V0ZXMgdG8gc2Nob29s
LHdhbGtpbmcsYmlraW5nLGNoaWxkcmVuPC9rZXl3b3JkPjwva2V5d29yZHM+PGRhdGVzPjx5ZWFy
PjIwMTE8L3llYXI+PHB1Yi1kYXRlcz48ZGF0ZT5NYXkgMTwvZGF0ZT48L3B1Yi1kYXRlcz48L2Rh
dGVzPjx1cmxzPjxyZWxhdGVkLXVybHM+PHVybD5odHRwczovL2pvdXJuYWxzLnNhZ2VwdWIuY29t
L2RvaS9hYnMvMTAuMTE3Ny8wODg1NDEyMjEwMzg1OTExPC91cmw+PC9yZWxhdGVkLXVybHM+PC91
cmxzPjxjdXN0b20xPjIwMTg8L2N1c3RvbTE+PGN1c3RvbTI+SnVsIDI1PC9jdXN0b20yPjxlbGVj
dHJvbmljLXJlc291cmNlLW51bT4xMC4xMTc3LzA4ODU0MTIyMTAzODU5MTE8L2VsZWN0cm9uaWMt
cmVzb3VyY2UtbnVtPjwvcmVjb3JkPjwvQ2l0ZT48Q2l0ZT48QXV0aG9yPk9saXZlcjwvQXV0aG9y
PjxZZWFyPjIwMTQ8L1llYXI+PFJlY051bT4yOTQ8L1JlY051bT48cmVjb3JkPjxyZWMtbnVtYmVy
PjI5NDwvcmVjLW51bWJlcj48Zm9yZWlnbi1rZXlzPjxrZXkgYXBwPSJFTiIgZGItaWQ9ImEwMGF0
MnplanhhenNwZXZ0MGlweGQwcXh4dHNyc3B6enZheiIgdGltZXN0YW1wPSIxNDM4ODk4NTU5Ij4y
OTQ8L2tleT48L2ZvcmVpZ24ta2V5cz48cmVmLXR5cGUgbmFtZT0iSm91cm5hbCBBcnRpY2xlIj4x
NzwvcmVmLXR5cGU+PGNvbnRyaWJ1dG9ycz48YXV0aG9ycz48YXV0aG9yPk9saXZlciwgTWVsb2R5
PC9hdXRob3I+PGF1dGhvcj5CYWRsYW5kLCBIYW5uYWggTS48L2F1dGhvcj48YXV0aG9yPk1hdm9h
LCBTdXphbm5lPC9hdXRob3I+PGF1dGhvcj5XaXR0ZW4sIEthcmVuPC9hdXRob3I+PGF1dGhvcj5L
ZWFybnMsIFJvYmluPC9hdXRob3I+PGF1dGhvcj5FbGxhd2F5LCBBbm5lPC9hdXRob3I+PGF1dGhv
cj5IaW5ja3NvbiwgRXJpY2E8L2F1dGhvcj48YXV0aG9yPk1hY2theSwgTGlzYTwvYXV0aG9yPjxh
dXRob3I+U2NobHV0ZXIsIFBoaWxpcCBKPC9hdXRob3I+PC9hdXRob3JzPjwvY29udHJpYnV0b3Jz
Pjx0aXRsZXM+PHRpdGxlPkVudmlyb25tZW50YWwgYW5kIHNvY2lvLWRlbW9ncmFwaGljIGFzc29j
aWF0ZXMgb2YgY2hpbGRyZW7igJlzIGFjdGl2ZSB0cmFuc3BvcnQgdG8gc2Nob29sOiBhIGNyb3Nz
LXNlY3Rpb25hbCBpbnZlc3RpZ2F0aW9uIGZyb20gdGhlIFVSQkFOIFN0dWR5PC90aXRsZT48c2Vj
b25kYXJ5LXRpdGxlPkludGVybmF0aW9uYWwgSm91cm5hbCBvZiBCZWhhdmlvcmFsIE51dHJpdGlv
biBhbmQgUGh5c2ljYWwgQWN0aXZpdHk8L3NlY29uZGFyeS10aXRsZT48L3RpdGxlcz48cGVyaW9k
aWNhbD48ZnVsbC10aXRsZT5JbnRlcm5hdGlvbmFsIEpvdXJuYWwgb2YgQmVoYXZpb3JhbCBOdXRy
aXRpb24gYW5kIFBoeXNpY2FsIEFjdGl2aXR5PC9mdWxsLXRpdGxlPjxhYmJyLTE+SW50LiBKLiBC
ZWhhdi4gTnV0ci4gUGh5cy4gQWN0LjwvYWJici0xPjxhYmJyLTI+SW50IEogQmVoYXYgTnV0ciBQ
aHlzIEFjdDwvYWJici0yPjwvcGVyaW9kaWNhbD48cGFnZXM+MS0xMjwvcGFnZXM+PHZvbHVtZT4x
MTwvdm9sdW1lPjxudW1iZXI+NzA8L251bWJlcj48ZGF0ZXM+PHllYXI+MjAxNDwveWVhcj48cHVi
LWRhdGVzPjxkYXRlPkp1biAyPC9kYXRlPjwvcHViLWRhdGVzPjwvZGF0ZXM+PHVybHM+PHJlbGF0
ZWQtdXJscz48dXJsPmh0dHBzOi8vaWpibnBhLmJpb21lZGNlbnRyYWwuY29tL2FydGljbGVzLzEw
LjExODYvMTQ3OS01ODY4LTExLTcwPC91cmw+PC9yZWxhdGVkLXVybHM+PC91cmxzPjxjdXN0b20x
PjIwMTY8L2N1c3RvbTE+PGN1c3RvbTI+SnVuIDEzPC9jdXN0b20yPjxlbGVjdHJvbmljLXJlc291
cmNlLW51bT4xMC4xMTg2LzE0NzktNTg2OC0xMS03MDwvZWxlY3Ryb25pYy1yZXNvdXJjZS1udW0+
PC9yZWNvcmQ+PC9DaXRlPjxDaXRlPjxBdXRob3I+U3Rld2FydDwvQXV0aG9yPjxZZWFyPjIwMTI8
L1llYXI+PFJlY051bT4xMjgyPC9SZWNOdW0+PHJlY29yZD48cmVjLW51bWJlcj4xMjgyPC9yZWMt
bnVtYmVyPjxmb3JlaWduLWtleXM+PGtleSBhcHA9IkVOIiBkYi1pZD0iYTAwYXQyemVqeGF6c3Bl
dnQwaXB4ZDBxeHh0c3JzcHp6dmF6IiB0aW1lc3RhbXA9IjE1MzI1MDA0NjciPjEyODI8L2tleT48
L2ZvcmVpZ24ta2V5cz48cmVmLXR5cGUgbmFtZT0iSm91cm5hbCBBcnRpY2xlIj4xNzwvcmVmLXR5
cGU+PGNvbnRyaWJ1dG9ycz48YXV0aG9ycz48YXV0aG9yPlN0ZXdhcnQsIE9yaW9uPC9hdXRob3I+
PGF1dGhvcj5WZXJuZXogTW91ZG9uLCBBbm5lPC9hdXRob3I+PGF1dGhvcj5DbGF5YnJvb2tlLCBD
aGFybG90dGU8L2F1dGhvcj48L2F1dGhvcnM+PC9jb250cmlidXRvcnM+PHRpdGxlcz48dGl0bGU+
Q29tbW9uIGdyb3VuZDogZWlnaHQgZmFjdG9ycyB0aGF0IGluZmx1ZW5jZSB3YWxraW5nIGFuZCBi
aWtpbmcgdG8gc2Nob29sPC90aXRsZT48c2Vjb25kYXJ5LXRpdGxlPlRyYW5zcG9ydCBQb2xpY3k8
L3NlY29uZGFyeS10aXRsZT48L3RpdGxlcz48cGVyaW9kaWNhbD48ZnVsbC10aXRsZT5UcmFuc3Bv
cnQgUG9saWN5PC9mdWxsLXRpdGxlPjxhYmJyLTE+VHJhbnNwLiBQb2xpY3k8L2FiYnItMT48YWJi
ci0yPlRyYW5zcCBQb2xpY3k8L2FiYnItMj48L3BlcmlvZGljYWw+PHBhZ2VzPjI0MC0yNDg8L3Bh
Z2VzPjx2b2x1bWU+MjQ8L3ZvbHVtZT48a2V5d29yZHM+PGtleXdvcmQ+U2FmZSBSb3V0ZXMgdG8g
U2Nob29sPC9rZXl3b3JkPjxrZXl3b3JkPldhbGs8L2tleXdvcmQ+PGtleXdvcmQ+UGVkZXN0cmlh
bjwva2V5d29yZD48a2V5d29yZD5CaWtlPC9rZXl3b3JkPjxrZXl3b3JkPkNoaWxkPC9rZXl3b3Jk
PjxrZXl3b3JkPlNhZmV0eTwva2V5d29yZD48L2tleXdvcmRzPjxkYXRlcz48eWVhcj4yMDEyPC95
ZWFyPjwvZGF0ZXM+PGlzYm4+MDk2Ny0wNzBYPC9pc2JuPjx1cmxzPjxyZWxhdGVkLXVybHM+PHVy
bD5odHRwczovL3d3dy5zY2llbmNlZGlyZWN0LmNvbS9zY2llbmNlL2FydGljbGUvcGlpL1MwOTY3
MDcwWDEyMDAxMTAyPC91cmw+PC9yZWxhdGVkLXVybHM+PC91cmxzPjxjdXN0b20xPjIwMTg8L2N1
c3RvbTE+PGN1c3RvbTI+SnVsIDI1PC9jdXN0b20yPjxlbGVjdHJvbmljLXJlc291cmNlLW51bT4x
MC4xMDE2L2oudHJhbnBvbC4yMDEyLjA2LjAxNjwvZWxlY3Ryb25pYy1yZXNvdXJjZS1udW0+PC9y
ZWNvcmQ+PC9DaXRlPjxDaXRlPjxBdXRob3I+TWVoZGl6YWRlaDwvQXV0aG9yPjxZZWFyPjIwMTg8
L1llYXI+PFJlY051bT4xMzYzPC9SZWNOdW0+PHJlY29yZD48cmVjLW51bWJlcj4xMzYzPC9yZWMt
bnVtYmVyPjxmb3JlaWduLWtleXM+PGtleSBhcHA9IkVOIiBkYi1pZD0iYTAwYXQyemVqeGF6c3Bl
dnQwaXB4ZDBxeHh0c3JzcHp6dmF6IiB0aW1lc3RhbXA9IjE1NDA3NjYwNTAiPjEzNjM8L2tleT48
L2ZvcmVpZ24ta2V5cz48cmVmLXR5cGUgbmFtZT0iSm91cm5hbCBBcnRpY2xlIj4xNzwvcmVmLXR5
cGU+PGNvbnRyaWJ1dG9ycz48YXV0aG9ycz48YXV0aG9yPk1laGRpemFkZWgsIE1pbGFkPC9hdXRo
b3I+PGF1dGhvcj5GYWxsYWggWmF2YXJlaCwgTW9oc2VuPC9hdXRob3I+PGF1dGhvcj5Ob3JkZmph
ZXJuLCBUcm9uZDwvYXV0aG9yPjwvYXV0aG9ycz48L2NvbnRyaWJ1dG9ycz48dGl0bGVzPjx0aXRs
ZT5TY2hvb2wgdHJhdmVsIG1vZGUgdXNlOiBkaXJlY3QgYW5kIGluZGlyZWN0IGVmZmVjdHMgdGhy
b3VnaCBwYXJlbnRhbCBhdHRpdHVkZXMgYW5kIHRyYW5zcG9ydCBwcmlvcml0aWVzPC90aXRsZT48
c2Vjb25kYXJ5LXRpdGxlPlRyYW5zcG9ydG1ldHJpY2EgQTogVHJhbnNwb3J0IFNjaWVuY2U8L3Nl
Y29uZGFyeS10aXRsZT48L3RpdGxlcz48cGVyaW9kaWNhbD48ZnVsbC10aXRsZT5UcmFuc3BvcnRt
ZXRyaWNhIEE6IFRyYW5zcG9ydCBTY2llbmNlPC9mdWxsLXRpdGxlPjwvcGVyaW9kaWNhbD48cGFn
ZXM+MS0yNzwvcGFnZXM+PGRhdGVzPjx5ZWFyPjIwMTg8L3llYXI+PC9kYXRlcz48aXNibj4yMzI0
LTk5MzU8L2lzYm4+PHVybHM+PHJlbGF0ZWQtdXJscz48dXJsPmh0dHBzOi8vd3d3LnRhbmRmb25s
aW5lLmNvbS9kb2kvZnVsbC8xMC4xMDgwLzIzMjQ5OTM1LjIwMTguMTUyOTgzODwvdXJsPjwvcmVs
YXRlZC11cmxzPjwvdXJscz48Y3VzdG9tMT4yMDE4PC9jdXN0b20xPjxjdXN0b20yPk9jdCAyOTwv
Y3VzdG9tMj48ZWxlY3Ryb25pYy1yZXNvdXJjZS1udW0+MTAuMTA4MC8yMzI0OTkzNS4yMDE4LjE1
Mjk4Mzg8L2VsZWN0cm9uaWMtcmVzb3VyY2UtbnVtPjwvcmVjb3JkPjwvQ2l0ZT48L0VuZE5vdGU+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Sb3RobWFuPC9BdXRob3I+PFllYXI+MjAxODwvWWVhcj48
UmVjTnVtPjExODU8L1JlY051bT48RGlzcGxheVRleHQ+WzEtNCwgOC0xMV08L0Rpc3BsYXlUZXh0
PjxyZWNvcmQ+PHJlYy1udW1iZXI+MTE4NTwvcmVjLW51bWJlcj48Zm9yZWlnbi1rZXlzPjxrZXkg
YXBwPSJFTiIgZGItaWQ9ImEwMGF0MnplanhhenNwZXZ0MGlweGQwcXh4dHNyc3B6enZheiIgdGlt
ZXN0YW1wPSIxNTIwNDgxNTE3Ij4xMTg1PC9rZXk+PC9mb3JlaWduLWtleXM+PHJlZi10eXBlIG5h
bWU9IkpvdXJuYWwgQXJ0aWNsZSI+MTc8L3JlZi10eXBlPjxjb250cmlidXRvcnM+PGF1dGhvcnM+
PGF1dGhvcj5Sb3RobWFuLCBMaW5kYTwvYXV0aG9yPjxhdXRob3I+TWFjcGhlcnNvbiwgQWxpc29u
IEsuPC9hdXRob3I+PGF1dGhvcj5Sb3NzLCBUaW1vdGh5PC9hdXRob3I+PGF1dGhvcj5CdWxpdW5n
LCBSb24gTi48L2F1dGhvcj48L2F1dGhvcnM+PC9jb250cmlidXRvcnM+PHRpdGxlcz48dGl0bGU+
VGhlIGRlY2xpbmUgaW4gYWN0aXZlIHNjaG9vbCB0cmFuc3BvcnRhdGlvbiAoQVNUKTogYSBzeXN0
ZW1hdGljIHJldmlldyBvZiB0aGUgZmFjdG9ycyByZWxhdGVkIHRvIEFTVCBhbmQgY2hhbmdlcyBp
biBzY2hvb2wgdHJhbnNwb3J0IG92ZXIgdGltZSBpbiBOb3J0aCBBbWVyaWNhPC90aXRsZT48c2Vj
b25kYXJ5LXRpdGxlPlByZXZlbnRpdmUgTWVkaWNpbmU8L3NlY29uZGFyeS10aXRsZT48L3RpdGxl
cz48cGVyaW9kaWNhbD48ZnVsbC10aXRsZT5QcmV2ZW50aXZlIE1lZGljaW5lPC9mdWxsLXRpdGxl
PjxhYmJyLTE+UHJldi4gTWVkLjwvYWJici0xPjxhYmJyLTI+UHJldiBNZWQ8L2FiYnItMj48L3Bl
cmlvZGljYWw+PHBhZ2VzPjMxNC0zMjI8L3BhZ2VzPjx2b2x1bWU+MTExPC92b2x1bWU+PGtleXdv
cmRzPjxrZXl3b3JkPldhbGtpbmc8L2tleXdvcmQ+PGtleXdvcmQ+RW52aXJvbm1lbnQgYW5kIHB1
YmxpYyBoZWFsdGg8L2tleXdvcmQ+PGtleXdvcmQ+U2Nob29sczwva2V5d29yZD48a2V5d29yZD5D
aGlsZDwva2V5d29yZD48a2V5d29yZD5DaXR5IHBsYW5uaW5nPC9rZXl3b3JkPjxrZXl3b3JkPlNj
aG9vbCB0cmF2ZWw8L2tleXdvcmQ+PC9rZXl3b3Jkcz48ZGF0ZXM+PHllYXI+MjAxODwveWVhcj48
cHViLWRhdGVzPjxkYXRlPkp1bjwvZGF0ZT48L3B1Yi1kYXRlcz48L2RhdGVzPjxpc2JuPjAwOTEt
NzQzNTwvaXNibj48dXJscz48cmVsYXRlZC11cmxzPjx1cmw+aHR0cHM6Ly93d3cuc2NpZW5jZWRp
cmVjdC5jb20vc2NpZW5jZS9hcnRpY2xlL3BpaS9TMDA5MTc0MzUxNzMwNDU5MDwvdXJsPjwvcmVs
YXRlZC11cmxzPjwvdXJscz48Y3VzdG9tMT4yMDE4PC9jdXN0b20xPjxjdXN0b20yPkp1bCAyNjwv
Y3VzdG9tMj48ZWxlY3Ryb25pYy1yZXNvdXJjZS1udW0+MTAuMTAxNi9qLnlwbWVkLjIwMTcuMTEu
MDE4PC9lbGVjdHJvbmljLXJlc291cmNlLW51bT48L3JlY29yZD48L0NpdGU+PENpdGU+PEF1dGhv
cj5Xb25nPC9BdXRob3I+PFllYXI+MjAxMTwvWWVhcj48UmVjTnVtPjM1MjwvUmVjTnVtPjxyZWNv
cmQ+PHJlYy1udW1iZXI+MzUyPC9yZWMtbnVtYmVyPjxmb3JlaWduLWtleXM+PGtleSBhcHA9IkVO
IiBkYi1pZD0iYTAwYXQyemVqeGF6c3BldnQwaXB4ZDBxeHh0c3JzcHp6dmF6IiB0aW1lc3RhbXA9
IjE0NDYxNzY0MDgiPjM1Mjwva2V5PjwvZm9yZWlnbi1rZXlzPjxyZWYtdHlwZSBuYW1lPSJKb3Vy
bmFsIEFydGljbGUiPjE3PC9yZWYtdHlwZT48Y29udHJpYnV0b3JzPjxhdXRob3JzPjxhdXRob3I+
V29uZywgQm9ubnkgWWVlLU1hbjwvYXV0aG9yPjxhdXRob3I+RmF1bGtuZXIsIEd1eSBFLiBKLjwv
YXV0aG9yPjxhdXRob3I+QnVsaXVuZywgUm9uIE4uPC9hdXRob3I+PC9hdXRob3JzPjwvY29udHJp
YnV0b3JzPjx0aXRsZXM+PHRpdGxlPkdJUyBtZWFzdXJlZCBlbnZpcm9ubWVudGFsIGNvcnJlbGF0
ZXMgb2YgYWN0aXZlIHNjaG9vbCB0cmFuc3BvcnQ6IGEgc3lzdGVtYXRpYyByZXZpZXcgb2YgMTQg
c3R1ZGllczwvdGl0bGU+PHNlY29uZGFyeS10aXRsZT5JbnRlcm5hdGlvbmFsIEpvdXJuYWwgb2Yg
QmVoYXZpb3JhbCBOdXRyaXRpb24gYW5kIFBoeXNpY2FsIEFjdGl2aXR5PC9zZWNvbmRhcnktdGl0
bGU+PC90aXRsZXM+PHBlcmlvZGljYWw+PGZ1bGwtdGl0bGU+SW50ZXJuYXRpb25hbCBKb3VybmFs
IG9mIEJlaGF2aW9yYWwgTnV0cml0aW9uIGFuZCBQaHlzaWNhbCBBY3Rpdml0eTwvZnVsbC10aXRs
ZT48YWJici0xPkludC4gSi4gQmVoYXYuIE51dHIuIFBoeXMuIEFjdC48L2FiYnItMT48YWJici0y
PkludCBKIEJlaGF2IE51dHIgUGh5cyBBY3Q8L2FiYnItMj48L3BlcmlvZGljYWw+PHBhZ2VzPjEt
MjI8L3BhZ2VzPjx2b2x1bWU+ODwvdm9sdW1lPjxudW1iZXI+Mzk8L251bWJlcj48ZGF0ZXM+PHll
YXI+MjAxMTwveWVhcj48cHViLWRhdGVzPjxkYXRlPk1heSA2PC9kYXRlPjwvcHViLWRhdGVzPjwv
ZGF0ZXM+PHVybHM+PHJlbGF0ZWQtdXJscz48dXJsPmh0dHBzOi8vaWpibnBhLmJpb21lZGNlbnRy
YWwuY29tL2FydGljbGVzLzEwLjExODYvMTQ3OS01ODY4LTgtMzk8L3VybD48L3JlbGF0ZWQtdXJs
cz48L3VybHM+PGN1c3RvbTE+MjAxODwvY3VzdG9tMT48Y3VzdG9tMj5BdWcgMTE8L2N1c3RvbTI+
PGVsZWN0cm9uaWMtcmVzb3VyY2UtbnVtPjEwLjExODYvMTQ3OS01ODY4LTgtMzk8L2VsZWN0cm9u
aWMtcmVzb3VyY2UtbnVtPjwvcmVjb3JkPjwvQ2l0ZT48Q2l0ZT48QXV0aG9yPk1pdHJhPC9BdXRo
b3I+PFllYXI+MjAxMzwvWWVhcj48UmVjTnVtPjI4MTwvUmVjTnVtPjxyZWNvcmQ+PHJlYy1udW1i
ZXI+MjgxPC9yZWMtbnVtYmVyPjxmb3JlaWduLWtleXM+PGtleSBhcHA9IkVOIiBkYi1pZD0iYTAw
YXQyemVqeGF6c3BldnQwaXB4ZDBxeHh0c3JzcHp6dmF6IiB0aW1lc3RhbXA9IjE0Mzc5ODE1NjUi
PjI4MTwva2V5PjwvZm9yZWlnbi1rZXlzPjxyZWYtdHlwZSBuYW1lPSJKb3VybmFsIEFydGljbGUi
PjE3PC9yZWYtdHlwZT48Y29udHJpYnV0b3JzPjxhdXRob3JzPjxhdXRob3I+TWl0cmEsIFJha3Rp
bTwvYXV0aG9yPjwvYXV0aG9ycz48L2NvbnRyaWJ1dG9ycz48dGl0bGVzPjx0aXRsZT5JbmRlcGVu
ZGVudCBtb2JpbGl0eSBhbmQgbW9kZSBjaG9pY2UgZm9yIHNjaG9vbCB0cmFuc3BvcnRhdGlvbjog
YSByZXZpZXcgYW5kIGZyYW1ld29yayBmb3IgZnV0dXJlIHJlc2VhcmNoPC90aXRsZT48c2Vjb25k
YXJ5LXRpdGxlPlRyYW5zcG9ydCBSZXZpZXdzPC9zZWNvbmRhcnktdGl0bGU+PC90aXRsZXM+PHBl
cmlvZGljYWw+PGZ1bGwtdGl0bGU+VHJhbnNwb3J0IFJldmlld3M8L2Z1bGwtdGl0bGU+PGFiYnIt
MT5UcmFuc3AuIFJldi48L2FiYnItMT48YWJici0yPlRyYW5zcCBSZXY8L2FiYnItMj48L3Blcmlv
ZGljYWw+PHBhZ2VzPjIxLTQzPC9wYWdlcz48dm9sdW1lPjMzPC92b2x1bWU+PG51bWJlcj4xPC9u
dW1iZXI+PGRhdGVzPjx5ZWFyPjIwMTM8L3llYXI+PC9kYXRlcz48cHVibGlzaGVyPlJvdXRsZWRn
ZTwvcHVibGlzaGVyPjxpc2JuPjAxNDQtMTY0NzwvaXNibj48dXJscz48cmVsYXRlZC11cmxzPjx1
cmw+aHR0cHM6Ly93d3cudGFuZGZvbmxpbmUuY29tL2RvaS9hYnMvMTAuMTA4MC8wMTQ0MTY0Ny4y
MDEyLjc0MzQ5MDwvdXJsPjwvcmVsYXRlZC11cmxzPjwvdXJscz48Y3VzdG9tMT4yMDE2PC9jdXN0
b20xPjxjdXN0b20yPkp1bCAyOTwvY3VzdG9tMj48ZWxlY3Ryb25pYy1yZXNvdXJjZS1udW0+MTAu
MTA4MC8wMTQ0MTY0Ny4yMDEyLjc0MzQ5MDwvZWxlY3Ryb25pYy1yZXNvdXJjZS1udW0+PC9yZWNv
cmQ+PC9DaXRlPjxDaXRlPjxBdXRob3I+SWtlZGE8L0F1dGhvcj48WWVhcj4yMDE4PC9ZZWFyPjxS
ZWNOdW0+MTIyNzwvUmVjTnVtPjxyZWNvcmQ+PHJlYy1udW1iZXI+MTIyNzwvcmVjLW51bWJlcj48
Zm9yZWlnbi1rZXlzPjxrZXkgYXBwPSJFTiIgZGItaWQ9ImEwMGF0MnplanhhenNwZXZ0MGlweGQw
cXh4dHNyc3B6enZheiIgdGltZXN0YW1wPSIxNTI2MzgzMDgzIj4xMjI3PC9rZXk+PC9mb3JlaWdu
LWtleXM+PHJlZi10eXBlIG5hbWU9IkpvdXJuYWwgQXJ0aWNsZSI+MTc8L3JlZi10eXBlPjxjb250
cmlidXRvcnM+PGF1dGhvcnM+PGF1dGhvcj5Ja2VkYSwgRXJpa2E8L2F1dGhvcj48YXV0aG9yPlN0
ZXdhcnQsIFRvbTwvYXV0aG9yPjxhdXRob3I+R2FycmV0dCwgTmljaG9sYXM8L2F1dGhvcj48YXV0
aG9yPkVnbGksIFZpY3RvcmlhPC9hdXRob3I+PGF1dGhvcj5NYW5kaWMsIFNhbmRyYTwvYXV0aG9y
PjxhdXRob3I+SG9za2luZywgSmFtaWU8L2F1dGhvcj48YXV0aG9yPldpdHRlbiwgS2FyZW48L2F1
dGhvcj48YXV0aG9yPkhhd2xleSwgR3JlZXI8L2F1dGhvcj48YXV0aG9yPlRhdXRvbG8sIEVsIFNo
YWRhbjwvYXV0aG9yPjxhdXRob3I+Um9kZGEsIEp1ZHk8L2F1dGhvcj48YXV0aG9yPk1vb3JlLCBB
bnRvbmk8L2F1dGhvcj48YXV0aG9yPlNtaXRoLCBNZWxvZHk8L2F1dGhvcj48L2F1dGhvcnM+PC9j
b250cmlidXRvcnM+PHRpdGxlcz48dGl0bGU+QnVpbHQgZW52aXJvbm1lbnQgYXNzb2NpYXRlcyBv
ZiBhY3RpdmUgc2Nob29sIHRyYXZlbCBpbiBOZXcgWmVhbGFuZCBjaGlsZHJlbiBhbmQgeW91dGg6
IGEgc3lzdGVtYXRpYyBtZXRhLWFuYWx5c2lzIHVzaW5nIGluZGl2aWR1YWwgcGFydGljaXBhbnQg
ZGF0YTwvdGl0bGU+PHNlY29uZGFyeS10aXRsZT5Kb3VybmFsIG9mIFRyYW5zcG9ydCAmYW1wOyBI
ZWFsdGg8L3NlY29uZGFyeS10aXRsZT48L3RpdGxlcz48cGVyaW9kaWNhbD48ZnVsbC10aXRsZT5K
b3VybmFsIG9mIFRyYW5zcG9ydCAmYW1wOyBIZWFsdGg8L2Z1bGwtdGl0bGU+PGFiYnItMT5KLiBU
cmFuc3AuIEhlYWx0aDwvYWJici0xPjxhYmJyLTI+SiBUcmFuc3AgSGVhbHRoPC9hYmJyLTI+PC9w
ZXJpb2RpY2FsPjxwYWdlcz4xMTctMTMxPC9wYWdlcz48dm9sdW1lPjk8L3ZvbHVtZT48a2V5d29y
ZHM+PGtleXdvcmQ+QWN0aXZlIHRyYXZlbCB0byBzY2hvb2w8L2tleXdvcmQ+PGtleXdvcmQ+QnVp
bHQgZW52aXJvbm1lbnQ8L2tleXdvcmQ+PGtleXdvcmQ+R2VvZ3JhcGhpYyBpbmZvcm1hdGlvbiBz
eXN0ZW1zPC9rZXl3b3JkPjxrZXl3b3JkPk1ldGEtYW5hbHlzaXM8L2tleXdvcmQ+PGtleXdvcmQ+
Q2hpbGRyZW48L2tleXdvcmQ+PGtleXdvcmQ+U3lzdGVtYXRpYyByZXZpZXc8L2tleXdvcmQ+PC9r
ZXl3b3Jkcz48ZGF0ZXM+PHllYXI+MjAxODwveWVhcj48cHViLWRhdGVzPjxkYXRlPkp1bjwvZGF0
ZT48L3B1Yi1kYXRlcz48L2RhdGVzPjxpc2JuPjIyMTQtMTQwNTwvaXNibj48dXJscz48cmVsYXRl
ZC11cmxzPjx1cmw+aHR0cHM6Ly93d3cuc2NpZW5jZWRpcmVjdC5jb20vc2NpZW5jZS9hcnRpY2xl
L3BpaS9TMjIxNDE0MDUxODMwMDI0MD92aWElM0RpaHViPC91cmw+PC9yZWxhdGVkLXVybHM+PC91
cmxzPjxjdXN0b20xPjIwMTg8L2N1c3RvbTE+PGN1c3RvbTI+SnVuIDE0PC9jdXN0b20yPjxlbGVj
dHJvbmljLXJlc291cmNlLW51bT4xMC4xMDE2L2ouanRoLjIwMTguMDQuMDA3PC9lbGVjdHJvbmlj
LXJlc291cmNlLW51bT48L3JlY29yZD48L0NpdGU+PENpdGU+PEF1dGhvcj5TdGV3YXJ0PC9BdXRo
b3I+PFllYXI+MjAxMTwvWWVhcj48UmVjTnVtPjEyNzk8L1JlY051bT48cmVjb3JkPjxyZWMtbnVt
YmVyPjEyNzk8L3JlYy1udW1iZXI+PGZvcmVpZ24ta2V5cz48a2V5IGFwcD0iRU4iIGRiLWlkPSJh
MDBhdDJ6ZWp4YXpzcGV2dDBpcHhkMHF4eHRzcnNwenp2YXoiIHRpbWVzdGFtcD0iMTUzMjQ5MjQ2
MyI+MTI3OTwva2V5PjwvZm9yZWlnbi1rZXlzPjxyZWYtdHlwZSBuYW1lPSJKb3VybmFsIEFydGlj
bGUiPjE3PC9yZWYtdHlwZT48Y29udHJpYnV0b3JzPjxhdXRob3JzPjxhdXRob3I+U3Rld2FydCwg
T3Jpb248L2F1dGhvcj48L2F1dGhvcnM+PC9jb250cmlidXRvcnM+PHRpdGxlcz48dGl0bGU+Rmlu
ZGluZ3MgZnJvbSByZXNlYXJjaCBvbiBhY3RpdmUgdHJhbnNwb3J0YXRpb24gdG8gc2Nob29sIGFu
ZCBpbXBsaWNhdGlvbnMgZm9yIFNhZmUgUm91dGVzIHRvIFNjaG9vbCBwcm9ncmFtczwvdGl0bGU+
PHNlY29uZGFyeS10aXRsZT5Kb3VybmFsIG9mIFBsYW5uaW5nIExpdGVyYXR1cmU8L3NlY29uZGFy
eS10aXRsZT48L3RpdGxlcz48cGVyaW9kaWNhbD48ZnVsbC10aXRsZT5Kb3VybmFsIG9mIFBsYW5u
aW5nIExpdGVyYXR1cmU8L2Z1bGwtdGl0bGU+PGFiYnItMT5KLiBQbGFuLiBMaXQuPC9hYmJyLTE+
PGFiYnItMj5KIFBsYW4gTGl0PC9hYmJyLTI+PC9wZXJpb2RpY2FsPjxwYWdlcz4xMjctMTUwPC9w
YWdlcz48dm9sdW1lPjI2PC92b2x1bWU+PG51bWJlcj4yPC9udW1iZXI+PGtleXdvcmRzPjxrZXl3
b3JkPmFjdGl2ZSB0cmFuc3BvcnRhdGlvbiB0byBzY2hvb2wsc2FmZSByb3V0ZXMgdG8gc2Nob29s
LHdhbGtpbmcsYmlraW5nLGNoaWxkcmVuPC9rZXl3b3JkPjwva2V5d29yZHM+PGRhdGVzPjx5ZWFy
PjIwMTE8L3llYXI+PHB1Yi1kYXRlcz48ZGF0ZT5NYXkgMTwvZGF0ZT48L3B1Yi1kYXRlcz48L2Rh
dGVzPjx1cmxzPjxyZWxhdGVkLXVybHM+PHVybD5odHRwczovL2pvdXJuYWxzLnNhZ2VwdWIuY29t
L2RvaS9hYnMvMTAuMTE3Ny8wODg1NDEyMjEwMzg1OTExPC91cmw+PC9yZWxhdGVkLXVybHM+PC91
cmxzPjxjdXN0b20xPjIwMTg8L2N1c3RvbTE+PGN1c3RvbTI+SnVsIDI1PC9jdXN0b20yPjxlbGVj
dHJvbmljLXJlc291cmNlLW51bT4xMC4xMTc3LzA4ODU0MTIyMTAzODU5MTE8L2VsZWN0cm9uaWMt
cmVzb3VyY2UtbnVtPjwvcmVjb3JkPjwvQ2l0ZT48Q2l0ZT48QXV0aG9yPk9saXZlcjwvQXV0aG9y
PjxZZWFyPjIwMTQ8L1llYXI+PFJlY051bT4yOTQ8L1JlY051bT48cmVjb3JkPjxyZWMtbnVtYmVy
PjI5NDwvcmVjLW51bWJlcj48Zm9yZWlnbi1rZXlzPjxrZXkgYXBwPSJFTiIgZGItaWQ9ImEwMGF0
MnplanhhenNwZXZ0MGlweGQwcXh4dHNyc3B6enZheiIgdGltZXN0YW1wPSIxNDM4ODk4NTU5Ij4y
OTQ8L2tleT48L2ZvcmVpZ24ta2V5cz48cmVmLXR5cGUgbmFtZT0iSm91cm5hbCBBcnRpY2xlIj4x
NzwvcmVmLXR5cGU+PGNvbnRyaWJ1dG9ycz48YXV0aG9ycz48YXV0aG9yPk9saXZlciwgTWVsb2R5
PC9hdXRob3I+PGF1dGhvcj5CYWRsYW5kLCBIYW5uYWggTS48L2F1dGhvcj48YXV0aG9yPk1hdm9h
LCBTdXphbm5lPC9hdXRob3I+PGF1dGhvcj5XaXR0ZW4sIEthcmVuPC9hdXRob3I+PGF1dGhvcj5L
ZWFybnMsIFJvYmluPC9hdXRob3I+PGF1dGhvcj5FbGxhd2F5LCBBbm5lPC9hdXRob3I+PGF1dGhv
cj5IaW5ja3NvbiwgRXJpY2E8L2F1dGhvcj48YXV0aG9yPk1hY2theSwgTGlzYTwvYXV0aG9yPjxh
dXRob3I+U2NobHV0ZXIsIFBoaWxpcCBKPC9hdXRob3I+PC9hdXRob3JzPjwvY29udHJpYnV0b3Jz
Pjx0aXRsZXM+PHRpdGxlPkVudmlyb25tZW50YWwgYW5kIHNvY2lvLWRlbW9ncmFwaGljIGFzc29j
aWF0ZXMgb2YgY2hpbGRyZW7igJlzIGFjdGl2ZSB0cmFuc3BvcnQgdG8gc2Nob29sOiBhIGNyb3Nz
LXNlY3Rpb25hbCBpbnZlc3RpZ2F0aW9uIGZyb20gdGhlIFVSQkFOIFN0dWR5PC90aXRsZT48c2Vj
b25kYXJ5LXRpdGxlPkludGVybmF0aW9uYWwgSm91cm5hbCBvZiBCZWhhdmlvcmFsIE51dHJpdGlv
biBhbmQgUGh5c2ljYWwgQWN0aXZpdHk8L3NlY29uZGFyeS10aXRsZT48L3RpdGxlcz48cGVyaW9k
aWNhbD48ZnVsbC10aXRsZT5JbnRlcm5hdGlvbmFsIEpvdXJuYWwgb2YgQmVoYXZpb3JhbCBOdXRy
aXRpb24gYW5kIFBoeXNpY2FsIEFjdGl2aXR5PC9mdWxsLXRpdGxlPjxhYmJyLTE+SW50LiBKLiBC
ZWhhdi4gTnV0ci4gUGh5cy4gQWN0LjwvYWJici0xPjxhYmJyLTI+SW50IEogQmVoYXYgTnV0ciBQ
aHlzIEFjdDwvYWJici0yPjwvcGVyaW9kaWNhbD48cGFnZXM+MS0xMjwvcGFnZXM+PHZvbHVtZT4x
MTwvdm9sdW1lPjxudW1iZXI+NzA8L251bWJlcj48ZGF0ZXM+PHllYXI+MjAxNDwveWVhcj48cHVi
LWRhdGVzPjxkYXRlPkp1biAyPC9kYXRlPjwvcHViLWRhdGVzPjwvZGF0ZXM+PHVybHM+PHJlbGF0
ZWQtdXJscz48dXJsPmh0dHBzOi8vaWpibnBhLmJpb21lZGNlbnRyYWwuY29tL2FydGljbGVzLzEw
LjExODYvMTQ3OS01ODY4LTExLTcwPC91cmw+PC9yZWxhdGVkLXVybHM+PC91cmxzPjxjdXN0b20x
PjIwMTY8L2N1c3RvbTE+PGN1c3RvbTI+SnVuIDEzPC9jdXN0b20yPjxlbGVjdHJvbmljLXJlc291
cmNlLW51bT4xMC4xMTg2LzE0NzktNTg2OC0xMS03MDwvZWxlY3Ryb25pYy1yZXNvdXJjZS1udW0+
PC9yZWNvcmQ+PC9DaXRlPjxDaXRlPjxBdXRob3I+U3Rld2FydDwvQXV0aG9yPjxZZWFyPjIwMTI8
L1llYXI+PFJlY051bT4xMjgyPC9SZWNOdW0+PHJlY29yZD48cmVjLW51bWJlcj4xMjgyPC9yZWMt
bnVtYmVyPjxmb3JlaWduLWtleXM+PGtleSBhcHA9IkVOIiBkYi1pZD0iYTAwYXQyemVqeGF6c3Bl
dnQwaXB4ZDBxeHh0c3JzcHp6dmF6IiB0aW1lc3RhbXA9IjE1MzI1MDA0NjciPjEyODI8L2tleT48
L2ZvcmVpZ24ta2V5cz48cmVmLXR5cGUgbmFtZT0iSm91cm5hbCBBcnRpY2xlIj4xNzwvcmVmLXR5
cGU+PGNvbnRyaWJ1dG9ycz48YXV0aG9ycz48YXV0aG9yPlN0ZXdhcnQsIE9yaW9uPC9hdXRob3I+
PGF1dGhvcj5WZXJuZXogTW91ZG9uLCBBbm5lPC9hdXRob3I+PGF1dGhvcj5DbGF5YnJvb2tlLCBD
aGFybG90dGU8L2F1dGhvcj48L2F1dGhvcnM+PC9jb250cmlidXRvcnM+PHRpdGxlcz48dGl0bGU+
Q29tbW9uIGdyb3VuZDogZWlnaHQgZmFjdG9ycyB0aGF0IGluZmx1ZW5jZSB3YWxraW5nIGFuZCBi
aWtpbmcgdG8gc2Nob29sPC90aXRsZT48c2Vjb25kYXJ5LXRpdGxlPlRyYW5zcG9ydCBQb2xpY3k8
L3NlY29uZGFyeS10aXRsZT48L3RpdGxlcz48cGVyaW9kaWNhbD48ZnVsbC10aXRsZT5UcmFuc3Bv
cnQgUG9saWN5PC9mdWxsLXRpdGxlPjxhYmJyLTE+VHJhbnNwLiBQb2xpY3k8L2FiYnItMT48YWJi
ci0yPlRyYW5zcCBQb2xpY3k8L2FiYnItMj48L3BlcmlvZGljYWw+PHBhZ2VzPjI0MC0yNDg8L3Bh
Z2VzPjx2b2x1bWU+MjQ8L3ZvbHVtZT48a2V5d29yZHM+PGtleXdvcmQ+U2FmZSBSb3V0ZXMgdG8g
U2Nob29sPC9rZXl3b3JkPjxrZXl3b3JkPldhbGs8L2tleXdvcmQ+PGtleXdvcmQ+UGVkZXN0cmlh
bjwva2V5d29yZD48a2V5d29yZD5CaWtlPC9rZXl3b3JkPjxrZXl3b3JkPkNoaWxkPC9rZXl3b3Jk
PjxrZXl3b3JkPlNhZmV0eTwva2V5d29yZD48L2tleXdvcmRzPjxkYXRlcz48eWVhcj4yMDEyPC95
ZWFyPjwvZGF0ZXM+PGlzYm4+MDk2Ny0wNzBYPC9pc2JuPjx1cmxzPjxyZWxhdGVkLXVybHM+PHVy
bD5odHRwczovL3d3dy5zY2llbmNlZGlyZWN0LmNvbS9zY2llbmNlL2FydGljbGUvcGlpL1MwOTY3
MDcwWDEyMDAxMTAyPC91cmw+PC9yZWxhdGVkLXVybHM+PC91cmxzPjxjdXN0b20xPjIwMTg8L2N1
c3RvbTE+PGN1c3RvbTI+SnVsIDI1PC9jdXN0b20yPjxlbGVjdHJvbmljLXJlc291cmNlLW51bT4x
MC4xMDE2L2oudHJhbnBvbC4yMDEyLjA2LjAxNjwvZWxlY3Ryb25pYy1yZXNvdXJjZS1udW0+PC9y
ZWNvcmQ+PC9DaXRlPjxDaXRlPjxBdXRob3I+TWVoZGl6YWRlaDwvQXV0aG9yPjxZZWFyPjIwMTg8
L1llYXI+PFJlY051bT4xMzYzPC9SZWNOdW0+PHJlY29yZD48cmVjLW51bWJlcj4xMzYzPC9yZWMt
bnVtYmVyPjxmb3JlaWduLWtleXM+PGtleSBhcHA9IkVOIiBkYi1pZD0iYTAwYXQyemVqeGF6c3Bl
dnQwaXB4ZDBxeHh0c3JzcHp6dmF6IiB0aW1lc3RhbXA9IjE1NDA3NjYwNTAiPjEzNjM8L2tleT48
L2ZvcmVpZ24ta2V5cz48cmVmLXR5cGUgbmFtZT0iSm91cm5hbCBBcnRpY2xlIj4xNzwvcmVmLXR5
cGU+PGNvbnRyaWJ1dG9ycz48YXV0aG9ycz48YXV0aG9yPk1laGRpemFkZWgsIE1pbGFkPC9hdXRo
b3I+PGF1dGhvcj5GYWxsYWggWmF2YXJlaCwgTW9oc2VuPC9hdXRob3I+PGF1dGhvcj5Ob3JkZmph
ZXJuLCBUcm9uZDwvYXV0aG9yPjwvYXV0aG9ycz48L2NvbnRyaWJ1dG9ycz48dGl0bGVzPjx0aXRs
ZT5TY2hvb2wgdHJhdmVsIG1vZGUgdXNlOiBkaXJlY3QgYW5kIGluZGlyZWN0IGVmZmVjdHMgdGhy
b3VnaCBwYXJlbnRhbCBhdHRpdHVkZXMgYW5kIHRyYW5zcG9ydCBwcmlvcml0aWVzPC90aXRsZT48
c2Vjb25kYXJ5LXRpdGxlPlRyYW5zcG9ydG1ldHJpY2EgQTogVHJhbnNwb3J0IFNjaWVuY2U8L3Nl
Y29uZGFyeS10aXRsZT48L3RpdGxlcz48cGVyaW9kaWNhbD48ZnVsbC10aXRsZT5UcmFuc3BvcnRt
ZXRyaWNhIEE6IFRyYW5zcG9ydCBTY2llbmNlPC9mdWxsLXRpdGxlPjwvcGVyaW9kaWNhbD48cGFn
ZXM+MS0yNzwvcGFnZXM+PGRhdGVzPjx5ZWFyPjIwMTg8L3llYXI+PC9kYXRlcz48aXNibj4yMzI0
LTk5MzU8L2lzYm4+PHVybHM+PHJlbGF0ZWQtdXJscz48dXJsPmh0dHBzOi8vd3d3LnRhbmRmb25s
aW5lLmNvbS9kb2kvZnVsbC8xMC4xMDgwLzIzMjQ5OTM1LjIwMTguMTUyOTgzODwvdXJsPjwvcmVs
YXRlZC11cmxzPjwvdXJscz48Y3VzdG9tMT4yMDE4PC9jdXN0b20xPjxjdXN0b20yPk9jdCAyOTwv
Y3VzdG9tMj48ZWxlY3Ryb25pYy1yZXNvdXJjZS1udW0+MTAuMTA4MC8yMzI0OTkzNS4yMDE4LjE1
Mjk4Mzg8L2VsZWN0cm9uaWMtcmVzb3VyY2UtbnVtPjwvcmVjb3JkPjwvQ2l0ZT48L0VuZE5vdGU+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1" w:tooltip="Rothman, 2018 #1185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-4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8" w:tooltip="Wong, 2011 #352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8-11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3114C5" w:rsidRPr="003114C5" w14:paraId="0664B6CE" w14:textId="77777777" w:rsidTr="00B359A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BC7F8A" w14:textId="77777777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Social Environmen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75B4F0" w14:textId="77777777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Safe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AB32ED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i/>
                <w:iCs/>
                <w:color w:val="000000"/>
                <w:lang w:eastAsia="en-NZ"/>
              </w:rPr>
              <w:t>Neighbourhood social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CDA2D7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Posi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ECC595" w14:textId="4966AE32" w:rsidR="003114C5" w:rsidRPr="003114C5" w:rsidRDefault="008400B6" w:rsidP="00B511F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BYXJ0czwvQXV0aG9yPjxZZWFyPjIwMTM8L1llYXI+PFJl
Y051bT43MTM8L1JlY051bT48RGlzcGxheVRleHQ+WzEyLTE0XTwvRGlzcGxheVRleHQ+PHJlY29y
ZD48cmVjLW51bWJlcj43MTM8L3JlYy1udW1iZXI+PGZvcmVpZ24ta2V5cz48a2V5IGFwcD0iRU4i
IGRiLWlkPSJhMDBhdDJ6ZWp4YXpzcGV2dDBpcHhkMHF4eHRzcnNwenp2YXoiIHRpbWVzdGFtcD0i
MTQ3MjExNDA2MyI+NzEzPC9rZXk+PC9mb3JlaWduLWtleXM+PHJlZi10eXBlIG5hbWU9IkVsZWN0
cm9uaWMgQXJ0aWNsZSI+NDM8L3JlZi10eXBlPjxjb250cmlidXRvcnM+PGF1dGhvcnM+PGF1dGhv
cj5BYXJ0cywgTWFyaWUtSmVhbm5lPC9hdXRob3I+PGF1dGhvcj5NYXRoaWpzc2VuLCBKb2xhbmRh
IEouIFAuPC9hdXRob3I+PGF1dGhvcj52YW4gT2VycywgSm9oYW5uZXMgQS4gTS48L2F1dGhvcj48
YXV0aG9yPlNjaHVpdCwgQWxiZXJ0aW5lIEouPC9hdXRob3I+PC9hdXRob3JzPjwvY29udHJpYnV0
b3JzPjx0aXRsZXM+PHRpdGxlPkFzc29jaWF0aW9ucyBiZXR3ZWVuIGVudmlyb25tZW50YWwgY2hh
cmFjdGVyaXN0aWNzIGFuZCBhY3RpdmUgY29tbXV0aW5nIHRvIHNjaG9vbCBhbW9uZyBjaGlsZHJl
bjogYSBjcm9zcy1zZWN0aW9uYWwgc3R1ZHk8L3RpdGxlPjxzZWNvbmRhcnktdGl0bGU+SW50ZXJu
YXRpb25hbCBKb3VybmFsIG9mIEJlaGF2aW9yYWwgTWVkaWNpbmU8L3NlY29uZGFyeS10aXRsZT48
L3RpdGxlcz48cGVyaW9kaWNhbD48ZnVsbC10aXRsZT5JbnRlcm5hdGlvbmFsIEpvdXJuYWwgb2Yg
QmVoYXZpb3JhbCBNZWRpY2luZTwvZnVsbC10aXRsZT48YWJici0xPkludC4gSi4gQmVoYXYuIE1l
ZC48L2FiYnItMT48YWJici0yPkludCBKIEJlaGF2IE1lZDwvYWJici0yPjwvcGVyaW9kaWNhbD48
cGFnZXM+NTM4LTU1NTwvcGFnZXM+PHZvbHVtZT4yMDwvdm9sdW1lPjxudW1iZXI+NDwvbnVtYmVy
PjxkYXRlcz48eWVhcj4yMDEzPC95ZWFyPjxwdWItZGF0ZXM+PGRhdGU+RGVjPC9kYXRlPjwvcHVi
LWRhdGVzPjwvZGF0ZXM+PGlzYm4+MTUzMi03NTU4PC9pc2JuPjx1cmxzPjxyZWxhdGVkLXVybHM+
PHVybD5odHRwczovL2xpbmsuc3ByaW5nZXIuY29tL2FydGljbGUvMTAuMTAwNyUyRnMxMjUyOS0w
MTItOTI3MS0wPC91cmw+PC9yZWxhdGVkLXVybHM+PC91cmxzPjxjdXN0b20xPjIwMTY8L2N1c3Rv
bTE+PGN1c3RvbTI+QXVnIDI1PC9jdXN0b20yPjxlbGVjdHJvbmljLXJlc291cmNlLW51bT4xMC4x
MDA3L3MxMjUyOS0wMTItOTI3MS0wPC9lbGVjdHJvbmljLXJlc291cmNlLW51bT48L3JlY29yZD48
L0NpdGU+PENpdGU+PEF1dGhvcj5Sb3NzPC9BdXRob3I+PFllYXI+MjAxNzwvWWVhcj48UmVjTnVt
Pjg5NTwvUmVjTnVtPjxyZWNvcmQ+PHJlYy1udW1iZXI+ODk1PC9yZWMtbnVtYmVyPjxmb3JlaWdu
LWtleXM+PGtleSBhcHA9IkVOIiBkYi1pZD0iYTAwYXQyemVqeGF6c3BldnQwaXB4ZDBxeHh0c3Jz
cHp6dmF6IiB0aW1lc3RhbXA9IjE0OTU3NDY4MTciPjg5NTwva2V5PjwvZm9yZWlnbi1rZXlzPjxy
ZWYtdHlwZSBuYW1lPSJKb3VybmFsIEFydGljbGUiPjE3PC9yZWYtdHlwZT48Y29udHJpYnV0b3Jz
PjxhdXRob3JzPjxhdXRob3I+Um9zcywgQWxsaXNvbjwvYXV0aG9yPjxhdXRob3I+Um9kcmlndWV6
LCBBcmllbDwvYXV0aG9yPjxhdXRob3I+U2VhcmxlLCBNYXJrPC9hdXRob3I+PC9hdXRob3JzPjwv
Y29udHJpYnV0b3JzPjx0aXRsZXM+PHRpdGxlPkFzc29jaWF0aW9ucyBiZXR3ZWVuIHRoZSBwaHlz
aWNhbCwgc29jaW9jdWx0dXJhbCwgYW5kIHNhZmV0eSBlbnZpcm9ubWVudHMgYW5kIGFjdGl2ZSB0
cmFuc3BvcnRhdGlvbiB0byBzY2hvb2w8L3RpdGxlPjxzZWNvbmRhcnktdGl0bGU+QW1lcmljYW4g
Sm91cm5hbCBvZiBIZWFsdGggRWR1Y2F0aW9uPC9zZWNvbmRhcnktdGl0bGU+PC90aXRsZXM+PHBl
cmlvZGljYWw+PGZ1bGwtdGl0bGU+QW1lcmljYW4gSm91cm5hbCBvZiBIZWFsdGggRWR1Y2F0aW9u
PC9mdWxsLXRpdGxlPjxhYmJyLTE+QW0uIEouIEhlYWx0aCBFZC48L2FiYnItMT48YWJici0yPkFt
IEogSGVhbHRoIEVkPC9hYmJyLTI+PC9wZXJpb2RpY2FsPjxwYWdlcz4xOTgtMjA5PC9wYWdlcz48
dm9sdW1lPjQ4PC92b2x1bWU+PG51bWJlcj4zPC9udW1iZXI+PGRhdGVzPjx5ZWFyPjIwMTc8L3ll
YXI+PC9kYXRlcz48cHVibGlzaGVyPlJvdXRsZWRnZTwvcHVibGlzaGVyPjxpc2JuPjE5MzItNTAz
NzwvaXNibj48dXJscz48cmVsYXRlZC11cmxzPjx1cmw+aHR0cHM6Ly93d3cudGFuZGZvbmxpbmUu
Y29tL2RvaS9mdWxsLzEwLjEwODAvMTkzMjUwMzcuMjAxNy4xMjkyODc3PC91cmw+PC9yZWxhdGVk
LXVybHM+PC91cmxzPjxjdXN0b20xPjIwMTc8L2N1c3RvbTE+PGN1c3RvbTI+TWF5IDI2PC9jdXN0
b20yPjxlbGVjdHJvbmljLXJlc291cmNlLW51bT4xMC4xMDgwLzE5MzI1MDM3LjIwMTcuMTI5Mjg3
NzwvZWxlY3Ryb25pYy1yZXNvdXJjZS1udW0+PC9yZWNvcmQ+PC9DaXRlPjxDaXRlPjxBdXRob3I+
SWtlZGE8L0F1dGhvcj48WWVhcj5JbiBzZWNvbmQgcmV2aWV3PC9ZZWFyPjxSZWNOdW0+MTMyMDwv
UmVjTnVtPjxyZWNvcmQ+PHJlYy1udW1iZXI+MTMyMDwvcmVjLW51bWJlcj48Zm9yZWlnbi1rZXlz
PjxrZXkgYXBwPSJFTiIgZGItaWQ9ImEwMGF0MnplanhhenNwZXZ0MGlweGQwcXh4dHNyc3B6enZh
eiI+MTMyMDwva2V5PjwvZm9yZWlnbi1rZXlzPjxyZWYtdHlwZSBuYW1lPSJKb3VybmFsIEFydGlj
bGUiPjE3PC9yZWYtdHlwZT48Y29udHJpYnV0b3JzPjxhdXRob3JzPjxhdXRob3I+SWtlZGEsIEVy
aWthPC9hdXRob3I+PGF1dGhvcj5IaW5ja3NvbiwgRXJpY2E8L2F1dGhvcj48YXV0aG9yPldpdHRl
biwgS2FyZW48L2F1dGhvcj48YXV0aG9yPlNtaXRoLCBNZWxvZHk8L2F1dGhvcj48L2F1dGhvcnM+
PC9jb250cmlidXRvcnM+PHRpdGxlcz48dGl0bGU+QXNzb2NpYXRpb25zIG9mIGNoaWxkcmVu4oCZ
cyBhY3RpdmUgc2Nob29sIHRyYXZlbCB3aXRoIHBlcmNlcHRpb25zIG9mIHRoZSBwaHlzaWNhbCBl
bnZpcm9ubWVudCBhbmQgY2hhcmFjdGVyaXN0aWNzIG9mIHRoZSBzb2NpYWwgZW52aXJvbm1lbnQ6
IEEgc3lzdGVtYXRpYyByZXZpZXc8L3RpdGxlPjxzZWNvbmRhcnktdGl0bGU+SGVhbHRoICZhbXA7
IFBsYWNlPC9zZWNvbmRhcnktdGl0bGU+PC90aXRsZXM+PHBlcmlvZGljYWw+PGZ1bGwtdGl0bGU+
SGVhbHRoICZhbXA7IFBsYWNlPC9mdWxsLXRpdGxlPjxhYmJyLTE+SGVhbHRoIFBsYWNlPC9hYmJy
LTE+PGFiYnItMj5IZWFsdGggUGxhY2U8L2FiYnItMj48L3BlcmlvZGljYWw+PGRhdGVzPjx5ZWFy
PkluIHNlY29uZCByZXZpZXc8L3llYXI+PC9kYXRlcz48dXJscz48L3VybHM+PC9yZWNvcmQ+PC9D
aXRlPjwvRW5kTm90ZT4A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BYXJ0czwvQXV0aG9yPjxZZWFyPjIwMTM8L1llYXI+PFJl
Y051bT43MTM8L1JlY051bT48RGlzcGxheVRleHQ+WzEyLTE0XTwvRGlzcGxheVRleHQ+PHJlY29y
ZD48cmVjLW51bWJlcj43MTM8L3JlYy1udW1iZXI+PGZvcmVpZ24ta2V5cz48a2V5IGFwcD0iRU4i
IGRiLWlkPSJhMDBhdDJ6ZWp4YXpzcGV2dDBpcHhkMHF4eHRzcnNwenp2YXoiIHRpbWVzdGFtcD0i
MTQ3MjExNDA2MyI+NzEzPC9rZXk+PC9mb3JlaWduLWtleXM+PHJlZi10eXBlIG5hbWU9IkVsZWN0
cm9uaWMgQXJ0aWNsZSI+NDM8L3JlZi10eXBlPjxjb250cmlidXRvcnM+PGF1dGhvcnM+PGF1dGhv
cj5BYXJ0cywgTWFyaWUtSmVhbm5lPC9hdXRob3I+PGF1dGhvcj5NYXRoaWpzc2VuLCBKb2xhbmRh
IEouIFAuPC9hdXRob3I+PGF1dGhvcj52YW4gT2VycywgSm9oYW5uZXMgQS4gTS48L2F1dGhvcj48
YXV0aG9yPlNjaHVpdCwgQWxiZXJ0aW5lIEouPC9hdXRob3I+PC9hdXRob3JzPjwvY29udHJpYnV0
b3JzPjx0aXRsZXM+PHRpdGxlPkFzc29jaWF0aW9ucyBiZXR3ZWVuIGVudmlyb25tZW50YWwgY2hh
cmFjdGVyaXN0aWNzIGFuZCBhY3RpdmUgY29tbXV0aW5nIHRvIHNjaG9vbCBhbW9uZyBjaGlsZHJl
bjogYSBjcm9zcy1zZWN0aW9uYWwgc3R1ZHk8L3RpdGxlPjxzZWNvbmRhcnktdGl0bGU+SW50ZXJu
YXRpb25hbCBKb3VybmFsIG9mIEJlaGF2aW9yYWwgTWVkaWNpbmU8L3NlY29uZGFyeS10aXRsZT48
L3RpdGxlcz48cGVyaW9kaWNhbD48ZnVsbC10aXRsZT5JbnRlcm5hdGlvbmFsIEpvdXJuYWwgb2Yg
QmVoYXZpb3JhbCBNZWRpY2luZTwvZnVsbC10aXRsZT48YWJici0xPkludC4gSi4gQmVoYXYuIE1l
ZC48L2FiYnItMT48YWJici0yPkludCBKIEJlaGF2IE1lZDwvYWJici0yPjwvcGVyaW9kaWNhbD48
cGFnZXM+NTM4LTU1NTwvcGFnZXM+PHZvbHVtZT4yMDwvdm9sdW1lPjxudW1iZXI+NDwvbnVtYmVy
PjxkYXRlcz48eWVhcj4yMDEzPC95ZWFyPjxwdWItZGF0ZXM+PGRhdGU+RGVjPC9kYXRlPjwvcHVi
LWRhdGVzPjwvZGF0ZXM+PGlzYm4+MTUzMi03NTU4PC9pc2JuPjx1cmxzPjxyZWxhdGVkLXVybHM+
PHVybD5odHRwczovL2xpbmsuc3ByaW5nZXIuY29tL2FydGljbGUvMTAuMTAwNyUyRnMxMjUyOS0w
MTItOTI3MS0wPC91cmw+PC9yZWxhdGVkLXVybHM+PC91cmxzPjxjdXN0b20xPjIwMTY8L2N1c3Rv
bTE+PGN1c3RvbTI+QXVnIDI1PC9jdXN0b20yPjxlbGVjdHJvbmljLXJlc291cmNlLW51bT4xMC4x
MDA3L3MxMjUyOS0wMTItOTI3MS0wPC9lbGVjdHJvbmljLXJlc291cmNlLW51bT48L3JlY29yZD48
L0NpdGU+PENpdGU+PEF1dGhvcj5Sb3NzPC9BdXRob3I+PFllYXI+MjAxNzwvWWVhcj48UmVjTnVt
Pjg5NTwvUmVjTnVtPjxyZWNvcmQ+PHJlYy1udW1iZXI+ODk1PC9yZWMtbnVtYmVyPjxmb3JlaWdu
LWtleXM+PGtleSBhcHA9IkVOIiBkYi1pZD0iYTAwYXQyemVqeGF6c3BldnQwaXB4ZDBxeHh0c3Jz
cHp6dmF6IiB0aW1lc3RhbXA9IjE0OTU3NDY4MTciPjg5NTwva2V5PjwvZm9yZWlnbi1rZXlzPjxy
ZWYtdHlwZSBuYW1lPSJKb3VybmFsIEFydGljbGUiPjE3PC9yZWYtdHlwZT48Y29udHJpYnV0b3Jz
PjxhdXRob3JzPjxhdXRob3I+Um9zcywgQWxsaXNvbjwvYXV0aG9yPjxhdXRob3I+Um9kcmlndWV6
LCBBcmllbDwvYXV0aG9yPjxhdXRob3I+U2VhcmxlLCBNYXJrPC9hdXRob3I+PC9hdXRob3JzPjwv
Y29udHJpYnV0b3JzPjx0aXRsZXM+PHRpdGxlPkFzc29jaWF0aW9ucyBiZXR3ZWVuIHRoZSBwaHlz
aWNhbCwgc29jaW9jdWx0dXJhbCwgYW5kIHNhZmV0eSBlbnZpcm9ubWVudHMgYW5kIGFjdGl2ZSB0
cmFuc3BvcnRhdGlvbiB0byBzY2hvb2w8L3RpdGxlPjxzZWNvbmRhcnktdGl0bGU+QW1lcmljYW4g
Sm91cm5hbCBvZiBIZWFsdGggRWR1Y2F0aW9uPC9zZWNvbmRhcnktdGl0bGU+PC90aXRsZXM+PHBl
cmlvZGljYWw+PGZ1bGwtdGl0bGU+QW1lcmljYW4gSm91cm5hbCBvZiBIZWFsdGggRWR1Y2F0aW9u
PC9mdWxsLXRpdGxlPjxhYmJyLTE+QW0uIEouIEhlYWx0aCBFZC48L2FiYnItMT48YWJici0yPkFt
IEogSGVhbHRoIEVkPC9hYmJyLTI+PC9wZXJpb2RpY2FsPjxwYWdlcz4xOTgtMjA5PC9wYWdlcz48
dm9sdW1lPjQ4PC92b2x1bWU+PG51bWJlcj4zPC9udW1iZXI+PGRhdGVzPjx5ZWFyPjIwMTc8L3ll
YXI+PC9kYXRlcz48cHVibGlzaGVyPlJvdXRsZWRnZTwvcHVibGlzaGVyPjxpc2JuPjE5MzItNTAz
NzwvaXNibj48dXJscz48cmVsYXRlZC11cmxzPjx1cmw+aHR0cHM6Ly93d3cudGFuZGZvbmxpbmUu
Y29tL2RvaS9mdWxsLzEwLjEwODAvMTkzMjUwMzcuMjAxNy4xMjkyODc3PC91cmw+PC9yZWxhdGVk
LXVybHM+PC91cmxzPjxjdXN0b20xPjIwMTc8L2N1c3RvbTE+PGN1c3RvbTI+TWF5IDI2PC9jdXN0
b20yPjxlbGVjdHJvbmljLXJlc291cmNlLW51bT4xMC4xMDgwLzE5MzI1MDM3LjIwMTcuMTI5Mjg3
NzwvZWxlY3Ryb25pYy1yZXNvdXJjZS1udW0+PC9yZWNvcmQ+PC9DaXRlPjxDaXRlPjxBdXRob3I+
SWtlZGE8L0F1dGhvcj48WWVhcj5JbiBzZWNvbmQgcmV2aWV3PC9ZZWFyPjxSZWNOdW0+MTMyMDwv
UmVjTnVtPjxyZWNvcmQ+PHJlYy1udW1iZXI+MTMyMDwvcmVjLW51bWJlcj48Zm9yZWlnbi1rZXlz
PjxrZXkgYXBwPSJFTiIgZGItaWQ9ImEwMGF0MnplanhhenNwZXZ0MGlweGQwcXh4dHNyc3B6enZh
eiI+MTMyMDwva2V5PjwvZm9yZWlnbi1rZXlzPjxyZWYtdHlwZSBuYW1lPSJKb3VybmFsIEFydGlj
bGUiPjE3PC9yZWYtdHlwZT48Y29udHJpYnV0b3JzPjxhdXRob3JzPjxhdXRob3I+SWtlZGEsIEVy
aWthPC9hdXRob3I+PGF1dGhvcj5IaW5ja3NvbiwgRXJpY2E8L2F1dGhvcj48YXV0aG9yPldpdHRl
biwgS2FyZW48L2F1dGhvcj48YXV0aG9yPlNtaXRoLCBNZWxvZHk8L2F1dGhvcj48L2F1dGhvcnM+
PC9jb250cmlidXRvcnM+PHRpdGxlcz48dGl0bGU+QXNzb2NpYXRpb25zIG9mIGNoaWxkcmVu4oCZ
cyBhY3RpdmUgc2Nob29sIHRyYXZlbCB3aXRoIHBlcmNlcHRpb25zIG9mIHRoZSBwaHlzaWNhbCBl
bnZpcm9ubWVudCBhbmQgY2hhcmFjdGVyaXN0aWNzIG9mIHRoZSBzb2NpYWwgZW52aXJvbm1lbnQ6
IEEgc3lzdGVtYXRpYyByZXZpZXc8L3RpdGxlPjxzZWNvbmRhcnktdGl0bGU+SGVhbHRoICZhbXA7
IFBsYWNlPC9zZWNvbmRhcnktdGl0bGU+PC90aXRsZXM+PHBlcmlvZGljYWw+PGZ1bGwtdGl0bGU+
SGVhbHRoICZhbXA7IFBsYWNlPC9mdWxsLXRpdGxlPjxhYmJyLTE+SGVhbHRoIFBsYWNlPC9hYmJy
LTE+PGFiYnItMj5IZWFsdGggUGxhY2U8L2FiYnItMj48L3BlcmlvZGljYWw+PGRhdGVzPjx5ZWFy
PkluIHNlY29uZCByZXZpZXc8L3llYXI+PC9kYXRlcz48dXJscz48L3VybHM+PC9yZWNvcmQ+PC9D
aXRlPjwvRW5kTm90ZT4A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12" w:tooltip="Aarts, 2013 #713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2-14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3114C5" w:rsidRPr="003114C5" w14:paraId="15D55DA2" w14:textId="77777777" w:rsidTr="00B359A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C5AFDC" w14:textId="5303101E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F87F83" w14:textId="77777777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Cohes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409058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i/>
                <w:iCs/>
                <w:color w:val="000000"/>
                <w:lang w:eastAsia="en-NZ"/>
              </w:rPr>
              <w:t>Neighbourhood social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EE4BF3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Posi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E463CC" w14:textId="0D58EFC6" w:rsidR="003114C5" w:rsidRPr="003114C5" w:rsidRDefault="008400B6" w:rsidP="00B511F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BYXJ0czwvQXV0aG9yPjxZZWFyPjIwMTM8L1llYXI+PFJl
Y051bT43MTM8L1JlY051bT48RGlzcGxheVRleHQ+WzEyLCAxM108L0Rpc3BsYXlUZXh0PjxyZWNv
cmQ+PHJlYy1udW1iZXI+NzEzPC9yZWMtbnVtYmVyPjxmb3JlaWduLWtleXM+PGtleSBhcHA9IkVO
IiBkYi1pZD0iYTAwYXQyemVqeGF6c3BldnQwaXB4ZDBxeHh0c3JzcHp6dmF6IiB0aW1lc3RhbXA9
IjE0NzIxMTQwNjMiPjcxMzwva2V5PjwvZm9yZWlnbi1rZXlzPjxyZWYtdHlwZSBuYW1lPSJFbGVj
dHJvbmljIEFydGljbGUiPjQzPC9yZWYtdHlwZT48Y29udHJpYnV0b3JzPjxhdXRob3JzPjxhdXRo
b3I+QWFydHMsIE1hcmllLUplYW5uZTwvYXV0aG9yPjxhdXRob3I+TWF0aGlqc3NlbiwgSm9sYW5k
YSBKLiBQLjwvYXV0aG9yPjxhdXRob3I+dmFuIE9lcnMsIEpvaGFubmVzIEEuIE0uPC9hdXRob3I+
PGF1dGhvcj5TY2h1aXQsIEFsYmVydGluZSBKLjwvYXV0aG9yPjwvYXV0aG9ycz48L2NvbnRyaWJ1
dG9ycz48dGl0bGVzPjx0aXRsZT5Bc3NvY2lhdGlvbnMgYmV0d2VlbiBlbnZpcm9ubWVudGFsIGNo
YXJhY3RlcmlzdGljcyBhbmQgYWN0aXZlIGNvbW11dGluZyB0byBzY2hvb2wgYW1vbmcgY2hpbGRy
ZW46IGEgY3Jvc3Mtc2VjdGlvbmFsIHN0dWR5PC90aXRsZT48c2Vjb25kYXJ5LXRpdGxlPkludGVy
bmF0aW9uYWwgSm91cm5hbCBvZiBCZWhhdmlvcmFsIE1lZGljaW5lPC9zZWNvbmRhcnktdGl0bGU+
PC90aXRsZXM+PHBlcmlvZGljYWw+PGZ1bGwtdGl0bGU+SW50ZXJuYXRpb25hbCBKb3VybmFsIG9m
IEJlaGF2aW9yYWwgTWVkaWNpbmU8L2Z1bGwtdGl0bGU+PGFiYnItMT5JbnQuIEouIEJlaGF2LiBN
ZWQuPC9hYmJyLTE+PGFiYnItMj5JbnQgSiBCZWhhdiBNZWQ8L2FiYnItMj48L3BlcmlvZGljYWw+
PHBhZ2VzPjUzOC01NTU8L3BhZ2VzPjx2b2x1bWU+MjA8L3ZvbHVtZT48bnVtYmVyPjQ8L251bWJl
cj48ZGF0ZXM+PHllYXI+MjAxMzwveWVhcj48cHViLWRhdGVzPjxkYXRlPkRlYzwvZGF0ZT48L3B1
Yi1kYXRlcz48L2RhdGVzPjxpc2JuPjE1MzItNzU1ODwvaXNibj48dXJscz48cmVsYXRlZC11cmxz
Pjx1cmw+aHR0cHM6Ly9saW5rLnNwcmluZ2VyLmNvbS9hcnRpY2xlLzEwLjEwMDclMkZzMTI1Mjkt
MDEyLTkyNzEtMDwvdXJsPjwvcmVsYXRlZC11cmxzPjwvdXJscz48Y3VzdG9tMT4yMDE2PC9jdXN0
b20xPjxjdXN0b20yPkF1ZyAyNTwvY3VzdG9tMj48ZWxlY3Ryb25pYy1yZXNvdXJjZS1udW0+MTAu
MTAwNy9zMTI1MjktMDEyLTkyNzEtMDwvZWxlY3Ryb25pYy1yZXNvdXJjZS1udW0+PC9yZWNvcmQ+
PC9DaXRlPjxDaXRlPjxBdXRob3I+Um9zczwvQXV0aG9yPjxZZWFyPjIwMTc8L1llYXI+PFJlY051
bT44OTU8L1JlY051bT48cmVjb3JkPjxyZWMtbnVtYmVyPjg5NTwvcmVjLW51bWJlcj48Zm9yZWln
bi1rZXlzPjxrZXkgYXBwPSJFTiIgZGItaWQ9ImEwMGF0MnplanhhenNwZXZ0MGlweGQwcXh4dHNy
c3B6enZheiIgdGltZXN0YW1wPSIxNDk1NzQ2ODE3Ij44OTU8L2tleT48L2ZvcmVpZ24ta2V5cz48
cmVmLXR5cGUgbmFtZT0iSm91cm5hbCBBcnRpY2xlIj4xNzwvcmVmLXR5cGU+PGNvbnRyaWJ1dG9y
cz48YXV0aG9ycz48YXV0aG9yPlJvc3MsIEFsbGlzb248L2F1dGhvcj48YXV0aG9yPlJvZHJpZ3Vl
eiwgQXJpZWw8L2F1dGhvcj48YXV0aG9yPlNlYXJsZSwgTWFyazwvYXV0aG9yPjwvYXV0aG9ycz48
L2NvbnRyaWJ1dG9ycz48dGl0bGVzPjx0aXRsZT5Bc3NvY2lhdGlvbnMgYmV0d2VlbiB0aGUgcGh5
c2ljYWwsIHNvY2lvY3VsdHVyYWwsIGFuZCBzYWZldHkgZW52aXJvbm1lbnRzIGFuZCBhY3RpdmUg
dHJhbnNwb3J0YXRpb24gdG8gc2Nob29sPC90aXRsZT48c2Vjb25kYXJ5LXRpdGxlPkFtZXJpY2Fu
IEpvdXJuYWwgb2YgSGVhbHRoIEVkdWNhdGlvbjwvc2Vjb25kYXJ5LXRpdGxlPjwvdGl0bGVzPjxw
ZXJpb2RpY2FsPjxmdWxsLXRpdGxlPkFtZXJpY2FuIEpvdXJuYWwgb2YgSGVhbHRoIEVkdWNhdGlv
bjwvZnVsbC10aXRsZT48YWJici0xPkFtLiBKLiBIZWFsdGggRWQuPC9hYmJyLTE+PGFiYnItMj5B
bSBKIEhlYWx0aCBFZDwvYWJici0yPjwvcGVyaW9kaWNhbD48cGFnZXM+MTk4LTIwOTwvcGFnZXM+
PHZvbHVtZT40ODwvdm9sdW1lPjxudW1iZXI+MzwvbnVtYmVyPjxkYXRlcz48eWVhcj4yMDE3PC95
ZWFyPjwvZGF0ZXM+PHB1Ymxpc2hlcj5Sb3V0bGVkZ2U8L3B1Ymxpc2hlcj48aXNibj4xOTMyLTUw
Mzc8L2lzYm4+PHVybHM+PHJlbGF0ZWQtdXJscz48dXJsPmh0dHBzOi8vd3d3LnRhbmRmb25saW5l
LmNvbS9kb2kvZnVsbC8xMC4xMDgwLzE5MzI1MDM3LjIwMTcuMTI5Mjg3NzwvdXJsPjwvcmVsYXRl
ZC11cmxzPjwvdXJscz48Y3VzdG9tMT4yMDE3PC9jdXN0b20xPjxjdXN0b20yPk1heSAyNjwvY3Vz
dG9tMj48ZWxlY3Ryb25pYy1yZXNvdXJjZS1udW0+MTAuMTA4MC8xOTMyNTAzNy4yMDE3LjEyOTI4
Nzc8L2VsZWN0cm9uaWMtcmVzb3VyY2UtbnVtPjwvcmVjb3JkPjwvQ2l0ZT48L0VuZE5vdGU+AG==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BYXJ0czwvQXV0aG9yPjxZZWFyPjIwMTM8L1llYXI+PFJl
Y051bT43MTM8L1JlY051bT48RGlzcGxheVRleHQ+WzEyLCAxM108L0Rpc3BsYXlUZXh0PjxyZWNv
cmQ+PHJlYy1udW1iZXI+NzEzPC9yZWMtbnVtYmVyPjxmb3JlaWduLWtleXM+PGtleSBhcHA9IkVO
IiBkYi1pZD0iYTAwYXQyemVqeGF6c3BldnQwaXB4ZDBxeHh0c3JzcHp6dmF6IiB0aW1lc3RhbXA9
IjE0NzIxMTQwNjMiPjcxMzwva2V5PjwvZm9yZWlnbi1rZXlzPjxyZWYtdHlwZSBuYW1lPSJFbGVj
dHJvbmljIEFydGljbGUiPjQzPC9yZWYtdHlwZT48Y29udHJpYnV0b3JzPjxhdXRob3JzPjxhdXRo
b3I+QWFydHMsIE1hcmllLUplYW5uZTwvYXV0aG9yPjxhdXRob3I+TWF0aGlqc3NlbiwgSm9sYW5k
YSBKLiBQLjwvYXV0aG9yPjxhdXRob3I+dmFuIE9lcnMsIEpvaGFubmVzIEEuIE0uPC9hdXRob3I+
PGF1dGhvcj5TY2h1aXQsIEFsYmVydGluZSBKLjwvYXV0aG9yPjwvYXV0aG9ycz48L2NvbnRyaWJ1
dG9ycz48dGl0bGVzPjx0aXRsZT5Bc3NvY2lhdGlvbnMgYmV0d2VlbiBlbnZpcm9ubWVudGFsIGNo
YXJhY3RlcmlzdGljcyBhbmQgYWN0aXZlIGNvbW11dGluZyB0byBzY2hvb2wgYW1vbmcgY2hpbGRy
ZW46IGEgY3Jvc3Mtc2VjdGlvbmFsIHN0dWR5PC90aXRsZT48c2Vjb25kYXJ5LXRpdGxlPkludGVy
bmF0aW9uYWwgSm91cm5hbCBvZiBCZWhhdmlvcmFsIE1lZGljaW5lPC9zZWNvbmRhcnktdGl0bGU+
PC90aXRsZXM+PHBlcmlvZGljYWw+PGZ1bGwtdGl0bGU+SW50ZXJuYXRpb25hbCBKb3VybmFsIG9m
IEJlaGF2aW9yYWwgTWVkaWNpbmU8L2Z1bGwtdGl0bGU+PGFiYnItMT5JbnQuIEouIEJlaGF2LiBN
ZWQuPC9hYmJyLTE+PGFiYnItMj5JbnQgSiBCZWhhdiBNZWQ8L2FiYnItMj48L3BlcmlvZGljYWw+
PHBhZ2VzPjUzOC01NTU8L3BhZ2VzPjx2b2x1bWU+MjA8L3ZvbHVtZT48bnVtYmVyPjQ8L251bWJl
cj48ZGF0ZXM+PHllYXI+MjAxMzwveWVhcj48cHViLWRhdGVzPjxkYXRlPkRlYzwvZGF0ZT48L3B1
Yi1kYXRlcz48L2RhdGVzPjxpc2JuPjE1MzItNzU1ODwvaXNibj48dXJscz48cmVsYXRlZC11cmxz
Pjx1cmw+aHR0cHM6Ly9saW5rLnNwcmluZ2VyLmNvbS9hcnRpY2xlLzEwLjEwMDclMkZzMTI1Mjkt
MDEyLTkyNzEtMDwvdXJsPjwvcmVsYXRlZC11cmxzPjwvdXJscz48Y3VzdG9tMT4yMDE2PC9jdXN0
b20xPjxjdXN0b20yPkF1ZyAyNTwvY3VzdG9tMj48ZWxlY3Ryb25pYy1yZXNvdXJjZS1udW0+MTAu
MTAwNy9zMTI1MjktMDEyLTkyNzEtMDwvZWxlY3Ryb25pYy1yZXNvdXJjZS1udW0+PC9yZWNvcmQ+
PC9DaXRlPjxDaXRlPjxBdXRob3I+Um9zczwvQXV0aG9yPjxZZWFyPjIwMTc8L1llYXI+PFJlY051
bT44OTU8L1JlY051bT48cmVjb3JkPjxyZWMtbnVtYmVyPjg5NTwvcmVjLW51bWJlcj48Zm9yZWln
bi1rZXlzPjxrZXkgYXBwPSJFTiIgZGItaWQ9ImEwMGF0MnplanhhenNwZXZ0MGlweGQwcXh4dHNy
c3B6enZheiIgdGltZXN0YW1wPSIxNDk1NzQ2ODE3Ij44OTU8L2tleT48L2ZvcmVpZ24ta2V5cz48
cmVmLXR5cGUgbmFtZT0iSm91cm5hbCBBcnRpY2xlIj4xNzwvcmVmLXR5cGU+PGNvbnRyaWJ1dG9y
cz48YXV0aG9ycz48YXV0aG9yPlJvc3MsIEFsbGlzb248L2F1dGhvcj48YXV0aG9yPlJvZHJpZ3Vl
eiwgQXJpZWw8L2F1dGhvcj48YXV0aG9yPlNlYXJsZSwgTWFyazwvYXV0aG9yPjwvYXV0aG9ycz48
L2NvbnRyaWJ1dG9ycz48dGl0bGVzPjx0aXRsZT5Bc3NvY2lhdGlvbnMgYmV0d2VlbiB0aGUgcGh5
c2ljYWwsIHNvY2lvY3VsdHVyYWwsIGFuZCBzYWZldHkgZW52aXJvbm1lbnRzIGFuZCBhY3RpdmUg
dHJhbnNwb3J0YXRpb24gdG8gc2Nob29sPC90aXRsZT48c2Vjb25kYXJ5LXRpdGxlPkFtZXJpY2Fu
IEpvdXJuYWwgb2YgSGVhbHRoIEVkdWNhdGlvbjwvc2Vjb25kYXJ5LXRpdGxlPjwvdGl0bGVzPjxw
ZXJpb2RpY2FsPjxmdWxsLXRpdGxlPkFtZXJpY2FuIEpvdXJuYWwgb2YgSGVhbHRoIEVkdWNhdGlv
bjwvZnVsbC10aXRsZT48YWJici0xPkFtLiBKLiBIZWFsdGggRWQuPC9hYmJyLTE+PGFiYnItMj5B
bSBKIEhlYWx0aCBFZDwvYWJici0yPjwvcGVyaW9kaWNhbD48cGFnZXM+MTk4LTIwOTwvcGFnZXM+
PHZvbHVtZT40ODwvdm9sdW1lPjxudW1iZXI+MzwvbnVtYmVyPjxkYXRlcz48eWVhcj4yMDE3PC95
ZWFyPjwvZGF0ZXM+PHB1Ymxpc2hlcj5Sb3V0bGVkZ2U8L3B1Ymxpc2hlcj48aXNibj4xOTMyLTUw
Mzc8L2lzYm4+PHVybHM+PHJlbGF0ZWQtdXJscz48dXJsPmh0dHBzOi8vd3d3LnRhbmRmb25saW5l
LmNvbS9kb2kvZnVsbC8xMC4xMDgwLzE5MzI1MDM3LjIwMTcuMTI5Mjg3NzwvdXJsPjwvcmVsYXRl
ZC11cmxzPjwvdXJscz48Y3VzdG9tMT4yMDE3PC9jdXN0b20xPjxjdXN0b20yPk1heSAyNjwvY3Vz
dG9tMj48ZWxlY3Ryb25pYy1yZXNvdXJjZS1udW0+MTAuMTA4MC8xOTMyNTAzNy4yMDE3LjEyOTI4
Nzc8L2VsZWN0cm9uaWMtcmVzb3VyY2UtbnVtPjwvcmVjb3JkPjwvQ2l0ZT48L0VuZE5vdGU+AG==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12" w:tooltip="Aarts, 2013 #713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2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3" w:tooltip="Ross, 2017 #895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3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3114C5" w:rsidRPr="003114C5" w14:paraId="1945FC28" w14:textId="77777777" w:rsidTr="00B359A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75BF22" w14:textId="378E43CA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32466F" w14:textId="77777777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Conne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C4C3F4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i/>
                <w:iCs/>
                <w:color w:val="000000"/>
                <w:lang w:eastAsia="en-NZ"/>
              </w:rPr>
              <w:t>Neighbourhood social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9E20E4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Posi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60811D" w14:textId="67419CA9" w:rsidR="003114C5" w:rsidRPr="003114C5" w:rsidRDefault="008400B6" w:rsidP="00B511F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/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 &lt;EndNote&gt;&lt;Cite&gt;&lt;Author&gt;Ross&lt;/Author&gt;&lt;Year&gt;2017&lt;/Year&gt;&lt;RecNum&gt;895&lt;/RecNum&gt;&lt;DisplayText&gt;[13]&lt;/DisplayText&gt;&lt;record&gt;&lt;rec-number&gt;895&lt;/rec-number&gt;&lt;foreign-keys&gt;&lt;key app="EN" db-id="a00at2zejxazspevt0ipxd0qxxtsrspzzvaz" timestamp="1495746817"&gt;895&lt;/key&gt;&lt;/foreign-keys&gt;&lt;ref-type name="Journal Article"&gt;17&lt;/ref-type&gt;&lt;contributors&gt;&lt;authors&gt;&lt;author&gt;Ross, Allison&lt;/author&gt;&lt;author&gt;Rodriguez, Ariel&lt;/author&gt;&lt;author&gt;Searle, Mark&lt;/author&gt;&lt;/authors&gt;&lt;/contributors&gt;&lt;titles&gt;&lt;title&gt;Associations between the physical, sociocultural, and safety environments and active transportation to school&lt;/title&gt;&lt;secondary-title&gt;American Journal of Health Education&lt;/secondary-title&gt;&lt;/titles&gt;&lt;periodical&gt;&lt;full-title&gt;American Journal of Health Education&lt;/full-title&gt;&lt;abbr-1&gt;Am. J. Health Ed.&lt;/abbr-1&gt;&lt;abbr-2&gt;Am J Health Ed&lt;/abbr-2&gt;&lt;/periodical&gt;&lt;pages&gt;198-209&lt;/pages&gt;&lt;volume&gt;48&lt;/volume&gt;&lt;number&gt;3&lt;/number&gt;&lt;dates&gt;&lt;year&gt;2017&lt;/year&gt;&lt;/dates&gt;&lt;publisher&gt;Routledge&lt;/publisher&gt;&lt;isbn&gt;1932-5037&lt;/isbn&gt;&lt;urls&gt;&lt;related-urls&gt;&lt;url&gt;https://www.tandfonline.com/doi/full/10.1080/19325037.2017.1292877&lt;/url&gt;&lt;/related-urls&gt;&lt;/urls&gt;&lt;custom1&gt;2017&lt;/custom1&gt;&lt;custom2&gt;May 26&lt;/custom2&gt;&lt;electronic-resource-num&gt;10.1080/19325037.2017.1292877&lt;/electronic-resource-num&gt;&lt;/record&gt;&lt;/Cite&gt;&lt;/EndNote&gt;</w:instrTex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13" w:tooltip="Ross, 2017 #895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3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3114C5" w:rsidRPr="003114C5" w14:paraId="039ACC10" w14:textId="77777777" w:rsidTr="00B359A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E758B8" w14:textId="77777777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Household Characteristic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43664B" w14:textId="77777777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Car ownershi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B82C78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8EB1E3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Nega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4B3770" w14:textId="64AFE8A3" w:rsidR="003114C5" w:rsidRPr="003114C5" w:rsidRDefault="008400B6" w:rsidP="00B511F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Sb3RobWFuPC9BdXRob3I+PFllYXI+MjAxODwvWWVhcj48
UmVjTnVtPjExODU8L1JlY051bT48RGlzcGxheVRleHQ+WzEsIDMsIDYsIDExLCAxNC0xN108L0Rp
c3BsYXlUZXh0PjxyZWNvcmQ+PHJlYy1udW1iZXI+MTE4NTwvcmVjLW51bWJlcj48Zm9yZWlnbi1r
ZXlzPjxrZXkgYXBwPSJFTiIgZGItaWQ9ImEwMGF0MnplanhhenNwZXZ0MGlweGQwcXh4dHNyc3B6
enZheiIgdGltZXN0YW1wPSIxNTIwNDgxNTE3Ij4xMTg1PC9rZXk+PC9mb3JlaWduLWtleXM+PHJl
Zi10eXBlIG5hbWU9IkpvdXJuYWwgQXJ0aWNsZSI+MTc8L3JlZi10eXBlPjxjb250cmlidXRvcnM+
PGF1dGhvcnM+PGF1dGhvcj5Sb3RobWFuLCBMaW5kYTwvYXV0aG9yPjxhdXRob3I+TWFjcGhlcnNv
biwgQWxpc29uIEsuPC9hdXRob3I+PGF1dGhvcj5Sb3NzLCBUaW1vdGh5PC9hdXRob3I+PGF1dGhv
cj5CdWxpdW5nLCBSb24gTi48L2F1dGhvcj48L2F1dGhvcnM+PC9jb250cmlidXRvcnM+PHRpdGxl
cz48dGl0bGU+VGhlIGRlY2xpbmUgaW4gYWN0aXZlIHNjaG9vbCB0cmFuc3BvcnRhdGlvbiAoQVNU
KTogYSBzeXN0ZW1hdGljIHJldmlldyBvZiB0aGUgZmFjdG9ycyByZWxhdGVkIHRvIEFTVCBhbmQg
Y2hhbmdlcyBpbiBzY2hvb2wgdHJhbnNwb3J0IG92ZXIgdGltZSBpbiBOb3J0aCBBbWVyaWNhPC90
aXRsZT48c2Vjb25kYXJ5LXRpdGxlPlByZXZlbnRpdmUgTWVkaWNpbmU8L3NlY29uZGFyeS10aXRs
ZT48L3RpdGxlcz48cGVyaW9kaWNhbD48ZnVsbC10aXRsZT5QcmV2ZW50aXZlIE1lZGljaW5lPC9m
dWxsLXRpdGxlPjxhYmJyLTE+UHJldi4gTWVkLjwvYWJici0xPjxhYmJyLTI+UHJldiBNZWQ8L2Fi
YnItMj48L3BlcmlvZGljYWw+PHBhZ2VzPjMxNC0zMjI8L3BhZ2VzPjx2b2x1bWU+MTExPC92b2x1
bWU+PGtleXdvcmRzPjxrZXl3b3JkPldhbGtpbmc8L2tleXdvcmQ+PGtleXdvcmQ+RW52aXJvbm1l
bnQgYW5kIHB1YmxpYyBoZWFsdGg8L2tleXdvcmQ+PGtleXdvcmQ+U2Nob29sczwva2V5d29yZD48
a2V5d29yZD5DaGlsZDwva2V5d29yZD48a2V5d29yZD5DaXR5IHBsYW5uaW5nPC9rZXl3b3JkPjxr
ZXl3b3JkPlNjaG9vbCB0cmF2ZWw8L2tleXdvcmQ+PC9rZXl3b3Jkcz48ZGF0ZXM+PHllYXI+MjAx
ODwveWVhcj48cHViLWRhdGVzPjxkYXRlPkp1bjwvZGF0ZT48L3B1Yi1kYXRlcz48L2RhdGVzPjxp
c2JuPjAwOTEtNzQzNTwvaXNibj48dXJscz48cmVsYXRlZC11cmxzPjx1cmw+aHR0cHM6Ly93d3cu
c2NpZW5jZWRpcmVjdC5jb20vc2NpZW5jZS9hcnRpY2xlL3BpaS9TMDA5MTc0MzUxNzMwNDU5MDwv
dXJsPjwvcmVsYXRlZC11cmxzPjwvdXJscz48Y3VzdG9tMT4yMDE4PC9jdXN0b20xPjxjdXN0b20y
Pkp1bCAyNjwvY3VzdG9tMj48ZWxlY3Ryb25pYy1yZXNvdXJjZS1udW0+MTAuMTAxNi9qLnlwbWVk
LjIwMTcuMTEuMDE4PC9lbGVjdHJvbmljLXJlc291cmNlLW51bT48L3JlY29yZD48L0NpdGU+PENp
dGU+PEF1dGhvcj5ZdTwvQXV0aG9yPjxZZWFyPjIwMTY8L1llYXI+PFJlY051bT44NTc8L1JlY051
bT48cmVjb3JkPjxyZWMtbnVtYmVyPjg1NzwvcmVjLW51bWJlcj48Zm9yZWlnbi1rZXlzPjxrZXkg
YXBwPSJFTiIgZGItaWQ9ImEwMGF0MnplanhhenNwZXZ0MGlweGQwcXh4dHNyc3B6enZheiIgdGlt
ZXN0YW1wPSIxNDgxNzczODY5Ij44NTc8L2tleT48L2ZvcmVpZ24ta2V5cz48cmVmLXR5cGUgbmFt
ZT0iSm91cm5hbCBBcnRpY2xlIj4xNzwvcmVmLXR5cGU+PGNvbnRyaWJ1dG9ycz48YXV0aG9ycz48
YXV0aG9yPll1LCBDaGlhLVl1YW48L2F1dGhvcj48YXV0aG9yPlpodSwgWHVlbWVpPC9hdXRob3I+
PC9hdXRob3JzPjwvY29udHJpYnV0b3JzPjx0aXRsZXM+PHRpdGxlPkZyb20gYXR0aXR1ZGUgdG8g
YWN0aW9uOiB3aGF0IHNoYXBlcyBhdHRpdHVkZSB0b3dhcmQgd2Fsa2luZyB0by9mcm9tIHNjaG9v
bCBhbmQgaG93IGRvZXMgaXQgaW5mbHVlbmNlIGFjdHVhbCBiZWhhdmlvcnM/PC90aXRsZT48c2Vj
b25kYXJ5LXRpdGxlPlByZXZlbnRpdmUgTWVkaWNpbmU8L3NlY29uZGFyeS10aXRsZT48L3RpdGxl
cz48cGVyaW9kaWNhbD48ZnVsbC10aXRsZT5QcmV2ZW50aXZlIE1lZGljaW5lPC9mdWxsLXRpdGxl
PjxhYmJyLTE+UHJldi4gTWVkLjwvYWJici0xPjxhYmJyLTI+UHJldiBNZWQ8L2FiYnItMj48L3Bl
cmlvZGljYWw+PHBhZ2VzPjcyLTc4PC9wYWdlcz48dm9sdW1lPjkwPC92b2x1bWU+PGtleXdvcmRz
PjxrZXl3b3JkPkFjdGl2ZSBjb21tdXRpbmcgdG8gc2Nob29sPC9rZXl3b3JkPjxrZXl3b3JkPkVu
dmlyb25tZW50PC9rZXl3b3JkPjxrZXl3b3JkPkF0dGl0dWRlPC9rZXl3b3JkPjxrZXl3b3JkPlNh
ZmV0eTwva2V5d29yZD48a2V5d29yZD5TdHJ1Y3R1cmFsIGVxdWF0aW9uIG1vZGVsPC9rZXl3b3Jk
Pjwva2V5d29yZHM+PGRhdGVzPjx5ZWFyPjIwMTY8L3llYXI+PHB1Yi1kYXRlcz48ZGF0ZT5TZXA8
L2RhdGU+PC9wdWItZGF0ZXM+PC9kYXRlcz48aXNibj4wMDkxLTc0MzU8L2lzYm4+PHVybHM+PHJl
bGF0ZWQtdXJscz48dXJsPmh0dHBzOi8vd3d3LnNjaWVuY2VkaXJlY3QuY29tL3NjaWVuY2UvYXJ0
aWNsZS9waWkvUzAwOTE3NDM1MTYzMDE2MVg8L3VybD48L3JlbGF0ZWQtdXJscz48L3VybHM+PGN1
c3RvbTE+MjAxNjwvY3VzdG9tMT48Y3VzdG9tMj5EZWMgMTU8L2N1c3RvbTI+PGVsZWN0cm9uaWMt
cmVzb3VyY2UtbnVtPjEwLjEwMTYvai55cG1lZC4yMDE2LjA2LjAzNjwvZWxlY3Ryb25pYy1yZXNv
dXJjZS1udW0+PC9yZWNvcmQ+PC9DaXRlPjxDaXRlPjxBdXRob3I+WXU8L0F1dGhvcj48WWVhcj4y
MDE1PC9ZZWFyPjxSZWNOdW0+OTI0PC9SZWNOdW0+PHJlY29yZD48cmVjLW51bWJlcj45MjQ8L3Jl
Yy1udW1iZXI+PGZvcmVpZ24ta2V5cz48a2V5IGFwcD0iRU4iIGRiLWlkPSJhMDBhdDJ6ZWp4YXpz
cGV2dDBpcHhkMHF4eHRzcnNwenp2YXoiIHRpbWVzdGFtcD0iMTUwMjA4NzMzOCI+OTI0PC9rZXk+
PC9mb3JlaWduLWtleXM+PHJlZi10eXBlIG5hbWU9IkpvdXJuYWwgQXJ0aWNsZSI+MTc8L3JlZi10
eXBlPjxjb250cmlidXRvcnM+PGF1dGhvcnM+PGF1dGhvcj5ZdSwgQ2hpYS1ZdWFuPC9hdXRob3I+
PGF1dGhvcj5aaHUsIFh1ZW1laTwvYXV0aG9yPjwvYXV0aG9ycz48L2NvbnRyaWJ1dG9ycz48dGl0
bGVzPjx0aXRsZT5JbXBhY3RzIG9mIHJlc2lkZW50aWFsIHNlbGYtc2VsZWN0aW9uIGFuZCBidWls
dCBlbnZpcm9ubWVudHMgb24gY2hpbGRyZW7igJlzIHdhbGtpbmctdG8tc2Nob29sIGJlaGF2aW9y
czwvdGl0bGU+PHNlY29uZGFyeS10aXRsZT5FbnZpcm9ubWVudCBhbmQgQmVoYXZpb3I8L3NlY29u
ZGFyeS10aXRsZT48L3RpdGxlcz48cGVyaW9kaWNhbD48ZnVsbC10aXRsZT5FbnZpcm9ubWVudCBh
bmQgQmVoYXZpb3I8L2Z1bGwtdGl0bGU+PGFiYnItMT5FbnZpcm9uLiBCZWhhdi48L2FiYnItMT48
YWJici0yPkVudmlyb24gQmVoYXY8L2FiYnItMj48L3BlcmlvZGljYWw+PHBhZ2VzPjI2OC0yODc8
L3BhZ2VzPjx2b2x1bWU+NDc8L3ZvbHVtZT48bnVtYmVyPjM8L251bWJlcj48ZGF0ZXM+PHllYXI+
MjAxNTwveWVhcj48cHViLWRhdGVzPjxkYXRlPkFwciAxPC9kYXRlPjwvcHViLWRhdGVzPjwvZGF0
ZXM+PGlzYm4+MDAxMy05MTY1PC9pc2JuPjx1cmxzPjxyZWxhdGVkLXVybHM+PHVybD5odHRwczov
L2pvdXJuYWxzLnNhZ2VwdWIuY29tL2RvaS8xMC4xMTc3LzAwMTM5MTY1MTM1MDA5NTk8L3VybD48
L3JlbGF0ZWQtdXJscz48L3VybHM+PGN1c3RvbTE+MjAxNzwvY3VzdG9tMT48Y3VzdG9tMj5TZXAg
NTwvY3VzdG9tMj48ZWxlY3Ryb25pYy1yZXNvdXJjZS1udW0+MTAuMTE3Ny8wMDEzOTE2NTEzNTAw
OTU5PC9lbGVjdHJvbmljLXJlc291cmNlLW51bT48L3JlY29yZD48L0NpdGU+PENpdGU+PEF1dGhv
cj5Ja2VkYTwvQXV0aG9yPjxZZWFyPkluIHNlY29uZCByZXZpZXc8L1llYXI+PFJlY051bT4xMzIw
PC9SZWNOdW0+PHJlY29yZD48cmVjLW51bWJlcj4xMzIwPC9yZWMtbnVtYmVyPjxmb3JlaWduLWtl
eXM+PGtleSBhcHA9IkVOIiBkYi1pZD0iYTAwYXQyemVqeGF6c3BldnQwaXB4ZDBxeHh0c3JzcHp6
dmF6Ij4xMzIwPC9rZXk+PC9mb3JlaWduLWtleXM+PHJlZi10eXBlIG5hbWU9IkpvdXJuYWwgQXJ0
aWNsZSI+MTc8L3JlZi10eXBlPjxjb250cmlidXRvcnM+PGF1dGhvcnM+PGF1dGhvcj5Ja2VkYSwg
RXJpa2E8L2F1dGhvcj48YXV0aG9yPkhpbmNrc29uLCBFcmljYTwvYXV0aG9yPjxhdXRob3I+V2l0
dGVuLCBLYXJlbjwvYXV0aG9yPjxhdXRob3I+U21pdGgsIE1lbG9keTwvYXV0aG9yPjwvYXV0aG9y
cz48L2NvbnRyaWJ1dG9ycz48dGl0bGVzPjx0aXRsZT5Bc3NvY2lhdGlvbnMgb2YgY2hpbGRyZW7i
gJlzIGFjdGl2ZSBzY2hvb2wgdHJhdmVsIHdpdGggcGVyY2VwdGlvbnMgb2YgdGhlIHBoeXNpY2Fs
IGVudmlyb25tZW50IGFuZCBjaGFyYWN0ZXJpc3RpY3Mgb2YgdGhlIHNvY2lhbCBlbnZpcm9ubWVu
dDogQSBzeXN0ZW1hdGljIHJldmlldzwvdGl0bGU+PHNlY29uZGFyeS10aXRsZT5IZWFsdGggJmFt
cDsgUGxhY2U8L3NlY29uZGFyeS10aXRsZT48L3RpdGxlcz48cGVyaW9kaWNhbD48ZnVsbC10aXRs
ZT5IZWFsdGggJmFtcDsgUGxhY2U8L2Z1bGwtdGl0bGU+PGFiYnItMT5IZWFsdGggUGxhY2U8L2Fi
YnItMT48YWJici0yPkhlYWx0aCBQbGFjZTwvYWJici0yPjwvcGVyaW9kaWNhbD48ZGF0ZXM+PHll
YXI+SW4gc2Vjb25kIHJldmlldzwveWVhcj48L2RhdGVzPjx1cmxzPjwvdXJscz48L3JlY29yZD48
L0NpdGU+PENpdGU+PEF1dGhvcj5NZWhkaXphZGVoPC9BdXRob3I+PFllYXI+MjAxODwvWWVhcj48
UmVjTnVtPjEyNzY8L1JlY051bT48cmVjb3JkPjxyZWMtbnVtYmVyPjEyNzY8L3JlYy1udW1iZXI+
PGZvcmVpZ24ta2V5cz48a2V5IGFwcD0iRU4iIGRiLWlkPSJhMDBhdDJ6ZWp4YXpzcGV2dDBpcHhk
MHF4eHRzcnNwenp2YXoiIHRpbWVzdGFtcD0iMTUzMjQ3NDY1NCI+MTI3Njwva2V5PjwvZm9yZWln
bi1rZXlzPjxyZWYtdHlwZSBuYW1lPSJKb3VybmFsIEFydGljbGUiPjE3PC9yZWYtdHlwZT48Y29u
dHJpYnV0b3JzPjxhdXRob3JzPjxhdXRob3I+TWVoZGl6YWRlaCwgTWlsYWQ8L2F1dGhvcj48YXV0
aG9yPk5vcmRmamFlcm4sIFRyb25kPC9hdXRob3I+PGF1dGhvcj5NYW1kb29oaSwgQW1pclJlemE8
L2F1dGhvcj48L2F1dGhvcnM+PC9jb250cmlidXRvcnM+PHRpdGxlcz48dGl0bGU+VGhlIHJvbGUg
b2Ygc29jaW8tZWNvbm9taWMsIGJ1aWx0IGVudmlyb25tZW50IGFuZCBwc3ljaG9sb2dpY2FsIGZh
Y3RvcnMgaW4gcGFyZW50YWwgbW9kZSBjaG9pY2UgZm9yIHRoZWlyIGNoaWxkcmVuIGluIGFuIEly
YW5pYW4gc2V0dGluZzwvdGl0bGU+PHNlY29uZGFyeS10aXRsZT5UcmFuc3BvcnRhdGlvbjwvc2Vj
b25kYXJ5LXRpdGxlPjwvdGl0bGVzPjxwZXJpb2RpY2FsPjxmdWxsLXRpdGxlPlRyYW5zcG9ydGF0
aW9uPC9mdWxsLXRpdGxlPjxhYmJyLTE+VHJhbnNwb3J0YXRpb248L2FiYnItMT48YWJici0yPlRy
YW5zcG9ydGF0aW9uPC9hYmJyLTI+PC9wZXJpb2RpY2FsPjxwYWdlcz41MjMtNTQzPC9wYWdlcz48
dm9sdW1lPjQ1PC92b2x1bWU+PG51bWJlcj4yPC9udW1iZXI+PGRhdGVzPjx5ZWFyPjIwMTg8L3ll
YXI+PHB1Yi1kYXRlcz48ZGF0ZT5NYXI8L2RhdGU+PC9wdWItZGF0ZXM+PC9kYXRlcz48aXNibj4x
NTcyLTk0MzU8L2lzYm4+PHVybHM+PHJlbGF0ZWQtdXJscz48dXJsPmh0dHBzOi8vbGluay5zcHJp
bmdlci5jb20vYXJ0aWNsZS8xMC4xMDA3JTJGczExMTE2LTAxNi05NzM3LXo8L3VybD48L3JlbGF0
ZWQtdXJscz48L3VybHM+PGN1c3RvbTE+MjAxODwvY3VzdG9tMT48Y3VzdG9tMj5KdWwgMjU8L2N1
c3RvbTI+PGVsZWN0cm9uaWMtcmVzb3VyY2UtbnVtPjEwLjEwMDcvczExMTE2LTAxNi05NzM3LXo8
L2VsZWN0cm9uaWMtcmVzb3VyY2UtbnVtPjwvcmVjb3JkPjwvQ2l0ZT48Q2l0ZT48QXV0aG9yPkxl
ZTwvQXV0aG9yPjxZZWFyPjIwMTM8L1llYXI+PFJlY051bT4xMTUwPC9SZWNOdW0+PHJlY29yZD48
cmVjLW51bWJlcj4xMTUwPC9yZWMtbnVtYmVyPjxmb3JlaWduLWtleXM+PGtleSBhcHA9IkVOIiBk
Yi1pZD0iYTAwYXQyemVqeGF6c3BldnQwaXB4ZDBxeHh0c3JzcHp6dmF6IiB0aW1lc3RhbXA9IjE1
MTMxMTg2NjIiPjExNTA8L2tleT48L2ZvcmVpZ24ta2V5cz48cmVmLXR5cGUgbmFtZT0iSm91cm5h
bCBBcnRpY2xlIj4xNzwvcmVmLXR5cGU+PGNvbnRyaWJ1dG9ycz48YXV0aG9ycz48YXV0aG9yPkxl
ZSwgQ2hhbmFtPC9hdXRob3I+PGF1dGhvcj5aaHUsIFh1ZW1laTwvYXV0aG9yPjxhdXRob3I+WW9v
biwgSmVvbmdqYWU8L2F1dGhvcj48YXV0aG9yPlZhcm5pLCBKYW1lcyBXLjwvYXV0aG9yPjwvYXV0
aG9ycz48L2NvbnRyaWJ1dG9ycz48dGl0bGVzPjx0aXRsZT5CZXlvbmQgZGlzdGFuY2U6IENoaWxk
cmVu4oCZcyBzY2hvb2wgdHJhdmVsIG1vZGUgY2hvaWNlPC90aXRsZT48c2Vjb25kYXJ5LXRpdGxl
PkFubmFscyBvZiBCZWhhdmlvcmFsIE1lZGljaW5lPC9zZWNvbmRhcnktdGl0bGU+PC90aXRsZXM+
PHBlcmlvZGljYWw+PGZ1bGwtdGl0bGU+QW5uYWxzIG9mIEJlaGF2aW9yYWwgTWVkaWNpbmU8L2Z1
bGwtdGl0bGU+PGFiYnItMT5Bbm4uIEJlaGF2LiBNZWQuPC9hYmJyLTE+PGFiYnItMj5Bbm4gQmVo
YXYgTWVkPC9hYmJyLTI+PC9wZXJpb2RpY2FsPjxwYWdlcz5TNTUtNjc8L3BhZ2VzPjx2b2x1bWU+
NDU8L3ZvbHVtZT48bnVtYmVyPlN1cHBsIDE8L251bWJlcj48ZGF0ZXM+PHllYXI+MjAxMzwveWVh
cj48cHViLWRhdGVzPjxkYXRlPkZlYiAxPC9kYXRlPjwvcHViLWRhdGVzPjwvZGF0ZXM+PGlzYm4+
MTUzMi00Nzk2PC9pc2JuPjx1cmxzPjxyZWxhdGVkLXVybHM+PHVybD5odHRwczovL2FjYWRlbWlj
Lm91cC5jb20vYWJtL2FydGljbGUvNDUvc3VwcGxfMS9TNTUvNDU2Mzk5NTwvdXJsPjwvcmVsYXRl
ZC11cmxzPjwvdXJscz48Y3VzdG9tMT4yMDE3PC9jdXN0b20xPjxjdXN0b20yPkRlYyAxMzwvY3Vz
dG9tMj48ZWxlY3Ryb25pYy1yZXNvdXJjZS1udW0+MTAuMTAwNy9zMTIxNjAtMDEyLTk0MzItejwv
ZWxlY3Ryb25pYy1yZXNvdXJjZS1udW0+PC9yZWNvcmQ+PC9DaXRlPjxDaXRlPjxBdXRob3I+U3Rl
d2FydDwvQXV0aG9yPjxZZWFyPjIwMTE8L1llYXI+PFJlY051bT4xMjc5PC9SZWNOdW0+PHJlY29y
ZD48cmVjLW51bWJlcj4xMjc5PC9yZWMtbnVtYmVyPjxmb3JlaWduLWtleXM+PGtleSBhcHA9IkVO
IiBkYi1pZD0iYTAwYXQyemVqeGF6c3BldnQwaXB4ZDBxeHh0c3JzcHp6dmF6IiB0aW1lc3RhbXA9
IjE1MzI0OTI0NjMiPjEyNzk8L2tleT48L2ZvcmVpZ24ta2V5cz48cmVmLXR5cGUgbmFtZT0iSm91
cm5hbCBBcnRpY2xlIj4xNzwvcmVmLXR5cGU+PGNvbnRyaWJ1dG9ycz48YXV0aG9ycz48YXV0aG9y
PlN0ZXdhcnQsIE9yaW9uPC9hdXRob3I+PC9hdXRob3JzPjwvY29udHJpYnV0b3JzPjx0aXRsZXM+
PHRpdGxlPkZpbmRpbmdzIGZyb20gcmVzZWFyY2ggb24gYWN0aXZlIHRyYW5zcG9ydGF0aW9uIHRv
IHNjaG9vbCBhbmQgaW1wbGljYXRpb25zIGZvciBTYWZlIFJvdXRlcyB0byBTY2hvb2wgcHJvZ3Jh
bXM8L3RpdGxlPjxzZWNvbmRhcnktdGl0bGU+Sm91cm5hbCBvZiBQbGFubmluZyBMaXRlcmF0dXJl
PC9zZWNvbmRhcnktdGl0bGU+PC90aXRsZXM+PHBlcmlvZGljYWw+PGZ1bGwtdGl0bGU+Sm91cm5h
bCBvZiBQbGFubmluZyBMaXRlcmF0dXJlPC9mdWxsLXRpdGxlPjxhYmJyLTE+Si4gUGxhbi4gTGl0
LjwvYWJici0xPjxhYmJyLTI+SiBQbGFuIExpdDwvYWJici0yPjwvcGVyaW9kaWNhbD48cGFnZXM+
MTI3LTE1MDwvcGFnZXM+PHZvbHVtZT4yNjwvdm9sdW1lPjxudW1iZXI+MjwvbnVtYmVyPjxrZXl3
b3Jkcz48a2V5d29yZD5hY3RpdmUgdHJhbnNwb3J0YXRpb24gdG8gc2Nob29sLHNhZmUgcm91dGVz
IHRvIHNjaG9vbCx3YWxraW5nLGJpa2luZyxjaGlsZHJlbjwva2V5d29yZD48L2tleXdvcmRzPjxk
YXRlcz48eWVhcj4yMDExPC95ZWFyPjxwdWItZGF0ZXM+PGRhdGU+TWF5IDE8L2RhdGU+PC9wdWIt
ZGF0ZXM+PC9kYXRlcz48dXJscz48cmVsYXRlZC11cmxzPjx1cmw+aHR0cHM6Ly9qb3VybmFscy5z
YWdlcHViLmNvbS9kb2kvYWJzLzEwLjExNzcvMDg4NTQxMjIxMDM4NTkxMTwvdXJsPjwvcmVsYXRl
ZC11cmxzPjwvdXJscz48Y3VzdG9tMT4yMDE4PC9jdXN0b20xPjxjdXN0b20yPkp1bCAyNTwvY3Vz
dG9tMj48ZWxlY3Ryb25pYy1yZXNvdXJjZS1udW0+MTAuMTE3Ny8wODg1NDEyMjEwMzg1OTExPC9l
bGVjdHJvbmljLXJlc291cmNlLW51bT48L3JlY29yZD48L0NpdGU+PENpdGU+PEF1dGhvcj5NZWhk
aXphZGVoPC9BdXRob3I+PFllYXI+MjAxODwvWWVhcj48UmVjTnVtPjEzNjM8L1JlY051bT48cmVj
b3JkPjxyZWMtbnVtYmVyPjEzNjM8L3JlYy1udW1iZXI+PGZvcmVpZ24ta2V5cz48a2V5IGFwcD0i
RU4iIGRiLWlkPSJhMDBhdDJ6ZWp4YXpzcGV2dDBpcHhkMHF4eHRzcnNwenp2YXoiIHRpbWVzdGFt
cD0iMTU0MDc2NjA1MCI+MTM2Mzwva2V5PjwvZm9yZWlnbi1rZXlzPjxyZWYtdHlwZSBuYW1lPSJK
b3VybmFsIEFydGljbGUiPjE3PC9yZWYtdHlwZT48Y29udHJpYnV0b3JzPjxhdXRob3JzPjxhdXRo
b3I+TWVoZGl6YWRlaCwgTWlsYWQ8L2F1dGhvcj48YXV0aG9yPkZhbGxhaCBaYXZhcmVoLCBNb2hz
ZW48L2F1dGhvcj48YXV0aG9yPk5vcmRmamFlcm4sIFRyb25kPC9hdXRob3I+PC9hdXRob3JzPjwv
Y29udHJpYnV0b3JzPjx0aXRsZXM+PHRpdGxlPlNjaG9vbCB0cmF2ZWwgbW9kZSB1c2U6IGRpcmVj
dCBhbmQgaW5kaXJlY3QgZWZmZWN0cyB0aHJvdWdoIHBhcmVudGFsIGF0dGl0dWRlcyBhbmQgdHJh
bnNwb3J0IHByaW9yaXRpZXM8L3RpdGxlPjxzZWNvbmRhcnktdGl0bGU+VHJhbnNwb3J0bWV0cmlj
YSBBOiBUcmFuc3BvcnQgU2NpZW5jZTwvc2Vjb25kYXJ5LXRpdGxlPjwvdGl0bGVzPjxwZXJpb2Rp
Y2FsPjxmdWxsLXRpdGxlPlRyYW5zcG9ydG1ldHJpY2EgQTogVHJhbnNwb3J0IFNjaWVuY2U8L2Z1
bGwtdGl0bGU+PC9wZXJpb2RpY2FsPjxwYWdlcz4xLTI3PC9wYWdlcz48ZGF0ZXM+PHllYXI+MjAx
ODwveWVhcj48L2RhdGVzPjxpc2JuPjIzMjQtOTkzNTwvaXNibj48dXJscz48cmVsYXRlZC11cmxz
Pjx1cmw+aHR0cHM6Ly93d3cudGFuZGZvbmxpbmUuY29tL2RvaS9mdWxsLzEwLjEwODAvMjMyNDk5
MzUuMjAxOC4xNTI5ODM4PC91cmw+PC9yZWxhdGVkLXVybHM+PC91cmxzPjxjdXN0b20xPjIwMTg8
L2N1c3RvbTE+PGN1c3RvbTI+T2N0IDI5PC9jdXN0b20yPjxlbGVjdHJvbmljLXJlc291cmNlLW51
bT4xMC4xMDgwLzIzMjQ5OTM1LjIwMTguMTUyOTgzODwvZWxlY3Ryb25pYy1yZXNvdXJjZS1udW0+
PC9yZWNvcmQ+PC9DaXRlPjwvRW5kTm90ZT4A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Sb3RobWFuPC9BdXRob3I+PFllYXI+MjAxODwvWWVhcj48
UmVjTnVtPjExODU8L1JlY051bT48RGlzcGxheVRleHQ+WzEsIDMsIDYsIDExLCAxNC0xN108L0Rp
c3BsYXlUZXh0PjxyZWNvcmQ+PHJlYy1udW1iZXI+MTE4NTwvcmVjLW51bWJlcj48Zm9yZWlnbi1r
ZXlzPjxrZXkgYXBwPSJFTiIgZGItaWQ9ImEwMGF0MnplanhhenNwZXZ0MGlweGQwcXh4dHNyc3B6
enZheiIgdGltZXN0YW1wPSIxNTIwNDgxNTE3Ij4xMTg1PC9rZXk+PC9mb3JlaWduLWtleXM+PHJl
Zi10eXBlIG5hbWU9IkpvdXJuYWwgQXJ0aWNsZSI+MTc8L3JlZi10eXBlPjxjb250cmlidXRvcnM+
PGF1dGhvcnM+PGF1dGhvcj5Sb3RobWFuLCBMaW5kYTwvYXV0aG9yPjxhdXRob3I+TWFjcGhlcnNv
biwgQWxpc29uIEsuPC9hdXRob3I+PGF1dGhvcj5Sb3NzLCBUaW1vdGh5PC9hdXRob3I+PGF1dGhv
cj5CdWxpdW5nLCBSb24gTi48L2F1dGhvcj48L2F1dGhvcnM+PC9jb250cmlidXRvcnM+PHRpdGxl
cz48dGl0bGU+VGhlIGRlY2xpbmUgaW4gYWN0aXZlIHNjaG9vbCB0cmFuc3BvcnRhdGlvbiAoQVNU
KTogYSBzeXN0ZW1hdGljIHJldmlldyBvZiB0aGUgZmFjdG9ycyByZWxhdGVkIHRvIEFTVCBhbmQg
Y2hhbmdlcyBpbiBzY2hvb2wgdHJhbnNwb3J0IG92ZXIgdGltZSBpbiBOb3J0aCBBbWVyaWNhPC90
aXRsZT48c2Vjb25kYXJ5LXRpdGxlPlByZXZlbnRpdmUgTWVkaWNpbmU8L3NlY29uZGFyeS10aXRs
ZT48L3RpdGxlcz48cGVyaW9kaWNhbD48ZnVsbC10aXRsZT5QcmV2ZW50aXZlIE1lZGljaW5lPC9m
dWxsLXRpdGxlPjxhYmJyLTE+UHJldi4gTWVkLjwvYWJici0xPjxhYmJyLTI+UHJldiBNZWQ8L2Fi
YnItMj48L3BlcmlvZGljYWw+PHBhZ2VzPjMxNC0zMjI8L3BhZ2VzPjx2b2x1bWU+MTExPC92b2x1
bWU+PGtleXdvcmRzPjxrZXl3b3JkPldhbGtpbmc8L2tleXdvcmQ+PGtleXdvcmQ+RW52aXJvbm1l
bnQgYW5kIHB1YmxpYyBoZWFsdGg8L2tleXdvcmQ+PGtleXdvcmQ+U2Nob29sczwva2V5d29yZD48
a2V5d29yZD5DaGlsZDwva2V5d29yZD48a2V5d29yZD5DaXR5IHBsYW5uaW5nPC9rZXl3b3JkPjxr
ZXl3b3JkPlNjaG9vbCB0cmF2ZWw8L2tleXdvcmQ+PC9rZXl3b3Jkcz48ZGF0ZXM+PHllYXI+MjAx
ODwveWVhcj48cHViLWRhdGVzPjxkYXRlPkp1bjwvZGF0ZT48L3B1Yi1kYXRlcz48L2RhdGVzPjxp
c2JuPjAwOTEtNzQzNTwvaXNibj48dXJscz48cmVsYXRlZC11cmxzPjx1cmw+aHR0cHM6Ly93d3cu
c2NpZW5jZWRpcmVjdC5jb20vc2NpZW5jZS9hcnRpY2xlL3BpaS9TMDA5MTc0MzUxNzMwNDU5MDwv
dXJsPjwvcmVsYXRlZC11cmxzPjwvdXJscz48Y3VzdG9tMT4yMDE4PC9jdXN0b20xPjxjdXN0b20y
Pkp1bCAyNjwvY3VzdG9tMj48ZWxlY3Ryb25pYy1yZXNvdXJjZS1udW0+MTAuMTAxNi9qLnlwbWVk
LjIwMTcuMTEuMDE4PC9lbGVjdHJvbmljLXJlc291cmNlLW51bT48L3JlY29yZD48L0NpdGU+PENp
dGU+PEF1dGhvcj5ZdTwvQXV0aG9yPjxZZWFyPjIwMTY8L1llYXI+PFJlY051bT44NTc8L1JlY051
bT48cmVjb3JkPjxyZWMtbnVtYmVyPjg1NzwvcmVjLW51bWJlcj48Zm9yZWlnbi1rZXlzPjxrZXkg
YXBwPSJFTiIgZGItaWQ9ImEwMGF0MnplanhhenNwZXZ0MGlweGQwcXh4dHNyc3B6enZheiIgdGlt
ZXN0YW1wPSIxNDgxNzczODY5Ij44NTc8L2tleT48L2ZvcmVpZ24ta2V5cz48cmVmLXR5cGUgbmFt
ZT0iSm91cm5hbCBBcnRpY2xlIj4xNzwvcmVmLXR5cGU+PGNvbnRyaWJ1dG9ycz48YXV0aG9ycz48
YXV0aG9yPll1LCBDaGlhLVl1YW48L2F1dGhvcj48YXV0aG9yPlpodSwgWHVlbWVpPC9hdXRob3I+
PC9hdXRob3JzPjwvY29udHJpYnV0b3JzPjx0aXRsZXM+PHRpdGxlPkZyb20gYXR0aXR1ZGUgdG8g
YWN0aW9uOiB3aGF0IHNoYXBlcyBhdHRpdHVkZSB0b3dhcmQgd2Fsa2luZyB0by9mcm9tIHNjaG9v
bCBhbmQgaG93IGRvZXMgaXQgaW5mbHVlbmNlIGFjdHVhbCBiZWhhdmlvcnM/PC90aXRsZT48c2Vj
b25kYXJ5LXRpdGxlPlByZXZlbnRpdmUgTWVkaWNpbmU8L3NlY29uZGFyeS10aXRsZT48L3RpdGxl
cz48cGVyaW9kaWNhbD48ZnVsbC10aXRsZT5QcmV2ZW50aXZlIE1lZGljaW5lPC9mdWxsLXRpdGxl
PjxhYmJyLTE+UHJldi4gTWVkLjwvYWJici0xPjxhYmJyLTI+UHJldiBNZWQ8L2FiYnItMj48L3Bl
cmlvZGljYWw+PHBhZ2VzPjcyLTc4PC9wYWdlcz48dm9sdW1lPjkwPC92b2x1bWU+PGtleXdvcmRz
PjxrZXl3b3JkPkFjdGl2ZSBjb21tdXRpbmcgdG8gc2Nob29sPC9rZXl3b3JkPjxrZXl3b3JkPkVu
dmlyb25tZW50PC9rZXl3b3JkPjxrZXl3b3JkPkF0dGl0dWRlPC9rZXl3b3JkPjxrZXl3b3JkPlNh
ZmV0eTwva2V5d29yZD48a2V5d29yZD5TdHJ1Y3R1cmFsIGVxdWF0aW9uIG1vZGVsPC9rZXl3b3Jk
Pjwva2V5d29yZHM+PGRhdGVzPjx5ZWFyPjIwMTY8L3llYXI+PHB1Yi1kYXRlcz48ZGF0ZT5TZXA8
L2RhdGU+PC9wdWItZGF0ZXM+PC9kYXRlcz48aXNibj4wMDkxLTc0MzU8L2lzYm4+PHVybHM+PHJl
bGF0ZWQtdXJscz48dXJsPmh0dHBzOi8vd3d3LnNjaWVuY2VkaXJlY3QuY29tL3NjaWVuY2UvYXJ0
aWNsZS9waWkvUzAwOTE3NDM1MTYzMDE2MVg8L3VybD48L3JlbGF0ZWQtdXJscz48L3VybHM+PGN1
c3RvbTE+MjAxNjwvY3VzdG9tMT48Y3VzdG9tMj5EZWMgMTU8L2N1c3RvbTI+PGVsZWN0cm9uaWMt
cmVzb3VyY2UtbnVtPjEwLjEwMTYvai55cG1lZC4yMDE2LjA2LjAzNjwvZWxlY3Ryb25pYy1yZXNv
dXJjZS1udW0+PC9yZWNvcmQ+PC9DaXRlPjxDaXRlPjxBdXRob3I+WXU8L0F1dGhvcj48WWVhcj4y
MDE1PC9ZZWFyPjxSZWNOdW0+OTI0PC9SZWNOdW0+PHJlY29yZD48cmVjLW51bWJlcj45MjQ8L3Jl
Yy1udW1iZXI+PGZvcmVpZ24ta2V5cz48a2V5IGFwcD0iRU4iIGRiLWlkPSJhMDBhdDJ6ZWp4YXpz
cGV2dDBpcHhkMHF4eHRzcnNwenp2YXoiIHRpbWVzdGFtcD0iMTUwMjA4NzMzOCI+OTI0PC9rZXk+
PC9mb3JlaWduLWtleXM+PHJlZi10eXBlIG5hbWU9IkpvdXJuYWwgQXJ0aWNsZSI+MTc8L3JlZi10
eXBlPjxjb250cmlidXRvcnM+PGF1dGhvcnM+PGF1dGhvcj5ZdSwgQ2hpYS1ZdWFuPC9hdXRob3I+
PGF1dGhvcj5aaHUsIFh1ZW1laTwvYXV0aG9yPjwvYXV0aG9ycz48L2NvbnRyaWJ1dG9ycz48dGl0
bGVzPjx0aXRsZT5JbXBhY3RzIG9mIHJlc2lkZW50aWFsIHNlbGYtc2VsZWN0aW9uIGFuZCBidWls
dCBlbnZpcm9ubWVudHMgb24gY2hpbGRyZW7igJlzIHdhbGtpbmctdG8tc2Nob29sIGJlaGF2aW9y
czwvdGl0bGU+PHNlY29uZGFyeS10aXRsZT5FbnZpcm9ubWVudCBhbmQgQmVoYXZpb3I8L3NlY29u
ZGFyeS10aXRsZT48L3RpdGxlcz48cGVyaW9kaWNhbD48ZnVsbC10aXRsZT5FbnZpcm9ubWVudCBh
bmQgQmVoYXZpb3I8L2Z1bGwtdGl0bGU+PGFiYnItMT5FbnZpcm9uLiBCZWhhdi48L2FiYnItMT48
YWJici0yPkVudmlyb24gQmVoYXY8L2FiYnItMj48L3BlcmlvZGljYWw+PHBhZ2VzPjI2OC0yODc8
L3BhZ2VzPjx2b2x1bWU+NDc8L3ZvbHVtZT48bnVtYmVyPjM8L251bWJlcj48ZGF0ZXM+PHllYXI+
MjAxNTwveWVhcj48cHViLWRhdGVzPjxkYXRlPkFwciAxPC9kYXRlPjwvcHViLWRhdGVzPjwvZGF0
ZXM+PGlzYm4+MDAxMy05MTY1PC9pc2JuPjx1cmxzPjxyZWxhdGVkLXVybHM+PHVybD5odHRwczov
L2pvdXJuYWxzLnNhZ2VwdWIuY29tL2RvaS8xMC4xMTc3LzAwMTM5MTY1MTM1MDA5NTk8L3VybD48
L3JlbGF0ZWQtdXJscz48L3VybHM+PGN1c3RvbTE+MjAxNzwvY3VzdG9tMT48Y3VzdG9tMj5TZXAg
NTwvY3VzdG9tMj48ZWxlY3Ryb25pYy1yZXNvdXJjZS1udW0+MTAuMTE3Ny8wMDEzOTE2NTEzNTAw
OTU5PC9lbGVjdHJvbmljLXJlc291cmNlLW51bT48L3JlY29yZD48L0NpdGU+PENpdGU+PEF1dGhv
cj5Ja2VkYTwvQXV0aG9yPjxZZWFyPkluIHNlY29uZCByZXZpZXc8L1llYXI+PFJlY051bT4xMzIw
PC9SZWNOdW0+PHJlY29yZD48cmVjLW51bWJlcj4xMzIwPC9yZWMtbnVtYmVyPjxmb3JlaWduLWtl
eXM+PGtleSBhcHA9IkVOIiBkYi1pZD0iYTAwYXQyemVqeGF6c3BldnQwaXB4ZDBxeHh0c3JzcHp6
dmF6Ij4xMzIwPC9rZXk+PC9mb3JlaWduLWtleXM+PHJlZi10eXBlIG5hbWU9IkpvdXJuYWwgQXJ0
aWNsZSI+MTc8L3JlZi10eXBlPjxjb250cmlidXRvcnM+PGF1dGhvcnM+PGF1dGhvcj5Ja2VkYSwg
RXJpa2E8L2F1dGhvcj48YXV0aG9yPkhpbmNrc29uLCBFcmljYTwvYXV0aG9yPjxhdXRob3I+V2l0
dGVuLCBLYXJlbjwvYXV0aG9yPjxhdXRob3I+U21pdGgsIE1lbG9keTwvYXV0aG9yPjwvYXV0aG9y
cz48L2NvbnRyaWJ1dG9ycz48dGl0bGVzPjx0aXRsZT5Bc3NvY2lhdGlvbnMgb2YgY2hpbGRyZW7i
gJlzIGFjdGl2ZSBzY2hvb2wgdHJhdmVsIHdpdGggcGVyY2VwdGlvbnMgb2YgdGhlIHBoeXNpY2Fs
IGVudmlyb25tZW50IGFuZCBjaGFyYWN0ZXJpc3RpY3Mgb2YgdGhlIHNvY2lhbCBlbnZpcm9ubWVu
dDogQSBzeXN0ZW1hdGljIHJldmlldzwvdGl0bGU+PHNlY29uZGFyeS10aXRsZT5IZWFsdGggJmFt
cDsgUGxhY2U8L3NlY29uZGFyeS10aXRsZT48L3RpdGxlcz48cGVyaW9kaWNhbD48ZnVsbC10aXRs
ZT5IZWFsdGggJmFtcDsgUGxhY2U8L2Z1bGwtdGl0bGU+PGFiYnItMT5IZWFsdGggUGxhY2U8L2Fi
YnItMT48YWJici0yPkhlYWx0aCBQbGFjZTwvYWJici0yPjwvcGVyaW9kaWNhbD48ZGF0ZXM+PHll
YXI+SW4gc2Vjb25kIHJldmlldzwveWVhcj48L2RhdGVzPjx1cmxzPjwvdXJscz48L3JlY29yZD48
L0NpdGU+PENpdGU+PEF1dGhvcj5NZWhkaXphZGVoPC9BdXRob3I+PFllYXI+MjAxODwvWWVhcj48
UmVjTnVtPjEyNzY8L1JlY051bT48cmVjb3JkPjxyZWMtbnVtYmVyPjEyNzY8L3JlYy1udW1iZXI+
PGZvcmVpZ24ta2V5cz48a2V5IGFwcD0iRU4iIGRiLWlkPSJhMDBhdDJ6ZWp4YXpzcGV2dDBpcHhk
MHF4eHRzcnNwenp2YXoiIHRpbWVzdGFtcD0iMTUzMjQ3NDY1NCI+MTI3Njwva2V5PjwvZm9yZWln
bi1rZXlzPjxyZWYtdHlwZSBuYW1lPSJKb3VybmFsIEFydGljbGUiPjE3PC9yZWYtdHlwZT48Y29u
dHJpYnV0b3JzPjxhdXRob3JzPjxhdXRob3I+TWVoZGl6YWRlaCwgTWlsYWQ8L2F1dGhvcj48YXV0
aG9yPk5vcmRmamFlcm4sIFRyb25kPC9hdXRob3I+PGF1dGhvcj5NYW1kb29oaSwgQW1pclJlemE8
L2F1dGhvcj48L2F1dGhvcnM+PC9jb250cmlidXRvcnM+PHRpdGxlcz48dGl0bGU+VGhlIHJvbGUg
b2Ygc29jaW8tZWNvbm9taWMsIGJ1aWx0IGVudmlyb25tZW50IGFuZCBwc3ljaG9sb2dpY2FsIGZh
Y3RvcnMgaW4gcGFyZW50YWwgbW9kZSBjaG9pY2UgZm9yIHRoZWlyIGNoaWxkcmVuIGluIGFuIEly
YW5pYW4gc2V0dGluZzwvdGl0bGU+PHNlY29uZGFyeS10aXRsZT5UcmFuc3BvcnRhdGlvbjwvc2Vj
b25kYXJ5LXRpdGxlPjwvdGl0bGVzPjxwZXJpb2RpY2FsPjxmdWxsLXRpdGxlPlRyYW5zcG9ydGF0
aW9uPC9mdWxsLXRpdGxlPjxhYmJyLTE+VHJhbnNwb3J0YXRpb248L2FiYnItMT48YWJici0yPlRy
YW5zcG9ydGF0aW9uPC9hYmJyLTI+PC9wZXJpb2RpY2FsPjxwYWdlcz41MjMtNTQzPC9wYWdlcz48
dm9sdW1lPjQ1PC92b2x1bWU+PG51bWJlcj4yPC9udW1iZXI+PGRhdGVzPjx5ZWFyPjIwMTg8L3ll
YXI+PHB1Yi1kYXRlcz48ZGF0ZT5NYXI8L2RhdGU+PC9wdWItZGF0ZXM+PC9kYXRlcz48aXNibj4x
NTcyLTk0MzU8L2lzYm4+PHVybHM+PHJlbGF0ZWQtdXJscz48dXJsPmh0dHBzOi8vbGluay5zcHJp
bmdlci5jb20vYXJ0aWNsZS8xMC4xMDA3JTJGczExMTE2LTAxNi05NzM3LXo8L3VybD48L3JlbGF0
ZWQtdXJscz48L3VybHM+PGN1c3RvbTE+MjAxODwvY3VzdG9tMT48Y3VzdG9tMj5KdWwgMjU8L2N1
c3RvbTI+PGVsZWN0cm9uaWMtcmVzb3VyY2UtbnVtPjEwLjEwMDcvczExMTE2LTAxNi05NzM3LXo8
L2VsZWN0cm9uaWMtcmVzb3VyY2UtbnVtPjwvcmVjb3JkPjwvQ2l0ZT48Q2l0ZT48QXV0aG9yPkxl
ZTwvQXV0aG9yPjxZZWFyPjIwMTM8L1llYXI+PFJlY051bT4xMTUwPC9SZWNOdW0+PHJlY29yZD48
cmVjLW51bWJlcj4xMTUwPC9yZWMtbnVtYmVyPjxmb3JlaWduLWtleXM+PGtleSBhcHA9IkVOIiBk
Yi1pZD0iYTAwYXQyemVqeGF6c3BldnQwaXB4ZDBxeHh0c3JzcHp6dmF6IiB0aW1lc3RhbXA9IjE1
MTMxMTg2NjIiPjExNTA8L2tleT48L2ZvcmVpZ24ta2V5cz48cmVmLXR5cGUgbmFtZT0iSm91cm5h
bCBBcnRpY2xlIj4xNzwvcmVmLXR5cGU+PGNvbnRyaWJ1dG9ycz48YXV0aG9ycz48YXV0aG9yPkxl
ZSwgQ2hhbmFtPC9hdXRob3I+PGF1dGhvcj5aaHUsIFh1ZW1laTwvYXV0aG9yPjxhdXRob3I+WW9v
biwgSmVvbmdqYWU8L2F1dGhvcj48YXV0aG9yPlZhcm5pLCBKYW1lcyBXLjwvYXV0aG9yPjwvYXV0
aG9ycz48L2NvbnRyaWJ1dG9ycz48dGl0bGVzPjx0aXRsZT5CZXlvbmQgZGlzdGFuY2U6IENoaWxk
cmVu4oCZcyBzY2hvb2wgdHJhdmVsIG1vZGUgY2hvaWNlPC90aXRsZT48c2Vjb25kYXJ5LXRpdGxl
PkFubmFscyBvZiBCZWhhdmlvcmFsIE1lZGljaW5lPC9zZWNvbmRhcnktdGl0bGU+PC90aXRsZXM+
PHBlcmlvZGljYWw+PGZ1bGwtdGl0bGU+QW5uYWxzIG9mIEJlaGF2aW9yYWwgTWVkaWNpbmU8L2Z1
bGwtdGl0bGU+PGFiYnItMT5Bbm4uIEJlaGF2LiBNZWQuPC9hYmJyLTE+PGFiYnItMj5Bbm4gQmVo
YXYgTWVkPC9hYmJyLTI+PC9wZXJpb2RpY2FsPjxwYWdlcz5TNTUtNjc8L3BhZ2VzPjx2b2x1bWU+
NDU8L3ZvbHVtZT48bnVtYmVyPlN1cHBsIDE8L251bWJlcj48ZGF0ZXM+PHllYXI+MjAxMzwveWVh
cj48cHViLWRhdGVzPjxkYXRlPkZlYiAxPC9kYXRlPjwvcHViLWRhdGVzPjwvZGF0ZXM+PGlzYm4+
MTUzMi00Nzk2PC9pc2JuPjx1cmxzPjxyZWxhdGVkLXVybHM+PHVybD5odHRwczovL2FjYWRlbWlj
Lm91cC5jb20vYWJtL2FydGljbGUvNDUvc3VwcGxfMS9TNTUvNDU2Mzk5NTwvdXJsPjwvcmVsYXRl
ZC11cmxzPjwvdXJscz48Y3VzdG9tMT4yMDE3PC9jdXN0b20xPjxjdXN0b20yPkRlYyAxMzwvY3Vz
dG9tMj48ZWxlY3Ryb25pYy1yZXNvdXJjZS1udW0+MTAuMTAwNy9zMTIxNjAtMDEyLTk0MzItejwv
ZWxlY3Ryb25pYy1yZXNvdXJjZS1udW0+PC9yZWNvcmQ+PC9DaXRlPjxDaXRlPjxBdXRob3I+U3Rl
d2FydDwvQXV0aG9yPjxZZWFyPjIwMTE8L1llYXI+PFJlY051bT4xMjc5PC9SZWNOdW0+PHJlY29y
ZD48cmVjLW51bWJlcj4xMjc5PC9yZWMtbnVtYmVyPjxmb3JlaWduLWtleXM+PGtleSBhcHA9IkVO
IiBkYi1pZD0iYTAwYXQyemVqeGF6c3BldnQwaXB4ZDBxeHh0c3JzcHp6dmF6IiB0aW1lc3RhbXA9
IjE1MzI0OTI0NjMiPjEyNzk8L2tleT48L2ZvcmVpZ24ta2V5cz48cmVmLXR5cGUgbmFtZT0iSm91
cm5hbCBBcnRpY2xlIj4xNzwvcmVmLXR5cGU+PGNvbnRyaWJ1dG9ycz48YXV0aG9ycz48YXV0aG9y
PlN0ZXdhcnQsIE9yaW9uPC9hdXRob3I+PC9hdXRob3JzPjwvY29udHJpYnV0b3JzPjx0aXRsZXM+
PHRpdGxlPkZpbmRpbmdzIGZyb20gcmVzZWFyY2ggb24gYWN0aXZlIHRyYW5zcG9ydGF0aW9uIHRv
IHNjaG9vbCBhbmQgaW1wbGljYXRpb25zIGZvciBTYWZlIFJvdXRlcyB0byBTY2hvb2wgcHJvZ3Jh
bXM8L3RpdGxlPjxzZWNvbmRhcnktdGl0bGU+Sm91cm5hbCBvZiBQbGFubmluZyBMaXRlcmF0dXJl
PC9zZWNvbmRhcnktdGl0bGU+PC90aXRsZXM+PHBlcmlvZGljYWw+PGZ1bGwtdGl0bGU+Sm91cm5h
bCBvZiBQbGFubmluZyBMaXRlcmF0dXJlPC9mdWxsLXRpdGxlPjxhYmJyLTE+Si4gUGxhbi4gTGl0
LjwvYWJici0xPjxhYmJyLTI+SiBQbGFuIExpdDwvYWJici0yPjwvcGVyaW9kaWNhbD48cGFnZXM+
MTI3LTE1MDwvcGFnZXM+PHZvbHVtZT4yNjwvdm9sdW1lPjxudW1iZXI+MjwvbnVtYmVyPjxrZXl3
b3Jkcz48a2V5d29yZD5hY3RpdmUgdHJhbnNwb3J0YXRpb24gdG8gc2Nob29sLHNhZmUgcm91dGVz
IHRvIHNjaG9vbCx3YWxraW5nLGJpa2luZyxjaGlsZHJlbjwva2V5d29yZD48L2tleXdvcmRzPjxk
YXRlcz48eWVhcj4yMDExPC95ZWFyPjxwdWItZGF0ZXM+PGRhdGU+TWF5IDE8L2RhdGU+PC9wdWIt
ZGF0ZXM+PC9kYXRlcz48dXJscz48cmVsYXRlZC11cmxzPjx1cmw+aHR0cHM6Ly9qb3VybmFscy5z
YWdlcHViLmNvbS9kb2kvYWJzLzEwLjExNzcvMDg4NTQxMjIxMDM4NTkxMTwvdXJsPjwvcmVsYXRl
ZC11cmxzPjwvdXJscz48Y3VzdG9tMT4yMDE4PC9jdXN0b20xPjxjdXN0b20yPkp1bCAyNTwvY3Vz
dG9tMj48ZWxlY3Ryb25pYy1yZXNvdXJjZS1udW0+MTAuMTE3Ny8wODg1NDEyMjEwMzg1OTExPC9l
bGVjdHJvbmljLXJlc291cmNlLW51bT48L3JlY29yZD48L0NpdGU+PENpdGU+PEF1dGhvcj5NZWhk
aXphZGVoPC9BdXRob3I+PFllYXI+MjAxODwvWWVhcj48UmVjTnVtPjEzNjM8L1JlY051bT48cmVj
b3JkPjxyZWMtbnVtYmVyPjEzNjM8L3JlYy1udW1iZXI+PGZvcmVpZ24ta2V5cz48a2V5IGFwcD0i
RU4iIGRiLWlkPSJhMDBhdDJ6ZWp4YXpzcGV2dDBpcHhkMHF4eHRzcnNwenp2YXoiIHRpbWVzdGFt
cD0iMTU0MDc2NjA1MCI+MTM2Mzwva2V5PjwvZm9yZWlnbi1rZXlzPjxyZWYtdHlwZSBuYW1lPSJK
b3VybmFsIEFydGljbGUiPjE3PC9yZWYtdHlwZT48Y29udHJpYnV0b3JzPjxhdXRob3JzPjxhdXRo
b3I+TWVoZGl6YWRlaCwgTWlsYWQ8L2F1dGhvcj48YXV0aG9yPkZhbGxhaCBaYXZhcmVoLCBNb2hz
ZW48L2F1dGhvcj48YXV0aG9yPk5vcmRmamFlcm4sIFRyb25kPC9hdXRob3I+PC9hdXRob3JzPjwv
Y29udHJpYnV0b3JzPjx0aXRsZXM+PHRpdGxlPlNjaG9vbCB0cmF2ZWwgbW9kZSB1c2U6IGRpcmVj
dCBhbmQgaW5kaXJlY3QgZWZmZWN0cyB0aHJvdWdoIHBhcmVudGFsIGF0dGl0dWRlcyBhbmQgdHJh
bnNwb3J0IHByaW9yaXRpZXM8L3RpdGxlPjxzZWNvbmRhcnktdGl0bGU+VHJhbnNwb3J0bWV0cmlj
YSBBOiBUcmFuc3BvcnQgU2NpZW5jZTwvc2Vjb25kYXJ5LXRpdGxlPjwvdGl0bGVzPjxwZXJpb2Rp
Y2FsPjxmdWxsLXRpdGxlPlRyYW5zcG9ydG1ldHJpY2EgQTogVHJhbnNwb3J0IFNjaWVuY2U8L2Z1
bGwtdGl0bGU+PC9wZXJpb2RpY2FsPjxwYWdlcz4xLTI3PC9wYWdlcz48ZGF0ZXM+PHllYXI+MjAx
ODwveWVhcj48L2RhdGVzPjxpc2JuPjIzMjQtOTkzNTwvaXNibj48dXJscz48cmVsYXRlZC11cmxz
Pjx1cmw+aHR0cHM6Ly93d3cudGFuZGZvbmxpbmUuY29tL2RvaS9mdWxsLzEwLjEwODAvMjMyNDk5
MzUuMjAxOC4xNTI5ODM4PC91cmw+PC9yZWxhdGVkLXVybHM+PC91cmxzPjxjdXN0b20xPjIwMTg8
L2N1c3RvbTE+PGN1c3RvbTI+T2N0IDI5PC9jdXN0b20yPjxlbGVjdHJvbmljLXJlc291cmNlLW51
bT4xMC4xMDgwLzIzMjQ5OTM1LjIwMTguMTUyOTgzODwvZWxlY3Ryb25pYy1yZXNvdXJjZS1udW0+
PC9yZWNvcmQ+PC9DaXRlPjwvRW5kTm90ZT4A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1" w:tooltip="Rothman, 2018 #1185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3" w:tooltip="Stewart, 2011 #1279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3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6" w:tooltip="Lee, 2013 #1150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6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1" w:tooltip="Mehdizadeh, 2018 #1363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1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4" w:tooltip="Ikeda, In second review #1320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4-17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3114C5" w:rsidRPr="003114C5" w14:paraId="10A9A43E" w14:textId="77777777" w:rsidTr="00B359A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932567" w14:textId="67CB5DA5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0EC4F8" w14:textId="77777777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Number of childre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A75527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7AAB21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Posi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041BC2" w14:textId="72F8F0E2" w:rsidR="003114C5" w:rsidRPr="003114C5" w:rsidRDefault="008400B6" w:rsidP="00B511F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Sb3RobWFuPC9BdXRob3I+PFllYXI+MjAxODwvWWVhcj48
UmVjTnVtPjExODU8L1JlY051bT48RGlzcGxheVRleHQ+WzEsIDIsIDEyLCAxNiwgMThdPC9EaXNw
bGF5VGV4dD48cmVjb3JkPjxyZWMtbnVtYmVyPjExODU8L3JlYy1udW1iZXI+PGZvcmVpZ24ta2V5
cz48a2V5IGFwcD0iRU4iIGRiLWlkPSJhMDBhdDJ6ZWp4YXpzcGV2dDBpcHhkMHF4eHRzcnNwenp2
YXoiIHRpbWVzdGFtcD0iMTUyMDQ4MTUxNyI+MTE4NTwva2V5PjwvZm9yZWlnbi1rZXlzPjxyZWYt
dHlwZSBuYW1lPSJKb3VybmFsIEFydGljbGUiPjE3PC9yZWYtdHlwZT48Y29udHJpYnV0b3JzPjxh
dXRob3JzPjxhdXRob3I+Um90aG1hbiwgTGluZGE8L2F1dGhvcj48YXV0aG9yPk1hY3BoZXJzb24s
IEFsaXNvbiBLLjwvYXV0aG9yPjxhdXRob3I+Um9zcywgVGltb3RoeTwvYXV0aG9yPjxhdXRob3I+
QnVsaXVuZywgUm9uIE4uPC9hdXRob3I+PC9hdXRob3JzPjwvY29udHJpYnV0b3JzPjx0aXRsZXM+
PHRpdGxlPlRoZSBkZWNsaW5lIGluIGFjdGl2ZSBzY2hvb2wgdHJhbnNwb3J0YXRpb24gKEFTVCk6
IGEgc3lzdGVtYXRpYyByZXZpZXcgb2YgdGhlIGZhY3RvcnMgcmVsYXRlZCB0byBBU1QgYW5kIGNo
YW5nZXMgaW4gc2Nob29sIHRyYW5zcG9ydCBvdmVyIHRpbWUgaW4gTm9ydGggQW1lcmljYTwvdGl0
bGU+PHNlY29uZGFyeS10aXRsZT5QcmV2ZW50aXZlIE1lZGljaW5lPC9zZWNvbmRhcnktdGl0bGU+
PC90aXRsZXM+PHBlcmlvZGljYWw+PGZ1bGwtdGl0bGU+UHJldmVudGl2ZSBNZWRpY2luZTwvZnVs
bC10aXRsZT48YWJici0xPlByZXYuIE1lZC48L2FiYnItMT48YWJici0yPlByZXYgTWVkPC9hYmJy
LTI+PC9wZXJpb2RpY2FsPjxwYWdlcz4zMTQtMzIyPC9wYWdlcz48dm9sdW1lPjExMTwvdm9sdW1l
PjxrZXl3b3Jkcz48a2V5d29yZD5XYWxraW5nPC9rZXl3b3JkPjxrZXl3b3JkPkVudmlyb25tZW50
IGFuZCBwdWJsaWMgaGVhbHRoPC9rZXl3b3JkPjxrZXl3b3JkPlNjaG9vbHM8L2tleXdvcmQ+PGtl
eXdvcmQ+Q2hpbGQ8L2tleXdvcmQ+PGtleXdvcmQ+Q2l0eSBwbGFubmluZzwva2V5d29yZD48a2V5
d29yZD5TY2hvb2wgdHJhdmVsPC9rZXl3b3JkPjwva2V5d29yZHM+PGRhdGVzPjx5ZWFyPjIwMTg8
L3llYXI+PHB1Yi1kYXRlcz48ZGF0ZT5KdW48L2RhdGU+PC9wdWItZGF0ZXM+PC9kYXRlcz48aXNi
bj4wMDkxLTc0MzU8L2lzYm4+PHVybHM+PHJlbGF0ZWQtdXJscz48dXJsPmh0dHBzOi8vd3d3LnNj
aWVuY2VkaXJlY3QuY29tL3NjaWVuY2UvYXJ0aWNsZS9waWkvUzAwOTE3NDM1MTczMDQ1OTA8L3Vy
bD48L3JlbGF0ZWQtdXJscz48L3VybHM+PGN1c3RvbTE+MjAxODwvY3VzdG9tMT48Y3VzdG9tMj5K
dWwgMjY8L2N1c3RvbTI+PGVsZWN0cm9uaWMtcmVzb3VyY2UtbnVtPjEwLjEwMTYvai55cG1lZC4y
MDE3LjExLjAxODwvZWxlY3Ryb25pYy1yZXNvdXJjZS1udW0+PC9yZWNvcmQ+PC9DaXRlPjxDaXRl
PjxBdXRob3I+QWFydHM8L0F1dGhvcj48WWVhcj4yMDEzPC9ZZWFyPjxSZWNOdW0+NzEzPC9SZWNO
dW0+PHJlY29yZD48cmVjLW51bWJlcj43MTM8L3JlYy1udW1iZXI+PGZvcmVpZ24ta2V5cz48a2V5
IGFwcD0iRU4iIGRiLWlkPSJhMDBhdDJ6ZWp4YXpzcGV2dDBpcHhkMHF4eHRzcnNwenp2YXoiIHRp
bWVzdGFtcD0iMTQ3MjExNDA2MyI+NzEzPC9rZXk+PC9mb3JlaWduLWtleXM+PHJlZi10eXBlIG5h
bWU9IkVsZWN0cm9uaWMgQXJ0aWNsZSI+NDM8L3JlZi10eXBlPjxjb250cmlidXRvcnM+PGF1dGhv
cnM+PGF1dGhvcj5BYXJ0cywgTWFyaWUtSmVhbm5lPC9hdXRob3I+PGF1dGhvcj5NYXRoaWpzc2Vu
LCBKb2xhbmRhIEouIFAuPC9hdXRob3I+PGF1dGhvcj52YW4gT2VycywgSm9oYW5uZXMgQS4gTS48
L2F1dGhvcj48YXV0aG9yPlNjaHVpdCwgQWxiZXJ0aW5lIEouPC9hdXRob3I+PC9hdXRob3JzPjwv
Y29udHJpYnV0b3JzPjx0aXRsZXM+PHRpdGxlPkFzc29jaWF0aW9ucyBiZXR3ZWVuIGVudmlyb25t
ZW50YWwgY2hhcmFjdGVyaXN0aWNzIGFuZCBhY3RpdmUgY29tbXV0aW5nIHRvIHNjaG9vbCBhbW9u
ZyBjaGlsZHJlbjogYSBjcm9zcy1zZWN0aW9uYWwgc3R1ZHk8L3RpdGxlPjxzZWNvbmRhcnktdGl0
bGU+SW50ZXJuYXRpb25hbCBKb3VybmFsIG9mIEJlaGF2aW9yYWwgTWVkaWNpbmU8L3NlY29uZGFy
eS10aXRsZT48L3RpdGxlcz48cGVyaW9kaWNhbD48ZnVsbC10aXRsZT5JbnRlcm5hdGlvbmFsIEpv
dXJuYWwgb2YgQmVoYXZpb3JhbCBNZWRpY2luZTwvZnVsbC10aXRsZT48YWJici0xPkludC4gSi4g
QmVoYXYuIE1lZC48L2FiYnItMT48YWJici0yPkludCBKIEJlaGF2IE1lZDwvYWJici0yPjwvcGVy
aW9kaWNhbD48cGFnZXM+NTM4LTU1NTwvcGFnZXM+PHZvbHVtZT4yMDwvdm9sdW1lPjxudW1iZXI+
NDwvbnVtYmVyPjxkYXRlcz48eWVhcj4yMDEzPC95ZWFyPjxwdWItZGF0ZXM+PGRhdGU+RGVjPC9k
YXRlPjwvcHViLWRhdGVzPjwvZGF0ZXM+PGlzYm4+MTUzMi03NTU4PC9pc2JuPjx1cmxzPjxyZWxh
dGVkLXVybHM+PHVybD5odHRwczovL2xpbmsuc3ByaW5nZXIuY29tL2FydGljbGUvMTAuMTAwNyUy
RnMxMjUyOS0wMTItOTI3MS0wPC91cmw+PC9yZWxhdGVkLXVybHM+PC91cmxzPjxjdXN0b20xPjIw
MTY8L2N1c3RvbTE+PGN1c3RvbTI+QXVnIDI1PC9jdXN0b20yPjxlbGVjdHJvbmljLXJlc291cmNl
LW51bT4xMC4xMDA3L3MxMjUyOS0wMTItOTI3MS0wPC9lbGVjdHJvbmljLXJlc291cmNlLW51bT48
L3JlY29yZD48L0NpdGU+PENpdGU+PEF1dGhvcj5Ja2VkYTwvQXV0aG9yPjxZZWFyPjIwMTg8L1ll
YXI+PFJlY051bT4xMjI3PC9SZWNOdW0+PHJlY29yZD48cmVjLW51bWJlcj4xMjI3PC9yZWMtbnVt
YmVyPjxmb3JlaWduLWtleXM+PGtleSBhcHA9IkVOIiBkYi1pZD0iYTAwYXQyemVqeGF6c3BldnQw
aXB4ZDBxeHh0c3JzcHp6dmF6IiB0aW1lc3RhbXA9IjE1MjYzODMwODMiPjEyMjc8L2tleT48L2Zv
cmVpZ24ta2V5cz48cmVmLXR5cGUgbmFtZT0iSm91cm5hbCBBcnRpY2xlIj4xNzwvcmVmLXR5cGU+
PGNvbnRyaWJ1dG9ycz48YXV0aG9ycz48YXV0aG9yPklrZWRhLCBFcmlrYTwvYXV0aG9yPjxhdXRo
b3I+U3Rld2FydCwgVG9tPC9hdXRob3I+PGF1dGhvcj5HYXJyZXR0LCBOaWNob2xhczwvYXV0aG9y
PjxhdXRob3I+RWdsaSwgVmljdG9yaWE8L2F1dGhvcj48YXV0aG9yPk1hbmRpYywgU2FuZHJhPC9h
dXRob3I+PGF1dGhvcj5Ib3NraW5nLCBKYW1pZTwvYXV0aG9yPjxhdXRob3I+V2l0dGVuLCBLYXJl
bjwvYXV0aG9yPjxhdXRob3I+SGF3bGV5LCBHcmVlcjwvYXV0aG9yPjxhdXRob3I+VGF1dG9sbywg
RWwgU2hhZGFuPC9hdXRob3I+PGF1dGhvcj5Sb2RkYSwgSnVkeTwvYXV0aG9yPjxhdXRob3I+TW9v
cmUsIEFudG9uaTwvYXV0aG9yPjxhdXRob3I+U21pdGgsIE1lbG9keTwvYXV0aG9yPjwvYXV0aG9y
cz48L2NvbnRyaWJ1dG9ycz48dGl0bGVzPjx0aXRsZT5CdWlsdCBlbnZpcm9ubWVudCBhc3NvY2lh
dGVzIG9mIGFjdGl2ZSBzY2hvb2wgdHJhdmVsIGluIE5ldyBaZWFsYW5kIGNoaWxkcmVuIGFuZCB5
b3V0aDogYSBzeXN0ZW1hdGljIG1ldGEtYW5hbHlzaXMgdXNpbmcgaW5kaXZpZHVhbCBwYXJ0aWNp
cGFudCBkYXRhPC90aXRsZT48c2Vjb25kYXJ5LXRpdGxlPkpvdXJuYWwgb2YgVHJhbnNwb3J0ICZh
bXA7IEhlYWx0aDwvc2Vjb25kYXJ5LXRpdGxlPjwvdGl0bGVzPjxwZXJpb2RpY2FsPjxmdWxsLXRp
dGxlPkpvdXJuYWwgb2YgVHJhbnNwb3J0ICZhbXA7IEhlYWx0aDwvZnVsbC10aXRsZT48YWJici0x
PkouIFRyYW5zcC4gSGVhbHRoPC9hYmJyLTE+PGFiYnItMj5KIFRyYW5zcCBIZWFsdGg8L2FiYnIt
Mj48L3BlcmlvZGljYWw+PHBhZ2VzPjExNy0xMzE8L3BhZ2VzPjx2b2x1bWU+OTwvdm9sdW1lPjxr
ZXl3b3Jkcz48a2V5d29yZD5BY3RpdmUgdHJhdmVsIHRvIHNjaG9vbDwva2V5d29yZD48a2V5d29y
ZD5CdWlsdCBlbnZpcm9ubWVudDwva2V5d29yZD48a2V5d29yZD5HZW9ncmFwaGljIGluZm9ybWF0
aW9uIHN5c3RlbXM8L2tleXdvcmQ+PGtleXdvcmQ+TWV0YS1hbmFseXNpczwva2V5d29yZD48a2V5
d29yZD5DaGlsZHJlbjwva2V5d29yZD48a2V5d29yZD5TeXN0ZW1hdGljIHJldmlldzwva2V5d29y
ZD48L2tleXdvcmRzPjxkYXRlcz48eWVhcj4yMDE4PC95ZWFyPjxwdWItZGF0ZXM+PGRhdGU+SnVu
PC9kYXRlPjwvcHViLWRhdGVzPjwvZGF0ZXM+PGlzYm4+MjIxNC0xNDA1PC9pc2JuPjx1cmxzPjxy
ZWxhdGVkLXVybHM+PHVybD5odHRwczovL3d3dy5zY2llbmNlZGlyZWN0LmNvbS9zY2llbmNlL2Fy
dGljbGUvcGlpL1MyMjE0MTQwNTE4MzAwMjQwP3ZpYSUzRGlodWI8L3VybD48L3JlbGF0ZWQtdXJs
cz48L3VybHM+PGN1c3RvbTE+MjAxODwvY3VzdG9tMT48Y3VzdG9tMj5KdW4gMTQ8L2N1c3RvbTI+
PGVsZWN0cm9uaWMtcmVzb3VyY2UtbnVtPjEwLjEwMTYvai5qdGguMjAxOC4wNC4wMDc8L2VsZWN0
cm9uaWMtcmVzb3VyY2UtbnVtPjwvcmVjb3JkPjwvQ2l0ZT48Q2l0ZT48QXV0aG9yPll1PC9BdXRo
b3I+PFllYXI+MjAxNTwvWWVhcj48UmVjTnVtPjkyNDwvUmVjTnVtPjxyZWNvcmQ+PHJlYy1udW1i
ZXI+OTI0PC9yZWMtbnVtYmVyPjxmb3JlaWduLWtleXM+PGtleSBhcHA9IkVOIiBkYi1pZD0iYTAw
YXQyemVqeGF6c3BldnQwaXB4ZDBxeHh0c3JzcHp6dmF6IiB0aW1lc3RhbXA9IjE1MDIwODczMzgi
PjkyNDwva2V5PjwvZm9yZWlnbi1rZXlzPjxyZWYtdHlwZSBuYW1lPSJKb3VybmFsIEFydGljbGUi
PjE3PC9yZWYtdHlwZT48Y29udHJpYnV0b3JzPjxhdXRob3JzPjxhdXRob3I+WXUsIENoaWEtWXVh
bjwvYXV0aG9yPjxhdXRob3I+Wmh1LCBYdWVtZWk8L2F1dGhvcj48L2F1dGhvcnM+PC9jb250cmli
dXRvcnM+PHRpdGxlcz48dGl0bGU+SW1wYWN0cyBvZiByZXNpZGVudGlhbCBzZWxmLXNlbGVjdGlv
biBhbmQgYnVpbHQgZW52aXJvbm1lbnRzIG9uIGNoaWxkcmVu4oCZcyB3YWxraW5nLXRvLXNjaG9v
bCBiZWhhdmlvcnM8L3RpdGxlPjxzZWNvbmRhcnktdGl0bGU+RW52aXJvbm1lbnQgYW5kIEJlaGF2
aW9yPC9zZWNvbmRhcnktdGl0bGU+PC90aXRsZXM+PHBlcmlvZGljYWw+PGZ1bGwtdGl0bGU+RW52
aXJvbm1lbnQgYW5kIEJlaGF2aW9yPC9mdWxsLXRpdGxlPjxhYmJyLTE+RW52aXJvbi4gQmVoYXYu
PC9hYmJyLTE+PGFiYnItMj5FbnZpcm9uIEJlaGF2PC9hYmJyLTI+PC9wZXJpb2RpY2FsPjxwYWdl
cz4yNjgtMjg3PC9wYWdlcz48dm9sdW1lPjQ3PC92b2x1bWU+PG51bWJlcj4zPC9udW1iZXI+PGRh
dGVzPjx5ZWFyPjIwMTU8L3llYXI+PHB1Yi1kYXRlcz48ZGF0ZT5BcHIgMTwvZGF0ZT48L3B1Yi1k
YXRlcz48L2RhdGVzPjxpc2JuPjAwMTMtOTE2NTwvaXNibj48dXJscz48cmVsYXRlZC11cmxzPjx1
cmw+aHR0cHM6Ly9qb3VybmFscy5zYWdlcHViLmNvbS9kb2kvMTAuMTE3Ny8wMDEzOTE2NTEzNTAw
OTU5PC91cmw+PC9yZWxhdGVkLXVybHM+PC91cmxzPjxjdXN0b20xPjIwMTc8L2N1c3RvbTE+PGN1
c3RvbTI+U2VwIDU8L2N1c3RvbTI+PGVsZWN0cm9uaWMtcmVzb3VyY2UtbnVtPjEwLjExNzcvMDAx
MzkxNjUxMzUwMDk1OTwvZWxlY3Ryb25pYy1yZXNvdXJjZS1udW0+PC9yZWNvcmQ+PC9DaXRlPjxD
aXRlPjxBdXRob3I+QWhscG9ydDwvQXV0aG9yPjxZZWFyPjIwMDg8L1llYXI+PFJlY051bT4xMzAz
PC9SZWNOdW0+PHJlY29yZD48cmVjLW51bWJlcj4xMzAzPC9yZWMtbnVtYmVyPjxmb3JlaWduLWtl
eXM+PGtleSBhcHA9IkVOIiBkYi1pZD0iYTAwYXQyemVqeGF6c3BldnQwaXB4ZDBxeHh0c3JzcHp6
dmF6IiB0aW1lc3RhbXA9IjE1MzM5NjIwNjkiPjEzMDM8L2tleT48L2ZvcmVpZ24ta2V5cz48cmVm
LXR5cGUgbmFtZT0iSm91cm5hbCBBcnRpY2xlIj4xNzwvcmVmLXR5cGU+PGNvbnRyaWJ1dG9ycz48
YXV0aG9ycz48YXV0aG9yPkFobHBvcnQsIEthdGhyeW4gTi48L2F1dGhvcj48YXV0aG9yPkxpbm5h
biwgTGF1cmE8L2F1dGhvcj48YXV0aG9yPlZhdWdobiwgQW1iZXI8L2F1dGhvcj48YXV0aG9yPkV2
ZW5zb24sIEtlbGx5IFIuPC9hdXRob3I+PGF1dGhvcj5XYXJkLCBEaWFubmUgUy48L2F1dGhvcj48
L2F1dGhvcnM+PC9jb250cmlidXRvcnM+PHRpdGxlcz48dGl0bGU+QmFycmllcnMgdG8gYW5kIGZh
Y2lsaXRhdG9ycyBvZiB3YWxraW5nIGFuZCBiaWN5Y2xpbmcgdG8gc2Nob29sOiBmb3JtYXRpdmUg
cmVzdWx0cyBmcm9tIHRoZSBub24tbW90b3JpemVkIHRyYXZlbCBzdHVkeTwvdGl0bGU+PHNlY29u
ZGFyeS10aXRsZT5IZWFsdGggRWR1Y2F0aW9uIGFuZCBCZWhhdmlvcjwvc2Vjb25kYXJ5LXRpdGxl
PjwvdGl0bGVzPjxwZXJpb2RpY2FsPjxmdWxsLXRpdGxlPkhlYWx0aCBFZHVjYXRpb24gYW5kIEJl
aGF2aW9yPC9mdWxsLXRpdGxlPjxhYmJyLTE+SGVhbHRoIEVkdWMuIEJlaGF2LjwvYWJici0xPjxh
YmJyLTI+SGVhbHRoIEVkdWMgQmVoYXY8L2FiYnItMj48YWJici0zPkhlYWx0aCBFZHVjYXRpb24g
JmFtcDsgQmVoYXZpb3I8L2FiYnItMz48L3BlcmlvZGljYWw+PHBhZ2VzPjIyMS0yNDQ8L3BhZ2Vz
Pjx2b2x1bWU+MzU8L3ZvbHVtZT48bnVtYmVyPjI8L251bWJlcj48ZGF0ZXM+PHllYXI+MjAwODwv
eWVhcj48cHViLWRhdGVzPjxkYXRlPkFwciAxPC9kYXRlPjwvcHViLWRhdGVzPjwvZGF0ZXM+PHVy
bHM+PHJlbGF0ZWQtdXJscz48dXJsPmh0dHBzOi8vam91cm5hbHMuc2FnZXB1Yi5jb20vZG9pL2Fi
cy8xMC4xMTc3LzEwOTAxOTgxMDYyODg3OTQ8L3VybD48L3JlbGF0ZWQtdXJscz48L3VybHM+PGN1
c3RvbTE+MjAxODwvY3VzdG9tMT48Y3VzdG9tMj5BdWcgMTE8L2N1c3RvbTI+PGVsZWN0cm9uaWMt
cmVzb3VyY2UtbnVtPjEwLjExNzcvMTA5MDE5ODEwNjI4ODc5NDwvZWxlY3Ryb25pYy1yZXNvdXJj
ZS1udW0+PC9yZWNvcmQ+PC9DaXRlPjwvRW5kTm90ZT5=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Sb3RobWFuPC9BdXRob3I+PFllYXI+MjAxODwvWWVhcj48
UmVjTnVtPjExODU8L1JlY051bT48RGlzcGxheVRleHQ+WzEsIDIsIDEyLCAxNiwgMThdPC9EaXNw
bGF5VGV4dD48cmVjb3JkPjxyZWMtbnVtYmVyPjExODU8L3JlYy1udW1iZXI+PGZvcmVpZ24ta2V5
cz48a2V5IGFwcD0iRU4iIGRiLWlkPSJhMDBhdDJ6ZWp4YXpzcGV2dDBpcHhkMHF4eHRzcnNwenp2
YXoiIHRpbWVzdGFtcD0iMTUyMDQ4MTUxNyI+MTE4NTwva2V5PjwvZm9yZWlnbi1rZXlzPjxyZWYt
dHlwZSBuYW1lPSJKb3VybmFsIEFydGljbGUiPjE3PC9yZWYtdHlwZT48Y29udHJpYnV0b3JzPjxh
dXRob3JzPjxhdXRob3I+Um90aG1hbiwgTGluZGE8L2F1dGhvcj48YXV0aG9yPk1hY3BoZXJzb24s
IEFsaXNvbiBLLjwvYXV0aG9yPjxhdXRob3I+Um9zcywgVGltb3RoeTwvYXV0aG9yPjxhdXRob3I+
QnVsaXVuZywgUm9uIE4uPC9hdXRob3I+PC9hdXRob3JzPjwvY29udHJpYnV0b3JzPjx0aXRsZXM+
PHRpdGxlPlRoZSBkZWNsaW5lIGluIGFjdGl2ZSBzY2hvb2wgdHJhbnNwb3J0YXRpb24gKEFTVCk6
IGEgc3lzdGVtYXRpYyByZXZpZXcgb2YgdGhlIGZhY3RvcnMgcmVsYXRlZCB0byBBU1QgYW5kIGNo
YW5nZXMgaW4gc2Nob29sIHRyYW5zcG9ydCBvdmVyIHRpbWUgaW4gTm9ydGggQW1lcmljYTwvdGl0
bGU+PHNlY29uZGFyeS10aXRsZT5QcmV2ZW50aXZlIE1lZGljaW5lPC9zZWNvbmRhcnktdGl0bGU+
PC90aXRsZXM+PHBlcmlvZGljYWw+PGZ1bGwtdGl0bGU+UHJldmVudGl2ZSBNZWRpY2luZTwvZnVs
bC10aXRsZT48YWJici0xPlByZXYuIE1lZC48L2FiYnItMT48YWJici0yPlByZXYgTWVkPC9hYmJy
LTI+PC9wZXJpb2RpY2FsPjxwYWdlcz4zMTQtMzIyPC9wYWdlcz48dm9sdW1lPjExMTwvdm9sdW1l
PjxrZXl3b3Jkcz48a2V5d29yZD5XYWxraW5nPC9rZXl3b3JkPjxrZXl3b3JkPkVudmlyb25tZW50
IGFuZCBwdWJsaWMgaGVhbHRoPC9rZXl3b3JkPjxrZXl3b3JkPlNjaG9vbHM8L2tleXdvcmQ+PGtl
eXdvcmQ+Q2hpbGQ8L2tleXdvcmQ+PGtleXdvcmQ+Q2l0eSBwbGFubmluZzwva2V5d29yZD48a2V5
d29yZD5TY2hvb2wgdHJhdmVsPC9rZXl3b3JkPjwva2V5d29yZHM+PGRhdGVzPjx5ZWFyPjIwMTg8
L3llYXI+PHB1Yi1kYXRlcz48ZGF0ZT5KdW48L2RhdGU+PC9wdWItZGF0ZXM+PC9kYXRlcz48aXNi
bj4wMDkxLTc0MzU8L2lzYm4+PHVybHM+PHJlbGF0ZWQtdXJscz48dXJsPmh0dHBzOi8vd3d3LnNj
aWVuY2VkaXJlY3QuY29tL3NjaWVuY2UvYXJ0aWNsZS9waWkvUzAwOTE3NDM1MTczMDQ1OTA8L3Vy
bD48L3JlbGF0ZWQtdXJscz48L3VybHM+PGN1c3RvbTE+MjAxODwvY3VzdG9tMT48Y3VzdG9tMj5K
dWwgMjY8L2N1c3RvbTI+PGVsZWN0cm9uaWMtcmVzb3VyY2UtbnVtPjEwLjEwMTYvai55cG1lZC4y
MDE3LjExLjAxODwvZWxlY3Ryb25pYy1yZXNvdXJjZS1udW0+PC9yZWNvcmQ+PC9DaXRlPjxDaXRl
PjxBdXRob3I+QWFydHM8L0F1dGhvcj48WWVhcj4yMDEzPC9ZZWFyPjxSZWNOdW0+NzEzPC9SZWNO
dW0+PHJlY29yZD48cmVjLW51bWJlcj43MTM8L3JlYy1udW1iZXI+PGZvcmVpZ24ta2V5cz48a2V5
IGFwcD0iRU4iIGRiLWlkPSJhMDBhdDJ6ZWp4YXpzcGV2dDBpcHhkMHF4eHRzcnNwenp2YXoiIHRp
bWVzdGFtcD0iMTQ3MjExNDA2MyI+NzEzPC9rZXk+PC9mb3JlaWduLWtleXM+PHJlZi10eXBlIG5h
bWU9IkVsZWN0cm9uaWMgQXJ0aWNsZSI+NDM8L3JlZi10eXBlPjxjb250cmlidXRvcnM+PGF1dGhv
cnM+PGF1dGhvcj5BYXJ0cywgTWFyaWUtSmVhbm5lPC9hdXRob3I+PGF1dGhvcj5NYXRoaWpzc2Vu
LCBKb2xhbmRhIEouIFAuPC9hdXRob3I+PGF1dGhvcj52YW4gT2VycywgSm9oYW5uZXMgQS4gTS48
L2F1dGhvcj48YXV0aG9yPlNjaHVpdCwgQWxiZXJ0aW5lIEouPC9hdXRob3I+PC9hdXRob3JzPjwv
Y29udHJpYnV0b3JzPjx0aXRsZXM+PHRpdGxlPkFzc29jaWF0aW9ucyBiZXR3ZWVuIGVudmlyb25t
ZW50YWwgY2hhcmFjdGVyaXN0aWNzIGFuZCBhY3RpdmUgY29tbXV0aW5nIHRvIHNjaG9vbCBhbW9u
ZyBjaGlsZHJlbjogYSBjcm9zcy1zZWN0aW9uYWwgc3R1ZHk8L3RpdGxlPjxzZWNvbmRhcnktdGl0
bGU+SW50ZXJuYXRpb25hbCBKb3VybmFsIG9mIEJlaGF2aW9yYWwgTWVkaWNpbmU8L3NlY29uZGFy
eS10aXRsZT48L3RpdGxlcz48cGVyaW9kaWNhbD48ZnVsbC10aXRsZT5JbnRlcm5hdGlvbmFsIEpv
dXJuYWwgb2YgQmVoYXZpb3JhbCBNZWRpY2luZTwvZnVsbC10aXRsZT48YWJici0xPkludC4gSi4g
QmVoYXYuIE1lZC48L2FiYnItMT48YWJici0yPkludCBKIEJlaGF2IE1lZDwvYWJici0yPjwvcGVy
aW9kaWNhbD48cGFnZXM+NTM4LTU1NTwvcGFnZXM+PHZvbHVtZT4yMDwvdm9sdW1lPjxudW1iZXI+
NDwvbnVtYmVyPjxkYXRlcz48eWVhcj4yMDEzPC95ZWFyPjxwdWItZGF0ZXM+PGRhdGU+RGVjPC9k
YXRlPjwvcHViLWRhdGVzPjwvZGF0ZXM+PGlzYm4+MTUzMi03NTU4PC9pc2JuPjx1cmxzPjxyZWxh
dGVkLXVybHM+PHVybD5odHRwczovL2xpbmsuc3ByaW5nZXIuY29tL2FydGljbGUvMTAuMTAwNyUy
RnMxMjUyOS0wMTItOTI3MS0wPC91cmw+PC9yZWxhdGVkLXVybHM+PC91cmxzPjxjdXN0b20xPjIw
MTY8L2N1c3RvbTE+PGN1c3RvbTI+QXVnIDI1PC9jdXN0b20yPjxlbGVjdHJvbmljLXJlc291cmNl
LW51bT4xMC4xMDA3L3MxMjUyOS0wMTItOTI3MS0wPC9lbGVjdHJvbmljLXJlc291cmNlLW51bT48
L3JlY29yZD48L0NpdGU+PENpdGU+PEF1dGhvcj5Ja2VkYTwvQXV0aG9yPjxZZWFyPjIwMTg8L1ll
YXI+PFJlY051bT4xMjI3PC9SZWNOdW0+PHJlY29yZD48cmVjLW51bWJlcj4xMjI3PC9yZWMtbnVt
YmVyPjxmb3JlaWduLWtleXM+PGtleSBhcHA9IkVOIiBkYi1pZD0iYTAwYXQyemVqeGF6c3BldnQw
aXB4ZDBxeHh0c3JzcHp6dmF6IiB0aW1lc3RhbXA9IjE1MjYzODMwODMiPjEyMjc8L2tleT48L2Zv
cmVpZ24ta2V5cz48cmVmLXR5cGUgbmFtZT0iSm91cm5hbCBBcnRpY2xlIj4xNzwvcmVmLXR5cGU+
PGNvbnRyaWJ1dG9ycz48YXV0aG9ycz48YXV0aG9yPklrZWRhLCBFcmlrYTwvYXV0aG9yPjxhdXRo
b3I+U3Rld2FydCwgVG9tPC9hdXRob3I+PGF1dGhvcj5HYXJyZXR0LCBOaWNob2xhczwvYXV0aG9y
PjxhdXRob3I+RWdsaSwgVmljdG9yaWE8L2F1dGhvcj48YXV0aG9yPk1hbmRpYywgU2FuZHJhPC9h
dXRob3I+PGF1dGhvcj5Ib3NraW5nLCBKYW1pZTwvYXV0aG9yPjxhdXRob3I+V2l0dGVuLCBLYXJl
bjwvYXV0aG9yPjxhdXRob3I+SGF3bGV5LCBHcmVlcjwvYXV0aG9yPjxhdXRob3I+VGF1dG9sbywg
RWwgU2hhZGFuPC9hdXRob3I+PGF1dGhvcj5Sb2RkYSwgSnVkeTwvYXV0aG9yPjxhdXRob3I+TW9v
cmUsIEFudG9uaTwvYXV0aG9yPjxhdXRob3I+U21pdGgsIE1lbG9keTwvYXV0aG9yPjwvYXV0aG9y
cz48L2NvbnRyaWJ1dG9ycz48dGl0bGVzPjx0aXRsZT5CdWlsdCBlbnZpcm9ubWVudCBhc3NvY2lh
dGVzIG9mIGFjdGl2ZSBzY2hvb2wgdHJhdmVsIGluIE5ldyBaZWFsYW5kIGNoaWxkcmVuIGFuZCB5
b3V0aDogYSBzeXN0ZW1hdGljIG1ldGEtYW5hbHlzaXMgdXNpbmcgaW5kaXZpZHVhbCBwYXJ0aWNp
cGFudCBkYXRhPC90aXRsZT48c2Vjb25kYXJ5LXRpdGxlPkpvdXJuYWwgb2YgVHJhbnNwb3J0ICZh
bXA7IEhlYWx0aDwvc2Vjb25kYXJ5LXRpdGxlPjwvdGl0bGVzPjxwZXJpb2RpY2FsPjxmdWxsLXRp
dGxlPkpvdXJuYWwgb2YgVHJhbnNwb3J0ICZhbXA7IEhlYWx0aDwvZnVsbC10aXRsZT48YWJici0x
PkouIFRyYW5zcC4gSGVhbHRoPC9hYmJyLTE+PGFiYnItMj5KIFRyYW5zcCBIZWFsdGg8L2FiYnIt
Mj48L3BlcmlvZGljYWw+PHBhZ2VzPjExNy0xMzE8L3BhZ2VzPjx2b2x1bWU+OTwvdm9sdW1lPjxr
ZXl3b3Jkcz48a2V5d29yZD5BY3RpdmUgdHJhdmVsIHRvIHNjaG9vbDwva2V5d29yZD48a2V5d29y
ZD5CdWlsdCBlbnZpcm9ubWVudDwva2V5d29yZD48a2V5d29yZD5HZW9ncmFwaGljIGluZm9ybWF0
aW9uIHN5c3RlbXM8L2tleXdvcmQ+PGtleXdvcmQ+TWV0YS1hbmFseXNpczwva2V5d29yZD48a2V5
d29yZD5DaGlsZHJlbjwva2V5d29yZD48a2V5d29yZD5TeXN0ZW1hdGljIHJldmlldzwva2V5d29y
ZD48L2tleXdvcmRzPjxkYXRlcz48eWVhcj4yMDE4PC95ZWFyPjxwdWItZGF0ZXM+PGRhdGU+SnVu
PC9kYXRlPjwvcHViLWRhdGVzPjwvZGF0ZXM+PGlzYm4+MjIxNC0xNDA1PC9pc2JuPjx1cmxzPjxy
ZWxhdGVkLXVybHM+PHVybD5odHRwczovL3d3dy5zY2llbmNlZGlyZWN0LmNvbS9zY2llbmNlL2Fy
dGljbGUvcGlpL1MyMjE0MTQwNTE4MzAwMjQwP3ZpYSUzRGlodWI8L3VybD48L3JlbGF0ZWQtdXJs
cz48L3VybHM+PGN1c3RvbTE+MjAxODwvY3VzdG9tMT48Y3VzdG9tMj5KdW4gMTQ8L2N1c3RvbTI+
PGVsZWN0cm9uaWMtcmVzb3VyY2UtbnVtPjEwLjEwMTYvai5qdGguMjAxOC4wNC4wMDc8L2VsZWN0
cm9uaWMtcmVzb3VyY2UtbnVtPjwvcmVjb3JkPjwvQ2l0ZT48Q2l0ZT48QXV0aG9yPll1PC9BdXRo
b3I+PFllYXI+MjAxNTwvWWVhcj48UmVjTnVtPjkyNDwvUmVjTnVtPjxyZWNvcmQ+PHJlYy1udW1i
ZXI+OTI0PC9yZWMtbnVtYmVyPjxmb3JlaWduLWtleXM+PGtleSBhcHA9IkVOIiBkYi1pZD0iYTAw
YXQyemVqeGF6c3BldnQwaXB4ZDBxeHh0c3JzcHp6dmF6IiB0aW1lc3RhbXA9IjE1MDIwODczMzgi
PjkyNDwva2V5PjwvZm9yZWlnbi1rZXlzPjxyZWYtdHlwZSBuYW1lPSJKb3VybmFsIEFydGljbGUi
PjE3PC9yZWYtdHlwZT48Y29udHJpYnV0b3JzPjxhdXRob3JzPjxhdXRob3I+WXUsIENoaWEtWXVh
bjwvYXV0aG9yPjxhdXRob3I+Wmh1LCBYdWVtZWk8L2F1dGhvcj48L2F1dGhvcnM+PC9jb250cmli
dXRvcnM+PHRpdGxlcz48dGl0bGU+SW1wYWN0cyBvZiByZXNpZGVudGlhbCBzZWxmLXNlbGVjdGlv
biBhbmQgYnVpbHQgZW52aXJvbm1lbnRzIG9uIGNoaWxkcmVu4oCZcyB3YWxraW5nLXRvLXNjaG9v
bCBiZWhhdmlvcnM8L3RpdGxlPjxzZWNvbmRhcnktdGl0bGU+RW52aXJvbm1lbnQgYW5kIEJlaGF2
aW9yPC9zZWNvbmRhcnktdGl0bGU+PC90aXRsZXM+PHBlcmlvZGljYWw+PGZ1bGwtdGl0bGU+RW52
aXJvbm1lbnQgYW5kIEJlaGF2aW9yPC9mdWxsLXRpdGxlPjxhYmJyLTE+RW52aXJvbi4gQmVoYXYu
PC9hYmJyLTE+PGFiYnItMj5FbnZpcm9uIEJlaGF2PC9hYmJyLTI+PC9wZXJpb2RpY2FsPjxwYWdl
cz4yNjgtMjg3PC9wYWdlcz48dm9sdW1lPjQ3PC92b2x1bWU+PG51bWJlcj4zPC9udW1iZXI+PGRh
dGVzPjx5ZWFyPjIwMTU8L3llYXI+PHB1Yi1kYXRlcz48ZGF0ZT5BcHIgMTwvZGF0ZT48L3B1Yi1k
YXRlcz48L2RhdGVzPjxpc2JuPjAwMTMtOTE2NTwvaXNibj48dXJscz48cmVsYXRlZC11cmxzPjx1
cmw+aHR0cHM6Ly9qb3VybmFscy5zYWdlcHViLmNvbS9kb2kvMTAuMTE3Ny8wMDEzOTE2NTEzNTAw
OTU5PC91cmw+PC9yZWxhdGVkLXVybHM+PC91cmxzPjxjdXN0b20xPjIwMTc8L2N1c3RvbTE+PGN1
c3RvbTI+U2VwIDU8L2N1c3RvbTI+PGVsZWN0cm9uaWMtcmVzb3VyY2UtbnVtPjEwLjExNzcvMDAx
MzkxNjUxMzUwMDk1OTwvZWxlY3Ryb25pYy1yZXNvdXJjZS1udW0+PC9yZWNvcmQ+PC9DaXRlPjxD
aXRlPjxBdXRob3I+QWhscG9ydDwvQXV0aG9yPjxZZWFyPjIwMDg8L1llYXI+PFJlY051bT4xMzAz
PC9SZWNOdW0+PHJlY29yZD48cmVjLW51bWJlcj4xMzAzPC9yZWMtbnVtYmVyPjxmb3JlaWduLWtl
eXM+PGtleSBhcHA9IkVOIiBkYi1pZD0iYTAwYXQyemVqeGF6c3BldnQwaXB4ZDBxeHh0c3JzcHp6
dmF6IiB0aW1lc3RhbXA9IjE1MzM5NjIwNjkiPjEzMDM8L2tleT48L2ZvcmVpZ24ta2V5cz48cmVm
LXR5cGUgbmFtZT0iSm91cm5hbCBBcnRpY2xlIj4xNzwvcmVmLXR5cGU+PGNvbnRyaWJ1dG9ycz48
YXV0aG9ycz48YXV0aG9yPkFobHBvcnQsIEthdGhyeW4gTi48L2F1dGhvcj48YXV0aG9yPkxpbm5h
biwgTGF1cmE8L2F1dGhvcj48YXV0aG9yPlZhdWdobiwgQW1iZXI8L2F1dGhvcj48YXV0aG9yPkV2
ZW5zb24sIEtlbGx5IFIuPC9hdXRob3I+PGF1dGhvcj5XYXJkLCBEaWFubmUgUy48L2F1dGhvcj48
L2F1dGhvcnM+PC9jb250cmlidXRvcnM+PHRpdGxlcz48dGl0bGU+QmFycmllcnMgdG8gYW5kIGZh
Y2lsaXRhdG9ycyBvZiB3YWxraW5nIGFuZCBiaWN5Y2xpbmcgdG8gc2Nob29sOiBmb3JtYXRpdmUg
cmVzdWx0cyBmcm9tIHRoZSBub24tbW90b3JpemVkIHRyYXZlbCBzdHVkeTwvdGl0bGU+PHNlY29u
ZGFyeS10aXRsZT5IZWFsdGggRWR1Y2F0aW9uIGFuZCBCZWhhdmlvcjwvc2Vjb25kYXJ5LXRpdGxl
PjwvdGl0bGVzPjxwZXJpb2RpY2FsPjxmdWxsLXRpdGxlPkhlYWx0aCBFZHVjYXRpb24gYW5kIEJl
aGF2aW9yPC9mdWxsLXRpdGxlPjxhYmJyLTE+SGVhbHRoIEVkdWMuIEJlaGF2LjwvYWJici0xPjxh
YmJyLTI+SGVhbHRoIEVkdWMgQmVoYXY8L2FiYnItMj48YWJici0zPkhlYWx0aCBFZHVjYXRpb24g
JmFtcDsgQmVoYXZpb3I8L2FiYnItMz48L3BlcmlvZGljYWw+PHBhZ2VzPjIyMS0yNDQ8L3BhZ2Vz
Pjx2b2x1bWU+MzU8L3ZvbHVtZT48bnVtYmVyPjI8L251bWJlcj48ZGF0ZXM+PHllYXI+MjAwODwv
eWVhcj48cHViLWRhdGVzPjxkYXRlPkFwciAxPC9kYXRlPjwvcHViLWRhdGVzPjwvZGF0ZXM+PHVy
bHM+PHJlbGF0ZWQtdXJscz48dXJsPmh0dHBzOi8vam91cm5hbHMuc2FnZXB1Yi5jb20vZG9pL2Fi
cy8xMC4xMTc3LzEwOTAxOTgxMDYyODg3OTQ8L3VybD48L3JlbGF0ZWQtdXJscz48L3VybHM+PGN1
c3RvbTE+MjAxODwvY3VzdG9tMT48Y3VzdG9tMj5BdWcgMTE8L2N1c3RvbTI+PGVsZWN0cm9uaWMt
cmVzb3VyY2UtbnVtPjEwLjExNzcvMTA5MDE5ODEwNjI4ODc5NDwvZWxlY3Ryb25pYy1yZXNvdXJj
ZS1udW0+PC9yZWNvcmQ+PC9DaXRlPjwvRW5kTm90ZT5=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1" w:tooltip="Rothman, 2018 #1185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2" w:tooltip="Ikeda, 2018 #1227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2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2" w:tooltip="Aarts, 2013 #713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2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6" w:tooltip="Yu, 2015 #924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6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8" w:tooltip="Ahlport, 2008 #1303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8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3114C5" w:rsidRPr="003114C5" w14:paraId="7CB8D373" w14:textId="77777777" w:rsidTr="00B359A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0E8BEE" w14:textId="7FD464CB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1B0625" w14:textId="77777777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Number of adults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C7ADBA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60B52D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Nega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135BE3" w14:textId="621AB82A" w:rsidR="003114C5" w:rsidRPr="003114C5" w:rsidRDefault="008400B6" w:rsidP="00B511F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Sb3RobWFuPC9BdXRob3I+PFllYXI+MjAxODwvWWVhcj48
UmVjTnVtPjExODU8L1JlY051bT48RGlzcGxheVRleHQ+WzEsIDE2XTwvRGlzcGxheVRleHQ+PHJl
Y29yZD48cmVjLW51bWJlcj4xMTg1PC9yZWMtbnVtYmVyPjxmb3JlaWduLWtleXM+PGtleSBhcHA9
IkVOIiBkYi1pZD0iYTAwYXQyemVqeGF6c3BldnQwaXB4ZDBxeHh0c3JzcHp6dmF6IiB0aW1lc3Rh
bXA9IjE1MjA0ODE1MTciPjExODU8L2tleT48L2ZvcmVpZ24ta2V5cz48cmVmLXR5cGUgbmFtZT0i
Sm91cm5hbCBBcnRpY2xlIj4xNzwvcmVmLXR5cGU+PGNvbnRyaWJ1dG9ycz48YXV0aG9ycz48YXV0
aG9yPlJvdGhtYW4sIExpbmRhPC9hdXRob3I+PGF1dGhvcj5NYWNwaGVyc29uLCBBbGlzb24gSy48
L2F1dGhvcj48YXV0aG9yPlJvc3MsIFRpbW90aHk8L2F1dGhvcj48YXV0aG9yPkJ1bGl1bmcsIFJv
biBOLjwvYXV0aG9yPjwvYXV0aG9ycz48L2NvbnRyaWJ1dG9ycz48dGl0bGVzPjx0aXRsZT5UaGUg
ZGVjbGluZSBpbiBhY3RpdmUgc2Nob29sIHRyYW5zcG9ydGF0aW9uIChBU1QpOiBhIHN5c3RlbWF0
aWMgcmV2aWV3IG9mIHRoZSBmYWN0b3JzIHJlbGF0ZWQgdG8gQVNUIGFuZCBjaGFuZ2VzIGluIHNj
aG9vbCB0cmFuc3BvcnQgb3ZlciB0aW1lIGluIE5vcnRoIEFtZXJpY2E8L3RpdGxlPjxzZWNvbmRh
cnktdGl0bGU+UHJldmVudGl2ZSBNZWRpY2luZTwvc2Vjb25kYXJ5LXRpdGxlPjwvdGl0bGVzPjxw
ZXJpb2RpY2FsPjxmdWxsLXRpdGxlPlByZXZlbnRpdmUgTWVkaWNpbmU8L2Z1bGwtdGl0bGU+PGFi
YnItMT5QcmV2LiBNZWQuPC9hYmJyLTE+PGFiYnItMj5QcmV2IE1lZDwvYWJici0yPjwvcGVyaW9k
aWNhbD48cGFnZXM+MzE0LTMyMjwvcGFnZXM+PHZvbHVtZT4xMTE8L3ZvbHVtZT48a2V5d29yZHM+
PGtleXdvcmQ+V2Fsa2luZzwva2V5d29yZD48a2V5d29yZD5FbnZpcm9ubWVudCBhbmQgcHVibGlj
IGhlYWx0aDwva2V5d29yZD48a2V5d29yZD5TY2hvb2xzPC9rZXl3b3JkPjxrZXl3b3JkPkNoaWxk
PC9rZXl3b3JkPjxrZXl3b3JkPkNpdHkgcGxhbm5pbmc8L2tleXdvcmQ+PGtleXdvcmQ+U2Nob29s
IHRyYXZlbDwva2V5d29yZD48L2tleXdvcmRzPjxkYXRlcz48eWVhcj4yMDE4PC95ZWFyPjxwdWIt
ZGF0ZXM+PGRhdGU+SnVuPC9kYXRlPjwvcHViLWRhdGVzPjwvZGF0ZXM+PGlzYm4+MDA5MS03NDM1
PC9pc2JuPjx1cmxzPjxyZWxhdGVkLXVybHM+PHVybD5odHRwczovL3d3dy5zY2llbmNlZGlyZWN0
LmNvbS9zY2llbmNlL2FydGljbGUvcGlpL1MwMDkxNzQzNTE3MzA0NTkwPC91cmw+PC9yZWxhdGVk
LXVybHM+PC91cmxzPjxjdXN0b20xPjIwMTg8L2N1c3RvbTE+PGN1c3RvbTI+SnVsIDI2PC9jdXN0
b20yPjxlbGVjdHJvbmljLXJlc291cmNlLW51bT4xMC4xMDE2L2oueXBtZWQuMjAxNy4xMS4wMTg8
L2VsZWN0cm9uaWMtcmVzb3VyY2UtbnVtPjwvcmVjb3JkPjwvQ2l0ZT48Q2l0ZT48QXV0aG9yPll1
PC9BdXRob3I+PFllYXI+MjAxNTwvWWVhcj48UmVjTnVtPjkyNDwvUmVjTnVtPjxyZWNvcmQ+PHJl
Yy1udW1iZXI+OTI0PC9yZWMtbnVtYmVyPjxmb3JlaWduLWtleXM+PGtleSBhcHA9IkVOIiBkYi1p
ZD0iYTAwYXQyemVqeGF6c3BldnQwaXB4ZDBxeHh0c3JzcHp6dmF6IiB0aW1lc3RhbXA9IjE1MDIw
ODczMzgiPjkyNDwva2V5PjwvZm9yZWlnbi1rZXlzPjxyZWYtdHlwZSBuYW1lPSJKb3VybmFsIEFy
dGljbGUiPjE3PC9yZWYtdHlwZT48Y29udHJpYnV0b3JzPjxhdXRob3JzPjxhdXRob3I+WXUsIENo
aWEtWXVhbjwvYXV0aG9yPjxhdXRob3I+Wmh1LCBYdWVtZWk8L2F1dGhvcj48L2F1dGhvcnM+PC9j
b250cmlidXRvcnM+PHRpdGxlcz48dGl0bGU+SW1wYWN0cyBvZiByZXNpZGVudGlhbCBzZWxmLXNl
bGVjdGlvbiBhbmQgYnVpbHQgZW52aXJvbm1lbnRzIG9uIGNoaWxkcmVu4oCZcyB3YWxraW5nLXRv
LXNjaG9vbCBiZWhhdmlvcnM8L3RpdGxlPjxzZWNvbmRhcnktdGl0bGU+RW52aXJvbm1lbnQgYW5k
IEJlaGF2aW9yPC9zZWNvbmRhcnktdGl0bGU+PC90aXRsZXM+PHBlcmlvZGljYWw+PGZ1bGwtdGl0
bGU+RW52aXJvbm1lbnQgYW5kIEJlaGF2aW9yPC9mdWxsLXRpdGxlPjxhYmJyLTE+RW52aXJvbi4g
QmVoYXYuPC9hYmJyLTE+PGFiYnItMj5FbnZpcm9uIEJlaGF2PC9hYmJyLTI+PC9wZXJpb2RpY2Fs
PjxwYWdlcz4yNjgtMjg3PC9wYWdlcz48dm9sdW1lPjQ3PC92b2x1bWU+PG51bWJlcj4zPC9udW1i
ZXI+PGRhdGVzPjx5ZWFyPjIwMTU8L3llYXI+PHB1Yi1kYXRlcz48ZGF0ZT5BcHIgMTwvZGF0ZT48
L3B1Yi1kYXRlcz48L2RhdGVzPjxpc2JuPjAwMTMtOTE2NTwvaXNibj48dXJscz48cmVsYXRlZC11
cmxzPjx1cmw+aHR0cHM6Ly9qb3VybmFscy5zYWdlcHViLmNvbS9kb2kvMTAuMTE3Ny8wMDEzOTE2
NTEzNTAwOTU5PC91cmw+PC9yZWxhdGVkLXVybHM+PC91cmxzPjxjdXN0b20xPjIwMTc8L2N1c3Rv
bTE+PGN1c3RvbTI+U2VwIDU8L2N1c3RvbTI+PGVsZWN0cm9uaWMtcmVzb3VyY2UtbnVtPjEwLjEx
NzcvMDAxMzkxNjUxMzUwMDk1OTwvZWxlY3Ryb25pYy1yZXNvdXJjZS1udW0+PC9yZWNvcmQ+PC9D
aXRlPjwvRW5kTm90ZT4A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Sb3RobWFuPC9BdXRob3I+PFllYXI+MjAxODwvWWVhcj48
UmVjTnVtPjExODU8L1JlY051bT48RGlzcGxheVRleHQ+WzEsIDE2XTwvRGlzcGxheVRleHQ+PHJl
Y29yZD48cmVjLW51bWJlcj4xMTg1PC9yZWMtbnVtYmVyPjxmb3JlaWduLWtleXM+PGtleSBhcHA9
IkVOIiBkYi1pZD0iYTAwYXQyemVqeGF6c3BldnQwaXB4ZDBxeHh0c3JzcHp6dmF6IiB0aW1lc3Rh
bXA9IjE1MjA0ODE1MTciPjExODU8L2tleT48L2ZvcmVpZ24ta2V5cz48cmVmLXR5cGUgbmFtZT0i
Sm91cm5hbCBBcnRpY2xlIj4xNzwvcmVmLXR5cGU+PGNvbnRyaWJ1dG9ycz48YXV0aG9ycz48YXV0
aG9yPlJvdGhtYW4sIExpbmRhPC9hdXRob3I+PGF1dGhvcj5NYWNwaGVyc29uLCBBbGlzb24gSy48
L2F1dGhvcj48YXV0aG9yPlJvc3MsIFRpbW90aHk8L2F1dGhvcj48YXV0aG9yPkJ1bGl1bmcsIFJv
biBOLjwvYXV0aG9yPjwvYXV0aG9ycz48L2NvbnRyaWJ1dG9ycz48dGl0bGVzPjx0aXRsZT5UaGUg
ZGVjbGluZSBpbiBhY3RpdmUgc2Nob29sIHRyYW5zcG9ydGF0aW9uIChBU1QpOiBhIHN5c3RlbWF0
aWMgcmV2aWV3IG9mIHRoZSBmYWN0b3JzIHJlbGF0ZWQgdG8gQVNUIGFuZCBjaGFuZ2VzIGluIHNj
aG9vbCB0cmFuc3BvcnQgb3ZlciB0aW1lIGluIE5vcnRoIEFtZXJpY2E8L3RpdGxlPjxzZWNvbmRh
cnktdGl0bGU+UHJldmVudGl2ZSBNZWRpY2luZTwvc2Vjb25kYXJ5LXRpdGxlPjwvdGl0bGVzPjxw
ZXJpb2RpY2FsPjxmdWxsLXRpdGxlPlByZXZlbnRpdmUgTWVkaWNpbmU8L2Z1bGwtdGl0bGU+PGFi
YnItMT5QcmV2LiBNZWQuPC9hYmJyLTE+PGFiYnItMj5QcmV2IE1lZDwvYWJici0yPjwvcGVyaW9k
aWNhbD48cGFnZXM+MzE0LTMyMjwvcGFnZXM+PHZvbHVtZT4xMTE8L3ZvbHVtZT48a2V5d29yZHM+
PGtleXdvcmQ+V2Fsa2luZzwva2V5d29yZD48a2V5d29yZD5FbnZpcm9ubWVudCBhbmQgcHVibGlj
IGhlYWx0aDwva2V5d29yZD48a2V5d29yZD5TY2hvb2xzPC9rZXl3b3JkPjxrZXl3b3JkPkNoaWxk
PC9rZXl3b3JkPjxrZXl3b3JkPkNpdHkgcGxhbm5pbmc8L2tleXdvcmQ+PGtleXdvcmQ+U2Nob29s
IHRyYXZlbDwva2V5d29yZD48L2tleXdvcmRzPjxkYXRlcz48eWVhcj4yMDE4PC95ZWFyPjxwdWIt
ZGF0ZXM+PGRhdGU+SnVuPC9kYXRlPjwvcHViLWRhdGVzPjwvZGF0ZXM+PGlzYm4+MDA5MS03NDM1
PC9pc2JuPjx1cmxzPjxyZWxhdGVkLXVybHM+PHVybD5odHRwczovL3d3dy5zY2llbmNlZGlyZWN0
LmNvbS9zY2llbmNlL2FydGljbGUvcGlpL1MwMDkxNzQzNTE3MzA0NTkwPC91cmw+PC9yZWxhdGVk
LXVybHM+PC91cmxzPjxjdXN0b20xPjIwMTg8L2N1c3RvbTE+PGN1c3RvbTI+SnVsIDI2PC9jdXN0
b20yPjxlbGVjdHJvbmljLXJlc291cmNlLW51bT4xMC4xMDE2L2oueXBtZWQuMjAxNy4xMS4wMTg8
L2VsZWN0cm9uaWMtcmVzb3VyY2UtbnVtPjwvcmVjb3JkPjwvQ2l0ZT48Q2l0ZT48QXV0aG9yPll1
PC9BdXRob3I+PFllYXI+MjAxNTwvWWVhcj48UmVjTnVtPjkyNDwvUmVjTnVtPjxyZWNvcmQ+PHJl
Yy1udW1iZXI+OTI0PC9yZWMtbnVtYmVyPjxmb3JlaWduLWtleXM+PGtleSBhcHA9IkVOIiBkYi1p
ZD0iYTAwYXQyemVqeGF6c3BldnQwaXB4ZDBxeHh0c3JzcHp6dmF6IiB0aW1lc3RhbXA9IjE1MDIw
ODczMzgiPjkyNDwva2V5PjwvZm9yZWlnbi1rZXlzPjxyZWYtdHlwZSBuYW1lPSJKb3VybmFsIEFy
dGljbGUiPjE3PC9yZWYtdHlwZT48Y29udHJpYnV0b3JzPjxhdXRob3JzPjxhdXRob3I+WXUsIENo
aWEtWXVhbjwvYXV0aG9yPjxhdXRob3I+Wmh1LCBYdWVtZWk8L2F1dGhvcj48L2F1dGhvcnM+PC9j
b250cmlidXRvcnM+PHRpdGxlcz48dGl0bGU+SW1wYWN0cyBvZiByZXNpZGVudGlhbCBzZWxmLXNl
bGVjdGlvbiBhbmQgYnVpbHQgZW52aXJvbm1lbnRzIG9uIGNoaWxkcmVu4oCZcyB3YWxraW5nLXRv
LXNjaG9vbCBiZWhhdmlvcnM8L3RpdGxlPjxzZWNvbmRhcnktdGl0bGU+RW52aXJvbm1lbnQgYW5k
IEJlaGF2aW9yPC9zZWNvbmRhcnktdGl0bGU+PC90aXRsZXM+PHBlcmlvZGljYWw+PGZ1bGwtdGl0
bGU+RW52aXJvbm1lbnQgYW5kIEJlaGF2aW9yPC9mdWxsLXRpdGxlPjxhYmJyLTE+RW52aXJvbi4g
QmVoYXYuPC9hYmJyLTE+PGFiYnItMj5FbnZpcm9uIEJlaGF2PC9hYmJyLTI+PC9wZXJpb2RpY2Fs
PjxwYWdlcz4yNjgtMjg3PC9wYWdlcz48dm9sdW1lPjQ3PC92b2x1bWU+PG51bWJlcj4zPC9udW1i
ZXI+PGRhdGVzPjx5ZWFyPjIwMTU8L3llYXI+PHB1Yi1kYXRlcz48ZGF0ZT5BcHIgMTwvZGF0ZT48
L3B1Yi1kYXRlcz48L2RhdGVzPjxpc2JuPjAwMTMtOTE2NTwvaXNibj48dXJscz48cmVsYXRlZC11
cmxzPjx1cmw+aHR0cHM6Ly9qb3VybmFscy5zYWdlcHViLmNvbS9kb2kvMTAuMTE3Ny8wMDEzOTE2
NTEzNTAwOTU5PC91cmw+PC9yZWxhdGVkLXVybHM+PC91cmxzPjxjdXN0b20xPjIwMTc8L2N1c3Rv
bTE+PGN1c3RvbTI+U2VwIDU8L2N1c3RvbTI+PGVsZWN0cm9uaWMtcmVzb3VyY2UtbnVtPjEwLjEx
NzcvMDAxMzkxNjUxMzUwMDk1OTwvZWxlY3Ryb25pYy1yZXNvdXJjZS1udW0+PC9yZWNvcmQ+PC9D
aXRlPjwvRW5kTm90ZT4A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1" w:tooltip="Rothman, 2018 #1185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6" w:tooltip="Yu, 2015 #924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6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3114C5" w:rsidRPr="003114C5" w14:paraId="33E17718" w14:textId="77777777" w:rsidTr="00B359A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94E7A0" w14:textId="122BC87E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86C0EA" w14:textId="77777777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Parent education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A3980B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0C98F6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Nega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5513B3" w14:textId="0B8F569C" w:rsidR="003114C5" w:rsidRPr="003114C5" w:rsidRDefault="008400B6" w:rsidP="00B511F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Sb3RobWFuPC9BdXRob3I+PFllYXI+MjAxODwvWWVhcj48
UmVjTnVtPjExODU8L1JlY051bT48RGlzcGxheVRleHQ+WzEsIDExLCAxNCwgMTYsIDE5XTwvRGlz
cGxheVRleHQ+PHJlY29yZD48cmVjLW51bWJlcj4xMTg1PC9yZWMtbnVtYmVyPjxmb3JlaWduLWtl
eXM+PGtleSBhcHA9IkVOIiBkYi1pZD0iYTAwYXQyemVqeGF6c3BldnQwaXB4ZDBxeHh0c3JzcHp6
dmF6IiB0aW1lc3RhbXA9IjE1MjA0ODE1MTciPjExODU8L2tleT48L2ZvcmVpZ24ta2V5cz48cmVm
LXR5cGUgbmFtZT0iSm91cm5hbCBBcnRpY2xlIj4xNzwvcmVmLXR5cGU+PGNvbnRyaWJ1dG9ycz48
YXV0aG9ycz48YXV0aG9yPlJvdGhtYW4sIExpbmRhPC9hdXRob3I+PGF1dGhvcj5NYWNwaGVyc29u
LCBBbGlzb24gSy48L2F1dGhvcj48YXV0aG9yPlJvc3MsIFRpbW90aHk8L2F1dGhvcj48YXV0aG9y
PkJ1bGl1bmcsIFJvbiBOLjwvYXV0aG9yPjwvYXV0aG9ycz48L2NvbnRyaWJ1dG9ycz48dGl0bGVz
Pjx0aXRsZT5UaGUgZGVjbGluZSBpbiBhY3RpdmUgc2Nob29sIHRyYW5zcG9ydGF0aW9uIChBU1Qp
OiBhIHN5c3RlbWF0aWMgcmV2aWV3IG9mIHRoZSBmYWN0b3JzIHJlbGF0ZWQgdG8gQVNUIGFuZCBj
aGFuZ2VzIGluIHNjaG9vbCB0cmFuc3BvcnQgb3ZlciB0aW1lIGluIE5vcnRoIEFtZXJpY2E8L3Rp
dGxlPjxzZWNvbmRhcnktdGl0bGU+UHJldmVudGl2ZSBNZWRpY2luZTwvc2Vjb25kYXJ5LXRpdGxl
PjwvdGl0bGVzPjxwZXJpb2RpY2FsPjxmdWxsLXRpdGxlPlByZXZlbnRpdmUgTWVkaWNpbmU8L2Z1
bGwtdGl0bGU+PGFiYnItMT5QcmV2LiBNZWQuPC9hYmJyLTE+PGFiYnItMj5QcmV2IE1lZDwvYWJi
ci0yPjwvcGVyaW9kaWNhbD48cGFnZXM+MzE0LTMyMjwvcGFnZXM+PHZvbHVtZT4xMTE8L3ZvbHVt
ZT48a2V5d29yZHM+PGtleXdvcmQ+V2Fsa2luZzwva2V5d29yZD48a2V5d29yZD5FbnZpcm9ubWVu
dCBhbmQgcHVibGljIGhlYWx0aDwva2V5d29yZD48a2V5d29yZD5TY2hvb2xzPC9rZXl3b3JkPjxr
ZXl3b3JkPkNoaWxkPC9rZXl3b3JkPjxrZXl3b3JkPkNpdHkgcGxhbm5pbmc8L2tleXdvcmQ+PGtl
eXdvcmQ+U2Nob29sIHRyYXZlbDwva2V5d29yZD48L2tleXdvcmRzPjxkYXRlcz48eWVhcj4yMDE4
PC95ZWFyPjxwdWItZGF0ZXM+PGRhdGU+SnVuPC9kYXRlPjwvcHViLWRhdGVzPjwvZGF0ZXM+PGlz
Ym4+MDA5MS03NDM1PC9pc2JuPjx1cmxzPjxyZWxhdGVkLXVybHM+PHVybD5odHRwczovL3d3dy5z
Y2llbmNlZGlyZWN0LmNvbS9zY2llbmNlL2FydGljbGUvcGlpL1MwMDkxNzQzNTE3MzA0NTkwPC91
cmw+PC9yZWxhdGVkLXVybHM+PC91cmxzPjxjdXN0b20xPjIwMTg8L2N1c3RvbTE+PGN1c3RvbTI+
SnVsIDI2PC9jdXN0b20yPjxlbGVjdHJvbmljLXJlc291cmNlLW51bT4xMC4xMDE2L2oueXBtZWQu
MjAxNy4xMS4wMTg8L2VsZWN0cm9uaWMtcmVzb3VyY2UtbnVtPjwvcmVjb3JkPjwvQ2l0ZT48Q2l0
ZT48QXV0aG9yPldlc3RtYW48L0F1dGhvcj48WWVhcj4yMDE3PC9ZZWFyPjxSZWNOdW0+MTEyMDwv
UmVjTnVtPjxyZWNvcmQ+PHJlYy1udW1iZXI+MTEyMDwvcmVjLW51bWJlcj48Zm9yZWlnbi1rZXlz
PjxrZXkgYXBwPSJFTiIgZGItaWQ9ImEwMGF0MnplanhhenNwZXZ0MGlweGQwcXh4dHNyc3B6enZh
eiIgdGltZXN0YW1wPSIxNTExNzM1NjEzIj4xMTIwPC9rZXk+PC9mb3JlaWduLWtleXM+PHJlZi10
eXBlIG5hbWU9IkpvdXJuYWwgQXJ0aWNsZSI+MTc8L3JlZi10eXBlPjxjb250cmlidXRvcnM+PGF1
dGhvcnM+PGF1dGhvcj5XZXN0bWFuLEplc3NpY2E8L2F1dGhvcj48YXV0aG9yPkZyaW1hbixNYXJn
YXJldGE8L2F1dGhvcj48YXV0aG9yPk9sc3NvbixMYXJzIEUuPC9hdXRob3I+PC9hdXRob3JzPjwv
Y29udHJpYnV0b3JzPjx0aXRsZXM+PHRpdGxlPldoYXQgZHJpdmVzIHRoZW0gdG8gZHJpdmU/IFBh
cmVudHMmYXBvczsgcmVhc29ucyBmb3IgY2hvb3NpbmcgdGhlIGNhciB0byB0YWtlIHRoZWlyIGNo
aWxkcmVuIHRvIHNjaG9vbDwvdGl0bGU+PHNlY29uZGFyeS10aXRsZT5Gcm9udGllcnMgaW4gUHN5
Y2hvbG9neTwvc2Vjb25kYXJ5LXRpdGxlPjwvdGl0bGVzPjxwZXJpb2RpY2FsPjxmdWxsLXRpdGxl
PkZyb250aWVycyBpbiBQc3ljaG9sb2d5PC9mdWxsLXRpdGxlPjxhYmJyLTE+RnJvbnQuIFBzeWNo
b2wuPC9hYmJyLTE+PGFiYnItMj5Gcm9udCBQc3ljaG9sPC9hYmJyLTI+PC9wZXJpb2RpY2FsPjxw
YWdlcz4xLTg8L3BhZ2VzPjx2b2x1bWU+ODwvdm9sdW1lPjxudW1iZXI+MTk3MDwvbnVtYmVyPjxr
ZXl3b3Jkcz48a2V5d29yZD5zY2hvb2wgdHJhdmVsLENhciBjaG9pY2UsUGFyZW50YWwgZGVjaXNp
b24sc3RhdGVkIHJlYXNvbnMsQ2hpbGRyZW4gYW5kIGFkb2xlc2NlbnRzPC9rZXl3b3JkPjwva2V5
d29yZHM+PGRhdGVzPjx5ZWFyPjIwMTc8L3llYXI+PHB1Yi1kYXRlcz48ZGF0ZT5Ob3YgODwvZGF0
ZT48L3B1Yi1kYXRlcz48L2RhdGVzPjxpc2JuPjE2NjQtMTA3ODwvaXNibj48dXJscz48cmVsYXRl
ZC11cmxzPjx1cmw+aHR0cHM6Ly93d3cuZnJvbnRpZXJzaW4ub3JnL2FydGljbGVzLzEwLjMzODkv
ZnBzeWcuMjAxNy4wMTk3MC9mdWxsPC91cmw+PC9yZWxhdGVkLXVybHM+PC91cmxzPjxjdXN0b20x
PjIwMTc8L2N1c3RvbTE+PGN1c3RvbTI+Tm92IDI3PC9jdXN0b20yPjxjdXN0b203PkFydGljbGUg
MTk3MCBbOCBwLl08L2N1c3RvbTc+PGVsZWN0cm9uaWMtcmVzb3VyY2UtbnVtPjEwLjMzODkvZnBz
eWcuMjAxNy4wMTk3MDwvZWxlY3Ryb25pYy1yZXNvdXJjZS1udW0+PC9yZWNvcmQ+PC9DaXRlPjxD
aXRlPjxBdXRob3I+WXU8L0F1dGhvcj48WWVhcj4yMDE1PC9ZZWFyPjxSZWNOdW0+OTI0PC9SZWNO
dW0+PHJlY29yZD48cmVjLW51bWJlcj45MjQ8L3JlYy1udW1iZXI+PGZvcmVpZ24ta2V5cz48a2V5
IGFwcD0iRU4iIGRiLWlkPSJhMDBhdDJ6ZWp4YXpzcGV2dDBpcHhkMHF4eHRzcnNwenp2YXoiIHRp
bWVzdGFtcD0iMTUwMjA4NzMzOCI+OTI0PC9rZXk+PC9mb3JlaWduLWtleXM+PHJlZi10eXBlIG5h
bWU9IkpvdXJuYWwgQXJ0aWNsZSI+MTc8L3JlZi10eXBlPjxjb250cmlidXRvcnM+PGF1dGhvcnM+
PGF1dGhvcj5ZdSwgQ2hpYS1ZdWFuPC9hdXRob3I+PGF1dGhvcj5aaHUsIFh1ZW1laTwvYXV0aG9y
PjwvYXV0aG9ycz48L2NvbnRyaWJ1dG9ycz48dGl0bGVzPjx0aXRsZT5JbXBhY3RzIG9mIHJlc2lk
ZW50aWFsIHNlbGYtc2VsZWN0aW9uIGFuZCBidWlsdCBlbnZpcm9ubWVudHMgb24gY2hpbGRyZW7i
gJlzIHdhbGtpbmctdG8tc2Nob29sIGJlaGF2aW9yczwvdGl0bGU+PHNlY29uZGFyeS10aXRsZT5F
bnZpcm9ubWVudCBhbmQgQmVoYXZpb3I8L3NlY29uZGFyeS10aXRsZT48L3RpdGxlcz48cGVyaW9k
aWNhbD48ZnVsbC10aXRsZT5FbnZpcm9ubWVudCBhbmQgQmVoYXZpb3I8L2Z1bGwtdGl0bGU+PGFi
YnItMT5FbnZpcm9uLiBCZWhhdi48L2FiYnItMT48YWJici0yPkVudmlyb24gQmVoYXY8L2FiYnIt
Mj48L3BlcmlvZGljYWw+PHBhZ2VzPjI2OC0yODc8L3BhZ2VzPjx2b2x1bWU+NDc8L3ZvbHVtZT48
bnVtYmVyPjM8L251bWJlcj48ZGF0ZXM+PHllYXI+MjAxNTwveWVhcj48cHViLWRhdGVzPjxkYXRl
PkFwciAxPC9kYXRlPjwvcHViLWRhdGVzPjwvZGF0ZXM+PGlzYm4+MDAxMy05MTY1PC9pc2JuPjx1
cmxzPjxyZWxhdGVkLXVybHM+PHVybD5odHRwczovL2pvdXJuYWxzLnNhZ2VwdWIuY29tL2RvaS8x
MC4xMTc3LzAwMTM5MTY1MTM1MDA5NTk8L3VybD48L3JlbGF0ZWQtdXJscz48L3VybHM+PGN1c3Rv
bTE+MjAxNzwvY3VzdG9tMT48Y3VzdG9tMj5TZXAgNTwvY3VzdG9tMj48ZWxlY3Ryb25pYy1yZXNv
dXJjZS1udW0+MTAuMTE3Ny8wMDEzOTE2NTEzNTAwOTU5PC9lbGVjdHJvbmljLXJlc291cmNlLW51
bT48L3JlY29yZD48L0NpdGU+PENpdGU+PEF1dGhvcj5Ja2VkYTwvQXV0aG9yPjxZZWFyPkluIHNl
Y29uZCByZXZpZXc8L1llYXI+PFJlY051bT4xMzIwPC9SZWNOdW0+PHJlY29yZD48cmVjLW51bWJl
cj4xMzIwPC9yZWMtbnVtYmVyPjxmb3JlaWduLWtleXM+PGtleSBhcHA9IkVOIiBkYi1pZD0iYTAw
YXQyemVqeGF6c3BldnQwaXB4ZDBxeHh0c3JzcHp6dmF6Ij4xMzIwPC9rZXk+PC9mb3JlaWduLWtl
eXM+PHJlZi10eXBlIG5hbWU9IkpvdXJuYWwgQXJ0aWNsZSI+MTc8L3JlZi10eXBlPjxjb250cmli
dXRvcnM+PGF1dGhvcnM+PGF1dGhvcj5Ja2VkYSwgRXJpa2E8L2F1dGhvcj48YXV0aG9yPkhpbmNr
c29uLCBFcmljYTwvYXV0aG9yPjxhdXRob3I+V2l0dGVuLCBLYXJlbjwvYXV0aG9yPjxhdXRob3I+
U21pdGgsIE1lbG9keTwvYXV0aG9yPjwvYXV0aG9ycz48L2NvbnRyaWJ1dG9ycz48dGl0bGVzPjx0
aXRsZT5Bc3NvY2lhdGlvbnMgb2YgY2hpbGRyZW7igJlzIGFjdGl2ZSBzY2hvb2wgdHJhdmVsIHdp
dGggcGVyY2VwdGlvbnMgb2YgdGhlIHBoeXNpY2FsIGVudmlyb25tZW50IGFuZCBjaGFyYWN0ZXJp
c3RpY3Mgb2YgdGhlIHNvY2lhbCBlbnZpcm9ubWVudDogQSBzeXN0ZW1hdGljIHJldmlldzwvdGl0
bGU+PHNlY29uZGFyeS10aXRsZT5IZWFsdGggJmFtcDsgUGxhY2U8L3NlY29uZGFyeS10aXRsZT48
L3RpdGxlcz48cGVyaW9kaWNhbD48ZnVsbC10aXRsZT5IZWFsdGggJmFtcDsgUGxhY2U8L2Z1bGwt
dGl0bGU+PGFiYnItMT5IZWFsdGggUGxhY2U8L2FiYnItMT48YWJici0yPkhlYWx0aCBQbGFjZTwv
YWJici0yPjwvcGVyaW9kaWNhbD48ZGF0ZXM+PHllYXI+SW4gc2Vjb25kIHJldmlldzwveWVhcj48
L2RhdGVzPjx1cmxzPjwvdXJscz48L3JlY29yZD48L0NpdGU+PENpdGU+PEF1dGhvcj5NZWhkaXph
ZGVoPC9BdXRob3I+PFllYXI+MjAxODwvWWVhcj48UmVjTnVtPjEzNjM8L1JlY051bT48cmVjb3Jk
PjxyZWMtbnVtYmVyPjEzNjM8L3JlYy1udW1iZXI+PGZvcmVpZ24ta2V5cz48a2V5IGFwcD0iRU4i
IGRiLWlkPSJhMDBhdDJ6ZWp4YXpzcGV2dDBpcHhkMHF4eHRzcnNwenp2YXoiIHRpbWVzdGFtcD0i
MTU0MDc2NjA1MCI+MTM2Mzwva2V5PjwvZm9yZWlnbi1rZXlzPjxyZWYtdHlwZSBuYW1lPSJKb3Vy
bmFsIEFydGljbGUiPjE3PC9yZWYtdHlwZT48Y29udHJpYnV0b3JzPjxhdXRob3JzPjxhdXRob3I+
TWVoZGl6YWRlaCwgTWlsYWQ8L2F1dGhvcj48YXV0aG9yPkZhbGxhaCBaYXZhcmVoLCBNb2hzZW48
L2F1dGhvcj48YXV0aG9yPk5vcmRmamFlcm4sIFRyb25kPC9hdXRob3I+PC9hdXRob3JzPjwvY29u
dHJpYnV0b3JzPjx0aXRsZXM+PHRpdGxlPlNjaG9vbCB0cmF2ZWwgbW9kZSB1c2U6IGRpcmVjdCBh
bmQgaW5kaXJlY3QgZWZmZWN0cyB0aHJvdWdoIHBhcmVudGFsIGF0dGl0dWRlcyBhbmQgdHJhbnNw
b3J0IHByaW9yaXRpZXM8L3RpdGxlPjxzZWNvbmRhcnktdGl0bGU+VHJhbnNwb3J0bWV0cmljYSBB
OiBUcmFuc3BvcnQgU2NpZW5jZTwvc2Vjb25kYXJ5LXRpdGxlPjwvdGl0bGVzPjxwZXJpb2RpY2Fs
PjxmdWxsLXRpdGxlPlRyYW5zcG9ydG1ldHJpY2EgQTogVHJhbnNwb3J0IFNjaWVuY2U8L2Z1bGwt
dGl0bGU+PC9wZXJpb2RpY2FsPjxwYWdlcz4xLTI3PC9wYWdlcz48ZGF0ZXM+PHllYXI+MjAxODwv
eWVhcj48L2RhdGVzPjxpc2JuPjIzMjQtOTkzNTwvaXNibj48dXJscz48cmVsYXRlZC11cmxzPjx1
cmw+aHR0cHM6Ly93d3cudGFuZGZvbmxpbmUuY29tL2RvaS9mdWxsLzEwLjEwODAvMjMyNDk5MzUu
MjAxOC4xNTI5ODM4PC91cmw+PC9yZWxhdGVkLXVybHM+PC91cmxzPjxjdXN0b20xPjIwMTg8L2N1
c3RvbTE+PGN1c3RvbTI+T2N0IDI5PC9jdXN0b20yPjxlbGVjdHJvbmljLXJlc291cmNlLW51bT4x
MC4xMDgwLzIzMjQ5OTM1LjIwMTguMTUyOTgzODwvZWxlY3Ryb25pYy1yZXNvdXJjZS1udW0+PC9y
ZWNvcmQ+PC9DaXRlPjwvRW5kTm90ZT4A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Sb3RobWFuPC9BdXRob3I+PFllYXI+MjAxODwvWWVhcj48
UmVjTnVtPjExODU8L1JlY051bT48RGlzcGxheVRleHQ+WzEsIDExLCAxNCwgMTYsIDE5XTwvRGlz
cGxheVRleHQ+PHJlY29yZD48cmVjLW51bWJlcj4xMTg1PC9yZWMtbnVtYmVyPjxmb3JlaWduLWtl
eXM+PGtleSBhcHA9IkVOIiBkYi1pZD0iYTAwYXQyemVqeGF6c3BldnQwaXB4ZDBxeHh0c3JzcHp6
dmF6IiB0aW1lc3RhbXA9IjE1MjA0ODE1MTciPjExODU8L2tleT48L2ZvcmVpZ24ta2V5cz48cmVm
LXR5cGUgbmFtZT0iSm91cm5hbCBBcnRpY2xlIj4xNzwvcmVmLXR5cGU+PGNvbnRyaWJ1dG9ycz48
YXV0aG9ycz48YXV0aG9yPlJvdGhtYW4sIExpbmRhPC9hdXRob3I+PGF1dGhvcj5NYWNwaGVyc29u
LCBBbGlzb24gSy48L2F1dGhvcj48YXV0aG9yPlJvc3MsIFRpbW90aHk8L2F1dGhvcj48YXV0aG9y
PkJ1bGl1bmcsIFJvbiBOLjwvYXV0aG9yPjwvYXV0aG9ycz48L2NvbnRyaWJ1dG9ycz48dGl0bGVz
Pjx0aXRsZT5UaGUgZGVjbGluZSBpbiBhY3RpdmUgc2Nob29sIHRyYW5zcG9ydGF0aW9uIChBU1Qp
OiBhIHN5c3RlbWF0aWMgcmV2aWV3IG9mIHRoZSBmYWN0b3JzIHJlbGF0ZWQgdG8gQVNUIGFuZCBj
aGFuZ2VzIGluIHNjaG9vbCB0cmFuc3BvcnQgb3ZlciB0aW1lIGluIE5vcnRoIEFtZXJpY2E8L3Rp
dGxlPjxzZWNvbmRhcnktdGl0bGU+UHJldmVudGl2ZSBNZWRpY2luZTwvc2Vjb25kYXJ5LXRpdGxl
PjwvdGl0bGVzPjxwZXJpb2RpY2FsPjxmdWxsLXRpdGxlPlByZXZlbnRpdmUgTWVkaWNpbmU8L2Z1
bGwtdGl0bGU+PGFiYnItMT5QcmV2LiBNZWQuPC9hYmJyLTE+PGFiYnItMj5QcmV2IE1lZDwvYWJi
ci0yPjwvcGVyaW9kaWNhbD48cGFnZXM+MzE0LTMyMjwvcGFnZXM+PHZvbHVtZT4xMTE8L3ZvbHVt
ZT48a2V5d29yZHM+PGtleXdvcmQ+V2Fsa2luZzwva2V5d29yZD48a2V5d29yZD5FbnZpcm9ubWVu
dCBhbmQgcHVibGljIGhlYWx0aDwva2V5d29yZD48a2V5d29yZD5TY2hvb2xzPC9rZXl3b3JkPjxr
ZXl3b3JkPkNoaWxkPC9rZXl3b3JkPjxrZXl3b3JkPkNpdHkgcGxhbm5pbmc8L2tleXdvcmQ+PGtl
eXdvcmQ+U2Nob29sIHRyYXZlbDwva2V5d29yZD48L2tleXdvcmRzPjxkYXRlcz48eWVhcj4yMDE4
PC95ZWFyPjxwdWItZGF0ZXM+PGRhdGU+SnVuPC9kYXRlPjwvcHViLWRhdGVzPjwvZGF0ZXM+PGlz
Ym4+MDA5MS03NDM1PC9pc2JuPjx1cmxzPjxyZWxhdGVkLXVybHM+PHVybD5odHRwczovL3d3dy5z
Y2llbmNlZGlyZWN0LmNvbS9zY2llbmNlL2FydGljbGUvcGlpL1MwMDkxNzQzNTE3MzA0NTkwPC91
cmw+PC9yZWxhdGVkLXVybHM+PC91cmxzPjxjdXN0b20xPjIwMTg8L2N1c3RvbTE+PGN1c3RvbTI+
SnVsIDI2PC9jdXN0b20yPjxlbGVjdHJvbmljLXJlc291cmNlLW51bT4xMC4xMDE2L2oueXBtZWQu
MjAxNy4xMS4wMTg8L2VsZWN0cm9uaWMtcmVzb3VyY2UtbnVtPjwvcmVjb3JkPjwvQ2l0ZT48Q2l0
ZT48QXV0aG9yPldlc3RtYW48L0F1dGhvcj48WWVhcj4yMDE3PC9ZZWFyPjxSZWNOdW0+MTEyMDwv
UmVjTnVtPjxyZWNvcmQ+PHJlYy1udW1iZXI+MTEyMDwvcmVjLW51bWJlcj48Zm9yZWlnbi1rZXlz
PjxrZXkgYXBwPSJFTiIgZGItaWQ9ImEwMGF0MnplanhhenNwZXZ0MGlweGQwcXh4dHNyc3B6enZh
eiIgdGltZXN0YW1wPSIxNTExNzM1NjEzIj4xMTIwPC9rZXk+PC9mb3JlaWduLWtleXM+PHJlZi10
eXBlIG5hbWU9IkpvdXJuYWwgQXJ0aWNsZSI+MTc8L3JlZi10eXBlPjxjb250cmlidXRvcnM+PGF1
dGhvcnM+PGF1dGhvcj5XZXN0bWFuLEplc3NpY2E8L2F1dGhvcj48YXV0aG9yPkZyaW1hbixNYXJn
YXJldGE8L2F1dGhvcj48YXV0aG9yPk9sc3NvbixMYXJzIEUuPC9hdXRob3I+PC9hdXRob3JzPjwv
Y29udHJpYnV0b3JzPjx0aXRsZXM+PHRpdGxlPldoYXQgZHJpdmVzIHRoZW0gdG8gZHJpdmU/IFBh
cmVudHMmYXBvczsgcmVhc29ucyBmb3IgY2hvb3NpbmcgdGhlIGNhciB0byB0YWtlIHRoZWlyIGNo
aWxkcmVuIHRvIHNjaG9vbDwvdGl0bGU+PHNlY29uZGFyeS10aXRsZT5Gcm9udGllcnMgaW4gUHN5
Y2hvbG9neTwvc2Vjb25kYXJ5LXRpdGxlPjwvdGl0bGVzPjxwZXJpb2RpY2FsPjxmdWxsLXRpdGxl
PkZyb250aWVycyBpbiBQc3ljaG9sb2d5PC9mdWxsLXRpdGxlPjxhYmJyLTE+RnJvbnQuIFBzeWNo
b2wuPC9hYmJyLTE+PGFiYnItMj5Gcm9udCBQc3ljaG9sPC9hYmJyLTI+PC9wZXJpb2RpY2FsPjxw
YWdlcz4xLTg8L3BhZ2VzPjx2b2x1bWU+ODwvdm9sdW1lPjxudW1iZXI+MTk3MDwvbnVtYmVyPjxr
ZXl3b3Jkcz48a2V5d29yZD5zY2hvb2wgdHJhdmVsLENhciBjaG9pY2UsUGFyZW50YWwgZGVjaXNp
b24sc3RhdGVkIHJlYXNvbnMsQ2hpbGRyZW4gYW5kIGFkb2xlc2NlbnRzPC9rZXl3b3JkPjwva2V5
d29yZHM+PGRhdGVzPjx5ZWFyPjIwMTc8L3llYXI+PHB1Yi1kYXRlcz48ZGF0ZT5Ob3YgODwvZGF0
ZT48L3B1Yi1kYXRlcz48L2RhdGVzPjxpc2JuPjE2NjQtMTA3ODwvaXNibj48dXJscz48cmVsYXRl
ZC11cmxzPjx1cmw+aHR0cHM6Ly93d3cuZnJvbnRpZXJzaW4ub3JnL2FydGljbGVzLzEwLjMzODkv
ZnBzeWcuMjAxNy4wMTk3MC9mdWxsPC91cmw+PC9yZWxhdGVkLXVybHM+PC91cmxzPjxjdXN0b20x
PjIwMTc8L2N1c3RvbTE+PGN1c3RvbTI+Tm92IDI3PC9jdXN0b20yPjxjdXN0b203PkFydGljbGUg
MTk3MCBbOCBwLl08L2N1c3RvbTc+PGVsZWN0cm9uaWMtcmVzb3VyY2UtbnVtPjEwLjMzODkvZnBz
eWcuMjAxNy4wMTk3MDwvZWxlY3Ryb25pYy1yZXNvdXJjZS1udW0+PC9yZWNvcmQ+PC9DaXRlPjxD
aXRlPjxBdXRob3I+WXU8L0F1dGhvcj48WWVhcj4yMDE1PC9ZZWFyPjxSZWNOdW0+OTI0PC9SZWNO
dW0+PHJlY29yZD48cmVjLW51bWJlcj45MjQ8L3JlYy1udW1iZXI+PGZvcmVpZ24ta2V5cz48a2V5
IGFwcD0iRU4iIGRiLWlkPSJhMDBhdDJ6ZWp4YXpzcGV2dDBpcHhkMHF4eHRzcnNwenp2YXoiIHRp
bWVzdGFtcD0iMTUwMjA4NzMzOCI+OTI0PC9rZXk+PC9mb3JlaWduLWtleXM+PHJlZi10eXBlIG5h
bWU9IkpvdXJuYWwgQXJ0aWNsZSI+MTc8L3JlZi10eXBlPjxjb250cmlidXRvcnM+PGF1dGhvcnM+
PGF1dGhvcj5ZdSwgQ2hpYS1ZdWFuPC9hdXRob3I+PGF1dGhvcj5aaHUsIFh1ZW1laTwvYXV0aG9y
PjwvYXV0aG9ycz48L2NvbnRyaWJ1dG9ycz48dGl0bGVzPjx0aXRsZT5JbXBhY3RzIG9mIHJlc2lk
ZW50aWFsIHNlbGYtc2VsZWN0aW9uIGFuZCBidWlsdCBlbnZpcm9ubWVudHMgb24gY2hpbGRyZW7i
gJlzIHdhbGtpbmctdG8tc2Nob29sIGJlaGF2aW9yczwvdGl0bGU+PHNlY29uZGFyeS10aXRsZT5F
bnZpcm9ubWVudCBhbmQgQmVoYXZpb3I8L3NlY29uZGFyeS10aXRsZT48L3RpdGxlcz48cGVyaW9k
aWNhbD48ZnVsbC10aXRsZT5FbnZpcm9ubWVudCBhbmQgQmVoYXZpb3I8L2Z1bGwtdGl0bGU+PGFi
YnItMT5FbnZpcm9uLiBCZWhhdi48L2FiYnItMT48YWJici0yPkVudmlyb24gQmVoYXY8L2FiYnIt
Mj48L3BlcmlvZGljYWw+PHBhZ2VzPjI2OC0yODc8L3BhZ2VzPjx2b2x1bWU+NDc8L3ZvbHVtZT48
bnVtYmVyPjM8L251bWJlcj48ZGF0ZXM+PHllYXI+MjAxNTwveWVhcj48cHViLWRhdGVzPjxkYXRl
PkFwciAxPC9kYXRlPjwvcHViLWRhdGVzPjwvZGF0ZXM+PGlzYm4+MDAxMy05MTY1PC9pc2JuPjx1
cmxzPjxyZWxhdGVkLXVybHM+PHVybD5odHRwczovL2pvdXJuYWxzLnNhZ2VwdWIuY29tL2RvaS8x
MC4xMTc3LzAwMTM5MTY1MTM1MDA5NTk8L3VybD48L3JlbGF0ZWQtdXJscz48L3VybHM+PGN1c3Rv
bTE+MjAxNzwvY3VzdG9tMT48Y3VzdG9tMj5TZXAgNTwvY3VzdG9tMj48ZWxlY3Ryb25pYy1yZXNv
dXJjZS1udW0+MTAuMTE3Ny8wMDEzOTE2NTEzNTAwOTU5PC9lbGVjdHJvbmljLXJlc291cmNlLW51
bT48L3JlY29yZD48L0NpdGU+PENpdGU+PEF1dGhvcj5Ja2VkYTwvQXV0aG9yPjxZZWFyPkluIHNl
Y29uZCByZXZpZXc8L1llYXI+PFJlY051bT4xMzIwPC9SZWNOdW0+PHJlY29yZD48cmVjLW51bWJl
cj4xMzIwPC9yZWMtbnVtYmVyPjxmb3JlaWduLWtleXM+PGtleSBhcHA9IkVOIiBkYi1pZD0iYTAw
YXQyemVqeGF6c3BldnQwaXB4ZDBxeHh0c3JzcHp6dmF6Ij4xMzIwPC9rZXk+PC9mb3JlaWduLWtl
eXM+PHJlZi10eXBlIG5hbWU9IkpvdXJuYWwgQXJ0aWNsZSI+MTc8L3JlZi10eXBlPjxjb250cmli
dXRvcnM+PGF1dGhvcnM+PGF1dGhvcj5Ja2VkYSwgRXJpa2E8L2F1dGhvcj48YXV0aG9yPkhpbmNr
c29uLCBFcmljYTwvYXV0aG9yPjxhdXRob3I+V2l0dGVuLCBLYXJlbjwvYXV0aG9yPjxhdXRob3I+
U21pdGgsIE1lbG9keTwvYXV0aG9yPjwvYXV0aG9ycz48L2NvbnRyaWJ1dG9ycz48dGl0bGVzPjx0
aXRsZT5Bc3NvY2lhdGlvbnMgb2YgY2hpbGRyZW7igJlzIGFjdGl2ZSBzY2hvb2wgdHJhdmVsIHdp
dGggcGVyY2VwdGlvbnMgb2YgdGhlIHBoeXNpY2FsIGVudmlyb25tZW50IGFuZCBjaGFyYWN0ZXJp
c3RpY3Mgb2YgdGhlIHNvY2lhbCBlbnZpcm9ubWVudDogQSBzeXN0ZW1hdGljIHJldmlldzwvdGl0
bGU+PHNlY29uZGFyeS10aXRsZT5IZWFsdGggJmFtcDsgUGxhY2U8L3NlY29uZGFyeS10aXRsZT48
L3RpdGxlcz48cGVyaW9kaWNhbD48ZnVsbC10aXRsZT5IZWFsdGggJmFtcDsgUGxhY2U8L2Z1bGwt
dGl0bGU+PGFiYnItMT5IZWFsdGggUGxhY2U8L2FiYnItMT48YWJici0yPkhlYWx0aCBQbGFjZTwv
YWJici0yPjwvcGVyaW9kaWNhbD48ZGF0ZXM+PHllYXI+SW4gc2Vjb25kIHJldmlldzwveWVhcj48
L2RhdGVzPjx1cmxzPjwvdXJscz48L3JlY29yZD48L0NpdGU+PENpdGU+PEF1dGhvcj5NZWhkaXph
ZGVoPC9BdXRob3I+PFllYXI+MjAxODwvWWVhcj48UmVjTnVtPjEzNjM8L1JlY051bT48cmVjb3Jk
PjxyZWMtbnVtYmVyPjEzNjM8L3JlYy1udW1iZXI+PGZvcmVpZ24ta2V5cz48a2V5IGFwcD0iRU4i
IGRiLWlkPSJhMDBhdDJ6ZWp4YXpzcGV2dDBpcHhkMHF4eHRzcnNwenp2YXoiIHRpbWVzdGFtcD0i
MTU0MDc2NjA1MCI+MTM2Mzwva2V5PjwvZm9yZWlnbi1rZXlzPjxyZWYtdHlwZSBuYW1lPSJKb3Vy
bmFsIEFydGljbGUiPjE3PC9yZWYtdHlwZT48Y29udHJpYnV0b3JzPjxhdXRob3JzPjxhdXRob3I+
TWVoZGl6YWRlaCwgTWlsYWQ8L2F1dGhvcj48YXV0aG9yPkZhbGxhaCBaYXZhcmVoLCBNb2hzZW48
L2F1dGhvcj48YXV0aG9yPk5vcmRmamFlcm4sIFRyb25kPC9hdXRob3I+PC9hdXRob3JzPjwvY29u
dHJpYnV0b3JzPjx0aXRsZXM+PHRpdGxlPlNjaG9vbCB0cmF2ZWwgbW9kZSB1c2U6IGRpcmVjdCBh
bmQgaW5kaXJlY3QgZWZmZWN0cyB0aHJvdWdoIHBhcmVudGFsIGF0dGl0dWRlcyBhbmQgdHJhbnNw
b3J0IHByaW9yaXRpZXM8L3RpdGxlPjxzZWNvbmRhcnktdGl0bGU+VHJhbnNwb3J0bWV0cmljYSBB
OiBUcmFuc3BvcnQgU2NpZW5jZTwvc2Vjb25kYXJ5LXRpdGxlPjwvdGl0bGVzPjxwZXJpb2RpY2Fs
PjxmdWxsLXRpdGxlPlRyYW5zcG9ydG1ldHJpY2EgQTogVHJhbnNwb3J0IFNjaWVuY2U8L2Z1bGwt
dGl0bGU+PC9wZXJpb2RpY2FsPjxwYWdlcz4xLTI3PC9wYWdlcz48ZGF0ZXM+PHllYXI+MjAxODwv
eWVhcj48L2RhdGVzPjxpc2JuPjIzMjQtOTkzNTwvaXNibj48dXJscz48cmVsYXRlZC11cmxzPjx1
cmw+aHR0cHM6Ly93d3cudGFuZGZvbmxpbmUuY29tL2RvaS9mdWxsLzEwLjEwODAvMjMyNDk5MzUu
MjAxOC4xNTI5ODM4PC91cmw+PC9yZWxhdGVkLXVybHM+PC91cmxzPjxjdXN0b20xPjIwMTg8L2N1
c3RvbTE+PGN1c3RvbTI+T2N0IDI5PC9jdXN0b20yPjxlbGVjdHJvbmljLXJlc291cmNlLW51bT4x
MC4xMDgwLzIzMjQ5OTM1LjIwMTguMTUyOTgzODwvZWxlY3Ryb25pYy1yZXNvdXJjZS1udW0+PC9y
ZWNvcmQ+PC9DaXRlPjwvRW5kTm90ZT4A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1" w:tooltip="Rothman, 2018 #1185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1" w:tooltip="Mehdizadeh, 2018 #1363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1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4" w:tooltip="Ikeda, In second review #1320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4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6" w:tooltip="Yu, 2015 #924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6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9" w:tooltip="Westman, 2017 #1120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9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3114C5" w:rsidRPr="003114C5" w14:paraId="2380EDD2" w14:textId="77777777" w:rsidTr="00B359A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A2AEFB" w14:textId="34B75048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1FB62A" w14:textId="77777777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Parent employment (reference category: unemployed)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9C4125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7C2B1F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Nega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8EEF59" w14:textId="11DB391E" w:rsidR="003114C5" w:rsidRPr="003114C5" w:rsidRDefault="008400B6" w:rsidP="00B511F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Sb3RobWFuPC9BdXRob3I+PFllYXI+MjAxODwvWWVhcj48
UmVjTnVtPjExODU8L1JlY051bT48RGlzcGxheVRleHQ+WzEsIDMsIDQsIDksIDIwLCAyMV08L0Rp
c3BsYXlUZXh0PjxyZWNvcmQ+PHJlYy1udW1iZXI+MTE4NTwvcmVjLW51bWJlcj48Zm9yZWlnbi1r
ZXlzPjxrZXkgYXBwPSJFTiIgZGItaWQ9ImEwMGF0MnplanhhenNwZXZ0MGlweGQwcXh4dHNyc3B6
enZheiIgdGltZXN0YW1wPSIxNTIwNDgxNTE3Ij4xMTg1PC9rZXk+PC9mb3JlaWduLWtleXM+PHJl
Zi10eXBlIG5hbWU9IkpvdXJuYWwgQXJ0aWNsZSI+MTc8L3JlZi10eXBlPjxjb250cmlidXRvcnM+
PGF1dGhvcnM+PGF1dGhvcj5Sb3RobWFuLCBMaW5kYTwvYXV0aG9yPjxhdXRob3I+TWFjcGhlcnNv
biwgQWxpc29uIEsuPC9hdXRob3I+PGF1dGhvcj5Sb3NzLCBUaW1vdGh5PC9hdXRob3I+PGF1dGhv
cj5CdWxpdW5nLCBSb24gTi48L2F1dGhvcj48L2F1dGhvcnM+PC9jb250cmlidXRvcnM+PHRpdGxl
cz48dGl0bGU+VGhlIGRlY2xpbmUgaW4gYWN0aXZlIHNjaG9vbCB0cmFuc3BvcnRhdGlvbiAoQVNU
KTogYSBzeXN0ZW1hdGljIHJldmlldyBvZiB0aGUgZmFjdG9ycyByZWxhdGVkIHRvIEFTVCBhbmQg
Y2hhbmdlcyBpbiBzY2hvb2wgdHJhbnNwb3J0IG92ZXIgdGltZSBpbiBOb3J0aCBBbWVyaWNhPC90
aXRsZT48c2Vjb25kYXJ5LXRpdGxlPlByZXZlbnRpdmUgTWVkaWNpbmU8L3NlY29uZGFyeS10aXRs
ZT48L3RpdGxlcz48cGVyaW9kaWNhbD48ZnVsbC10aXRsZT5QcmV2ZW50aXZlIE1lZGljaW5lPC9m
dWxsLXRpdGxlPjxhYmJyLTE+UHJldi4gTWVkLjwvYWJici0xPjxhYmJyLTI+UHJldiBNZWQ8L2Fi
YnItMj48L3BlcmlvZGljYWw+PHBhZ2VzPjMxNC0zMjI8L3BhZ2VzPjx2b2x1bWU+MTExPC92b2x1
bWU+PGtleXdvcmRzPjxrZXl3b3JkPldhbGtpbmc8L2tleXdvcmQ+PGtleXdvcmQ+RW52aXJvbm1l
bnQgYW5kIHB1YmxpYyBoZWFsdGg8L2tleXdvcmQ+PGtleXdvcmQ+U2Nob29sczwva2V5d29yZD48
a2V5d29yZD5DaGlsZDwva2V5d29yZD48a2V5d29yZD5DaXR5IHBsYW5uaW5nPC9rZXl3b3JkPjxr
ZXl3b3JkPlNjaG9vbCB0cmF2ZWw8L2tleXdvcmQ+PC9rZXl3b3Jkcz48ZGF0ZXM+PHllYXI+MjAx
ODwveWVhcj48cHViLWRhdGVzPjxkYXRlPkp1bjwvZGF0ZT48L3B1Yi1kYXRlcz48L2RhdGVzPjxp
c2JuPjAwOTEtNzQzNTwvaXNibj48dXJscz48cmVsYXRlZC11cmxzPjx1cmw+aHR0cHM6Ly93d3cu
c2NpZW5jZWRpcmVjdC5jb20vc2NpZW5jZS9hcnRpY2xlL3BpaS9TMDA5MTc0MzUxNzMwNDU5MDwv
dXJsPjwvcmVsYXRlZC11cmxzPjwvdXJscz48Y3VzdG9tMT4yMDE4PC9jdXN0b20xPjxjdXN0b20y
Pkp1bCAyNjwvY3VzdG9tMj48ZWxlY3Ryb25pYy1yZXNvdXJjZS1udW0+MTAuMTAxNi9qLnlwbWVk
LjIwMTcuMTEuMDE4PC9lbGVjdHJvbmljLXJlc291cmNlLW51bT48L3JlY29yZD48L0NpdGU+PENp
dGU+PEF1dGhvcj5NaXRyYTwvQXV0aG9yPjxZZWFyPjIwMTM8L1llYXI+PFJlY051bT4yODE8L1Jl
Y051bT48cmVjb3JkPjxyZWMtbnVtYmVyPjI4MTwvcmVjLW51bWJlcj48Zm9yZWlnbi1rZXlzPjxr
ZXkgYXBwPSJFTiIgZGItaWQ9ImEwMGF0MnplanhhenNwZXZ0MGlweGQwcXh4dHNyc3B6enZheiIg
dGltZXN0YW1wPSIxNDM3OTgxNTY1Ij4yODE8L2tleT48L2ZvcmVpZ24ta2V5cz48cmVmLXR5cGUg
bmFtZT0iSm91cm5hbCBBcnRpY2xlIj4xNzwvcmVmLXR5cGU+PGNvbnRyaWJ1dG9ycz48YXV0aG9y
cz48YXV0aG9yPk1pdHJhLCBSYWt0aW08L2F1dGhvcj48L2F1dGhvcnM+PC9jb250cmlidXRvcnM+
PHRpdGxlcz48dGl0bGU+SW5kZXBlbmRlbnQgbW9iaWxpdHkgYW5kIG1vZGUgY2hvaWNlIGZvciBz
Y2hvb2wgdHJhbnNwb3J0YXRpb246IGEgcmV2aWV3IGFuZCBmcmFtZXdvcmsgZm9yIGZ1dHVyZSBy
ZXNlYXJjaDwvdGl0bGU+PHNlY29uZGFyeS10aXRsZT5UcmFuc3BvcnQgUmV2aWV3czwvc2Vjb25k
YXJ5LXRpdGxlPjwvdGl0bGVzPjxwZXJpb2RpY2FsPjxmdWxsLXRpdGxlPlRyYW5zcG9ydCBSZXZp
ZXdzPC9mdWxsLXRpdGxlPjxhYmJyLTE+VHJhbnNwLiBSZXYuPC9hYmJyLTE+PGFiYnItMj5UcmFu
c3AgUmV2PC9hYmJyLTI+PC9wZXJpb2RpY2FsPjxwYWdlcz4yMS00MzwvcGFnZXM+PHZvbHVtZT4z
Mzwvdm9sdW1lPjxudW1iZXI+MTwvbnVtYmVyPjxkYXRlcz48eWVhcj4yMDEzPC95ZWFyPjwvZGF0
ZXM+PHB1Ymxpc2hlcj5Sb3V0bGVkZ2U8L3B1Ymxpc2hlcj48aXNibj4wMTQ0LTE2NDc8L2lzYm4+
PHVybHM+PHJlbGF0ZWQtdXJscz48dXJsPmh0dHBzOi8vd3d3LnRhbmRmb25saW5lLmNvbS9kb2kv
YWJzLzEwLjEwODAvMDE0NDE2NDcuMjAxMi43NDM0OTA8L3VybD48L3JlbGF0ZWQtdXJscz48L3Vy
bHM+PGN1c3RvbTE+MjAxNjwvY3VzdG9tMT48Y3VzdG9tMj5KdWwgMjk8L2N1c3RvbTI+PGVsZWN0
cm9uaWMtcmVzb3VyY2UtbnVtPjEwLjEwODAvMDE0NDE2NDcuMjAxMi43NDM0OTA8L2VsZWN0cm9u
aWMtcmVzb3VyY2UtbnVtPjwvcmVjb3JkPjwvQ2l0ZT48Q2l0ZT48QXV0aG9yPkJ1bGl1bmc8L0F1
dGhvcj48WWVhcj4yMDE3PC9ZZWFyPjxSZWNOdW0+MTE5MjwvUmVjTnVtPjxyZWNvcmQ+PHJlYy1u
dW1iZXI+MTE5MjwvcmVjLW51bWJlcj48Zm9yZWlnbi1rZXlzPjxrZXkgYXBwPSJFTiIgZGItaWQ9
ImEwMGF0MnplanhhenNwZXZ0MGlweGQwcXh4dHNyc3B6enZheiIgdGltZXN0YW1wPSIxNTIwODk5
OTQ0Ij4xMTkyPC9rZXk+PC9mb3JlaWduLWtleXM+PHJlZi10eXBlIG5hbWU9IkpvdXJuYWwgQXJ0
aWNsZSI+MTc8L3JlZi10eXBlPjxjb250cmlidXRvcnM+PGF1dGhvcnM+PGF1dGhvcj5CdWxpdW5n
LCBSb24gTi48L2F1dGhvcj48YXV0aG9yPkxhcnNlbiwgS3Jpc3RpYW48L2F1dGhvcj48YXV0aG9y
PkZhdWxrbmVyLCBHdXk8L2F1dGhvcj48YXV0aG9yPlJvc3MsIFRpbW90aHk8L2F1dGhvcj48L2F1
dGhvcnM+PC9jb250cmlidXRvcnM+PHRpdGxlcz48dGl0bGU+Q2hpbGRyZW7igJlzIGluZGVwZW5k
ZW50IG1vYmlsaXR5IGluIHRoZSBDaXR5IG9mIFRvcm9udG8sIENhbmFkYTwvdGl0bGU+PHNlY29u
ZGFyeS10aXRsZT5UcmF2ZWwgQmVoYXZpb3VyIGFuZCBTb2NpZXR5PC9zZWNvbmRhcnktdGl0bGU+
PC90aXRsZXM+PHBlcmlvZGljYWw+PGZ1bGwtdGl0bGU+VHJhdmVsIEJlaGF2aW91ciBhbmQgU29j
aWV0eTwvZnVsbC10aXRsZT48YWJici0xPlRyYXZlbCBCZWhhdi4gU29jLjwvYWJici0xPjxhYmJy
LTI+VHJhdmVsIEJlaGF2IFNvYzwvYWJici0yPjwvcGVyaW9kaWNhbD48cGFnZXM+NTgtNjk8L3Bh
Z2VzPjx2b2x1bWU+OTwvdm9sdW1lPjxrZXl3b3Jkcz48a2V5d29yZD5TY2hvb2wgdHJhdmVsPC9r
ZXl3b3JkPjxrZXl3b3JkPkNoaWxkcmVu4oCZcyBpbmRlcGVuZGVudCBtb2JpbGl0eTwva2V5d29y
ZD48a2V5d29yZD5XYWxraW5nPC9rZXl3b3JkPjxrZXl3b3JkPkJ1aWx0IGVudmlyb25tZW50PC9r
ZXl3b3JkPjxrZXl3b3JkPkdJUzwva2V5d29yZD48L2tleXdvcmRzPjxkYXRlcz48eWVhcj4yMDE3
PC95ZWFyPjxwdWItZGF0ZXM+PGRhdGU+T2N0PC9kYXRlPjwvcHViLWRhdGVzPjwvZGF0ZXM+PGlz
Ym4+MjIxNC0zNjdYPC9pc2JuPjx1cmxzPjxyZWxhdGVkLXVybHM+PHVybD5odHRwczovL3d3dy5z
Y2llbmNlZGlyZWN0LmNvbS9zY2llbmNlL2FydGljbGUvcGlpL1MyMjE0MzY3WDE2MzAxMDE2PC91
cmw+PC9yZWxhdGVkLXVybHM+PC91cmxzPjxjdXN0b20xPjIwMTg8L2N1c3RvbTE+PGN1c3RvbTI+
TWFyIDEzPC9jdXN0b20yPjxlbGVjdHJvbmljLXJlc291cmNlLW51bT4xMC4xMDE2L2oudGJzLjIw
MTcuMDYuMDAxPC9lbGVjdHJvbmljLXJlc291cmNlLW51bT48L3JlY29yZD48L0NpdGU+PENpdGU+
PEF1dGhvcj5TdGV3YXJ0PC9BdXRob3I+PFllYXI+MjAxMTwvWWVhcj48UmVjTnVtPjEyNzk8L1Jl
Y051bT48cmVjb3JkPjxyZWMtbnVtYmVyPjEyNzk8L3JlYy1udW1iZXI+PGZvcmVpZ24ta2V5cz48
a2V5IGFwcD0iRU4iIGRiLWlkPSJhMDBhdDJ6ZWp4YXpzcGV2dDBpcHhkMHF4eHRzcnNwenp2YXoi
IHRpbWVzdGFtcD0iMTUzMjQ5MjQ2MyI+MTI3OTwva2V5PjwvZm9yZWlnbi1rZXlzPjxyZWYtdHlw
ZSBuYW1lPSJKb3VybmFsIEFydGljbGUiPjE3PC9yZWYtdHlwZT48Y29udHJpYnV0b3JzPjxhdXRo
b3JzPjxhdXRob3I+U3Rld2FydCwgT3Jpb248L2F1dGhvcj48L2F1dGhvcnM+PC9jb250cmlidXRv
cnM+PHRpdGxlcz48dGl0bGU+RmluZGluZ3MgZnJvbSByZXNlYXJjaCBvbiBhY3RpdmUgdHJhbnNw
b3J0YXRpb24gdG8gc2Nob29sIGFuZCBpbXBsaWNhdGlvbnMgZm9yIFNhZmUgUm91dGVzIHRvIFNj
aG9vbCBwcm9ncmFtczwvdGl0bGU+PHNlY29uZGFyeS10aXRsZT5Kb3VybmFsIG9mIFBsYW5uaW5n
IExpdGVyYXR1cmU8L3NlY29uZGFyeS10aXRsZT48L3RpdGxlcz48cGVyaW9kaWNhbD48ZnVsbC10
aXRsZT5Kb3VybmFsIG9mIFBsYW5uaW5nIExpdGVyYXR1cmU8L2Z1bGwtdGl0bGU+PGFiYnItMT5K
LiBQbGFuLiBMaXQuPC9hYmJyLTE+PGFiYnItMj5KIFBsYW4gTGl0PC9hYmJyLTI+PC9wZXJpb2Rp
Y2FsPjxwYWdlcz4xMjctMTUwPC9wYWdlcz48dm9sdW1lPjI2PC92b2x1bWU+PG51bWJlcj4yPC9u
dW1iZXI+PGtleXdvcmRzPjxrZXl3b3JkPmFjdGl2ZSB0cmFuc3BvcnRhdGlvbiB0byBzY2hvb2ws
c2FmZSByb3V0ZXMgdG8gc2Nob29sLHdhbGtpbmcsYmlraW5nLGNoaWxkcmVuPC9rZXl3b3JkPjwv
a2V5d29yZHM+PGRhdGVzPjx5ZWFyPjIwMTE8L3llYXI+PHB1Yi1kYXRlcz48ZGF0ZT5NYXkgMTwv
ZGF0ZT48L3B1Yi1kYXRlcz48L2RhdGVzPjx1cmxzPjxyZWxhdGVkLXVybHM+PHVybD5odHRwczov
L2pvdXJuYWxzLnNhZ2VwdWIuY29tL2RvaS9hYnMvMTAuMTE3Ny8wODg1NDEyMjEwMzg1OTExPC91
cmw+PC9yZWxhdGVkLXVybHM+PC91cmxzPjxjdXN0b20xPjIwMTg8L2N1c3RvbTE+PGN1c3RvbTI+
SnVsIDI1PC9jdXN0b20yPjxlbGVjdHJvbmljLXJlc291cmNlLW51bT4xMC4xMTc3LzA4ODU0MTIy
MTAzODU5MTE8L2VsZWN0cm9uaWMtcmVzb3VyY2UtbnVtPjwvcmVjb3JkPjwvQ2l0ZT48Q2l0ZT48
QXV0aG9yPlN0ZXdhcnQ8L0F1dGhvcj48WWVhcj4yMDEyPC9ZZWFyPjxSZWNOdW0+MTI4MjwvUmVj
TnVtPjxyZWNvcmQ+PHJlYy1udW1iZXI+MTI4MjwvcmVjLW51bWJlcj48Zm9yZWlnbi1rZXlzPjxr
ZXkgYXBwPSJFTiIgZGItaWQ9ImEwMGF0MnplanhhenNwZXZ0MGlweGQwcXh4dHNyc3B6enZheiIg
dGltZXN0YW1wPSIxNTMyNTAwNDY3Ij4xMjgyPC9rZXk+PC9mb3JlaWduLWtleXM+PHJlZi10eXBl
IG5hbWU9IkpvdXJuYWwgQXJ0aWNsZSI+MTc8L3JlZi10eXBlPjxjb250cmlidXRvcnM+PGF1dGhv
cnM+PGF1dGhvcj5TdGV3YXJ0LCBPcmlvbjwvYXV0aG9yPjxhdXRob3I+VmVybmV6IE1vdWRvbiwg
QW5uZTwvYXV0aG9yPjxhdXRob3I+Q2xheWJyb29rZSwgQ2hhcmxvdHRlPC9hdXRob3I+PC9hdXRo
b3JzPjwvY29udHJpYnV0b3JzPjx0aXRsZXM+PHRpdGxlPkNvbW1vbiBncm91bmQ6IGVpZ2h0IGZh
Y3RvcnMgdGhhdCBpbmZsdWVuY2Ugd2Fsa2luZyBhbmQgYmlraW5nIHRvIHNjaG9vbDwvdGl0bGU+
PHNlY29uZGFyeS10aXRsZT5UcmFuc3BvcnQgUG9saWN5PC9zZWNvbmRhcnktdGl0bGU+PC90aXRs
ZXM+PHBlcmlvZGljYWw+PGZ1bGwtdGl0bGU+VHJhbnNwb3J0IFBvbGljeTwvZnVsbC10aXRsZT48
YWJici0xPlRyYW5zcC4gUG9saWN5PC9hYmJyLTE+PGFiYnItMj5UcmFuc3AgUG9saWN5PC9hYmJy
LTI+PC9wZXJpb2RpY2FsPjxwYWdlcz4yNDAtMjQ4PC9wYWdlcz48dm9sdW1lPjI0PC92b2x1bWU+
PGtleXdvcmRzPjxrZXl3b3JkPlNhZmUgUm91dGVzIHRvIFNjaG9vbDwva2V5d29yZD48a2V5d29y
ZD5XYWxrPC9rZXl3b3JkPjxrZXl3b3JkPlBlZGVzdHJpYW48L2tleXdvcmQ+PGtleXdvcmQ+Qmlr
ZTwva2V5d29yZD48a2V5d29yZD5DaGlsZDwva2V5d29yZD48a2V5d29yZD5TYWZldHk8L2tleXdv
cmQ+PC9rZXl3b3Jkcz48ZGF0ZXM+PHllYXI+MjAxMjwveWVhcj48L2RhdGVzPjxpc2JuPjA5Njct
MDcwWDwvaXNibj48dXJscz48cmVsYXRlZC11cmxzPjx1cmw+aHR0cHM6Ly93d3cuc2NpZW5jZWRp
cmVjdC5jb20vc2NpZW5jZS9hcnRpY2xlL3BpaS9TMDk2NzA3MFgxMjAwMTEwMjwvdXJsPjwvcmVs
YXRlZC11cmxzPjwvdXJscz48Y3VzdG9tMT4yMDE4PC9jdXN0b20xPjxjdXN0b20yPkp1bCAyNTwv
Y3VzdG9tMj48ZWxlY3Ryb25pYy1yZXNvdXJjZS1udW0+MTAuMTAxNi9qLnRyYW5wb2wuMjAxMi4w
Ni4wMTY8L2VsZWN0cm9uaWMtcmVzb3VyY2UtbnVtPjwvcmVjb3JkPjwvQ2l0ZT48Q2l0ZT48QXV0
aG9yPk1jRG9uYWxkPC9BdXRob3I+PFllYXI+MjAwODwvWWVhcj48UmVjTnVtPjMyMTwvUmVjTnVt
PjxyZWNvcmQ+PHJlYy1udW1iZXI+MzIxPC9yZWMtbnVtYmVyPjxmb3JlaWduLWtleXM+PGtleSBh
cHA9IkVOIiBkYi1pZD0iYTAwYXQyemVqeGF6c3BldnQwaXB4ZDBxeHh0c3JzcHp6dmF6IiB0aW1l
c3RhbXA9IjE0NDA5Nzk1MTAiPjMyMTwva2V5PjwvZm9yZWlnbi1rZXlzPjxyZWYtdHlwZSBuYW1l
PSJFbGVjdHJvbmljIEFydGljbGUiPjQzPC9yZWYtdHlwZT48Y29udHJpYnV0b3JzPjxhdXRob3Jz
PjxhdXRob3I+TWNEb25hbGQsIE5vcmVlbiBDLjwvYXV0aG9yPjwvYXV0aG9ycz48L2NvbnRyaWJ1
dG9ycz48dGl0bGVzPjx0aXRsZT5Ib3VzZWhvbGQgaW50ZXJhY3Rpb25zIGFuZCBjaGlsZHJlbuKA
mXMgc2Nob29sIHRyYXZlbDogdGhlIGVmZmVjdCBvZiBwYXJlbnRhbCB3b3JrIHBhdHRlcm5zIG9u
IHdhbGtpbmcgYW5kIGJpa2luZyB0byBzY2hvb2w8L3RpdGxlPjxzZWNvbmRhcnktdGl0bGU+Sm91
cm5hbCBvZiBUcmFuc3BvcnQgR2VvZ3JhcGh5PC9zZWNvbmRhcnktdGl0bGU+PC90aXRsZXM+PHBl
cmlvZGljYWw+PGZ1bGwtdGl0bGU+Sm91cm5hbCBvZiBUcmFuc3BvcnQgR2VvZ3JhcGh5PC9mdWxs
LXRpdGxlPjxhYmJyLTE+Si4gVHJhbnNwLiBHZW9nci48L2FiYnItMT48YWJici0yPkogVHJhbnNw
IEdlb2dyPC9hYmJyLTI+PC9wZXJpb2RpY2FsPjxwYWdlcz4zMjQtMzMxPC9wYWdlcz48dm9sdW1l
PjE2PC92b2x1bWU+PG51bWJlcj41PC9udW1iZXI+PGtleXdvcmRzPjxrZXl3b3JkPkNoaWxkcmVu
PC9rZXl3b3JkPjxrZXl3b3JkPlNjaG9vbDwva2V5d29yZD48a2V5d29yZD5XYWxrPC9rZXl3b3Jk
PjxrZXl3b3JkPkJpa2U8L2tleXdvcmQ+PC9rZXl3b3Jkcz48ZGF0ZXM+PHllYXI+MjAwODwveWVh
cj48cHViLWRhdGVzPjxkYXRlPlNlcDwvZGF0ZT48L3B1Yi1kYXRlcz48L2RhdGVzPjxpc2JuPjA5
NjYtNjkyMzwvaXNibj48dXJscz48cmVsYXRlZC11cmxzPjx1cmw+aHR0cHM6Ly93d3cuc2NpZW5j
ZWRpcmVjdC5jb20vc2NpZW5jZS9hcnRpY2xlL3BpaS9TMDk2NjY5MjMwODAwMDE1WDwvdXJsPjwv
cmVsYXRlZC11cmxzPjwvdXJscz48Y3VzdG9tMT4yMDE2PC9jdXN0b20xPjxjdXN0b20yPkF1ZyAz
MTwvY3VzdG9tMj48ZWxlY3Ryb25pYy1yZXNvdXJjZS1udW0+MTAuMTAxNi9qLmp0cmFuZ2VvLjIw
MDguMDEuMDAyPC9lbGVjdHJvbmljLXJlc291cmNlLW51bT48L3JlY29yZD48L0NpdGU+PC9FbmRO
b3RlPgB=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Sb3RobWFuPC9BdXRob3I+PFllYXI+MjAxODwvWWVhcj48
UmVjTnVtPjExODU8L1JlY051bT48RGlzcGxheVRleHQ+WzEsIDMsIDQsIDksIDIwLCAyMV08L0Rp
c3BsYXlUZXh0PjxyZWNvcmQ+PHJlYy1udW1iZXI+MTE4NTwvcmVjLW51bWJlcj48Zm9yZWlnbi1r
ZXlzPjxrZXkgYXBwPSJFTiIgZGItaWQ9ImEwMGF0MnplanhhenNwZXZ0MGlweGQwcXh4dHNyc3B6
enZheiIgdGltZXN0YW1wPSIxNTIwNDgxNTE3Ij4xMTg1PC9rZXk+PC9mb3JlaWduLWtleXM+PHJl
Zi10eXBlIG5hbWU9IkpvdXJuYWwgQXJ0aWNsZSI+MTc8L3JlZi10eXBlPjxjb250cmlidXRvcnM+
PGF1dGhvcnM+PGF1dGhvcj5Sb3RobWFuLCBMaW5kYTwvYXV0aG9yPjxhdXRob3I+TWFjcGhlcnNv
biwgQWxpc29uIEsuPC9hdXRob3I+PGF1dGhvcj5Sb3NzLCBUaW1vdGh5PC9hdXRob3I+PGF1dGhv
cj5CdWxpdW5nLCBSb24gTi48L2F1dGhvcj48L2F1dGhvcnM+PC9jb250cmlidXRvcnM+PHRpdGxl
cz48dGl0bGU+VGhlIGRlY2xpbmUgaW4gYWN0aXZlIHNjaG9vbCB0cmFuc3BvcnRhdGlvbiAoQVNU
KTogYSBzeXN0ZW1hdGljIHJldmlldyBvZiB0aGUgZmFjdG9ycyByZWxhdGVkIHRvIEFTVCBhbmQg
Y2hhbmdlcyBpbiBzY2hvb2wgdHJhbnNwb3J0IG92ZXIgdGltZSBpbiBOb3J0aCBBbWVyaWNhPC90
aXRsZT48c2Vjb25kYXJ5LXRpdGxlPlByZXZlbnRpdmUgTWVkaWNpbmU8L3NlY29uZGFyeS10aXRs
ZT48L3RpdGxlcz48cGVyaW9kaWNhbD48ZnVsbC10aXRsZT5QcmV2ZW50aXZlIE1lZGljaW5lPC9m
dWxsLXRpdGxlPjxhYmJyLTE+UHJldi4gTWVkLjwvYWJici0xPjxhYmJyLTI+UHJldiBNZWQ8L2Fi
YnItMj48L3BlcmlvZGljYWw+PHBhZ2VzPjMxNC0zMjI8L3BhZ2VzPjx2b2x1bWU+MTExPC92b2x1
bWU+PGtleXdvcmRzPjxrZXl3b3JkPldhbGtpbmc8L2tleXdvcmQ+PGtleXdvcmQ+RW52aXJvbm1l
bnQgYW5kIHB1YmxpYyBoZWFsdGg8L2tleXdvcmQ+PGtleXdvcmQ+U2Nob29sczwva2V5d29yZD48
a2V5d29yZD5DaGlsZDwva2V5d29yZD48a2V5d29yZD5DaXR5IHBsYW5uaW5nPC9rZXl3b3JkPjxr
ZXl3b3JkPlNjaG9vbCB0cmF2ZWw8L2tleXdvcmQ+PC9rZXl3b3Jkcz48ZGF0ZXM+PHllYXI+MjAx
ODwveWVhcj48cHViLWRhdGVzPjxkYXRlPkp1bjwvZGF0ZT48L3B1Yi1kYXRlcz48L2RhdGVzPjxp
c2JuPjAwOTEtNzQzNTwvaXNibj48dXJscz48cmVsYXRlZC11cmxzPjx1cmw+aHR0cHM6Ly93d3cu
c2NpZW5jZWRpcmVjdC5jb20vc2NpZW5jZS9hcnRpY2xlL3BpaS9TMDA5MTc0MzUxNzMwNDU5MDwv
dXJsPjwvcmVsYXRlZC11cmxzPjwvdXJscz48Y3VzdG9tMT4yMDE4PC9jdXN0b20xPjxjdXN0b20y
Pkp1bCAyNjwvY3VzdG9tMj48ZWxlY3Ryb25pYy1yZXNvdXJjZS1udW0+MTAuMTAxNi9qLnlwbWVk
LjIwMTcuMTEuMDE4PC9lbGVjdHJvbmljLXJlc291cmNlLW51bT48L3JlY29yZD48L0NpdGU+PENp
dGU+PEF1dGhvcj5NaXRyYTwvQXV0aG9yPjxZZWFyPjIwMTM8L1llYXI+PFJlY051bT4yODE8L1Jl
Y051bT48cmVjb3JkPjxyZWMtbnVtYmVyPjI4MTwvcmVjLW51bWJlcj48Zm9yZWlnbi1rZXlzPjxr
ZXkgYXBwPSJFTiIgZGItaWQ9ImEwMGF0MnplanhhenNwZXZ0MGlweGQwcXh4dHNyc3B6enZheiIg
dGltZXN0YW1wPSIxNDM3OTgxNTY1Ij4yODE8L2tleT48L2ZvcmVpZ24ta2V5cz48cmVmLXR5cGUg
bmFtZT0iSm91cm5hbCBBcnRpY2xlIj4xNzwvcmVmLXR5cGU+PGNvbnRyaWJ1dG9ycz48YXV0aG9y
cz48YXV0aG9yPk1pdHJhLCBSYWt0aW08L2F1dGhvcj48L2F1dGhvcnM+PC9jb250cmlidXRvcnM+
PHRpdGxlcz48dGl0bGU+SW5kZXBlbmRlbnQgbW9iaWxpdHkgYW5kIG1vZGUgY2hvaWNlIGZvciBz
Y2hvb2wgdHJhbnNwb3J0YXRpb246IGEgcmV2aWV3IGFuZCBmcmFtZXdvcmsgZm9yIGZ1dHVyZSBy
ZXNlYXJjaDwvdGl0bGU+PHNlY29uZGFyeS10aXRsZT5UcmFuc3BvcnQgUmV2aWV3czwvc2Vjb25k
YXJ5LXRpdGxlPjwvdGl0bGVzPjxwZXJpb2RpY2FsPjxmdWxsLXRpdGxlPlRyYW5zcG9ydCBSZXZp
ZXdzPC9mdWxsLXRpdGxlPjxhYmJyLTE+VHJhbnNwLiBSZXYuPC9hYmJyLTE+PGFiYnItMj5UcmFu
c3AgUmV2PC9hYmJyLTI+PC9wZXJpb2RpY2FsPjxwYWdlcz4yMS00MzwvcGFnZXM+PHZvbHVtZT4z
Mzwvdm9sdW1lPjxudW1iZXI+MTwvbnVtYmVyPjxkYXRlcz48eWVhcj4yMDEzPC95ZWFyPjwvZGF0
ZXM+PHB1Ymxpc2hlcj5Sb3V0bGVkZ2U8L3B1Ymxpc2hlcj48aXNibj4wMTQ0LTE2NDc8L2lzYm4+
PHVybHM+PHJlbGF0ZWQtdXJscz48dXJsPmh0dHBzOi8vd3d3LnRhbmRmb25saW5lLmNvbS9kb2kv
YWJzLzEwLjEwODAvMDE0NDE2NDcuMjAxMi43NDM0OTA8L3VybD48L3JlbGF0ZWQtdXJscz48L3Vy
bHM+PGN1c3RvbTE+MjAxNjwvY3VzdG9tMT48Y3VzdG9tMj5KdWwgMjk8L2N1c3RvbTI+PGVsZWN0
cm9uaWMtcmVzb3VyY2UtbnVtPjEwLjEwODAvMDE0NDE2NDcuMjAxMi43NDM0OTA8L2VsZWN0cm9u
aWMtcmVzb3VyY2UtbnVtPjwvcmVjb3JkPjwvQ2l0ZT48Q2l0ZT48QXV0aG9yPkJ1bGl1bmc8L0F1
dGhvcj48WWVhcj4yMDE3PC9ZZWFyPjxSZWNOdW0+MTE5MjwvUmVjTnVtPjxyZWNvcmQ+PHJlYy1u
dW1iZXI+MTE5MjwvcmVjLW51bWJlcj48Zm9yZWlnbi1rZXlzPjxrZXkgYXBwPSJFTiIgZGItaWQ9
ImEwMGF0MnplanhhenNwZXZ0MGlweGQwcXh4dHNyc3B6enZheiIgdGltZXN0YW1wPSIxNTIwODk5
OTQ0Ij4xMTkyPC9rZXk+PC9mb3JlaWduLWtleXM+PHJlZi10eXBlIG5hbWU9IkpvdXJuYWwgQXJ0
aWNsZSI+MTc8L3JlZi10eXBlPjxjb250cmlidXRvcnM+PGF1dGhvcnM+PGF1dGhvcj5CdWxpdW5n
LCBSb24gTi48L2F1dGhvcj48YXV0aG9yPkxhcnNlbiwgS3Jpc3RpYW48L2F1dGhvcj48YXV0aG9y
PkZhdWxrbmVyLCBHdXk8L2F1dGhvcj48YXV0aG9yPlJvc3MsIFRpbW90aHk8L2F1dGhvcj48L2F1
dGhvcnM+PC9jb250cmlidXRvcnM+PHRpdGxlcz48dGl0bGU+Q2hpbGRyZW7igJlzIGluZGVwZW5k
ZW50IG1vYmlsaXR5IGluIHRoZSBDaXR5IG9mIFRvcm9udG8sIENhbmFkYTwvdGl0bGU+PHNlY29u
ZGFyeS10aXRsZT5UcmF2ZWwgQmVoYXZpb3VyIGFuZCBTb2NpZXR5PC9zZWNvbmRhcnktdGl0bGU+
PC90aXRsZXM+PHBlcmlvZGljYWw+PGZ1bGwtdGl0bGU+VHJhdmVsIEJlaGF2aW91ciBhbmQgU29j
aWV0eTwvZnVsbC10aXRsZT48YWJici0xPlRyYXZlbCBCZWhhdi4gU29jLjwvYWJici0xPjxhYmJy
LTI+VHJhdmVsIEJlaGF2IFNvYzwvYWJici0yPjwvcGVyaW9kaWNhbD48cGFnZXM+NTgtNjk8L3Bh
Z2VzPjx2b2x1bWU+OTwvdm9sdW1lPjxrZXl3b3Jkcz48a2V5d29yZD5TY2hvb2wgdHJhdmVsPC9r
ZXl3b3JkPjxrZXl3b3JkPkNoaWxkcmVu4oCZcyBpbmRlcGVuZGVudCBtb2JpbGl0eTwva2V5d29y
ZD48a2V5d29yZD5XYWxraW5nPC9rZXl3b3JkPjxrZXl3b3JkPkJ1aWx0IGVudmlyb25tZW50PC9r
ZXl3b3JkPjxrZXl3b3JkPkdJUzwva2V5d29yZD48L2tleXdvcmRzPjxkYXRlcz48eWVhcj4yMDE3
PC95ZWFyPjxwdWItZGF0ZXM+PGRhdGU+T2N0PC9kYXRlPjwvcHViLWRhdGVzPjwvZGF0ZXM+PGlz
Ym4+MjIxNC0zNjdYPC9pc2JuPjx1cmxzPjxyZWxhdGVkLXVybHM+PHVybD5odHRwczovL3d3dy5z
Y2llbmNlZGlyZWN0LmNvbS9zY2llbmNlL2FydGljbGUvcGlpL1MyMjE0MzY3WDE2MzAxMDE2PC91
cmw+PC9yZWxhdGVkLXVybHM+PC91cmxzPjxjdXN0b20xPjIwMTg8L2N1c3RvbTE+PGN1c3RvbTI+
TWFyIDEzPC9jdXN0b20yPjxlbGVjdHJvbmljLXJlc291cmNlLW51bT4xMC4xMDE2L2oudGJzLjIw
MTcuMDYuMDAxPC9lbGVjdHJvbmljLXJlc291cmNlLW51bT48L3JlY29yZD48L0NpdGU+PENpdGU+
PEF1dGhvcj5TdGV3YXJ0PC9BdXRob3I+PFllYXI+MjAxMTwvWWVhcj48UmVjTnVtPjEyNzk8L1Jl
Y051bT48cmVjb3JkPjxyZWMtbnVtYmVyPjEyNzk8L3JlYy1udW1iZXI+PGZvcmVpZ24ta2V5cz48
a2V5IGFwcD0iRU4iIGRiLWlkPSJhMDBhdDJ6ZWp4YXpzcGV2dDBpcHhkMHF4eHRzcnNwenp2YXoi
IHRpbWVzdGFtcD0iMTUzMjQ5MjQ2MyI+MTI3OTwva2V5PjwvZm9yZWlnbi1rZXlzPjxyZWYtdHlw
ZSBuYW1lPSJKb3VybmFsIEFydGljbGUiPjE3PC9yZWYtdHlwZT48Y29udHJpYnV0b3JzPjxhdXRo
b3JzPjxhdXRob3I+U3Rld2FydCwgT3Jpb248L2F1dGhvcj48L2F1dGhvcnM+PC9jb250cmlidXRv
cnM+PHRpdGxlcz48dGl0bGU+RmluZGluZ3MgZnJvbSByZXNlYXJjaCBvbiBhY3RpdmUgdHJhbnNw
b3J0YXRpb24gdG8gc2Nob29sIGFuZCBpbXBsaWNhdGlvbnMgZm9yIFNhZmUgUm91dGVzIHRvIFNj
aG9vbCBwcm9ncmFtczwvdGl0bGU+PHNlY29uZGFyeS10aXRsZT5Kb3VybmFsIG9mIFBsYW5uaW5n
IExpdGVyYXR1cmU8L3NlY29uZGFyeS10aXRsZT48L3RpdGxlcz48cGVyaW9kaWNhbD48ZnVsbC10
aXRsZT5Kb3VybmFsIG9mIFBsYW5uaW5nIExpdGVyYXR1cmU8L2Z1bGwtdGl0bGU+PGFiYnItMT5K
LiBQbGFuLiBMaXQuPC9hYmJyLTE+PGFiYnItMj5KIFBsYW4gTGl0PC9hYmJyLTI+PC9wZXJpb2Rp
Y2FsPjxwYWdlcz4xMjctMTUwPC9wYWdlcz48dm9sdW1lPjI2PC92b2x1bWU+PG51bWJlcj4yPC9u
dW1iZXI+PGtleXdvcmRzPjxrZXl3b3JkPmFjdGl2ZSB0cmFuc3BvcnRhdGlvbiB0byBzY2hvb2ws
c2FmZSByb3V0ZXMgdG8gc2Nob29sLHdhbGtpbmcsYmlraW5nLGNoaWxkcmVuPC9rZXl3b3JkPjwv
a2V5d29yZHM+PGRhdGVzPjx5ZWFyPjIwMTE8L3llYXI+PHB1Yi1kYXRlcz48ZGF0ZT5NYXkgMTwv
ZGF0ZT48L3B1Yi1kYXRlcz48L2RhdGVzPjx1cmxzPjxyZWxhdGVkLXVybHM+PHVybD5odHRwczov
L2pvdXJuYWxzLnNhZ2VwdWIuY29tL2RvaS9hYnMvMTAuMTE3Ny8wODg1NDEyMjEwMzg1OTExPC91
cmw+PC9yZWxhdGVkLXVybHM+PC91cmxzPjxjdXN0b20xPjIwMTg8L2N1c3RvbTE+PGN1c3RvbTI+
SnVsIDI1PC9jdXN0b20yPjxlbGVjdHJvbmljLXJlc291cmNlLW51bT4xMC4xMTc3LzA4ODU0MTIy
MTAzODU5MTE8L2VsZWN0cm9uaWMtcmVzb3VyY2UtbnVtPjwvcmVjb3JkPjwvQ2l0ZT48Q2l0ZT48
QXV0aG9yPlN0ZXdhcnQ8L0F1dGhvcj48WWVhcj4yMDEyPC9ZZWFyPjxSZWNOdW0+MTI4MjwvUmVj
TnVtPjxyZWNvcmQ+PHJlYy1udW1iZXI+MTI4MjwvcmVjLW51bWJlcj48Zm9yZWlnbi1rZXlzPjxr
ZXkgYXBwPSJFTiIgZGItaWQ9ImEwMGF0MnplanhhenNwZXZ0MGlweGQwcXh4dHNyc3B6enZheiIg
dGltZXN0YW1wPSIxNTMyNTAwNDY3Ij4xMjgyPC9rZXk+PC9mb3JlaWduLWtleXM+PHJlZi10eXBl
IG5hbWU9IkpvdXJuYWwgQXJ0aWNsZSI+MTc8L3JlZi10eXBlPjxjb250cmlidXRvcnM+PGF1dGhv
cnM+PGF1dGhvcj5TdGV3YXJ0LCBPcmlvbjwvYXV0aG9yPjxhdXRob3I+VmVybmV6IE1vdWRvbiwg
QW5uZTwvYXV0aG9yPjxhdXRob3I+Q2xheWJyb29rZSwgQ2hhcmxvdHRlPC9hdXRob3I+PC9hdXRo
b3JzPjwvY29udHJpYnV0b3JzPjx0aXRsZXM+PHRpdGxlPkNvbW1vbiBncm91bmQ6IGVpZ2h0IGZh
Y3RvcnMgdGhhdCBpbmZsdWVuY2Ugd2Fsa2luZyBhbmQgYmlraW5nIHRvIHNjaG9vbDwvdGl0bGU+
PHNlY29uZGFyeS10aXRsZT5UcmFuc3BvcnQgUG9saWN5PC9zZWNvbmRhcnktdGl0bGU+PC90aXRs
ZXM+PHBlcmlvZGljYWw+PGZ1bGwtdGl0bGU+VHJhbnNwb3J0IFBvbGljeTwvZnVsbC10aXRsZT48
YWJici0xPlRyYW5zcC4gUG9saWN5PC9hYmJyLTE+PGFiYnItMj5UcmFuc3AgUG9saWN5PC9hYmJy
LTI+PC9wZXJpb2RpY2FsPjxwYWdlcz4yNDAtMjQ4PC9wYWdlcz48dm9sdW1lPjI0PC92b2x1bWU+
PGtleXdvcmRzPjxrZXl3b3JkPlNhZmUgUm91dGVzIHRvIFNjaG9vbDwva2V5d29yZD48a2V5d29y
ZD5XYWxrPC9rZXl3b3JkPjxrZXl3b3JkPlBlZGVzdHJpYW48L2tleXdvcmQ+PGtleXdvcmQ+Qmlr
ZTwva2V5d29yZD48a2V5d29yZD5DaGlsZDwva2V5d29yZD48a2V5d29yZD5TYWZldHk8L2tleXdv
cmQ+PC9rZXl3b3Jkcz48ZGF0ZXM+PHllYXI+MjAxMjwveWVhcj48L2RhdGVzPjxpc2JuPjA5Njct
MDcwWDwvaXNibj48dXJscz48cmVsYXRlZC11cmxzPjx1cmw+aHR0cHM6Ly93d3cuc2NpZW5jZWRp
cmVjdC5jb20vc2NpZW5jZS9hcnRpY2xlL3BpaS9TMDk2NzA3MFgxMjAwMTEwMjwvdXJsPjwvcmVs
YXRlZC11cmxzPjwvdXJscz48Y3VzdG9tMT4yMDE4PC9jdXN0b20xPjxjdXN0b20yPkp1bCAyNTwv
Y3VzdG9tMj48ZWxlY3Ryb25pYy1yZXNvdXJjZS1udW0+MTAuMTAxNi9qLnRyYW5wb2wuMjAxMi4w
Ni4wMTY8L2VsZWN0cm9uaWMtcmVzb3VyY2UtbnVtPjwvcmVjb3JkPjwvQ2l0ZT48Q2l0ZT48QXV0
aG9yPk1jRG9uYWxkPC9BdXRob3I+PFllYXI+MjAwODwvWWVhcj48UmVjTnVtPjMyMTwvUmVjTnVt
PjxyZWNvcmQ+PHJlYy1udW1iZXI+MzIxPC9yZWMtbnVtYmVyPjxmb3JlaWduLWtleXM+PGtleSBh
cHA9IkVOIiBkYi1pZD0iYTAwYXQyemVqeGF6c3BldnQwaXB4ZDBxeHh0c3JzcHp6dmF6IiB0aW1l
c3RhbXA9IjE0NDA5Nzk1MTAiPjMyMTwva2V5PjwvZm9yZWlnbi1rZXlzPjxyZWYtdHlwZSBuYW1l
PSJFbGVjdHJvbmljIEFydGljbGUiPjQzPC9yZWYtdHlwZT48Y29udHJpYnV0b3JzPjxhdXRob3Jz
PjxhdXRob3I+TWNEb25hbGQsIE5vcmVlbiBDLjwvYXV0aG9yPjwvYXV0aG9ycz48L2NvbnRyaWJ1
dG9ycz48dGl0bGVzPjx0aXRsZT5Ib3VzZWhvbGQgaW50ZXJhY3Rpb25zIGFuZCBjaGlsZHJlbuKA
mXMgc2Nob29sIHRyYXZlbDogdGhlIGVmZmVjdCBvZiBwYXJlbnRhbCB3b3JrIHBhdHRlcm5zIG9u
IHdhbGtpbmcgYW5kIGJpa2luZyB0byBzY2hvb2w8L3RpdGxlPjxzZWNvbmRhcnktdGl0bGU+Sm91
cm5hbCBvZiBUcmFuc3BvcnQgR2VvZ3JhcGh5PC9zZWNvbmRhcnktdGl0bGU+PC90aXRsZXM+PHBl
cmlvZGljYWw+PGZ1bGwtdGl0bGU+Sm91cm5hbCBvZiBUcmFuc3BvcnQgR2VvZ3JhcGh5PC9mdWxs
LXRpdGxlPjxhYmJyLTE+Si4gVHJhbnNwLiBHZW9nci48L2FiYnItMT48YWJici0yPkogVHJhbnNw
IEdlb2dyPC9hYmJyLTI+PC9wZXJpb2RpY2FsPjxwYWdlcz4zMjQtMzMxPC9wYWdlcz48dm9sdW1l
PjE2PC92b2x1bWU+PG51bWJlcj41PC9udW1iZXI+PGtleXdvcmRzPjxrZXl3b3JkPkNoaWxkcmVu
PC9rZXl3b3JkPjxrZXl3b3JkPlNjaG9vbDwva2V5d29yZD48a2V5d29yZD5XYWxrPC9rZXl3b3Jk
PjxrZXl3b3JkPkJpa2U8L2tleXdvcmQ+PC9rZXl3b3Jkcz48ZGF0ZXM+PHllYXI+MjAwODwveWVh
cj48cHViLWRhdGVzPjxkYXRlPlNlcDwvZGF0ZT48L3B1Yi1kYXRlcz48L2RhdGVzPjxpc2JuPjA5
NjYtNjkyMzwvaXNibj48dXJscz48cmVsYXRlZC11cmxzPjx1cmw+aHR0cHM6Ly93d3cuc2NpZW5j
ZWRpcmVjdC5jb20vc2NpZW5jZS9hcnRpY2xlL3BpaS9TMDk2NjY5MjMwODAwMDE1WDwvdXJsPjwv
cmVsYXRlZC11cmxzPjwvdXJscz48Y3VzdG9tMT4yMDE2PC9jdXN0b20xPjxjdXN0b20yPkF1ZyAz
MTwvY3VzdG9tMj48ZWxlY3Ryb25pYy1yZXNvdXJjZS1udW0+MTAuMTAxNi9qLmp0cmFuZ2VvLjIw
MDguMDEuMDAyPC9lbGVjdHJvbmljLXJlc291cmNlLW51bT48L3JlY29yZD48L0NpdGU+PC9FbmRO
b3RlPgB=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1" w:tooltip="Rothman, 2018 #1185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3" w:tooltip="Stewart, 2011 #1279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3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4" w:tooltip="Stewart, 2012 #1282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4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9" w:tooltip="Mitra, 2013 #281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9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20" w:tooltip="Buliung, 2017 #1192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20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21" w:tooltip="McDonald, 2008 #321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21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3114C5" w:rsidRPr="003114C5" w14:paraId="1408956A" w14:textId="77777777" w:rsidTr="00B359A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304584" w14:textId="77777777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Household Belief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E7A394" w14:textId="77777777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Importance of social intera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7B61AC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5ED588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Posi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329846" w14:textId="2EC388CF" w:rsidR="003114C5" w:rsidRPr="003114C5" w:rsidRDefault="008400B6" w:rsidP="00B511F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XYXlnb29kPC9BdXRob3I+PFllYXI+MjAxNzwvWWVhcj48
UmVjTnVtPjEwOTE8L1JlY051bT48RGlzcGxheVRleHQ+WzksIDE0LCAxNSwgMjItMjVdPC9EaXNw
bGF5VGV4dD48cmVjb3JkPjxyZWMtbnVtYmVyPjEwOTE8L3JlYy1udW1iZXI+PGZvcmVpZ24ta2V5
cz48a2V5IGFwcD0iRU4iIGRiLWlkPSJhMDBhdDJ6ZWp4YXpzcGV2dDBpcHhkMHF4eHRzcnNwenp2
YXoiIHRpbWVzdGFtcD0iMTUwNzM0NTI2MiI+MTA5MTwva2V5PjwvZm9yZWlnbi1rZXlzPjxyZWYt
dHlwZSBuYW1lPSJFbGVjdHJvbmljIEFydGljbGUiPjQzPC9yZWYtdHlwZT48Y29udHJpYnV0b3Jz
PjxhdXRob3JzPjxhdXRob3I+V2F5Z29vZCwgRS4gTy4gRC48L2F1dGhvcj48YXV0aG9yPkZyaW1h
biwgTWFyZ2FyZXRhPC9hdXRob3I+PGF1dGhvcj5PbHNzb24sIExhcnMgRS48L2F1dGhvcj48YXV0
aG9yPlRhbmlndWNoaSwgQXlha288L2F1dGhvcj48L2F1dGhvcnM+PC9jb250cmlidXRvcnM+PHRp
dGxlcz48dGl0bGU+VHJhbnNwb3J0IGFuZCBjaGlsZCB3ZWxsLWJlaW5nOiBhbiBpbnRlZ3JhdGl2
ZSByZXZpZXc8L3RpdGxlPjxzZWNvbmRhcnktdGl0bGU+VHJhdmVsIEJlaGF2aW91ciBhbmQgU29j
aWV0eTwvc2Vjb25kYXJ5LXRpdGxlPjwvdGl0bGVzPjxwZXJpb2RpY2FsPjxmdWxsLXRpdGxlPlRy
YXZlbCBCZWhhdmlvdXIgYW5kIFNvY2lldHk8L2Z1bGwtdGl0bGU+PGFiYnItMT5UcmF2ZWwgQmVo
YXYuIFNvYy48L2FiYnItMT48YWJici0yPlRyYXZlbCBCZWhhdiBTb2M8L2FiYnItMj48L3Blcmlv
ZGljYWw+PHBhZ2VzPjMyLTQ5PC9wYWdlcz48dm9sdW1lPjk8L3ZvbHVtZT48a2V5d29yZHM+PGtl
eXdvcmQ+Q2hpbGRyZW48L2tleXdvcmQ+PGtleXdvcmQ+VHJhbnNwb3J0PC9rZXl3b3JkPjxrZXl3
b3JkPldlbGwtYmVpbmc8L2tleXdvcmQ+PGtleXdvcmQ+UGh5c2ljYWw8L2tleXdvcmQ+PGtleXdv
cmQ+UHN5Y2hvbG9naWNhbDwva2V5d29yZD48a2V5d29yZD5Db2duaXRpdmU8L2tleXdvcmQ+PGtl
eXdvcmQ+U29jaWFsPC9rZXl3b3JkPjxrZXl3b3JkPkVjb25vbWljPC9rZXl3b3JkPjwva2V5d29y
ZHM+PGRhdGVzPjx5ZWFyPjIwMTc8L3llYXI+PHB1Yi1kYXRlcz48ZGF0ZT5PY3Q8L2RhdGU+PC9w
dWItZGF0ZXM+PC9kYXRlcz48aXNibj4yMjE0LTM2N1g8L2lzYm4+PHVybHM+PHJlbGF0ZWQtdXJs
cz48dXJsPmh0dHBzOi8vd3d3LnNjaWVuY2VkaXJlY3QuY29tL3NjaWVuY2UvYXJ0aWNsZS9waWkv
UzIyMTQzNjdYMTYzMDA3MzQ8L3VybD48L3JlbGF0ZWQtdXJscz48L3VybHM+PGN1c3RvbTE+MjAx
NzwvY3VzdG9tMT48Y3VzdG9tMj5PY3QgNzwvY3VzdG9tMj48ZWxlY3Ryb25pYy1yZXNvdXJjZS1u
dW0+MTAuMTAxNi9qLnRicy4yMDE3LjA0LjAwNTwvZWxlY3Ryb25pYy1yZXNvdXJjZS1udW0+PC9y
ZWNvcmQ+PC9DaXRlPjxDaXRlPjxBdXRob3I+UGFudGVyPC9BdXRob3I+PFllYXI+MjAwODwvWWVh
cj48UmVjTnVtPjI4NzwvUmVjTnVtPjxyZWNvcmQ+PHJlYy1udW1iZXI+Mjg3PC9yZWMtbnVtYmVy
Pjxmb3JlaWduLWtleXM+PGtleSBhcHA9IkVOIiBkYi1pZD0iYTAwYXQyemVqeGF6c3BldnQwaXB4
ZDBxeHh0c3JzcHp6dmF6IiB0aW1lc3RhbXA9IjE0MzgwNjM5NTQiPjI4Nzwva2V5PjwvZm9yZWln
bi1rZXlzPjxyZWYtdHlwZSBuYW1lPSJKb3VybmFsIEFydGljbGUiPjE3PC9yZWYtdHlwZT48Y29u
dHJpYnV0b3JzPjxhdXRob3JzPjxhdXRob3I+UGFudGVyLCBKZW5uYSBSLjwvYXV0aG9yPjxhdXRo
b3I+Sm9uZXMsIEFuZHJldyBQLjwvYXV0aG9yPjxhdXRob3I+dmFuIFNsdWlqcywgRXN0aGVyIE0u
IEYuPC9hdXRob3I+PC9hdXRob3JzPjwvY29udHJpYnV0b3JzPjx0aXRsZXM+PHRpdGxlPkVudmly
b25tZW50YWwgZGV0ZXJtaW5hbnRzIG9mIGFjdGl2ZSB0cmF2ZWwgaW4geW91dGg6IGEgcmV2aWV3
IGFuZCBmcmFtZXdvcmsgZm9yIGZ1dHVyZSByZXNlYXJjaDwvdGl0bGU+PHNlY29uZGFyeS10aXRs
ZT5JbnRlcm5hdGlvbmFsIEpvdXJuYWwgb2YgQmVoYXZpb3JhbCBOdXRyaXRpb24gYW5kIFBoeXNp
Y2FsIEFjdGl2aXR5PC9zZWNvbmRhcnktdGl0bGU+PC90aXRsZXM+PHBlcmlvZGljYWw+PGZ1bGwt
dGl0bGU+SW50ZXJuYXRpb25hbCBKb3VybmFsIG9mIEJlaGF2aW9yYWwgTnV0cml0aW9uIGFuZCBQ
aHlzaWNhbCBBY3Rpdml0eTwvZnVsbC10aXRsZT48YWJici0xPkludC4gSi4gQmVoYXYuIE51dHIu
IFBoeXMuIEFjdC48L2FiYnItMT48YWJici0yPkludCBKIEJlaGF2IE51dHIgUGh5cyBBY3Q8L2Fi
YnItMj48L3BlcmlvZGljYWw+PHBhZ2VzPjEtMTQ8L3BhZ2VzPjx2b2x1bWU+NTwvdm9sdW1lPjxu
dW1iZXI+MzQ8L251bWJlcj48ZGF0ZXM+PHllYXI+MjAwODwveWVhcj48cHViLWRhdGVzPjxkYXRl
Pkp1biAyMzwvZGF0ZT48L3B1Yi1kYXRlcz48L2RhdGVzPjxpc2JuPjE0NzktNTg2ODwvaXNibj48
dXJscz48cmVsYXRlZC11cmxzPjx1cmw+aHR0cHM6Ly9pamJucGEuYmlvbWVkY2VudHJhbC5jb20v
YXJ0aWNsZXMvMTAuMTE4Ni8xNDc5LTU4NjgtNS0zNDwvdXJsPjwvcmVsYXRlZC11cmxzPjwvdXJs
cz48Y3VzdG9tMT4yMDE2PC9jdXN0b20xPjxjdXN0b20yPkZlYiA5PC9jdXN0b20yPjxlbGVjdHJv
bmljLXJlc291cmNlLW51bT4xMC4xMTg2LzE0NzktNTg2OC01LTM0PC9lbGVjdHJvbmljLXJlc291
cmNlLW51bT48L3JlY29yZD48L0NpdGU+PENpdGU+PEF1dGhvcj5UaW1wZXJpbzwvQXV0aG9yPjxZ
ZWFyPjIwMDY8L1llYXI+PFJlY051bT42MjwvUmVjTnVtPjxyZWNvcmQ+PHJlYy1udW1iZXI+NjI8
L3JlYy1udW1iZXI+PGZvcmVpZ24ta2V5cz48a2V5IGFwcD0iRU4iIGRiLWlkPSJhMDBhdDJ6ZWp4
YXpzcGV2dDBpcHhkMHF4eHRzcnNwenp2YXoiIHRpbWVzdGFtcD0iMTQxNTI0MDM3OCI+NjI8L2tl
eT48L2ZvcmVpZ24ta2V5cz48cmVmLXR5cGUgbmFtZT0iRWxlY3Ryb25pYyBBcnRpY2xlIj40Mzwv
cmVmLXR5cGU+PGNvbnRyaWJ1dG9ycz48YXV0aG9ycz48YXV0aG9yPlRpbXBlcmlvLCBBbm5hPC9h
dXRob3I+PGF1dGhvcj5CYWxsLCBLeWxpZTwvYXV0aG9yPjxhdXRob3I+U2FsbW9uLCBKbzwvYXV0
aG9yPjxhdXRob3I+Um9iZXJ0cywgUmViZWNjYTwvYXV0aG9yPjxhdXRob3I+R2lsZXMtQ29ydGks
IEJpbGxpZTwvYXV0aG9yPjxhdXRob3I+U2ltbW9ucywgRGlhbm5lPC9hdXRob3I+PGF1dGhvcj5C
YXVyLCBMb3Vpc2UgQS48L2F1dGhvcj48YXV0aG9yPkNyYXdmb3JkLCBEYXZpZDwvYXV0aG9yPjwv
YXV0aG9ycz48L2NvbnRyaWJ1dG9ycz48dGl0bGVzPjx0aXRsZT5QZXJzb25hbCwgZmFtaWx5LCBz
b2NpYWwsIGFuZCBlbnZpcm9ubWVudGFsIGNvcnJlbGF0ZXMgb2YgYWN0aXZlIGNvbW11dGluZyB0
byBzY2hvb2w8L3RpdGxlPjxzZWNvbmRhcnktdGl0bGU+QW1lcmljYW4gSm91cm5hbCBvZiBQcmV2
ZW50aXZlIE1lZGljaW5lPC9zZWNvbmRhcnktdGl0bGU+PC90aXRsZXM+PHBlcmlvZGljYWw+PGZ1
bGwtdGl0bGU+QW1lcmljYW4gSm91cm5hbCBvZiBQcmV2ZW50aXZlIE1lZGljaW5lPC9mdWxsLXRp
dGxlPjxhYmJyLTE+QW0uIEouIFByZXYuIE1lZC48L2FiYnItMT48YWJici0yPkFtIEogUHJldiBN
ZWQ8L2FiYnItMj48L3BlcmlvZGljYWw+PHBhZ2VzPjQ1LTUxPC9wYWdlcz48dm9sdW1lPjMwPC92
b2x1bWU+PG51bWJlcj4xPC9udW1iZXI+PGRhdGVzPjx5ZWFyPjIwMDY8L3llYXI+PHB1Yi1kYXRl
cz48ZGF0ZT5KYW48L2RhdGU+PC9wdWItZGF0ZXM+PC9kYXRlcz48aXNibj4wNzQ5LTM3OTc8L2lz
Ym4+PHVybHM+PHJlbGF0ZWQtdXJscz48dXJsPmh0dHBzOi8vd3d3LnNjaWVuY2VkaXJlY3QuY29t
L3NjaWVuY2UvYXJ0aWNsZS9waWkvUzA3NDkzNzk3MDUwMDM2NDg8L3VybD48L3JlbGF0ZWQtdXJs
cz48L3VybHM+PGN1c3RvbTE+MjAxNjwvY3VzdG9tMT48Y3VzdG9tMj5Ob3YgNjwvY3VzdG9tMj48
ZWxlY3Ryb25pYy1yZXNvdXJjZS1udW0+MTAuMTAxNi9qLmFtZXByZS4yMDA1LjA4LjA0NzwvZWxl
Y3Ryb25pYy1yZXNvdXJjZS1udW0+PC9yZWNvcmQ+PC9DaXRlPjxDaXRlPjxBdXRob3I+TWl0cmE8
L0F1dGhvcj48WWVhcj4yMDEzPC9ZZWFyPjxSZWNOdW0+MjgxPC9SZWNOdW0+PHJlY29yZD48cmVj
LW51bWJlcj4yODE8L3JlYy1udW1iZXI+PGZvcmVpZ24ta2V5cz48a2V5IGFwcD0iRU4iIGRiLWlk
PSJhMDBhdDJ6ZWp4YXpzcGV2dDBpcHhkMHF4eHRzcnNwenp2YXoiIHRpbWVzdGFtcD0iMTQzNzk4
MTU2NSI+MjgxPC9rZXk+PC9mb3JlaWduLWtleXM+PHJlZi10eXBlIG5hbWU9IkpvdXJuYWwgQXJ0
aWNsZSI+MTc8L3JlZi10eXBlPjxjb250cmlidXRvcnM+PGF1dGhvcnM+PGF1dGhvcj5NaXRyYSwg
UmFrdGltPC9hdXRob3I+PC9hdXRob3JzPjwvY29udHJpYnV0b3JzPjx0aXRsZXM+PHRpdGxlPklu
ZGVwZW5kZW50IG1vYmlsaXR5IGFuZCBtb2RlIGNob2ljZSBmb3Igc2Nob29sIHRyYW5zcG9ydGF0
aW9uOiBhIHJldmlldyBhbmQgZnJhbWV3b3JrIGZvciBmdXR1cmUgcmVzZWFyY2g8L3RpdGxlPjxz
ZWNvbmRhcnktdGl0bGU+VHJhbnNwb3J0IFJldmlld3M8L3NlY29uZGFyeS10aXRsZT48L3RpdGxl
cz48cGVyaW9kaWNhbD48ZnVsbC10aXRsZT5UcmFuc3BvcnQgUmV2aWV3czwvZnVsbC10aXRsZT48
YWJici0xPlRyYW5zcC4gUmV2LjwvYWJici0xPjxhYmJyLTI+VHJhbnNwIFJldjwvYWJici0yPjwv
cGVyaW9kaWNhbD48cGFnZXM+MjEtNDM8L3BhZ2VzPjx2b2x1bWU+MzM8L3ZvbHVtZT48bnVtYmVy
PjE8L251bWJlcj48ZGF0ZXM+PHllYXI+MjAxMzwveWVhcj48L2RhdGVzPjxwdWJsaXNoZXI+Um91
dGxlZGdlPC9wdWJsaXNoZXI+PGlzYm4+MDE0NC0xNjQ3PC9pc2JuPjx1cmxzPjxyZWxhdGVkLXVy
bHM+PHVybD5odHRwczovL3d3dy50YW5kZm9ubGluZS5jb20vZG9pL2Ficy8xMC4xMDgwLzAxNDQx
NjQ3LjIwMTIuNzQzNDkwPC91cmw+PC9yZWxhdGVkLXVybHM+PC91cmxzPjxjdXN0b20xPjIwMTY8
L2N1c3RvbTE+PGN1c3RvbTI+SnVsIDI5PC9jdXN0b20yPjxlbGVjdHJvbmljLXJlc291cmNlLW51
bT4xMC4xMDgwLzAxNDQxNjQ3LjIwMTIuNzQzNDkwPC9lbGVjdHJvbmljLXJlc291cmNlLW51bT48
L3JlY29yZD48L0NpdGU+PENpdGU+PEF1dGhvcj5ZdTwvQXV0aG9yPjxZZWFyPjIwMTY8L1llYXI+
PFJlY051bT44NTc8L1JlY051bT48cmVjb3JkPjxyZWMtbnVtYmVyPjg1NzwvcmVjLW51bWJlcj48
Zm9yZWlnbi1rZXlzPjxrZXkgYXBwPSJFTiIgZGItaWQ9ImEwMGF0MnplanhhenNwZXZ0MGlweGQw
cXh4dHNyc3B6enZheiIgdGltZXN0YW1wPSIxNDgxNzczODY5Ij44NTc8L2tleT48L2ZvcmVpZ24t
a2V5cz48cmVmLXR5cGUgbmFtZT0iSm91cm5hbCBBcnRpY2xlIj4xNzwvcmVmLXR5cGU+PGNvbnRy
aWJ1dG9ycz48YXV0aG9ycz48YXV0aG9yPll1LCBDaGlhLVl1YW48L2F1dGhvcj48YXV0aG9yPlpo
dSwgWHVlbWVpPC9hdXRob3I+PC9hdXRob3JzPjwvY29udHJpYnV0b3JzPjx0aXRsZXM+PHRpdGxl
PkZyb20gYXR0aXR1ZGUgdG8gYWN0aW9uOiB3aGF0IHNoYXBlcyBhdHRpdHVkZSB0b3dhcmQgd2Fs
a2luZyB0by9mcm9tIHNjaG9vbCBhbmQgaG93IGRvZXMgaXQgaW5mbHVlbmNlIGFjdHVhbCBiZWhh
dmlvcnM/PC90aXRsZT48c2Vjb25kYXJ5LXRpdGxlPlByZXZlbnRpdmUgTWVkaWNpbmU8L3NlY29u
ZGFyeS10aXRsZT48L3RpdGxlcz48cGVyaW9kaWNhbD48ZnVsbC10aXRsZT5QcmV2ZW50aXZlIE1l
ZGljaW5lPC9mdWxsLXRpdGxlPjxhYmJyLTE+UHJldi4gTWVkLjwvYWJici0xPjxhYmJyLTI+UHJl
diBNZWQ8L2FiYnItMj48L3BlcmlvZGljYWw+PHBhZ2VzPjcyLTc4PC9wYWdlcz48dm9sdW1lPjkw
PC92b2x1bWU+PGtleXdvcmRzPjxrZXl3b3JkPkFjdGl2ZSBjb21tdXRpbmcgdG8gc2Nob29sPC9r
ZXl3b3JkPjxrZXl3b3JkPkVudmlyb25tZW50PC9rZXl3b3JkPjxrZXl3b3JkPkF0dGl0dWRlPC9r
ZXl3b3JkPjxrZXl3b3JkPlNhZmV0eTwva2V5d29yZD48a2V5d29yZD5TdHJ1Y3R1cmFsIGVxdWF0
aW9uIG1vZGVsPC9rZXl3b3JkPjwva2V5d29yZHM+PGRhdGVzPjx5ZWFyPjIwMTY8L3llYXI+PHB1
Yi1kYXRlcz48ZGF0ZT5TZXA8L2RhdGU+PC9wdWItZGF0ZXM+PC9kYXRlcz48aXNibj4wMDkxLTc0
MzU8L2lzYm4+PHVybHM+PHJlbGF0ZWQtdXJscz48dXJsPmh0dHBzOi8vd3d3LnNjaWVuY2VkaXJl
Y3QuY29tL3NjaWVuY2UvYXJ0aWNsZS9waWkvUzAwOTE3NDM1MTYzMDE2MVg8L3VybD48L3JlbGF0
ZWQtdXJscz48L3VybHM+PGN1c3RvbTE+MjAxNjwvY3VzdG9tMT48Y3VzdG9tMj5EZWMgMTU8L2N1
c3RvbTI+PGVsZWN0cm9uaWMtcmVzb3VyY2UtbnVtPjEwLjEwMTYvai55cG1lZC4yMDE2LjA2LjAz
NjwvZWxlY3Ryb25pYy1yZXNvdXJjZS1udW0+PC9yZWNvcmQ+PC9DaXRlPjxDaXRlPjxBdXRob3I+
SWtlZGE8L0F1dGhvcj48WWVhcj5JbiBzZWNvbmQgcmV2aWV3PC9ZZWFyPjxSZWNOdW0+MTMyMDwv
UmVjTnVtPjxyZWNvcmQ+PHJlYy1udW1iZXI+MTMyMDwvcmVjLW51bWJlcj48Zm9yZWlnbi1rZXlz
PjxrZXkgYXBwPSJFTiIgZGItaWQ9ImEwMGF0MnplanhhenNwZXZ0MGlweGQwcXh4dHNyc3B6enZh
eiI+MTMyMDwva2V5PjwvZm9yZWlnbi1rZXlzPjxyZWYtdHlwZSBuYW1lPSJKb3VybmFsIEFydGlj
bGUiPjE3PC9yZWYtdHlwZT48Y29udHJpYnV0b3JzPjxhdXRob3JzPjxhdXRob3I+SWtlZGEsIEVy
aWthPC9hdXRob3I+PGF1dGhvcj5IaW5ja3NvbiwgRXJpY2E8L2F1dGhvcj48YXV0aG9yPldpdHRl
biwgS2FyZW48L2F1dGhvcj48YXV0aG9yPlNtaXRoLCBNZWxvZHk8L2F1dGhvcj48L2F1dGhvcnM+
PC9jb250cmlidXRvcnM+PHRpdGxlcz48dGl0bGU+QXNzb2NpYXRpb25zIG9mIGNoaWxkcmVu4oCZ
cyBhY3RpdmUgc2Nob29sIHRyYXZlbCB3aXRoIHBlcmNlcHRpb25zIG9mIHRoZSBwaHlzaWNhbCBl
bnZpcm9ubWVudCBhbmQgY2hhcmFjdGVyaXN0aWNzIG9mIHRoZSBzb2NpYWwgZW52aXJvbm1lbnQ6
IEEgc3lzdGVtYXRpYyByZXZpZXc8L3RpdGxlPjxzZWNvbmRhcnktdGl0bGU+SGVhbHRoICZhbXA7
IFBsYWNlPC9zZWNvbmRhcnktdGl0bGU+PC90aXRsZXM+PHBlcmlvZGljYWw+PGZ1bGwtdGl0bGU+
SGVhbHRoICZhbXA7IFBsYWNlPC9mdWxsLXRpdGxlPjxhYmJyLTE+SGVhbHRoIFBsYWNlPC9hYmJy
LTE+PGFiYnItMj5IZWFsdGggUGxhY2U8L2FiYnItMj48L3BlcmlvZGljYWw+PGRhdGVzPjx5ZWFy
PkluIHNlY29uZCByZXZpZXc8L3llYXI+PC9kYXRlcz48dXJscz48L3VybHM+PC9yZWNvcmQ+PC9D
aXRlPjxDaXRlPjxBdXRob3I+RXlsZXI8L0F1dGhvcj48WWVhcj4yMDA4PC9ZZWFyPjxSZWNOdW0+
MTI4MDwvUmVjTnVtPjxyZWNvcmQ+PHJlYy1udW1iZXI+MTI4MDwvcmVjLW51bWJlcj48Zm9yZWln
bi1rZXlzPjxrZXkgYXBwPSJFTiIgZGItaWQ9ImEwMGF0MnplanhhenNwZXZ0MGlweGQwcXh4dHNy
c3B6enZheiIgdGltZXN0YW1wPSIxNTMyNDk1ODI1Ij4xMjgwPC9rZXk+PC9mb3JlaWduLWtleXM+
PHJlZi10eXBlIG5hbWU9IkpvdXJuYWwgQXJ0aWNsZSI+MTc8L3JlZi10eXBlPjxjb250cmlidXRv
cnM+PGF1dGhvcnM+PGF1dGhvcj5FeWxlciwgQW15PC9hdXRob3I+PGF1dGhvcj5CYWxkd2luLCBK
dWxpZTwvYXV0aG9yPjxhdXRob3I+Q2Fybm9za2UsIENoZXJ5bDwvYXV0aG9yPjxhdXRob3I+Tmlj
a2Vsc29uLCBKYW48L2F1dGhvcj48YXV0aG9yPlRyb3BlZCwgUGhpbGlwPC9hdXRob3I+PGF1dGhv
cj5TdGVpbm1hbiwgTGVzbGV5PC9hdXRob3I+PGF1dGhvcj5QbHV0bywgRGVsb3JlczwvYXV0aG9y
PjxhdXRob3I+TGl0dCwgSmlsbDwvYXV0aG9yPjxhdXRob3I+RXZlbnNvbiwgS2VsbHk8L2F1dGhv
cj48YXV0aG9yPlRlcnBzdHJhLCBKZW5uaWZlcjwvYXV0aG9yPjxhdXRob3I+QnJvd25zb24sIFJv
c3M8L2F1dGhvcj48YXV0aG9yPlNjaG1pZCwgVGhvbWFzPC9hdXRob3I+PC9hdXRob3JzPjwvY29u
dHJpYnV0b3JzPjx0aXRsZXM+PHRpdGxlPlBhcmVudGFsIGludm9sdmVtZW50IGluIGFjdGl2ZSB0
cmFuc3BvcnQgdG8gc2Nob29sIGluaXRpYXRpdmVzPC90aXRsZT48c2Vjb25kYXJ5LXRpdGxlPkFt
ZXJpY2FuIEpvdXJuYWwgb2YgSGVhbHRoIEVkdWNhdGlvbjwvc2Vjb25kYXJ5LXRpdGxlPjwvdGl0
bGVzPjxwZXJpb2RpY2FsPjxmdWxsLXRpdGxlPkFtZXJpY2FuIEpvdXJuYWwgb2YgSGVhbHRoIEVk
dWNhdGlvbjwvZnVsbC10aXRsZT48YWJici0xPkFtLiBKLiBIZWFsdGggRWQuPC9hYmJyLTE+PGFi
YnItMj5BbSBKIEhlYWx0aCBFZDwvYWJici0yPjwvcGVyaW9kaWNhbD48cGFnZXM+MTM4LTE0Nzwv
cGFnZXM+PHZvbHVtZT4zOTwvdm9sdW1lPjxudW1iZXI+MzwvbnVtYmVyPjxkYXRlcz48eWVhcj4y
MDA4PC95ZWFyPjwvZGF0ZXM+PGlzYm4+MTkzMi01MDM3PC9pc2JuPjx1cmxzPjxyZWxhdGVkLXVy
bHM+PHVybD5odHRwczovL3d3dy50YW5kZm9ubGluZS5jb20vZG9pL2Ficy8xMC4xMDgwLzE5MzI1
MDM3LjIwMDguMTA1OTkwMjk8L3VybD48L3JlbGF0ZWQtdXJscz48L3VybHM+PGN1c3RvbTE+MjAx
ODwvY3VzdG9tMT48Y3VzdG9tMj5KdWwgMjU8L2N1c3RvbTI+PGVsZWN0cm9uaWMtcmVzb3VyY2Ut
bnVtPjEwLjEwODAvMTkzMjUwMzcuMjAwOC4xMDU5OTAyOTwvZWxlY3Ryb25pYy1yZXNvdXJjZS1u
dW0+PC9yZWNvcmQ+PC9DaXRlPjwvRW5kTm90ZT5=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XYXlnb29kPC9BdXRob3I+PFllYXI+MjAxNzwvWWVhcj48
UmVjTnVtPjEwOTE8L1JlY051bT48RGlzcGxheVRleHQ+WzksIDE0LCAxNSwgMjItMjVdPC9EaXNw
bGF5VGV4dD48cmVjb3JkPjxyZWMtbnVtYmVyPjEwOTE8L3JlYy1udW1iZXI+PGZvcmVpZ24ta2V5
cz48a2V5IGFwcD0iRU4iIGRiLWlkPSJhMDBhdDJ6ZWp4YXpzcGV2dDBpcHhkMHF4eHRzcnNwenp2
YXoiIHRpbWVzdGFtcD0iMTUwNzM0NTI2MiI+MTA5MTwva2V5PjwvZm9yZWlnbi1rZXlzPjxyZWYt
dHlwZSBuYW1lPSJFbGVjdHJvbmljIEFydGljbGUiPjQzPC9yZWYtdHlwZT48Y29udHJpYnV0b3Jz
PjxhdXRob3JzPjxhdXRob3I+V2F5Z29vZCwgRS4gTy4gRC48L2F1dGhvcj48YXV0aG9yPkZyaW1h
biwgTWFyZ2FyZXRhPC9hdXRob3I+PGF1dGhvcj5PbHNzb24sIExhcnMgRS48L2F1dGhvcj48YXV0
aG9yPlRhbmlndWNoaSwgQXlha288L2F1dGhvcj48L2F1dGhvcnM+PC9jb250cmlidXRvcnM+PHRp
dGxlcz48dGl0bGU+VHJhbnNwb3J0IGFuZCBjaGlsZCB3ZWxsLWJlaW5nOiBhbiBpbnRlZ3JhdGl2
ZSByZXZpZXc8L3RpdGxlPjxzZWNvbmRhcnktdGl0bGU+VHJhdmVsIEJlaGF2aW91ciBhbmQgU29j
aWV0eTwvc2Vjb25kYXJ5LXRpdGxlPjwvdGl0bGVzPjxwZXJpb2RpY2FsPjxmdWxsLXRpdGxlPlRy
YXZlbCBCZWhhdmlvdXIgYW5kIFNvY2lldHk8L2Z1bGwtdGl0bGU+PGFiYnItMT5UcmF2ZWwgQmVo
YXYuIFNvYy48L2FiYnItMT48YWJici0yPlRyYXZlbCBCZWhhdiBTb2M8L2FiYnItMj48L3Blcmlv
ZGljYWw+PHBhZ2VzPjMyLTQ5PC9wYWdlcz48dm9sdW1lPjk8L3ZvbHVtZT48a2V5d29yZHM+PGtl
eXdvcmQ+Q2hpbGRyZW48L2tleXdvcmQ+PGtleXdvcmQ+VHJhbnNwb3J0PC9rZXl3b3JkPjxrZXl3
b3JkPldlbGwtYmVpbmc8L2tleXdvcmQ+PGtleXdvcmQ+UGh5c2ljYWw8L2tleXdvcmQ+PGtleXdv
cmQ+UHN5Y2hvbG9naWNhbDwva2V5d29yZD48a2V5d29yZD5Db2duaXRpdmU8L2tleXdvcmQ+PGtl
eXdvcmQ+U29jaWFsPC9rZXl3b3JkPjxrZXl3b3JkPkVjb25vbWljPC9rZXl3b3JkPjwva2V5d29y
ZHM+PGRhdGVzPjx5ZWFyPjIwMTc8L3llYXI+PHB1Yi1kYXRlcz48ZGF0ZT5PY3Q8L2RhdGU+PC9w
dWItZGF0ZXM+PC9kYXRlcz48aXNibj4yMjE0LTM2N1g8L2lzYm4+PHVybHM+PHJlbGF0ZWQtdXJs
cz48dXJsPmh0dHBzOi8vd3d3LnNjaWVuY2VkaXJlY3QuY29tL3NjaWVuY2UvYXJ0aWNsZS9waWkv
UzIyMTQzNjdYMTYzMDA3MzQ8L3VybD48L3JlbGF0ZWQtdXJscz48L3VybHM+PGN1c3RvbTE+MjAx
NzwvY3VzdG9tMT48Y3VzdG9tMj5PY3QgNzwvY3VzdG9tMj48ZWxlY3Ryb25pYy1yZXNvdXJjZS1u
dW0+MTAuMTAxNi9qLnRicy4yMDE3LjA0LjAwNTwvZWxlY3Ryb25pYy1yZXNvdXJjZS1udW0+PC9y
ZWNvcmQ+PC9DaXRlPjxDaXRlPjxBdXRob3I+UGFudGVyPC9BdXRob3I+PFllYXI+MjAwODwvWWVh
cj48UmVjTnVtPjI4NzwvUmVjTnVtPjxyZWNvcmQ+PHJlYy1udW1iZXI+Mjg3PC9yZWMtbnVtYmVy
Pjxmb3JlaWduLWtleXM+PGtleSBhcHA9IkVOIiBkYi1pZD0iYTAwYXQyemVqeGF6c3BldnQwaXB4
ZDBxeHh0c3JzcHp6dmF6IiB0aW1lc3RhbXA9IjE0MzgwNjM5NTQiPjI4Nzwva2V5PjwvZm9yZWln
bi1rZXlzPjxyZWYtdHlwZSBuYW1lPSJKb3VybmFsIEFydGljbGUiPjE3PC9yZWYtdHlwZT48Y29u
dHJpYnV0b3JzPjxhdXRob3JzPjxhdXRob3I+UGFudGVyLCBKZW5uYSBSLjwvYXV0aG9yPjxhdXRo
b3I+Sm9uZXMsIEFuZHJldyBQLjwvYXV0aG9yPjxhdXRob3I+dmFuIFNsdWlqcywgRXN0aGVyIE0u
IEYuPC9hdXRob3I+PC9hdXRob3JzPjwvY29udHJpYnV0b3JzPjx0aXRsZXM+PHRpdGxlPkVudmly
b25tZW50YWwgZGV0ZXJtaW5hbnRzIG9mIGFjdGl2ZSB0cmF2ZWwgaW4geW91dGg6IGEgcmV2aWV3
IGFuZCBmcmFtZXdvcmsgZm9yIGZ1dHVyZSByZXNlYXJjaDwvdGl0bGU+PHNlY29uZGFyeS10aXRs
ZT5JbnRlcm5hdGlvbmFsIEpvdXJuYWwgb2YgQmVoYXZpb3JhbCBOdXRyaXRpb24gYW5kIFBoeXNp
Y2FsIEFjdGl2aXR5PC9zZWNvbmRhcnktdGl0bGU+PC90aXRsZXM+PHBlcmlvZGljYWw+PGZ1bGwt
dGl0bGU+SW50ZXJuYXRpb25hbCBKb3VybmFsIG9mIEJlaGF2aW9yYWwgTnV0cml0aW9uIGFuZCBQ
aHlzaWNhbCBBY3Rpdml0eTwvZnVsbC10aXRsZT48YWJici0xPkludC4gSi4gQmVoYXYuIE51dHIu
IFBoeXMuIEFjdC48L2FiYnItMT48YWJici0yPkludCBKIEJlaGF2IE51dHIgUGh5cyBBY3Q8L2Fi
YnItMj48L3BlcmlvZGljYWw+PHBhZ2VzPjEtMTQ8L3BhZ2VzPjx2b2x1bWU+NTwvdm9sdW1lPjxu
dW1iZXI+MzQ8L251bWJlcj48ZGF0ZXM+PHllYXI+MjAwODwveWVhcj48cHViLWRhdGVzPjxkYXRl
Pkp1biAyMzwvZGF0ZT48L3B1Yi1kYXRlcz48L2RhdGVzPjxpc2JuPjE0NzktNTg2ODwvaXNibj48
dXJscz48cmVsYXRlZC11cmxzPjx1cmw+aHR0cHM6Ly9pamJucGEuYmlvbWVkY2VudHJhbC5jb20v
YXJ0aWNsZXMvMTAuMTE4Ni8xNDc5LTU4NjgtNS0zNDwvdXJsPjwvcmVsYXRlZC11cmxzPjwvdXJs
cz48Y3VzdG9tMT4yMDE2PC9jdXN0b20xPjxjdXN0b20yPkZlYiA5PC9jdXN0b20yPjxlbGVjdHJv
bmljLXJlc291cmNlLW51bT4xMC4xMTg2LzE0NzktNTg2OC01LTM0PC9lbGVjdHJvbmljLXJlc291
cmNlLW51bT48L3JlY29yZD48L0NpdGU+PENpdGU+PEF1dGhvcj5UaW1wZXJpbzwvQXV0aG9yPjxZ
ZWFyPjIwMDY8L1llYXI+PFJlY051bT42MjwvUmVjTnVtPjxyZWNvcmQ+PHJlYy1udW1iZXI+NjI8
L3JlYy1udW1iZXI+PGZvcmVpZ24ta2V5cz48a2V5IGFwcD0iRU4iIGRiLWlkPSJhMDBhdDJ6ZWp4
YXpzcGV2dDBpcHhkMHF4eHRzcnNwenp2YXoiIHRpbWVzdGFtcD0iMTQxNTI0MDM3OCI+NjI8L2tl
eT48L2ZvcmVpZ24ta2V5cz48cmVmLXR5cGUgbmFtZT0iRWxlY3Ryb25pYyBBcnRpY2xlIj40Mzwv
cmVmLXR5cGU+PGNvbnRyaWJ1dG9ycz48YXV0aG9ycz48YXV0aG9yPlRpbXBlcmlvLCBBbm5hPC9h
dXRob3I+PGF1dGhvcj5CYWxsLCBLeWxpZTwvYXV0aG9yPjxhdXRob3I+U2FsbW9uLCBKbzwvYXV0
aG9yPjxhdXRob3I+Um9iZXJ0cywgUmViZWNjYTwvYXV0aG9yPjxhdXRob3I+R2lsZXMtQ29ydGks
IEJpbGxpZTwvYXV0aG9yPjxhdXRob3I+U2ltbW9ucywgRGlhbm5lPC9hdXRob3I+PGF1dGhvcj5C
YXVyLCBMb3Vpc2UgQS48L2F1dGhvcj48YXV0aG9yPkNyYXdmb3JkLCBEYXZpZDwvYXV0aG9yPjwv
YXV0aG9ycz48L2NvbnRyaWJ1dG9ycz48dGl0bGVzPjx0aXRsZT5QZXJzb25hbCwgZmFtaWx5LCBz
b2NpYWwsIGFuZCBlbnZpcm9ubWVudGFsIGNvcnJlbGF0ZXMgb2YgYWN0aXZlIGNvbW11dGluZyB0
byBzY2hvb2w8L3RpdGxlPjxzZWNvbmRhcnktdGl0bGU+QW1lcmljYW4gSm91cm5hbCBvZiBQcmV2
ZW50aXZlIE1lZGljaW5lPC9zZWNvbmRhcnktdGl0bGU+PC90aXRsZXM+PHBlcmlvZGljYWw+PGZ1
bGwtdGl0bGU+QW1lcmljYW4gSm91cm5hbCBvZiBQcmV2ZW50aXZlIE1lZGljaW5lPC9mdWxsLXRp
dGxlPjxhYmJyLTE+QW0uIEouIFByZXYuIE1lZC48L2FiYnItMT48YWJici0yPkFtIEogUHJldiBN
ZWQ8L2FiYnItMj48L3BlcmlvZGljYWw+PHBhZ2VzPjQ1LTUxPC9wYWdlcz48dm9sdW1lPjMwPC92
b2x1bWU+PG51bWJlcj4xPC9udW1iZXI+PGRhdGVzPjx5ZWFyPjIwMDY8L3llYXI+PHB1Yi1kYXRl
cz48ZGF0ZT5KYW48L2RhdGU+PC9wdWItZGF0ZXM+PC9kYXRlcz48aXNibj4wNzQ5LTM3OTc8L2lz
Ym4+PHVybHM+PHJlbGF0ZWQtdXJscz48dXJsPmh0dHBzOi8vd3d3LnNjaWVuY2VkaXJlY3QuY29t
L3NjaWVuY2UvYXJ0aWNsZS9waWkvUzA3NDkzNzk3MDUwMDM2NDg8L3VybD48L3JlbGF0ZWQtdXJs
cz48L3VybHM+PGN1c3RvbTE+MjAxNjwvY3VzdG9tMT48Y3VzdG9tMj5Ob3YgNjwvY3VzdG9tMj48
ZWxlY3Ryb25pYy1yZXNvdXJjZS1udW0+MTAuMTAxNi9qLmFtZXByZS4yMDA1LjA4LjA0NzwvZWxl
Y3Ryb25pYy1yZXNvdXJjZS1udW0+PC9yZWNvcmQ+PC9DaXRlPjxDaXRlPjxBdXRob3I+TWl0cmE8
L0F1dGhvcj48WWVhcj4yMDEzPC9ZZWFyPjxSZWNOdW0+MjgxPC9SZWNOdW0+PHJlY29yZD48cmVj
LW51bWJlcj4yODE8L3JlYy1udW1iZXI+PGZvcmVpZ24ta2V5cz48a2V5IGFwcD0iRU4iIGRiLWlk
PSJhMDBhdDJ6ZWp4YXpzcGV2dDBpcHhkMHF4eHRzcnNwenp2YXoiIHRpbWVzdGFtcD0iMTQzNzk4
MTU2NSI+MjgxPC9rZXk+PC9mb3JlaWduLWtleXM+PHJlZi10eXBlIG5hbWU9IkpvdXJuYWwgQXJ0
aWNsZSI+MTc8L3JlZi10eXBlPjxjb250cmlidXRvcnM+PGF1dGhvcnM+PGF1dGhvcj5NaXRyYSwg
UmFrdGltPC9hdXRob3I+PC9hdXRob3JzPjwvY29udHJpYnV0b3JzPjx0aXRsZXM+PHRpdGxlPklu
ZGVwZW5kZW50IG1vYmlsaXR5IGFuZCBtb2RlIGNob2ljZSBmb3Igc2Nob29sIHRyYW5zcG9ydGF0
aW9uOiBhIHJldmlldyBhbmQgZnJhbWV3b3JrIGZvciBmdXR1cmUgcmVzZWFyY2g8L3RpdGxlPjxz
ZWNvbmRhcnktdGl0bGU+VHJhbnNwb3J0IFJldmlld3M8L3NlY29uZGFyeS10aXRsZT48L3RpdGxl
cz48cGVyaW9kaWNhbD48ZnVsbC10aXRsZT5UcmFuc3BvcnQgUmV2aWV3czwvZnVsbC10aXRsZT48
YWJici0xPlRyYW5zcC4gUmV2LjwvYWJici0xPjxhYmJyLTI+VHJhbnNwIFJldjwvYWJici0yPjwv
cGVyaW9kaWNhbD48cGFnZXM+MjEtNDM8L3BhZ2VzPjx2b2x1bWU+MzM8L3ZvbHVtZT48bnVtYmVy
PjE8L251bWJlcj48ZGF0ZXM+PHllYXI+MjAxMzwveWVhcj48L2RhdGVzPjxwdWJsaXNoZXI+Um91
dGxlZGdlPC9wdWJsaXNoZXI+PGlzYm4+MDE0NC0xNjQ3PC9pc2JuPjx1cmxzPjxyZWxhdGVkLXVy
bHM+PHVybD5odHRwczovL3d3dy50YW5kZm9ubGluZS5jb20vZG9pL2Ficy8xMC4xMDgwLzAxNDQx
NjQ3LjIwMTIuNzQzNDkwPC91cmw+PC9yZWxhdGVkLXVybHM+PC91cmxzPjxjdXN0b20xPjIwMTY8
L2N1c3RvbTE+PGN1c3RvbTI+SnVsIDI5PC9jdXN0b20yPjxlbGVjdHJvbmljLXJlc291cmNlLW51
bT4xMC4xMDgwLzAxNDQxNjQ3LjIwMTIuNzQzNDkwPC9lbGVjdHJvbmljLXJlc291cmNlLW51bT48
L3JlY29yZD48L0NpdGU+PENpdGU+PEF1dGhvcj5ZdTwvQXV0aG9yPjxZZWFyPjIwMTY8L1llYXI+
PFJlY051bT44NTc8L1JlY051bT48cmVjb3JkPjxyZWMtbnVtYmVyPjg1NzwvcmVjLW51bWJlcj48
Zm9yZWlnbi1rZXlzPjxrZXkgYXBwPSJFTiIgZGItaWQ9ImEwMGF0MnplanhhenNwZXZ0MGlweGQw
cXh4dHNyc3B6enZheiIgdGltZXN0YW1wPSIxNDgxNzczODY5Ij44NTc8L2tleT48L2ZvcmVpZ24t
a2V5cz48cmVmLXR5cGUgbmFtZT0iSm91cm5hbCBBcnRpY2xlIj4xNzwvcmVmLXR5cGU+PGNvbnRy
aWJ1dG9ycz48YXV0aG9ycz48YXV0aG9yPll1LCBDaGlhLVl1YW48L2F1dGhvcj48YXV0aG9yPlpo
dSwgWHVlbWVpPC9hdXRob3I+PC9hdXRob3JzPjwvY29udHJpYnV0b3JzPjx0aXRsZXM+PHRpdGxl
PkZyb20gYXR0aXR1ZGUgdG8gYWN0aW9uOiB3aGF0IHNoYXBlcyBhdHRpdHVkZSB0b3dhcmQgd2Fs
a2luZyB0by9mcm9tIHNjaG9vbCBhbmQgaG93IGRvZXMgaXQgaW5mbHVlbmNlIGFjdHVhbCBiZWhh
dmlvcnM/PC90aXRsZT48c2Vjb25kYXJ5LXRpdGxlPlByZXZlbnRpdmUgTWVkaWNpbmU8L3NlY29u
ZGFyeS10aXRsZT48L3RpdGxlcz48cGVyaW9kaWNhbD48ZnVsbC10aXRsZT5QcmV2ZW50aXZlIE1l
ZGljaW5lPC9mdWxsLXRpdGxlPjxhYmJyLTE+UHJldi4gTWVkLjwvYWJici0xPjxhYmJyLTI+UHJl
diBNZWQ8L2FiYnItMj48L3BlcmlvZGljYWw+PHBhZ2VzPjcyLTc4PC9wYWdlcz48dm9sdW1lPjkw
PC92b2x1bWU+PGtleXdvcmRzPjxrZXl3b3JkPkFjdGl2ZSBjb21tdXRpbmcgdG8gc2Nob29sPC9r
ZXl3b3JkPjxrZXl3b3JkPkVudmlyb25tZW50PC9rZXl3b3JkPjxrZXl3b3JkPkF0dGl0dWRlPC9r
ZXl3b3JkPjxrZXl3b3JkPlNhZmV0eTwva2V5d29yZD48a2V5d29yZD5TdHJ1Y3R1cmFsIGVxdWF0
aW9uIG1vZGVsPC9rZXl3b3JkPjwva2V5d29yZHM+PGRhdGVzPjx5ZWFyPjIwMTY8L3llYXI+PHB1
Yi1kYXRlcz48ZGF0ZT5TZXA8L2RhdGU+PC9wdWItZGF0ZXM+PC9kYXRlcz48aXNibj4wMDkxLTc0
MzU8L2lzYm4+PHVybHM+PHJlbGF0ZWQtdXJscz48dXJsPmh0dHBzOi8vd3d3LnNjaWVuY2VkaXJl
Y3QuY29tL3NjaWVuY2UvYXJ0aWNsZS9waWkvUzAwOTE3NDM1MTYzMDE2MVg8L3VybD48L3JlbGF0
ZWQtdXJscz48L3VybHM+PGN1c3RvbTE+MjAxNjwvY3VzdG9tMT48Y3VzdG9tMj5EZWMgMTU8L2N1
c3RvbTI+PGVsZWN0cm9uaWMtcmVzb3VyY2UtbnVtPjEwLjEwMTYvai55cG1lZC4yMDE2LjA2LjAz
NjwvZWxlY3Ryb25pYy1yZXNvdXJjZS1udW0+PC9yZWNvcmQ+PC9DaXRlPjxDaXRlPjxBdXRob3I+
SWtlZGE8L0F1dGhvcj48WWVhcj5JbiBzZWNvbmQgcmV2aWV3PC9ZZWFyPjxSZWNOdW0+MTMyMDwv
UmVjTnVtPjxyZWNvcmQ+PHJlYy1udW1iZXI+MTMyMDwvcmVjLW51bWJlcj48Zm9yZWlnbi1rZXlz
PjxrZXkgYXBwPSJFTiIgZGItaWQ9ImEwMGF0MnplanhhenNwZXZ0MGlweGQwcXh4dHNyc3B6enZh
eiI+MTMyMDwva2V5PjwvZm9yZWlnbi1rZXlzPjxyZWYtdHlwZSBuYW1lPSJKb3VybmFsIEFydGlj
bGUiPjE3PC9yZWYtdHlwZT48Y29udHJpYnV0b3JzPjxhdXRob3JzPjxhdXRob3I+SWtlZGEsIEVy
aWthPC9hdXRob3I+PGF1dGhvcj5IaW5ja3NvbiwgRXJpY2E8L2F1dGhvcj48YXV0aG9yPldpdHRl
biwgS2FyZW48L2F1dGhvcj48YXV0aG9yPlNtaXRoLCBNZWxvZHk8L2F1dGhvcj48L2F1dGhvcnM+
PC9jb250cmlidXRvcnM+PHRpdGxlcz48dGl0bGU+QXNzb2NpYXRpb25zIG9mIGNoaWxkcmVu4oCZ
cyBhY3RpdmUgc2Nob29sIHRyYXZlbCB3aXRoIHBlcmNlcHRpb25zIG9mIHRoZSBwaHlzaWNhbCBl
bnZpcm9ubWVudCBhbmQgY2hhcmFjdGVyaXN0aWNzIG9mIHRoZSBzb2NpYWwgZW52aXJvbm1lbnQ6
IEEgc3lzdGVtYXRpYyByZXZpZXc8L3RpdGxlPjxzZWNvbmRhcnktdGl0bGU+SGVhbHRoICZhbXA7
IFBsYWNlPC9zZWNvbmRhcnktdGl0bGU+PC90aXRsZXM+PHBlcmlvZGljYWw+PGZ1bGwtdGl0bGU+
SGVhbHRoICZhbXA7IFBsYWNlPC9mdWxsLXRpdGxlPjxhYmJyLTE+SGVhbHRoIFBsYWNlPC9hYmJy
LTE+PGFiYnItMj5IZWFsdGggUGxhY2U8L2FiYnItMj48L3BlcmlvZGljYWw+PGRhdGVzPjx5ZWFy
PkluIHNlY29uZCByZXZpZXc8L3llYXI+PC9kYXRlcz48dXJscz48L3VybHM+PC9yZWNvcmQ+PC9D
aXRlPjxDaXRlPjxBdXRob3I+RXlsZXI8L0F1dGhvcj48WWVhcj4yMDA4PC9ZZWFyPjxSZWNOdW0+
MTI4MDwvUmVjTnVtPjxyZWNvcmQ+PHJlYy1udW1iZXI+MTI4MDwvcmVjLW51bWJlcj48Zm9yZWln
bi1rZXlzPjxrZXkgYXBwPSJFTiIgZGItaWQ9ImEwMGF0MnplanhhenNwZXZ0MGlweGQwcXh4dHNy
c3B6enZheiIgdGltZXN0YW1wPSIxNTMyNDk1ODI1Ij4xMjgwPC9rZXk+PC9mb3JlaWduLWtleXM+
PHJlZi10eXBlIG5hbWU9IkpvdXJuYWwgQXJ0aWNsZSI+MTc8L3JlZi10eXBlPjxjb250cmlidXRv
cnM+PGF1dGhvcnM+PGF1dGhvcj5FeWxlciwgQW15PC9hdXRob3I+PGF1dGhvcj5CYWxkd2luLCBK
dWxpZTwvYXV0aG9yPjxhdXRob3I+Q2Fybm9za2UsIENoZXJ5bDwvYXV0aG9yPjxhdXRob3I+Tmlj
a2Vsc29uLCBKYW48L2F1dGhvcj48YXV0aG9yPlRyb3BlZCwgUGhpbGlwPC9hdXRob3I+PGF1dGhv
cj5TdGVpbm1hbiwgTGVzbGV5PC9hdXRob3I+PGF1dGhvcj5QbHV0bywgRGVsb3JlczwvYXV0aG9y
PjxhdXRob3I+TGl0dCwgSmlsbDwvYXV0aG9yPjxhdXRob3I+RXZlbnNvbiwgS2VsbHk8L2F1dGhv
cj48YXV0aG9yPlRlcnBzdHJhLCBKZW5uaWZlcjwvYXV0aG9yPjxhdXRob3I+QnJvd25zb24sIFJv
c3M8L2F1dGhvcj48YXV0aG9yPlNjaG1pZCwgVGhvbWFzPC9hdXRob3I+PC9hdXRob3JzPjwvY29u
dHJpYnV0b3JzPjx0aXRsZXM+PHRpdGxlPlBhcmVudGFsIGludm9sdmVtZW50IGluIGFjdGl2ZSB0
cmFuc3BvcnQgdG8gc2Nob29sIGluaXRpYXRpdmVzPC90aXRsZT48c2Vjb25kYXJ5LXRpdGxlPkFt
ZXJpY2FuIEpvdXJuYWwgb2YgSGVhbHRoIEVkdWNhdGlvbjwvc2Vjb25kYXJ5LXRpdGxlPjwvdGl0
bGVzPjxwZXJpb2RpY2FsPjxmdWxsLXRpdGxlPkFtZXJpY2FuIEpvdXJuYWwgb2YgSGVhbHRoIEVk
dWNhdGlvbjwvZnVsbC10aXRsZT48YWJici0xPkFtLiBKLiBIZWFsdGggRWQuPC9hYmJyLTE+PGFi
YnItMj5BbSBKIEhlYWx0aCBFZDwvYWJici0yPjwvcGVyaW9kaWNhbD48cGFnZXM+MTM4LTE0Nzwv
cGFnZXM+PHZvbHVtZT4zOTwvdm9sdW1lPjxudW1iZXI+MzwvbnVtYmVyPjxkYXRlcz48eWVhcj4y
MDA4PC95ZWFyPjwvZGF0ZXM+PGlzYm4+MTkzMi01MDM3PC9pc2JuPjx1cmxzPjxyZWxhdGVkLXVy
bHM+PHVybD5odHRwczovL3d3dy50YW5kZm9ubGluZS5jb20vZG9pL2Ficy8xMC4xMDgwLzE5MzI1
MDM3LjIwMDguMTA1OTkwMjk8L3VybD48L3JlbGF0ZWQtdXJscz48L3VybHM+PGN1c3RvbTE+MjAx
ODwvY3VzdG9tMT48Y3VzdG9tMj5KdWwgMjU8L2N1c3RvbTI+PGVsZWN0cm9uaWMtcmVzb3VyY2Ut
bnVtPjEwLjEwODAvMTkzMjUwMzcuMjAwOC4xMDU5OTAyOTwvZWxlY3Ryb25pYy1yZXNvdXJjZS1u
dW0+PC9yZWNvcmQ+PC9DaXRlPjwvRW5kTm90ZT5=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9" w:tooltip="Mitra, 2013 #281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9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4" w:tooltip="Ikeda, In second review #1320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4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5" w:tooltip="Yu, 2016 #857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5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22" w:tooltip="Waygood, 2017 #1091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22-25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3114C5" w:rsidRPr="003114C5" w14:paraId="491C766E" w14:textId="77777777" w:rsidTr="00B359A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58D123" w14:textId="778FB112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5BE615" w14:textId="77777777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Importance of stranger dang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96A093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9B0571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Nega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2C71F4" w14:textId="348FD6C3" w:rsidR="003114C5" w:rsidRPr="003114C5" w:rsidRDefault="008400B6" w:rsidP="00B511F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UaW1wZXJpbzwvQXV0aG9yPjxZZWFyPjIwMDY8L1llYXI+
PFJlY051bT42MjwvUmVjTnVtPjxEaXNwbGF5VGV4dD5bMywgNywgOSwgMTQsIDE1LCAxOCwgMjQs
IDI2XTwvRGlzcGxheVRleHQ+PHJlY29yZD48cmVjLW51bWJlcj42MjwvcmVjLW51bWJlcj48Zm9y
ZWlnbi1rZXlzPjxrZXkgYXBwPSJFTiIgZGItaWQ9ImEwMGF0MnplanhhenNwZXZ0MGlweGQwcXh4
dHNyc3B6enZheiIgdGltZXN0YW1wPSIxNDE1MjQwMzc4Ij42Mjwva2V5PjwvZm9yZWlnbi1rZXlz
PjxyZWYtdHlwZSBuYW1lPSJFbGVjdHJvbmljIEFydGljbGUiPjQzPC9yZWYtdHlwZT48Y29udHJp
YnV0b3JzPjxhdXRob3JzPjxhdXRob3I+VGltcGVyaW8sIEFubmE8L2F1dGhvcj48YXV0aG9yPkJh
bGwsIEt5bGllPC9hdXRob3I+PGF1dGhvcj5TYWxtb24sIEpvPC9hdXRob3I+PGF1dGhvcj5Sb2Jl
cnRzLCBSZWJlY2NhPC9hdXRob3I+PGF1dGhvcj5HaWxlcy1Db3J0aSwgQmlsbGllPC9hdXRob3I+
PGF1dGhvcj5TaW1tb25zLCBEaWFubmU8L2F1dGhvcj48YXV0aG9yPkJhdXIsIExvdWlzZSBBLjwv
YXV0aG9yPjxhdXRob3I+Q3Jhd2ZvcmQsIERhdmlkPC9hdXRob3I+PC9hdXRob3JzPjwvY29udHJp
YnV0b3JzPjx0aXRsZXM+PHRpdGxlPlBlcnNvbmFsLCBmYW1pbHksIHNvY2lhbCwgYW5kIGVudmly
b25tZW50YWwgY29ycmVsYXRlcyBvZiBhY3RpdmUgY29tbXV0aW5nIHRvIHNjaG9vbDwvdGl0bGU+
PHNlY29uZGFyeS10aXRsZT5BbWVyaWNhbiBKb3VybmFsIG9mIFByZXZlbnRpdmUgTWVkaWNpbmU8
L3NlY29uZGFyeS10aXRsZT48L3RpdGxlcz48cGVyaW9kaWNhbD48ZnVsbC10aXRsZT5BbWVyaWNh
biBKb3VybmFsIG9mIFByZXZlbnRpdmUgTWVkaWNpbmU8L2Z1bGwtdGl0bGU+PGFiYnItMT5BbS4g
Si4gUHJldi4gTWVkLjwvYWJici0xPjxhYmJyLTI+QW0gSiBQcmV2IE1lZDwvYWJici0yPjwvcGVy
aW9kaWNhbD48cGFnZXM+NDUtNTE8L3BhZ2VzPjx2b2x1bWU+MzA8L3ZvbHVtZT48bnVtYmVyPjE8
L251bWJlcj48ZGF0ZXM+PHllYXI+MjAwNjwveWVhcj48cHViLWRhdGVzPjxkYXRlPkphbjwvZGF0
ZT48L3B1Yi1kYXRlcz48L2RhdGVzPjxpc2JuPjA3NDktMzc5NzwvaXNibj48dXJscz48cmVsYXRl
ZC11cmxzPjx1cmw+aHR0cHM6Ly93d3cuc2NpZW5jZWRpcmVjdC5jb20vc2NpZW5jZS9hcnRpY2xl
L3BpaS9TMDc0OTM3OTcwNTAwMzY0ODwvdXJsPjwvcmVsYXRlZC11cmxzPjwvdXJscz48Y3VzdG9t
MT4yMDE2PC9jdXN0b20xPjxjdXN0b20yPk5vdiA2PC9jdXN0b20yPjxlbGVjdHJvbmljLXJlc291
cmNlLW51bT4xMC4xMDE2L2ouYW1lcHJlLjIwMDUuMDguMDQ3PC9lbGVjdHJvbmljLXJlc291cmNl
LW51bT48L3JlY29yZD48L0NpdGU+PENpdGU+PEF1dGhvcj5NaXRyYTwvQXV0aG9yPjxZZWFyPjIw
MTM8L1llYXI+PFJlY051bT4yODE8L1JlY051bT48cmVjb3JkPjxyZWMtbnVtYmVyPjI4MTwvcmVj
LW51bWJlcj48Zm9yZWlnbi1rZXlzPjxrZXkgYXBwPSJFTiIgZGItaWQ9ImEwMGF0MnplanhhenNw
ZXZ0MGlweGQwcXh4dHNyc3B6enZheiIgdGltZXN0YW1wPSIxNDM3OTgxNTY1Ij4yODE8L2tleT48
L2ZvcmVpZ24ta2V5cz48cmVmLXR5cGUgbmFtZT0iSm91cm5hbCBBcnRpY2xlIj4xNzwvcmVmLXR5
cGU+PGNvbnRyaWJ1dG9ycz48YXV0aG9ycz48YXV0aG9yPk1pdHJhLCBSYWt0aW08L2F1dGhvcj48
L2F1dGhvcnM+PC9jb250cmlidXRvcnM+PHRpdGxlcz48dGl0bGU+SW5kZXBlbmRlbnQgbW9iaWxp
dHkgYW5kIG1vZGUgY2hvaWNlIGZvciBzY2hvb2wgdHJhbnNwb3J0YXRpb246IGEgcmV2aWV3IGFu
ZCBmcmFtZXdvcmsgZm9yIGZ1dHVyZSByZXNlYXJjaDwvdGl0bGU+PHNlY29uZGFyeS10aXRsZT5U
cmFuc3BvcnQgUmV2aWV3czwvc2Vjb25kYXJ5LXRpdGxlPjwvdGl0bGVzPjxwZXJpb2RpY2FsPjxm
dWxsLXRpdGxlPlRyYW5zcG9ydCBSZXZpZXdzPC9mdWxsLXRpdGxlPjxhYmJyLTE+VHJhbnNwLiBS
ZXYuPC9hYmJyLTE+PGFiYnItMj5UcmFuc3AgUmV2PC9hYmJyLTI+PC9wZXJpb2RpY2FsPjxwYWdl
cz4yMS00MzwvcGFnZXM+PHZvbHVtZT4zMzwvdm9sdW1lPjxudW1iZXI+MTwvbnVtYmVyPjxkYXRl
cz48eWVhcj4yMDEzPC95ZWFyPjwvZGF0ZXM+PHB1Ymxpc2hlcj5Sb3V0bGVkZ2U8L3B1Ymxpc2hl
cj48aXNibj4wMTQ0LTE2NDc8L2lzYm4+PHVybHM+PHJlbGF0ZWQtdXJscz48dXJsPmh0dHBzOi8v
d3d3LnRhbmRmb25saW5lLmNvbS9kb2kvYWJzLzEwLjEwODAvMDE0NDE2NDcuMjAxMi43NDM0OTA8
L3VybD48L3JlbGF0ZWQtdXJscz48L3VybHM+PGN1c3RvbTE+MjAxNjwvY3VzdG9tMT48Y3VzdG9t
Mj5KdWwgMjk8L2N1c3RvbTI+PGVsZWN0cm9uaWMtcmVzb3VyY2UtbnVtPjEwLjEwODAvMDE0NDE2
NDcuMjAxMi43NDM0OTA8L2VsZWN0cm9uaWMtcmVzb3VyY2UtbnVtPjwvcmVjb3JkPjwvQ2l0ZT48
Q2l0ZT48QXV0aG9yPll1PC9BdXRob3I+PFllYXI+MjAxNjwvWWVhcj48UmVjTnVtPjg1NzwvUmVj
TnVtPjxyZWNvcmQ+PHJlYy1udW1iZXI+ODU3PC9yZWMtbnVtYmVyPjxmb3JlaWduLWtleXM+PGtl
eSBhcHA9IkVOIiBkYi1pZD0iYTAwYXQyemVqeGF6c3BldnQwaXB4ZDBxeHh0c3JzcHp6dmF6IiB0
aW1lc3RhbXA9IjE0ODE3NzM4NjkiPjg1Nzwva2V5PjwvZm9yZWlnbi1rZXlzPjxyZWYtdHlwZSBu
YW1lPSJKb3VybmFsIEFydGljbGUiPjE3PC9yZWYtdHlwZT48Y29udHJpYnV0b3JzPjxhdXRob3Jz
PjxhdXRob3I+WXUsIENoaWEtWXVhbjwvYXV0aG9yPjxhdXRob3I+Wmh1LCBYdWVtZWk8L2F1dGhv
cj48L2F1dGhvcnM+PC9jb250cmlidXRvcnM+PHRpdGxlcz48dGl0bGU+RnJvbSBhdHRpdHVkZSB0
byBhY3Rpb246IHdoYXQgc2hhcGVzIGF0dGl0dWRlIHRvd2FyZCB3YWxraW5nIHRvL2Zyb20gc2No
b29sIGFuZCBob3cgZG9lcyBpdCBpbmZsdWVuY2UgYWN0dWFsIGJlaGF2aW9ycz88L3RpdGxlPjxz
ZWNvbmRhcnktdGl0bGU+UHJldmVudGl2ZSBNZWRpY2luZTwvc2Vjb25kYXJ5LXRpdGxlPjwvdGl0
bGVzPjxwZXJpb2RpY2FsPjxmdWxsLXRpdGxlPlByZXZlbnRpdmUgTWVkaWNpbmU8L2Z1bGwtdGl0
bGU+PGFiYnItMT5QcmV2LiBNZWQuPC9hYmJyLTE+PGFiYnItMj5QcmV2IE1lZDwvYWJici0yPjwv
cGVyaW9kaWNhbD48cGFnZXM+NzItNzg8L3BhZ2VzPjx2b2x1bWU+OTA8L3ZvbHVtZT48a2V5d29y
ZHM+PGtleXdvcmQ+QWN0aXZlIGNvbW11dGluZyB0byBzY2hvb2w8L2tleXdvcmQ+PGtleXdvcmQ+
RW52aXJvbm1lbnQ8L2tleXdvcmQ+PGtleXdvcmQ+QXR0aXR1ZGU8L2tleXdvcmQ+PGtleXdvcmQ+
U2FmZXR5PC9rZXl3b3JkPjxrZXl3b3JkPlN0cnVjdHVyYWwgZXF1YXRpb24gbW9kZWw8L2tleXdv
cmQ+PC9rZXl3b3Jkcz48ZGF0ZXM+PHllYXI+MjAxNjwveWVhcj48cHViLWRhdGVzPjxkYXRlPlNl
cDwvZGF0ZT48L3B1Yi1kYXRlcz48L2RhdGVzPjxpc2JuPjAwOTEtNzQzNTwvaXNibj48dXJscz48
cmVsYXRlZC11cmxzPjx1cmw+aHR0cHM6Ly93d3cuc2NpZW5jZWRpcmVjdC5jb20vc2NpZW5jZS9h
cnRpY2xlL3BpaS9TMDA5MTc0MzUxNjMwMTYxWDwvdXJsPjwvcmVsYXRlZC11cmxzPjwvdXJscz48
Y3VzdG9tMT4yMDE2PC9jdXN0b20xPjxjdXN0b20yPkRlYyAxNTwvY3VzdG9tMj48ZWxlY3Ryb25p
Yy1yZXNvdXJjZS1udW0+MTAuMTAxNi9qLnlwbWVkLjIwMTYuMDYuMDM2PC9lbGVjdHJvbmljLXJl
c291cmNlLW51bT48L3JlY29yZD48L0NpdGU+PENpdGU+PEF1dGhvcj5Ja2VkYTwvQXV0aG9yPjxZ
ZWFyPkluIHNlY29uZCByZXZpZXc8L1llYXI+PFJlY051bT4xMzIwPC9SZWNOdW0+PHJlY29yZD48
cmVjLW51bWJlcj4xMzIwPC9yZWMtbnVtYmVyPjxmb3JlaWduLWtleXM+PGtleSBhcHA9IkVOIiBk
Yi1pZD0iYTAwYXQyemVqeGF6c3BldnQwaXB4ZDBxeHh0c3JzcHp6dmF6Ij4xMzIwPC9rZXk+PC9m
b3JlaWduLWtleXM+PHJlZi10eXBlIG5hbWU9IkpvdXJuYWwgQXJ0aWNsZSI+MTc8L3JlZi10eXBl
Pjxjb250cmlidXRvcnM+PGF1dGhvcnM+PGF1dGhvcj5Ja2VkYSwgRXJpa2E8L2F1dGhvcj48YXV0
aG9yPkhpbmNrc29uLCBFcmljYTwvYXV0aG9yPjxhdXRob3I+V2l0dGVuLCBLYXJlbjwvYXV0aG9y
PjxhdXRob3I+U21pdGgsIE1lbG9keTwvYXV0aG9yPjwvYXV0aG9ycz48L2NvbnRyaWJ1dG9ycz48
dGl0bGVzPjx0aXRsZT5Bc3NvY2lhdGlvbnMgb2YgY2hpbGRyZW7igJlzIGFjdGl2ZSBzY2hvb2wg
dHJhdmVsIHdpdGggcGVyY2VwdGlvbnMgb2YgdGhlIHBoeXNpY2FsIGVudmlyb25tZW50IGFuZCBj
aGFyYWN0ZXJpc3RpY3Mgb2YgdGhlIHNvY2lhbCBlbnZpcm9ubWVudDogQSBzeXN0ZW1hdGljIHJl
dmlldzwvdGl0bGU+PHNlY29uZGFyeS10aXRsZT5IZWFsdGggJmFtcDsgUGxhY2U8L3NlY29uZGFy
eS10aXRsZT48L3RpdGxlcz48cGVyaW9kaWNhbD48ZnVsbC10aXRsZT5IZWFsdGggJmFtcDsgUGxh
Y2U8L2Z1bGwtdGl0bGU+PGFiYnItMT5IZWFsdGggUGxhY2U8L2FiYnItMT48YWJici0yPkhlYWx0
aCBQbGFjZTwvYWJici0yPjwvcGVyaW9kaWNhbD48ZGF0ZXM+PHllYXI+SW4gc2Vjb25kIHJldmll
dzwveWVhcj48L2RhdGVzPjx1cmxzPjwvdXJscz48L3JlY29yZD48L0NpdGU+PENpdGU+PEF1dGhv
cj5DaGlsbMOzbjwvQXV0aG9yPjxZZWFyPjIwMTQ8L1llYXI+PFJlY051bT45MTE8L1JlY051bT48
cmVjb3JkPjxyZWMtbnVtYmVyPjkxMTwvcmVjLW51bWJlcj48Zm9yZWlnbi1rZXlzPjxrZXkgYXBw
PSJFTiIgZGItaWQ9ImEwMGF0MnplanhhenNwZXZ0MGlweGQwcXh4dHNyc3B6enZheiIgdGltZXN0
YW1wPSIxNTAyMDg1NTEzIj45MTE8L2tleT48L2ZvcmVpZ24ta2V5cz48cmVmLXR5cGUgbmFtZT0i
Sm91cm5hbCBBcnRpY2xlIj4xNzwvcmVmLXR5cGU+PGNvbnRyaWJ1dG9ycz48YXV0aG9ycz48YXV0
aG9yPkNoaWxsw7NuLCBQYWxtYTwvYXV0aG9yPjxhdXRob3I+SGFsZXMsIERlcmVrPC9hdXRob3I+
PGF1dGhvcj5WYXVnaG4sIEFtYmVyPC9hdXRob3I+PGF1dGhvcj5HaXpsaWNlLCBaaXlhPC9hdXRo
b3I+PGF1dGhvcj5OaSwgQW5keTwvYXV0aG9yPjxhdXRob3I+V2FyZCwgRGlhbm5lIFMuPC9hdXRo
b3I+PC9hdXRob3JzPjwvY29udHJpYnV0b3JzPjx0aXRsZXM+PHRpdGxlPkEgY3Jvc3Mtc2VjdGlv
bmFsIHN0dWR5IG9mIGRlbW9ncmFwaGljLCBlbnZpcm9ubWVudGFsIGFuZCBwYXJlbnRhbCBiYXJy
aWVycyB0byBhY3RpdmUgc2Nob29sIHRyYXZlbCBhbW9uZyBjaGlsZHJlbiBpbiB0aGUgVW5pdGVk
IFN0YXRlczwvdGl0bGU+PHNlY29uZGFyeS10aXRsZT5JbnRlcm5hdGlvbmFsIEpvdXJuYWwgb2Yg
QmVoYXZpb3JhbCBOdXRyaXRpb24gQW5kIFBoeXNpY2FsIEFjdGl2aXR5PC9zZWNvbmRhcnktdGl0
bGU+PC90aXRsZXM+PHBlcmlvZGljYWw+PGZ1bGwtdGl0bGU+SW50ZXJuYXRpb25hbCBKb3VybmFs
IG9mIEJlaGF2aW9yYWwgTnV0cml0aW9uIGFuZCBQaHlzaWNhbCBBY3Rpdml0eTwvZnVsbC10aXRs
ZT48YWJici0xPkludC4gSi4gQmVoYXYuIE51dHIuIFBoeXMuIEFjdC48L2FiYnItMT48YWJici0y
PkludCBKIEJlaGF2IE51dHIgUGh5cyBBY3Q8L2FiYnItMj48L3BlcmlvZGljYWw+PHBhZ2VzPjEt
MTA8L3BhZ2VzPjx2b2x1bWU+MTE8L3ZvbHVtZT48bnVtYmVyPjYxPC9udW1iZXI+PGRhdGVzPjx5
ZWFyPjIwMTQ8L3llYXI+PHB1Yi1kYXRlcz48ZGF0ZT5NYXkgOTwvZGF0ZT48L3B1Yi1kYXRlcz48
L2RhdGVzPjxwdWItbG9jYXRpb24+RW5nbGFuZDwvcHViLWxvY2F0aW9uPjxwdWJsaXNoZXI+Qmlv
TWVkIENlbnRyYWw8L3B1Ymxpc2hlcj48aXNibj4xNDc5LTU4Njg8L2lzYm4+PHVybHM+PHJlbGF0
ZWQtdXJscz48dXJsPmh0dHBzOi8vaWpibnBhLWJpb21lZGNlbnRyYWwtY29tLmV6cHJveHkuYXV0
LmFjLm56L2FydGljbGVzLzEwLjExODYvMTQ3OS01ODY4LTExLTYxPC91cmw+PC9yZWxhdGVkLXVy
bHM+PC91cmxzPjxjdXN0b20xPjIwMTc8L2N1c3RvbTE+PGN1c3RvbTI+U2VwIDU8L2N1c3RvbTI+
PGVsZWN0cm9uaWMtcmVzb3VyY2UtbnVtPjEwLjExODYvMTQ3OS01ODY4LTExLTYxPC9lbGVjdHJv
bmljLXJlc291cmNlLW51bT48L3JlY29yZD48L0NpdGU+PENpdGU+PEF1dGhvcj5MZWU8L0F1dGhv
cj48WWVhcj4yMDE3PC9ZZWFyPjxSZWNOdW0+ODYzPC9SZWNOdW0+PHJlY29yZD48cmVjLW51bWJl
cj44NjM8L3JlYy1udW1iZXI+PGZvcmVpZ24ta2V5cz48a2V5IGFwcD0iRU4iIGRiLWlkPSJhMDBh
dDJ6ZWp4YXpzcGV2dDBpcHhkMHF4eHRzcnNwenp2YXoiIHRpbWVzdGFtcD0iMTQ4Mjc4OTE0OSI+
ODYzPC9rZXk+PC9mb3JlaWduLWtleXM+PHJlZi10eXBlIG5hbWU9IkpvdXJuYWwgQXJ0aWNsZSI+
MTc8L3JlZi10eXBlPjxjb250cmlidXRvcnM+PGF1dGhvcnM+PGF1dGhvcj5MZWUsIENoYW5hbTwv
YXV0aG9yPjxhdXRob3I+WW9vbiwgSmVvbmdqYWU8L2F1dGhvcj48YXV0aG9yPlpodSwgWHVlbWVp
PC9hdXRob3I+PC9hdXRob3JzPjwvY29udHJpYnV0b3JzPjx0aXRsZXM+PHRpdGxlPkZyb20gc2Vk
ZW50YXJ5IHRvIGFjdGl2ZSBzY2hvb2wgY29tbXV0ZTogbXVsdGktbGV2ZWwgZmFjdG9ycyBhc3Nv
Y2lhdGVkIHdpdGggdHJhdmVsIG1vZGUgc2hpZnRzPC90aXRsZT48c2Vjb25kYXJ5LXRpdGxlPlBy
ZXZlbnRpdmUgTWVkaWNpbmU8L3NlY29uZGFyeS10aXRsZT48L3RpdGxlcz48cGVyaW9kaWNhbD48
ZnVsbC10aXRsZT5QcmV2ZW50aXZlIE1lZGljaW5lPC9mdWxsLXRpdGxlPjxhYmJyLTE+UHJldi4g
TWVkLjwvYWJici0xPjxhYmJyLTI+UHJldiBNZWQ8L2FiYnItMj48L3BlcmlvZGljYWw+PHBhZ2Vz
PlMyOC0zNjwvcGFnZXM+PHZvbHVtZT45NTwvdm9sdW1lPjxudW1iZXI+U3VwcGw8L251bWJlcj48
a2V5d29yZHM+PGtleXdvcmQ+QWN0aXZlIGNvbW11dGluZyB0byBzY2hvb2w8L2tleXdvcmQ+PGtl
eXdvcmQ+V2Fsa2luZyB0byBzY2hvb2w8L2tleXdvcmQ+PGtleXdvcmQ+Q2hpbGRyZW48L2tleXdv
cmQ+PGtleXdvcmQ+QWN0aXZlIHRyYW5zcG9ydGF0aW9uPC9rZXl3b3JkPjwva2V5d29yZHM+PGRh
dGVzPjx5ZWFyPjIwMTc8L3llYXI+PHB1Yi1kYXRlcz48ZGF0ZT5GZWI8L2RhdGU+PC9wdWItZGF0
ZXM+PC9kYXRlcz48aXNibj4wMDkxLTc0MzU8L2lzYm4+PHVybHM+PHJlbGF0ZWQtdXJscz48dXJs
Pmh0dHBzOi8vd3d3LnNjaWVuY2VkaXJlY3QuY29tL3NjaWVuY2UvYXJ0aWNsZS9waWkvUzAwOTE3
NDM1MTYzMDM0MDE8L3VybD48L3JlbGF0ZWQtdXJscz48L3VybHM+PGN1c3RvbTE+MjAxNzwvY3Vz
dG9tMT48Y3VzdG9tMj5NYXIgMTA8L2N1c3RvbTI+PGVsZWN0cm9uaWMtcmVzb3VyY2UtbnVtPjEw
LjEwMTYvai55cG1lZC4yMDE2LjEwLjAxODwvZWxlY3Ryb25pYy1yZXNvdXJjZS1udW0+PC9yZWNv
cmQ+PC9DaXRlPjxDaXRlPjxBdXRob3I+U3Rld2FydDwvQXV0aG9yPjxZZWFyPjIwMTE8L1llYXI+
PFJlY051bT4xMjc5PC9SZWNOdW0+PHJlY29yZD48cmVjLW51bWJlcj4xMjc5PC9yZWMtbnVtYmVy
Pjxmb3JlaWduLWtleXM+PGtleSBhcHA9IkVOIiBkYi1pZD0iYTAwYXQyemVqeGF6c3BldnQwaXB4
ZDBxeHh0c3JzcHp6dmF6IiB0aW1lc3RhbXA9IjE1MzI0OTI0NjMiPjEyNzk8L2tleT48L2ZvcmVp
Z24ta2V5cz48cmVmLXR5cGUgbmFtZT0iSm91cm5hbCBBcnRpY2xlIj4xNzwvcmVmLXR5cGU+PGNv
bnRyaWJ1dG9ycz48YXV0aG9ycz48YXV0aG9yPlN0ZXdhcnQsIE9yaW9uPC9hdXRob3I+PC9hdXRo
b3JzPjwvY29udHJpYnV0b3JzPjx0aXRsZXM+PHRpdGxlPkZpbmRpbmdzIGZyb20gcmVzZWFyY2gg
b24gYWN0aXZlIHRyYW5zcG9ydGF0aW9uIHRvIHNjaG9vbCBhbmQgaW1wbGljYXRpb25zIGZvciBT
YWZlIFJvdXRlcyB0byBTY2hvb2wgcHJvZ3JhbXM8L3RpdGxlPjxzZWNvbmRhcnktdGl0bGU+Sm91
cm5hbCBvZiBQbGFubmluZyBMaXRlcmF0dXJlPC9zZWNvbmRhcnktdGl0bGU+PC90aXRsZXM+PHBl
cmlvZGljYWw+PGZ1bGwtdGl0bGU+Sm91cm5hbCBvZiBQbGFubmluZyBMaXRlcmF0dXJlPC9mdWxs
LXRpdGxlPjxhYmJyLTE+Si4gUGxhbi4gTGl0LjwvYWJici0xPjxhYmJyLTI+SiBQbGFuIExpdDwv
YWJici0yPjwvcGVyaW9kaWNhbD48cGFnZXM+MTI3LTE1MDwvcGFnZXM+PHZvbHVtZT4yNjwvdm9s
dW1lPjxudW1iZXI+MjwvbnVtYmVyPjxrZXl3b3Jkcz48a2V5d29yZD5hY3RpdmUgdHJhbnNwb3J0
YXRpb24gdG8gc2Nob29sLHNhZmUgcm91dGVzIHRvIHNjaG9vbCx3YWxraW5nLGJpa2luZyxjaGls
ZHJlbjwva2V5d29yZD48L2tleXdvcmRzPjxkYXRlcz48eWVhcj4yMDExPC95ZWFyPjxwdWItZGF0
ZXM+PGRhdGU+TWF5IDE8L2RhdGU+PC9wdWItZGF0ZXM+PC9kYXRlcz48dXJscz48cmVsYXRlZC11
cmxzPjx1cmw+aHR0cHM6Ly9qb3VybmFscy5zYWdlcHViLmNvbS9kb2kvYWJzLzEwLjExNzcvMDg4
NTQxMjIxMDM4NTkxMTwvdXJsPjwvcmVsYXRlZC11cmxzPjwvdXJscz48Y3VzdG9tMT4yMDE4PC9j
dXN0b20xPjxjdXN0b20yPkp1bCAyNTwvY3VzdG9tMj48ZWxlY3Ryb25pYy1yZXNvdXJjZS1udW0+
MTAuMTE3Ny8wODg1NDEyMjEwMzg1OTExPC9lbGVjdHJvbmljLXJlc291cmNlLW51bT48L3JlY29y
ZD48L0NpdGU+PENpdGU+PEF1dGhvcj5BaGxwb3J0PC9BdXRob3I+PFllYXI+MjAwODwvWWVhcj48
UmVjTnVtPjEzMDM8L1JlY051bT48cmVjb3JkPjxyZWMtbnVtYmVyPjEzMDM8L3JlYy1udW1iZXI+
PGZvcmVpZ24ta2V5cz48a2V5IGFwcD0iRU4iIGRiLWlkPSJhMDBhdDJ6ZWp4YXpzcGV2dDBpcHhk
MHF4eHRzcnNwenp2YXoiIHRpbWVzdGFtcD0iMTUzMzk2MjA2OSI+MTMwMzwva2V5PjwvZm9yZWln
bi1rZXlzPjxyZWYtdHlwZSBuYW1lPSJKb3VybmFsIEFydGljbGUiPjE3PC9yZWYtdHlwZT48Y29u
dHJpYnV0b3JzPjxhdXRob3JzPjxhdXRob3I+QWhscG9ydCwgS2F0aHJ5biBOLjwvYXV0aG9yPjxh
dXRob3I+TGlubmFuLCBMYXVyYTwvYXV0aG9yPjxhdXRob3I+VmF1Z2huLCBBbWJlcjwvYXV0aG9y
PjxhdXRob3I+RXZlbnNvbiwgS2VsbHkgUi48L2F1dGhvcj48YXV0aG9yPldhcmQsIERpYW5uZSBT
LjwvYXV0aG9yPjwvYXV0aG9ycz48L2NvbnRyaWJ1dG9ycz48dGl0bGVzPjx0aXRsZT5CYXJyaWVy
cyB0byBhbmQgZmFjaWxpdGF0b3JzIG9mIHdhbGtpbmcgYW5kIGJpY3ljbGluZyB0byBzY2hvb2w6
IGZvcm1hdGl2ZSByZXN1bHRzIGZyb20gdGhlIG5vbi1tb3Rvcml6ZWQgdHJhdmVsIHN0dWR5PC90
aXRsZT48c2Vjb25kYXJ5LXRpdGxlPkhlYWx0aCBFZHVjYXRpb24gYW5kIEJlaGF2aW9yPC9zZWNv
bmRhcnktdGl0bGU+PC90aXRsZXM+PHBlcmlvZGljYWw+PGZ1bGwtdGl0bGU+SGVhbHRoIEVkdWNh
dGlvbiBhbmQgQmVoYXZpb3I8L2Z1bGwtdGl0bGU+PGFiYnItMT5IZWFsdGggRWR1Yy4gQmVoYXYu
PC9hYmJyLTE+PGFiYnItMj5IZWFsdGggRWR1YyBCZWhhdjwvYWJici0yPjxhYmJyLTM+SGVhbHRo
IEVkdWNhdGlvbiAmYW1wOyBCZWhhdmlvcjwvYWJici0zPjwvcGVyaW9kaWNhbD48cGFnZXM+MjIx
LTI0NDwvcGFnZXM+PHZvbHVtZT4zNTwvdm9sdW1lPjxudW1iZXI+MjwvbnVtYmVyPjxkYXRlcz48
eWVhcj4yMDA4PC95ZWFyPjxwdWItZGF0ZXM+PGRhdGU+QXByIDE8L2RhdGU+PC9wdWItZGF0ZXM+
PC9kYXRlcz48dXJscz48cmVsYXRlZC11cmxzPjx1cmw+aHR0cHM6Ly9qb3VybmFscy5zYWdlcHVi
LmNvbS9kb2kvYWJzLzEwLjExNzcvMTA5MDE5ODEwNjI4ODc5NDwvdXJsPjwvcmVsYXRlZC11cmxz
PjwvdXJscz48Y3VzdG9tMT4yMDE4PC9jdXN0b20xPjxjdXN0b20yPkF1ZyAxMTwvY3VzdG9tMj48
ZWxlY3Ryb25pYy1yZXNvdXJjZS1udW0+MTAuMTE3Ny8xMDkwMTk4MTA2Mjg4Nzk0PC9lbGVjdHJv
bmljLXJlc291cmNlLW51bT48L3JlY29yZD48L0NpdGU+PC9FbmROb3RlPgB=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UaW1wZXJpbzwvQXV0aG9yPjxZZWFyPjIwMDY8L1llYXI+
PFJlY051bT42MjwvUmVjTnVtPjxEaXNwbGF5VGV4dD5bMywgNywgOSwgMTQsIDE1LCAxOCwgMjQs
IDI2XTwvRGlzcGxheVRleHQ+PHJlY29yZD48cmVjLW51bWJlcj42MjwvcmVjLW51bWJlcj48Zm9y
ZWlnbi1rZXlzPjxrZXkgYXBwPSJFTiIgZGItaWQ9ImEwMGF0MnplanhhenNwZXZ0MGlweGQwcXh4
dHNyc3B6enZheiIgdGltZXN0YW1wPSIxNDE1MjQwMzc4Ij42Mjwva2V5PjwvZm9yZWlnbi1rZXlz
PjxyZWYtdHlwZSBuYW1lPSJFbGVjdHJvbmljIEFydGljbGUiPjQzPC9yZWYtdHlwZT48Y29udHJp
YnV0b3JzPjxhdXRob3JzPjxhdXRob3I+VGltcGVyaW8sIEFubmE8L2F1dGhvcj48YXV0aG9yPkJh
bGwsIEt5bGllPC9hdXRob3I+PGF1dGhvcj5TYWxtb24sIEpvPC9hdXRob3I+PGF1dGhvcj5Sb2Jl
cnRzLCBSZWJlY2NhPC9hdXRob3I+PGF1dGhvcj5HaWxlcy1Db3J0aSwgQmlsbGllPC9hdXRob3I+
PGF1dGhvcj5TaW1tb25zLCBEaWFubmU8L2F1dGhvcj48YXV0aG9yPkJhdXIsIExvdWlzZSBBLjwv
YXV0aG9yPjxhdXRob3I+Q3Jhd2ZvcmQsIERhdmlkPC9hdXRob3I+PC9hdXRob3JzPjwvY29udHJp
YnV0b3JzPjx0aXRsZXM+PHRpdGxlPlBlcnNvbmFsLCBmYW1pbHksIHNvY2lhbCwgYW5kIGVudmly
b25tZW50YWwgY29ycmVsYXRlcyBvZiBhY3RpdmUgY29tbXV0aW5nIHRvIHNjaG9vbDwvdGl0bGU+
PHNlY29uZGFyeS10aXRsZT5BbWVyaWNhbiBKb3VybmFsIG9mIFByZXZlbnRpdmUgTWVkaWNpbmU8
L3NlY29uZGFyeS10aXRsZT48L3RpdGxlcz48cGVyaW9kaWNhbD48ZnVsbC10aXRsZT5BbWVyaWNh
biBKb3VybmFsIG9mIFByZXZlbnRpdmUgTWVkaWNpbmU8L2Z1bGwtdGl0bGU+PGFiYnItMT5BbS4g
Si4gUHJldi4gTWVkLjwvYWJici0xPjxhYmJyLTI+QW0gSiBQcmV2IE1lZDwvYWJici0yPjwvcGVy
aW9kaWNhbD48cGFnZXM+NDUtNTE8L3BhZ2VzPjx2b2x1bWU+MzA8L3ZvbHVtZT48bnVtYmVyPjE8
L251bWJlcj48ZGF0ZXM+PHllYXI+MjAwNjwveWVhcj48cHViLWRhdGVzPjxkYXRlPkphbjwvZGF0
ZT48L3B1Yi1kYXRlcz48L2RhdGVzPjxpc2JuPjA3NDktMzc5NzwvaXNibj48dXJscz48cmVsYXRl
ZC11cmxzPjx1cmw+aHR0cHM6Ly93d3cuc2NpZW5jZWRpcmVjdC5jb20vc2NpZW5jZS9hcnRpY2xl
L3BpaS9TMDc0OTM3OTcwNTAwMzY0ODwvdXJsPjwvcmVsYXRlZC11cmxzPjwvdXJscz48Y3VzdG9t
MT4yMDE2PC9jdXN0b20xPjxjdXN0b20yPk5vdiA2PC9jdXN0b20yPjxlbGVjdHJvbmljLXJlc291
cmNlLW51bT4xMC4xMDE2L2ouYW1lcHJlLjIwMDUuMDguMDQ3PC9lbGVjdHJvbmljLXJlc291cmNl
LW51bT48L3JlY29yZD48L0NpdGU+PENpdGU+PEF1dGhvcj5NaXRyYTwvQXV0aG9yPjxZZWFyPjIw
MTM8L1llYXI+PFJlY051bT4yODE8L1JlY051bT48cmVjb3JkPjxyZWMtbnVtYmVyPjI4MTwvcmVj
LW51bWJlcj48Zm9yZWlnbi1rZXlzPjxrZXkgYXBwPSJFTiIgZGItaWQ9ImEwMGF0MnplanhhenNw
ZXZ0MGlweGQwcXh4dHNyc3B6enZheiIgdGltZXN0YW1wPSIxNDM3OTgxNTY1Ij4yODE8L2tleT48
L2ZvcmVpZ24ta2V5cz48cmVmLXR5cGUgbmFtZT0iSm91cm5hbCBBcnRpY2xlIj4xNzwvcmVmLXR5
cGU+PGNvbnRyaWJ1dG9ycz48YXV0aG9ycz48YXV0aG9yPk1pdHJhLCBSYWt0aW08L2F1dGhvcj48
L2F1dGhvcnM+PC9jb250cmlidXRvcnM+PHRpdGxlcz48dGl0bGU+SW5kZXBlbmRlbnQgbW9iaWxp
dHkgYW5kIG1vZGUgY2hvaWNlIGZvciBzY2hvb2wgdHJhbnNwb3J0YXRpb246IGEgcmV2aWV3IGFu
ZCBmcmFtZXdvcmsgZm9yIGZ1dHVyZSByZXNlYXJjaDwvdGl0bGU+PHNlY29uZGFyeS10aXRsZT5U
cmFuc3BvcnQgUmV2aWV3czwvc2Vjb25kYXJ5LXRpdGxlPjwvdGl0bGVzPjxwZXJpb2RpY2FsPjxm
dWxsLXRpdGxlPlRyYW5zcG9ydCBSZXZpZXdzPC9mdWxsLXRpdGxlPjxhYmJyLTE+VHJhbnNwLiBS
ZXYuPC9hYmJyLTE+PGFiYnItMj5UcmFuc3AgUmV2PC9hYmJyLTI+PC9wZXJpb2RpY2FsPjxwYWdl
cz4yMS00MzwvcGFnZXM+PHZvbHVtZT4zMzwvdm9sdW1lPjxudW1iZXI+MTwvbnVtYmVyPjxkYXRl
cz48eWVhcj4yMDEzPC95ZWFyPjwvZGF0ZXM+PHB1Ymxpc2hlcj5Sb3V0bGVkZ2U8L3B1Ymxpc2hl
cj48aXNibj4wMTQ0LTE2NDc8L2lzYm4+PHVybHM+PHJlbGF0ZWQtdXJscz48dXJsPmh0dHBzOi8v
d3d3LnRhbmRmb25saW5lLmNvbS9kb2kvYWJzLzEwLjEwODAvMDE0NDE2NDcuMjAxMi43NDM0OTA8
L3VybD48L3JlbGF0ZWQtdXJscz48L3VybHM+PGN1c3RvbTE+MjAxNjwvY3VzdG9tMT48Y3VzdG9t
Mj5KdWwgMjk8L2N1c3RvbTI+PGVsZWN0cm9uaWMtcmVzb3VyY2UtbnVtPjEwLjEwODAvMDE0NDE2
NDcuMjAxMi43NDM0OTA8L2VsZWN0cm9uaWMtcmVzb3VyY2UtbnVtPjwvcmVjb3JkPjwvQ2l0ZT48
Q2l0ZT48QXV0aG9yPll1PC9BdXRob3I+PFllYXI+MjAxNjwvWWVhcj48UmVjTnVtPjg1NzwvUmVj
TnVtPjxyZWNvcmQ+PHJlYy1udW1iZXI+ODU3PC9yZWMtbnVtYmVyPjxmb3JlaWduLWtleXM+PGtl
eSBhcHA9IkVOIiBkYi1pZD0iYTAwYXQyemVqeGF6c3BldnQwaXB4ZDBxeHh0c3JzcHp6dmF6IiB0
aW1lc3RhbXA9IjE0ODE3NzM4NjkiPjg1Nzwva2V5PjwvZm9yZWlnbi1rZXlzPjxyZWYtdHlwZSBu
YW1lPSJKb3VybmFsIEFydGljbGUiPjE3PC9yZWYtdHlwZT48Y29udHJpYnV0b3JzPjxhdXRob3Jz
PjxhdXRob3I+WXUsIENoaWEtWXVhbjwvYXV0aG9yPjxhdXRob3I+Wmh1LCBYdWVtZWk8L2F1dGhv
cj48L2F1dGhvcnM+PC9jb250cmlidXRvcnM+PHRpdGxlcz48dGl0bGU+RnJvbSBhdHRpdHVkZSB0
byBhY3Rpb246IHdoYXQgc2hhcGVzIGF0dGl0dWRlIHRvd2FyZCB3YWxraW5nIHRvL2Zyb20gc2No
b29sIGFuZCBob3cgZG9lcyBpdCBpbmZsdWVuY2UgYWN0dWFsIGJlaGF2aW9ycz88L3RpdGxlPjxz
ZWNvbmRhcnktdGl0bGU+UHJldmVudGl2ZSBNZWRpY2luZTwvc2Vjb25kYXJ5LXRpdGxlPjwvdGl0
bGVzPjxwZXJpb2RpY2FsPjxmdWxsLXRpdGxlPlByZXZlbnRpdmUgTWVkaWNpbmU8L2Z1bGwtdGl0
bGU+PGFiYnItMT5QcmV2LiBNZWQuPC9hYmJyLTE+PGFiYnItMj5QcmV2IE1lZDwvYWJici0yPjwv
cGVyaW9kaWNhbD48cGFnZXM+NzItNzg8L3BhZ2VzPjx2b2x1bWU+OTA8L3ZvbHVtZT48a2V5d29y
ZHM+PGtleXdvcmQ+QWN0aXZlIGNvbW11dGluZyB0byBzY2hvb2w8L2tleXdvcmQ+PGtleXdvcmQ+
RW52aXJvbm1lbnQ8L2tleXdvcmQ+PGtleXdvcmQ+QXR0aXR1ZGU8L2tleXdvcmQ+PGtleXdvcmQ+
U2FmZXR5PC9rZXl3b3JkPjxrZXl3b3JkPlN0cnVjdHVyYWwgZXF1YXRpb24gbW9kZWw8L2tleXdv
cmQ+PC9rZXl3b3Jkcz48ZGF0ZXM+PHllYXI+MjAxNjwveWVhcj48cHViLWRhdGVzPjxkYXRlPlNl
cDwvZGF0ZT48L3B1Yi1kYXRlcz48L2RhdGVzPjxpc2JuPjAwOTEtNzQzNTwvaXNibj48dXJscz48
cmVsYXRlZC11cmxzPjx1cmw+aHR0cHM6Ly93d3cuc2NpZW5jZWRpcmVjdC5jb20vc2NpZW5jZS9h
cnRpY2xlL3BpaS9TMDA5MTc0MzUxNjMwMTYxWDwvdXJsPjwvcmVsYXRlZC11cmxzPjwvdXJscz48
Y3VzdG9tMT4yMDE2PC9jdXN0b20xPjxjdXN0b20yPkRlYyAxNTwvY3VzdG9tMj48ZWxlY3Ryb25p
Yy1yZXNvdXJjZS1udW0+MTAuMTAxNi9qLnlwbWVkLjIwMTYuMDYuMDM2PC9lbGVjdHJvbmljLXJl
c291cmNlLW51bT48L3JlY29yZD48L0NpdGU+PENpdGU+PEF1dGhvcj5Ja2VkYTwvQXV0aG9yPjxZ
ZWFyPkluIHNlY29uZCByZXZpZXc8L1llYXI+PFJlY051bT4xMzIwPC9SZWNOdW0+PHJlY29yZD48
cmVjLW51bWJlcj4xMzIwPC9yZWMtbnVtYmVyPjxmb3JlaWduLWtleXM+PGtleSBhcHA9IkVOIiBk
Yi1pZD0iYTAwYXQyemVqeGF6c3BldnQwaXB4ZDBxeHh0c3JzcHp6dmF6Ij4xMzIwPC9rZXk+PC9m
b3JlaWduLWtleXM+PHJlZi10eXBlIG5hbWU9IkpvdXJuYWwgQXJ0aWNsZSI+MTc8L3JlZi10eXBl
Pjxjb250cmlidXRvcnM+PGF1dGhvcnM+PGF1dGhvcj5Ja2VkYSwgRXJpa2E8L2F1dGhvcj48YXV0
aG9yPkhpbmNrc29uLCBFcmljYTwvYXV0aG9yPjxhdXRob3I+V2l0dGVuLCBLYXJlbjwvYXV0aG9y
PjxhdXRob3I+U21pdGgsIE1lbG9keTwvYXV0aG9yPjwvYXV0aG9ycz48L2NvbnRyaWJ1dG9ycz48
dGl0bGVzPjx0aXRsZT5Bc3NvY2lhdGlvbnMgb2YgY2hpbGRyZW7igJlzIGFjdGl2ZSBzY2hvb2wg
dHJhdmVsIHdpdGggcGVyY2VwdGlvbnMgb2YgdGhlIHBoeXNpY2FsIGVudmlyb25tZW50IGFuZCBj
aGFyYWN0ZXJpc3RpY3Mgb2YgdGhlIHNvY2lhbCBlbnZpcm9ubWVudDogQSBzeXN0ZW1hdGljIHJl
dmlldzwvdGl0bGU+PHNlY29uZGFyeS10aXRsZT5IZWFsdGggJmFtcDsgUGxhY2U8L3NlY29uZGFy
eS10aXRsZT48L3RpdGxlcz48cGVyaW9kaWNhbD48ZnVsbC10aXRsZT5IZWFsdGggJmFtcDsgUGxh
Y2U8L2Z1bGwtdGl0bGU+PGFiYnItMT5IZWFsdGggUGxhY2U8L2FiYnItMT48YWJici0yPkhlYWx0
aCBQbGFjZTwvYWJici0yPjwvcGVyaW9kaWNhbD48ZGF0ZXM+PHllYXI+SW4gc2Vjb25kIHJldmll
dzwveWVhcj48L2RhdGVzPjx1cmxzPjwvdXJscz48L3JlY29yZD48L0NpdGU+PENpdGU+PEF1dGhv
cj5DaGlsbMOzbjwvQXV0aG9yPjxZZWFyPjIwMTQ8L1llYXI+PFJlY051bT45MTE8L1JlY051bT48
cmVjb3JkPjxyZWMtbnVtYmVyPjkxMTwvcmVjLW51bWJlcj48Zm9yZWlnbi1rZXlzPjxrZXkgYXBw
PSJFTiIgZGItaWQ9ImEwMGF0MnplanhhenNwZXZ0MGlweGQwcXh4dHNyc3B6enZheiIgdGltZXN0
YW1wPSIxNTAyMDg1NTEzIj45MTE8L2tleT48L2ZvcmVpZ24ta2V5cz48cmVmLXR5cGUgbmFtZT0i
Sm91cm5hbCBBcnRpY2xlIj4xNzwvcmVmLXR5cGU+PGNvbnRyaWJ1dG9ycz48YXV0aG9ycz48YXV0
aG9yPkNoaWxsw7NuLCBQYWxtYTwvYXV0aG9yPjxhdXRob3I+SGFsZXMsIERlcmVrPC9hdXRob3I+
PGF1dGhvcj5WYXVnaG4sIEFtYmVyPC9hdXRob3I+PGF1dGhvcj5HaXpsaWNlLCBaaXlhPC9hdXRo
b3I+PGF1dGhvcj5OaSwgQW5keTwvYXV0aG9yPjxhdXRob3I+V2FyZCwgRGlhbm5lIFMuPC9hdXRo
b3I+PC9hdXRob3JzPjwvY29udHJpYnV0b3JzPjx0aXRsZXM+PHRpdGxlPkEgY3Jvc3Mtc2VjdGlv
bmFsIHN0dWR5IG9mIGRlbW9ncmFwaGljLCBlbnZpcm9ubWVudGFsIGFuZCBwYXJlbnRhbCBiYXJy
aWVycyB0byBhY3RpdmUgc2Nob29sIHRyYXZlbCBhbW9uZyBjaGlsZHJlbiBpbiB0aGUgVW5pdGVk
IFN0YXRlczwvdGl0bGU+PHNlY29uZGFyeS10aXRsZT5JbnRlcm5hdGlvbmFsIEpvdXJuYWwgb2Yg
QmVoYXZpb3JhbCBOdXRyaXRpb24gQW5kIFBoeXNpY2FsIEFjdGl2aXR5PC9zZWNvbmRhcnktdGl0
bGU+PC90aXRsZXM+PHBlcmlvZGljYWw+PGZ1bGwtdGl0bGU+SW50ZXJuYXRpb25hbCBKb3VybmFs
IG9mIEJlaGF2aW9yYWwgTnV0cml0aW9uIGFuZCBQaHlzaWNhbCBBY3Rpdml0eTwvZnVsbC10aXRs
ZT48YWJici0xPkludC4gSi4gQmVoYXYuIE51dHIuIFBoeXMuIEFjdC48L2FiYnItMT48YWJici0y
PkludCBKIEJlaGF2IE51dHIgUGh5cyBBY3Q8L2FiYnItMj48L3BlcmlvZGljYWw+PHBhZ2VzPjEt
MTA8L3BhZ2VzPjx2b2x1bWU+MTE8L3ZvbHVtZT48bnVtYmVyPjYxPC9udW1iZXI+PGRhdGVzPjx5
ZWFyPjIwMTQ8L3llYXI+PHB1Yi1kYXRlcz48ZGF0ZT5NYXkgOTwvZGF0ZT48L3B1Yi1kYXRlcz48
L2RhdGVzPjxwdWItbG9jYXRpb24+RW5nbGFuZDwvcHViLWxvY2F0aW9uPjxwdWJsaXNoZXI+Qmlv
TWVkIENlbnRyYWw8L3B1Ymxpc2hlcj48aXNibj4xNDc5LTU4Njg8L2lzYm4+PHVybHM+PHJlbGF0
ZWQtdXJscz48dXJsPmh0dHBzOi8vaWpibnBhLWJpb21lZGNlbnRyYWwtY29tLmV6cHJveHkuYXV0
LmFjLm56L2FydGljbGVzLzEwLjExODYvMTQ3OS01ODY4LTExLTYxPC91cmw+PC9yZWxhdGVkLXVy
bHM+PC91cmxzPjxjdXN0b20xPjIwMTc8L2N1c3RvbTE+PGN1c3RvbTI+U2VwIDU8L2N1c3RvbTI+
PGVsZWN0cm9uaWMtcmVzb3VyY2UtbnVtPjEwLjExODYvMTQ3OS01ODY4LTExLTYxPC9lbGVjdHJv
bmljLXJlc291cmNlLW51bT48L3JlY29yZD48L0NpdGU+PENpdGU+PEF1dGhvcj5MZWU8L0F1dGhv
cj48WWVhcj4yMDE3PC9ZZWFyPjxSZWNOdW0+ODYzPC9SZWNOdW0+PHJlY29yZD48cmVjLW51bWJl
cj44NjM8L3JlYy1udW1iZXI+PGZvcmVpZ24ta2V5cz48a2V5IGFwcD0iRU4iIGRiLWlkPSJhMDBh
dDJ6ZWp4YXpzcGV2dDBpcHhkMHF4eHRzcnNwenp2YXoiIHRpbWVzdGFtcD0iMTQ4Mjc4OTE0OSI+
ODYzPC9rZXk+PC9mb3JlaWduLWtleXM+PHJlZi10eXBlIG5hbWU9IkpvdXJuYWwgQXJ0aWNsZSI+
MTc8L3JlZi10eXBlPjxjb250cmlidXRvcnM+PGF1dGhvcnM+PGF1dGhvcj5MZWUsIENoYW5hbTwv
YXV0aG9yPjxhdXRob3I+WW9vbiwgSmVvbmdqYWU8L2F1dGhvcj48YXV0aG9yPlpodSwgWHVlbWVp
PC9hdXRob3I+PC9hdXRob3JzPjwvY29udHJpYnV0b3JzPjx0aXRsZXM+PHRpdGxlPkZyb20gc2Vk
ZW50YXJ5IHRvIGFjdGl2ZSBzY2hvb2wgY29tbXV0ZTogbXVsdGktbGV2ZWwgZmFjdG9ycyBhc3Nv
Y2lhdGVkIHdpdGggdHJhdmVsIG1vZGUgc2hpZnRzPC90aXRsZT48c2Vjb25kYXJ5LXRpdGxlPlBy
ZXZlbnRpdmUgTWVkaWNpbmU8L3NlY29uZGFyeS10aXRsZT48L3RpdGxlcz48cGVyaW9kaWNhbD48
ZnVsbC10aXRsZT5QcmV2ZW50aXZlIE1lZGljaW5lPC9mdWxsLXRpdGxlPjxhYmJyLTE+UHJldi4g
TWVkLjwvYWJici0xPjxhYmJyLTI+UHJldiBNZWQ8L2FiYnItMj48L3BlcmlvZGljYWw+PHBhZ2Vz
PlMyOC0zNjwvcGFnZXM+PHZvbHVtZT45NTwvdm9sdW1lPjxudW1iZXI+U3VwcGw8L251bWJlcj48
a2V5d29yZHM+PGtleXdvcmQ+QWN0aXZlIGNvbW11dGluZyB0byBzY2hvb2w8L2tleXdvcmQ+PGtl
eXdvcmQ+V2Fsa2luZyB0byBzY2hvb2w8L2tleXdvcmQ+PGtleXdvcmQ+Q2hpbGRyZW48L2tleXdv
cmQ+PGtleXdvcmQ+QWN0aXZlIHRyYW5zcG9ydGF0aW9uPC9rZXl3b3JkPjwva2V5d29yZHM+PGRh
dGVzPjx5ZWFyPjIwMTc8L3llYXI+PHB1Yi1kYXRlcz48ZGF0ZT5GZWI8L2RhdGU+PC9wdWItZGF0
ZXM+PC9kYXRlcz48aXNibj4wMDkxLTc0MzU8L2lzYm4+PHVybHM+PHJlbGF0ZWQtdXJscz48dXJs
Pmh0dHBzOi8vd3d3LnNjaWVuY2VkaXJlY3QuY29tL3NjaWVuY2UvYXJ0aWNsZS9waWkvUzAwOTE3
NDM1MTYzMDM0MDE8L3VybD48L3JlbGF0ZWQtdXJscz48L3VybHM+PGN1c3RvbTE+MjAxNzwvY3Vz
dG9tMT48Y3VzdG9tMj5NYXIgMTA8L2N1c3RvbTI+PGVsZWN0cm9uaWMtcmVzb3VyY2UtbnVtPjEw
LjEwMTYvai55cG1lZC4yMDE2LjEwLjAxODwvZWxlY3Ryb25pYy1yZXNvdXJjZS1udW0+PC9yZWNv
cmQ+PC9DaXRlPjxDaXRlPjxBdXRob3I+U3Rld2FydDwvQXV0aG9yPjxZZWFyPjIwMTE8L1llYXI+
PFJlY051bT4xMjc5PC9SZWNOdW0+PHJlY29yZD48cmVjLW51bWJlcj4xMjc5PC9yZWMtbnVtYmVy
Pjxmb3JlaWduLWtleXM+PGtleSBhcHA9IkVOIiBkYi1pZD0iYTAwYXQyemVqeGF6c3BldnQwaXB4
ZDBxeHh0c3JzcHp6dmF6IiB0aW1lc3RhbXA9IjE1MzI0OTI0NjMiPjEyNzk8L2tleT48L2ZvcmVp
Z24ta2V5cz48cmVmLXR5cGUgbmFtZT0iSm91cm5hbCBBcnRpY2xlIj4xNzwvcmVmLXR5cGU+PGNv
bnRyaWJ1dG9ycz48YXV0aG9ycz48YXV0aG9yPlN0ZXdhcnQsIE9yaW9uPC9hdXRob3I+PC9hdXRo
b3JzPjwvY29udHJpYnV0b3JzPjx0aXRsZXM+PHRpdGxlPkZpbmRpbmdzIGZyb20gcmVzZWFyY2gg
b24gYWN0aXZlIHRyYW5zcG9ydGF0aW9uIHRvIHNjaG9vbCBhbmQgaW1wbGljYXRpb25zIGZvciBT
YWZlIFJvdXRlcyB0byBTY2hvb2wgcHJvZ3JhbXM8L3RpdGxlPjxzZWNvbmRhcnktdGl0bGU+Sm91
cm5hbCBvZiBQbGFubmluZyBMaXRlcmF0dXJlPC9zZWNvbmRhcnktdGl0bGU+PC90aXRsZXM+PHBl
cmlvZGljYWw+PGZ1bGwtdGl0bGU+Sm91cm5hbCBvZiBQbGFubmluZyBMaXRlcmF0dXJlPC9mdWxs
LXRpdGxlPjxhYmJyLTE+Si4gUGxhbi4gTGl0LjwvYWJici0xPjxhYmJyLTI+SiBQbGFuIExpdDwv
YWJici0yPjwvcGVyaW9kaWNhbD48cGFnZXM+MTI3LTE1MDwvcGFnZXM+PHZvbHVtZT4yNjwvdm9s
dW1lPjxudW1iZXI+MjwvbnVtYmVyPjxrZXl3b3Jkcz48a2V5d29yZD5hY3RpdmUgdHJhbnNwb3J0
YXRpb24gdG8gc2Nob29sLHNhZmUgcm91dGVzIHRvIHNjaG9vbCx3YWxraW5nLGJpa2luZyxjaGls
ZHJlbjwva2V5d29yZD48L2tleXdvcmRzPjxkYXRlcz48eWVhcj4yMDExPC95ZWFyPjxwdWItZGF0
ZXM+PGRhdGU+TWF5IDE8L2RhdGU+PC9wdWItZGF0ZXM+PC9kYXRlcz48dXJscz48cmVsYXRlZC11
cmxzPjx1cmw+aHR0cHM6Ly9qb3VybmFscy5zYWdlcHViLmNvbS9kb2kvYWJzLzEwLjExNzcvMDg4
NTQxMjIxMDM4NTkxMTwvdXJsPjwvcmVsYXRlZC11cmxzPjwvdXJscz48Y3VzdG9tMT4yMDE4PC9j
dXN0b20xPjxjdXN0b20yPkp1bCAyNTwvY3VzdG9tMj48ZWxlY3Ryb25pYy1yZXNvdXJjZS1udW0+
MTAuMTE3Ny8wODg1NDEyMjEwMzg1OTExPC9lbGVjdHJvbmljLXJlc291cmNlLW51bT48L3JlY29y
ZD48L0NpdGU+PENpdGU+PEF1dGhvcj5BaGxwb3J0PC9BdXRob3I+PFllYXI+MjAwODwvWWVhcj48
UmVjTnVtPjEzMDM8L1JlY051bT48cmVjb3JkPjxyZWMtbnVtYmVyPjEzMDM8L3JlYy1udW1iZXI+
PGZvcmVpZ24ta2V5cz48a2V5IGFwcD0iRU4iIGRiLWlkPSJhMDBhdDJ6ZWp4YXpzcGV2dDBpcHhk
MHF4eHRzcnNwenp2YXoiIHRpbWVzdGFtcD0iMTUzMzk2MjA2OSI+MTMwMzwva2V5PjwvZm9yZWln
bi1rZXlzPjxyZWYtdHlwZSBuYW1lPSJKb3VybmFsIEFydGljbGUiPjE3PC9yZWYtdHlwZT48Y29u
dHJpYnV0b3JzPjxhdXRob3JzPjxhdXRob3I+QWhscG9ydCwgS2F0aHJ5biBOLjwvYXV0aG9yPjxh
dXRob3I+TGlubmFuLCBMYXVyYTwvYXV0aG9yPjxhdXRob3I+VmF1Z2huLCBBbWJlcjwvYXV0aG9y
PjxhdXRob3I+RXZlbnNvbiwgS2VsbHkgUi48L2F1dGhvcj48YXV0aG9yPldhcmQsIERpYW5uZSBT
LjwvYXV0aG9yPjwvYXV0aG9ycz48L2NvbnRyaWJ1dG9ycz48dGl0bGVzPjx0aXRsZT5CYXJyaWVy
cyB0byBhbmQgZmFjaWxpdGF0b3JzIG9mIHdhbGtpbmcgYW5kIGJpY3ljbGluZyB0byBzY2hvb2w6
IGZvcm1hdGl2ZSByZXN1bHRzIGZyb20gdGhlIG5vbi1tb3Rvcml6ZWQgdHJhdmVsIHN0dWR5PC90
aXRsZT48c2Vjb25kYXJ5LXRpdGxlPkhlYWx0aCBFZHVjYXRpb24gYW5kIEJlaGF2aW9yPC9zZWNv
bmRhcnktdGl0bGU+PC90aXRsZXM+PHBlcmlvZGljYWw+PGZ1bGwtdGl0bGU+SGVhbHRoIEVkdWNh
dGlvbiBhbmQgQmVoYXZpb3I8L2Z1bGwtdGl0bGU+PGFiYnItMT5IZWFsdGggRWR1Yy4gQmVoYXYu
PC9hYmJyLTE+PGFiYnItMj5IZWFsdGggRWR1YyBCZWhhdjwvYWJici0yPjxhYmJyLTM+SGVhbHRo
IEVkdWNhdGlvbiAmYW1wOyBCZWhhdmlvcjwvYWJici0zPjwvcGVyaW9kaWNhbD48cGFnZXM+MjIx
LTI0NDwvcGFnZXM+PHZvbHVtZT4zNTwvdm9sdW1lPjxudW1iZXI+MjwvbnVtYmVyPjxkYXRlcz48
eWVhcj4yMDA4PC95ZWFyPjxwdWItZGF0ZXM+PGRhdGU+QXByIDE8L2RhdGU+PC9wdWItZGF0ZXM+
PC9kYXRlcz48dXJscz48cmVsYXRlZC11cmxzPjx1cmw+aHR0cHM6Ly9qb3VybmFscy5zYWdlcHVi
LmNvbS9kb2kvYWJzLzEwLjExNzcvMTA5MDE5ODEwNjI4ODc5NDwvdXJsPjwvcmVsYXRlZC11cmxz
PjwvdXJscz48Y3VzdG9tMT4yMDE4PC9jdXN0b20xPjxjdXN0b20yPkF1ZyAxMTwvY3VzdG9tMj48
ZWxlY3Ryb25pYy1yZXNvdXJjZS1udW0+MTAuMTE3Ny8xMDkwMTk4MTA2Mjg4Nzk0PC9lbGVjdHJv
bmljLXJlc291cmNlLW51bT48L3JlY29yZD48L0NpdGU+PC9FbmROb3RlPgB=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3" w:tooltip="Stewart, 2011 #1279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3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7" w:tooltip="Lee, 2017 #863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7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9" w:tooltip="Mitra, 2013 #281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9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4" w:tooltip="Ikeda, In second review #1320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4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5" w:tooltip="Yu, 2016 #857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5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8" w:tooltip="Ahlport, 2008 #1303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8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24" w:tooltip="Timperio, 2006 #62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24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26" w:tooltip="Chillón, 2014 #911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26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3114C5" w:rsidRPr="003114C5" w14:paraId="4C732118" w14:textId="77777777" w:rsidTr="00B359A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F83D2A" w14:textId="5E88F45A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4F60FB" w14:textId="77777777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Importance of traffic safe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48462B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B88FF4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Nega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773D2F" w14:textId="138B85B9" w:rsidR="003114C5" w:rsidRPr="003114C5" w:rsidRDefault="008400B6" w:rsidP="00B511F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BYXJ0czwvQXV0aG9yPjxZZWFyPjIwMTM8L1llYXI+PFJl
Y051bT43MTM8L1JlY051bT48RGlzcGxheVRleHQ+WzEsIDMsIDEyLCAxNCwgMTUsIDE4LCAyNCwg
MjYsIDI3XTwvRGlzcGxheVRleHQ+PHJlY29yZD48cmVjLW51bWJlcj43MTM8L3JlYy1udW1iZXI+
PGZvcmVpZ24ta2V5cz48a2V5IGFwcD0iRU4iIGRiLWlkPSJhMDBhdDJ6ZWp4YXpzcGV2dDBpcHhk
MHF4eHRzcnNwenp2YXoiIHRpbWVzdGFtcD0iMTQ3MjExNDA2MyI+NzEzPC9rZXk+PC9mb3JlaWdu
LWtleXM+PHJlZi10eXBlIG5hbWU9IkVsZWN0cm9uaWMgQXJ0aWNsZSI+NDM8L3JlZi10eXBlPjxj
b250cmlidXRvcnM+PGF1dGhvcnM+PGF1dGhvcj5BYXJ0cywgTWFyaWUtSmVhbm5lPC9hdXRob3I+
PGF1dGhvcj5NYXRoaWpzc2VuLCBKb2xhbmRhIEouIFAuPC9hdXRob3I+PGF1dGhvcj52YW4gT2Vy
cywgSm9oYW5uZXMgQS4gTS48L2F1dGhvcj48YXV0aG9yPlNjaHVpdCwgQWxiZXJ0aW5lIEouPC9h
dXRob3I+PC9hdXRob3JzPjwvY29udHJpYnV0b3JzPjx0aXRsZXM+PHRpdGxlPkFzc29jaWF0aW9u
cyBiZXR3ZWVuIGVudmlyb25tZW50YWwgY2hhcmFjdGVyaXN0aWNzIGFuZCBhY3RpdmUgY29tbXV0
aW5nIHRvIHNjaG9vbCBhbW9uZyBjaGlsZHJlbjogYSBjcm9zcy1zZWN0aW9uYWwgc3R1ZHk8L3Rp
dGxlPjxzZWNvbmRhcnktdGl0bGU+SW50ZXJuYXRpb25hbCBKb3VybmFsIG9mIEJlaGF2aW9yYWwg
TWVkaWNpbmU8L3NlY29uZGFyeS10aXRsZT48L3RpdGxlcz48cGVyaW9kaWNhbD48ZnVsbC10aXRs
ZT5JbnRlcm5hdGlvbmFsIEpvdXJuYWwgb2YgQmVoYXZpb3JhbCBNZWRpY2luZTwvZnVsbC10aXRs
ZT48YWJici0xPkludC4gSi4gQmVoYXYuIE1lZC48L2FiYnItMT48YWJici0yPkludCBKIEJlaGF2
IE1lZDwvYWJici0yPjwvcGVyaW9kaWNhbD48cGFnZXM+NTM4LTU1NTwvcGFnZXM+PHZvbHVtZT4y
MDwvdm9sdW1lPjxudW1iZXI+NDwvbnVtYmVyPjxkYXRlcz48eWVhcj4yMDEzPC95ZWFyPjxwdWIt
ZGF0ZXM+PGRhdGU+RGVjPC9kYXRlPjwvcHViLWRhdGVzPjwvZGF0ZXM+PGlzYm4+MTUzMi03NTU4
PC9pc2JuPjx1cmxzPjxyZWxhdGVkLXVybHM+PHVybD5odHRwczovL2xpbmsuc3ByaW5nZXIuY29t
L2FydGljbGUvMTAuMTAwNyUyRnMxMjUyOS0wMTItOTI3MS0wPC91cmw+PC9yZWxhdGVkLXVybHM+
PC91cmxzPjxjdXN0b20xPjIwMTY8L2N1c3RvbTE+PGN1c3RvbTI+QXVnIDI1PC9jdXN0b20yPjxl
bGVjdHJvbmljLXJlc291cmNlLW51bT4xMC4xMDA3L3MxMjUyOS0wMTItOTI3MS0wPC9lbGVjdHJv
bmljLXJlc291cmNlLW51bT48L3JlY29yZD48L0NpdGU+PENpdGU+PEF1dGhvcj5UaW1wZXJpbzwv
QXV0aG9yPjxZZWFyPjIwMDY8L1llYXI+PFJlY051bT42MjwvUmVjTnVtPjxyZWNvcmQ+PHJlYy1u
dW1iZXI+NjI8L3JlYy1udW1iZXI+PGZvcmVpZ24ta2V5cz48a2V5IGFwcD0iRU4iIGRiLWlkPSJh
MDBhdDJ6ZWp4YXpzcGV2dDBpcHhkMHF4eHRzcnNwenp2YXoiIHRpbWVzdGFtcD0iMTQxNTI0MDM3
OCI+NjI8L2tleT48L2ZvcmVpZ24ta2V5cz48cmVmLXR5cGUgbmFtZT0iRWxlY3Ryb25pYyBBcnRp
Y2xlIj40MzwvcmVmLXR5cGU+PGNvbnRyaWJ1dG9ycz48YXV0aG9ycz48YXV0aG9yPlRpbXBlcmlv
LCBBbm5hPC9hdXRob3I+PGF1dGhvcj5CYWxsLCBLeWxpZTwvYXV0aG9yPjxhdXRob3I+U2FsbW9u
LCBKbzwvYXV0aG9yPjxhdXRob3I+Um9iZXJ0cywgUmViZWNjYTwvYXV0aG9yPjxhdXRob3I+R2ls
ZXMtQ29ydGksIEJpbGxpZTwvYXV0aG9yPjxhdXRob3I+U2ltbW9ucywgRGlhbm5lPC9hdXRob3I+
PGF1dGhvcj5CYXVyLCBMb3Vpc2UgQS48L2F1dGhvcj48YXV0aG9yPkNyYXdmb3JkLCBEYXZpZDwv
YXV0aG9yPjwvYXV0aG9ycz48L2NvbnRyaWJ1dG9ycz48dGl0bGVzPjx0aXRsZT5QZXJzb25hbCwg
ZmFtaWx5LCBzb2NpYWwsIGFuZCBlbnZpcm9ubWVudGFsIGNvcnJlbGF0ZXMgb2YgYWN0aXZlIGNv
bW11dGluZyB0byBzY2hvb2w8L3RpdGxlPjxzZWNvbmRhcnktdGl0bGU+QW1lcmljYW4gSm91cm5h
bCBvZiBQcmV2ZW50aXZlIE1lZGljaW5lPC9zZWNvbmRhcnktdGl0bGU+PC90aXRsZXM+PHBlcmlv
ZGljYWw+PGZ1bGwtdGl0bGU+QW1lcmljYW4gSm91cm5hbCBvZiBQcmV2ZW50aXZlIE1lZGljaW5l
PC9mdWxsLXRpdGxlPjxhYmJyLTE+QW0uIEouIFByZXYuIE1lZC48L2FiYnItMT48YWJici0yPkFt
IEogUHJldiBNZWQ8L2FiYnItMj48L3BlcmlvZGljYWw+PHBhZ2VzPjQ1LTUxPC9wYWdlcz48dm9s
dW1lPjMwPC92b2x1bWU+PG51bWJlcj4xPC9udW1iZXI+PGRhdGVzPjx5ZWFyPjIwMDY8L3llYXI+
PHB1Yi1kYXRlcz48ZGF0ZT5KYW48L2RhdGU+PC9wdWItZGF0ZXM+PC9kYXRlcz48aXNibj4wNzQ5
LTM3OTc8L2lzYm4+PHVybHM+PHJlbGF0ZWQtdXJscz48dXJsPmh0dHBzOi8vd3d3LnNjaWVuY2Vk
aXJlY3QuY29tL3NjaWVuY2UvYXJ0aWNsZS9waWkvUzA3NDkzNzk3MDUwMDM2NDg8L3VybD48L3Jl
bGF0ZWQtdXJscz48L3VybHM+PGN1c3RvbTE+MjAxNjwvY3VzdG9tMT48Y3VzdG9tMj5Ob3YgNjwv
Y3VzdG9tMj48ZWxlY3Ryb25pYy1yZXNvdXJjZS1udW0+MTAuMTAxNi9qLmFtZXByZS4yMDA1LjA4
LjA0NzwvZWxlY3Ryb25pYy1yZXNvdXJjZS1udW0+PC9yZWNvcmQ+PC9DaXRlPjxDaXRlPjxBdXRo
b3I+Um90aG1hbjwvQXV0aG9yPjxZZWFyPjIwMTg8L1llYXI+PFJlY051bT4xMTg1PC9SZWNOdW0+
PHJlY29yZD48cmVjLW51bWJlcj4xMTg1PC9yZWMtbnVtYmVyPjxmb3JlaWduLWtleXM+PGtleSBh
cHA9IkVOIiBkYi1pZD0iYTAwYXQyemVqeGF6c3BldnQwaXB4ZDBxeHh0c3JzcHp6dmF6IiB0aW1l
c3RhbXA9IjE1MjA0ODE1MTciPjExODU8L2tleT48L2ZvcmVpZ24ta2V5cz48cmVmLXR5cGUgbmFt
ZT0iSm91cm5hbCBBcnRpY2xlIj4xNzwvcmVmLXR5cGU+PGNvbnRyaWJ1dG9ycz48YXV0aG9ycz48
YXV0aG9yPlJvdGhtYW4sIExpbmRhPC9hdXRob3I+PGF1dGhvcj5NYWNwaGVyc29uLCBBbGlzb24g
Sy48L2F1dGhvcj48YXV0aG9yPlJvc3MsIFRpbW90aHk8L2F1dGhvcj48YXV0aG9yPkJ1bGl1bmcs
IFJvbiBOLjwvYXV0aG9yPjwvYXV0aG9ycz48L2NvbnRyaWJ1dG9ycz48dGl0bGVzPjx0aXRsZT5U
aGUgZGVjbGluZSBpbiBhY3RpdmUgc2Nob29sIHRyYW5zcG9ydGF0aW9uIChBU1QpOiBhIHN5c3Rl
bWF0aWMgcmV2aWV3IG9mIHRoZSBmYWN0b3JzIHJlbGF0ZWQgdG8gQVNUIGFuZCBjaGFuZ2VzIGlu
IHNjaG9vbCB0cmFuc3BvcnQgb3ZlciB0aW1lIGluIE5vcnRoIEFtZXJpY2E8L3RpdGxlPjxzZWNv
bmRhcnktdGl0bGU+UHJldmVudGl2ZSBNZWRpY2luZTwvc2Vjb25kYXJ5LXRpdGxlPjwvdGl0bGVz
PjxwZXJpb2RpY2FsPjxmdWxsLXRpdGxlPlByZXZlbnRpdmUgTWVkaWNpbmU8L2Z1bGwtdGl0bGU+
PGFiYnItMT5QcmV2LiBNZWQuPC9hYmJyLTE+PGFiYnItMj5QcmV2IE1lZDwvYWJici0yPjwvcGVy
aW9kaWNhbD48cGFnZXM+MzE0LTMyMjwvcGFnZXM+PHZvbHVtZT4xMTE8L3ZvbHVtZT48a2V5d29y
ZHM+PGtleXdvcmQ+V2Fsa2luZzwva2V5d29yZD48a2V5d29yZD5FbnZpcm9ubWVudCBhbmQgcHVi
bGljIGhlYWx0aDwva2V5d29yZD48a2V5d29yZD5TY2hvb2xzPC9rZXl3b3JkPjxrZXl3b3JkPkNo
aWxkPC9rZXl3b3JkPjxrZXl3b3JkPkNpdHkgcGxhbm5pbmc8L2tleXdvcmQ+PGtleXdvcmQ+U2No
b29sIHRyYXZlbDwva2V5d29yZD48L2tleXdvcmRzPjxkYXRlcz48eWVhcj4yMDE4PC95ZWFyPjxw
dWItZGF0ZXM+PGRhdGU+SnVuPC9kYXRlPjwvcHViLWRhdGVzPjwvZGF0ZXM+PGlzYm4+MDA5MS03
NDM1PC9pc2JuPjx1cmxzPjxyZWxhdGVkLXVybHM+PHVybD5odHRwczovL3d3dy5zY2llbmNlZGly
ZWN0LmNvbS9zY2llbmNlL2FydGljbGUvcGlpL1MwMDkxNzQzNTE3MzA0NTkwPC91cmw+PC9yZWxh
dGVkLXVybHM+PC91cmxzPjxjdXN0b20xPjIwMTg8L2N1c3RvbTE+PGN1c3RvbTI+SnVsIDI2PC9j
dXN0b20yPjxlbGVjdHJvbmljLXJlc291cmNlLW51bT4xMC4xMDE2L2oueXBtZWQuMjAxNy4xMS4w
MTg8L2VsZWN0cm9uaWMtcmVzb3VyY2UtbnVtPjwvcmVjb3JkPjwvQ2l0ZT48Q2l0ZT48QXV0aG9y
Pll1PC9BdXRob3I+PFllYXI+MjAxNjwvWWVhcj48UmVjTnVtPjg1NzwvUmVjTnVtPjxyZWNvcmQ+
PHJlYy1udW1iZXI+ODU3PC9yZWMtbnVtYmVyPjxmb3JlaWduLWtleXM+PGtleSBhcHA9IkVOIiBk
Yi1pZD0iYTAwYXQyemVqeGF6c3BldnQwaXB4ZDBxeHh0c3JzcHp6dmF6IiB0aW1lc3RhbXA9IjE0
ODE3NzM4NjkiPjg1Nzwva2V5PjwvZm9yZWlnbi1rZXlzPjxyZWYtdHlwZSBuYW1lPSJKb3VybmFs
IEFydGljbGUiPjE3PC9yZWYtdHlwZT48Y29udHJpYnV0b3JzPjxhdXRob3JzPjxhdXRob3I+WXUs
IENoaWEtWXVhbjwvYXV0aG9yPjxhdXRob3I+Wmh1LCBYdWVtZWk8L2F1dGhvcj48L2F1dGhvcnM+
PC9jb250cmlidXRvcnM+PHRpdGxlcz48dGl0bGU+RnJvbSBhdHRpdHVkZSB0byBhY3Rpb246IHdo
YXQgc2hhcGVzIGF0dGl0dWRlIHRvd2FyZCB3YWxraW5nIHRvL2Zyb20gc2Nob29sIGFuZCBob3cg
ZG9lcyBpdCBpbmZsdWVuY2UgYWN0dWFsIGJlaGF2aW9ycz88L3RpdGxlPjxzZWNvbmRhcnktdGl0
bGU+UHJldmVudGl2ZSBNZWRpY2luZTwvc2Vjb25kYXJ5LXRpdGxlPjwvdGl0bGVzPjxwZXJpb2Rp
Y2FsPjxmdWxsLXRpdGxlPlByZXZlbnRpdmUgTWVkaWNpbmU8L2Z1bGwtdGl0bGU+PGFiYnItMT5Q
cmV2LiBNZWQuPC9hYmJyLTE+PGFiYnItMj5QcmV2IE1lZDwvYWJici0yPjwvcGVyaW9kaWNhbD48
cGFnZXM+NzItNzg8L3BhZ2VzPjx2b2x1bWU+OTA8L3ZvbHVtZT48a2V5d29yZHM+PGtleXdvcmQ+
QWN0aXZlIGNvbW11dGluZyB0byBzY2hvb2w8L2tleXdvcmQ+PGtleXdvcmQ+RW52aXJvbm1lbnQ8
L2tleXdvcmQ+PGtleXdvcmQ+QXR0aXR1ZGU8L2tleXdvcmQ+PGtleXdvcmQ+U2FmZXR5PC9rZXl3
b3JkPjxrZXl3b3JkPlN0cnVjdHVyYWwgZXF1YXRpb24gbW9kZWw8L2tleXdvcmQ+PC9rZXl3b3Jk
cz48ZGF0ZXM+PHllYXI+MjAxNjwveWVhcj48cHViLWRhdGVzPjxkYXRlPlNlcDwvZGF0ZT48L3B1
Yi1kYXRlcz48L2RhdGVzPjxpc2JuPjAwOTEtNzQzNTwvaXNibj48dXJscz48cmVsYXRlZC11cmxz
Pjx1cmw+aHR0cHM6Ly93d3cuc2NpZW5jZWRpcmVjdC5jb20vc2NpZW5jZS9hcnRpY2xlL3BpaS9T
MDA5MTc0MzUxNjMwMTYxWDwvdXJsPjwvcmVsYXRlZC11cmxzPjwvdXJscz48Y3VzdG9tMT4yMDE2
PC9jdXN0b20xPjxjdXN0b20yPkRlYyAxNTwvY3VzdG9tMj48ZWxlY3Ryb25pYy1yZXNvdXJjZS1u
dW0+MTAuMTAxNi9qLnlwbWVkLjIwMTYuMDYuMDM2PC9lbGVjdHJvbmljLXJlc291cmNlLW51bT48
L3JlY29yZD48L0NpdGU+PENpdGU+PEF1dGhvcj5Ja2VkYTwvQXV0aG9yPjxZZWFyPkluIHNlY29u
ZCByZXZpZXc8L1llYXI+PFJlY051bT4xMzIwPC9SZWNOdW0+PHJlY29yZD48cmVjLW51bWJlcj4x
MzIwPC9yZWMtbnVtYmVyPjxmb3JlaWduLWtleXM+PGtleSBhcHA9IkVOIiBkYi1pZD0iYTAwYXQy
emVqeGF6c3BldnQwaXB4ZDBxeHh0c3JzcHp6dmF6Ij4xMzIwPC9rZXk+PC9mb3JlaWduLWtleXM+
PHJlZi10eXBlIG5hbWU9IkpvdXJuYWwgQXJ0aWNsZSI+MTc8L3JlZi10eXBlPjxjb250cmlidXRv
cnM+PGF1dGhvcnM+PGF1dGhvcj5Ja2VkYSwgRXJpa2E8L2F1dGhvcj48YXV0aG9yPkhpbmNrc29u
LCBFcmljYTwvYXV0aG9yPjxhdXRob3I+V2l0dGVuLCBLYXJlbjwvYXV0aG9yPjxhdXRob3I+U21p
dGgsIE1lbG9keTwvYXV0aG9yPjwvYXV0aG9ycz48L2NvbnRyaWJ1dG9ycz48dGl0bGVzPjx0aXRs
ZT5Bc3NvY2lhdGlvbnMgb2YgY2hpbGRyZW7igJlzIGFjdGl2ZSBzY2hvb2wgdHJhdmVsIHdpdGgg
cGVyY2VwdGlvbnMgb2YgdGhlIHBoeXNpY2FsIGVudmlyb25tZW50IGFuZCBjaGFyYWN0ZXJpc3Rp
Y3Mgb2YgdGhlIHNvY2lhbCBlbnZpcm9ubWVudDogQSBzeXN0ZW1hdGljIHJldmlldzwvdGl0bGU+
PHNlY29uZGFyeS10aXRsZT5IZWFsdGggJmFtcDsgUGxhY2U8L3NlY29uZGFyeS10aXRsZT48L3Rp
dGxlcz48cGVyaW9kaWNhbD48ZnVsbC10aXRsZT5IZWFsdGggJmFtcDsgUGxhY2U8L2Z1bGwtdGl0
bGU+PGFiYnItMT5IZWFsdGggUGxhY2U8L2FiYnItMT48YWJici0yPkhlYWx0aCBQbGFjZTwvYWJi
ci0yPjwvcGVyaW9kaWNhbD48ZGF0ZXM+PHllYXI+SW4gc2Vjb25kIHJldmlldzwveWVhcj48L2Rh
dGVzPjx1cmxzPjwvdXJscz48L3JlY29yZD48L0NpdGU+PENpdGU+PEF1dGhvcj5DaGlsbMOzbjwv
QXV0aG9yPjxZZWFyPjIwMTQ8L1llYXI+PFJlY051bT45MTE8L1JlY051bT48cmVjb3JkPjxyZWMt
bnVtYmVyPjkxMTwvcmVjLW51bWJlcj48Zm9yZWlnbi1rZXlzPjxrZXkgYXBwPSJFTiIgZGItaWQ9
ImEwMGF0MnplanhhenNwZXZ0MGlweGQwcXh4dHNyc3B6enZheiIgdGltZXN0YW1wPSIxNTAyMDg1
NTEzIj45MTE8L2tleT48L2ZvcmVpZ24ta2V5cz48cmVmLXR5cGUgbmFtZT0iSm91cm5hbCBBcnRp
Y2xlIj4xNzwvcmVmLXR5cGU+PGNvbnRyaWJ1dG9ycz48YXV0aG9ycz48YXV0aG9yPkNoaWxsw7Nu
LCBQYWxtYTwvYXV0aG9yPjxhdXRob3I+SGFsZXMsIERlcmVrPC9hdXRob3I+PGF1dGhvcj5WYXVn
aG4sIEFtYmVyPC9hdXRob3I+PGF1dGhvcj5HaXpsaWNlLCBaaXlhPC9hdXRob3I+PGF1dGhvcj5O
aSwgQW5keTwvYXV0aG9yPjxhdXRob3I+V2FyZCwgRGlhbm5lIFMuPC9hdXRob3I+PC9hdXRob3Jz
PjwvY29udHJpYnV0b3JzPjx0aXRsZXM+PHRpdGxlPkEgY3Jvc3Mtc2VjdGlvbmFsIHN0dWR5IG9m
IGRlbW9ncmFwaGljLCBlbnZpcm9ubWVudGFsIGFuZCBwYXJlbnRhbCBiYXJyaWVycyB0byBhY3Rp
dmUgc2Nob29sIHRyYXZlbCBhbW9uZyBjaGlsZHJlbiBpbiB0aGUgVW5pdGVkIFN0YXRlczwvdGl0
bGU+PHNlY29uZGFyeS10aXRsZT5JbnRlcm5hdGlvbmFsIEpvdXJuYWwgb2YgQmVoYXZpb3JhbCBO
dXRyaXRpb24gQW5kIFBoeXNpY2FsIEFjdGl2aXR5PC9zZWNvbmRhcnktdGl0bGU+PC90aXRsZXM+
PHBlcmlvZGljYWw+PGZ1bGwtdGl0bGU+SW50ZXJuYXRpb25hbCBKb3VybmFsIG9mIEJlaGF2aW9y
YWwgTnV0cml0aW9uIGFuZCBQaHlzaWNhbCBBY3Rpdml0eTwvZnVsbC10aXRsZT48YWJici0xPklu
dC4gSi4gQmVoYXYuIE51dHIuIFBoeXMuIEFjdC48L2FiYnItMT48YWJici0yPkludCBKIEJlaGF2
IE51dHIgUGh5cyBBY3Q8L2FiYnItMj48L3BlcmlvZGljYWw+PHBhZ2VzPjEtMTA8L3BhZ2VzPjx2
b2x1bWU+MTE8L3ZvbHVtZT48bnVtYmVyPjYxPC9udW1iZXI+PGRhdGVzPjx5ZWFyPjIwMTQ8L3ll
YXI+PHB1Yi1kYXRlcz48ZGF0ZT5NYXkgOTwvZGF0ZT48L3B1Yi1kYXRlcz48L2RhdGVzPjxwdWIt
bG9jYXRpb24+RW5nbGFuZDwvcHViLWxvY2F0aW9uPjxwdWJsaXNoZXI+QmlvTWVkIENlbnRyYWw8
L3B1Ymxpc2hlcj48aXNibj4xNDc5LTU4Njg8L2lzYm4+PHVybHM+PHJlbGF0ZWQtdXJscz48dXJs
Pmh0dHBzOi8vaWpibnBhLWJpb21lZGNlbnRyYWwtY29tLmV6cHJveHkuYXV0LmFjLm56L2FydGlj
bGVzLzEwLjExODYvMTQ3OS01ODY4LTExLTYxPC91cmw+PC9yZWxhdGVkLXVybHM+PC91cmxzPjxj
dXN0b20xPjIwMTc8L2N1c3RvbTE+PGN1c3RvbTI+U2VwIDU8L2N1c3RvbTI+PGVsZWN0cm9uaWMt
cmVzb3VyY2UtbnVtPjEwLjExODYvMTQ3OS01ODY4LTExLTYxPC9lbGVjdHJvbmljLXJlc291cmNl
LW51bT48L3JlY29yZD48L0NpdGU+PENpdGU+PEF1dGhvcj5BaGVybjwvQXV0aG9yPjxZZWFyPjIw
MTc8L1llYXI+PFJlY051bT4xMjc4PC9SZWNOdW0+PHJlY29yZD48cmVjLW51bWJlcj4xMjc4PC9y
ZWMtbnVtYmVyPjxmb3JlaWduLWtleXM+PGtleSBhcHA9IkVOIiBkYi1pZD0iYTAwYXQyemVqeGF6
c3BldnQwaXB4ZDBxeHh0c3JzcHp6dmF6IiB0aW1lc3RhbXA9IjE1MzI0OTAxOTMiPjEyNzg8L2tl
eT48L2ZvcmVpZ24ta2V5cz48cmVmLXR5cGUgbmFtZT0iSm91cm5hbCBBcnRpY2xlIj4xNzwvcmVm
LXR5cGU+PGNvbnRyaWJ1dG9ycz48YXV0aG9ycz48YXV0aG9yPkFoZXJuLCBTYXJhIE0uPC9hdXRo
b3I+PGF1dGhvcj5Bcm5vdHQsIEJyb25pYTwvYXV0aG9yPjxhdXRob3I+Q2hhdHRlcnRvbiwgVGlt
PC9hdXRob3I+PGF1dGhvcj5kZSBOYXplbGxlLCBBdWRyZXk8L2F1dGhvcj48YXV0aG9yPktlbGxh
ciwgSWFuPC9hdXRob3I+PGF1dGhvcj5NY0VhY2hhbiwgUm9zZW1hcnkgUi4gQy48L2F1dGhvcj48
L2F1dGhvcnM+PC9jb250cmlidXRvcnM+PHRpdGxlcz48dGl0bGU+VW5kZXJzdGFuZGluZyBwYXJl
bnRzJmFwb3M7IHNjaG9vbCB0cmF2ZWwgY2hvaWNlczogYSBxdWFsaXRhdGl2ZSBzdHVkeSB1c2lu
ZyB0aGUgVGhlb3JldGljYWwgRG9tYWlucyBGcmFtZXdvcms8L3RpdGxlPjxzZWNvbmRhcnktdGl0
bGU+Sm91cm5hbCBvZiBUcmFuc3BvcnQgJmFtcDsgSGVhbHRoPC9zZWNvbmRhcnktdGl0bGU+PC90
aXRsZXM+PHBlcmlvZGljYWw+PGZ1bGwtdGl0bGU+Sm91cm5hbCBvZiBUcmFuc3BvcnQgJmFtcDsg
SGVhbHRoPC9mdWxsLXRpdGxlPjxhYmJyLTE+Si4gVHJhbnNwLiBIZWFsdGg8L2FiYnItMT48YWJi
ci0yPkogVHJhbnNwIEhlYWx0aDwvYWJici0yPjwvcGVyaW9kaWNhbD48cGFnZXM+Mjc4LTI5Mzwv
cGFnZXM+PHZvbHVtZT40PC92b2x1bWU+PGtleXdvcmRzPjxrZXl3b3JkPkFjdGl2ZSB0cmF2ZWw8
L2tleXdvcmQ+PGtleXdvcmQ+U2Nob29sPC9rZXl3b3JkPjxrZXl3b3JkPldhbGtpbmc8L2tleXdv
cmQ+PGtleXdvcmQ+UGFyZW50czwva2V5d29yZD48a2V5d29yZD5UaGVvcmV0aWNhbCBkb21haW5z
IGZyYW1ld29yazwva2V5d29yZD48L2tleXdvcmRzPjxkYXRlcz48eWVhcj4yMDE3PC95ZWFyPjxw
dWItZGF0ZXM+PGRhdGU+TWFyPC9kYXRlPjwvcHViLWRhdGVzPjwvZGF0ZXM+PGlzYm4+MjIxNC0x
NDA1PC9pc2JuPjx1cmxzPjxyZWxhdGVkLXVybHM+PHVybD5odHRwOi8vd3d3LnNjaWVuY2VkaXJl
Y3QuY29tL3NjaWVuY2UvYXJ0aWNsZS9waWkvUzIyMTQxNDA1MTYzMDM5NjY8L3VybD48L3JlbGF0
ZWQtdXJscz48L3VybHM+PGN1c3RvbTE+MjAxODwvY3VzdG9tMT48Y3VzdG9tMj5KdWwgMjU8L2N1
c3RvbTI+PGVsZWN0cm9uaWMtcmVzb3VyY2UtbnVtPjEwLjEwMTYvai5qdGguMjAxNi4xMS4wMDE8
L2VsZWN0cm9uaWMtcmVzb3VyY2UtbnVtPjwvcmVjb3JkPjwvQ2l0ZT48Q2l0ZT48QXV0aG9yPlN0
ZXdhcnQ8L0F1dGhvcj48WWVhcj4yMDExPC9ZZWFyPjxSZWNOdW0+MTI3OTwvUmVjTnVtPjxyZWNv
cmQ+PHJlYy1udW1iZXI+MTI3OTwvcmVjLW51bWJlcj48Zm9yZWlnbi1rZXlzPjxrZXkgYXBwPSJF
TiIgZGItaWQ9ImEwMGF0MnplanhhenNwZXZ0MGlweGQwcXh4dHNyc3B6enZheiIgdGltZXN0YW1w
PSIxNTMyNDkyNDYzIj4xMjc5PC9rZXk+PC9mb3JlaWduLWtleXM+PHJlZi10eXBlIG5hbWU9Ikpv
dXJuYWwgQXJ0aWNsZSI+MTc8L3JlZi10eXBlPjxjb250cmlidXRvcnM+PGF1dGhvcnM+PGF1dGhv
cj5TdGV3YXJ0LCBPcmlvbjwvYXV0aG9yPjwvYXV0aG9ycz48L2NvbnRyaWJ1dG9ycz48dGl0bGVz
Pjx0aXRsZT5GaW5kaW5ncyBmcm9tIHJlc2VhcmNoIG9uIGFjdGl2ZSB0cmFuc3BvcnRhdGlvbiB0
byBzY2hvb2wgYW5kIGltcGxpY2F0aW9ucyBmb3IgU2FmZSBSb3V0ZXMgdG8gU2Nob29sIHByb2dy
YW1zPC90aXRsZT48c2Vjb25kYXJ5LXRpdGxlPkpvdXJuYWwgb2YgUGxhbm5pbmcgTGl0ZXJhdHVy
ZTwvc2Vjb25kYXJ5LXRpdGxlPjwvdGl0bGVzPjxwZXJpb2RpY2FsPjxmdWxsLXRpdGxlPkpvdXJu
YWwgb2YgUGxhbm5pbmcgTGl0ZXJhdHVyZTwvZnVsbC10aXRsZT48YWJici0xPkouIFBsYW4uIExp
dC48L2FiYnItMT48YWJici0yPkogUGxhbiBMaXQ8L2FiYnItMj48L3BlcmlvZGljYWw+PHBhZ2Vz
PjEyNy0xNTA8L3BhZ2VzPjx2b2x1bWU+MjY8L3ZvbHVtZT48bnVtYmVyPjI8L251bWJlcj48a2V5
d29yZHM+PGtleXdvcmQ+YWN0aXZlIHRyYW5zcG9ydGF0aW9uIHRvIHNjaG9vbCxzYWZlIHJvdXRl
cyB0byBzY2hvb2wsd2Fsa2luZyxiaWtpbmcsY2hpbGRyZW48L2tleXdvcmQ+PC9rZXl3b3Jkcz48
ZGF0ZXM+PHllYXI+MjAxMTwveWVhcj48cHViLWRhdGVzPjxkYXRlPk1heSAxPC9kYXRlPjwvcHVi
LWRhdGVzPjwvZGF0ZXM+PHVybHM+PHJlbGF0ZWQtdXJscz48dXJsPmh0dHBzOi8vam91cm5hbHMu
c2FnZXB1Yi5jb20vZG9pL2Ficy8xMC4xMTc3LzA4ODU0MTIyMTAzODU5MTE8L3VybD48L3JlbGF0
ZWQtdXJscz48L3VybHM+PGN1c3RvbTE+MjAxODwvY3VzdG9tMT48Y3VzdG9tMj5KdWwgMjU8L2N1
c3RvbTI+PGVsZWN0cm9uaWMtcmVzb3VyY2UtbnVtPjEwLjExNzcvMDg4NTQxMjIxMDM4NTkxMTwv
ZWxlY3Ryb25pYy1yZXNvdXJjZS1udW0+PC9yZWNvcmQ+PC9DaXRlPjxDaXRlPjxBdXRob3I+QWhs
cG9ydDwvQXV0aG9yPjxZZWFyPjIwMDg8L1llYXI+PFJlY051bT4xMzAzPC9SZWNOdW0+PHJlY29y
ZD48cmVjLW51bWJlcj4xMzAzPC9yZWMtbnVtYmVyPjxmb3JlaWduLWtleXM+PGtleSBhcHA9IkVO
IiBkYi1pZD0iYTAwYXQyemVqeGF6c3BldnQwaXB4ZDBxeHh0c3JzcHp6dmF6IiB0aW1lc3RhbXA9
IjE1MzM5NjIwNjkiPjEzMDM8L2tleT48L2ZvcmVpZ24ta2V5cz48cmVmLXR5cGUgbmFtZT0iSm91
cm5hbCBBcnRpY2xlIj4xNzwvcmVmLXR5cGU+PGNvbnRyaWJ1dG9ycz48YXV0aG9ycz48YXV0aG9y
PkFobHBvcnQsIEthdGhyeW4gTi48L2F1dGhvcj48YXV0aG9yPkxpbm5hbiwgTGF1cmE8L2F1dGhv
cj48YXV0aG9yPlZhdWdobiwgQW1iZXI8L2F1dGhvcj48YXV0aG9yPkV2ZW5zb24sIEtlbGx5IFIu
PC9hdXRob3I+PGF1dGhvcj5XYXJkLCBEaWFubmUgUy48L2F1dGhvcj48L2F1dGhvcnM+PC9jb250
cmlidXRvcnM+PHRpdGxlcz48dGl0bGU+QmFycmllcnMgdG8gYW5kIGZhY2lsaXRhdG9ycyBvZiB3
YWxraW5nIGFuZCBiaWN5Y2xpbmcgdG8gc2Nob29sOiBmb3JtYXRpdmUgcmVzdWx0cyBmcm9tIHRo
ZSBub24tbW90b3JpemVkIHRyYXZlbCBzdHVkeTwvdGl0bGU+PHNlY29uZGFyeS10aXRsZT5IZWFs
dGggRWR1Y2F0aW9uIGFuZCBCZWhhdmlvcjwvc2Vjb25kYXJ5LXRpdGxlPjwvdGl0bGVzPjxwZXJp
b2RpY2FsPjxmdWxsLXRpdGxlPkhlYWx0aCBFZHVjYXRpb24gYW5kIEJlaGF2aW9yPC9mdWxsLXRp
dGxlPjxhYmJyLTE+SGVhbHRoIEVkdWMuIEJlaGF2LjwvYWJici0xPjxhYmJyLTI+SGVhbHRoIEVk
dWMgQmVoYXY8L2FiYnItMj48YWJici0zPkhlYWx0aCBFZHVjYXRpb24gJmFtcDsgQmVoYXZpb3I8
L2FiYnItMz48L3BlcmlvZGljYWw+PHBhZ2VzPjIyMS0yNDQ8L3BhZ2VzPjx2b2x1bWU+MzU8L3Zv
bHVtZT48bnVtYmVyPjI8L251bWJlcj48ZGF0ZXM+PHllYXI+MjAwODwveWVhcj48cHViLWRhdGVz
PjxkYXRlPkFwciAxPC9kYXRlPjwvcHViLWRhdGVzPjwvZGF0ZXM+PHVybHM+PHJlbGF0ZWQtdXJs
cz48dXJsPmh0dHBzOi8vam91cm5hbHMuc2FnZXB1Yi5jb20vZG9pL2Ficy8xMC4xMTc3LzEwOTAx
OTgxMDYyODg3OTQ8L3VybD48L3JlbGF0ZWQtdXJscz48L3VybHM+PGN1c3RvbTE+MjAxODwvY3Vz
dG9tMT48Y3VzdG9tMj5BdWcgMTE8L2N1c3RvbTI+PGVsZWN0cm9uaWMtcmVzb3VyY2UtbnVtPjEw
LjExNzcvMTA5MDE5ODEwNjI4ODc5NDwvZWxlY3Ryb25pYy1yZXNvdXJjZS1udW0+PC9yZWNvcmQ+
PC9DaXRlPjwvRW5kTm90ZT4A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BYXJ0czwvQXV0aG9yPjxZZWFyPjIwMTM8L1llYXI+PFJl
Y051bT43MTM8L1JlY051bT48RGlzcGxheVRleHQ+WzEsIDMsIDEyLCAxNCwgMTUsIDE4LCAyNCwg
MjYsIDI3XTwvRGlzcGxheVRleHQ+PHJlY29yZD48cmVjLW51bWJlcj43MTM8L3JlYy1udW1iZXI+
PGZvcmVpZ24ta2V5cz48a2V5IGFwcD0iRU4iIGRiLWlkPSJhMDBhdDJ6ZWp4YXpzcGV2dDBpcHhk
MHF4eHRzcnNwenp2YXoiIHRpbWVzdGFtcD0iMTQ3MjExNDA2MyI+NzEzPC9rZXk+PC9mb3JlaWdu
LWtleXM+PHJlZi10eXBlIG5hbWU9IkVsZWN0cm9uaWMgQXJ0aWNsZSI+NDM8L3JlZi10eXBlPjxj
b250cmlidXRvcnM+PGF1dGhvcnM+PGF1dGhvcj5BYXJ0cywgTWFyaWUtSmVhbm5lPC9hdXRob3I+
PGF1dGhvcj5NYXRoaWpzc2VuLCBKb2xhbmRhIEouIFAuPC9hdXRob3I+PGF1dGhvcj52YW4gT2Vy
cywgSm9oYW5uZXMgQS4gTS48L2F1dGhvcj48YXV0aG9yPlNjaHVpdCwgQWxiZXJ0aW5lIEouPC9h
dXRob3I+PC9hdXRob3JzPjwvY29udHJpYnV0b3JzPjx0aXRsZXM+PHRpdGxlPkFzc29jaWF0aW9u
cyBiZXR3ZWVuIGVudmlyb25tZW50YWwgY2hhcmFjdGVyaXN0aWNzIGFuZCBhY3RpdmUgY29tbXV0
aW5nIHRvIHNjaG9vbCBhbW9uZyBjaGlsZHJlbjogYSBjcm9zcy1zZWN0aW9uYWwgc3R1ZHk8L3Rp
dGxlPjxzZWNvbmRhcnktdGl0bGU+SW50ZXJuYXRpb25hbCBKb3VybmFsIG9mIEJlaGF2aW9yYWwg
TWVkaWNpbmU8L3NlY29uZGFyeS10aXRsZT48L3RpdGxlcz48cGVyaW9kaWNhbD48ZnVsbC10aXRs
ZT5JbnRlcm5hdGlvbmFsIEpvdXJuYWwgb2YgQmVoYXZpb3JhbCBNZWRpY2luZTwvZnVsbC10aXRs
ZT48YWJici0xPkludC4gSi4gQmVoYXYuIE1lZC48L2FiYnItMT48YWJici0yPkludCBKIEJlaGF2
IE1lZDwvYWJici0yPjwvcGVyaW9kaWNhbD48cGFnZXM+NTM4LTU1NTwvcGFnZXM+PHZvbHVtZT4y
MDwvdm9sdW1lPjxudW1iZXI+NDwvbnVtYmVyPjxkYXRlcz48eWVhcj4yMDEzPC95ZWFyPjxwdWIt
ZGF0ZXM+PGRhdGU+RGVjPC9kYXRlPjwvcHViLWRhdGVzPjwvZGF0ZXM+PGlzYm4+MTUzMi03NTU4
PC9pc2JuPjx1cmxzPjxyZWxhdGVkLXVybHM+PHVybD5odHRwczovL2xpbmsuc3ByaW5nZXIuY29t
L2FydGljbGUvMTAuMTAwNyUyRnMxMjUyOS0wMTItOTI3MS0wPC91cmw+PC9yZWxhdGVkLXVybHM+
PC91cmxzPjxjdXN0b20xPjIwMTY8L2N1c3RvbTE+PGN1c3RvbTI+QXVnIDI1PC9jdXN0b20yPjxl
bGVjdHJvbmljLXJlc291cmNlLW51bT4xMC4xMDA3L3MxMjUyOS0wMTItOTI3MS0wPC9lbGVjdHJv
bmljLXJlc291cmNlLW51bT48L3JlY29yZD48L0NpdGU+PENpdGU+PEF1dGhvcj5UaW1wZXJpbzwv
QXV0aG9yPjxZZWFyPjIwMDY8L1llYXI+PFJlY051bT42MjwvUmVjTnVtPjxyZWNvcmQ+PHJlYy1u
dW1iZXI+NjI8L3JlYy1udW1iZXI+PGZvcmVpZ24ta2V5cz48a2V5IGFwcD0iRU4iIGRiLWlkPSJh
MDBhdDJ6ZWp4YXpzcGV2dDBpcHhkMHF4eHRzcnNwenp2YXoiIHRpbWVzdGFtcD0iMTQxNTI0MDM3
OCI+NjI8L2tleT48L2ZvcmVpZ24ta2V5cz48cmVmLXR5cGUgbmFtZT0iRWxlY3Ryb25pYyBBcnRp
Y2xlIj40MzwvcmVmLXR5cGU+PGNvbnRyaWJ1dG9ycz48YXV0aG9ycz48YXV0aG9yPlRpbXBlcmlv
LCBBbm5hPC9hdXRob3I+PGF1dGhvcj5CYWxsLCBLeWxpZTwvYXV0aG9yPjxhdXRob3I+U2FsbW9u
LCBKbzwvYXV0aG9yPjxhdXRob3I+Um9iZXJ0cywgUmViZWNjYTwvYXV0aG9yPjxhdXRob3I+R2ls
ZXMtQ29ydGksIEJpbGxpZTwvYXV0aG9yPjxhdXRob3I+U2ltbW9ucywgRGlhbm5lPC9hdXRob3I+
PGF1dGhvcj5CYXVyLCBMb3Vpc2UgQS48L2F1dGhvcj48YXV0aG9yPkNyYXdmb3JkLCBEYXZpZDwv
YXV0aG9yPjwvYXV0aG9ycz48L2NvbnRyaWJ1dG9ycz48dGl0bGVzPjx0aXRsZT5QZXJzb25hbCwg
ZmFtaWx5LCBzb2NpYWwsIGFuZCBlbnZpcm9ubWVudGFsIGNvcnJlbGF0ZXMgb2YgYWN0aXZlIGNv
bW11dGluZyB0byBzY2hvb2w8L3RpdGxlPjxzZWNvbmRhcnktdGl0bGU+QW1lcmljYW4gSm91cm5h
bCBvZiBQcmV2ZW50aXZlIE1lZGljaW5lPC9zZWNvbmRhcnktdGl0bGU+PC90aXRsZXM+PHBlcmlv
ZGljYWw+PGZ1bGwtdGl0bGU+QW1lcmljYW4gSm91cm5hbCBvZiBQcmV2ZW50aXZlIE1lZGljaW5l
PC9mdWxsLXRpdGxlPjxhYmJyLTE+QW0uIEouIFByZXYuIE1lZC48L2FiYnItMT48YWJici0yPkFt
IEogUHJldiBNZWQ8L2FiYnItMj48L3BlcmlvZGljYWw+PHBhZ2VzPjQ1LTUxPC9wYWdlcz48dm9s
dW1lPjMwPC92b2x1bWU+PG51bWJlcj4xPC9udW1iZXI+PGRhdGVzPjx5ZWFyPjIwMDY8L3llYXI+
PHB1Yi1kYXRlcz48ZGF0ZT5KYW48L2RhdGU+PC9wdWItZGF0ZXM+PC9kYXRlcz48aXNibj4wNzQ5
LTM3OTc8L2lzYm4+PHVybHM+PHJlbGF0ZWQtdXJscz48dXJsPmh0dHBzOi8vd3d3LnNjaWVuY2Vk
aXJlY3QuY29tL3NjaWVuY2UvYXJ0aWNsZS9waWkvUzA3NDkzNzk3MDUwMDM2NDg8L3VybD48L3Jl
bGF0ZWQtdXJscz48L3VybHM+PGN1c3RvbTE+MjAxNjwvY3VzdG9tMT48Y3VzdG9tMj5Ob3YgNjwv
Y3VzdG9tMj48ZWxlY3Ryb25pYy1yZXNvdXJjZS1udW0+MTAuMTAxNi9qLmFtZXByZS4yMDA1LjA4
LjA0NzwvZWxlY3Ryb25pYy1yZXNvdXJjZS1udW0+PC9yZWNvcmQ+PC9DaXRlPjxDaXRlPjxBdXRo
b3I+Um90aG1hbjwvQXV0aG9yPjxZZWFyPjIwMTg8L1llYXI+PFJlY051bT4xMTg1PC9SZWNOdW0+
PHJlY29yZD48cmVjLW51bWJlcj4xMTg1PC9yZWMtbnVtYmVyPjxmb3JlaWduLWtleXM+PGtleSBh
cHA9IkVOIiBkYi1pZD0iYTAwYXQyemVqeGF6c3BldnQwaXB4ZDBxeHh0c3JzcHp6dmF6IiB0aW1l
c3RhbXA9IjE1MjA0ODE1MTciPjExODU8L2tleT48L2ZvcmVpZ24ta2V5cz48cmVmLXR5cGUgbmFt
ZT0iSm91cm5hbCBBcnRpY2xlIj4xNzwvcmVmLXR5cGU+PGNvbnRyaWJ1dG9ycz48YXV0aG9ycz48
YXV0aG9yPlJvdGhtYW4sIExpbmRhPC9hdXRob3I+PGF1dGhvcj5NYWNwaGVyc29uLCBBbGlzb24g
Sy48L2F1dGhvcj48YXV0aG9yPlJvc3MsIFRpbW90aHk8L2F1dGhvcj48YXV0aG9yPkJ1bGl1bmcs
IFJvbiBOLjwvYXV0aG9yPjwvYXV0aG9ycz48L2NvbnRyaWJ1dG9ycz48dGl0bGVzPjx0aXRsZT5U
aGUgZGVjbGluZSBpbiBhY3RpdmUgc2Nob29sIHRyYW5zcG9ydGF0aW9uIChBU1QpOiBhIHN5c3Rl
bWF0aWMgcmV2aWV3IG9mIHRoZSBmYWN0b3JzIHJlbGF0ZWQgdG8gQVNUIGFuZCBjaGFuZ2VzIGlu
IHNjaG9vbCB0cmFuc3BvcnQgb3ZlciB0aW1lIGluIE5vcnRoIEFtZXJpY2E8L3RpdGxlPjxzZWNv
bmRhcnktdGl0bGU+UHJldmVudGl2ZSBNZWRpY2luZTwvc2Vjb25kYXJ5LXRpdGxlPjwvdGl0bGVz
PjxwZXJpb2RpY2FsPjxmdWxsLXRpdGxlPlByZXZlbnRpdmUgTWVkaWNpbmU8L2Z1bGwtdGl0bGU+
PGFiYnItMT5QcmV2LiBNZWQuPC9hYmJyLTE+PGFiYnItMj5QcmV2IE1lZDwvYWJici0yPjwvcGVy
aW9kaWNhbD48cGFnZXM+MzE0LTMyMjwvcGFnZXM+PHZvbHVtZT4xMTE8L3ZvbHVtZT48a2V5d29y
ZHM+PGtleXdvcmQ+V2Fsa2luZzwva2V5d29yZD48a2V5d29yZD5FbnZpcm9ubWVudCBhbmQgcHVi
bGljIGhlYWx0aDwva2V5d29yZD48a2V5d29yZD5TY2hvb2xzPC9rZXl3b3JkPjxrZXl3b3JkPkNo
aWxkPC9rZXl3b3JkPjxrZXl3b3JkPkNpdHkgcGxhbm5pbmc8L2tleXdvcmQ+PGtleXdvcmQ+U2No
b29sIHRyYXZlbDwva2V5d29yZD48L2tleXdvcmRzPjxkYXRlcz48eWVhcj4yMDE4PC95ZWFyPjxw
dWItZGF0ZXM+PGRhdGU+SnVuPC9kYXRlPjwvcHViLWRhdGVzPjwvZGF0ZXM+PGlzYm4+MDA5MS03
NDM1PC9pc2JuPjx1cmxzPjxyZWxhdGVkLXVybHM+PHVybD5odHRwczovL3d3dy5zY2llbmNlZGly
ZWN0LmNvbS9zY2llbmNlL2FydGljbGUvcGlpL1MwMDkxNzQzNTE3MzA0NTkwPC91cmw+PC9yZWxh
dGVkLXVybHM+PC91cmxzPjxjdXN0b20xPjIwMTg8L2N1c3RvbTE+PGN1c3RvbTI+SnVsIDI2PC9j
dXN0b20yPjxlbGVjdHJvbmljLXJlc291cmNlLW51bT4xMC4xMDE2L2oueXBtZWQuMjAxNy4xMS4w
MTg8L2VsZWN0cm9uaWMtcmVzb3VyY2UtbnVtPjwvcmVjb3JkPjwvQ2l0ZT48Q2l0ZT48QXV0aG9y
Pll1PC9BdXRob3I+PFllYXI+MjAxNjwvWWVhcj48UmVjTnVtPjg1NzwvUmVjTnVtPjxyZWNvcmQ+
PHJlYy1udW1iZXI+ODU3PC9yZWMtbnVtYmVyPjxmb3JlaWduLWtleXM+PGtleSBhcHA9IkVOIiBk
Yi1pZD0iYTAwYXQyemVqeGF6c3BldnQwaXB4ZDBxeHh0c3JzcHp6dmF6IiB0aW1lc3RhbXA9IjE0
ODE3NzM4NjkiPjg1Nzwva2V5PjwvZm9yZWlnbi1rZXlzPjxyZWYtdHlwZSBuYW1lPSJKb3VybmFs
IEFydGljbGUiPjE3PC9yZWYtdHlwZT48Y29udHJpYnV0b3JzPjxhdXRob3JzPjxhdXRob3I+WXUs
IENoaWEtWXVhbjwvYXV0aG9yPjxhdXRob3I+Wmh1LCBYdWVtZWk8L2F1dGhvcj48L2F1dGhvcnM+
PC9jb250cmlidXRvcnM+PHRpdGxlcz48dGl0bGU+RnJvbSBhdHRpdHVkZSB0byBhY3Rpb246IHdo
YXQgc2hhcGVzIGF0dGl0dWRlIHRvd2FyZCB3YWxraW5nIHRvL2Zyb20gc2Nob29sIGFuZCBob3cg
ZG9lcyBpdCBpbmZsdWVuY2UgYWN0dWFsIGJlaGF2aW9ycz88L3RpdGxlPjxzZWNvbmRhcnktdGl0
bGU+UHJldmVudGl2ZSBNZWRpY2luZTwvc2Vjb25kYXJ5LXRpdGxlPjwvdGl0bGVzPjxwZXJpb2Rp
Y2FsPjxmdWxsLXRpdGxlPlByZXZlbnRpdmUgTWVkaWNpbmU8L2Z1bGwtdGl0bGU+PGFiYnItMT5Q
cmV2LiBNZWQuPC9hYmJyLTE+PGFiYnItMj5QcmV2IE1lZDwvYWJici0yPjwvcGVyaW9kaWNhbD48
cGFnZXM+NzItNzg8L3BhZ2VzPjx2b2x1bWU+OTA8L3ZvbHVtZT48a2V5d29yZHM+PGtleXdvcmQ+
QWN0aXZlIGNvbW11dGluZyB0byBzY2hvb2w8L2tleXdvcmQ+PGtleXdvcmQ+RW52aXJvbm1lbnQ8
L2tleXdvcmQ+PGtleXdvcmQ+QXR0aXR1ZGU8L2tleXdvcmQ+PGtleXdvcmQ+U2FmZXR5PC9rZXl3
b3JkPjxrZXl3b3JkPlN0cnVjdHVyYWwgZXF1YXRpb24gbW9kZWw8L2tleXdvcmQ+PC9rZXl3b3Jk
cz48ZGF0ZXM+PHllYXI+MjAxNjwveWVhcj48cHViLWRhdGVzPjxkYXRlPlNlcDwvZGF0ZT48L3B1
Yi1kYXRlcz48L2RhdGVzPjxpc2JuPjAwOTEtNzQzNTwvaXNibj48dXJscz48cmVsYXRlZC11cmxz
Pjx1cmw+aHR0cHM6Ly93d3cuc2NpZW5jZWRpcmVjdC5jb20vc2NpZW5jZS9hcnRpY2xlL3BpaS9T
MDA5MTc0MzUxNjMwMTYxWDwvdXJsPjwvcmVsYXRlZC11cmxzPjwvdXJscz48Y3VzdG9tMT4yMDE2
PC9jdXN0b20xPjxjdXN0b20yPkRlYyAxNTwvY3VzdG9tMj48ZWxlY3Ryb25pYy1yZXNvdXJjZS1u
dW0+MTAuMTAxNi9qLnlwbWVkLjIwMTYuMDYuMDM2PC9lbGVjdHJvbmljLXJlc291cmNlLW51bT48
L3JlY29yZD48L0NpdGU+PENpdGU+PEF1dGhvcj5Ja2VkYTwvQXV0aG9yPjxZZWFyPkluIHNlY29u
ZCByZXZpZXc8L1llYXI+PFJlY051bT4xMzIwPC9SZWNOdW0+PHJlY29yZD48cmVjLW51bWJlcj4x
MzIwPC9yZWMtbnVtYmVyPjxmb3JlaWduLWtleXM+PGtleSBhcHA9IkVOIiBkYi1pZD0iYTAwYXQy
emVqeGF6c3BldnQwaXB4ZDBxeHh0c3JzcHp6dmF6Ij4xMzIwPC9rZXk+PC9mb3JlaWduLWtleXM+
PHJlZi10eXBlIG5hbWU9IkpvdXJuYWwgQXJ0aWNsZSI+MTc8L3JlZi10eXBlPjxjb250cmlidXRv
cnM+PGF1dGhvcnM+PGF1dGhvcj5Ja2VkYSwgRXJpa2E8L2F1dGhvcj48YXV0aG9yPkhpbmNrc29u
LCBFcmljYTwvYXV0aG9yPjxhdXRob3I+V2l0dGVuLCBLYXJlbjwvYXV0aG9yPjxhdXRob3I+U21p
dGgsIE1lbG9keTwvYXV0aG9yPjwvYXV0aG9ycz48L2NvbnRyaWJ1dG9ycz48dGl0bGVzPjx0aXRs
ZT5Bc3NvY2lhdGlvbnMgb2YgY2hpbGRyZW7igJlzIGFjdGl2ZSBzY2hvb2wgdHJhdmVsIHdpdGgg
cGVyY2VwdGlvbnMgb2YgdGhlIHBoeXNpY2FsIGVudmlyb25tZW50IGFuZCBjaGFyYWN0ZXJpc3Rp
Y3Mgb2YgdGhlIHNvY2lhbCBlbnZpcm9ubWVudDogQSBzeXN0ZW1hdGljIHJldmlldzwvdGl0bGU+
PHNlY29uZGFyeS10aXRsZT5IZWFsdGggJmFtcDsgUGxhY2U8L3NlY29uZGFyeS10aXRsZT48L3Rp
dGxlcz48cGVyaW9kaWNhbD48ZnVsbC10aXRsZT5IZWFsdGggJmFtcDsgUGxhY2U8L2Z1bGwtdGl0
bGU+PGFiYnItMT5IZWFsdGggUGxhY2U8L2FiYnItMT48YWJici0yPkhlYWx0aCBQbGFjZTwvYWJi
ci0yPjwvcGVyaW9kaWNhbD48ZGF0ZXM+PHllYXI+SW4gc2Vjb25kIHJldmlldzwveWVhcj48L2Rh
dGVzPjx1cmxzPjwvdXJscz48L3JlY29yZD48L0NpdGU+PENpdGU+PEF1dGhvcj5DaGlsbMOzbjwv
QXV0aG9yPjxZZWFyPjIwMTQ8L1llYXI+PFJlY051bT45MTE8L1JlY051bT48cmVjb3JkPjxyZWMt
bnVtYmVyPjkxMTwvcmVjLW51bWJlcj48Zm9yZWlnbi1rZXlzPjxrZXkgYXBwPSJFTiIgZGItaWQ9
ImEwMGF0MnplanhhenNwZXZ0MGlweGQwcXh4dHNyc3B6enZheiIgdGltZXN0YW1wPSIxNTAyMDg1
NTEzIj45MTE8L2tleT48L2ZvcmVpZ24ta2V5cz48cmVmLXR5cGUgbmFtZT0iSm91cm5hbCBBcnRp
Y2xlIj4xNzwvcmVmLXR5cGU+PGNvbnRyaWJ1dG9ycz48YXV0aG9ycz48YXV0aG9yPkNoaWxsw7Nu
LCBQYWxtYTwvYXV0aG9yPjxhdXRob3I+SGFsZXMsIERlcmVrPC9hdXRob3I+PGF1dGhvcj5WYXVn
aG4sIEFtYmVyPC9hdXRob3I+PGF1dGhvcj5HaXpsaWNlLCBaaXlhPC9hdXRob3I+PGF1dGhvcj5O
aSwgQW5keTwvYXV0aG9yPjxhdXRob3I+V2FyZCwgRGlhbm5lIFMuPC9hdXRob3I+PC9hdXRob3Jz
PjwvY29udHJpYnV0b3JzPjx0aXRsZXM+PHRpdGxlPkEgY3Jvc3Mtc2VjdGlvbmFsIHN0dWR5IG9m
IGRlbW9ncmFwaGljLCBlbnZpcm9ubWVudGFsIGFuZCBwYXJlbnRhbCBiYXJyaWVycyB0byBhY3Rp
dmUgc2Nob29sIHRyYXZlbCBhbW9uZyBjaGlsZHJlbiBpbiB0aGUgVW5pdGVkIFN0YXRlczwvdGl0
bGU+PHNlY29uZGFyeS10aXRsZT5JbnRlcm5hdGlvbmFsIEpvdXJuYWwgb2YgQmVoYXZpb3JhbCBO
dXRyaXRpb24gQW5kIFBoeXNpY2FsIEFjdGl2aXR5PC9zZWNvbmRhcnktdGl0bGU+PC90aXRsZXM+
PHBlcmlvZGljYWw+PGZ1bGwtdGl0bGU+SW50ZXJuYXRpb25hbCBKb3VybmFsIG9mIEJlaGF2aW9y
YWwgTnV0cml0aW9uIGFuZCBQaHlzaWNhbCBBY3Rpdml0eTwvZnVsbC10aXRsZT48YWJici0xPklu
dC4gSi4gQmVoYXYuIE51dHIuIFBoeXMuIEFjdC48L2FiYnItMT48YWJici0yPkludCBKIEJlaGF2
IE51dHIgUGh5cyBBY3Q8L2FiYnItMj48L3BlcmlvZGljYWw+PHBhZ2VzPjEtMTA8L3BhZ2VzPjx2
b2x1bWU+MTE8L3ZvbHVtZT48bnVtYmVyPjYxPC9udW1iZXI+PGRhdGVzPjx5ZWFyPjIwMTQ8L3ll
YXI+PHB1Yi1kYXRlcz48ZGF0ZT5NYXkgOTwvZGF0ZT48L3B1Yi1kYXRlcz48L2RhdGVzPjxwdWIt
bG9jYXRpb24+RW5nbGFuZDwvcHViLWxvY2F0aW9uPjxwdWJsaXNoZXI+QmlvTWVkIENlbnRyYWw8
L3B1Ymxpc2hlcj48aXNibj4xNDc5LTU4Njg8L2lzYm4+PHVybHM+PHJlbGF0ZWQtdXJscz48dXJs
Pmh0dHBzOi8vaWpibnBhLWJpb21lZGNlbnRyYWwtY29tLmV6cHJveHkuYXV0LmFjLm56L2FydGlj
bGVzLzEwLjExODYvMTQ3OS01ODY4LTExLTYxPC91cmw+PC9yZWxhdGVkLXVybHM+PC91cmxzPjxj
dXN0b20xPjIwMTc8L2N1c3RvbTE+PGN1c3RvbTI+U2VwIDU8L2N1c3RvbTI+PGVsZWN0cm9uaWMt
cmVzb3VyY2UtbnVtPjEwLjExODYvMTQ3OS01ODY4LTExLTYxPC9lbGVjdHJvbmljLXJlc291cmNl
LW51bT48L3JlY29yZD48L0NpdGU+PENpdGU+PEF1dGhvcj5BaGVybjwvQXV0aG9yPjxZZWFyPjIw
MTc8L1llYXI+PFJlY051bT4xMjc4PC9SZWNOdW0+PHJlY29yZD48cmVjLW51bWJlcj4xMjc4PC9y
ZWMtbnVtYmVyPjxmb3JlaWduLWtleXM+PGtleSBhcHA9IkVOIiBkYi1pZD0iYTAwYXQyemVqeGF6
c3BldnQwaXB4ZDBxeHh0c3JzcHp6dmF6IiB0aW1lc3RhbXA9IjE1MzI0OTAxOTMiPjEyNzg8L2tl
eT48L2ZvcmVpZ24ta2V5cz48cmVmLXR5cGUgbmFtZT0iSm91cm5hbCBBcnRpY2xlIj4xNzwvcmVm
LXR5cGU+PGNvbnRyaWJ1dG9ycz48YXV0aG9ycz48YXV0aG9yPkFoZXJuLCBTYXJhIE0uPC9hdXRo
b3I+PGF1dGhvcj5Bcm5vdHQsIEJyb25pYTwvYXV0aG9yPjxhdXRob3I+Q2hhdHRlcnRvbiwgVGlt
PC9hdXRob3I+PGF1dGhvcj5kZSBOYXplbGxlLCBBdWRyZXk8L2F1dGhvcj48YXV0aG9yPktlbGxh
ciwgSWFuPC9hdXRob3I+PGF1dGhvcj5NY0VhY2hhbiwgUm9zZW1hcnkgUi4gQy48L2F1dGhvcj48
L2F1dGhvcnM+PC9jb250cmlidXRvcnM+PHRpdGxlcz48dGl0bGU+VW5kZXJzdGFuZGluZyBwYXJl
bnRzJmFwb3M7IHNjaG9vbCB0cmF2ZWwgY2hvaWNlczogYSBxdWFsaXRhdGl2ZSBzdHVkeSB1c2lu
ZyB0aGUgVGhlb3JldGljYWwgRG9tYWlucyBGcmFtZXdvcms8L3RpdGxlPjxzZWNvbmRhcnktdGl0
bGU+Sm91cm5hbCBvZiBUcmFuc3BvcnQgJmFtcDsgSGVhbHRoPC9zZWNvbmRhcnktdGl0bGU+PC90
aXRsZXM+PHBlcmlvZGljYWw+PGZ1bGwtdGl0bGU+Sm91cm5hbCBvZiBUcmFuc3BvcnQgJmFtcDsg
SGVhbHRoPC9mdWxsLXRpdGxlPjxhYmJyLTE+Si4gVHJhbnNwLiBIZWFsdGg8L2FiYnItMT48YWJi
ci0yPkogVHJhbnNwIEhlYWx0aDwvYWJici0yPjwvcGVyaW9kaWNhbD48cGFnZXM+Mjc4LTI5Mzwv
cGFnZXM+PHZvbHVtZT40PC92b2x1bWU+PGtleXdvcmRzPjxrZXl3b3JkPkFjdGl2ZSB0cmF2ZWw8
L2tleXdvcmQ+PGtleXdvcmQ+U2Nob29sPC9rZXl3b3JkPjxrZXl3b3JkPldhbGtpbmc8L2tleXdv
cmQ+PGtleXdvcmQ+UGFyZW50czwva2V5d29yZD48a2V5d29yZD5UaGVvcmV0aWNhbCBkb21haW5z
IGZyYW1ld29yazwva2V5d29yZD48L2tleXdvcmRzPjxkYXRlcz48eWVhcj4yMDE3PC95ZWFyPjxw
dWItZGF0ZXM+PGRhdGU+TWFyPC9kYXRlPjwvcHViLWRhdGVzPjwvZGF0ZXM+PGlzYm4+MjIxNC0x
NDA1PC9pc2JuPjx1cmxzPjxyZWxhdGVkLXVybHM+PHVybD5odHRwOi8vd3d3LnNjaWVuY2VkaXJl
Y3QuY29tL3NjaWVuY2UvYXJ0aWNsZS9waWkvUzIyMTQxNDA1MTYzMDM5NjY8L3VybD48L3JlbGF0
ZWQtdXJscz48L3VybHM+PGN1c3RvbTE+MjAxODwvY3VzdG9tMT48Y3VzdG9tMj5KdWwgMjU8L2N1
c3RvbTI+PGVsZWN0cm9uaWMtcmVzb3VyY2UtbnVtPjEwLjEwMTYvai5qdGguMjAxNi4xMS4wMDE8
L2VsZWN0cm9uaWMtcmVzb3VyY2UtbnVtPjwvcmVjb3JkPjwvQ2l0ZT48Q2l0ZT48QXV0aG9yPlN0
ZXdhcnQ8L0F1dGhvcj48WWVhcj4yMDExPC9ZZWFyPjxSZWNOdW0+MTI3OTwvUmVjTnVtPjxyZWNv
cmQ+PHJlYy1udW1iZXI+MTI3OTwvcmVjLW51bWJlcj48Zm9yZWlnbi1rZXlzPjxrZXkgYXBwPSJF
TiIgZGItaWQ9ImEwMGF0MnplanhhenNwZXZ0MGlweGQwcXh4dHNyc3B6enZheiIgdGltZXN0YW1w
PSIxNTMyNDkyNDYzIj4xMjc5PC9rZXk+PC9mb3JlaWduLWtleXM+PHJlZi10eXBlIG5hbWU9Ikpv
dXJuYWwgQXJ0aWNsZSI+MTc8L3JlZi10eXBlPjxjb250cmlidXRvcnM+PGF1dGhvcnM+PGF1dGhv
cj5TdGV3YXJ0LCBPcmlvbjwvYXV0aG9yPjwvYXV0aG9ycz48L2NvbnRyaWJ1dG9ycz48dGl0bGVz
Pjx0aXRsZT5GaW5kaW5ncyBmcm9tIHJlc2VhcmNoIG9uIGFjdGl2ZSB0cmFuc3BvcnRhdGlvbiB0
byBzY2hvb2wgYW5kIGltcGxpY2F0aW9ucyBmb3IgU2FmZSBSb3V0ZXMgdG8gU2Nob29sIHByb2dy
YW1zPC90aXRsZT48c2Vjb25kYXJ5LXRpdGxlPkpvdXJuYWwgb2YgUGxhbm5pbmcgTGl0ZXJhdHVy
ZTwvc2Vjb25kYXJ5LXRpdGxlPjwvdGl0bGVzPjxwZXJpb2RpY2FsPjxmdWxsLXRpdGxlPkpvdXJu
YWwgb2YgUGxhbm5pbmcgTGl0ZXJhdHVyZTwvZnVsbC10aXRsZT48YWJici0xPkouIFBsYW4uIExp
dC48L2FiYnItMT48YWJici0yPkogUGxhbiBMaXQ8L2FiYnItMj48L3BlcmlvZGljYWw+PHBhZ2Vz
PjEyNy0xNTA8L3BhZ2VzPjx2b2x1bWU+MjY8L3ZvbHVtZT48bnVtYmVyPjI8L251bWJlcj48a2V5
d29yZHM+PGtleXdvcmQ+YWN0aXZlIHRyYW5zcG9ydGF0aW9uIHRvIHNjaG9vbCxzYWZlIHJvdXRl
cyB0byBzY2hvb2wsd2Fsa2luZyxiaWtpbmcsY2hpbGRyZW48L2tleXdvcmQ+PC9rZXl3b3Jkcz48
ZGF0ZXM+PHllYXI+MjAxMTwveWVhcj48cHViLWRhdGVzPjxkYXRlPk1heSAxPC9kYXRlPjwvcHVi
LWRhdGVzPjwvZGF0ZXM+PHVybHM+PHJlbGF0ZWQtdXJscz48dXJsPmh0dHBzOi8vam91cm5hbHMu
c2FnZXB1Yi5jb20vZG9pL2Ficy8xMC4xMTc3LzA4ODU0MTIyMTAzODU5MTE8L3VybD48L3JlbGF0
ZWQtdXJscz48L3VybHM+PGN1c3RvbTE+MjAxODwvY3VzdG9tMT48Y3VzdG9tMj5KdWwgMjU8L2N1
c3RvbTI+PGVsZWN0cm9uaWMtcmVzb3VyY2UtbnVtPjEwLjExNzcvMDg4NTQxMjIxMDM4NTkxMTwv
ZWxlY3Ryb25pYy1yZXNvdXJjZS1udW0+PC9yZWNvcmQ+PC9DaXRlPjxDaXRlPjxBdXRob3I+QWhs
cG9ydDwvQXV0aG9yPjxZZWFyPjIwMDg8L1llYXI+PFJlY051bT4xMzAzPC9SZWNOdW0+PHJlY29y
ZD48cmVjLW51bWJlcj4xMzAzPC9yZWMtbnVtYmVyPjxmb3JlaWduLWtleXM+PGtleSBhcHA9IkVO
IiBkYi1pZD0iYTAwYXQyemVqeGF6c3BldnQwaXB4ZDBxeHh0c3JzcHp6dmF6IiB0aW1lc3RhbXA9
IjE1MzM5NjIwNjkiPjEzMDM8L2tleT48L2ZvcmVpZ24ta2V5cz48cmVmLXR5cGUgbmFtZT0iSm91
cm5hbCBBcnRpY2xlIj4xNzwvcmVmLXR5cGU+PGNvbnRyaWJ1dG9ycz48YXV0aG9ycz48YXV0aG9y
PkFobHBvcnQsIEthdGhyeW4gTi48L2F1dGhvcj48YXV0aG9yPkxpbm5hbiwgTGF1cmE8L2F1dGhv
cj48YXV0aG9yPlZhdWdobiwgQW1iZXI8L2F1dGhvcj48YXV0aG9yPkV2ZW5zb24sIEtlbGx5IFIu
PC9hdXRob3I+PGF1dGhvcj5XYXJkLCBEaWFubmUgUy48L2F1dGhvcj48L2F1dGhvcnM+PC9jb250
cmlidXRvcnM+PHRpdGxlcz48dGl0bGU+QmFycmllcnMgdG8gYW5kIGZhY2lsaXRhdG9ycyBvZiB3
YWxraW5nIGFuZCBiaWN5Y2xpbmcgdG8gc2Nob29sOiBmb3JtYXRpdmUgcmVzdWx0cyBmcm9tIHRo
ZSBub24tbW90b3JpemVkIHRyYXZlbCBzdHVkeTwvdGl0bGU+PHNlY29uZGFyeS10aXRsZT5IZWFs
dGggRWR1Y2F0aW9uIGFuZCBCZWhhdmlvcjwvc2Vjb25kYXJ5LXRpdGxlPjwvdGl0bGVzPjxwZXJp
b2RpY2FsPjxmdWxsLXRpdGxlPkhlYWx0aCBFZHVjYXRpb24gYW5kIEJlaGF2aW9yPC9mdWxsLXRp
dGxlPjxhYmJyLTE+SGVhbHRoIEVkdWMuIEJlaGF2LjwvYWJici0xPjxhYmJyLTI+SGVhbHRoIEVk
dWMgQmVoYXY8L2FiYnItMj48YWJici0zPkhlYWx0aCBFZHVjYXRpb24gJmFtcDsgQmVoYXZpb3I8
L2FiYnItMz48L3BlcmlvZGljYWw+PHBhZ2VzPjIyMS0yNDQ8L3BhZ2VzPjx2b2x1bWU+MzU8L3Zv
bHVtZT48bnVtYmVyPjI8L251bWJlcj48ZGF0ZXM+PHllYXI+MjAwODwveWVhcj48cHViLWRhdGVz
PjxkYXRlPkFwciAxPC9kYXRlPjwvcHViLWRhdGVzPjwvZGF0ZXM+PHVybHM+PHJlbGF0ZWQtdXJs
cz48dXJsPmh0dHBzOi8vam91cm5hbHMuc2FnZXB1Yi5jb20vZG9pL2Ficy8xMC4xMTc3LzEwOTAx
OTgxMDYyODg3OTQ8L3VybD48L3JlbGF0ZWQtdXJscz48L3VybHM+PGN1c3RvbTE+MjAxODwvY3Vz
dG9tMT48Y3VzdG9tMj5BdWcgMTE8L2N1c3RvbTI+PGVsZWN0cm9uaWMtcmVzb3VyY2UtbnVtPjEw
LjExNzcvMTA5MDE5ODEwNjI4ODc5NDwvZWxlY3Ryb25pYy1yZXNvdXJjZS1udW0+PC9yZWNvcmQ+
PC9DaXRlPjwvRW5kTm90ZT4A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1" w:tooltip="Rothman, 2018 #1185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3" w:tooltip="Stewart, 2011 #1279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3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2" w:tooltip="Aarts, 2013 #713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2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4" w:tooltip="Ikeda, In second review #1320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4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5" w:tooltip="Yu, 2016 #857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5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8" w:tooltip="Ahlport, 2008 #1303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8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24" w:tooltip="Timperio, 2006 #62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24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26" w:tooltip="Chillón, 2014 #911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26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27" w:tooltip="Ahern, 2017 #1278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27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3114C5" w:rsidRPr="003114C5" w14:paraId="34AE8EF3" w14:textId="77777777" w:rsidTr="00B359A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C97AA5" w14:textId="4713016D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72FF7C" w14:textId="77777777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Importance of convenienc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BFEF1E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453F25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Nega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9441D6" w14:textId="2863AA8A" w:rsidR="003114C5" w:rsidRPr="003114C5" w:rsidRDefault="008400B6" w:rsidP="00B511F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NaXRyYTwvQXV0aG9yPjxZZWFyPjIwMTM8L1llYXI+PFJl
Y051bT4yODE8L1JlY051bT48RGlzcGxheVRleHQ+WzYsIDksIDE2LCAxOCwgMTksIDI1LCAyNywg
MjhdPC9EaXNwbGF5VGV4dD48cmVjb3JkPjxyZWMtbnVtYmVyPjI4MTwvcmVjLW51bWJlcj48Zm9y
ZWlnbi1rZXlzPjxrZXkgYXBwPSJFTiIgZGItaWQ9ImEwMGF0MnplanhhenNwZXZ0MGlweGQwcXh4
dHNyc3B6enZheiIgdGltZXN0YW1wPSIxNDM3OTgxNTY1Ij4yODE8L2tleT48L2ZvcmVpZ24ta2V5
cz48cmVmLXR5cGUgbmFtZT0iSm91cm5hbCBBcnRpY2xlIj4xNzwvcmVmLXR5cGU+PGNvbnRyaWJ1
dG9ycz48YXV0aG9ycz48YXV0aG9yPk1pdHJhLCBSYWt0aW08L2F1dGhvcj48L2F1dGhvcnM+PC9j
b250cmlidXRvcnM+PHRpdGxlcz48dGl0bGU+SW5kZXBlbmRlbnQgbW9iaWxpdHkgYW5kIG1vZGUg
Y2hvaWNlIGZvciBzY2hvb2wgdHJhbnNwb3J0YXRpb246IGEgcmV2aWV3IGFuZCBmcmFtZXdvcmsg
Zm9yIGZ1dHVyZSByZXNlYXJjaDwvdGl0bGU+PHNlY29uZGFyeS10aXRsZT5UcmFuc3BvcnQgUmV2
aWV3czwvc2Vjb25kYXJ5LXRpdGxlPjwvdGl0bGVzPjxwZXJpb2RpY2FsPjxmdWxsLXRpdGxlPlRy
YW5zcG9ydCBSZXZpZXdzPC9mdWxsLXRpdGxlPjxhYmJyLTE+VHJhbnNwLiBSZXYuPC9hYmJyLTE+
PGFiYnItMj5UcmFuc3AgUmV2PC9hYmJyLTI+PC9wZXJpb2RpY2FsPjxwYWdlcz4yMS00MzwvcGFn
ZXM+PHZvbHVtZT4zMzwvdm9sdW1lPjxudW1iZXI+MTwvbnVtYmVyPjxkYXRlcz48eWVhcj4yMDEz
PC95ZWFyPjwvZGF0ZXM+PHB1Ymxpc2hlcj5Sb3V0bGVkZ2U8L3B1Ymxpc2hlcj48aXNibj4wMTQ0
LTE2NDc8L2lzYm4+PHVybHM+PHJlbGF0ZWQtdXJscz48dXJsPmh0dHBzOi8vd3d3LnRhbmRmb25s
aW5lLmNvbS9kb2kvYWJzLzEwLjEwODAvMDE0NDE2NDcuMjAxMi43NDM0OTA8L3VybD48L3JlbGF0
ZWQtdXJscz48L3VybHM+PGN1c3RvbTE+MjAxNjwvY3VzdG9tMT48Y3VzdG9tMj5KdWwgMjk8L2N1
c3RvbTI+PGVsZWN0cm9uaWMtcmVzb3VyY2UtbnVtPjEwLjEwODAvMDE0NDE2NDcuMjAxMi43NDM0
OTA8L2VsZWN0cm9uaWMtcmVzb3VyY2UtbnVtPjwvcmVjb3JkPjwvQ2l0ZT48Q2l0ZT48QXV0aG9y
Pldlc3RtYW48L0F1dGhvcj48WWVhcj4yMDE3PC9ZZWFyPjxSZWNOdW0+MTEyMDwvUmVjTnVtPjxy
ZWNvcmQ+PHJlYy1udW1iZXI+MTEyMDwvcmVjLW51bWJlcj48Zm9yZWlnbi1rZXlzPjxrZXkgYXBw
PSJFTiIgZGItaWQ9ImEwMGF0MnplanhhenNwZXZ0MGlweGQwcXh4dHNyc3B6enZheiIgdGltZXN0
YW1wPSIxNTExNzM1NjEzIj4xMTIwPC9rZXk+PC9mb3JlaWduLWtleXM+PHJlZi10eXBlIG5hbWU9
IkpvdXJuYWwgQXJ0aWNsZSI+MTc8L3JlZi10eXBlPjxjb250cmlidXRvcnM+PGF1dGhvcnM+PGF1
dGhvcj5XZXN0bWFuLEplc3NpY2E8L2F1dGhvcj48YXV0aG9yPkZyaW1hbixNYXJnYXJldGE8L2F1
dGhvcj48YXV0aG9yPk9sc3NvbixMYXJzIEUuPC9hdXRob3I+PC9hdXRob3JzPjwvY29udHJpYnV0
b3JzPjx0aXRsZXM+PHRpdGxlPldoYXQgZHJpdmVzIHRoZW0gdG8gZHJpdmU/IFBhcmVudHMmYXBv
czsgcmVhc29ucyBmb3IgY2hvb3NpbmcgdGhlIGNhciB0byB0YWtlIHRoZWlyIGNoaWxkcmVuIHRv
IHNjaG9vbDwvdGl0bGU+PHNlY29uZGFyeS10aXRsZT5Gcm9udGllcnMgaW4gUHN5Y2hvbG9neTwv
c2Vjb25kYXJ5LXRpdGxlPjwvdGl0bGVzPjxwZXJpb2RpY2FsPjxmdWxsLXRpdGxlPkZyb250aWVy
cyBpbiBQc3ljaG9sb2d5PC9mdWxsLXRpdGxlPjxhYmJyLTE+RnJvbnQuIFBzeWNob2wuPC9hYmJy
LTE+PGFiYnItMj5Gcm9udCBQc3ljaG9sPC9hYmJyLTI+PC9wZXJpb2RpY2FsPjxwYWdlcz4xLTg8
L3BhZ2VzPjx2b2x1bWU+ODwvdm9sdW1lPjxudW1iZXI+MTk3MDwvbnVtYmVyPjxrZXl3b3Jkcz48
a2V5d29yZD5zY2hvb2wgdHJhdmVsLENhciBjaG9pY2UsUGFyZW50YWwgZGVjaXNpb24sc3RhdGVk
IHJlYXNvbnMsQ2hpbGRyZW4gYW5kIGFkb2xlc2NlbnRzPC9rZXl3b3JkPjwva2V5d29yZHM+PGRh
dGVzPjx5ZWFyPjIwMTc8L3llYXI+PHB1Yi1kYXRlcz48ZGF0ZT5Ob3YgODwvZGF0ZT48L3B1Yi1k
YXRlcz48L2RhdGVzPjxpc2JuPjE2NjQtMTA3ODwvaXNibj48dXJscz48cmVsYXRlZC11cmxzPjx1
cmw+aHR0cHM6Ly93d3cuZnJvbnRpZXJzaW4ub3JnL2FydGljbGVzLzEwLjMzODkvZnBzeWcuMjAx
Ny4wMTk3MC9mdWxsPC91cmw+PC9yZWxhdGVkLXVybHM+PC91cmxzPjxjdXN0b20xPjIwMTc8L2N1
c3RvbTE+PGN1c3RvbTI+Tm92IDI3PC9jdXN0b20yPjxjdXN0b203PkFydGljbGUgMTk3MCBbOCBw
Ll08L2N1c3RvbTc+PGVsZWN0cm9uaWMtcmVzb3VyY2UtbnVtPjEwLjMzODkvZnBzeWcuMjAxNy4w
MTk3MDwvZWxlY3Ryb25pYy1yZXNvdXJjZS1udW0+PC9yZWNvcmQ+PC9DaXRlPjxDaXRlPjxBdXRo
b3I+WXU8L0F1dGhvcj48WWVhcj4yMDE1PC9ZZWFyPjxSZWNOdW0+OTI0PC9SZWNOdW0+PHJlY29y
ZD48cmVjLW51bWJlcj45MjQ8L3JlYy1udW1iZXI+PGZvcmVpZ24ta2V5cz48a2V5IGFwcD0iRU4i
IGRiLWlkPSJhMDBhdDJ6ZWp4YXpzcGV2dDBpcHhkMHF4eHRzcnNwenp2YXoiIHRpbWVzdGFtcD0i
MTUwMjA4NzMzOCI+OTI0PC9rZXk+PC9mb3JlaWduLWtleXM+PHJlZi10eXBlIG5hbWU9IkpvdXJu
YWwgQXJ0aWNsZSI+MTc8L3JlZi10eXBlPjxjb250cmlidXRvcnM+PGF1dGhvcnM+PGF1dGhvcj5Z
dSwgQ2hpYS1ZdWFuPC9hdXRob3I+PGF1dGhvcj5aaHUsIFh1ZW1laTwvYXV0aG9yPjwvYXV0aG9y
cz48L2NvbnRyaWJ1dG9ycz48dGl0bGVzPjx0aXRsZT5JbXBhY3RzIG9mIHJlc2lkZW50aWFsIHNl
bGYtc2VsZWN0aW9uIGFuZCBidWlsdCBlbnZpcm9ubWVudHMgb24gY2hpbGRyZW7igJlzIHdhbGtp
bmctdG8tc2Nob29sIGJlaGF2aW9yczwvdGl0bGU+PHNlY29uZGFyeS10aXRsZT5FbnZpcm9ubWVu
dCBhbmQgQmVoYXZpb3I8L3NlY29uZGFyeS10aXRsZT48L3RpdGxlcz48cGVyaW9kaWNhbD48ZnVs
bC10aXRsZT5FbnZpcm9ubWVudCBhbmQgQmVoYXZpb3I8L2Z1bGwtdGl0bGU+PGFiYnItMT5FbnZp
cm9uLiBCZWhhdi48L2FiYnItMT48YWJici0yPkVudmlyb24gQmVoYXY8L2FiYnItMj48L3Blcmlv
ZGljYWw+PHBhZ2VzPjI2OC0yODc8L3BhZ2VzPjx2b2x1bWU+NDc8L3ZvbHVtZT48bnVtYmVyPjM8
L251bWJlcj48ZGF0ZXM+PHllYXI+MjAxNTwveWVhcj48cHViLWRhdGVzPjxkYXRlPkFwciAxPC9k
YXRlPjwvcHViLWRhdGVzPjwvZGF0ZXM+PGlzYm4+MDAxMy05MTY1PC9pc2JuPjx1cmxzPjxyZWxh
dGVkLXVybHM+PHVybD5odHRwczovL2pvdXJuYWxzLnNhZ2VwdWIuY29tL2RvaS8xMC4xMTc3LzAw
MTM5MTY1MTM1MDA5NTk8L3VybD48L3JlbGF0ZWQtdXJscz48L3VybHM+PGN1c3RvbTE+MjAxNzwv
Y3VzdG9tMT48Y3VzdG9tMj5TZXAgNTwvY3VzdG9tMj48ZWxlY3Ryb25pYy1yZXNvdXJjZS1udW0+
MTAuMTE3Ny8wMDEzOTE2NTEzNTAwOTU5PC9lbGVjdHJvbmljLXJlc291cmNlLW51bT48L3JlY29y
ZD48L0NpdGU+PENpdGU+PEF1dGhvcj5QYW50ZXI8L0F1dGhvcj48WWVhcj4yMDEzPC9ZZWFyPjxS
ZWNOdW0+NTYzPC9SZWNOdW0+PHJlY29yZD48cmVjLW51bWJlcj41NjM8L3JlYy1udW1iZXI+PGZv
cmVpZ24ta2V5cz48a2V5IGFwcD0iRU4iIGRiLWlkPSJhMDBhdDJ6ZWp4YXpzcGV2dDBpcHhkMHF4
eHRzcnNwenp2YXoiIHRpbWVzdGFtcD0iMTQ2NDkyNDkwMyI+NTYzPC9rZXk+PC9mb3JlaWduLWtl
eXM+PHJlZi10eXBlIG5hbWU9IkVsZWN0cm9uaWMgQXJ0aWNsZSI+NDM8L3JlZi10eXBlPjxjb250
cmlidXRvcnM+PGF1dGhvcnM+PGF1dGhvcj5QYW50ZXIsIEplbm5hIFIuPC9hdXRob3I+PGF1dGhv
cj5Db3JkZXIsIEtpcnN0ZW48L2F1dGhvcj48YXV0aG9yPkdyaWZmaW4sIFNpbW9uIEouPC9hdXRo
b3I+PGF1dGhvcj5Kb25lcywgQW5kcmV3IFAuPC9hdXRob3I+PGF1dGhvcj52YW4gU2x1aWpzLCBF
c3RoZXIgTS4gRi48L2F1dGhvcj48L2F1dGhvcnM+PC9jb250cmlidXRvcnM+PHRpdGxlcz48dGl0
bGU+SW5kaXZpZHVhbCwgc29jaW8tY3VsdHVyYWwgYW5kIGVudmlyb25tZW50YWwgcHJlZGljdG9y
cyBvZiB1cHRha2UgYW5kIG1haW50ZW5hbmNlIG9mIGFjdGl2ZSBjb21tdXRpbmcgaW4gY2hpbGRy
ZW46IGxvbmdpdHVkaW5hbCByZXN1bHRzIGZyb20gdGhlIFNQRUVEWSBzdHVkeTwvdGl0bGU+PHNl
Y29uZGFyeS10aXRsZT5JbnRlcm5hdGlvbmFsIEpvdXJuYWwgb2YgQmVoYXZpb3JhbCBOdXRyaXRp
b24gYW5kIFBoeXNpY2FsIEFjdGl2aXR5PC9zZWNvbmRhcnktdGl0bGU+PC90aXRsZXM+PHBlcmlv
ZGljYWw+PGZ1bGwtdGl0bGU+SW50ZXJuYXRpb25hbCBKb3VybmFsIG9mIEJlaGF2aW9yYWwgTnV0
cml0aW9uIGFuZCBQaHlzaWNhbCBBY3Rpdml0eTwvZnVsbC10aXRsZT48YWJici0xPkludC4gSi4g
QmVoYXYuIE51dHIuIFBoeXMuIEFjdC48L2FiYnItMT48YWJici0yPkludCBKIEJlaGF2IE51dHIg
UGh5cyBBY3Q8L2FiYnItMj48L3BlcmlvZGljYWw+PHBhZ2VzPjEtMTI8L3BhZ2VzPjx2b2x1bWU+
MTA8L3ZvbHVtZT48bnVtYmVyPjgzPC9udW1iZXI+PGRhdGVzPjx5ZWFyPjIwMTM8L3llYXI+PHB1
Yi1kYXRlcz48ZGF0ZT5KdW4gMjY8L2RhdGU+PC9wdWItZGF0ZXM+PC9kYXRlcz48aXNibj4xNDc5
LTU4Njg8L2lzYm4+PHVybHM+PHJlbGF0ZWQtdXJscz48dXJsPmh0dHBzOi8vaWpibnBhLmJpb21l
ZGNlbnRyYWwuY29tL2FydGljbGVzLzEwLjExODYvMTQ3OS01ODY4LTEwLTgzPC91cmw+PC9yZWxh
dGVkLXVybHM+PC91cmxzPjxjdXN0b20xPjIwMTc8L2N1c3RvbTE+PGN1c3RvbTI+QXVnIDI2PC9j
dXN0b20yPjxlbGVjdHJvbmljLXJlc291cmNlLW51bT4xMC4xMTg2LzE0NzktNTg2OC0xMC04Mzwv
ZWxlY3Ryb25pYy1yZXNvdXJjZS1udW0+PC9yZWNvcmQ+PC9DaXRlPjxDaXRlPjxBdXRob3I+TGVl
PC9BdXRob3I+PFllYXI+MjAxMzwvWWVhcj48UmVjTnVtPjExNTA8L1JlY051bT48cmVjb3JkPjxy
ZWMtbnVtYmVyPjExNTA8L3JlYy1udW1iZXI+PGZvcmVpZ24ta2V5cz48a2V5IGFwcD0iRU4iIGRi
LWlkPSJhMDBhdDJ6ZWp4YXpzcGV2dDBpcHhkMHF4eHRzcnNwenp2YXoiIHRpbWVzdGFtcD0iMTUx
MzExODY2MiI+MTE1MDwva2V5PjwvZm9yZWlnbi1rZXlzPjxyZWYtdHlwZSBuYW1lPSJKb3VybmFs
IEFydGljbGUiPjE3PC9yZWYtdHlwZT48Y29udHJpYnV0b3JzPjxhdXRob3JzPjxhdXRob3I+TGVl
LCBDaGFuYW08L2F1dGhvcj48YXV0aG9yPlpodSwgWHVlbWVpPC9hdXRob3I+PGF1dGhvcj5Zb29u
LCBKZW9uZ2phZTwvYXV0aG9yPjxhdXRob3I+VmFybmksIEphbWVzIFcuPC9hdXRob3I+PC9hdXRo
b3JzPjwvY29udHJpYnV0b3JzPjx0aXRsZXM+PHRpdGxlPkJleW9uZCBkaXN0YW5jZTogQ2hpbGRy
ZW7igJlzIHNjaG9vbCB0cmF2ZWwgbW9kZSBjaG9pY2U8L3RpdGxlPjxzZWNvbmRhcnktdGl0bGU+
QW5uYWxzIG9mIEJlaGF2aW9yYWwgTWVkaWNpbmU8L3NlY29uZGFyeS10aXRsZT48L3RpdGxlcz48
cGVyaW9kaWNhbD48ZnVsbC10aXRsZT5Bbm5hbHMgb2YgQmVoYXZpb3JhbCBNZWRpY2luZTwvZnVs
bC10aXRsZT48YWJici0xPkFubi4gQmVoYXYuIE1lZC48L2FiYnItMT48YWJici0yPkFubiBCZWhh
diBNZWQ8L2FiYnItMj48L3BlcmlvZGljYWw+PHBhZ2VzPlM1NS02NzwvcGFnZXM+PHZvbHVtZT40
NTwvdm9sdW1lPjxudW1iZXI+U3VwcGwgMTwvbnVtYmVyPjxkYXRlcz48eWVhcj4yMDEzPC95ZWFy
PjxwdWItZGF0ZXM+PGRhdGU+RmViIDE8L2RhdGU+PC9wdWItZGF0ZXM+PC9kYXRlcz48aXNibj4x
NTMyLTQ3OTY8L2lzYm4+PHVybHM+PHJlbGF0ZWQtdXJscz48dXJsPmh0dHBzOi8vYWNhZGVtaWMu
b3VwLmNvbS9hYm0vYXJ0aWNsZS80NS9zdXBwbF8xL1M1NS80NTYzOTk1PC91cmw+PC9yZWxhdGVk
LXVybHM+PC91cmxzPjxjdXN0b20xPjIwMTc8L2N1c3RvbTE+PGN1c3RvbTI+RGVjIDEzPC9jdXN0
b20yPjxlbGVjdHJvbmljLXJlc291cmNlLW51bT4xMC4xMDA3L3MxMjE2MC0wMTItOTQzMi16PC9l
bGVjdHJvbmljLXJlc291cmNlLW51bT48L3JlY29yZD48L0NpdGU+PENpdGU+PEF1dGhvcj5BaGVy
bjwvQXV0aG9yPjxZZWFyPjIwMTc8L1llYXI+PFJlY051bT4xMjc4PC9SZWNOdW0+PHJlY29yZD48
cmVjLW51bWJlcj4xMjc4PC9yZWMtbnVtYmVyPjxmb3JlaWduLWtleXM+PGtleSBhcHA9IkVOIiBk
Yi1pZD0iYTAwYXQyemVqeGF6c3BldnQwaXB4ZDBxeHh0c3JzcHp6dmF6IiB0aW1lc3RhbXA9IjE1
MzI0OTAxOTMiPjEyNzg8L2tleT48L2ZvcmVpZ24ta2V5cz48cmVmLXR5cGUgbmFtZT0iSm91cm5h
bCBBcnRpY2xlIj4xNzwvcmVmLXR5cGU+PGNvbnRyaWJ1dG9ycz48YXV0aG9ycz48YXV0aG9yPkFo
ZXJuLCBTYXJhIE0uPC9hdXRob3I+PGF1dGhvcj5Bcm5vdHQsIEJyb25pYTwvYXV0aG9yPjxhdXRo
b3I+Q2hhdHRlcnRvbiwgVGltPC9hdXRob3I+PGF1dGhvcj5kZSBOYXplbGxlLCBBdWRyZXk8L2F1
dGhvcj48YXV0aG9yPktlbGxhciwgSWFuPC9hdXRob3I+PGF1dGhvcj5NY0VhY2hhbiwgUm9zZW1h
cnkgUi4gQy48L2F1dGhvcj48L2F1dGhvcnM+PC9jb250cmlidXRvcnM+PHRpdGxlcz48dGl0bGU+
VW5kZXJzdGFuZGluZyBwYXJlbnRzJmFwb3M7IHNjaG9vbCB0cmF2ZWwgY2hvaWNlczogYSBxdWFs
aXRhdGl2ZSBzdHVkeSB1c2luZyB0aGUgVGhlb3JldGljYWwgRG9tYWlucyBGcmFtZXdvcms8L3Rp
dGxlPjxzZWNvbmRhcnktdGl0bGU+Sm91cm5hbCBvZiBUcmFuc3BvcnQgJmFtcDsgSGVhbHRoPC9z
ZWNvbmRhcnktdGl0bGU+PC90aXRsZXM+PHBlcmlvZGljYWw+PGZ1bGwtdGl0bGU+Sm91cm5hbCBv
ZiBUcmFuc3BvcnQgJmFtcDsgSGVhbHRoPC9mdWxsLXRpdGxlPjxhYmJyLTE+Si4gVHJhbnNwLiBI
ZWFsdGg8L2FiYnItMT48YWJici0yPkogVHJhbnNwIEhlYWx0aDwvYWJici0yPjwvcGVyaW9kaWNh
bD48cGFnZXM+Mjc4LTI5MzwvcGFnZXM+PHZvbHVtZT40PC92b2x1bWU+PGtleXdvcmRzPjxrZXl3
b3JkPkFjdGl2ZSB0cmF2ZWw8L2tleXdvcmQ+PGtleXdvcmQ+U2Nob29sPC9rZXl3b3JkPjxrZXl3
b3JkPldhbGtpbmc8L2tleXdvcmQ+PGtleXdvcmQ+UGFyZW50czwva2V5d29yZD48a2V5d29yZD5U
aGVvcmV0aWNhbCBkb21haW5zIGZyYW1ld29yazwva2V5d29yZD48L2tleXdvcmRzPjxkYXRlcz48
eWVhcj4yMDE3PC95ZWFyPjxwdWItZGF0ZXM+PGRhdGU+TWFyPC9kYXRlPjwvcHViLWRhdGVzPjwv
ZGF0ZXM+PGlzYm4+MjIxNC0xNDA1PC9pc2JuPjx1cmxzPjxyZWxhdGVkLXVybHM+PHVybD5odHRw
Oi8vd3d3LnNjaWVuY2VkaXJlY3QuY29tL3NjaWVuY2UvYXJ0aWNsZS9waWkvUzIyMTQxNDA1MTYz
MDM5NjY8L3VybD48L3JlbGF0ZWQtdXJscz48L3VybHM+PGN1c3RvbTE+MjAxODwvY3VzdG9tMT48
Y3VzdG9tMj5KdWwgMjU8L2N1c3RvbTI+PGVsZWN0cm9uaWMtcmVzb3VyY2UtbnVtPjEwLjEwMTYv
ai5qdGguMjAxNi4xMS4wMDE8L2VsZWN0cm9uaWMtcmVzb3VyY2UtbnVtPjwvcmVjb3JkPjwvQ2l0
ZT48Q2l0ZT48QXV0aG9yPkFobHBvcnQ8L0F1dGhvcj48WWVhcj4yMDA4PC9ZZWFyPjxSZWNOdW0+
MTMwMzwvUmVjTnVtPjxyZWNvcmQ+PHJlYy1udW1iZXI+MTMwMzwvcmVjLW51bWJlcj48Zm9yZWln
bi1rZXlzPjxrZXkgYXBwPSJFTiIgZGItaWQ9ImEwMGF0MnplanhhenNwZXZ0MGlweGQwcXh4dHNy
c3B6enZheiIgdGltZXN0YW1wPSIxNTMzOTYyMDY5Ij4xMzAzPC9rZXk+PC9mb3JlaWduLWtleXM+
PHJlZi10eXBlIG5hbWU9IkpvdXJuYWwgQXJ0aWNsZSI+MTc8L3JlZi10eXBlPjxjb250cmlidXRv
cnM+PGF1dGhvcnM+PGF1dGhvcj5BaGxwb3J0LCBLYXRocnluIE4uPC9hdXRob3I+PGF1dGhvcj5M
aW5uYW4sIExhdXJhPC9hdXRob3I+PGF1dGhvcj5WYXVnaG4sIEFtYmVyPC9hdXRob3I+PGF1dGhv
cj5FdmVuc29uLCBLZWxseSBSLjwvYXV0aG9yPjxhdXRob3I+V2FyZCwgRGlhbm5lIFMuPC9hdXRo
b3I+PC9hdXRob3JzPjwvY29udHJpYnV0b3JzPjx0aXRsZXM+PHRpdGxlPkJhcnJpZXJzIHRvIGFu
ZCBmYWNpbGl0YXRvcnMgb2Ygd2Fsa2luZyBhbmQgYmljeWNsaW5nIHRvIHNjaG9vbDogZm9ybWF0
aXZlIHJlc3VsdHMgZnJvbSB0aGUgbm9uLW1vdG9yaXplZCB0cmF2ZWwgc3R1ZHk8L3RpdGxlPjxz
ZWNvbmRhcnktdGl0bGU+SGVhbHRoIEVkdWNhdGlvbiBhbmQgQmVoYXZpb3I8L3NlY29uZGFyeS10
aXRsZT48L3RpdGxlcz48cGVyaW9kaWNhbD48ZnVsbC10aXRsZT5IZWFsdGggRWR1Y2F0aW9uIGFu
ZCBCZWhhdmlvcjwvZnVsbC10aXRsZT48YWJici0xPkhlYWx0aCBFZHVjLiBCZWhhdi48L2FiYnIt
MT48YWJici0yPkhlYWx0aCBFZHVjIEJlaGF2PC9hYmJyLTI+PGFiYnItMz5IZWFsdGggRWR1Y2F0
aW9uICZhbXA7IEJlaGF2aW9yPC9hYmJyLTM+PC9wZXJpb2RpY2FsPjxwYWdlcz4yMjEtMjQ0PC9w
YWdlcz48dm9sdW1lPjM1PC92b2x1bWU+PG51bWJlcj4yPC9udW1iZXI+PGRhdGVzPjx5ZWFyPjIw
MDg8L3llYXI+PHB1Yi1kYXRlcz48ZGF0ZT5BcHIgMTwvZGF0ZT48L3B1Yi1kYXRlcz48L2RhdGVz
Pjx1cmxzPjxyZWxhdGVkLXVybHM+PHVybD5odHRwczovL2pvdXJuYWxzLnNhZ2VwdWIuY29tL2Rv
aS9hYnMvMTAuMTE3Ny8xMDkwMTk4MTA2Mjg4Nzk0PC91cmw+PC9yZWxhdGVkLXVybHM+PC91cmxz
PjxjdXN0b20xPjIwMTg8L2N1c3RvbTE+PGN1c3RvbTI+QXVnIDExPC9jdXN0b20yPjxlbGVjdHJv
bmljLXJlc291cmNlLW51bT4xMC4xMTc3LzEwOTAxOTgxMDYyODg3OTQ8L2VsZWN0cm9uaWMtcmVz
b3VyY2UtbnVtPjwvcmVjb3JkPjwvQ2l0ZT48Q2l0ZT48QXV0aG9yPkV5bGVyPC9BdXRob3I+PFll
YXI+MjAwODwvWWVhcj48UmVjTnVtPjEyODA8L1JlY051bT48cmVjb3JkPjxyZWMtbnVtYmVyPjEy
ODA8L3JlYy1udW1iZXI+PGZvcmVpZ24ta2V5cz48a2V5IGFwcD0iRU4iIGRiLWlkPSJhMDBhdDJ6
ZWp4YXpzcGV2dDBpcHhkMHF4eHRzcnNwenp2YXoiIHRpbWVzdGFtcD0iMTUzMjQ5NTgyNSI+MTI4
MDwva2V5PjwvZm9yZWlnbi1rZXlzPjxyZWYtdHlwZSBuYW1lPSJKb3VybmFsIEFydGljbGUiPjE3
PC9yZWYtdHlwZT48Y29udHJpYnV0b3JzPjxhdXRob3JzPjxhdXRob3I+RXlsZXIsIEFteTwvYXV0
aG9yPjxhdXRob3I+QmFsZHdpbiwgSnVsaWU8L2F1dGhvcj48YXV0aG9yPkNhcm5vc2tlLCBDaGVy
eWw8L2F1dGhvcj48YXV0aG9yPk5pY2tlbHNvbiwgSmFuPC9hdXRob3I+PGF1dGhvcj5Ucm9wZWQs
IFBoaWxpcDwvYXV0aG9yPjxhdXRob3I+U3RlaW5tYW4sIExlc2xleTwvYXV0aG9yPjxhdXRob3I+
UGx1dG8sIERlbG9yZXM8L2F1dGhvcj48YXV0aG9yPkxpdHQsIEppbGw8L2F1dGhvcj48YXV0aG9y
PkV2ZW5zb24sIEtlbGx5PC9hdXRob3I+PGF1dGhvcj5UZXJwc3RyYSwgSmVubmlmZXI8L2F1dGhv
cj48YXV0aG9yPkJyb3duc29uLCBSb3NzPC9hdXRob3I+PGF1dGhvcj5TY2htaWQsIFRob21hczwv
YXV0aG9yPjwvYXV0aG9ycz48L2NvbnRyaWJ1dG9ycz48dGl0bGVzPjx0aXRsZT5QYXJlbnRhbCBp
bnZvbHZlbWVudCBpbiBhY3RpdmUgdHJhbnNwb3J0IHRvIHNjaG9vbCBpbml0aWF0aXZlczwvdGl0
bGU+PHNlY29uZGFyeS10aXRsZT5BbWVyaWNhbiBKb3VybmFsIG9mIEhlYWx0aCBFZHVjYXRpb248
L3NlY29uZGFyeS10aXRsZT48L3RpdGxlcz48cGVyaW9kaWNhbD48ZnVsbC10aXRsZT5BbWVyaWNh
biBKb3VybmFsIG9mIEhlYWx0aCBFZHVjYXRpb248L2Z1bGwtdGl0bGU+PGFiYnItMT5BbS4gSi4g
SGVhbHRoIEVkLjwvYWJici0xPjxhYmJyLTI+QW0gSiBIZWFsdGggRWQ8L2FiYnItMj48L3Blcmlv
ZGljYWw+PHBhZ2VzPjEzOC0xNDc8L3BhZ2VzPjx2b2x1bWU+Mzk8L3ZvbHVtZT48bnVtYmVyPjM8
L251bWJlcj48ZGF0ZXM+PHllYXI+MjAwODwveWVhcj48L2RhdGVzPjxpc2JuPjE5MzItNTAzNzwv
aXNibj48dXJscz48cmVsYXRlZC11cmxzPjx1cmw+aHR0cHM6Ly93d3cudGFuZGZvbmxpbmUuY29t
L2RvaS9hYnMvMTAuMTA4MC8xOTMyNTAzNy4yMDA4LjEwNTk5MDI5PC91cmw+PC9yZWxhdGVkLXVy
bHM+PC91cmxzPjxjdXN0b20xPjIwMTg8L2N1c3RvbTE+PGN1c3RvbTI+SnVsIDI1PC9jdXN0b20y
PjxlbGVjdHJvbmljLXJlc291cmNlLW51bT4xMC4xMDgwLzE5MzI1MDM3LjIwMDguMTA1OTkwMjk8
L2VsZWN0cm9uaWMtcmVzb3VyY2UtbnVtPjwvcmVjb3JkPjwvQ2l0ZT48L0VuZE5vdGU+AG==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NaXRyYTwvQXV0aG9yPjxZZWFyPjIwMTM8L1llYXI+PFJl
Y051bT4yODE8L1JlY051bT48RGlzcGxheVRleHQ+WzYsIDksIDE2LCAxOCwgMTksIDI1LCAyNywg
MjhdPC9EaXNwbGF5VGV4dD48cmVjb3JkPjxyZWMtbnVtYmVyPjI4MTwvcmVjLW51bWJlcj48Zm9y
ZWlnbi1rZXlzPjxrZXkgYXBwPSJFTiIgZGItaWQ9ImEwMGF0MnplanhhenNwZXZ0MGlweGQwcXh4
dHNyc3B6enZheiIgdGltZXN0YW1wPSIxNDM3OTgxNTY1Ij4yODE8L2tleT48L2ZvcmVpZ24ta2V5
cz48cmVmLXR5cGUgbmFtZT0iSm91cm5hbCBBcnRpY2xlIj4xNzwvcmVmLXR5cGU+PGNvbnRyaWJ1
dG9ycz48YXV0aG9ycz48YXV0aG9yPk1pdHJhLCBSYWt0aW08L2F1dGhvcj48L2F1dGhvcnM+PC9j
b250cmlidXRvcnM+PHRpdGxlcz48dGl0bGU+SW5kZXBlbmRlbnQgbW9iaWxpdHkgYW5kIG1vZGUg
Y2hvaWNlIGZvciBzY2hvb2wgdHJhbnNwb3J0YXRpb246IGEgcmV2aWV3IGFuZCBmcmFtZXdvcmsg
Zm9yIGZ1dHVyZSByZXNlYXJjaDwvdGl0bGU+PHNlY29uZGFyeS10aXRsZT5UcmFuc3BvcnQgUmV2
aWV3czwvc2Vjb25kYXJ5LXRpdGxlPjwvdGl0bGVzPjxwZXJpb2RpY2FsPjxmdWxsLXRpdGxlPlRy
YW5zcG9ydCBSZXZpZXdzPC9mdWxsLXRpdGxlPjxhYmJyLTE+VHJhbnNwLiBSZXYuPC9hYmJyLTE+
PGFiYnItMj5UcmFuc3AgUmV2PC9hYmJyLTI+PC9wZXJpb2RpY2FsPjxwYWdlcz4yMS00MzwvcGFn
ZXM+PHZvbHVtZT4zMzwvdm9sdW1lPjxudW1iZXI+MTwvbnVtYmVyPjxkYXRlcz48eWVhcj4yMDEz
PC95ZWFyPjwvZGF0ZXM+PHB1Ymxpc2hlcj5Sb3V0bGVkZ2U8L3B1Ymxpc2hlcj48aXNibj4wMTQ0
LTE2NDc8L2lzYm4+PHVybHM+PHJlbGF0ZWQtdXJscz48dXJsPmh0dHBzOi8vd3d3LnRhbmRmb25s
aW5lLmNvbS9kb2kvYWJzLzEwLjEwODAvMDE0NDE2NDcuMjAxMi43NDM0OTA8L3VybD48L3JlbGF0
ZWQtdXJscz48L3VybHM+PGN1c3RvbTE+MjAxNjwvY3VzdG9tMT48Y3VzdG9tMj5KdWwgMjk8L2N1
c3RvbTI+PGVsZWN0cm9uaWMtcmVzb3VyY2UtbnVtPjEwLjEwODAvMDE0NDE2NDcuMjAxMi43NDM0
OTA8L2VsZWN0cm9uaWMtcmVzb3VyY2UtbnVtPjwvcmVjb3JkPjwvQ2l0ZT48Q2l0ZT48QXV0aG9y
Pldlc3RtYW48L0F1dGhvcj48WWVhcj4yMDE3PC9ZZWFyPjxSZWNOdW0+MTEyMDwvUmVjTnVtPjxy
ZWNvcmQ+PHJlYy1udW1iZXI+MTEyMDwvcmVjLW51bWJlcj48Zm9yZWlnbi1rZXlzPjxrZXkgYXBw
PSJFTiIgZGItaWQ9ImEwMGF0MnplanhhenNwZXZ0MGlweGQwcXh4dHNyc3B6enZheiIgdGltZXN0
YW1wPSIxNTExNzM1NjEzIj4xMTIwPC9rZXk+PC9mb3JlaWduLWtleXM+PHJlZi10eXBlIG5hbWU9
IkpvdXJuYWwgQXJ0aWNsZSI+MTc8L3JlZi10eXBlPjxjb250cmlidXRvcnM+PGF1dGhvcnM+PGF1
dGhvcj5XZXN0bWFuLEplc3NpY2E8L2F1dGhvcj48YXV0aG9yPkZyaW1hbixNYXJnYXJldGE8L2F1
dGhvcj48YXV0aG9yPk9sc3NvbixMYXJzIEUuPC9hdXRob3I+PC9hdXRob3JzPjwvY29udHJpYnV0
b3JzPjx0aXRsZXM+PHRpdGxlPldoYXQgZHJpdmVzIHRoZW0gdG8gZHJpdmU/IFBhcmVudHMmYXBv
czsgcmVhc29ucyBmb3IgY2hvb3NpbmcgdGhlIGNhciB0byB0YWtlIHRoZWlyIGNoaWxkcmVuIHRv
IHNjaG9vbDwvdGl0bGU+PHNlY29uZGFyeS10aXRsZT5Gcm9udGllcnMgaW4gUHN5Y2hvbG9neTwv
c2Vjb25kYXJ5LXRpdGxlPjwvdGl0bGVzPjxwZXJpb2RpY2FsPjxmdWxsLXRpdGxlPkZyb250aWVy
cyBpbiBQc3ljaG9sb2d5PC9mdWxsLXRpdGxlPjxhYmJyLTE+RnJvbnQuIFBzeWNob2wuPC9hYmJy
LTE+PGFiYnItMj5Gcm9udCBQc3ljaG9sPC9hYmJyLTI+PC9wZXJpb2RpY2FsPjxwYWdlcz4xLTg8
L3BhZ2VzPjx2b2x1bWU+ODwvdm9sdW1lPjxudW1iZXI+MTk3MDwvbnVtYmVyPjxrZXl3b3Jkcz48
a2V5d29yZD5zY2hvb2wgdHJhdmVsLENhciBjaG9pY2UsUGFyZW50YWwgZGVjaXNpb24sc3RhdGVk
IHJlYXNvbnMsQ2hpbGRyZW4gYW5kIGFkb2xlc2NlbnRzPC9rZXl3b3JkPjwva2V5d29yZHM+PGRh
dGVzPjx5ZWFyPjIwMTc8L3llYXI+PHB1Yi1kYXRlcz48ZGF0ZT5Ob3YgODwvZGF0ZT48L3B1Yi1k
YXRlcz48L2RhdGVzPjxpc2JuPjE2NjQtMTA3ODwvaXNibj48dXJscz48cmVsYXRlZC11cmxzPjx1
cmw+aHR0cHM6Ly93d3cuZnJvbnRpZXJzaW4ub3JnL2FydGljbGVzLzEwLjMzODkvZnBzeWcuMjAx
Ny4wMTk3MC9mdWxsPC91cmw+PC9yZWxhdGVkLXVybHM+PC91cmxzPjxjdXN0b20xPjIwMTc8L2N1
c3RvbTE+PGN1c3RvbTI+Tm92IDI3PC9jdXN0b20yPjxjdXN0b203PkFydGljbGUgMTk3MCBbOCBw
Ll08L2N1c3RvbTc+PGVsZWN0cm9uaWMtcmVzb3VyY2UtbnVtPjEwLjMzODkvZnBzeWcuMjAxNy4w
MTk3MDwvZWxlY3Ryb25pYy1yZXNvdXJjZS1udW0+PC9yZWNvcmQ+PC9DaXRlPjxDaXRlPjxBdXRo
b3I+WXU8L0F1dGhvcj48WWVhcj4yMDE1PC9ZZWFyPjxSZWNOdW0+OTI0PC9SZWNOdW0+PHJlY29y
ZD48cmVjLW51bWJlcj45MjQ8L3JlYy1udW1iZXI+PGZvcmVpZ24ta2V5cz48a2V5IGFwcD0iRU4i
IGRiLWlkPSJhMDBhdDJ6ZWp4YXpzcGV2dDBpcHhkMHF4eHRzcnNwenp2YXoiIHRpbWVzdGFtcD0i
MTUwMjA4NzMzOCI+OTI0PC9rZXk+PC9mb3JlaWduLWtleXM+PHJlZi10eXBlIG5hbWU9IkpvdXJu
YWwgQXJ0aWNsZSI+MTc8L3JlZi10eXBlPjxjb250cmlidXRvcnM+PGF1dGhvcnM+PGF1dGhvcj5Z
dSwgQ2hpYS1ZdWFuPC9hdXRob3I+PGF1dGhvcj5aaHUsIFh1ZW1laTwvYXV0aG9yPjwvYXV0aG9y
cz48L2NvbnRyaWJ1dG9ycz48dGl0bGVzPjx0aXRsZT5JbXBhY3RzIG9mIHJlc2lkZW50aWFsIHNl
bGYtc2VsZWN0aW9uIGFuZCBidWlsdCBlbnZpcm9ubWVudHMgb24gY2hpbGRyZW7igJlzIHdhbGtp
bmctdG8tc2Nob29sIGJlaGF2aW9yczwvdGl0bGU+PHNlY29uZGFyeS10aXRsZT5FbnZpcm9ubWVu
dCBhbmQgQmVoYXZpb3I8L3NlY29uZGFyeS10aXRsZT48L3RpdGxlcz48cGVyaW9kaWNhbD48ZnVs
bC10aXRsZT5FbnZpcm9ubWVudCBhbmQgQmVoYXZpb3I8L2Z1bGwtdGl0bGU+PGFiYnItMT5FbnZp
cm9uLiBCZWhhdi48L2FiYnItMT48YWJici0yPkVudmlyb24gQmVoYXY8L2FiYnItMj48L3Blcmlv
ZGljYWw+PHBhZ2VzPjI2OC0yODc8L3BhZ2VzPjx2b2x1bWU+NDc8L3ZvbHVtZT48bnVtYmVyPjM8
L251bWJlcj48ZGF0ZXM+PHllYXI+MjAxNTwveWVhcj48cHViLWRhdGVzPjxkYXRlPkFwciAxPC9k
YXRlPjwvcHViLWRhdGVzPjwvZGF0ZXM+PGlzYm4+MDAxMy05MTY1PC9pc2JuPjx1cmxzPjxyZWxh
dGVkLXVybHM+PHVybD5odHRwczovL2pvdXJuYWxzLnNhZ2VwdWIuY29tL2RvaS8xMC4xMTc3LzAw
MTM5MTY1MTM1MDA5NTk8L3VybD48L3JlbGF0ZWQtdXJscz48L3VybHM+PGN1c3RvbTE+MjAxNzwv
Y3VzdG9tMT48Y3VzdG9tMj5TZXAgNTwvY3VzdG9tMj48ZWxlY3Ryb25pYy1yZXNvdXJjZS1udW0+
MTAuMTE3Ny8wMDEzOTE2NTEzNTAwOTU5PC9lbGVjdHJvbmljLXJlc291cmNlLW51bT48L3JlY29y
ZD48L0NpdGU+PENpdGU+PEF1dGhvcj5QYW50ZXI8L0F1dGhvcj48WWVhcj4yMDEzPC9ZZWFyPjxS
ZWNOdW0+NTYzPC9SZWNOdW0+PHJlY29yZD48cmVjLW51bWJlcj41NjM8L3JlYy1udW1iZXI+PGZv
cmVpZ24ta2V5cz48a2V5IGFwcD0iRU4iIGRiLWlkPSJhMDBhdDJ6ZWp4YXpzcGV2dDBpcHhkMHF4
eHRzcnNwenp2YXoiIHRpbWVzdGFtcD0iMTQ2NDkyNDkwMyI+NTYzPC9rZXk+PC9mb3JlaWduLWtl
eXM+PHJlZi10eXBlIG5hbWU9IkVsZWN0cm9uaWMgQXJ0aWNsZSI+NDM8L3JlZi10eXBlPjxjb250
cmlidXRvcnM+PGF1dGhvcnM+PGF1dGhvcj5QYW50ZXIsIEplbm5hIFIuPC9hdXRob3I+PGF1dGhv
cj5Db3JkZXIsIEtpcnN0ZW48L2F1dGhvcj48YXV0aG9yPkdyaWZmaW4sIFNpbW9uIEouPC9hdXRo
b3I+PGF1dGhvcj5Kb25lcywgQW5kcmV3IFAuPC9hdXRob3I+PGF1dGhvcj52YW4gU2x1aWpzLCBF
c3RoZXIgTS4gRi48L2F1dGhvcj48L2F1dGhvcnM+PC9jb250cmlidXRvcnM+PHRpdGxlcz48dGl0
bGU+SW5kaXZpZHVhbCwgc29jaW8tY3VsdHVyYWwgYW5kIGVudmlyb25tZW50YWwgcHJlZGljdG9y
cyBvZiB1cHRha2UgYW5kIG1haW50ZW5hbmNlIG9mIGFjdGl2ZSBjb21tdXRpbmcgaW4gY2hpbGRy
ZW46IGxvbmdpdHVkaW5hbCByZXN1bHRzIGZyb20gdGhlIFNQRUVEWSBzdHVkeTwvdGl0bGU+PHNl
Y29uZGFyeS10aXRsZT5JbnRlcm5hdGlvbmFsIEpvdXJuYWwgb2YgQmVoYXZpb3JhbCBOdXRyaXRp
b24gYW5kIFBoeXNpY2FsIEFjdGl2aXR5PC9zZWNvbmRhcnktdGl0bGU+PC90aXRsZXM+PHBlcmlv
ZGljYWw+PGZ1bGwtdGl0bGU+SW50ZXJuYXRpb25hbCBKb3VybmFsIG9mIEJlaGF2aW9yYWwgTnV0
cml0aW9uIGFuZCBQaHlzaWNhbCBBY3Rpdml0eTwvZnVsbC10aXRsZT48YWJici0xPkludC4gSi4g
QmVoYXYuIE51dHIuIFBoeXMuIEFjdC48L2FiYnItMT48YWJici0yPkludCBKIEJlaGF2IE51dHIg
UGh5cyBBY3Q8L2FiYnItMj48L3BlcmlvZGljYWw+PHBhZ2VzPjEtMTI8L3BhZ2VzPjx2b2x1bWU+
MTA8L3ZvbHVtZT48bnVtYmVyPjgzPC9udW1iZXI+PGRhdGVzPjx5ZWFyPjIwMTM8L3llYXI+PHB1
Yi1kYXRlcz48ZGF0ZT5KdW4gMjY8L2RhdGU+PC9wdWItZGF0ZXM+PC9kYXRlcz48aXNibj4xNDc5
LTU4Njg8L2lzYm4+PHVybHM+PHJlbGF0ZWQtdXJscz48dXJsPmh0dHBzOi8vaWpibnBhLmJpb21l
ZGNlbnRyYWwuY29tL2FydGljbGVzLzEwLjExODYvMTQ3OS01ODY4LTEwLTgzPC91cmw+PC9yZWxh
dGVkLXVybHM+PC91cmxzPjxjdXN0b20xPjIwMTc8L2N1c3RvbTE+PGN1c3RvbTI+QXVnIDI2PC9j
dXN0b20yPjxlbGVjdHJvbmljLXJlc291cmNlLW51bT4xMC4xMTg2LzE0NzktNTg2OC0xMC04Mzwv
ZWxlY3Ryb25pYy1yZXNvdXJjZS1udW0+PC9yZWNvcmQ+PC9DaXRlPjxDaXRlPjxBdXRob3I+TGVl
PC9BdXRob3I+PFllYXI+MjAxMzwvWWVhcj48UmVjTnVtPjExNTA8L1JlY051bT48cmVjb3JkPjxy
ZWMtbnVtYmVyPjExNTA8L3JlYy1udW1iZXI+PGZvcmVpZ24ta2V5cz48a2V5IGFwcD0iRU4iIGRi
LWlkPSJhMDBhdDJ6ZWp4YXpzcGV2dDBpcHhkMHF4eHRzcnNwenp2YXoiIHRpbWVzdGFtcD0iMTUx
MzExODY2MiI+MTE1MDwva2V5PjwvZm9yZWlnbi1rZXlzPjxyZWYtdHlwZSBuYW1lPSJKb3VybmFs
IEFydGljbGUiPjE3PC9yZWYtdHlwZT48Y29udHJpYnV0b3JzPjxhdXRob3JzPjxhdXRob3I+TGVl
LCBDaGFuYW08L2F1dGhvcj48YXV0aG9yPlpodSwgWHVlbWVpPC9hdXRob3I+PGF1dGhvcj5Zb29u
LCBKZW9uZ2phZTwvYXV0aG9yPjxhdXRob3I+VmFybmksIEphbWVzIFcuPC9hdXRob3I+PC9hdXRo
b3JzPjwvY29udHJpYnV0b3JzPjx0aXRsZXM+PHRpdGxlPkJleW9uZCBkaXN0YW5jZTogQ2hpbGRy
ZW7igJlzIHNjaG9vbCB0cmF2ZWwgbW9kZSBjaG9pY2U8L3RpdGxlPjxzZWNvbmRhcnktdGl0bGU+
QW5uYWxzIG9mIEJlaGF2aW9yYWwgTWVkaWNpbmU8L3NlY29uZGFyeS10aXRsZT48L3RpdGxlcz48
cGVyaW9kaWNhbD48ZnVsbC10aXRsZT5Bbm5hbHMgb2YgQmVoYXZpb3JhbCBNZWRpY2luZTwvZnVs
bC10aXRsZT48YWJici0xPkFubi4gQmVoYXYuIE1lZC48L2FiYnItMT48YWJici0yPkFubiBCZWhh
diBNZWQ8L2FiYnItMj48L3BlcmlvZGljYWw+PHBhZ2VzPlM1NS02NzwvcGFnZXM+PHZvbHVtZT40
NTwvdm9sdW1lPjxudW1iZXI+U3VwcGwgMTwvbnVtYmVyPjxkYXRlcz48eWVhcj4yMDEzPC95ZWFy
PjxwdWItZGF0ZXM+PGRhdGU+RmViIDE8L2RhdGU+PC9wdWItZGF0ZXM+PC9kYXRlcz48aXNibj4x
NTMyLTQ3OTY8L2lzYm4+PHVybHM+PHJlbGF0ZWQtdXJscz48dXJsPmh0dHBzOi8vYWNhZGVtaWMu
b3VwLmNvbS9hYm0vYXJ0aWNsZS80NS9zdXBwbF8xL1M1NS80NTYzOTk1PC91cmw+PC9yZWxhdGVk
LXVybHM+PC91cmxzPjxjdXN0b20xPjIwMTc8L2N1c3RvbTE+PGN1c3RvbTI+RGVjIDEzPC9jdXN0
b20yPjxlbGVjdHJvbmljLXJlc291cmNlLW51bT4xMC4xMDA3L3MxMjE2MC0wMTItOTQzMi16PC9l
bGVjdHJvbmljLXJlc291cmNlLW51bT48L3JlY29yZD48L0NpdGU+PENpdGU+PEF1dGhvcj5BaGVy
bjwvQXV0aG9yPjxZZWFyPjIwMTc8L1llYXI+PFJlY051bT4xMjc4PC9SZWNOdW0+PHJlY29yZD48
cmVjLW51bWJlcj4xMjc4PC9yZWMtbnVtYmVyPjxmb3JlaWduLWtleXM+PGtleSBhcHA9IkVOIiBk
Yi1pZD0iYTAwYXQyemVqeGF6c3BldnQwaXB4ZDBxeHh0c3JzcHp6dmF6IiB0aW1lc3RhbXA9IjE1
MzI0OTAxOTMiPjEyNzg8L2tleT48L2ZvcmVpZ24ta2V5cz48cmVmLXR5cGUgbmFtZT0iSm91cm5h
bCBBcnRpY2xlIj4xNzwvcmVmLXR5cGU+PGNvbnRyaWJ1dG9ycz48YXV0aG9ycz48YXV0aG9yPkFo
ZXJuLCBTYXJhIE0uPC9hdXRob3I+PGF1dGhvcj5Bcm5vdHQsIEJyb25pYTwvYXV0aG9yPjxhdXRo
b3I+Q2hhdHRlcnRvbiwgVGltPC9hdXRob3I+PGF1dGhvcj5kZSBOYXplbGxlLCBBdWRyZXk8L2F1
dGhvcj48YXV0aG9yPktlbGxhciwgSWFuPC9hdXRob3I+PGF1dGhvcj5NY0VhY2hhbiwgUm9zZW1h
cnkgUi4gQy48L2F1dGhvcj48L2F1dGhvcnM+PC9jb250cmlidXRvcnM+PHRpdGxlcz48dGl0bGU+
VW5kZXJzdGFuZGluZyBwYXJlbnRzJmFwb3M7IHNjaG9vbCB0cmF2ZWwgY2hvaWNlczogYSBxdWFs
aXRhdGl2ZSBzdHVkeSB1c2luZyB0aGUgVGhlb3JldGljYWwgRG9tYWlucyBGcmFtZXdvcms8L3Rp
dGxlPjxzZWNvbmRhcnktdGl0bGU+Sm91cm5hbCBvZiBUcmFuc3BvcnQgJmFtcDsgSGVhbHRoPC9z
ZWNvbmRhcnktdGl0bGU+PC90aXRsZXM+PHBlcmlvZGljYWw+PGZ1bGwtdGl0bGU+Sm91cm5hbCBv
ZiBUcmFuc3BvcnQgJmFtcDsgSGVhbHRoPC9mdWxsLXRpdGxlPjxhYmJyLTE+Si4gVHJhbnNwLiBI
ZWFsdGg8L2FiYnItMT48YWJici0yPkogVHJhbnNwIEhlYWx0aDwvYWJici0yPjwvcGVyaW9kaWNh
bD48cGFnZXM+Mjc4LTI5MzwvcGFnZXM+PHZvbHVtZT40PC92b2x1bWU+PGtleXdvcmRzPjxrZXl3
b3JkPkFjdGl2ZSB0cmF2ZWw8L2tleXdvcmQ+PGtleXdvcmQ+U2Nob29sPC9rZXl3b3JkPjxrZXl3
b3JkPldhbGtpbmc8L2tleXdvcmQ+PGtleXdvcmQ+UGFyZW50czwva2V5d29yZD48a2V5d29yZD5U
aGVvcmV0aWNhbCBkb21haW5zIGZyYW1ld29yazwva2V5d29yZD48L2tleXdvcmRzPjxkYXRlcz48
eWVhcj4yMDE3PC95ZWFyPjxwdWItZGF0ZXM+PGRhdGU+TWFyPC9kYXRlPjwvcHViLWRhdGVzPjwv
ZGF0ZXM+PGlzYm4+MjIxNC0xNDA1PC9pc2JuPjx1cmxzPjxyZWxhdGVkLXVybHM+PHVybD5odHRw
Oi8vd3d3LnNjaWVuY2VkaXJlY3QuY29tL3NjaWVuY2UvYXJ0aWNsZS9waWkvUzIyMTQxNDA1MTYz
MDM5NjY8L3VybD48L3JlbGF0ZWQtdXJscz48L3VybHM+PGN1c3RvbTE+MjAxODwvY3VzdG9tMT48
Y3VzdG9tMj5KdWwgMjU8L2N1c3RvbTI+PGVsZWN0cm9uaWMtcmVzb3VyY2UtbnVtPjEwLjEwMTYv
ai5qdGguMjAxNi4xMS4wMDE8L2VsZWN0cm9uaWMtcmVzb3VyY2UtbnVtPjwvcmVjb3JkPjwvQ2l0
ZT48Q2l0ZT48QXV0aG9yPkFobHBvcnQ8L0F1dGhvcj48WWVhcj4yMDA4PC9ZZWFyPjxSZWNOdW0+
MTMwMzwvUmVjTnVtPjxyZWNvcmQ+PHJlYy1udW1iZXI+MTMwMzwvcmVjLW51bWJlcj48Zm9yZWln
bi1rZXlzPjxrZXkgYXBwPSJFTiIgZGItaWQ9ImEwMGF0MnplanhhenNwZXZ0MGlweGQwcXh4dHNy
c3B6enZheiIgdGltZXN0YW1wPSIxNTMzOTYyMDY5Ij4xMzAzPC9rZXk+PC9mb3JlaWduLWtleXM+
PHJlZi10eXBlIG5hbWU9IkpvdXJuYWwgQXJ0aWNsZSI+MTc8L3JlZi10eXBlPjxjb250cmlidXRv
cnM+PGF1dGhvcnM+PGF1dGhvcj5BaGxwb3J0LCBLYXRocnluIE4uPC9hdXRob3I+PGF1dGhvcj5M
aW5uYW4sIExhdXJhPC9hdXRob3I+PGF1dGhvcj5WYXVnaG4sIEFtYmVyPC9hdXRob3I+PGF1dGhv
cj5FdmVuc29uLCBLZWxseSBSLjwvYXV0aG9yPjxhdXRob3I+V2FyZCwgRGlhbm5lIFMuPC9hdXRo
b3I+PC9hdXRob3JzPjwvY29udHJpYnV0b3JzPjx0aXRsZXM+PHRpdGxlPkJhcnJpZXJzIHRvIGFu
ZCBmYWNpbGl0YXRvcnMgb2Ygd2Fsa2luZyBhbmQgYmljeWNsaW5nIHRvIHNjaG9vbDogZm9ybWF0
aXZlIHJlc3VsdHMgZnJvbSB0aGUgbm9uLW1vdG9yaXplZCB0cmF2ZWwgc3R1ZHk8L3RpdGxlPjxz
ZWNvbmRhcnktdGl0bGU+SGVhbHRoIEVkdWNhdGlvbiBhbmQgQmVoYXZpb3I8L3NlY29uZGFyeS10
aXRsZT48L3RpdGxlcz48cGVyaW9kaWNhbD48ZnVsbC10aXRsZT5IZWFsdGggRWR1Y2F0aW9uIGFu
ZCBCZWhhdmlvcjwvZnVsbC10aXRsZT48YWJici0xPkhlYWx0aCBFZHVjLiBCZWhhdi48L2FiYnIt
MT48YWJici0yPkhlYWx0aCBFZHVjIEJlaGF2PC9hYmJyLTI+PGFiYnItMz5IZWFsdGggRWR1Y2F0
aW9uICZhbXA7IEJlaGF2aW9yPC9hYmJyLTM+PC9wZXJpb2RpY2FsPjxwYWdlcz4yMjEtMjQ0PC9w
YWdlcz48dm9sdW1lPjM1PC92b2x1bWU+PG51bWJlcj4yPC9udW1iZXI+PGRhdGVzPjx5ZWFyPjIw
MDg8L3llYXI+PHB1Yi1kYXRlcz48ZGF0ZT5BcHIgMTwvZGF0ZT48L3B1Yi1kYXRlcz48L2RhdGVz
Pjx1cmxzPjxyZWxhdGVkLXVybHM+PHVybD5odHRwczovL2pvdXJuYWxzLnNhZ2VwdWIuY29tL2Rv
aS9hYnMvMTAuMTE3Ny8xMDkwMTk4MTA2Mjg4Nzk0PC91cmw+PC9yZWxhdGVkLXVybHM+PC91cmxz
PjxjdXN0b20xPjIwMTg8L2N1c3RvbTE+PGN1c3RvbTI+QXVnIDExPC9jdXN0b20yPjxlbGVjdHJv
bmljLXJlc291cmNlLW51bT4xMC4xMTc3LzEwOTAxOTgxMDYyODg3OTQ8L2VsZWN0cm9uaWMtcmVz
b3VyY2UtbnVtPjwvcmVjb3JkPjwvQ2l0ZT48Q2l0ZT48QXV0aG9yPkV5bGVyPC9BdXRob3I+PFll
YXI+MjAwODwvWWVhcj48UmVjTnVtPjEyODA8L1JlY051bT48cmVjb3JkPjxyZWMtbnVtYmVyPjEy
ODA8L3JlYy1udW1iZXI+PGZvcmVpZ24ta2V5cz48a2V5IGFwcD0iRU4iIGRiLWlkPSJhMDBhdDJ6
ZWp4YXpzcGV2dDBpcHhkMHF4eHRzcnNwenp2YXoiIHRpbWVzdGFtcD0iMTUzMjQ5NTgyNSI+MTI4
MDwva2V5PjwvZm9yZWlnbi1rZXlzPjxyZWYtdHlwZSBuYW1lPSJKb3VybmFsIEFydGljbGUiPjE3
PC9yZWYtdHlwZT48Y29udHJpYnV0b3JzPjxhdXRob3JzPjxhdXRob3I+RXlsZXIsIEFteTwvYXV0
aG9yPjxhdXRob3I+QmFsZHdpbiwgSnVsaWU8L2F1dGhvcj48YXV0aG9yPkNhcm5vc2tlLCBDaGVy
eWw8L2F1dGhvcj48YXV0aG9yPk5pY2tlbHNvbiwgSmFuPC9hdXRob3I+PGF1dGhvcj5Ucm9wZWQs
IFBoaWxpcDwvYXV0aG9yPjxhdXRob3I+U3RlaW5tYW4sIExlc2xleTwvYXV0aG9yPjxhdXRob3I+
UGx1dG8sIERlbG9yZXM8L2F1dGhvcj48YXV0aG9yPkxpdHQsIEppbGw8L2F1dGhvcj48YXV0aG9y
PkV2ZW5zb24sIEtlbGx5PC9hdXRob3I+PGF1dGhvcj5UZXJwc3RyYSwgSmVubmlmZXI8L2F1dGhv
cj48YXV0aG9yPkJyb3duc29uLCBSb3NzPC9hdXRob3I+PGF1dGhvcj5TY2htaWQsIFRob21hczwv
YXV0aG9yPjwvYXV0aG9ycz48L2NvbnRyaWJ1dG9ycz48dGl0bGVzPjx0aXRsZT5QYXJlbnRhbCBp
bnZvbHZlbWVudCBpbiBhY3RpdmUgdHJhbnNwb3J0IHRvIHNjaG9vbCBpbml0aWF0aXZlczwvdGl0
bGU+PHNlY29uZGFyeS10aXRsZT5BbWVyaWNhbiBKb3VybmFsIG9mIEhlYWx0aCBFZHVjYXRpb248
L3NlY29uZGFyeS10aXRsZT48L3RpdGxlcz48cGVyaW9kaWNhbD48ZnVsbC10aXRsZT5BbWVyaWNh
biBKb3VybmFsIG9mIEhlYWx0aCBFZHVjYXRpb248L2Z1bGwtdGl0bGU+PGFiYnItMT5BbS4gSi4g
SGVhbHRoIEVkLjwvYWJici0xPjxhYmJyLTI+QW0gSiBIZWFsdGggRWQ8L2FiYnItMj48L3Blcmlv
ZGljYWw+PHBhZ2VzPjEzOC0xNDc8L3BhZ2VzPjx2b2x1bWU+Mzk8L3ZvbHVtZT48bnVtYmVyPjM8
L251bWJlcj48ZGF0ZXM+PHllYXI+MjAwODwveWVhcj48L2RhdGVzPjxpc2JuPjE5MzItNTAzNzwv
aXNibj48dXJscz48cmVsYXRlZC11cmxzPjx1cmw+aHR0cHM6Ly93d3cudGFuZGZvbmxpbmUuY29t
L2RvaS9hYnMvMTAuMTA4MC8xOTMyNTAzNy4yMDA4LjEwNTk5MDI5PC91cmw+PC9yZWxhdGVkLXVy
bHM+PC91cmxzPjxjdXN0b20xPjIwMTg8L2N1c3RvbTE+PGN1c3RvbTI+SnVsIDI1PC9jdXN0b20y
PjxlbGVjdHJvbmljLXJlc291cmNlLW51bT4xMC4xMDgwLzE5MzI1MDM3LjIwMDguMTA1OTkwMjk8
L2VsZWN0cm9uaWMtcmVzb3VyY2UtbnVtPjwvcmVjb3JkPjwvQ2l0ZT48L0VuZE5vdGU+AG==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6" w:tooltip="Lee, 2013 #1150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6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9" w:tooltip="Mitra, 2013 #281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9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6" w:tooltip="Yu, 2015 #924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6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8" w:tooltip="Ahlport, 2008 #1303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8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9" w:tooltip="Westman, 2017 #1120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9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25" w:tooltip="Eyler, 2008 #1280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25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27" w:tooltip="Ahern, 2017 #1278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27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28" w:tooltip="Panter, 2013 #563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28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3114C5" w:rsidRPr="003114C5" w14:paraId="1D6AA5D1" w14:textId="77777777" w:rsidTr="00B359A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AEE2CF" w14:textId="3F2A9F8B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3FF391" w14:textId="77777777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Importance of distance to schoo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6FEFBE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4D45C8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Nega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7AE9DE" w14:textId="499648C6" w:rsidR="003114C5" w:rsidRPr="003114C5" w:rsidRDefault="008400B6" w:rsidP="00B511F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Sb3RobWFuPC9BdXRob3I+PFllYXI+MjAxODwvWWVhcj48
UmVjTnVtPjExODU8L1JlY051bT48RGlzcGxheVRleHQ+WzEsIDYsIDcsIDksIDE0LTE2LCAxOCwg
MjYtMjldPC9EaXNwbGF5VGV4dD48cmVjb3JkPjxyZWMtbnVtYmVyPjExODU8L3JlYy1udW1iZXI+
PGZvcmVpZ24ta2V5cz48a2V5IGFwcD0iRU4iIGRiLWlkPSJhMDBhdDJ6ZWp4YXpzcGV2dDBpcHhk
MHF4eHRzcnNwenp2YXoiIHRpbWVzdGFtcD0iMTUyMDQ4MTUxNyI+MTE4NTwva2V5PjwvZm9yZWln
bi1rZXlzPjxyZWYtdHlwZSBuYW1lPSJKb3VybmFsIEFydGljbGUiPjE3PC9yZWYtdHlwZT48Y29u
dHJpYnV0b3JzPjxhdXRob3JzPjxhdXRob3I+Um90aG1hbiwgTGluZGE8L2F1dGhvcj48YXV0aG9y
Pk1hY3BoZXJzb24sIEFsaXNvbiBLLjwvYXV0aG9yPjxhdXRob3I+Um9zcywgVGltb3RoeTwvYXV0
aG9yPjxhdXRob3I+QnVsaXVuZywgUm9uIE4uPC9hdXRob3I+PC9hdXRob3JzPjwvY29udHJpYnV0
b3JzPjx0aXRsZXM+PHRpdGxlPlRoZSBkZWNsaW5lIGluIGFjdGl2ZSBzY2hvb2wgdHJhbnNwb3J0
YXRpb24gKEFTVCk6IGEgc3lzdGVtYXRpYyByZXZpZXcgb2YgdGhlIGZhY3RvcnMgcmVsYXRlZCB0
byBBU1QgYW5kIGNoYW5nZXMgaW4gc2Nob29sIHRyYW5zcG9ydCBvdmVyIHRpbWUgaW4gTm9ydGgg
QW1lcmljYTwvdGl0bGU+PHNlY29uZGFyeS10aXRsZT5QcmV2ZW50aXZlIE1lZGljaW5lPC9zZWNv
bmRhcnktdGl0bGU+PC90aXRsZXM+PHBlcmlvZGljYWw+PGZ1bGwtdGl0bGU+UHJldmVudGl2ZSBN
ZWRpY2luZTwvZnVsbC10aXRsZT48YWJici0xPlByZXYuIE1lZC48L2FiYnItMT48YWJici0yPlBy
ZXYgTWVkPC9hYmJyLTI+PC9wZXJpb2RpY2FsPjxwYWdlcz4zMTQtMzIyPC9wYWdlcz48dm9sdW1l
PjExMTwvdm9sdW1lPjxrZXl3b3Jkcz48a2V5d29yZD5XYWxraW5nPC9rZXl3b3JkPjxrZXl3b3Jk
PkVudmlyb25tZW50IGFuZCBwdWJsaWMgaGVhbHRoPC9rZXl3b3JkPjxrZXl3b3JkPlNjaG9vbHM8
L2tleXdvcmQ+PGtleXdvcmQ+Q2hpbGQ8L2tleXdvcmQ+PGtleXdvcmQ+Q2l0eSBwbGFubmluZzwv
a2V5d29yZD48a2V5d29yZD5TY2hvb2wgdHJhdmVsPC9rZXl3b3JkPjwva2V5d29yZHM+PGRhdGVz
Pjx5ZWFyPjIwMTg8L3llYXI+PHB1Yi1kYXRlcz48ZGF0ZT5KdW48L2RhdGU+PC9wdWItZGF0ZXM+
PC9kYXRlcz48aXNibj4wMDkxLTc0MzU8L2lzYm4+PHVybHM+PHJlbGF0ZWQtdXJscz48dXJsPmh0
dHBzOi8vd3d3LnNjaWVuY2VkaXJlY3QuY29tL3NjaWVuY2UvYXJ0aWNsZS9waWkvUzAwOTE3NDM1
MTczMDQ1OTA8L3VybD48L3JlbGF0ZWQtdXJscz48L3VybHM+PGN1c3RvbTE+MjAxODwvY3VzdG9t
MT48Y3VzdG9tMj5KdWwgMjY8L2N1c3RvbTI+PGVsZWN0cm9uaWMtcmVzb3VyY2UtbnVtPjEwLjEw
MTYvai55cG1lZC4yMDE3LjExLjAxODwvZWxlY3Ryb25pYy1yZXNvdXJjZS1udW0+PC9yZWNvcmQ+
PC9DaXRlPjxDaXRlPjxBdXRob3I+Wmh1PC9BdXRob3I+PFllYXI+MjAxMjwvWWVhcj48UmVjTnVt
PjEyMTI8L1JlY051bT48cmVjb3JkPjxyZWMtbnVtYmVyPjEyMTI8L3JlYy1udW1iZXI+PGZvcmVp
Z24ta2V5cz48a2V5IGFwcD0iRU4iIGRiLWlkPSJhMDBhdDJ6ZWp4YXpzcGV2dDBpcHhkMHF4eHRz
cnNwenp2YXoiIHRpbWVzdGFtcD0iMTUyNTg0MjUyNyI+MTIxMjwva2V5PjwvZm9yZWlnbi1rZXlz
PjxyZWYtdHlwZSBuYW1lPSJDb25mZXJlbmNlIFByb2NlZWRpbmdzIj4xMDwvcmVmLXR5cGU+PGNv
bnRyaWJ1dG9ycz48YXV0aG9ycz48YXV0aG9yPlpodSwgWHVlbWVpPC9hdXRob3I+PGF1dGhvcj5M
ZWUsIENoYW5hbTwvYXV0aG9yPjxhdXRob3I+THUsIFpoaXBlbmc8L2F1dGhvcj48YXV0aG9yPll1
LCBDaGlhLVl1YW48L2F1dGhvcj48YXV0aG9yPkNvbGxlZ2Ugb2YgQXJjaGl0ZWN0dXJlLDwvYXV0
aG9yPjxhdXRob3I+VGV4YXMgQSZhbXA7TSBVbml2ZXJzaXR5LDwvYXV0aG9yPjwvYXV0aG9ycz48
L2NvbnRyaWJ1dG9ycz48dGl0bGVzPjx0aXRsZT5XYWxrYWJsZSBkaXN0YW5jZSBmb3IgZWxlbWVu
dGFyeSBzY2hvb2wgY2hpbGRyZW4gYW5kIGltcGFjdHMgb2YgaW5kaXZpZHVhbGl6ZWQgb2JqZWN0
aXZlIGVudmlyb25tZW50IG9uIGFjdGl2ZSBzY2hvb2wgdHJhbnNwb3J0YXRpb248L3RpdGxlPjxz
ZWNvbmRhcnktdGl0bGU+OXRoIEFjdGl2ZSBMaXZpbmcgUmVzZWFyY2ggQW5udWFsIENvbmZlcmVu
Y2U8L3NlY29uZGFyeS10aXRsZT48L3RpdGxlcz48ZGF0ZXM+PHllYXI+MjAxMjwveWVhcj48cHVi
LWRhdGVzPjxkYXRlPk1hcmNoIDEyLTE0PC9kYXRlPjwvcHViLWRhdGVzPjwvZGF0ZXM+PHB1Yi1s
b2NhdGlvbj5TYW4gRGllZ28sIENBPC9wdWItbG9jYXRpb24+PHVybHM+PHJlbGF0ZWQtdXJscz48
dXJsPmh0dHBzOi8vd3d3LmFjdGl2ZWxpdmluZ3Jlc2VhcmNoLm9yZy93YWxrYWJsZS1kaXN0YW5j
ZS1lbGVtZW50YXJ5LXNjaG9vbC1jaGlsZHJlbi1hbmQtaW1wYWN0cy1pbmRpdmlkdWFsaXplZC1v
YmplY3RpdmUtZW52aXJvbm1lbnQtYWN0aXZlPC91cmw+PC9yZWxhdGVkLXVybHM+PC91cmxzPjwv
cmVjb3JkPjwvQ2l0ZT48Q2l0ZT48QXV0aG9yPk1pdHJhPC9BdXRob3I+PFllYXI+MjAxMzwvWWVh
cj48UmVjTnVtPjI4MTwvUmVjTnVtPjxyZWNvcmQ+PHJlYy1udW1iZXI+MjgxPC9yZWMtbnVtYmVy
Pjxmb3JlaWduLWtleXM+PGtleSBhcHA9IkVOIiBkYi1pZD0iYTAwYXQyemVqeGF6c3BldnQwaXB4
ZDBxeHh0c3JzcHp6dmF6IiB0aW1lc3RhbXA9IjE0Mzc5ODE1NjUiPjI4MTwva2V5PjwvZm9yZWln
bi1rZXlzPjxyZWYtdHlwZSBuYW1lPSJKb3VybmFsIEFydGljbGUiPjE3PC9yZWYtdHlwZT48Y29u
dHJpYnV0b3JzPjxhdXRob3JzPjxhdXRob3I+TWl0cmEsIFJha3RpbTwvYXV0aG9yPjwvYXV0aG9y
cz48L2NvbnRyaWJ1dG9ycz48dGl0bGVzPjx0aXRsZT5JbmRlcGVuZGVudCBtb2JpbGl0eSBhbmQg
bW9kZSBjaG9pY2UgZm9yIHNjaG9vbCB0cmFuc3BvcnRhdGlvbjogYSByZXZpZXcgYW5kIGZyYW1l
d29yayBmb3IgZnV0dXJlIHJlc2VhcmNoPC90aXRsZT48c2Vjb25kYXJ5LXRpdGxlPlRyYW5zcG9y
dCBSZXZpZXdzPC9zZWNvbmRhcnktdGl0bGU+PC90aXRsZXM+PHBlcmlvZGljYWw+PGZ1bGwtdGl0
bGU+VHJhbnNwb3J0IFJldmlld3M8L2Z1bGwtdGl0bGU+PGFiYnItMT5UcmFuc3AuIFJldi48L2Fi
YnItMT48YWJici0yPlRyYW5zcCBSZXY8L2FiYnItMj48L3BlcmlvZGljYWw+PHBhZ2VzPjIxLTQz
PC9wYWdlcz48dm9sdW1lPjMzPC92b2x1bWU+PG51bWJlcj4xPC9udW1iZXI+PGRhdGVzPjx5ZWFy
PjIwMTM8L3llYXI+PC9kYXRlcz48cHVibGlzaGVyPlJvdXRsZWRnZTwvcHVibGlzaGVyPjxpc2Ju
PjAxNDQtMTY0NzwvaXNibj48dXJscz48cmVsYXRlZC11cmxzPjx1cmw+aHR0cHM6Ly93d3cudGFu
ZGZvbmxpbmUuY29tL2RvaS9hYnMvMTAuMTA4MC8wMTQ0MTY0Ny4yMDEyLjc0MzQ5MDwvdXJsPjwv
cmVsYXRlZC11cmxzPjwvdXJscz48Y3VzdG9tMT4yMDE2PC9jdXN0b20xPjxjdXN0b20yPkp1bCAy
OTwvY3VzdG9tMj48ZWxlY3Ryb25pYy1yZXNvdXJjZS1udW0+MTAuMTA4MC8wMTQ0MTY0Ny4yMDEy
Ljc0MzQ5MDwvZWxlY3Ryb25pYy1yZXNvdXJjZS1udW0+PC9yZWNvcmQ+PC9DaXRlPjxDaXRlPjxB
dXRob3I+WXU8L0F1dGhvcj48WWVhcj4yMDE2PC9ZZWFyPjxSZWNOdW0+ODU3PC9SZWNOdW0+PHJl
Y29yZD48cmVjLW51bWJlcj44NTc8L3JlYy1udW1iZXI+PGZvcmVpZ24ta2V5cz48a2V5IGFwcD0i
RU4iIGRiLWlkPSJhMDBhdDJ6ZWp4YXpzcGV2dDBpcHhkMHF4eHRzcnNwenp2YXoiIHRpbWVzdGFt
cD0iMTQ4MTc3Mzg2OSI+ODU3PC9rZXk+PC9mb3JlaWduLWtleXM+PHJlZi10eXBlIG5hbWU9Ikpv
dXJuYWwgQXJ0aWNsZSI+MTc8L3JlZi10eXBlPjxjb250cmlidXRvcnM+PGF1dGhvcnM+PGF1dGhv
cj5ZdSwgQ2hpYS1ZdWFuPC9hdXRob3I+PGF1dGhvcj5aaHUsIFh1ZW1laTwvYXV0aG9yPjwvYXV0
aG9ycz48L2NvbnRyaWJ1dG9ycz48dGl0bGVzPjx0aXRsZT5Gcm9tIGF0dGl0dWRlIHRvIGFjdGlv
bjogd2hhdCBzaGFwZXMgYXR0aXR1ZGUgdG93YXJkIHdhbGtpbmcgdG8vZnJvbSBzY2hvb2wgYW5k
IGhvdyBkb2VzIGl0IGluZmx1ZW5jZSBhY3R1YWwgYmVoYXZpb3JzPzwvdGl0bGU+PHNlY29uZGFy
eS10aXRsZT5QcmV2ZW50aXZlIE1lZGljaW5lPC9zZWNvbmRhcnktdGl0bGU+PC90aXRsZXM+PHBl
cmlvZGljYWw+PGZ1bGwtdGl0bGU+UHJldmVudGl2ZSBNZWRpY2luZTwvZnVsbC10aXRsZT48YWJi
ci0xPlByZXYuIE1lZC48L2FiYnItMT48YWJici0yPlByZXYgTWVkPC9hYmJyLTI+PC9wZXJpb2Rp
Y2FsPjxwYWdlcz43Mi03ODwvcGFnZXM+PHZvbHVtZT45MDwvdm9sdW1lPjxrZXl3b3Jkcz48a2V5
d29yZD5BY3RpdmUgY29tbXV0aW5nIHRvIHNjaG9vbDwva2V5d29yZD48a2V5d29yZD5FbnZpcm9u
bWVudDwva2V5d29yZD48a2V5d29yZD5BdHRpdHVkZTwva2V5d29yZD48a2V5d29yZD5TYWZldHk8
L2tleXdvcmQ+PGtleXdvcmQ+U3RydWN0dXJhbCBlcXVhdGlvbiBtb2RlbDwva2V5d29yZD48L2tl
eXdvcmRzPjxkYXRlcz48eWVhcj4yMDE2PC95ZWFyPjxwdWItZGF0ZXM+PGRhdGU+U2VwPC9kYXRl
PjwvcHViLWRhdGVzPjwvZGF0ZXM+PGlzYm4+MDA5MS03NDM1PC9pc2JuPjx1cmxzPjxyZWxhdGVk
LXVybHM+PHVybD5odHRwczovL3d3dy5zY2llbmNlZGlyZWN0LmNvbS9zY2llbmNlL2FydGljbGUv
cGlpL1MwMDkxNzQzNTE2MzAxNjFYPC91cmw+PC9yZWxhdGVkLXVybHM+PC91cmxzPjxjdXN0b20x
PjIwMTY8L2N1c3RvbTE+PGN1c3RvbTI+RGVjIDE1PC9jdXN0b20yPjxlbGVjdHJvbmljLXJlc291
cmNlLW51bT4xMC4xMDE2L2oueXBtZWQuMjAxNi4wNi4wMzY8L2VsZWN0cm9uaWMtcmVzb3VyY2Ut
bnVtPjwvcmVjb3JkPjwvQ2l0ZT48Q2l0ZT48QXV0aG9yPll1PC9BdXRob3I+PFllYXI+MjAxNTwv
WWVhcj48UmVjTnVtPjkyNDwvUmVjTnVtPjxyZWNvcmQ+PHJlYy1udW1iZXI+OTI0PC9yZWMtbnVt
YmVyPjxmb3JlaWduLWtleXM+PGtleSBhcHA9IkVOIiBkYi1pZD0iYTAwYXQyemVqeGF6c3BldnQw
aXB4ZDBxeHh0c3JzcHp6dmF6IiB0aW1lc3RhbXA9IjE1MDIwODczMzgiPjkyNDwva2V5PjwvZm9y
ZWlnbi1rZXlzPjxyZWYtdHlwZSBuYW1lPSJKb3VybmFsIEFydGljbGUiPjE3PC9yZWYtdHlwZT48
Y29udHJpYnV0b3JzPjxhdXRob3JzPjxhdXRob3I+WXUsIENoaWEtWXVhbjwvYXV0aG9yPjxhdXRo
b3I+Wmh1LCBYdWVtZWk8L2F1dGhvcj48L2F1dGhvcnM+PC9jb250cmlidXRvcnM+PHRpdGxlcz48
dGl0bGU+SW1wYWN0cyBvZiByZXNpZGVudGlhbCBzZWxmLXNlbGVjdGlvbiBhbmQgYnVpbHQgZW52
aXJvbm1lbnRzIG9uIGNoaWxkcmVu4oCZcyB3YWxraW5nLXRvLXNjaG9vbCBiZWhhdmlvcnM8L3Rp
dGxlPjxzZWNvbmRhcnktdGl0bGU+RW52aXJvbm1lbnQgYW5kIEJlaGF2aW9yPC9zZWNvbmRhcnkt
dGl0bGU+PC90aXRsZXM+PHBlcmlvZGljYWw+PGZ1bGwtdGl0bGU+RW52aXJvbm1lbnQgYW5kIEJl
aGF2aW9yPC9mdWxsLXRpdGxlPjxhYmJyLTE+RW52aXJvbi4gQmVoYXYuPC9hYmJyLTE+PGFiYnIt
Mj5FbnZpcm9uIEJlaGF2PC9hYmJyLTI+PC9wZXJpb2RpY2FsPjxwYWdlcz4yNjgtMjg3PC9wYWdl
cz48dm9sdW1lPjQ3PC92b2x1bWU+PG51bWJlcj4zPC9udW1iZXI+PGRhdGVzPjx5ZWFyPjIwMTU8
L3llYXI+PHB1Yi1kYXRlcz48ZGF0ZT5BcHIgMTwvZGF0ZT48L3B1Yi1kYXRlcz48L2RhdGVzPjxp
c2JuPjAwMTMtOTE2NTwvaXNibj48dXJscz48cmVsYXRlZC11cmxzPjx1cmw+aHR0cHM6Ly9qb3Vy
bmFscy5zYWdlcHViLmNvbS9kb2kvMTAuMTE3Ny8wMDEzOTE2NTEzNTAwOTU5PC91cmw+PC9yZWxh
dGVkLXVybHM+PC91cmxzPjxjdXN0b20xPjIwMTc8L2N1c3RvbTE+PGN1c3RvbTI+U2VwIDU8L2N1
c3RvbTI+PGVsZWN0cm9uaWMtcmVzb3VyY2UtbnVtPjEwLjExNzcvMDAxMzkxNjUxMzUwMDk1OTwv
ZWxlY3Ryb25pYy1yZXNvdXJjZS1udW0+PC9yZWNvcmQ+PC9DaXRlPjxDaXRlPjxBdXRob3I+SWtl
ZGE8L0F1dGhvcj48WWVhcj5JbiBzZWNvbmQgcmV2aWV3PC9ZZWFyPjxSZWNOdW0+MTMyMDwvUmVj
TnVtPjxyZWNvcmQ+PHJlYy1udW1iZXI+MTMyMDwvcmVjLW51bWJlcj48Zm9yZWlnbi1rZXlzPjxr
ZXkgYXBwPSJFTiIgZGItaWQ9ImEwMGF0MnplanhhenNwZXZ0MGlweGQwcXh4dHNyc3B6enZheiI+
MTMyMDwva2V5PjwvZm9yZWlnbi1rZXlzPjxyZWYtdHlwZSBuYW1lPSJKb3VybmFsIEFydGljbGUi
PjE3PC9yZWYtdHlwZT48Y29udHJpYnV0b3JzPjxhdXRob3JzPjxhdXRob3I+SWtlZGEsIEVyaWth
PC9hdXRob3I+PGF1dGhvcj5IaW5ja3NvbiwgRXJpY2E8L2F1dGhvcj48YXV0aG9yPldpdHRlbiwg
S2FyZW48L2F1dGhvcj48YXV0aG9yPlNtaXRoLCBNZWxvZHk8L2F1dGhvcj48L2F1dGhvcnM+PC9j
b250cmlidXRvcnM+PHRpdGxlcz48dGl0bGU+QXNzb2NpYXRpb25zIG9mIGNoaWxkcmVu4oCZcyBh
Y3RpdmUgc2Nob29sIHRyYXZlbCB3aXRoIHBlcmNlcHRpb25zIG9mIHRoZSBwaHlzaWNhbCBlbnZp
cm9ubWVudCBhbmQgY2hhcmFjdGVyaXN0aWNzIG9mIHRoZSBzb2NpYWwgZW52aXJvbm1lbnQ6IEEg
c3lzdGVtYXRpYyByZXZpZXc8L3RpdGxlPjxzZWNvbmRhcnktdGl0bGU+SGVhbHRoICZhbXA7IFBs
YWNlPC9zZWNvbmRhcnktdGl0bGU+PC90aXRsZXM+PHBlcmlvZGljYWw+PGZ1bGwtdGl0bGU+SGVh
bHRoICZhbXA7IFBsYWNlPC9mdWxsLXRpdGxlPjxhYmJyLTE+SGVhbHRoIFBsYWNlPC9hYmJyLTE+
PGFiYnItMj5IZWFsdGggUGxhY2U8L2FiYnItMj48L3BlcmlvZGljYWw+PGRhdGVzPjx5ZWFyPklu
IHNlY29uZCByZXZpZXc8L3llYXI+PC9kYXRlcz48dXJscz48L3VybHM+PC9yZWNvcmQ+PC9DaXRl
PjxDaXRlPjxBdXRob3I+Q2hpbGzDs248L0F1dGhvcj48WWVhcj4yMDE0PC9ZZWFyPjxSZWNOdW0+
OTExPC9SZWNOdW0+PHJlY29yZD48cmVjLW51bWJlcj45MTE8L3JlYy1udW1iZXI+PGZvcmVpZ24t
a2V5cz48a2V5IGFwcD0iRU4iIGRiLWlkPSJhMDBhdDJ6ZWp4YXpzcGV2dDBpcHhkMHF4eHRzcnNw
enp2YXoiIHRpbWVzdGFtcD0iMTUwMjA4NTUxMyI+OTExPC9rZXk+PC9mb3JlaWduLWtleXM+PHJl
Zi10eXBlIG5hbWU9IkpvdXJuYWwgQXJ0aWNsZSI+MTc8L3JlZi10eXBlPjxjb250cmlidXRvcnM+
PGF1dGhvcnM+PGF1dGhvcj5DaGlsbMOzbiwgUGFsbWE8L2F1dGhvcj48YXV0aG9yPkhhbGVzLCBE
ZXJlazwvYXV0aG9yPjxhdXRob3I+VmF1Z2huLCBBbWJlcjwvYXV0aG9yPjxhdXRob3I+R2l6bGlj
ZSwgWml5YTwvYXV0aG9yPjxhdXRob3I+TmksIEFuZHk8L2F1dGhvcj48YXV0aG9yPldhcmQsIERp
YW5uZSBTLjwvYXV0aG9yPjwvYXV0aG9ycz48L2NvbnRyaWJ1dG9ycz48dGl0bGVzPjx0aXRsZT5B
IGNyb3NzLXNlY3Rpb25hbCBzdHVkeSBvZiBkZW1vZ3JhcGhpYywgZW52aXJvbm1lbnRhbCBhbmQg
cGFyZW50YWwgYmFycmllcnMgdG8gYWN0aXZlIHNjaG9vbCB0cmF2ZWwgYW1vbmcgY2hpbGRyZW4g
aW4gdGhlIFVuaXRlZCBTdGF0ZXM8L3RpdGxlPjxzZWNvbmRhcnktdGl0bGU+SW50ZXJuYXRpb25h
bCBKb3VybmFsIG9mIEJlaGF2aW9yYWwgTnV0cml0aW9uIEFuZCBQaHlzaWNhbCBBY3Rpdml0eTwv
c2Vjb25kYXJ5LXRpdGxlPjwvdGl0bGVzPjxwZXJpb2RpY2FsPjxmdWxsLXRpdGxlPkludGVybmF0
aW9uYWwgSm91cm5hbCBvZiBCZWhhdmlvcmFsIE51dHJpdGlvbiBhbmQgUGh5c2ljYWwgQWN0aXZp
dHk8L2Z1bGwtdGl0bGU+PGFiYnItMT5JbnQuIEouIEJlaGF2LiBOdXRyLiBQaHlzLiBBY3QuPC9h
YmJyLTE+PGFiYnItMj5JbnQgSiBCZWhhdiBOdXRyIFBoeXMgQWN0PC9hYmJyLTI+PC9wZXJpb2Rp
Y2FsPjxwYWdlcz4xLTEwPC9wYWdlcz48dm9sdW1lPjExPC92b2x1bWU+PG51bWJlcj42MTwvbnVt
YmVyPjxkYXRlcz48eWVhcj4yMDE0PC95ZWFyPjxwdWItZGF0ZXM+PGRhdGU+TWF5IDk8L2RhdGU+
PC9wdWItZGF0ZXM+PC9kYXRlcz48cHViLWxvY2F0aW9uPkVuZ2xhbmQ8L3B1Yi1sb2NhdGlvbj48
cHVibGlzaGVyPkJpb01lZCBDZW50cmFsPC9wdWJsaXNoZXI+PGlzYm4+MTQ3OS01ODY4PC9pc2Ju
Pjx1cmxzPjxyZWxhdGVkLXVybHM+PHVybD5odHRwczovL2lqYm5wYS1iaW9tZWRjZW50cmFsLWNv
bS5lenByb3h5LmF1dC5hYy5uei9hcnRpY2xlcy8xMC4xMTg2LzE0NzktNTg2OC0xMS02MTwvdXJs
PjwvcmVsYXRlZC11cmxzPjwvdXJscz48Y3VzdG9tMT4yMDE3PC9jdXN0b20xPjxjdXN0b20yPlNl
cCA1PC9jdXN0b20yPjxlbGVjdHJvbmljLXJlc291cmNlLW51bT4xMC4xMTg2LzE0NzktNTg2OC0x
MS02MTwvZWxlY3Ryb25pYy1yZXNvdXJjZS1udW0+PC9yZWNvcmQ+PC9DaXRlPjxDaXRlPjxBdXRo
b3I+TGVlPC9BdXRob3I+PFllYXI+MjAxMzwvWWVhcj48UmVjTnVtPjExNTA8L1JlY051bT48cmVj
b3JkPjxyZWMtbnVtYmVyPjExNTA8L3JlYy1udW1iZXI+PGZvcmVpZ24ta2V5cz48a2V5IGFwcD0i
RU4iIGRiLWlkPSJhMDBhdDJ6ZWp4YXpzcGV2dDBpcHhkMHF4eHRzcnNwenp2YXoiIHRpbWVzdGFt
cD0iMTUxMzExODY2MiI+MTE1MDwva2V5PjwvZm9yZWlnbi1rZXlzPjxyZWYtdHlwZSBuYW1lPSJK
b3VybmFsIEFydGljbGUiPjE3PC9yZWYtdHlwZT48Y29udHJpYnV0b3JzPjxhdXRob3JzPjxhdXRo
b3I+TGVlLCBDaGFuYW08L2F1dGhvcj48YXV0aG9yPlpodSwgWHVlbWVpPC9hdXRob3I+PGF1dGhv
cj5Zb29uLCBKZW9uZ2phZTwvYXV0aG9yPjxhdXRob3I+VmFybmksIEphbWVzIFcuPC9hdXRob3I+
PC9hdXRob3JzPjwvY29udHJpYnV0b3JzPjx0aXRsZXM+PHRpdGxlPkJleW9uZCBkaXN0YW5jZTog
Q2hpbGRyZW7igJlzIHNjaG9vbCB0cmF2ZWwgbW9kZSBjaG9pY2U8L3RpdGxlPjxzZWNvbmRhcnkt
dGl0bGU+QW5uYWxzIG9mIEJlaGF2aW9yYWwgTWVkaWNpbmU8L3NlY29uZGFyeS10aXRsZT48L3Rp
dGxlcz48cGVyaW9kaWNhbD48ZnVsbC10aXRsZT5Bbm5hbHMgb2YgQmVoYXZpb3JhbCBNZWRpY2lu
ZTwvZnVsbC10aXRsZT48YWJici0xPkFubi4gQmVoYXYuIE1lZC48L2FiYnItMT48YWJici0yPkFu
biBCZWhhdiBNZWQ8L2FiYnItMj48L3BlcmlvZGljYWw+PHBhZ2VzPlM1NS02NzwvcGFnZXM+PHZv
bHVtZT40NTwvdm9sdW1lPjxudW1iZXI+U3VwcGwgMTwvbnVtYmVyPjxkYXRlcz48eWVhcj4yMDEz
PC95ZWFyPjxwdWItZGF0ZXM+PGRhdGU+RmViIDE8L2RhdGU+PC9wdWItZGF0ZXM+PC9kYXRlcz48
aXNibj4xNTMyLTQ3OTY8L2lzYm4+PHVybHM+PHJlbGF0ZWQtdXJscz48dXJsPmh0dHBzOi8vYWNh
ZGVtaWMub3VwLmNvbS9hYm0vYXJ0aWNsZS80NS9zdXBwbF8xL1M1NS80NTYzOTk1PC91cmw+PC9y
ZWxhdGVkLXVybHM+PC91cmxzPjxjdXN0b20xPjIwMTc8L2N1c3RvbTE+PGN1c3RvbTI+RGVjIDEz
PC9jdXN0b20yPjxlbGVjdHJvbmljLXJlc291cmNlLW51bT4xMC4xMDA3L3MxMjE2MC0wMTItOTQz
Mi16PC9lbGVjdHJvbmljLXJlc291cmNlLW51bT48L3JlY29yZD48L0NpdGU+PENpdGU+PEF1dGhv
cj5MZWU8L0F1dGhvcj48WWVhcj4yMDE3PC9ZZWFyPjxSZWNOdW0+ODYzPC9SZWNOdW0+PHJlY29y
ZD48cmVjLW51bWJlcj44NjM8L3JlYy1udW1iZXI+PGZvcmVpZ24ta2V5cz48a2V5IGFwcD0iRU4i
IGRiLWlkPSJhMDBhdDJ6ZWp4YXpzcGV2dDBpcHhkMHF4eHRzcnNwenp2YXoiIHRpbWVzdGFtcD0i
MTQ4Mjc4OTE0OSI+ODYzPC9rZXk+PC9mb3JlaWduLWtleXM+PHJlZi10eXBlIG5hbWU9IkpvdXJu
YWwgQXJ0aWNsZSI+MTc8L3JlZi10eXBlPjxjb250cmlidXRvcnM+PGF1dGhvcnM+PGF1dGhvcj5M
ZWUsIENoYW5hbTwvYXV0aG9yPjxhdXRob3I+WW9vbiwgSmVvbmdqYWU8L2F1dGhvcj48YXV0aG9y
PlpodSwgWHVlbWVpPC9hdXRob3I+PC9hdXRob3JzPjwvY29udHJpYnV0b3JzPjx0aXRsZXM+PHRp
dGxlPkZyb20gc2VkZW50YXJ5IHRvIGFjdGl2ZSBzY2hvb2wgY29tbXV0ZTogbXVsdGktbGV2ZWwg
ZmFjdG9ycyBhc3NvY2lhdGVkIHdpdGggdHJhdmVsIG1vZGUgc2hpZnRzPC90aXRsZT48c2Vjb25k
YXJ5LXRpdGxlPlByZXZlbnRpdmUgTWVkaWNpbmU8L3NlY29uZGFyeS10aXRsZT48L3RpdGxlcz48
cGVyaW9kaWNhbD48ZnVsbC10aXRsZT5QcmV2ZW50aXZlIE1lZGljaW5lPC9mdWxsLXRpdGxlPjxh
YmJyLTE+UHJldi4gTWVkLjwvYWJici0xPjxhYmJyLTI+UHJldiBNZWQ8L2FiYnItMj48L3Blcmlv
ZGljYWw+PHBhZ2VzPlMyOC0zNjwvcGFnZXM+PHZvbHVtZT45NTwvdm9sdW1lPjxudW1iZXI+U3Vw
cGw8L251bWJlcj48a2V5d29yZHM+PGtleXdvcmQ+QWN0aXZlIGNvbW11dGluZyB0byBzY2hvb2w8
L2tleXdvcmQ+PGtleXdvcmQ+V2Fsa2luZyB0byBzY2hvb2w8L2tleXdvcmQ+PGtleXdvcmQ+Q2hp
bGRyZW48L2tleXdvcmQ+PGtleXdvcmQ+QWN0aXZlIHRyYW5zcG9ydGF0aW9uPC9rZXl3b3JkPjwv
a2V5d29yZHM+PGRhdGVzPjx5ZWFyPjIwMTc8L3llYXI+PHB1Yi1kYXRlcz48ZGF0ZT5GZWI8L2Rh
dGU+PC9wdWItZGF0ZXM+PC9kYXRlcz48aXNibj4wMDkxLTc0MzU8L2lzYm4+PHVybHM+PHJlbGF0
ZWQtdXJscz48dXJsPmh0dHBzOi8vd3d3LnNjaWVuY2VkaXJlY3QuY29tL3NjaWVuY2UvYXJ0aWNs
ZS9waWkvUzAwOTE3NDM1MTYzMDM0MDE8L3VybD48L3JlbGF0ZWQtdXJscz48L3VybHM+PGN1c3Rv
bTE+MjAxNzwvY3VzdG9tMT48Y3VzdG9tMj5NYXIgMTA8L2N1c3RvbTI+PGVsZWN0cm9uaWMtcmVz
b3VyY2UtbnVtPjEwLjEwMTYvai55cG1lZC4yMDE2LjEwLjAxODwvZWxlY3Ryb25pYy1yZXNvdXJj
ZS1udW0+PC9yZWNvcmQ+PC9DaXRlPjxDaXRlPjxBdXRob3I+UGFudGVyPC9BdXRob3I+PFllYXI+
MjAxMzwvWWVhcj48UmVjTnVtPjU2MzwvUmVjTnVtPjxyZWNvcmQ+PHJlYy1udW1iZXI+NTYzPC9y
ZWMtbnVtYmVyPjxmb3JlaWduLWtleXM+PGtleSBhcHA9IkVOIiBkYi1pZD0iYTAwYXQyemVqeGF6
c3BldnQwaXB4ZDBxeHh0c3JzcHp6dmF6IiB0aW1lc3RhbXA9IjE0NjQ5MjQ5MDMiPjU2Mzwva2V5
PjwvZm9yZWlnbi1rZXlzPjxyZWYtdHlwZSBuYW1lPSJFbGVjdHJvbmljIEFydGljbGUiPjQzPC9y
ZWYtdHlwZT48Y29udHJpYnV0b3JzPjxhdXRob3JzPjxhdXRob3I+UGFudGVyLCBKZW5uYSBSLjwv
YXV0aG9yPjxhdXRob3I+Q29yZGVyLCBLaXJzdGVuPC9hdXRob3I+PGF1dGhvcj5HcmlmZmluLCBT
aW1vbiBKLjwvYXV0aG9yPjxhdXRob3I+Sm9uZXMsIEFuZHJldyBQLjwvYXV0aG9yPjxhdXRob3I+
dmFuIFNsdWlqcywgRXN0aGVyIE0uIEYuPC9hdXRob3I+PC9hdXRob3JzPjwvY29udHJpYnV0b3Jz
Pjx0aXRsZXM+PHRpdGxlPkluZGl2aWR1YWwsIHNvY2lvLWN1bHR1cmFsIGFuZCBlbnZpcm9ubWVu
dGFsIHByZWRpY3RvcnMgb2YgdXB0YWtlIGFuZCBtYWludGVuYW5jZSBvZiBhY3RpdmUgY29tbXV0
aW5nIGluIGNoaWxkcmVuOiBsb25naXR1ZGluYWwgcmVzdWx0cyBmcm9tIHRoZSBTUEVFRFkgc3R1
ZHk8L3RpdGxlPjxzZWNvbmRhcnktdGl0bGU+SW50ZXJuYXRpb25hbCBKb3VybmFsIG9mIEJlaGF2
aW9yYWwgTnV0cml0aW9uIGFuZCBQaHlzaWNhbCBBY3Rpdml0eTwvc2Vjb25kYXJ5LXRpdGxlPjwv
dGl0bGVzPjxwZXJpb2RpY2FsPjxmdWxsLXRpdGxlPkludGVybmF0aW9uYWwgSm91cm5hbCBvZiBC
ZWhhdmlvcmFsIE51dHJpdGlvbiBhbmQgUGh5c2ljYWwgQWN0aXZpdHk8L2Z1bGwtdGl0bGU+PGFi
YnItMT5JbnQuIEouIEJlaGF2LiBOdXRyLiBQaHlzLiBBY3QuPC9hYmJyLTE+PGFiYnItMj5JbnQg
SiBCZWhhdiBOdXRyIFBoeXMgQWN0PC9hYmJyLTI+PC9wZXJpb2RpY2FsPjxwYWdlcz4xLTEyPC9w
YWdlcz48dm9sdW1lPjEwPC92b2x1bWU+PG51bWJlcj44MzwvbnVtYmVyPjxkYXRlcz48eWVhcj4y
MDEzPC95ZWFyPjxwdWItZGF0ZXM+PGRhdGU+SnVuIDI2PC9kYXRlPjwvcHViLWRhdGVzPjwvZGF0
ZXM+PGlzYm4+MTQ3OS01ODY4PC9pc2JuPjx1cmxzPjxyZWxhdGVkLXVybHM+PHVybD5odHRwczov
L2lqYm5wYS5iaW9tZWRjZW50cmFsLmNvbS9hcnRpY2xlcy8xMC4xMTg2LzE0NzktNTg2OC0xMC04
MzwvdXJsPjwvcmVsYXRlZC11cmxzPjwvdXJscz48Y3VzdG9tMT4yMDE3PC9jdXN0b20xPjxjdXN0
b20yPkF1ZyAyNjwvY3VzdG9tMj48ZWxlY3Ryb25pYy1yZXNvdXJjZS1udW0+MTAuMTE4Ni8xNDc5
LTU4NjgtMTAtODM8L2VsZWN0cm9uaWMtcmVzb3VyY2UtbnVtPjwvcmVjb3JkPjwvQ2l0ZT48Q2l0
ZT48QXV0aG9yPkFoZXJuPC9BdXRob3I+PFllYXI+MjAxNzwvWWVhcj48UmVjTnVtPjEyNzg8L1Jl
Y051bT48cmVjb3JkPjxyZWMtbnVtYmVyPjEyNzg8L3JlYy1udW1iZXI+PGZvcmVpZ24ta2V5cz48
a2V5IGFwcD0iRU4iIGRiLWlkPSJhMDBhdDJ6ZWp4YXpzcGV2dDBpcHhkMHF4eHRzcnNwenp2YXoi
IHRpbWVzdGFtcD0iMTUzMjQ5MDE5MyI+MTI3ODwva2V5PjwvZm9yZWlnbi1rZXlzPjxyZWYtdHlw
ZSBuYW1lPSJKb3VybmFsIEFydGljbGUiPjE3PC9yZWYtdHlwZT48Y29udHJpYnV0b3JzPjxhdXRo
b3JzPjxhdXRob3I+QWhlcm4sIFNhcmEgTS48L2F1dGhvcj48YXV0aG9yPkFybm90dCwgQnJvbmlh
PC9hdXRob3I+PGF1dGhvcj5DaGF0dGVydG9uLCBUaW08L2F1dGhvcj48YXV0aG9yPmRlIE5hemVs
bGUsIEF1ZHJleTwvYXV0aG9yPjxhdXRob3I+S2VsbGFyLCBJYW48L2F1dGhvcj48YXV0aG9yPk1j
RWFjaGFuLCBSb3NlbWFyeSBSLiBDLjwvYXV0aG9yPjwvYXV0aG9ycz48L2NvbnRyaWJ1dG9ycz48
dGl0bGVzPjx0aXRsZT5VbmRlcnN0YW5kaW5nIHBhcmVudHMmYXBvczsgc2Nob29sIHRyYXZlbCBj
aG9pY2VzOiBhIHF1YWxpdGF0aXZlIHN0dWR5IHVzaW5nIHRoZSBUaGVvcmV0aWNhbCBEb21haW5z
IEZyYW1ld29yazwvdGl0bGU+PHNlY29uZGFyeS10aXRsZT5Kb3VybmFsIG9mIFRyYW5zcG9ydCAm
YW1wOyBIZWFsdGg8L3NlY29uZGFyeS10aXRsZT48L3RpdGxlcz48cGVyaW9kaWNhbD48ZnVsbC10
aXRsZT5Kb3VybmFsIG9mIFRyYW5zcG9ydCAmYW1wOyBIZWFsdGg8L2Z1bGwtdGl0bGU+PGFiYnIt
MT5KLiBUcmFuc3AuIEhlYWx0aDwvYWJici0xPjxhYmJyLTI+SiBUcmFuc3AgSGVhbHRoPC9hYmJy
LTI+PC9wZXJpb2RpY2FsPjxwYWdlcz4yNzgtMjkzPC9wYWdlcz48dm9sdW1lPjQ8L3ZvbHVtZT48
a2V5d29yZHM+PGtleXdvcmQ+QWN0aXZlIHRyYXZlbDwva2V5d29yZD48a2V5d29yZD5TY2hvb2w8
L2tleXdvcmQ+PGtleXdvcmQ+V2Fsa2luZzwva2V5d29yZD48a2V5d29yZD5QYXJlbnRzPC9rZXl3
b3JkPjxrZXl3b3JkPlRoZW9yZXRpY2FsIGRvbWFpbnMgZnJhbWV3b3JrPC9rZXl3b3JkPjwva2V5
d29yZHM+PGRhdGVzPjx5ZWFyPjIwMTc8L3llYXI+PHB1Yi1kYXRlcz48ZGF0ZT5NYXI8L2RhdGU+
PC9wdWItZGF0ZXM+PC9kYXRlcz48aXNibj4yMjE0LTE0MDU8L2lzYm4+PHVybHM+PHJlbGF0ZWQt
dXJscz48dXJsPmh0dHA6Ly93d3cuc2NpZW5jZWRpcmVjdC5jb20vc2NpZW5jZS9hcnRpY2xlL3Bp
aS9TMjIxNDE0MDUxNjMwMzk2NjwvdXJsPjwvcmVsYXRlZC11cmxzPjwvdXJscz48Y3VzdG9tMT4y
MDE4PC9jdXN0b20xPjxjdXN0b20yPkp1bCAyNTwvY3VzdG9tMj48ZWxlY3Ryb25pYy1yZXNvdXJj
ZS1udW0+MTAuMTAxNi9qLmp0aC4yMDE2LjExLjAwMTwvZWxlY3Ryb25pYy1yZXNvdXJjZS1udW0+
PC9yZWNvcmQ+PC9DaXRlPjxDaXRlPjxBdXRob3I+QWhscG9ydDwvQXV0aG9yPjxZZWFyPjIwMDg8
L1llYXI+PFJlY051bT4xMzAzPC9SZWNOdW0+PHJlY29yZD48cmVjLW51bWJlcj4xMzAzPC9yZWMt
bnVtYmVyPjxmb3JlaWduLWtleXM+PGtleSBhcHA9IkVOIiBkYi1pZD0iYTAwYXQyemVqeGF6c3Bl
dnQwaXB4ZDBxeHh0c3JzcHp6dmF6IiB0aW1lc3RhbXA9IjE1MzM5NjIwNjkiPjEzMDM8L2tleT48
L2ZvcmVpZ24ta2V5cz48cmVmLXR5cGUgbmFtZT0iSm91cm5hbCBBcnRpY2xlIj4xNzwvcmVmLXR5
cGU+PGNvbnRyaWJ1dG9ycz48YXV0aG9ycz48YXV0aG9yPkFobHBvcnQsIEthdGhyeW4gTi48L2F1
dGhvcj48YXV0aG9yPkxpbm5hbiwgTGF1cmE8L2F1dGhvcj48YXV0aG9yPlZhdWdobiwgQW1iZXI8
L2F1dGhvcj48YXV0aG9yPkV2ZW5zb24sIEtlbGx5IFIuPC9hdXRob3I+PGF1dGhvcj5XYXJkLCBE
aWFubmUgUy48L2F1dGhvcj48L2F1dGhvcnM+PC9jb250cmlidXRvcnM+PHRpdGxlcz48dGl0bGU+
QmFycmllcnMgdG8gYW5kIGZhY2lsaXRhdG9ycyBvZiB3YWxraW5nIGFuZCBiaWN5Y2xpbmcgdG8g
c2Nob29sOiBmb3JtYXRpdmUgcmVzdWx0cyBmcm9tIHRoZSBub24tbW90b3JpemVkIHRyYXZlbCBz
dHVkeTwvdGl0bGU+PHNlY29uZGFyeS10aXRsZT5IZWFsdGggRWR1Y2F0aW9uIGFuZCBCZWhhdmlv
cjwvc2Vjb25kYXJ5LXRpdGxlPjwvdGl0bGVzPjxwZXJpb2RpY2FsPjxmdWxsLXRpdGxlPkhlYWx0
aCBFZHVjYXRpb24gYW5kIEJlaGF2aW9yPC9mdWxsLXRpdGxlPjxhYmJyLTE+SGVhbHRoIEVkdWMu
IEJlaGF2LjwvYWJici0xPjxhYmJyLTI+SGVhbHRoIEVkdWMgQmVoYXY8L2FiYnItMj48YWJici0z
PkhlYWx0aCBFZHVjYXRpb24gJmFtcDsgQmVoYXZpb3I8L2FiYnItMz48L3BlcmlvZGljYWw+PHBh
Z2VzPjIyMS0yNDQ8L3BhZ2VzPjx2b2x1bWU+MzU8L3ZvbHVtZT48bnVtYmVyPjI8L251bWJlcj48
ZGF0ZXM+PHllYXI+MjAwODwveWVhcj48cHViLWRhdGVzPjxkYXRlPkFwciAxPC9kYXRlPjwvcHVi
LWRhdGVzPjwvZGF0ZXM+PHVybHM+PHJlbGF0ZWQtdXJscz48dXJsPmh0dHBzOi8vam91cm5hbHMu
c2FnZXB1Yi5jb20vZG9pL2Ficy8xMC4xMTc3LzEwOTAxOTgxMDYyODg3OTQ8L3VybD48L3JlbGF0
ZWQtdXJscz48L3VybHM+PGN1c3RvbTE+MjAxODwvY3VzdG9tMT48Y3VzdG9tMj5BdWcgMTE8L2N1
c3RvbTI+PGVsZWN0cm9uaWMtcmVzb3VyY2UtbnVtPjEwLjExNzcvMTA5MDE5ODEwNjI4ODc5NDwv
ZWxlY3Ryb25pYy1yZXNvdXJjZS1udW0+PC9yZWNvcmQ+PC9DaXRlPjwvRW5kTm90ZT4A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Sb3RobWFuPC9BdXRob3I+PFllYXI+MjAxODwvWWVhcj48
UmVjTnVtPjExODU8L1JlY051bT48RGlzcGxheVRleHQ+WzEsIDYsIDcsIDksIDE0LTE2LCAxOCwg
MjYtMjldPC9EaXNwbGF5VGV4dD48cmVjb3JkPjxyZWMtbnVtYmVyPjExODU8L3JlYy1udW1iZXI+
PGZvcmVpZ24ta2V5cz48a2V5IGFwcD0iRU4iIGRiLWlkPSJhMDBhdDJ6ZWp4YXpzcGV2dDBpcHhk
MHF4eHRzcnNwenp2YXoiIHRpbWVzdGFtcD0iMTUyMDQ4MTUxNyI+MTE4NTwva2V5PjwvZm9yZWln
bi1rZXlzPjxyZWYtdHlwZSBuYW1lPSJKb3VybmFsIEFydGljbGUiPjE3PC9yZWYtdHlwZT48Y29u
dHJpYnV0b3JzPjxhdXRob3JzPjxhdXRob3I+Um90aG1hbiwgTGluZGE8L2F1dGhvcj48YXV0aG9y
Pk1hY3BoZXJzb24sIEFsaXNvbiBLLjwvYXV0aG9yPjxhdXRob3I+Um9zcywgVGltb3RoeTwvYXV0
aG9yPjxhdXRob3I+QnVsaXVuZywgUm9uIE4uPC9hdXRob3I+PC9hdXRob3JzPjwvY29udHJpYnV0
b3JzPjx0aXRsZXM+PHRpdGxlPlRoZSBkZWNsaW5lIGluIGFjdGl2ZSBzY2hvb2wgdHJhbnNwb3J0
YXRpb24gKEFTVCk6IGEgc3lzdGVtYXRpYyByZXZpZXcgb2YgdGhlIGZhY3RvcnMgcmVsYXRlZCB0
byBBU1QgYW5kIGNoYW5nZXMgaW4gc2Nob29sIHRyYW5zcG9ydCBvdmVyIHRpbWUgaW4gTm9ydGgg
QW1lcmljYTwvdGl0bGU+PHNlY29uZGFyeS10aXRsZT5QcmV2ZW50aXZlIE1lZGljaW5lPC9zZWNv
bmRhcnktdGl0bGU+PC90aXRsZXM+PHBlcmlvZGljYWw+PGZ1bGwtdGl0bGU+UHJldmVudGl2ZSBN
ZWRpY2luZTwvZnVsbC10aXRsZT48YWJici0xPlByZXYuIE1lZC48L2FiYnItMT48YWJici0yPlBy
ZXYgTWVkPC9hYmJyLTI+PC9wZXJpb2RpY2FsPjxwYWdlcz4zMTQtMzIyPC9wYWdlcz48dm9sdW1l
PjExMTwvdm9sdW1lPjxrZXl3b3Jkcz48a2V5d29yZD5XYWxraW5nPC9rZXl3b3JkPjxrZXl3b3Jk
PkVudmlyb25tZW50IGFuZCBwdWJsaWMgaGVhbHRoPC9rZXl3b3JkPjxrZXl3b3JkPlNjaG9vbHM8
L2tleXdvcmQ+PGtleXdvcmQ+Q2hpbGQ8L2tleXdvcmQ+PGtleXdvcmQ+Q2l0eSBwbGFubmluZzwv
a2V5d29yZD48a2V5d29yZD5TY2hvb2wgdHJhdmVsPC9rZXl3b3JkPjwva2V5d29yZHM+PGRhdGVz
Pjx5ZWFyPjIwMTg8L3llYXI+PHB1Yi1kYXRlcz48ZGF0ZT5KdW48L2RhdGU+PC9wdWItZGF0ZXM+
PC9kYXRlcz48aXNibj4wMDkxLTc0MzU8L2lzYm4+PHVybHM+PHJlbGF0ZWQtdXJscz48dXJsPmh0
dHBzOi8vd3d3LnNjaWVuY2VkaXJlY3QuY29tL3NjaWVuY2UvYXJ0aWNsZS9waWkvUzAwOTE3NDM1
MTczMDQ1OTA8L3VybD48L3JlbGF0ZWQtdXJscz48L3VybHM+PGN1c3RvbTE+MjAxODwvY3VzdG9t
MT48Y3VzdG9tMj5KdWwgMjY8L2N1c3RvbTI+PGVsZWN0cm9uaWMtcmVzb3VyY2UtbnVtPjEwLjEw
MTYvai55cG1lZC4yMDE3LjExLjAxODwvZWxlY3Ryb25pYy1yZXNvdXJjZS1udW0+PC9yZWNvcmQ+
PC9DaXRlPjxDaXRlPjxBdXRob3I+Wmh1PC9BdXRob3I+PFllYXI+MjAxMjwvWWVhcj48UmVjTnVt
PjEyMTI8L1JlY051bT48cmVjb3JkPjxyZWMtbnVtYmVyPjEyMTI8L3JlYy1udW1iZXI+PGZvcmVp
Z24ta2V5cz48a2V5IGFwcD0iRU4iIGRiLWlkPSJhMDBhdDJ6ZWp4YXpzcGV2dDBpcHhkMHF4eHRz
cnNwenp2YXoiIHRpbWVzdGFtcD0iMTUyNTg0MjUyNyI+MTIxMjwva2V5PjwvZm9yZWlnbi1rZXlz
PjxyZWYtdHlwZSBuYW1lPSJDb25mZXJlbmNlIFByb2NlZWRpbmdzIj4xMDwvcmVmLXR5cGU+PGNv
bnRyaWJ1dG9ycz48YXV0aG9ycz48YXV0aG9yPlpodSwgWHVlbWVpPC9hdXRob3I+PGF1dGhvcj5M
ZWUsIENoYW5hbTwvYXV0aG9yPjxhdXRob3I+THUsIFpoaXBlbmc8L2F1dGhvcj48YXV0aG9yPll1
LCBDaGlhLVl1YW48L2F1dGhvcj48YXV0aG9yPkNvbGxlZ2Ugb2YgQXJjaGl0ZWN0dXJlLDwvYXV0
aG9yPjxhdXRob3I+VGV4YXMgQSZhbXA7TSBVbml2ZXJzaXR5LDwvYXV0aG9yPjwvYXV0aG9ycz48
L2NvbnRyaWJ1dG9ycz48dGl0bGVzPjx0aXRsZT5XYWxrYWJsZSBkaXN0YW5jZSBmb3IgZWxlbWVu
dGFyeSBzY2hvb2wgY2hpbGRyZW4gYW5kIGltcGFjdHMgb2YgaW5kaXZpZHVhbGl6ZWQgb2JqZWN0
aXZlIGVudmlyb25tZW50IG9uIGFjdGl2ZSBzY2hvb2wgdHJhbnNwb3J0YXRpb248L3RpdGxlPjxz
ZWNvbmRhcnktdGl0bGU+OXRoIEFjdGl2ZSBMaXZpbmcgUmVzZWFyY2ggQW5udWFsIENvbmZlcmVu
Y2U8L3NlY29uZGFyeS10aXRsZT48L3RpdGxlcz48ZGF0ZXM+PHllYXI+MjAxMjwveWVhcj48cHVi
LWRhdGVzPjxkYXRlPk1hcmNoIDEyLTE0PC9kYXRlPjwvcHViLWRhdGVzPjwvZGF0ZXM+PHB1Yi1s
b2NhdGlvbj5TYW4gRGllZ28sIENBPC9wdWItbG9jYXRpb24+PHVybHM+PHJlbGF0ZWQtdXJscz48
dXJsPmh0dHBzOi8vd3d3LmFjdGl2ZWxpdmluZ3Jlc2VhcmNoLm9yZy93YWxrYWJsZS1kaXN0YW5j
ZS1lbGVtZW50YXJ5LXNjaG9vbC1jaGlsZHJlbi1hbmQtaW1wYWN0cy1pbmRpdmlkdWFsaXplZC1v
YmplY3RpdmUtZW52aXJvbm1lbnQtYWN0aXZlPC91cmw+PC9yZWxhdGVkLXVybHM+PC91cmxzPjwv
cmVjb3JkPjwvQ2l0ZT48Q2l0ZT48QXV0aG9yPk1pdHJhPC9BdXRob3I+PFllYXI+MjAxMzwvWWVh
cj48UmVjTnVtPjI4MTwvUmVjTnVtPjxyZWNvcmQ+PHJlYy1udW1iZXI+MjgxPC9yZWMtbnVtYmVy
Pjxmb3JlaWduLWtleXM+PGtleSBhcHA9IkVOIiBkYi1pZD0iYTAwYXQyemVqeGF6c3BldnQwaXB4
ZDBxeHh0c3JzcHp6dmF6IiB0aW1lc3RhbXA9IjE0Mzc5ODE1NjUiPjI4MTwva2V5PjwvZm9yZWln
bi1rZXlzPjxyZWYtdHlwZSBuYW1lPSJKb3VybmFsIEFydGljbGUiPjE3PC9yZWYtdHlwZT48Y29u
dHJpYnV0b3JzPjxhdXRob3JzPjxhdXRob3I+TWl0cmEsIFJha3RpbTwvYXV0aG9yPjwvYXV0aG9y
cz48L2NvbnRyaWJ1dG9ycz48dGl0bGVzPjx0aXRsZT5JbmRlcGVuZGVudCBtb2JpbGl0eSBhbmQg
bW9kZSBjaG9pY2UgZm9yIHNjaG9vbCB0cmFuc3BvcnRhdGlvbjogYSByZXZpZXcgYW5kIGZyYW1l
d29yayBmb3IgZnV0dXJlIHJlc2VhcmNoPC90aXRsZT48c2Vjb25kYXJ5LXRpdGxlPlRyYW5zcG9y
dCBSZXZpZXdzPC9zZWNvbmRhcnktdGl0bGU+PC90aXRsZXM+PHBlcmlvZGljYWw+PGZ1bGwtdGl0
bGU+VHJhbnNwb3J0IFJldmlld3M8L2Z1bGwtdGl0bGU+PGFiYnItMT5UcmFuc3AuIFJldi48L2Fi
YnItMT48YWJici0yPlRyYW5zcCBSZXY8L2FiYnItMj48L3BlcmlvZGljYWw+PHBhZ2VzPjIxLTQz
PC9wYWdlcz48dm9sdW1lPjMzPC92b2x1bWU+PG51bWJlcj4xPC9udW1iZXI+PGRhdGVzPjx5ZWFy
PjIwMTM8L3llYXI+PC9kYXRlcz48cHVibGlzaGVyPlJvdXRsZWRnZTwvcHVibGlzaGVyPjxpc2Ju
PjAxNDQtMTY0NzwvaXNibj48dXJscz48cmVsYXRlZC11cmxzPjx1cmw+aHR0cHM6Ly93d3cudGFu
ZGZvbmxpbmUuY29tL2RvaS9hYnMvMTAuMTA4MC8wMTQ0MTY0Ny4yMDEyLjc0MzQ5MDwvdXJsPjwv
cmVsYXRlZC11cmxzPjwvdXJscz48Y3VzdG9tMT4yMDE2PC9jdXN0b20xPjxjdXN0b20yPkp1bCAy
OTwvY3VzdG9tMj48ZWxlY3Ryb25pYy1yZXNvdXJjZS1udW0+MTAuMTA4MC8wMTQ0MTY0Ny4yMDEy
Ljc0MzQ5MDwvZWxlY3Ryb25pYy1yZXNvdXJjZS1udW0+PC9yZWNvcmQ+PC9DaXRlPjxDaXRlPjxB
dXRob3I+WXU8L0F1dGhvcj48WWVhcj4yMDE2PC9ZZWFyPjxSZWNOdW0+ODU3PC9SZWNOdW0+PHJl
Y29yZD48cmVjLW51bWJlcj44NTc8L3JlYy1udW1iZXI+PGZvcmVpZ24ta2V5cz48a2V5IGFwcD0i
RU4iIGRiLWlkPSJhMDBhdDJ6ZWp4YXpzcGV2dDBpcHhkMHF4eHRzcnNwenp2YXoiIHRpbWVzdGFt
cD0iMTQ4MTc3Mzg2OSI+ODU3PC9rZXk+PC9mb3JlaWduLWtleXM+PHJlZi10eXBlIG5hbWU9Ikpv
dXJuYWwgQXJ0aWNsZSI+MTc8L3JlZi10eXBlPjxjb250cmlidXRvcnM+PGF1dGhvcnM+PGF1dGhv
cj5ZdSwgQ2hpYS1ZdWFuPC9hdXRob3I+PGF1dGhvcj5aaHUsIFh1ZW1laTwvYXV0aG9yPjwvYXV0
aG9ycz48L2NvbnRyaWJ1dG9ycz48dGl0bGVzPjx0aXRsZT5Gcm9tIGF0dGl0dWRlIHRvIGFjdGlv
bjogd2hhdCBzaGFwZXMgYXR0aXR1ZGUgdG93YXJkIHdhbGtpbmcgdG8vZnJvbSBzY2hvb2wgYW5k
IGhvdyBkb2VzIGl0IGluZmx1ZW5jZSBhY3R1YWwgYmVoYXZpb3JzPzwvdGl0bGU+PHNlY29uZGFy
eS10aXRsZT5QcmV2ZW50aXZlIE1lZGljaW5lPC9zZWNvbmRhcnktdGl0bGU+PC90aXRsZXM+PHBl
cmlvZGljYWw+PGZ1bGwtdGl0bGU+UHJldmVudGl2ZSBNZWRpY2luZTwvZnVsbC10aXRsZT48YWJi
ci0xPlByZXYuIE1lZC48L2FiYnItMT48YWJici0yPlByZXYgTWVkPC9hYmJyLTI+PC9wZXJpb2Rp
Y2FsPjxwYWdlcz43Mi03ODwvcGFnZXM+PHZvbHVtZT45MDwvdm9sdW1lPjxrZXl3b3Jkcz48a2V5
d29yZD5BY3RpdmUgY29tbXV0aW5nIHRvIHNjaG9vbDwva2V5d29yZD48a2V5d29yZD5FbnZpcm9u
bWVudDwva2V5d29yZD48a2V5d29yZD5BdHRpdHVkZTwva2V5d29yZD48a2V5d29yZD5TYWZldHk8
L2tleXdvcmQ+PGtleXdvcmQ+U3RydWN0dXJhbCBlcXVhdGlvbiBtb2RlbDwva2V5d29yZD48L2tl
eXdvcmRzPjxkYXRlcz48eWVhcj4yMDE2PC95ZWFyPjxwdWItZGF0ZXM+PGRhdGU+U2VwPC9kYXRl
PjwvcHViLWRhdGVzPjwvZGF0ZXM+PGlzYm4+MDA5MS03NDM1PC9pc2JuPjx1cmxzPjxyZWxhdGVk
LXVybHM+PHVybD5odHRwczovL3d3dy5zY2llbmNlZGlyZWN0LmNvbS9zY2llbmNlL2FydGljbGUv
cGlpL1MwMDkxNzQzNTE2MzAxNjFYPC91cmw+PC9yZWxhdGVkLXVybHM+PC91cmxzPjxjdXN0b20x
PjIwMTY8L2N1c3RvbTE+PGN1c3RvbTI+RGVjIDE1PC9jdXN0b20yPjxlbGVjdHJvbmljLXJlc291
cmNlLW51bT4xMC4xMDE2L2oueXBtZWQuMjAxNi4wNi4wMzY8L2VsZWN0cm9uaWMtcmVzb3VyY2Ut
bnVtPjwvcmVjb3JkPjwvQ2l0ZT48Q2l0ZT48QXV0aG9yPll1PC9BdXRob3I+PFllYXI+MjAxNTwv
WWVhcj48UmVjTnVtPjkyNDwvUmVjTnVtPjxyZWNvcmQ+PHJlYy1udW1iZXI+OTI0PC9yZWMtbnVt
YmVyPjxmb3JlaWduLWtleXM+PGtleSBhcHA9IkVOIiBkYi1pZD0iYTAwYXQyemVqeGF6c3BldnQw
aXB4ZDBxeHh0c3JzcHp6dmF6IiB0aW1lc3RhbXA9IjE1MDIwODczMzgiPjkyNDwva2V5PjwvZm9y
ZWlnbi1rZXlzPjxyZWYtdHlwZSBuYW1lPSJKb3VybmFsIEFydGljbGUiPjE3PC9yZWYtdHlwZT48
Y29udHJpYnV0b3JzPjxhdXRob3JzPjxhdXRob3I+WXUsIENoaWEtWXVhbjwvYXV0aG9yPjxhdXRo
b3I+Wmh1LCBYdWVtZWk8L2F1dGhvcj48L2F1dGhvcnM+PC9jb250cmlidXRvcnM+PHRpdGxlcz48
dGl0bGU+SW1wYWN0cyBvZiByZXNpZGVudGlhbCBzZWxmLXNlbGVjdGlvbiBhbmQgYnVpbHQgZW52
aXJvbm1lbnRzIG9uIGNoaWxkcmVu4oCZcyB3YWxraW5nLXRvLXNjaG9vbCBiZWhhdmlvcnM8L3Rp
dGxlPjxzZWNvbmRhcnktdGl0bGU+RW52aXJvbm1lbnQgYW5kIEJlaGF2aW9yPC9zZWNvbmRhcnkt
dGl0bGU+PC90aXRsZXM+PHBlcmlvZGljYWw+PGZ1bGwtdGl0bGU+RW52aXJvbm1lbnQgYW5kIEJl
aGF2aW9yPC9mdWxsLXRpdGxlPjxhYmJyLTE+RW52aXJvbi4gQmVoYXYuPC9hYmJyLTE+PGFiYnIt
Mj5FbnZpcm9uIEJlaGF2PC9hYmJyLTI+PC9wZXJpb2RpY2FsPjxwYWdlcz4yNjgtMjg3PC9wYWdl
cz48dm9sdW1lPjQ3PC92b2x1bWU+PG51bWJlcj4zPC9udW1iZXI+PGRhdGVzPjx5ZWFyPjIwMTU8
L3llYXI+PHB1Yi1kYXRlcz48ZGF0ZT5BcHIgMTwvZGF0ZT48L3B1Yi1kYXRlcz48L2RhdGVzPjxp
c2JuPjAwMTMtOTE2NTwvaXNibj48dXJscz48cmVsYXRlZC11cmxzPjx1cmw+aHR0cHM6Ly9qb3Vy
bmFscy5zYWdlcHViLmNvbS9kb2kvMTAuMTE3Ny8wMDEzOTE2NTEzNTAwOTU5PC91cmw+PC9yZWxh
dGVkLXVybHM+PC91cmxzPjxjdXN0b20xPjIwMTc8L2N1c3RvbTE+PGN1c3RvbTI+U2VwIDU8L2N1
c3RvbTI+PGVsZWN0cm9uaWMtcmVzb3VyY2UtbnVtPjEwLjExNzcvMDAxMzkxNjUxMzUwMDk1OTwv
ZWxlY3Ryb25pYy1yZXNvdXJjZS1udW0+PC9yZWNvcmQ+PC9DaXRlPjxDaXRlPjxBdXRob3I+SWtl
ZGE8L0F1dGhvcj48WWVhcj5JbiBzZWNvbmQgcmV2aWV3PC9ZZWFyPjxSZWNOdW0+MTMyMDwvUmVj
TnVtPjxyZWNvcmQ+PHJlYy1udW1iZXI+MTMyMDwvcmVjLW51bWJlcj48Zm9yZWlnbi1rZXlzPjxr
ZXkgYXBwPSJFTiIgZGItaWQ9ImEwMGF0MnplanhhenNwZXZ0MGlweGQwcXh4dHNyc3B6enZheiI+
MTMyMDwva2V5PjwvZm9yZWlnbi1rZXlzPjxyZWYtdHlwZSBuYW1lPSJKb3VybmFsIEFydGljbGUi
PjE3PC9yZWYtdHlwZT48Y29udHJpYnV0b3JzPjxhdXRob3JzPjxhdXRob3I+SWtlZGEsIEVyaWth
PC9hdXRob3I+PGF1dGhvcj5IaW5ja3NvbiwgRXJpY2E8L2F1dGhvcj48YXV0aG9yPldpdHRlbiwg
S2FyZW48L2F1dGhvcj48YXV0aG9yPlNtaXRoLCBNZWxvZHk8L2F1dGhvcj48L2F1dGhvcnM+PC9j
b250cmlidXRvcnM+PHRpdGxlcz48dGl0bGU+QXNzb2NpYXRpb25zIG9mIGNoaWxkcmVu4oCZcyBh
Y3RpdmUgc2Nob29sIHRyYXZlbCB3aXRoIHBlcmNlcHRpb25zIG9mIHRoZSBwaHlzaWNhbCBlbnZp
cm9ubWVudCBhbmQgY2hhcmFjdGVyaXN0aWNzIG9mIHRoZSBzb2NpYWwgZW52aXJvbm1lbnQ6IEEg
c3lzdGVtYXRpYyByZXZpZXc8L3RpdGxlPjxzZWNvbmRhcnktdGl0bGU+SGVhbHRoICZhbXA7IFBs
YWNlPC9zZWNvbmRhcnktdGl0bGU+PC90aXRsZXM+PHBlcmlvZGljYWw+PGZ1bGwtdGl0bGU+SGVh
bHRoICZhbXA7IFBsYWNlPC9mdWxsLXRpdGxlPjxhYmJyLTE+SGVhbHRoIFBsYWNlPC9hYmJyLTE+
PGFiYnItMj5IZWFsdGggUGxhY2U8L2FiYnItMj48L3BlcmlvZGljYWw+PGRhdGVzPjx5ZWFyPklu
IHNlY29uZCByZXZpZXc8L3llYXI+PC9kYXRlcz48dXJscz48L3VybHM+PC9yZWNvcmQ+PC9DaXRl
PjxDaXRlPjxBdXRob3I+Q2hpbGzDs248L0F1dGhvcj48WWVhcj4yMDE0PC9ZZWFyPjxSZWNOdW0+
OTExPC9SZWNOdW0+PHJlY29yZD48cmVjLW51bWJlcj45MTE8L3JlYy1udW1iZXI+PGZvcmVpZ24t
a2V5cz48a2V5IGFwcD0iRU4iIGRiLWlkPSJhMDBhdDJ6ZWp4YXpzcGV2dDBpcHhkMHF4eHRzcnNw
enp2YXoiIHRpbWVzdGFtcD0iMTUwMjA4NTUxMyI+OTExPC9rZXk+PC9mb3JlaWduLWtleXM+PHJl
Zi10eXBlIG5hbWU9IkpvdXJuYWwgQXJ0aWNsZSI+MTc8L3JlZi10eXBlPjxjb250cmlidXRvcnM+
PGF1dGhvcnM+PGF1dGhvcj5DaGlsbMOzbiwgUGFsbWE8L2F1dGhvcj48YXV0aG9yPkhhbGVzLCBE
ZXJlazwvYXV0aG9yPjxhdXRob3I+VmF1Z2huLCBBbWJlcjwvYXV0aG9yPjxhdXRob3I+R2l6bGlj
ZSwgWml5YTwvYXV0aG9yPjxhdXRob3I+TmksIEFuZHk8L2F1dGhvcj48YXV0aG9yPldhcmQsIERp
YW5uZSBTLjwvYXV0aG9yPjwvYXV0aG9ycz48L2NvbnRyaWJ1dG9ycz48dGl0bGVzPjx0aXRsZT5B
IGNyb3NzLXNlY3Rpb25hbCBzdHVkeSBvZiBkZW1vZ3JhcGhpYywgZW52aXJvbm1lbnRhbCBhbmQg
cGFyZW50YWwgYmFycmllcnMgdG8gYWN0aXZlIHNjaG9vbCB0cmF2ZWwgYW1vbmcgY2hpbGRyZW4g
aW4gdGhlIFVuaXRlZCBTdGF0ZXM8L3RpdGxlPjxzZWNvbmRhcnktdGl0bGU+SW50ZXJuYXRpb25h
bCBKb3VybmFsIG9mIEJlaGF2aW9yYWwgTnV0cml0aW9uIEFuZCBQaHlzaWNhbCBBY3Rpdml0eTwv
c2Vjb25kYXJ5LXRpdGxlPjwvdGl0bGVzPjxwZXJpb2RpY2FsPjxmdWxsLXRpdGxlPkludGVybmF0
aW9uYWwgSm91cm5hbCBvZiBCZWhhdmlvcmFsIE51dHJpdGlvbiBhbmQgUGh5c2ljYWwgQWN0aXZp
dHk8L2Z1bGwtdGl0bGU+PGFiYnItMT5JbnQuIEouIEJlaGF2LiBOdXRyLiBQaHlzLiBBY3QuPC9h
YmJyLTE+PGFiYnItMj5JbnQgSiBCZWhhdiBOdXRyIFBoeXMgQWN0PC9hYmJyLTI+PC9wZXJpb2Rp
Y2FsPjxwYWdlcz4xLTEwPC9wYWdlcz48dm9sdW1lPjExPC92b2x1bWU+PG51bWJlcj42MTwvbnVt
YmVyPjxkYXRlcz48eWVhcj4yMDE0PC95ZWFyPjxwdWItZGF0ZXM+PGRhdGU+TWF5IDk8L2RhdGU+
PC9wdWItZGF0ZXM+PC9kYXRlcz48cHViLWxvY2F0aW9uPkVuZ2xhbmQ8L3B1Yi1sb2NhdGlvbj48
cHVibGlzaGVyPkJpb01lZCBDZW50cmFsPC9wdWJsaXNoZXI+PGlzYm4+MTQ3OS01ODY4PC9pc2Ju
Pjx1cmxzPjxyZWxhdGVkLXVybHM+PHVybD5odHRwczovL2lqYm5wYS1iaW9tZWRjZW50cmFsLWNv
bS5lenByb3h5LmF1dC5hYy5uei9hcnRpY2xlcy8xMC4xMTg2LzE0NzktNTg2OC0xMS02MTwvdXJs
PjwvcmVsYXRlZC11cmxzPjwvdXJscz48Y3VzdG9tMT4yMDE3PC9jdXN0b20xPjxjdXN0b20yPlNl
cCA1PC9jdXN0b20yPjxlbGVjdHJvbmljLXJlc291cmNlLW51bT4xMC4xMTg2LzE0NzktNTg2OC0x
MS02MTwvZWxlY3Ryb25pYy1yZXNvdXJjZS1udW0+PC9yZWNvcmQ+PC9DaXRlPjxDaXRlPjxBdXRo
b3I+TGVlPC9BdXRob3I+PFllYXI+MjAxMzwvWWVhcj48UmVjTnVtPjExNTA8L1JlY051bT48cmVj
b3JkPjxyZWMtbnVtYmVyPjExNTA8L3JlYy1udW1iZXI+PGZvcmVpZ24ta2V5cz48a2V5IGFwcD0i
RU4iIGRiLWlkPSJhMDBhdDJ6ZWp4YXpzcGV2dDBpcHhkMHF4eHRzcnNwenp2YXoiIHRpbWVzdGFt
cD0iMTUxMzExODY2MiI+MTE1MDwva2V5PjwvZm9yZWlnbi1rZXlzPjxyZWYtdHlwZSBuYW1lPSJK
b3VybmFsIEFydGljbGUiPjE3PC9yZWYtdHlwZT48Y29udHJpYnV0b3JzPjxhdXRob3JzPjxhdXRo
b3I+TGVlLCBDaGFuYW08L2F1dGhvcj48YXV0aG9yPlpodSwgWHVlbWVpPC9hdXRob3I+PGF1dGhv
cj5Zb29uLCBKZW9uZ2phZTwvYXV0aG9yPjxhdXRob3I+VmFybmksIEphbWVzIFcuPC9hdXRob3I+
PC9hdXRob3JzPjwvY29udHJpYnV0b3JzPjx0aXRsZXM+PHRpdGxlPkJleW9uZCBkaXN0YW5jZTog
Q2hpbGRyZW7igJlzIHNjaG9vbCB0cmF2ZWwgbW9kZSBjaG9pY2U8L3RpdGxlPjxzZWNvbmRhcnkt
dGl0bGU+QW5uYWxzIG9mIEJlaGF2aW9yYWwgTWVkaWNpbmU8L3NlY29uZGFyeS10aXRsZT48L3Rp
dGxlcz48cGVyaW9kaWNhbD48ZnVsbC10aXRsZT5Bbm5hbHMgb2YgQmVoYXZpb3JhbCBNZWRpY2lu
ZTwvZnVsbC10aXRsZT48YWJici0xPkFubi4gQmVoYXYuIE1lZC48L2FiYnItMT48YWJici0yPkFu
biBCZWhhdiBNZWQ8L2FiYnItMj48L3BlcmlvZGljYWw+PHBhZ2VzPlM1NS02NzwvcGFnZXM+PHZv
bHVtZT40NTwvdm9sdW1lPjxudW1iZXI+U3VwcGwgMTwvbnVtYmVyPjxkYXRlcz48eWVhcj4yMDEz
PC95ZWFyPjxwdWItZGF0ZXM+PGRhdGU+RmViIDE8L2RhdGU+PC9wdWItZGF0ZXM+PC9kYXRlcz48
aXNibj4xNTMyLTQ3OTY8L2lzYm4+PHVybHM+PHJlbGF0ZWQtdXJscz48dXJsPmh0dHBzOi8vYWNh
ZGVtaWMub3VwLmNvbS9hYm0vYXJ0aWNsZS80NS9zdXBwbF8xL1M1NS80NTYzOTk1PC91cmw+PC9y
ZWxhdGVkLXVybHM+PC91cmxzPjxjdXN0b20xPjIwMTc8L2N1c3RvbTE+PGN1c3RvbTI+RGVjIDEz
PC9jdXN0b20yPjxlbGVjdHJvbmljLXJlc291cmNlLW51bT4xMC4xMDA3L3MxMjE2MC0wMTItOTQz
Mi16PC9lbGVjdHJvbmljLXJlc291cmNlLW51bT48L3JlY29yZD48L0NpdGU+PENpdGU+PEF1dGhv
cj5MZWU8L0F1dGhvcj48WWVhcj4yMDE3PC9ZZWFyPjxSZWNOdW0+ODYzPC9SZWNOdW0+PHJlY29y
ZD48cmVjLW51bWJlcj44NjM8L3JlYy1udW1iZXI+PGZvcmVpZ24ta2V5cz48a2V5IGFwcD0iRU4i
IGRiLWlkPSJhMDBhdDJ6ZWp4YXpzcGV2dDBpcHhkMHF4eHRzcnNwenp2YXoiIHRpbWVzdGFtcD0i
MTQ4Mjc4OTE0OSI+ODYzPC9rZXk+PC9mb3JlaWduLWtleXM+PHJlZi10eXBlIG5hbWU9IkpvdXJu
YWwgQXJ0aWNsZSI+MTc8L3JlZi10eXBlPjxjb250cmlidXRvcnM+PGF1dGhvcnM+PGF1dGhvcj5M
ZWUsIENoYW5hbTwvYXV0aG9yPjxhdXRob3I+WW9vbiwgSmVvbmdqYWU8L2F1dGhvcj48YXV0aG9y
PlpodSwgWHVlbWVpPC9hdXRob3I+PC9hdXRob3JzPjwvY29udHJpYnV0b3JzPjx0aXRsZXM+PHRp
dGxlPkZyb20gc2VkZW50YXJ5IHRvIGFjdGl2ZSBzY2hvb2wgY29tbXV0ZTogbXVsdGktbGV2ZWwg
ZmFjdG9ycyBhc3NvY2lhdGVkIHdpdGggdHJhdmVsIG1vZGUgc2hpZnRzPC90aXRsZT48c2Vjb25k
YXJ5LXRpdGxlPlByZXZlbnRpdmUgTWVkaWNpbmU8L3NlY29uZGFyeS10aXRsZT48L3RpdGxlcz48
cGVyaW9kaWNhbD48ZnVsbC10aXRsZT5QcmV2ZW50aXZlIE1lZGljaW5lPC9mdWxsLXRpdGxlPjxh
YmJyLTE+UHJldi4gTWVkLjwvYWJici0xPjxhYmJyLTI+UHJldiBNZWQ8L2FiYnItMj48L3Blcmlv
ZGljYWw+PHBhZ2VzPlMyOC0zNjwvcGFnZXM+PHZvbHVtZT45NTwvdm9sdW1lPjxudW1iZXI+U3Vw
cGw8L251bWJlcj48a2V5d29yZHM+PGtleXdvcmQ+QWN0aXZlIGNvbW11dGluZyB0byBzY2hvb2w8
L2tleXdvcmQ+PGtleXdvcmQ+V2Fsa2luZyB0byBzY2hvb2w8L2tleXdvcmQ+PGtleXdvcmQ+Q2hp
bGRyZW48L2tleXdvcmQ+PGtleXdvcmQ+QWN0aXZlIHRyYW5zcG9ydGF0aW9uPC9rZXl3b3JkPjwv
a2V5d29yZHM+PGRhdGVzPjx5ZWFyPjIwMTc8L3llYXI+PHB1Yi1kYXRlcz48ZGF0ZT5GZWI8L2Rh
dGU+PC9wdWItZGF0ZXM+PC9kYXRlcz48aXNibj4wMDkxLTc0MzU8L2lzYm4+PHVybHM+PHJlbGF0
ZWQtdXJscz48dXJsPmh0dHBzOi8vd3d3LnNjaWVuY2VkaXJlY3QuY29tL3NjaWVuY2UvYXJ0aWNs
ZS9waWkvUzAwOTE3NDM1MTYzMDM0MDE8L3VybD48L3JlbGF0ZWQtdXJscz48L3VybHM+PGN1c3Rv
bTE+MjAxNzwvY3VzdG9tMT48Y3VzdG9tMj5NYXIgMTA8L2N1c3RvbTI+PGVsZWN0cm9uaWMtcmVz
b3VyY2UtbnVtPjEwLjEwMTYvai55cG1lZC4yMDE2LjEwLjAxODwvZWxlY3Ryb25pYy1yZXNvdXJj
ZS1udW0+PC9yZWNvcmQ+PC9DaXRlPjxDaXRlPjxBdXRob3I+UGFudGVyPC9BdXRob3I+PFllYXI+
MjAxMzwvWWVhcj48UmVjTnVtPjU2MzwvUmVjTnVtPjxyZWNvcmQ+PHJlYy1udW1iZXI+NTYzPC9y
ZWMtbnVtYmVyPjxmb3JlaWduLWtleXM+PGtleSBhcHA9IkVOIiBkYi1pZD0iYTAwYXQyemVqeGF6
c3BldnQwaXB4ZDBxeHh0c3JzcHp6dmF6IiB0aW1lc3RhbXA9IjE0NjQ5MjQ5MDMiPjU2Mzwva2V5
PjwvZm9yZWlnbi1rZXlzPjxyZWYtdHlwZSBuYW1lPSJFbGVjdHJvbmljIEFydGljbGUiPjQzPC9y
ZWYtdHlwZT48Y29udHJpYnV0b3JzPjxhdXRob3JzPjxhdXRob3I+UGFudGVyLCBKZW5uYSBSLjwv
YXV0aG9yPjxhdXRob3I+Q29yZGVyLCBLaXJzdGVuPC9hdXRob3I+PGF1dGhvcj5HcmlmZmluLCBT
aW1vbiBKLjwvYXV0aG9yPjxhdXRob3I+Sm9uZXMsIEFuZHJldyBQLjwvYXV0aG9yPjxhdXRob3I+
dmFuIFNsdWlqcywgRXN0aGVyIE0uIEYuPC9hdXRob3I+PC9hdXRob3JzPjwvY29udHJpYnV0b3Jz
Pjx0aXRsZXM+PHRpdGxlPkluZGl2aWR1YWwsIHNvY2lvLWN1bHR1cmFsIGFuZCBlbnZpcm9ubWVu
dGFsIHByZWRpY3RvcnMgb2YgdXB0YWtlIGFuZCBtYWludGVuYW5jZSBvZiBhY3RpdmUgY29tbXV0
aW5nIGluIGNoaWxkcmVuOiBsb25naXR1ZGluYWwgcmVzdWx0cyBmcm9tIHRoZSBTUEVFRFkgc3R1
ZHk8L3RpdGxlPjxzZWNvbmRhcnktdGl0bGU+SW50ZXJuYXRpb25hbCBKb3VybmFsIG9mIEJlaGF2
aW9yYWwgTnV0cml0aW9uIGFuZCBQaHlzaWNhbCBBY3Rpdml0eTwvc2Vjb25kYXJ5LXRpdGxlPjwv
dGl0bGVzPjxwZXJpb2RpY2FsPjxmdWxsLXRpdGxlPkludGVybmF0aW9uYWwgSm91cm5hbCBvZiBC
ZWhhdmlvcmFsIE51dHJpdGlvbiBhbmQgUGh5c2ljYWwgQWN0aXZpdHk8L2Z1bGwtdGl0bGU+PGFi
YnItMT5JbnQuIEouIEJlaGF2LiBOdXRyLiBQaHlzLiBBY3QuPC9hYmJyLTE+PGFiYnItMj5JbnQg
SiBCZWhhdiBOdXRyIFBoeXMgQWN0PC9hYmJyLTI+PC9wZXJpb2RpY2FsPjxwYWdlcz4xLTEyPC9w
YWdlcz48dm9sdW1lPjEwPC92b2x1bWU+PG51bWJlcj44MzwvbnVtYmVyPjxkYXRlcz48eWVhcj4y
MDEzPC95ZWFyPjxwdWItZGF0ZXM+PGRhdGU+SnVuIDI2PC9kYXRlPjwvcHViLWRhdGVzPjwvZGF0
ZXM+PGlzYm4+MTQ3OS01ODY4PC9pc2JuPjx1cmxzPjxyZWxhdGVkLXVybHM+PHVybD5odHRwczov
L2lqYm5wYS5iaW9tZWRjZW50cmFsLmNvbS9hcnRpY2xlcy8xMC4xMTg2LzE0NzktNTg2OC0xMC04
MzwvdXJsPjwvcmVsYXRlZC11cmxzPjwvdXJscz48Y3VzdG9tMT4yMDE3PC9jdXN0b20xPjxjdXN0
b20yPkF1ZyAyNjwvY3VzdG9tMj48ZWxlY3Ryb25pYy1yZXNvdXJjZS1udW0+MTAuMTE4Ni8xNDc5
LTU4NjgtMTAtODM8L2VsZWN0cm9uaWMtcmVzb3VyY2UtbnVtPjwvcmVjb3JkPjwvQ2l0ZT48Q2l0
ZT48QXV0aG9yPkFoZXJuPC9BdXRob3I+PFllYXI+MjAxNzwvWWVhcj48UmVjTnVtPjEyNzg8L1Jl
Y051bT48cmVjb3JkPjxyZWMtbnVtYmVyPjEyNzg8L3JlYy1udW1iZXI+PGZvcmVpZ24ta2V5cz48
a2V5IGFwcD0iRU4iIGRiLWlkPSJhMDBhdDJ6ZWp4YXpzcGV2dDBpcHhkMHF4eHRzcnNwenp2YXoi
IHRpbWVzdGFtcD0iMTUzMjQ5MDE5MyI+MTI3ODwva2V5PjwvZm9yZWlnbi1rZXlzPjxyZWYtdHlw
ZSBuYW1lPSJKb3VybmFsIEFydGljbGUiPjE3PC9yZWYtdHlwZT48Y29udHJpYnV0b3JzPjxhdXRo
b3JzPjxhdXRob3I+QWhlcm4sIFNhcmEgTS48L2F1dGhvcj48YXV0aG9yPkFybm90dCwgQnJvbmlh
PC9hdXRob3I+PGF1dGhvcj5DaGF0dGVydG9uLCBUaW08L2F1dGhvcj48YXV0aG9yPmRlIE5hemVs
bGUsIEF1ZHJleTwvYXV0aG9yPjxhdXRob3I+S2VsbGFyLCBJYW48L2F1dGhvcj48YXV0aG9yPk1j
RWFjaGFuLCBSb3NlbWFyeSBSLiBDLjwvYXV0aG9yPjwvYXV0aG9ycz48L2NvbnRyaWJ1dG9ycz48
dGl0bGVzPjx0aXRsZT5VbmRlcnN0YW5kaW5nIHBhcmVudHMmYXBvczsgc2Nob29sIHRyYXZlbCBj
aG9pY2VzOiBhIHF1YWxpdGF0aXZlIHN0dWR5IHVzaW5nIHRoZSBUaGVvcmV0aWNhbCBEb21haW5z
IEZyYW1ld29yazwvdGl0bGU+PHNlY29uZGFyeS10aXRsZT5Kb3VybmFsIG9mIFRyYW5zcG9ydCAm
YW1wOyBIZWFsdGg8L3NlY29uZGFyeS10aXRsZT48L3RpdGxlcz48cGVyaW9kaWNhbD48ZnVsbC10
aXRsZT5Kb3VybmFsIG9mIFRyYW5zcG9ydCAmYW1wOyBIZWFsdGg8L2Z1bGwtdGl0bGU+PGFiYnIt
MT5KLiBUcmFuc3AuIEhlYWx0aDwvYWJici0xPjxhYmJyLTI+SiBUcmFuc3AgSGVhbHRoPC9hYmJy
LTI+PC9wZXJpb2RpY2FsPjxwYWdlcz4yNzgtMjkzPC9wYWdlcz48dm9sdW1lPjQ8L3ZvbHVtZT48
a2V5d29yZHM+PGtleXdvcmQ+QWN0aXZlIHRyYXZlbDwva2V5d29yZD48a2V5d29yZD5TY2hvb2w8
L2tleXdvcmQ+PGtleXdvcmQ+V2Fsa2luZzwva2V5d29yZD48a2V5d29yZD5QYXJlbnRzPC9rZXl3
b3JkPjxrZXl3b3JkPlRoZW9yZXRpY2FsIGRvbWFpbnMgZnJhbWV3b3JrPC9rZXl3b3JkPjwva2V5
d29yZHM+PGRhdGVzPjx5ZWFyPjIwMTc8L3llYXI+PHB1Yi1kYXRlcz48ZGF0ZT5NYXI8L2RhdGU+
PC9wdWItZGF0ZXM+PC9kYXRlcz48aXNibj4yMjE0LTE0MDU8L2lzYm4+PHVybHM+PHJlbGF0ZWQt
dXJscz48dXJsPmh0dHA6Ly93d3cuc2NpZW5jZWRpcmVjdC5jb20vc2NpZW5jZS9hcnRpY2xlL3Bp
aS9TMjIxNDE0MDUxNjMwMzk2NjwvdXJsPjwvcmVsYXRlZC11cmxzPjwvdXJscz48Y3VzdG9tMT4y
MDE4PC9jdXN0b20xPjxjdXN0b20yPkp1bCAyNTwvY3VzdG9tMj48ZWxlY3Ryb25pYy1yZXNvdXJj
ZS1udW0+MTAuMTAxNi9qLmp0aC4yMDE2LjExLjAwMTwvZWxlY3Ryb25pYy1yZXNvdXJjZS1udW0+
PC9yZWNvcmQ+PC9DaXRlPjxDaXRlPjxBdXRob3I+QWhscG9ydDwvQXV0aG9yPjxZZWFyPjIwMDg8
L1llYXI+PFJlY051bT4xMzAzPC9SZWNOdW0+PHJlY29yZD48cmVjLW51bWJlcj4xMzAzPC9yZWMt
bnVtYmVyPjxmb3JlaWduLWtleXM+PGtleSBhcHA9IkVOIiBkYi1pZD0iYTAwYXQyemVqeGF6c3Bl
dnQwaXB4ZDBxeHh0c3JzcHp6dmF6IiB0aW1lc3RhbXA9IjE1MzM5NjIwNjkiPjEzMDM8L2tleT48
L2ZvcmVpZ24ta2V5cz48cmVmLXR5cGUgbmFtZT0iSm91cm5hbCBBcnRpY2xlIj4xNzwvcmVmLXR5
cGU+PGNvbnRyaWJ1dG9ycz48YXV0aG9ycz48YXV0aG9yPkFobHBvcnQsIEthdGhyeW4gTi48L2F1
dGhvcj48YXV0aG9yPkxpbm5hbiwgTGF1cmE8L2F1dGhvcj48YXV0aG9yPlZhdWdobiwgQW1iZXI8
L2F1dGhvcj48YXV0aG9yPkV2ZW5zb24sIEtlbGx5IFIuPC9hdXRob3I+PGF1dGhvcj5XYXJkLCBE
aWFubmUgUy48L2F1dGhvcj48L2F1dGhvcnM+PC9jb250cmlidXRvcnM+PHRpdGxlcz48dGl0bGU+
QmFycmllcnMgdG8gYW5kIGZhY2lsaXRhdG9ycyBvZiB3YWxraW5nIGFuZCBiaWN5Y2xpbmcgdG8g
c2Nob29sOiBmb3JtYXRpdmUgcmVzdWx0cyBmcm9tIHRoZSBub24tbW90b3JpemVkIHRyYXZlbCBz
dHVkeTwvdGl0bGU+PHNlY29uZGFyeS10aXRsZT5IZWFsdGggRWR1Y2F0aW9uIGFuZCBCZWhhdmlv
cjwvc2Vjb25kYXJ5LXRpdGxlPjwvdGl0bGVzPjxwZXJpb2RpY2FsPjxmdWxsLXRpdGxlPkhlYWx0
aCBFZHVjYXRpb24gYW5kIEJlaGF2aW9yPC9mdWxsLXRpdGxlPjxhYmJyLTE+SGVhbHRoIEVkdWMu
IEJlaGF2LjwvYWJici0xPjxhYmJyLTI+SGVhbHRoIEVkdWMgQmVoYXY8L2FiYnItMj48YWJici0z
PkhlYWx0aCBFZHVjYXRpb24gJmFtcDsgQmVoYXZpb3I8L2FiYnItMz48L3BlcmlvZGljYWw+PHBh
Z2VzPjIyMS0yNDQ8L3BhZ2VzPjx2b2x1bWU+MzU8L3ZvbHVtZT48bnVtYmVyPjI8L251bWJlcj48
ZGF0ZXM+PHllYXI+MjAwODwveWVhcj48cHViLWRhdGVzPjxkYXRlPkFwciAxPC9kYXRlPjwvcHVi
LWRhdGVzPjwvZGF0ZXM+PHVybHM+PHJlbGF0ZWQtdXJscz48dXJsPmh0dHBzOi8vam91cm5hbHMu
c2FnZXB1Yi5jb20vZG9pL2Ficy8xMC4xMTc3LzEwOTAxOTgxMDYyODg3OTQ8L3VybD48L3JlbGF0
ZWQtdXJscz48L3VybHM+PGN1c3RvbTE+MjAxODwvY3VzdG9tMT48Y3VzdG9tMj5BdWcgMTE8L2N1
c3RvbTI+PGVsZWN0cm9uaWMtcmVzb3VyY2UtbnVtPjEwLjExNzcvMTA5MDE5ODEwNjI4ODc5NDwv
ZWxlY3Ryb25pYy1yZXNvdXJjZS1udW0+PC9yZWNvcmQ+PC9DaXRlPjwvRW5kTm90ZT4A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1" w:tooltip="Rothman, 2018 #1185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6" w:tooltip="Lee, 2013 #1150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6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7" w:tooltip="Lee, 2017 #863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7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9" w:tooltip="Mitra, 2013 #281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9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4" w:tooltip="Ikeda, In second review #1320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4-16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8" w:tooltip="Ahlport, 2008 #1303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8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26" w:tooltip="Chillón, 2014 #911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26-29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3114C5" w:rsidRPr="003114C5" w14:paraId="11ED724A" w14:textId="77777777" w:rsidTr="00B359A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68174C" w14:textId="77777777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Child Characteristic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528650" w14:textId="77777777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Ye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F7A4BF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780CA0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Posi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893CC7" w14:textId="4230948B" w:rsidR="003114C5" w:rsidRPr="003114C5" w:rsidRDefault="008400B6" w:rsidP="00B511F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Sb3RobWFuPC9BdXRob3I+PFllYXI+MjAxODwvWWVhcj48
UmVjTnVtPjExODU8L1JlY051bT48RGlzcGxheVRleHQ+WzEsIDYsIDE1LCAzMF08L0Rpc3BsYXlU
ZXh0PjxyZWNvcmQ+PHJlYy1udW1iZXI+MTE4NTwvcmVjLW51bWJlcj48Zm9yZWlnbi1rZXlzPjxr
ZXkgYXBwPSJFTiIgZGItaWQ9ImEwMGF0MnplanhhenNwZXZ0MGlweGQwcXh4dHNyc3B6enZheiIg
dGltZXN0YW1wPSIxNTIwNDgxNTE3Ij4xMTg1PC9rZXk+PC9mb3JlaWduLWtleXM+PHJlZi10eXBl
IG5hbWU9IkpvdXJuYWwgQXJ0aWNsZSI+MTc8L3JlZi10eXBlPjxjb250cmlidXRvcnM+PGF1dGhv
cnM+PGF1dGhvcj5Sb3RobWFuLCBMaW5kYTwvYXV0aG9yPjxhdXRob3I+TWFjcGhlcnNvbiwgQWxp
c29uIEsuPC9hdXRob3I+PGF1dGhvcj5Sb3NzLCBUaW1vdGh5PC9hdXRob3I+PGF1dGhvcj5CdWxp
dW5nLCBSb24gTi48L2F1dGhvcj48L2F1dGhvcnM+PC9jb250cmlidXRvcnM+PHRpdGxlcz48dGl0
bGU+VGhlIGRlY2xpbmUgaW4gYWN0aXZlIHNjaG9vbCB0cmFuc3BvcnRhdGlvbiAoQVNUKTogYSBz
eXN0ZW1hdGljIHJldmlldyBvZiB0aGUgZmFjdG9ycyByZWxhdGVkIHRvIEFTVCBhbmQgY2hhbmdl
cyBpbiBzY2hvb2wgdHJhbnNwb3J0IG92ZXIgdGltZSBpbiBOb3J0aCBBbWVyaWNhPC90aXRsZT48
c2Vjb25kYXJ5LXRpdGxlPlByZXZlbnRpdmUgTWVkaWNpbmU8L3NlY29uZGFyeS10aXRsZT48L3Rp
dGxlcz48cGVyaW9kaWNhbD48ZnVsbC10aXRsZT5QcmV2ZW50aXZlIE1lZGljaW5lPC9mdWxsLXRp
dGxlPjxhYmJyLTE+UHJldi4gTWVkLjwvYWJici0xPjxhYmJyLTI+UHJldiBNZWQ8L2FiYnItMj48
L3BlcmlvZGljYWw+PHBhZ2VzPjMxNC0zMjI8L3BhZ2VzPjx2b2x1bWU+MTExPC92b2x1bWU+PGtl
eXdvcmRzPjxrZXl3b3JkPldhbGtpbmc8L2tleXdvcmQ+PGtleXdvcmQ+RW52aXJvbm1lbnQgYW5k
IHB1YmxpYyBoZWFsdGg8L2tleXdvcmQ+PGtleXdvcmQ+U2Nob29sczwva2V5d29yZD48a2V5d29y
ZD5DaGlsZDwva2V5d29yZD48a2V5d29yZD5DaXR5IHBsYW5uaW5nPC9rZXl3b3JkPjxrZXl3b3Jk
PlNjaG9vbCB0cmF2ZWw8L2tleXdvcmQ+PC9rZXl3b3Jkcz48ZGF0ZXM+PHllYXI+MjAxODwveWVh
cj48cHViLWRhdGVzPjxkYXRlPkp1bjwvZGF0ZT48L3B1Yi1kYXRlcz48L2RhdGVzPjxpc2JuPjAw
OTEtNzQzNTwvaXNibj48dXJscz48cmVsYXRlZC11cmxzPjx1cmw+aHR0cHM6Ly93d3cuc2NpZW5j
ZWRpcmVjdC5jb20vc2NpZW5jZS9hcnRpY2xlL3BpaS9TMDA5MTc0MzUxNzMwNDU5MDwvdXJsPjwv
cmVsYXRlZC11cmxzPjwvdXJscz48Y3VzdG9tMT4yMDE4PC9jdXN0b20xPjxjdXN0b20yPkp1bCAy
NjwvY3VzdG9tMj48ZWxlY3Ryb25pYy1yZXNvdXJjZS1udW0+MTAuMTAxNi9qLnlwbWVkLjIwMTcu
MTEuMDE4PC9lbGVjdHJvbmljLXJlc291cmNlLW51bT48L3JlY29yZD48L0NpdGU+PENpdGU+PEF1
dGhvcj5ZdTwvQXV0aG9yPjxZZWFyPjIwMTY8L1llYXI+PFJlY051bT44NTc8L1JlY051bT48cmVj
b3JkPjxyZWMtbnVtYmVyPjg1NzwvcmVjLW51bWJlcj48Zm9yZWlnbi1rZXlzPjxrZXkgYXBwPSJF
TiIgZGItaWQ9ImEwMGF0MnplanhhenNwZXZ0MGlweGQwcXh4dHNyc3B6enZheiIgdGltZXN0YW1w
PSIxNDgxNzczODY5Ij44NTc8L2tleT48L2ZvcmVpZ24ta2V5cz48cmVmLXR5cGUgbmFtZT0iSm91
cm5hbCBBcnRpY2xlIj4xNzwvcmVmLXR5cGU+PGNvbnRyaWJ1dG9ycz48YXV0aG9ycz48YXV0aG9y
Pll1LCBDaGlhLVl1YW48L2F1dGhvcj48YXV0aG9yPlpodSwgWHVlbWVpPC9hdXRob3I+PC9hdXRo
b3JzPjwvY29udHJpYnV0b3JzPjx0aXRsZXM+PHRpdGxlPkZyb20gYXR0aXR1ZGUgdG8gYWN0aW9u
OiB3aGF0IHNoYXBlcyBhdHRpdHVkZSB0b3dhcmQgd2Fsa2luZyB0by9mcm9tIHNjaG9vbCBhbmQg
aG93IGRvZXMgaXQgaW5mbHVlbmNlIGFjdHVhbCBiZWhhdmlvcnM/PC90aXRsZT48c2Vjb25kYXJ5
LXRpdGxlPlByZXZlbnRpdmUgTWVkaWNpbmU8L3NlY29uZGFyeS10aXRsZT48L3RpdGxlcz48cGVy
aW9kaWNhbD48ZnVsbC10aXRsZT5QcmV2ZW50aXZlIE1lZGljaW5lPC9mdWxsLXRpdGxlPjxhYmJy
LTE+UHJldi4gTWVkLjwvYWJici0xPjxhYmJyLTI+UHJldiBNZWQ8L2FiYnItMj48L3BlcmlvZGlj
YWw+PHBhZ2VzPjcyLTc4PC9wYWdlcz48dm9sdW1lPjkwPC92b2x1bWU+PGtleXdvcmRzPjxrZXl3
b3JkPkFjdGl2ZSBjb21tdXRpbmcgdG8gc2Nob29sPC9rZXl3b3JkPjxrZXl3b3JkPkVudmlyb25t
ZW50PC9rZXl3b3JkPjxrZXl3b3JkPkF0dGl0dWRlPC9rZXl3b3JkPjxrZXl3b3JkPlNhZmV0eTwv
a2V5d29yZD48a2V5d29yZD5TdHJ1Y3R1cmFsIGVxdWF0aW9uIG1vZGVsPC9rZXl3b3JkPjwva2V5
d29yZHM+PGRhdGVzPjx5ZWFyPjIwMTY8L3llYXI+PHB1Yi1kYXRlcz48ZGF0ZT5TZXA8L2RhdGU+
PC9wdWItZGF0ZXM+PC9kYXRlcz48aXNibj4wMDkxLTc0MzU8L2lzYm4+PHVybHM+PHJlbGF0ZWQt
dXJscz48dXJsPmh0dHBzOi8vd3d3LnNjaWVuY2VkaXJlY3QuY29tL3NjaWVuY2UvYXJ0aWNsZS9w
aWkvUzAwOTE3NDM1MTYzMDE2MVg8L3VybD48L3JlbGF0ZWQtdXJscz48L3VybHM+PGN1c3RvbTE+
MjAxNjwvY3VzdG9tMT48Y3VzdG9tMj5EZWMgMTU8L2N1c3RvbTI+PGVsZWN0cm9uaWMtcmVzb3Vy
Y2UtbnVtPjEwLjEwMTYvai55cG1lZC4yMDE2LjA2LjAzNjwvZWxlY3Ryb25pYy1yZXNvdXJjZS1u
dW0+PC9yZWNvcmQ+PC9DaXRlPjxDaXRlPjxBdXRob3I+TWNEb25hbGQ8L0F1dGhvcj48WWVhcj4y
MDExPC9ZZWFyPjxSZWNOdW0+MTI3NTwvUmVjTnVtPjxyZWNvcmQ+PHJlYy1udW1iZXI+MTI3NTwv
cmVjLW51bWJlcj48Zm9yZWlnbi1rZXlzPjxrZXkgYXBwPSJFTiIgZGItaWQ9ImEwMGF0Mnplanhh
enNwZXZ0MGlweGQwcXh4dHNyc3B6enZheiIgdGltZXN0YW1wPSIxNTMyNDczODQ0Ij4xMjc1PC9r
ZXk+PC9mb3JlaWduLWtleXM+PHJlZi10eXBlIG5hbWU9IkVsZWN0cm9uaWMgQXJ0aWNsZSI+NDM8
L3JlZi10eXBlPjxjb250cmlidXRvcnM+PGF1dGhvcnM+PGF1dGhvcj5NY0RvbmFsZCwgTm9yZWVu
IEMuPC9hdXRob3I+PGF1dGhvcj5Ccm93biwgQXVzdGluIEwuPC9hdXRob3I+PGF1dGhvcj5NYXJj
aGV0dGksIExhdXJlbiBNLjwvYXV0aG9yPjxhdXRob3I+UGVkcm9zbywgTWFyZ28gUy48L2F1dGhv
cj48L2F1dGhvcnM+PC9jb250cmlidXRvcnM+PHRpdGxlcz48dGl0bGU+VS5TLiBzY2hvb2wgdHJh
dmVsLCAyMDA5OiBBbiBhc3Nlc3NtZW50IG9mIHRyZW5kczwvdGl0bGU+PHNlY29uZGFyeS10aXRs
ZT5BbWVyaWNhbiBKb3VybmFsIG9mIFByZXZlbnRpdmUgTWVkaWNpbmU8L3NlY29uZGFyeS10aXRs
ZT48L3RpdGxlcz48cGVyaW9kaWNhbD48ZnVsbC10aXRsZT5BbWVyaWNhbiBKb3VybmFsIG9mIFBy
ZXZlbnRpdmUgTWVkaWNpbmU8L2Z1bGwtdGl0bGU+PGFiYnItMT5BbS4gSi4gUHJldi4gTWVkLjwv
YWJici0xPjxhYmJyLTI+QW0gSiBQcmV2IE1lZDwvYWJici0yPjwvcGVyaW9kaWNhbD48cGFnZXM+
MTQ2LTE1MTwvcGFnZXM+PHZvbHVtZT40MTwvdm9sdW1lPjxudW1iZXI+MjwvbnVtYmVyPjxkYXRl
cz48eWVhcj4yMDExPC95ZWFyPjxwdWItZGF0ZXM+PGRhdGU+QXVnPC9kYXRlPjwvcHViLWRhdGVz
PjwvZGF0ZXM+PHVybHM+PHJlbGF0ZWQtdXJscz48dXJsPmh0dHBzOi8vd3d3LnNjaWVuY2VkaXJl
Y3QuY29tL3NjaWVuY2UvYXJ0aWNsZS9waWkvUzA3NDkzNzk3MTEwMDI2Mzc/dmlhJTNEaWh1Yjwv
dXJsPjwvcmVsYXRlZC11cmxzPjwvdXJscz48Y3VzdG9tMT4yMDE4PC9jdXN0b20xPjxjdXN0b20y
Pkp1bCAyNTwvY3VzdG9tMj48ZWxlY3Ryb25pYy1yZXNvdXJjZS1udW0+MTAuMTAxNi9qLmFtZXBy
ZS4yMDExLjA0LjAwNjwvZWxlY3Ryb25pYy1yZXNvdXJjZS1udW0+PC9yZWNvcmQ+PC9DaXRlPjxD
aXRlPjxBdXRob3I+TGVlPC9BdXRob3I+PFllYXI+MjAxMzwvWWVhcj48UmVjTnVtPjExNTA8L1Jl
Y051bT48cmVjb3JkPjxyZWMtbnVtYmVyPjExNTA8L3JlYy1udW1iZXI+PGZvcmVpZ24ta2V5cz48
a2V5IGFwcD0iRU4iIGRiLWlkPSJhMDBhdDJ6ZWp4YXpzcGV2dDBpcHhkMHF4eHRzcnNwenp2YXoi
IHRpbWVzdGFtcD0iMTUxMzExODY2MiI+MTE1MDwva2V5PjwvZm9yZWlnbi1rZXlzPjxyZWYtdHlw
ZSBuYW1lPSJKb3VybmFsIEFydGljbGUiPjE3PC9yZWYtdHlwZT48Y29udHJpYnV0b3JzPjxhdXRo
b3JzPjxhdXRob3I+TGVlLCBDaGFuYW08L2F1dGhvcj48YXV0aG9yPlpodSwgWHVlbWVpPC9hdXRo
b3I+PGF1dGhvcj5Zb29uLCBKZW9uZ2phZTwvYXV0aG9yPjxhdXRob3I+VmFybmksIEphbWVzIFcu
PC9hdXRob3I+PC9hdXRob3JzPjwvY29udHJpYnV0b3JzPjx0aXRsZXM+PHRpdGxlPkJleW9uZCBk
aXN0YW5jZTogQ2hpbGRyZW7igJlzIHNjaG9vbCB0cmF2ZWwgbW9kZSBjaG9pY2U8L3RpdGxlPjxz
ZWNvbmRhcnktdGl0bGU+QW5uYWxzIG9mIEJlaGF2aW9yYWwgTWVkaWNpbmU8L3NlY29uZGFyeS10
aXRsZT48L3RpdGxlcz48cGVyaW9kaWNhbD48ZnVsbC10aXRsZT5Bbm5hbHMgb2YgQmVoYXZpb3Jh
bCBNZWRpY2luZTwvZnVsbC10aXRsZT48YWJici0xPkFubi4gQmVoYXYuIE1lZC48L2FiYnItMT48
YWJici0yPkFubiBCZWhhdiBNZWQ8L2FiYnItMj48L3BlcmlvZGljYWw+PHBhZ2VzPlM1NS02Nzwv
cGFnZXM+PHZvbHVtZT40NTwvdm9sdW1lPjxudW1iZXI+U3VwcGwgMTwvbnVtYmVyPjxkYXRlcz48
eWVhcj4yMDEzPC95ZWFyPjxwdWItZGF0ZXM+PGRhdGU+RmViIDE8L2RhdGU+PC9wdWItZGF0ZXM+
PC9kYXRlcz48aXNibj4xNTMyLTQ3OTY8L2lzYm4+PHVybHM+PHJlbGF0ZWQtdXJscz48dXJsPmh0
dHBzOi8vYWNhZGVtaWMub3VwLmNvbS9hYm0vYXJ0aWNsZS80NS9zdXBwbF8xL1M1NS80NTYzOTk1
PC91cmw+PC9yZWxhdGVkLXVybHM+PC91cmxzPjxjdXN0b20xPjIwMTc8L2N1c3RvbTE+PGN1c3Rv
bTI+RGVjIDEzPC9jdXN0b20yPjxlbGVjdHJvbmljLXJlc291cmNlLW51bT4xMC4xMDA3L3MxMjE2
MC0wMTItOTQzMi16PC9lbGVjdHJvbmljLXJlc291cmNlLW51bT48L3JlY29yZD48L0NpdGU+PC9F
bmROb3RlPn==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Sb3RobWFuPC9BdXRob3I+PFllYXI+MjAxODwvWWVhcj48
UmVjTnVtPjExODU8L1JlY051bT48RGlzcGxheVRleHQ+WzEsIDYsIDE1LCAzMF08L0Rpc3BsYXlU
ZXh0PjxyZWNvcmQ+PHJlYy1udW1iZXI+MTE4NTwvcmVjLW51bWJlcj48Zm9yZWlnbi1rZXlzPjxr
ZXkgYXBwPSJFTiIgZGItaWQ9ImEwMGF0MnplanhhenNwZXZ0MGlweGQwcXh4dHNyc3B6enZheiIg
dGltZXN0YW1wPSIxNTIwNDgxNTE3Ij4xMTg1PC9rZXk+PC9mb3JlaWduLWtleXM+PHJlZi10eXBl
IG5hbWU9IkpvdXJuYWwgQXJ0aWNsZSI+MTc8L3JlZi10eXBlPjxjb250cmlidXRvcnM+PGF1dGhv
cnM+PGF1dGhvcj5Sb3RobWFuLCBMaW5kYTwvYXV0aG9yPjxhdXRob3I+TWFjcGhlcnNvbiwgQWxp
c29uIEsuPC9hdXRob3I+PGF1dGhvcj5Sb3NzLCBUaW1vdGh5PC9hdXRob3I+PGF1dGhvcj5CdWxp
dW5nLCBSb24gTi48L2F1dGhvcj48L2F1dGhvcnM+PC9jb250cmlidXRvcnM+PHRpdGxlcz48dGl0
bGU+VGhlIGRlY2xpbmUgaW4gYWN0aXZlIHNjaG9vbCB0cmFuc3BvcnRhdGlvbiAoQVNUKTogYSBz
eXN0ZW1hdGljIHJldmlldyBvZiB0aGUgZmFjdG9ycyByZWxhdGVkIHRvIEFTVCBhbmQgY2hhbmdl
cyBpbiBzY2hvb2wgdHJhbnNwb3J0IG92ZXIgdGltZSBpbiBOb3J0aCBBbWVyaWNhPC90aXRsZT48
c2Vjb25kYXJ5LXRpdGxlPlByZXZlbnRpdmUgTWVkaWNpbmU8L3NlY29uZGFyeS10aXRsZT48L3Rp
dGxlcz48cGVyaW9kaWNhbD48ZnVsbC10aXRsZT5QcmV2ZW50aXZlIE1lZGljaW5lPC9mdWxsLXRp
dGxlPjxhYmJyLTE+UHJldi4gTWVkLjwvYWJici0xPjxhYmJyLTI+UHJldiBNZWQ8L2FiYnItMj48
L3BlcmlvZGljYWw+PHBhZ2VzPjMxNC0zMjI8L3BhZ2VzPjx2b2x1bWU+MTExPC92b2x1bWU+PGtl
eXdvcmRzPjxrZXl3b3JkPldhbGtpbmc8L2tleXdvcmQ+PGtleXdvcmQ+RW52aXJvbm1lbnQgYW5k
IHB1YmxpYyBoZWFsdGg8L2tleXdvcmQ+PGtleXdvcmQ+U2Nob29sczwva2V5d29yZD48a2V5d29y
ZD5DaGlsZDwva2V5d29yZD48a2V5d29yZD5DaXR5IHBsYW5uaW5nPC9rZXl3b3JkPjxrZXl3b3Jk
PlNjaG9vbCB0cmF2ZWw8L2tleXdvcmQ+PC9rZXl3b3Jkcz48ZGF0ZXM+PHllYXI+MjAxODwveWVh
cj48cHViLWRhdGVzPjxkYXRlPkp1bjwvZGF0ZT48L3B1Yi1kYXRlcz48L2RhdGVzPjxpc2JuPjAw
OTEtNzQzNTwvaXNibj48dXJscz48cmVsYXRlZC11cmxzPjx1cmw+aHR0cHM6Ly93d3cuc2NpZW5j
ZWRpcmVjdC5jb20vc2NpZW5jZS9hcnRpY2xlL3BpaS9TMDA5MTc0MzUxNzMwNDU5MDwvdXJsPjwv
cmVsYXRlZC11cmxzPjwvdXJscz48Y3VzdG9tMT4yMDE4PC9jdXN0b20xPjxjdXN0b20yPkp1bCAy
NjwvY3VzdG9tMj48ZWxlY3Ryb25pYy1yZXNvdXJjZS1udW0+MTAuMTAxNi9qLnlwbWVkLjIwMTcu
MTEuMDE4PC9lbGVjdHJvbmljLXJlc291cmNlLW51bT48L3JlY29yZD48L0NpdGU+PENpdGU+PEF1
dGhvcj5ZdTwvQXV0aG9yPjxZZWFyPjIwMTY8L1llYXI+PFJlY051bT44NTc8L1JlY051bT48cmVj
b3JkPjxyZWMtbnVtYmVyPjg1NzwvcmVjLW51bWJlcj48Zm9yZWlnbi1rZXlzPjxrZXkgYXBwPSJF
TiIgZGItaWQ9ImEwMGF0MnplanhhenNwZXZ0MGlweGQwcXh4dHNyc3B6enZheiIgdGltZXN0YW1w
PSIxNDgxNzczODY5Ij44NTc8L2tleT48L2ZvcmVpZ24ta2V5cz48cmVmLXR5cGUgbmFtZT0iSm91
cm5hbCBBcnRpY2xlIj4xNzwvcmVmLXR5cGU+PGNvbnRyaWJ1dG9ycz48YXV0aG9ycz48YXV0aG9y
Pll1LCBDaGlhLVl1YW48L2F1dGhvcj48YXV0aG9yPlpodSwgWHVlbWVpPC9hdXRob3I+PC9hdXRo
b3JzPjwvY29udHJpYnV0b3JzPjx0aXRsZXM+PHRpdGxlPkZyb20gYXR0aXR1ZGUgdG8gYWN0aW9u
OiB3aGF0IHNoYXBlcyBhdHRpdHVkZSB0b3dhcmQgd2Fsa2luZyB0by9mcm9tIHNjaG9vbCBhbmQg
aG93IGRvZXMgaXQgaW5mbHVlbmNlIGFjdHVhbCBiZWhhdmlvcnM/PC90aXRsZT48c2Vjb25kYXJ5
LXRpdGxlPlByZXZlbnRpdmUgTWVkaWNpbmU8L3NlY29uZGFyeS10aXRsZT48L3RpdGxlcz48cGVy
aW9kaWNhbD48ZnVsbC10aXRsZT5QcmV2ZW50aXZlIE1lZGljaW5lPC9mdWxsLXRpdGxlPjxhYmJy
LTE+UHJldi4gTWVkLjwvYWJici0xPjxhYmJyLTI+UHJldiBNZWQ8L2FiYnItMj48L3BlcmlvZGlj
YWw+PHBhZ2VzPjcyLTc4PC9wYWdlcz48dm9sdW1lPjkwPC92b2x1bWU+PGtleXdvcmRzPjxrZXl3
b3JkPkFjdGl2ZSBjb21tdXRpbmcgdG8gc2Nob29sPC9rZXl3b3JkPjxrZXl3b3JkPkVudmlyb25t
ZW50PC9rZXl3b3JkPjxrZXl3b3JkPkF0dGl0dWRlPC9rZXl3b3JkPjxrZXl3b3JkPlNhZmV0eTwv
a2V5d29yZD48a2V5d29yZD5TdHJ1Y3R1cmFsIGVxdWF0aW9uIG1vZGVsPC9rZXl3b3JkPjwva2V5
d29yZHM+PGRhdGVzPjx5ZWFyPjIwMTY8L3llYXI+PHB1Yi1kYXRlcz48ZGF0ZT5TZXA8L2RhdGU+
PC9wdWItZGF0ZXM+PC9kYXRlcz48aXNibj4wMDkxLTc0MzU8L2lzYm4+PHVybHM+PHJlbGF0ZWQt
dXJscz48dXJsPmh0dHBzOi8vd3d3LnNjaWVuY2VkaXJlY3QuY29tL3NjaWVuY2UvYXJ0aWNsZS9w
aWkvUzAwOTE3NDM1MTYzMDE2MVg8L3VybD48L3JlbGF0ZWQtdXJscz48L3VybHM+PGN1c3RvbTE+
MjAxNjwvY3VzdG9tMT48Y3VzdG9tMj5EZWMgMTU8L2N1c3RvbTI+PGVsZWN0cm9uaWMtcmVzb3Vy
Y2UtbnVtPjEwLjEwMTYvai55cG1lZC4yMDE2LjA2LjAzNjwvZWxlY3Ryb25pYy1yZXNvdXJjZS1u
dW0+PC9yZWNvcmQ+PC9DaXRlPjxDaXRlPjxBdXRob3I+TWNEb25hbGQ8L0F1dGhvcj48WWVhcj4y
MDExPC9ZZWFyPjxSZWNOdW0+MTI3NTwvUmVjTnVtPjxyZWNvcmQ+PHJlYy1udW1iZXI+MTI3NTwv
cmVjLW51bWJlcj48Zm9yZWlnbi1rZXlzPjxrZXkgYXBwPSJFTiIgZGItaWQ9ImEwMGF0Mnplanhh
enNwZXZ0MGlweGQwcXh4dHNyc3B6enZheiIgdGltZXN0YW1wPSIxNTMyNDczODQ0Ij4xMjc1PC9r
ZXk+PC9mb3JlaWduLWtleXM+PHJlZi10eXBlIG5hbWU9IkVsZWN0cm9uaWMgQXJ0aWNsZSI+NDM8
L3JlZi10eXBlPjxjb250cmlidXRvcnM+PGF1dGhvcnM+PGF1dGhvcj5NY0RvbmFsZCwgTm9yZWVu
IEMuPC9hdXRob3I+PGF1dGhvcj5Ccm93biwgQXVzdGluIEwuPC9hdXRob3I+PGF1dGhvcj5NYXJj
aGV0dGksIExhdXJlbiBNLjwvYXV0aG9yPjxhdXRob3I+UGVkcm9zbywgTWFyZ28gUy48L2F1dGhv
cj48L2F1dGhvcnM+PC9jb250cmlidXRvcnM+PHRpdGxlcz48dGl0bGU+VS5TLiBzY2hvb2wgdHJh
dmVsLCAyMDA5OiBBbiBhc3Nlc3NtZW50IG9mIHRyZW5kczwvdGl0bGU+PHNlY29uZGFyeS10aXRs
ZT5BbWVyaWNhbiBKb3VybmFsIG9mIFByZXZlbnRpdmUgTWVkaWNpbmU8L3NlY29uZGFyeS10aXRs
ZT48L3RpdGxlcz48cGVyaW9kaWNhbD48ZnVsbC10aXRsZT5BbWVyaWNhbiBKb3VybmFsIG9mIFBy
ZXZlbnRpdmUgTWVkaWNpbmU8L2Z1bGwtdGl0bGU+PGFiYnItMT5BbS4gSi4gUHJldi4gTWVkLjwv
YWJici0xPjxhYmJyLTI+QW0gSiBQcmV2IE1lZDwvYWJici0yPjwvcGVyaW9kaWNhbD48cGFnZXM+
MTQ2LTE1MTwvcGFnZXM+PHZvbHVtZT40MTwvdm9sdW1lPjxudW1iZXI+MjwvbnVtYmVyPjxkYXRl
cz48eWVhcj4yMDExPC95ZWFyPjxwdWItZGF0ZXM+PGRhdGU+QXVnPC9kYXRlPjwvcHViLWRhdGVz
PjwvZGF0ZXM+PHVybHM+PHJlbGF0ZWQtdXJscz48dXJsPmh0dHBzOi8vd3d3LnNjaWVuY2VkaXJl
Y3QuY29tL3NjaWVuY2UvYXJ0aWNsZS9waWkvUzA3NDkzNzk3MTEwMDI2Mzc/dmlhJTNEaWh1Yjwv
dXJsPjwvcmVsYXRlZC11cmxzPjwvdXJscz48Y3VzdG9tMT4yMDE4PC9jdXN0b20xPjxjdXN0b20y
Pkp1bCAyNTwvY3VzdG9tMj48ZWxlY3Ryb25pYy1yZXNvdXJjZS1udW0+MTAuMTAxNi9qLmFtZXBy
ZS4yMDExLjA0LjAwNjwvZWxlY3Ryb25pYy1yZXNvdXJjZS1udW0+PC9yZWNvcmQ+PC9DaXRlPjxD
aXRlPjxBdXRob3I+TGVlPC9BdXRob3I+PFllYXI+MjAxMzwvWWVhcj48UmVjTnVtPjExNTA8L1Jl
Y051bT48cmVjb3JkPjxyZWMtbnVtYmVyPjExNTA8L3JlYy1udW1iZXI+PGZvcmVpZ24ta2V5cz48
a2V5IGFwcD0iRU4iIGRiLWlkPSJhMDBhdDJ6ZWp4YXpzcGV2dDBpcHhkMHF4eHRzcnNwenp2YXoi
IHRpbWVzdGFtcD0iMTUxMzExODY2MiI+MTE1MDwva2V5PjwvZm9yZWlnbi1rZXlzPjxyZWYtdHlw
ZSBuYW1lPSJKb3VybmFsIEFydGljbGUiPjE3PC9yZWYtdHlwZT48Y29udHJpYnV0b3JzPjxhdXRo
b3JzPjxhdXRob3I+TGVlLCBDaGFuYW08L2F1dGhvcj48YXV0aG9yPlpodSwgWHVlbWVpPC9hdXRo
b3I+PGF1dGhvcj5Zb29uLCBKZW9uZ2phZTwvYXV0aG9yPjxhdXRob3I+VmFybmksIEphbWVzIFcu
PC9hdXRob3I+PC9hdXRob3JzPjwvY29udHJpYnV0b3JzPjx0aXRsZXM+PHRpdGxlPkJleW9uZCBk
aXN0YW5jZTogQ2hpbGRyZW7igJlzIHNjaG9vbCB0cmF2ZWwgbW9kZSBjaG9pY2U8L3RpdGxlPjxz
ZWNvbmRhcnktdGl0bGU+QW5uYWxzIG9mIEJlaGF2aW9yYWwgTWVkaWNpbmU8L3NlY29uZGFyeS10
aXRsZT48L3RpdGxlcz48cGVyaW9kaWNhbD48ZnVsbC10aXRsZT5Bbm5hbHMgb2YgQmVoYXZpb3Jh
bCBNZWRpY2luZTwvZnVsbC10aXRsZT48YWJici0xPkFubi4gQmVoYXYuIE1lZC48L2FiYnItMT48
YWJici0yPkFubiBCZWhhdiBNZWQ8L2FiYnItMj48L3BlcmlvZGljYWw+PHBhZ2VzPlM1NS02Nzwv
cGFnZXM+PHZvbHVtZT40NTwvdm9sdW1lPjxudW1iZXI+U3VwcGwgMTwvbnVtYmVyPjxkYXRlcz48
eWVhcj4yMDEzPC95ZWFyPjxwdWItZGF0ZXM+PGRhdGU+RmViIDE8L2RhdGU+PC9wdWItZGF0ZXM+
PC9kYXRlcz48aXNibj4xNTMyLTQ3OTY8L2lzYm4+PHVybHM+PHJlbGF0ZWQtdXJscz48dXJsPmh0
dHBzOi8vYWNhZGVtaWMub3VwLmNvbS9hYm0vYXJ0aWNsZS80NS9zdXBwbF8xL1M1NS80NTYzOTk1
PC91cmw+PC9yZWxhdGVkLXVybHM+PC91cmxzPjxjdXN0b20xPjIwMTc8L2N1c3RvbTE+PGN1c3Rv
bTI+RGVjIDEzPC9jdXN0b20yPjxlbGVjdHJvbmljLXJlc291cmNlLW51bT4xMC4xMDA3L3MxMjE2
MC0wMTItOTQzMi16PC9lbGVjdHJvbmljLXJlc291cmNlLW51bT48L3JlY29yZD48L0NpdGU+PC9F
bmROb3RlPn==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1" w:tooltip="Rothman, 2018 #1185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6" w:tooltip="Lee, 2013 #1150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6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5" w:tooltip="Yu, 2016 #857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5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30" w:tooltip="McDonald, 2011 #1275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30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3114C5" w:rsidRPr="003114C5" w14:paraId="3B83AB4D" w14:textId="77777777" w:rsidTr="00B359A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464C1C" w14:textId="61377561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E2B618" w14:textId="77777777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Sex (reference category: male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70B473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C771D4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Nega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668186" w14:textId="14A535E1" w:rsidR="003114C5" w:rsidRPr="003114C5" w:rsidRDefault="008400B6" w:rsidP="00B511F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Sb3RobWFuPC9BdXRob3I+PFllYXI+MjAxODwvWWVhcj48
UmVjTnVtPjExODU8L1JlY051bT48RGlzcGxheVRleHQ+WzEsIDIsIDMxXTwvRGlzcGxheVRleHQ+
PHJlY29yZD48cmVjLW51bWJlcj4xMTg1PC9yZWMtbnVtYmVyPjxmb3JlaWduLWtleXM+PGtleSBh
cHA9IkVOIiBkYi1pZD0iYTAwYXQyemVqeGF6c3BldnQwaXB4ZDBxeHh0c3JzcHp6dmF6IiB0aW1l
c3RhbXA9IjE1MjA0ODE1MTciPjExODU8L2tleT48L2ZvcmVpZ24ta2V5cz48cmVmLXR5cGUgbmFt
ZT0iSm91cm5hbCBBcnRpY2xlIj4xNzwvcmVmLXR5cGU+PGNvbnRyaWJ1dG9ycz48YXV0aG9ycz48
YXV0aG9yPlJvdGhtYW4sIExpbmRhPC9hdXRob3I+PGF1dGhvcj5NYWNwaGVyc29uLCBBbGlzb24g
Sy48L2F1dGhvcj48YXV0aG9yPlJvc3MsIFRpbW90aHk8L2F1dGhvcj48YXV0aG9yPkJ1bGl1bmcs
IFJvbiBOLjwvYXV0aG9yPjwvYXV0aG9ycz48L2NvbnRyaWJ1dG9ycz48dGl0bGVzPjx0aXRsZT5U
aGUgZGVjbGluZSBpbiBhY3RpdmUgc2Nob29sIHRyYW5zcG9ydGF0aW9uIChBU1QpOiBhIHN5c3Rl
bWF0aWMgcmV2aWV3IG9mIHRoZSBmYWN0b3JzIHJlbGF0ZWQgdG8gQVNUIGFuZCBjaGFuZ2VzIGlu
IHNjaG9vbCB0cmFuc3BvcnQgb3ZlciB0aW1lIGluIE5vcnRoIEFtZXJpY2E8L3RpdGxlPjxzZWNv
bmRhcnktdGl0bGU+UHJldmVudGl2ZSBNZWRpY2luZTwvc2Vjb25kYXJ5LXRpdGxlPjwvdGl0bGVz
PjxwZXJpb2RpY2FsPjxmdWxsLXRpdGxlPlByZXZlbnRpdmUgTWVkaWNpbmU8L2Z1bGwtdGl0bGU+
PGFiYnItMT5QcmV2LiBNZWQuPC9hYmJyLTE+PGFiYnItMj5QcmV2IE1lZDwvYWJici0yPjwvcGVy
aW9kaWNhbD48cGFnZXM+MzE0LTMyMjwvcGFnZXM+PHZvbHVtZT4xMTE8L3ZvbHVtZT48a2V5d29y
ZHM+PGtleXdvcmQ+V2Fsa2luZzwva2V5d29yZD48a2V5d29yZD5FbnZpcm9ubWVudCBhbmQgcHVi
bGljIGhlYWx0aDwva2V5d29yZD48a2V5d29yZD5TY2hvb2xzPC9rZXl3b3JkPjxrZXl3b3JkPkNo
aWxkPC9rZXl3b3JkPjxrZXl3b3JkPkNpdHkgcGxhbm5pbmc8L2tleXdvcmQ+PGtleXdvcmQ+U2No
b29sIHRyYXZlbDwva2V5d29yZD48L2tleXdvcmRzPjxkYXRlcz48eWVhcj4yMDE4PC95ZWFyPjxw
dWItZGF0ZXM+PGRhdGU+SnVuPC9kYXRlPjwvcHViLWRhdGVzPjwvZGF0ZXM+PGlzYm4+MDA5MS03
NDM1PC9pc2JuPjx1cmxzPjxyZWxhdGVkLXVybHM+PHVybD5odHRwczovL3d3dy5zY2llbmNlZGly
ZWN0LmNvbS9zY2llbmNlL2FydGljbGUvcGlpL1MwMDkxNzQzNTE3MzA0NTkwPC91cmw+PC9yZWxh
dGVkLXVybHM+PC91cmxzPjxjdXN0b20xPjIwMTg8L2N1c3RvbTE+PGN1c3RvbTI+SnVsIDI2PC9j
dXN0b20yPjxlbGVjdHJvbmljLXJlc291cmNlLW51bT4xMC4xMDE2L2oueXBtZWQuMjAxNy4xMS4w
MTg8L2VsZWN0cm9uaWMtcmVzb3VyY2UtbnVtPjwvcmVjb3JkPjwvQ2l0ZT48Q2l0ZT48QXV0aG9y
PklrZWRhPC9BdXRob3I+PFllYXI+MjAxODwvWWVhcj48UmVjTnVtPjEyMjc8L1JlY051bT48cmVj
b3JkPjxyZWMtbnVtYmVyPjEyMjc8L3JlYy1udW1iZXI+PGZvcmVpZ24ta2V5cz48a2V5IGFwcD0i
RU4iIGRiLWlkPSJhMDBhdDJ6ZWp4YXpzcGV2dDBpcHhkMHF4eHRzcnNwenp2YXoiIHRpbWVzdGFt
cD0iMTUyNjM4MzA4MyI+MTIyNzwva2V5PjwvZm9yZWlnbi1rZXlzPjxyZWYtdHlwZSBuYW1lPSJK
b3VybmFsIEFydGljbGUiPjE3PC9yZWYtdHlwZT48Y29udHJpYnV0b3JzPjxhdXRob3JzPjxhdXRo
b3I+SWtlZGEsIEVyaWthPC9hdXRob3I+PGF1dGhvcj5TdGV3YXJ0LCBUb208L2F1dGhvcj48YXV0
aG9yPkdhcnJldHQsIE5pY2hvbGFzPC9hdXRob3I+PGF1dGhvcj5FZ2xpLCBWaWN0b3JpYTwvYXV0
aG9yPjxhdXRob3I+TWFuZGljLCBTYW5kcmE8L2F1dGhvcj48YXV0aG9yPkhvc2tpbmcsIEphbWll
PC9hdXRob3I+PGF1dGhvcj5XaXR0ZW4sIEthcmVuPC9hdXRob3I+PGF1dGhvcj5IYXdsZXksIEdy
ZWVyPC9hdXRob3I+PGF1dGhvcj5UYXV0b2xvLCBFbCBTaGFkYW48L2F1dGhvcj48YXV0aG9yPlJv
ZGRhLCBKdWR5PC9hdXRob3I+PGF1dGhvcj5Nb29yZSwgQW50b25pPC9hdXRob3I+PGF1dGhvcj5T
bWl0aCwgTWVsb2R5PC9hdXRob3I+PC9hdXRob3JzPjwvY29udHJpYnV0b3JzPjx0aXRsZXM+PHRp
dGxlPkJ1aWx0IGVudmlyb25tZW50IGFzc29jaWF0ZXMgb2YgYWN0aXZlIHNjaG9vbCB0cmF2ZWwg
aW4gTmV3IFplYWxhbmQgY2hpbGRyZW4gYW5kIHlvdXRoOiBhIHN5c3RlbWF0aWMgbWV0YS1hbmFs
eXNpcyB1c2luZyBpbmRpdmlkdWFsIHBhcnRpY2lwYW50IGRhdGE8L3RpdGxlPjxzZWNvbmRhcnkt
dGl0bGU+Sm91cm5hbCBvZiBUcmFuc3BvcnQgJmFtcDsgSGVhbHRoPC9zZWNvbmRhcnktdGl0bGU+
PC90aXRsZXM+PHBlcmlvZGljYWw+PGZ1bGwtdGl0bGU+Sm91cm5hbCBvZiBUcmFuc3BvcnQgJmFt
cDsgSGVhbHRoPC9mdWxsLXRpdGxlPjxhYmJyLTE+Si4gVHJhbnNwLiBIZWFsdGg8L2FiYnItMT48
YWJici0yPkogVHJhbnNwIEhlYWx0aDwvYWJici0yPjwvcGVyaW9kaWNhbD48cGFnZXM+MTE3LTEz
MTwvcGFnZXM+PHZvbHVtZT45PC92b2x1bWU+PGtleXdvcmRzPjxrZXl3b3JkPkFjdGl2ZSB0cmF2
ZWwgdG8gc2Nob29sPC9rZXl3b3JkPjxrZXl3b3JkPkJ1aWx0IGVudmlyb25tZW50PC9rZXl3b3Jk
PjxrZXl3b3JkPkdlb2dyYXBoaWMgaW5mb3JtYXRpb24gc3lzdGVtczwva2V5d29yZD48a2V5d29y
ZD5NZXRhLWFuYWx5c2lzPC9rZXl3b3JkPjxrZXl3b3JkPkNoaWxkcmVuPC9rZXl3b3JkPjxrZXl3
b3JkPlN5c3RlbWF0aWMgcmV2aWV3PC9rZXl3b3JkPjwva2V5d29yZHM+PGRhdGVzPjx5ZWFyPjIw
MTg8L3llYXI+PHB1Yi1kYXRlcz48ZGF0ZT5KdW48L2RhdGU+PC9wdWItZGF0ZXM+PC9kYXRlcz48
aXNibj4yMjE0LTE0MDU8L2lzYm4+PHVybHM+PHJlbGF0ZWQtdXJscz48dXJsPmh0dHBzOi8vd3d3
LnNjaWVuY2VkaXJlY3QuY29tL3NjaWVuY2UvYXJ0aWNsZS9waWkvUzIyMTQxNDA1MTgzMDAyNDA/
dmlhJTNEaWh1YjwvdXJsPjwvcmVsYXRlZC11cmxzPjwvdXJscz48Y3VzdG9tMT4yMDE4PC9jdXN0
b20xPjxjdXN0b20yPkp1biAxNDwvY3VzdG9tMj48ZWxlY3Ryb25pYy1yZXNvdXJjZS1udW0+MTAu
MTAxNi9qLmp0aC4yMDE4LjA0LjAwNzwvZWxlY3Ryb25pYy1yZXNvdXJjZS1udW0+PC9yZWNvcmQ+
PC9DaXRlPjxDaXRlPjxBdXRob3I+TWNNaWxsYW48L0F1dGhvcj48WWVhcj4yMDA2PC9ZZWFyPjxS
ZWNOdW0+MTI3NDwvUmVjTnVtPjxyZWNvcmQ+PHJlYy1udW1iZXI+MTI3NDwvcmVjLW51bWJlcj48
Zm9yZWlnbi1rZXlzPjxrZXkgYXBwPSJFTiIgZGItaWQ9ImEwMGF0MnplanhhenNwZXZ0MGlweGQw
cXh4dHNyc3B6enZheiIgdGltZXN0YW1wPSIxNTMyNDcyODQwIj4xMjc0PC9rZXk+PC9mb3JlaWdu
LWtleXM+PHJlZi10eXBlIG5hbWU9IkVsZWN0cm9uaWMgQXJ0aWNsZSI+NDM8L3JlZi10eXBlPjxj
b250cmlidXRvcnM+PGF1dGhvcnM+PGF1dGhvcj5NY01pbGxhbiwgVHJhY3k8L2F1dGhvcj48YXV0
aG9yPkRheSwgS3Jpc3RlbjwvYXV0aG9yPjxhdXRob3I+Qm9hcm5ldCwgTWFybG9uPC9hdXRob3I+
PGF1dGhvcj5BbGZvbnpvLCBNYXJpZWxhPC9hdXRob3I+PGF1dGhvcj5BbmRlcnNvbiwgQ3JhaWc8
L2F1dGhvcj48L2F1dGhvcnM+PC9jb250cmlidXRvcnM+PHRpdGxlcz48dGl0bGU+Sm9obm55IHdh
bGtzIHRvIHNjaG9vbCAtIERvZXMgSmFuZT8gU2V4IGRpZmZlcmVuY2VzIGluIGNoaWxkcmVuJmFw
b3M7cyBhY3RpdmUgdHJhdmVsIHRvIHNjaG9vbDwvdGl0bGU+PHNlY29uZGFyeS10aXRsZT5DaGls
ZHJlbiwgWW91dGggYW5kIEVudmlyb25tZW50czwvc2Vjb25kYXJ5LXRpdGxlPjwvdGl0bGVzPjxw
ZXJpb2RpY2FsPjxmdWxsLXRpdGxlPkNoaWxkcmVuLCBZb3V0aCBhbmQgRW52aXJvbm1lbnRzPC9m
dWxsLXRpdGxlPjxhYmJyLTI+Q2hpbGQgWW91dGggRW52aXJvbjwvYWJici0yPjwvcGVyaW9kaWNh
bD48cGFnZXM+NzUtODk8L3BhZ2VzPjx2b2x1bWU+MTY8L3ZvbHVtZT48bnVtYmVyPjE8L251bWJl
cj48ZGF0ZXM+PHllYXI+MjAwNjwveWVhcj48L2RhdGVzPjxpc2JuPjE1NDYyMjUwPC9pc2JuPjx1
cmxzPjxyZWxhdGVkLXVybHM+PHVybD5odHRwczovL3d3dy5qc3Rvci5vcmcvc3RhYmxlLzEwLjc3
MjEvY2hpbHlvdXRlbnZpLjE2LjEuMDA3NSNtZXRhZGF0YV9pbmZvX3RhYl9jb250ZW50czwvdXJs
PjwvcmVsYXRlZC11cmxzPjwvdXJscz48Y3VzdG9tMT4yMDE4PC9jdXN0b20xPjxjdXN0b20yPkp1
bCAyNTwvY3VzdG9tMj48L3JlY29yZD48L0NpdGU+PC9FbmROb3RlPgB=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Sb3RobWFuPC9BdXRob3I+PFllYXI+MjAxODwvWWVhcj48
UmVjTnVtPjExODU8L1JlY051bT48RGlzcGxheVRleHQ+WzEsIDIsIDMxXTwvRGlzcGxheVRleHQ+
PHJlY29yZD48cmVjLW51bWJlcj4xMTg1PC9yZWMtbnVtYmVyPjxmb3JlaWduLWtleXM+PGtleSBh
cHA9IkVOIiBkYi1pZD0iYTAwYXQyemVqeGF6c3BldnQwaXB4ZDBxeHh0c3JzcHp6dmF6IiB0aW1l
c3RhbXA9IjE1MjA0ODE1MTciPjExODU8L2tleT48L2ZvcmVpZ24ta2V5cz48cmVmLXR5cGUgbmFt
ZT0iSm91cm5hbCBBcnRpY2xlIj4xNzwvcmVmLXR5cGU+PGNvbnRyaWJ1dG9ycz48YXV0aG9ycz48
YXV0aG9yPlJvdGhtYW4sIExpbmRhPC9hdXRob3I+PGF1dGhvcj5NYWNwaGVyc29uLCBBbGlzb24g
Sy48L2F1dGhvcj48YXV0aG9yPlJvc3MsIFRpbW90aHk8L2F1dGhvcj48YXV0aG9yPkJ1bGl1bmcs
IFJvbiBOLjwvYXV0aG9yPjwvYXV0aG9ycz48L2NvbnRyaWJ1dG9ycz48dGl0bGVzPjx0aXRsZT5U
aGUgZGVjbGluZSBpbiBhY3RpdmUgc2Nob29sIHRyYW5zcG9ydGF0aW9uIChBU1QpOiBhIHN5c3Rl
bWF0aWMgcmV2aWV3IG9mIHRoZSBmYWN0b3JzIHJlbGF0ZWQgdG8gQVNUIGFuZCBjaGFuZ2VzIGlu
IHNjaG9vbCB0cmFuc3BvcnQgb3ZlciB0aW1lIGluIE5vcnRoIEFtZXJpY2E8L3RpdGxlPjxzZWNv
bmRhcnktdGl0bGU+UHJldmVudGl2ZSBNZWRpY2luZTwvc2Vjb25kYXJ5LXRpdGxlPjwvdGl0bGVz
PjxwZXJpb2RpY2FsPjxmdWxsLXRpdGxlPlByZXZlbnRpdmUgTWVkaWNpbmU8L2Z1bGwtdGl0bGU+
PGFiYnItMT5QcmV2LiBNZWQuPC9hYmJyLTE+PGFiYnItMj5QcmV2IE1lZDwvYWJici0yPjwvcGVy
aW9kaWNhbD48cGFnZXM+MzE0LTMyMjwvcGFnZXM+PHZvbHVtZT4xMTE8L3ZvbHVtZT48a2V5d29y
ZHM+PGtleXdvcmQ+V2Fsa2luZzwva2V5d29yZD48a2V5d29yZD5FbnZpcm9ubWVudCBhbmQgcHVi
bGljIGhlYWx0aDwva2V5d29yZD48a2V5d29yZD5TY2hvb2xzPC9rZXl3b3JkPjxrZXl3b3JkPkNo
aWxkPC9rZXl3b3JkPjxrZXl3b3JkPkNpdHkgcGxhbm5pbmc8L2tleXdvcmQ+PGtleXdvcmQ+U2No
b29sIHRyYXZlbDwva2V5d29yZD48L2tleXdvcmRzPjxkYXRlcz48eWVhcj4yMDE4PC95ZWFyPjxw
dWItZGF0ZXM+PGRhdGU+SnVuPC9kYXRlPjwvcHViLWRhdGVzPjwvZGF0ZXM+PGlzYm4+MDA5MS03
NDM1PC9pc2JuPjx1cmxzPjxyZWxhdGVkLXVybHM+PHVybD5odHRwczovL3d3dy5zY2llbmNlZGly
ZWN0LmNvbS9zY2llbmNlL2FydGljbGUvcGlpL1MwMDkxNzQzNTE3MzA0NTkwPC91cmw+PC9yZWxh
dGVkLXVybHM+PC91cmxzPjxjdXN0b20xPjIwMTg8L2N1c3RvbTE+PGN1c3RvbTI+SnVsIDI2PC9j
dXN0b20yPjxlbGVjdHJvbmljLXJlc291cmNlLW51bT4xMC4xMDE2L2oueXBtZWQuMjAxNy4xMS4w
MTg8L2VsZWN0cm9uaWMtcmVzb3VyY2UtbnVtPjwvcmVjb3JkPjwvQ2l0ZT48Q2l0ZT48QXV0aG9y
PklrZWRhPC9BdXRob3I+PFllYXI+MjAxODwvWWVhcj48UmVjTnVtPjEyMjc8L1JlY051bT48cmVj
b3JkPjxyZWMtbnVtYmVyPjEyMjc8L3JlYy1udW1iZXI+PGZvcmVpZ24ta2V5cz48a2V5IGFwcD0i
RU4iIGRiLWlkPSJhMDBhdDJ6ZWp4YXpzcGV2dDBpcHhkMHF4eHRzcnNwenp2YXoiIHRpbWVzdGFt
cD0iMTUyNjM4MzA4MyI+MTIyNzwva2V5PjwvZm9yZWlnbi1rZXlzPjxyZWYtdHlwZSBuYW1lPSJK
b3VybmFsIEFydGljbGUiPjE3PC9yZWYtdHlwZT48Y29udHJpYnV0b3JzPjxhdXRob3JzPjxhdXRo
b3I+SWtlZGEsIEVyaWthPC9hdXRob3I+PGF1dGhvcj5TdGV3YXJ0LCBUb208L2F1dGhvcj48YXV0
aG9yPkdhcnJldHQsIE5pY2hvbGFzPC9hdXRob3I+PGF1dGhvcj5FZ2xpLCBWaWN0b3JpYTwvYXV0
aG9yPjxhdXRob3I+TWFuZGljLCBTYW5kcmE8L2F1dGhvcj48YXV0aG9yPkhvc2tpbmcsIEphbWll
PC9hdXRob3I+PGF1dGhvcj5XaXR0ZW4sIEthcmVuPC9hdXRob3I+PGF1dGhvcj5IYXdsZXksIEdy
ZWVyPC9hdXRob3I+PGF1dGhvcj5UYXV0b2xvLCBFbCBTaGFkYW48L2F1dGhvcj48YXV0aG9yPlJv
ZGRhLCBKdWR5PC9hdXRob3I+PGF1dGhvcj5Nb29yZSwgQW50b25pPC9hdXRob3I+PGF1dGhvcj5T
bWl0aCwgTWVsb2R5PC9hdXRob3I+PC9hdXRob3JzPjwvY29udHJpYnV0b3JzPjx0aXRsZXM+PHRp
dGxlPkJ1aWx0IGVudmlyb25tZW50IGFzc29jaWF0ZXMgb2YgYWN0aXZlIHNjaG9vbCB0cmF2ZWwg
aW4gTmV3IFplYWxhbmQgY2hpbGRyZW4gYW5kIHlvdXRoOiBhIHN5c3RlbWF0aWMgbWV0YS1hbmFs
eXNpcyB1c2luZyBpbmRpdmlkdWFsIHBhcnRpY2lwYW50IGRhdGE8L3RpdGxlPjxzZWNvbmRhcnkt
dGl0bGU+Sm91cm5hbCBvZiBUcmFuc3BvcnQgJmFtcDsgSGVhbHRoPC9zZWNvbmRhcnktdGl0bGU+
PC90aXRsZXM+PHBlcmlvZGljYWw+PGZ1bGwtdGl0bGU+Sm91cm5hbCBvZiBUcmFuc3BvcnQgJmFt
cDsgSGVhbHRoPC9mdWxsLXRpdGxlPjxhYmJyLTE+Si4gVHJhbnNwLiBIZWFsdGg8L2FiYnItMT48
YWJici0yPkogVHJhbnNwIEhlYWx0aDwvYWJici0yPjwvcGVyaW9kaWNhbD48cGFnZXM+MTE3LTEz
MTwvcGFnZXM+PHZvbHVtZT45PC92b2x1bWU+PGtleXdvcmRzPjxrZXl3b3JkPkFjdGl2ZSB0cmF2
ZWwgdG8gc2Nob29sPC9rZXl3b3JkPjxrZXl3b3JkPkJ1aWx0IGVudmlyb25tZW50PC9rZXl3b3Jk
PjxrZXl3b3JkPkdlb2dyYXBoaWMgaW5mb3JtYXRpb24gc3lzdGVtczwva2V5d29yZD48a2V5d29y
ZD5NZXRhLWFuYWx5c2lzPC9rZXl3b3JkPjxrZXl3b3JkPkNoaWxkcmVuPC9rZXl3b3JkPjxrZXl3
b3JkPlN5c3RlbWF0aWMgcmV2aWV3PC9rZXl3b3JkPjwva2V5d29yZHM+PGRhdGVzPjx5ZWFyPjIw
MTg8L3llYXI+PHB1Yi1kYXRlcz48ZGF0ZT5KdW48L2RhdGU+PC9wdWItZGF0ZXM+PC9kYXRlcz48
aXNibj4yMjE0LTE0MDU8L2lzYm4+PHVybHM+PHJlbGF0ZWQtdXJscz48dXJsPmh0dHBzOi8vd3d3
LnNjaWVuY2VkaXJlY3QuY29tL3NjaWVuY2UvYXJ0aWNsZS9waWkvUzIyMTQxNDA1MTgzMDAyNDA/
dmlhJTNEaWh1YjwvdXJsPjwvcmVsYXRlZC11cmxzPjwvdXJscz48Y3VzdG9tMT4yMDE4PC9jdXN0
b20xPjxjdXN0b20yPkp1biAxNDwvY3VzdG9tMj48ZWxlY3Ryb25pYy1yZXNvdXJjZS1udW0+MTAu
MTAxNi9qLmp0aC4yMDE4LjA0LjAwNzwvZWxlY3Ryb25pYy1yZXNvdXJjZS1udW0+PC9yZWNvcmQ+
PC9DaXRlPjxDaXRlPjxBdXRob3I+TWNNaWxsYW48L0F1dGhvcj48WWVhcj4yMDA2PC9ZZWFyPjxS
ZWNOdW0+MTI3NDwvUmVjTnVtPjxyZWNvcmQ+PHJlYy1udW1iZXI+MTI3NDwvcmVjLW51bWJlcj48
Zm9yZWlnbi1rZXlzPjxrZXkgYXBwPSJFTiIgZGItaWQ9ImEwMGF0MnplanhhenNwZXZ0MGlweGQw
cXh4dHNyc3B6enZheiIgdGltZXN0YW1wPSIxNTMyNDcyODQwIj4xMjc0PC9rZXk+PC9mb3JlaWdu
LWtleXM+PHJlZi10eXBlIG5hbWU9IkVsZWN0cm9uaWMgQXJ0aWNsZSI+NDM8L3JlZi10eXBlPjxj
b250cmlidXRvcnM+PGF1dGhvcnM+PGF1dGhvcj5NY01pbGxhbiwgVHJhY3k8L2F1dGhvcj48YXV0
aG9yPkRheSwgS3Jpc3RlbjwvYXV0aG9yPjxhdXRob3I+Qm9hcm5ldCwgTWFybG9uPC9hdXRob3I+
PGF1dGhvcj5BbGZvbnpvLCBNYXJpZWxhPC9hdXRob3I+PGF1dGhvcj5BbmRlcnNvbiwgQ3JhaWc8
L2F1dGhvcj48L2F1dGhvcnM+PC9jb250cmlidXRvcnM+PHRpdGxlcz48dGl0bGU+Sm9obm55IHdh
bGtzIHRvIHNjaG9vbCAtIERvZXMgSmFuZT8gU2V4IGRpZmZlcmVuY2VzIGluIGNoaWxkcmVuJmFw
b3M7cyBhY3RpdmUgdHJhdmVsIHRvIHNjaG9vbDwvdGl0bGU+PHNlY29uZGFyeS10aXRsZT5DaGls
ZHJlbiwgWW91dGggYW5kIEVudmlyb25tZW50czwvc2Vjb25kYXJ5LXRpdGxlPjwvdGl0bGVzPjxw
ZXJpb2RpY2FsPjxmdWxsLXRpdGxlPkNoaWxkcmVuLCBZb3V0aCBhbmQgRW52aXJvbm1lbnRzPC9m
dWxsLXRpdGxlPjxhYmJyLTI+Q2hpbGQgWW91dGggRW52aXJvbjwvYWJici0yPjwvcGVyaW9kaWNh
bD48cGFnZXM+NzUtODk8L3BhZ2VzPjx2b2x1bWU+MTY8L3ZvbHVtZT48bnVtYmVyPjE8L251bWJl
cj48ZGF0ZXM+PHllYXI+MjAwNjwveWVhcj48L2RhdGVzPjxpc2JuPjE1NDYyMjUwPC9pc2JuPjx1
cmxzPjxyZWxhdGVkLXVybHM+PHVybD5odHRwczovL3d3dy5qc3Rvci5vcmcvc3RhYmxlLzEwLjc3
MjEvY2hpbHlvdXRlbnZpLjE2LjEuMDA3NSNtZXRhZGF0YV9pbmZvX3RhYl9jb250ZW50czwvdXJs
PjwvcmVsYXRlZC11cmxzPjwvdXJscz48Y3VzdG9tMT4yMDE4PC9jdXN0b20xPjxjdXN0b20yPkp1
bCAyNTwvY3VzdG9tMj48L3JlY29yZD48L0NpdGU+PC9FbmROb3RlPgB=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1" w:tooltip="Rothman, 2018 #1185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2" w:tooltip="Ikeda, 2018 #1227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2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31" w:tooltip="McMillan, 2006 #1274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31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3114C5" w:rsidRPr="003114C5" w14:paraId="0C4C35D2" w14:textId="77777777" w:rsidTr="00B359A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4F7699" w14:textId="279EFAEF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85AC51" w14:textId="77777777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Ethnicity (reference category: New Zealand European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306602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C6389D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Nega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76A95D" w14:textId="56E1F9DC" w:rsidR="003114C5" w:rsidRPr="003114C5" w:rsidRDefault="008400B6" w:rsidP="00B511F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/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 &lt;EndNote&gt;&lt;Cite&gt;&lt;Author&gt;Ikeda&lt;/Author&gt;&lt;Year&gt;2018&lt;/Year&gt;&lt;RecNum&gt;1227&lt;/RecNum&gt;&lt;DisplayText&gt;[2]&lt;/DisplayText&gt;&lt;record&gt;&lt;rec-number&gt;1227&lt;/rec-number&gt;&lt;foreign-keys&gt;&lt;key app="EN" db-id="a00at2zejxazspevt0ipxd0qxxtsrspzzvaz" timestamp="1526383083"&gt;1227&lt;/key&gt;&lt;/foreign-keys&gt;&lt;ref-type name="Journal Article"&gt;17&lt;/ref-type&gt;&lt;contributors&gt;&lt;authors&gt;&lt;author&gt;Ikeda, Erika&lt;/author&gt;&lt;author&gt;Stewart, Tom&lt;/author&gt;&lt;author&gt;Garrett, Nicholas&lt;/author&gt;&lt;author&gt;Egli, Victoria&lt;/author&gt;&lt;author&gt;Mandic, Sandra&lt;/author&gt;&lt;author&gt;Hosking, Jamie&lt;/author&gt;&lt;author&gt;Witten, Karen&lt;/author&gt;&lt;author&gt;Hawley, Greer&lt;/author&gt;&lt;author&gt;Tautolo, El Shadan&lt;/author&gt;&lt;author&gt;Rodda, Judy&lt;/author&gt;&lt;author&gt;Moore, Antoni&lt;/author&gt;&lt;author&gt;Smith, Melody&lt;/author&gt;&lt;/authors&gt;&lt;/contributors&gt;&lt;titles&gt;&lt;title&gt;Built environment associates of active school travel in New Zealand children and youth: a systematic meta-analysis using individual participant data&lt;/title&gt;&lt;secondary-title&gt;Journal of Transport &amp;amp; Health&lt;/secondary-title&gt;&lt;/titles&gt;&lt;periodical&gt;&lt;full-title&gt;Journal of Transport &amp;amp; Health&lt;/full-title&gt;&lt;abbr-1&gt;J. Transp. Health&lt;/abbr-1&gt;&lt;abbr-2&gt;J Transp Health&lt;/abbr-2&gt;&lt;/periodical&gt;&lt;pages&gt;117-131&lt;/pages&gt;&lt;volume&gt;9&lt;/volume&gt;&lt;keywords&gt;&lt;keyword&gt;Active travel to school&lt;/keyword&gt;&lt;keyword&gt;Built environment&lt;/keyword&gt;&lt;keyword&gt;Geographic information systems&lt;/keyword&gt;&lt;keyword&gt;Meta-analysis&lt;/keyword&gt;&lt;keyword&gt;Children&lt;/keyword&gt;&lt;keyword&gt;Systematic review&lt;/keyword&gt;&lt;/keywords&gt;&lt;dates&gt;&lt;year&gt;2018&lt;/year&gt;&lt;pub-dates&gt;&lt;date&gt;Jun&lt;/date&gt;&lt;/pub-dates&gt;&lt;/dates&gt;&lt;isbn&gt;2214-1405&lt;/isbn&gt;&lt;urls&gt;&lt;related-urls&gt;&lt;url&gt;https://www.sciencedirect.com/science/article/pii/S2214140518300240?via%3Dihub&lt;/url&gt;&lt;/related-urls&gt;&lt;/urls&gt;&lt;custom1&gt;2018&lt;/custom1&gt;&lt;custom2&gt;Jun 14&lt;/custom2&gt;&lt;electronic-resource-num&gt;10.1016/j.jth.2018.04.007&lt;/electronic-resource-num&gt;&lt;/record&gt;&lt;/Cite&gt;&lt;/EndNote&gt;</w:instrTex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2" w:tooltip="Ikeda, 2018 #1227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2</w:t>
              </w:r>
            </w:hyperlink>
            <w:r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3114C5" w:rsidRPr="003114C5" w14:paraId="260DA4DA" w14:textId="77777777" w:rsidTr="00B359A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B97561" w14:textId="190D5D7F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D8FE00" w14:textId="77777777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Physical activi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953831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9982BE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Posi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39B626" w14:textId="6113EDD9" w:rsidR="003114C5" w:rsidRPr="003114C5" w:rsidRDefault="008400B6" w:rsidP="00B511F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GYXVsa25lcjwvQXV0aG9yPjxZZWFyPjIwMDk8L1llYXI+
PFJlY051bT4yNTk8L1JlY051bT48RGlzcGxheVRleHQ+WzMyLTM2XTwvRGlzcGxheVRleHQ+PHJl
Y29yZD48cmVjLW51bWJlcj4yNTk8L3JlYy1udW1iZXI+PGZvcmVpZ24ta2V5cz48a2V5IGFwcD0i
RU4iIGRiLWlkPSJhMDBhdDJ6ZWp4YXpzcGV2dDBpcHhkMHF4eHRzcnNwenp2YXoiIHRpbWVzdGFt
cD0iMTQzNzExMTg2NiI+MjU5PC9rZXk+PC9mb3JlaWduLWtleXM+PHJlZi10eXBlIG5hbWU9IkVs
ZWN0cm9uaWMgQXJ0aWNsZSI+NDM8L3JlZi10eXBlPjxjb250cmlidXRvcnM+PGF1dGhvcnM+PGF1
dGhvcj5GYXVsa25lciwgR3V5IEUuIEouPC9hdXRob3I+PGF1dGhvcj5CdWxpdW5nLCBSb24gTi48
L2F1dGhvcj48YXV0aG9yPkZsb3JhLCBQYXJtaW5kZXIgSy48L2F1dGhvcj48YXV0aG9yPkZ1c2Nv
LCBDYXJvbGluZTwvYXV0aG9yPjwvYXV0aG9ycz48L2NvbnRyaWJ1dG9ycz48dGl0bGVzPjx0aXRs
ZT5BY3RpdmUgc2Nob29sIHRyYW5zcG9ydCwgcGh5c2ljYWwgYWN0aXZpdHkgbGV2ZWxzIGFuZCBi
b2R5IHdlaWdodCBvZiBjaGlsZHJlbiBhbmQgeW91dGg6IGEgc3lzdGVtYXRpYyByZXZpZXc8L3Rp
dGxlPjxzZWNvbmRhcnktdGl0bGU+UHJldmVudGl2ZSBNZWRpY2luZTwvc2Vjb25kYXJ5LXRpdGxl
PjwvdGl0bGVzPjxwZXJpb2RpY2FsPjxmdWxsLXRpdGxlPlByZXZlbnRpdmUgTWVkaWNpbmU8L2Z1
bGwtdGl0bGU+PGFiYnItMT5QcmV2LiBNZWQuPC9hYmJyLTE+PGFiYnItMj5QcmV2IE1lZDwvYWJi
ci0yPjwvcGVyaW9kaWNhbD48cGFnZXM+My04PC9wYWdlcz48dm9sdW1lPjQ4PC92b2x1bWU+PG51
bWJlcj4xPC9udW1iZXI+PGtleXdvcmRzPjxrZXl3b3JkPkFjdGl2ZSB0cmFuc3BvcnRhdGlvbjwv
a2V5d29yZD48a2V5d29yZD5TY2hvb2w8L2tleXdvcmQ+PGtleXdvcmQ+UGh5c2ljYWwgYWN0aXZp
dHk8L2tleXdvcmQ+PGtleXdvcmQ+Qm9keSB3ZWlnaHQ8L2tleXdvcmQ+PC9rZXl3b3Jkcz48ZGF0
ZXM+PHllYXI+MjAwOTwveWVhcj48cHViLWRhdGVzPjxkYXRlPkphbjwvZGF0ZT48L3B1Yi1kYXRl
cz48L2RhdGVzPjxpc2JuPjAwOTEtNzQzNTwvaXNibj48dXJscz48cmVsYXRlZC11cmxzPjx1cmw+
aHR0cHM6Ly93d3cuc2NpZW5jZWRpcmVjdC5jb20vc2NpZW5jZS9hcnRpY2xlL3BpaS9TMDA5MTc0
MzUwODAwNTY4OTwvdXJsPjwvcmVsYXRlZC11cmxzPjwvdXJscz48Y3VzdG9tMT4yMDE2PC9jdXN0
b20xPjxjdXN0b20yPkZlYiAxMTwvY3VzdG9tMj48ZWxlY3Ryb25pYy1yZXNvdXJjZS1udW0+MTAu
MTAxNi9qLnlwbWVkLjIwMDguMTAuMDE3PC9lbGVjdHJvbmljLXJlc291cmNlLW51bT48L3JlY29y
ZD48L0NpdGU+PENpdGU+PEF1dGhvcj5NYXJ0aW48L0F1dGhvcj48WWVhcj4yMDE2PC9ZZWFyPjxS
ZWNOdW0+Njg4PC9SZWNOdW0+PHJlY29yZD48cmVjLW51bWJlcj42ODg8L3JlYy1udW1iZXI+PGZv
cmVpZ24ta2V5cz48a2V5IGFwcD0iRU4iIGRiLWlkPSJhMDBhdDJ6ZWp4YXpzcGV2dDBpcHhkMHF4
eHRzcnNwenp2YXoiIHRpbWVzdGFtcD0iMTQ2OTE1NTMyMSI+Njg4PC9rZXk+PC9mb3JlaWduLWtl
eXM+PHJlZi10eXBlIG5hbWU9IkVsZWN0cm9uaWMgQXJ0aWNsZSI+NDM8L3JlZi10eXBlPjxjb250
cmlidXRvcnM+PGF1dGhvcnM+PGF1dGhvcj5NYXJ0aW4sIEFubmU8L2F1dGhvcj48YXV0aG9yPkJv
eWxlLCBKZXNzaWNhPC9hdXRob3I+PGF1dGhvcj5Db3JsZXR0LCBGZW5lbGxhPC9hdXRob3I+PGF1
dGhvcj5LZWxseSwgUGF1bDwvYXV0aG9yPjxhdXRob3I+UmVpbGx5LCBKb2huIEouPC9hdXRob3I+
PC9hdXRob3JzPjwvY29udHJpYnV0b3JzPjx0aXRsZXM+PHRpdGxlPkNvbnRyaWJ1dGlvbiBvZiB3
YWxraW5nIHRvIHNjaG9vbCB0byBpbmRpdmlkdWFsIGFuZCBwb3B1bGF0aW9uIG1vZGVyYXRlLXZp
Z29yb3VzIGludGVuc2l0eSBwaHlzaWNhbCBhY3Rpdml0eTogc3lzdGVtYXRpYyByZXZpZXcgYW5k
IG1ldGEtYW5hbHlzaXM8L3RpdGxlPjxzZWNvbmRhcnktdGl0bGU+UGVkaWF0cmljIEV4ZXJjaXNl
IFNjaWVuY2U8L3NlY29uZGFyeS10aXRsZT48L3RpdGxlcz48cGVyaW9kaWNhbD48ZnVsbC10aXRs
ZT5QZWRpYXRyaWMgRXhlcmNpc2UgU2NpZW5jZTwvZnVsbC10aXRsZT48YWJici0xPlBlZGlhdHIu
IEV4ZXJjLiBTY2kuPC9hYmJyLTE+PGFiYnItMj5QZWRpYXRyIEV4ZXJjIFNjaTwvYWJici0yPjwv
cGVyaW9kaWNhbD48cGFnZXM+MzUzLTM2MzwvcGFnZXM+PHZvbHVtZT4yODwvdm9sdW1lPjxudW1i
ZXI+MzwvbnVtYmVyPjxkYXRlcz48eWVhcj4yMDE2PC95ZWFyPjxwdWItZGF0ZXM+PGRhdGU+QXVn
PC9kYXRlPjwvcHViLWRhdGVzPjwvZGF0ZXM+PHVybHM+PHJlbGF0ZWQtdXJscz48dXJsPmh0dHBz
Oi8vam91cm5hbHMuaHVtYW5raW5ldGljcy5jb20vZG9pLzEwLjExMjMvcGVzLjIwMTUtMDIwNzwv
dXJsPjwvcmVsYXRlZC11cmxzPjwvdXJscz48Y3VzdG9tMT4yMDE2PC9jdXN0b20xPjxjdXN0b20y
Pkp1bCAyMjwvY3VzdG9tMj48ZWxlY3Ryb25pYy1yZXNvdXJjZS1udW0+MTAuMTEyMy9wZXMuMjAx
NS0wMjA3PC9lbGVjdHJvbmljLXJlc291cmNlLW51bT48L3JlY29yZD48L0NpdGU+PENpdGU+PEF1
dGhvcj5MZWU8L0F1dGhvcj48WWVhcj4yMDA4PC9ZZWFyPjxSZWNOdW0+ODA1PC9SZWNOdW0+PHJl
Y29yZD48cmVjLW51bWJlcj44MDU8L3JlYy1udW1iZXI+PGZvcmVpZ24ta2V5cz48a2V5IGFwcD0i
RU4iIGRiLWlkPSJhMDBhdDJ6ZWp4YXpzcGV2dDBpcHhkMHF4eHRzcnNwenp2YXoiIHRpbWVzdGFt
cD0iMTQ3NzY5NzAwNiI+ODA1PC9rZXk+PC9mb3JlaWduLWtleXM+PHJlZi10eXBlIG5hbWU9IkVs
ZWN0cm9uaWMgQXJ0aWNsZSI+NDM8L3JlZi10eXBlPjxjb250cmlidXRvcnM+PGF1dGhvcnM+PGF1
dGhvcj5MZWUsIE11cnJheSBDLjwvYXV0aG9yPjxhdXRob3I+T3JlbnN0ZWluLCBNYXJsYSBSLjwv
YXV0aG9yPjxhdXRob3I+UmljaGFyZHNvbiwgTWF4d2VsbCBKLjwvYXV0aG9yPjwvYXV0aG9ycz48
L2NvbnRyaWJ1dG9ycz48dGl0bGVzPjx0aXRsZT5TeXN0ZW1hdGljIHJldmlldyBvZiBhY3RpdmUg
Y29tbXV0aW5nIHRvIHNjaG9vbCBhbmQgY2hpbGRyZW4mYXBvcztzIHBoeXNpY2FsIGFjdGl2aXR5
IGFuZCB3ZWlnaHQ8L3RpdGxlPjxzZWNvbmRhcnktdGl0bGU+Sm91cm5hbCBvZiBQaHlzaWNhbCBB
Y3Rpdml0eSBhbmQgSGVhbHRoPC9zZWNvbmRhcnktdGl0bGU+PC90aXRsZXM+PHBlcmlvZGljYWw+
PGZ1bGwtdGl0bGU+Sm91cm5hbCBvZiBQaHlzaWNhbCBBY3Rpdml0eSBhbmQgSGVhbHRoPC9mdWxs
LXRpdGxlPjxhYmJyLTE+Si4gUGh5cy4gQWN0LiBIZWFsdGg8L2FiYnItMT48YWJici0yPkogUGh5
cyBBY3QgSGVhbHRoPC9hYmJyLTI+PC9wZXJpb2RpY2FsPjxwYWdlcz45MzAtOTQ5PC9wYWdlcz48
dm9sdW1lPjU8L3ZvbHVtZT48bnVtYmVyPjY8L251bWJlcj48ZGF0ZXM+PHllYXI+MjAwODwveWVh
cj48cHViLWRhdGVzPjxkYXRlPk5vdjwvZGF0ZT48L3B1Yi1kYXRlcz48L2RhdGVzPjxpc2JuPjE1
NDMzMDgwPC9pc2JuPjx1cmxzPjxyZWxhdGVkLXVybHM+PHVybD5odHRwczovL3BkZnMuc2VtYW50
aWNzY2hvbGFyLm9yZy9lMTEyLzk5ZDQ1NjEwYmI2ZGQzMThjYjczMzU2NTFlYzQ0MjRmNjc5Yy5w
ZGY8L3VybD48L3JlbGF0ZWQtdXJscz48L3VybHM+PGN1c3RvbTE+MjAxNjwvY3VzdG9tMT48Y3Vz
dG9tMj5PY3QgMjk8L2N1c3RvbTI+PC9yZWNvcmQ+PC9DaXRlPjxDaXRlPjxBdXRob3I+U3Rld2Fy
dDwvQXV0aG9yPjxZZWFyPjIwMTc8L1llYXI+PFJlY051bT44Mzk8L1JlY051bT48cmVjb3JkPjxy
ZWMtbnVtYmVyPjgzOTwvcmVjLW51bWJlcj48Zm9yZWlnbi1rZXlzPjxrZXkgYXBwPSJFTiIgZGIt
aWQ9ImEwMGF0MnplanhhenNwZXZ0MGlweGQwcXh4dHNyc3B6enZheiIgdGltZXN0YW1wPSIxNDgw
MzkzMDY3Ij44Mzk8L2tleT48L2ZvcmVpZ24ta2V5cz48cmVmLXR5cGUgbmFtZT0iRWxlY3Ryb25p
YyBBcnRpY2xlIj40MzwvcmVmLXR5cGU+PGNvbnRyaWJ1dG9ycz48YXV0aG9ycz48YXV0aG9yPlN0
ZXdhcnQsIFRvbTwvYXV0aG9yPjxhdXRob3I+RHVuY2FuLCBTY290dDwvYXV0aG9yPjxhdXRob3I+
U2NoaXBwZXJpam4sIEphc3BlcjwvYXV0aG9yPjwvYXV0aG9ycz48L2NvbnRyaWJ1dG9ycz48dGl0
bGVzPjx0aXRsZT5BZG9sZXNjZW50cyB3aG8gZW5nYWdlIGluIGFjdGl2ZSBzY2hvb2wgdHJhbnNw
b3J0IGFyZSBhbHNvIG1vcmUgYWN0aXZlIGluIG90aGVyIGNvbnRleHRzOiBhIHNwYWNlLXRpbWUg
aW52ZXN0aWdhdGlvbjwvdGl0bGU+PHNlY29uZGFyeS10aXRsZT5IZWFsdGggJmFtcDsgUGxhY2U8
L3NlY29uZGFyeS10aXRsZT48L3RpdGxlcz48cGVyaW9kaWNhbD48ZnVsbC10aXRsZT5IZWFsdGgg
JmFtcDsgUGxhY2U8L2Z1bGwtdGl0bGU+PGFiYnItMT5IZWFsdGggUGxhY2U8L2FiYnItMT48YWJi
ci0yPkhlYWx0aCBQbGFjZTwvYWJici0yPjwvcGVyaW9kaWNhbD48cGFnZXM+MjUtMzI8L3BhZ2Vz
Pjx2b2x1bWU+NDM8L3ZvbHVtZT48a2V5d29yZHM+PGtleXdvcmQ+VHJhbnNwb3J0YXRpb248L2tl
eXdvcmQ+PGtleXdvcmQ+UGh5c2ljYWwgYWN0aXZpdHk8L2tleXdvcmQ+PGtleXdvcmQ+QWRvbGVz
Y2VudHM8L2tleXdvcmQ+PGtleXdvcmQ+QnVpbHQgRW52aXJvbm1lbnQ8L2tleXdvcmQ+PC9rZXl3
b3Jkcz48ZGF0ZXM+PHllYXI+MjAxNzwveWVhcj48cHViLWRhdGVzPjxkYXRlPkphbjwvZGF0ZT48
L3B1Yi1kYXRlcz48L2RhdGVzPjxpc2JuPjEzNTMtODI5MjwvaXNibj48dXJscz48cmVsYXRlZC11
cmxzPjx1cmw+aHR0cHM6Ly93d3cuc2NpZW5jZWRpcmVjdC5jb20vc2NpZW5jZS9hcnRpY2xlL3Bp
aS9TMTM1MzgyOTIxNjMwNDM5NzwvdXJsPjwvcmVsYXRlZC11cmxzPjwvdXJscz48Y3VzdG9tMT4y
MDE3PC9jdXN0b20xPjxjdXN0b20yPkp1bCA1PC9jdXN0b20yPjxlbGVjdHJvbmljLXJlc291cmNl
LW51bT4xMC4xMDE2L2ouaGVhbHRocGxhY2UuMjAxNi4xMS4wMDk8L2VsZWN0cm9uaWMtcmVzb3Vy
Y2UtbnVtPjwvcmVjb3JkPjwvQ2l0ZT48Q2l0ZT48QXV0aG9yPk9saXZlcjwvQXV0aG9yPjxZZWFy
PjIwMTU8L1llYXI+PFJlY051bT4zMzc8L1JlY051bT48cmVjb3JkPjxyZWMtbnVtYmVyPjMzNzwv
cmVjLW51bWJlcj48Zm9yZWlnbi1rZXlzPjxrZXkgYXBwPSJFTiIgZGItaWQ9ImEwMGF0Mnplanhh
enNwZXZ0MGlweGQwcXh4dHNyc3B6enZheiIgdGltZXN0YW1wPSIxNDQ0NTk5NjkyIj4zMzc8L2tl
eT48L2ZvcmVpZ24ta2V5cz48cmVmLXR5cGUgbmFtZT0iSm91cm5hbCBBcnRpY2xlIj4xNzwvcmVm
LXR5cGU+PGNvbnRyaWJ1dG9ycz48YXV0aG9ycz48YXV0aG9yPk9saXZlciwgTWVsb2R5PC9hdXRo
b3I+PGF1dGhvcj5NYXZvYSwgU3V6YW5uZTwvYXV0aG9yPjxhdXRob3I+QmFkbGFuZCwgSGFubmFo
IE0uPC9hdXRob3I+PGF1dGhvcj5QYXJrZXIsIEthcmw8L2F1dGhvcj48YXV0aG9yPkRvbm92YW4s
IFBoaWw8L2F1dGhvcj48YXV0aG9yPktlYXJucywgUm9iaW4gQS48L2F1dGhvcj48YXV0aG9yPkxp
biwgRW4tWWk8L2F1dGhvcj48YXV0aG9yPldpdHRlbiwgS2FyZW48L2F1dGhvcj48L2F1dGhvcnM+
PC9jb250cmlidXRvcnM+PHRpdGxlcz48dGl0bGU+QXNzb2NpYXRpb25zIGJldHdlZW4gdGhlIG5l
aWdoYm91cmhvb2QgYnVpbHQgZW52aXJvbm1lbnQgYW5kIG91dCBvZiBzY2hvb2wgcGh5c2ljYWwg
YWN0aXZpdHkgYW5kIGFjdGl2ZSB0cmF2ZWw6IGFuIGV4YW1pbmF0aW9uIGZyb20gdGhlIEtpZHMg
aW4gdGhlIENpdHkgc3R1ZHk8L3RpdGxlPjxzZWNvbmRhcnktdGl0bGU+SGVhbHRoICZhbXA7IFBs
YWNlPC9zZWNvbmRhcnktdGl0bGU+PC90aXRsZXM+PHBlcmlvZGljYWw+PGZ1bGwtdGl0bGU+SGVh
bHRoICZhbXA7IFBsYWNlPC9mdWxsLXRpdGxlPjxhYmJyLTE+SGVhbHRoIFBsYWNlPC9hYmJyLTE+
PGFiYnItMj5IZWFsdGggUGxhY2U8L2FiYnItMj48L3BlcmlvZGljYWw+PHBhZ2VzPjU3LTY0PC9w
YWdlcz48dm9sdW1lPjM2PC92b2x1bWU+PGtleXdvcmRzPjxrZXl3b3JkPkNoaWxkPC9rZXl3b3Jk
PjxrZXl3b3JkPk5laWdoYm91cmhvb2Q8L2tleXdvcmQ+PGtleXdvcmQ+V2Fsa2FiaWxpdHk8L2tl
eXdvcmQ+PGtleXdvcmQ+QWN0aXZlIHRyYXZlbDwva2V5d29yZD48a2V5d29yZD5XYWxrPC9rZXl3
b3JkPjxrZXl3b3JkPkN5Y2xlPC9rZXl3b3JkPjwva2V5d29yZHM+PGRhdGVzPjx5ZWFyPjIwMTU8
L3llYXI+PHB1Yi1kYXRlcz48ZGF0ZT5Ob3Y8L2RhdGU+PC9wdWItZGF0ZXM+PC9kYXRlcz48aXNi
bj4xMzUzLTgyOTI8L2lzYm4+PHVybHM+PHJlbGF0ZWQtdXJscz48dXJsPmh0dHBzOi8vd3d3LnNj
aWVuY2VkaXJlY3QuY29tL3NjaWVuY2UvYXJ0aWNsZS9waWkvUzEzNTM4MjkyMTUwMDEyNDA8L3Vy
bD48L3JlbGF0ZWQtdXJscz48L3VybHM+PGN1c3RvbTE+MjAxNjwvY3VzdG9tMT48Y3VzdG9tMj5K
YW4gMjg8L2N1c3RvbTI+PGVsZWN0cm9uaWMtcmVzb3VyY2UtbnVtPjEwLjEwMTYvai5oZWFsdGhw
bGFjZS4yMDE1LjA5LjAwNTwvZWxlY3Ryb25pYy1yZXNvdXJjZS1udW0+PC9yZWNvcmQ+PC9DaXRl
PjwvRW5kTm90ZT5=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GYXVsa25lcjwvQXV0aG9yPjxZZWFyPjIwMDk8L1llYXI+
PFJlY051bT4yNTk8L1JlY051bT48RGlzcGxheVRleHQ+WzMyLTM2XTwvRGlzcGxheVRleHQ+PHJl
Y29yZD48cmVjLW51bWJlcj4yNTk8L3JlYy1udW1iZXI+PGZvcmVpZ24ta2V5cz48a2V5IGFwcD0i
RU4iIGRiLWlkPSJhMDBhdDJ6ZWp4YXpzcGV2dDBpcHhkMHF4eHRzcnNwenp2YXoiIHRpbWVzdGFt
cD0iMTQzNzExMTg2NiI+MjU5PC9rZXk+PC9mb3JlaWduLWtleXM+PHJlZi10eXBlIG5hbWU9IkVs
ZWN0cm9uaWMgQXJ0aWNsZSI+NDM8L3JlZi10eXBlPjxjb250cmlidXRvcnM+PGF1dGhvcnM+PGF1
dGhvcj5GYXVsa25lciwgR3V5IEUuIEouPC9hdXRob3I+PGF1dGhvcj5CdWxpdW5nLCBSb24gTi48
L2F1dGhvcj48YXV0aG9yPkZsb3JhLCBQYXJtaW5kZXIgSy48L2F1dGhvcj48YXV0aG9yPkZ1c2Nv
LCBDYXJvbGluZTwvYXV0aG9yPjwvYXV0aG9ycz48L2NvbnRyaWJ1dG9ycz48dGl0bGVzPjx0aXRs
ZT5BY3RpdmUgc2Nob29sIHRyYW5zcG9ydCwgcGh5c2ljYWwgYWN0aXZpdHkgbGV2ZWxzIGFuZCBi
b2R5IHdlaWdodCBvZiBjaGlsZHJlbiBhbmQgeW91dGg6IGEgc3lzdGVtYXRpYyByZXZpZXc8L3Rp
dGxlPjxzZWNvbmRhcnktdGl0bGU+UHJldmVudGl2ZSBNZWRpY2luZTwvc2Vjb25kYXJ5LXRpdGxl
PjwvdGl0bGVzPjxwZXJpb2RpY2FsPjxmdWxsLXRpdGxlPlByZXZlbnRpdmUgTWVkaWNpbmU8L2Z1
bGwtdGl0bGU+PGFiYnItMT5QcmV2LiBNZWQuPC9hYmJyLTE+PGFiYnItMj5QcmV2IE1lZDwvYWJi
ci0yPjwvcGVyaW9kaWNhbD48cGFnZXM+My04PC9wYWdlcz48dm9sdW1lPjQ4PC92b2x1bWU+PG51
bWJlcj4xPC9udW1iZXI+PGtleXdvcmRzPjxrZXl3b3JkPkFjdGl2ZSB0cmFuc3BvcnRhdGlvbjwv
a2V5d29yZD48a2V5d29yZD5TY2hvb2w8L2tleXdvcmQ+PGtleXdvcmQ+UGh5c2ljYWwgYWN0aXZp
dHk8L2tleXdvcmQ+PGtleXdvcmQ+Qm9keSB3ZWlnaHQ8L2tleXdvcmQ+PC9rZXl3b3Jkcz48ZGF0
ZXM+PHllYXI+MjAwOTwveWVhcj48cHViLWRhdGVzPjxkYXRlPkphbjwvZGF0ZT48L3B1Yi1kYXRl
cz48L2RhdGVzPjxpc2JuPjAwOTEtNzQzNTwvaXNibj48dXJscz48cmVsYXRlZC11cmxzPjx1cmw+
aHR0cHM6Ly93d3cuc2NpZW5jZWRpcmVjdC5jb20vc2NpZW5jZS9hcnRpY2xlL3BpaS9TMDA5MTc0
MzUwODAwNTY4OTwvdXJsPjwvcmVsYXRlZC11cmxzPjwvdXJscz48Y3VzdG9tMT4yMDE2PC9jdXN0
b20xPjxjdXN0b20yPkZlYiAxMTwvY3VzdG9tMj48ZWxlY3Ryb25pYy1yZXNvdXJjZS1udW0+MTAu
MTAxNi9qLnlwbWVkLjIwMDguMTAuMDE3PC9lbGVjdHJvbmljLXJlc291cmNlLW51bT48L3JlY29y
ZD48L0NpdGU+PENpdGU+PEF1dGhvcj5NYXJ0aW48L0F1dGhvcj48WWVhcj4yMDE2PC9ZZWFyPjxS
ZWNOdW0+Njg4PC9SZWNOdW0+PHJlY29yZD48cmVjLW51bWJlcj42ODg8L3JlYy1udW1iZXI+PGZv
cmVpZ24ta2V5cz48a2V5IGFwcD0iRU4iIGRiLWlkPSJhMDBhdDJ6ZWp4YXpzcGV2dDBpcHhkMHF4
eHRzcnNwenp2YXoiIHRpbWVzdGFtcD0iMTQ2OTE1NTMyMSI+Njg4PC9rZXk+PC9mb3JlaWduLWtl
eXM+PHJlZi10eXBlIG5hbWU9IkVsZWN0cm9uaWMgQXJ0aWNsZSI+NDM8L3JlZi10eXBlPjxjb250
cmlidXRvcnM+PGF1dGhvcnM+PGF1dGhvcj5NYXJ0aW4sIEFubmU8L2F1dGhvcj48YXV0aG9yPkJv
eWxlLCBKZXNzaWNhPC9hdXRob3I+PGF1dGhvcj5Db3JsZXR0LCBGZW5lbGxhPC9hdXRob3I+PGF1
dGhvcj5LZWxseSwgUGF1bDwvYXV0aG9yPjxhdXRob3I+UmVpbGx5LCBKb2huIEouPC9hdXRob3I+
PC9hdXRob3JzPjwvY29udHJpYnV0b3JzPjx0aXRsZXM+PHRpdGxlPkNvbnRyaWJ1dGlvbiBvZiB3
YWxraW5nIHRvIHNjaG9vbCB0byBpbmRpdmlkdWFsIGFuZCBwb3B1bGF0aW9uIG1vZGVyYXRlLXZp
Z29yb3VzIGludGVuc2l0eSBwaHlzaWNhbCBhY3Rpdml0eTogc3lzdGVtYXRpYyByZXZpZXcgYW5k
IG1ldGEtYW5hbHlzaXM8L3RpdGxlPjxzZWNvbmRhcnktdGl0bGU+UGVkaWF0cmljIEV4ZXJjaXNl
IFNjaWVuY2U8L3NlY29uZGFyeS10aXRsZT48L3RpdGxlcz48cGVyaW9kaWNhbD48ZnVsbC10aXRs
ZT5QZWRpYXRyaWMgRXhlcmNpc2UgU2NpZW5jZTwvZnVsbC10aXRsZT48YWJici0xPlBlZGlhdHIu
IEV4ZXJjLiBTY2kuPC9hYmJyLTE+PGFiYnItMj5QZWRpYXRyIEV4ZXJjIFNjaTwvYWJici0yPjwv
cGVyaW9kaWNhbD48cGFnZXM+MzUzLTM2MzwvcGFnZXM+PHZvbHVtZT4yODwvdm9sdW1lPjxudW1i
ZXI+MzwvbnVtYmVyPjxkYXRlcz48eWVhcj4yMDE2PC95ZWFyPjxwdWItZGF0ZXM+PGRhdGU+QXVn
PC9kYXRlPjwvcHViLWRhdGVzPjwvZGF0ZXM+PHVybHM+PHJlbGF0ZWQtdXJscz48dXJsPmh0dHBz
Oi8vam91cm5hbHMuaHVtYW5raW5ldGljcy5jb20vZG9pLzEwLjExMjMvcGVzLjIwMTUtMDIwNzwv
dXJsPjwvcmVsYXRlZC11cmxzPjwvdXJscz48Y3VzdG9tMT4yMDE2PC9jdXN0b20xPjxjdXN0b20y
Pkp1bCAyMjwvY3VzdG9tMj48ZWxlY3Ryb25pYy1yZXNvdXJjZS1udW0+MTAuMTEyMy9wZXMuMjAx
NS0wMjA3PC9lbGVjdHJvbmljLXJlc291cmNlLW51bT48L3JlY29yZD48L0NpdGU+PENpdGU+PEF1
dGhvcj5MZWU8L0F1dGhvcj48WWVhcj4yMDA4PC9ZZWFyPjxSZWNOdW0+ODA1PC9SZWNOdW0+PHJl
Y29yZD48cmVjLW51bWJlcj44MDU8L3JlYy1udW1iZXI+PGZvcmVpZ24ta2V5cz48a2V5IGFwcD0i
RU4iIGRiLWlkPSJhMDBhdDJ6ZWp4YXpzcGV2dDBpcHhkMHF4eHRzcnNwenp2YXoiIHRpbWVzdGFt
cD0iMTQ3NzY5NzAwNiI+ODA1PC9rZXk+PC9mb3JlaWduLWtleXM+PHJlZi10eXBlIG5hbWU9IkVs
ZWN0cm9uaWMgQXJ0aWNsZSI+NDM8L3JlZi10eXBlPjxjb250cmlidXRvcnM+PGF1dGhvcnM+PGF1
dGhvcj5MZWUsIE11cnJheSBDLjwvYXV0aG9yPjxhdXRob3I+T3JlbnN0ZWluLCBNYXJsYSBSLjwv
YXV0aG9yPjxhdXRob3I+UmljaGFyZHNvbiwgTWF4d2VsbCBKLjwvYXV0aG9yPjwvYXV0aG9ycz48
L2NvbnRyaWJ1dG9ycz48dGl0bGVzPjx0aXRsZT5TeXN0ZW1hdGljIHJldmlldyBvZiBhY3RpdmUg
Y29tbXV0aW5nIHRvIHNjaG9vbCBhbmQgY2hpbGRyZW4mYXBvcztzIHBoeXNpY2FsIGFjdGl2aXR5
IGFuZCB3ZWlnaHQ8L3RpdGxlPjxzZWNvbmRhcnktdGl0bGU+Sm91cm5hbCBvZiBQaHlzaWNhbCBB
Y3Rpdml0eSBhbmQgSGVhbHRoPC9zZWNvbmRhcnktdGl0bGU+PC90aXRsZXM+PHBlcmlvZGljYWw+
PGZ1bGwtdGl0bGU+Sm91cm5hbCBvZiBQaHlzaWNhbCBBY3Rpdml0eSBhbmQgSGVhbHRoPC9mdWxs
LXRpdGxlPjxhYmJyLTE+Si4gUGh5cy4gQWN0LiBIZWFsdGg8L2FiYnItMT48YWJici0yPkogUGh5
cyBBY3QgSGVhbHRoPC9hYmJyLTI+PC9wZXJpb2RpY2FsPjxwYWdlcz45MzAtOTQ5PC9wYWdlcz48
dm9sdW1lPjU8L3ZvbHVtZT48bnVtYmVyPjY8L251bWJlcj48ZGF0ZXM+PHllYXI+MjAwODwveWVh
cj48cHViLWRhdGVzPjxkYXRlPk5vdjwvZGF0ZT48L3B1Yi1kYXRlcz48L2RhdGVzPjxpc2JuPjE1
NDMzMDgwPC9pc2JuPjx1cmxzPjxyZWxhdGVkLXVybHM+PHVybD5odHRwczovL3BkZnMuc2VtYW50
aWNzY2hvbGFyLm9yZy9lMTEyLzk5ZDQ1NjEwYmI2ZGQzMThjYjczMzU2NTFlYzQ0MjRmNjc5Yy5w
ZGY8L3VybD48L3JlbGF0ZWQtdXJscz48L3VybHM+PGN1c3RvbTE+MjAxNjwvY3VzdG9tMT48Y3Vz
dG9tMj5PY3QgMjk8L2N1c3RvbTI+PC9yZWNvcmQ+PC9DaXRlPjxDaXRlPjxBdXRob3I+U3Rld2Fy
dDwvQXV0aG9yPjxZZWFyPjIwMTc8L1llYXI+PFJlY051bT44Mzk8L1JlY051bT48cmVjb3JkPjxy
ZWMtbnVtYmVyPjgzOTwvcmVjLW51bWJlcj48Zm9yZWlnbi1rZXlzPjxrZXkgYXBwPSJFTiIgZGIt
aWQ9ImEwMGF0MnplanhhenNwZXZ0MGlweGQwcXh4dHNyc3B6enZheiIgdGltZXN0YW1wPSIxNDgw
MzkzMDY3Ij44Mzk8L2tleT48L2ZvcmVpZ24ta2V5cz48cmVmLXR5cGUgbmFtZT0iRWxlY3Ryb25p
YyBBcnRpY2xlIj40MzwvcmVmLXR5cGU+PGNvbnRyaWJ1dG9ycz48YXV0aG9ycz48YXV0aG9yPlN0
ZXdhcnQsIFRvbTwvYXV0aG9yPjxhdXRob3I+RHVuY2FuLCBTY290dDwvYXV0aG9yPjxhdXRob3I+
U2NoaXBwZXJpam4sIEphc3BlcjwvYXV0aG9yPjwvYXV0aG9ycz48L2NvbnRyaWJ1dG9ycz48dGl0
bGVzPjx0aXRsZT5BZG9sZXNjZW50cyB3aG8gZW5nYWdlIGluIGFjdGl2ZSBzY2hvb2wgdHJhbnNw
b3J0IGFyZSBhbHNvIG1vcmUgYWN0aXZlIGluIG90aGVyIGNvbnRleHRzOiBhIHNwYWNlLXRpbWUg
aW52ZXN0aWdhdGlvbjwvdGl0bGU+PHNlY29uZGFyeS10aXRsZT5IZWFsdGggJmFtcDsgUGxhY2U8
L3NlY29uZGFyeS10aXRsZT48L3RpdGxlcz48cGVyaW9kaWNhbD48ZnVsbC10aXRsZT5IZWFsdGgg
JmFtcDsgUGxhY2U8L2Z1bGwtdGl0bGU+PGFiYnItMT5IZWFsdGggUGxhY2U8L2FiYnItMT48YWJi
ci0yPkhlYWx0aCBQbGFjZTwvYWJici0yPjwvcGVyaW9kaWNhbD48cGFnZXM+MjUtMzI8L3BhZ2Vz
Pjx2b2x1bWU+NDM8L3ZvbHVtZT48a2V5d29yZHM+PGtleXdvcmQ+VHJhbnNwb3J0YXRpb248L2tl
eXdvcmQ+PGtleXdvcmQ+UGh5c2ljYWwgYWN0aXZpdHk8L2tleXdvcmQ+PGtleXdvcmQ+QWRvbGVz
Y2VudHM8L2tleXdvcmQ+PGtleXdvcmQ+QnVpbHQgRW52aXJvbm1lbnQ8L2tleXdvcmQ+PC9rZXl3
b3Jkcz48ZGF0ZXM+PHllYXI+MjAxNzwveWVhcj48cHViLWRhdGVzPjxkYXRlPkphbjwvZGF0ZT48
L3B1Yi1kYXRlcz48L2RhdGVzPjxpc2JuPjEzNTMtODI5MjwvaXNibj48dXJscz48cmVsYXRlZC11
cmxzPjx1cmw+aHR0cHM6Ly93d3cuc2NpZW5jZWRpcmVjdC5jb20vc2NpZW5jZS9hcnRpY2xlL3Bp
aS9TMTM1MzgyOTIxNjMwNDM5NzwvdXJsPjwvcmVsYXRlZC11cmxzPjwvdXJscz48Y3VzdG9tMT4y
MDE3PC9jdXN0b20xPjxjdXN0b20yPkp1bCA1PC9jdXN0b20yPjxlbGVjdHJvbmljLXJlc291cmNl
LW51bT4xMC4xMDE2L2ouaGVhbHRocGxhY2UuMjAxNi4xMS4wMDk8L2VsZWN0cm9uaWMtcmVzb3Vy
Y2UtbnVtPjwvcmVjb3JkPjwvQ2l0ZT48Q2l0ZT48QXV0aG9yPk9saXZlcjwvQXV0aG9yPjxZZWFy
PjIwMTU8L1llYXI+PFJlY051bT4zMzc8L1JlY051bT48cmVjb3JkPjxyZWMtbnVtYmVyPjMzNzwv
cmVjLW51bWJlcj48Zm9yZWlnbi1rZXlzPjxrZXkgYXBwPSJFTiIgZGItaWQ9ImEwMGF0Mnplanhh
enNwZXZ0MGlweGQwcXh4dHNyc3B6enZheiIgdGltZXN0YW1wPSIxNDQ0NTk5NjkyIj4zMzc8L2tl
eT48L2ZvcmVpZ24ta2V5cz48cmVmLXR5cGUgbmFtZT0iSm91cm5hbCBBcnRpY2xlIj4xNzwvcmVm
LXR5cGU+PGNvbnRyaWJ1dG9ycz48YXV0aG9ycz48YXV0aG9yPk9saXZlciwgTWVsb2R5PC9hdXRo
b3I+PGF1dGhvcj5NYXZvYSwgU3V6YW5uZTwvYXV0aG9yPjxhdXRob3I+QmFkbGFuZCwgSGFubmFo
IE0uPC9hdXRob3I+PGF1dGhvcj5QYXJrZXIsIEthcmw8L2F1dGhvcj48YXV0aG9yPkRvbm92YW4s
IFBoaWw8L2F1dGhvcj48YXV0aG9yPktlYXJucywgUm9iaW4gQS48L2F1dGhvcj48YXV0aG9yPkxp
biwgRW4tWWk8L2F1dGhvcj48YXV0aG9yPldpdHRlbiwgS2FyZW48L2F1dGhvcj48L2F1dGhvcnM+
PC9jb250cmlidXRvcnM+PHRpdGxlcz48dGl0bGU+QXNzb2NpYXRpb25zIGJldHdlZW4gdGhlIG5l
aWdoYm91cmhvb2QgYnVpbHQgZW52aXJvbm1lbnQgYW5kIG91dCBvZiBzY2hvb2wgcGh5c2ljYWwg
YWN0aXZpdHkgYW5kIGFjdGl2ZSB0cmF2ZWw6IGFuIGV4YW1pbmF0aW9uIGZyb20gdGhlIEtpZHMg
aW4gdGhlIENpdHkgc3R1ZHk8L3RpdGxlPjxzZWNvbmRhcnktdGl0bGU+SGVhbHRoICZhbXA7IFBs
YWNlPC9zZWNvbmRhcnktdGl0bGU+PC90aXRsZXM+PHBlcmlvZGljYWw+PGZ1bGwtdGl0bGU+SGVh
bHRoICZhbXA7IFBsYWNlPC9mdWxsLXRpdGxlPjxhYmJyLTE+SGVhbHRoIFBsYWNlPC9hYmJyLTE+
PGFiYnItMj5IZWFsdGggUGxhY2U8L2FiYnItMj48L3BlcmlvZGljYWw+PHBhZ2VzPjU3LTY0PC9w
YWdlcz48dm9sdW1lPjM2PC92b2x1bWU+PGtleXdvcmRzPjxrZXl3b3JkPkNoaWxkPC9rZXl3b3Jk
PjxrZXl3b3JkPk5laWdoYm91cmhvb2Q8L2tleXdvcmQ+PGtleXdvcmQ+V2Fsa2FiaWxpdHk8L2tl
eXdvcmQ+PGtleXdvcmQ+QWN0aXZlIHRyYXZlbDwva2V5d29yZD48a2V5d29yZD5XYWxrPC9rZXl3
b3JkPjxrZXl3b3JkPkN5Y2xlPC9rZXl3b3JkPjwva2V5d29yZHM+PGRhdGVzPjx5ZWFyPjIwMTU8
L3llYXI+PHB1Yi1kYXRlcz48ZGF0ZT5Ob3Y8L2RhdGU+PC9wdWItZGF0ZXM+PC9kYXRlcz48aXNi
bj4xMzUzLTgyOTI8L2lzYm4+PHVybHM+PHJlbGF0ZWQtdXJscz48dXJsPmh0dHBzOi8vd3d3LnNj
aWVuY2VkaXJlY3QuY29tL3NjaWVuY2UvYXJ0aWNsZS9waWkvUzEzNTM4MjkyMTUwMDEyNDA8L3Vy
bD48L3JlbGF0ZWQtdXJscz48L3VybHM+PGN1c3RvbTE+MjAxNjwvY3VzdG9tMT48Y3VzdG9tMj5K
YW4gMjg8L2N1c3RvbTI+PGVsZWN0cm9uaWMtcmVzb3VyY2UtbnVtPjEwLjEwMTYvai5oZWFsdGhw
bGFjZS4yMDE1LjA5LjAwNTwvZWxlY3Ryb25pYy1yZXNvdXJjZS1udW0+PC9yZWNvcmQ+PC9DaXRl
PjwvRW5kTm90ZT5=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32" w:tooltip="Faulkner, 2009 #259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32-36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3114C5" w:rsidRPr="003114C5" w14:paraId="59D3EFAD" w14:textId="77777777" w:rsidTr="00B359A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79F8E3" w14:textId="77777777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Child Belief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4E176D" w14:textId="77777777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Traffic safe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E566EB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AA39AA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Posi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72DEA4" w14:textId="1ECF7E4D" w:rsidR="003114C5" w:rsidRPr="003114C5" w:rsidRDefault="008400B6" w:rsidP="00B511F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BYXJ0czwvQXV0aG9yPjxZZWFyPjIwMTM8L1llYXI+PFJl
Y051bT43MTM8L1JlY051bT48RGlzcGxheVRleHQ+WzEsIDEyLCAxNCwgMTgsIDI0LCAyNl08L0Rp
c3BsYXlUZXh0PjxyZWNvcmQ+PHJlYy1udW1iZXI+NzEzPC9yZWMtbnVtYmVyPjxmb3JlaWduLWtl
eXM+PGtleSBhcHA9IkVOIiBkYi1pZD0iYTAwYXQyemVqeGF6c3BldnQwaXB4ZDBxeHh0c3JzcHp6
dmF6IiB0aW1lc3RhbXA9IjE0NzIxMTQwNjMiPjcxMzwva2V5PjwvZm9yZWlnbi1rZXlzPjxyZWYt
dHlwZSBuYW1lPSJFbGVjdHJvbmljIEFydGljbGUiPjQzPC9yZWYtdHlwZT48Y29udHJpYnV0b3Jz
PjxhdXRob3JzPjxhdXRob3I+QWFydHMsIE1hcmllLUplYW5uZTwvYXV0aG9yPjxhdXRob3I+TWF0
aGlqc3NlbiwgSm9sYW5kYSBKLiBQLjwvYXV0aG9yPjxhdXRob3I+dmFuIE9lcnMsIEpvaGFubmVz
IEEuIE0uPC9hdXRob3I+PGF1dGhvcj5TY2h1aXQsIEFsYmVydGluZSBKLjwvYXV0aG9yPjwvYXV0
aG9ycz48L2NvbnRyaWJ1dG9ycz48dGl0bGVzPjx0aXRsZT5Bc3NvY2lhdGlvbnMgYmV0d2VlbiBl
bnZpcm9ubWVudGFsIGNoYXJhY3RlcmlzdGljcyBhbmQgYWN0aXZlIGNvbW11dGluZyB0byBzY2hv
b2wgYW1vbmcgY2hpbGRyZW46IGEgY3Jvc3Mtc2VjdGlvbmFsIHN0dWR5PC90aXRsZT48c2Vjb25k
YXJ5LXRpdGxlPkludGVybmF0aW9uYWwgSm91cm5hbCBvZiBCZWhhdmlvcmFsIE1lZGljaW5lPC9z
ZWNvbmRhcnktdGl0bGU+PC90aXRsZXM+PHBlcmlvZGljYWw+PGZ1bGwtdGl0bGU+SW50ZXJuYXRp
b25hbCBKb3VybmFsIG9mIEJlaGF2aW9yYWwgTWVkaWNpbmU8L2Z1bGwtdGl0bGU+PGFiYnItMT5J
bnQuIEouIEJlaGF2LiBNZWQuPC9hYmJyLTE+PGFiYnItMj5JbnQgSiBCZWhhdiBNZWQ8L2FiYnIt
Mj48L3BlcmlvZGljYWw+PHBhZ2VzPjUzOC01NTU8L3BhZ2VzPjx2b2x1bWU+MjA8L3ZvbHVtZT48
bnVtYmVyPjQ8L251bWJlcj48ZGF0ZXM+PHllYXI+MjAxMzwveWVhcj48cHViLWRhdGVzPjxkYXRl
PkRlYzwvZGF0ZT48L3B1Yi1kYXRlcz48L2RhdGVzPjxpc2JuPjE1MzItNzU1ODwvaXNibj48dXJs
cz48cmVsYXRlZC11cmxzPjx1cmw+aHR0cHM6Ly9saW5rLnNwcmluZ2VyLmNvbS9hcnRpY2xlLzEw
LjEwMDclMkZzMTI1MjktMDEyLTkyNzEtMDwvdXJsPjwvcmVsYXRlZC11cmxzPjwvdXJscz48Y3Vz
dG9tMT4yMDE2PC9jdXN0b20xPjxjdXN0b20yPkF1ZyAyNTwvY3VzdG9tMj48ZWxlY3Ryb25pYy1y
ZXNvdXJjZS1udW0+MTAuMTAwNy9zMTI1MjktMDEyLTkyNzEtMDwvZWxlY3Ryb25pYy1yZXNvdXJj
ZS1udW0+PC9yZWNvcmQ+PC9DaXRlPjxDaXRlPjxBdXRob3I+VGltcGVyaW88L0F1dGhvcj48WWVh
cj4yMDA2PC9ZZWFyPjxSZWNOdW0+NjI8L1JlY051bT48cmVjb3JkPjxyZWMtbnVtYmVyPjYyPC9y
ZWMtbnVtYmVyPjxmb3JlaWduLWtleXM+PGtleSBhcHA9IkVOIiBkYi1pZD0iYTAwYXQyemVqeGF6
c3BldnQwaXB4ZDBxeHh0c3JzcHp6dmF6IiB0aW1lc3RhbXA9IjE0MTUyNDAzNzgiPjYyPC9rZXk+
PC9mb3JlaWduLWtleXM+PHJlZi10eXBlIG5hbWU9IkVsZWN0cm9uaWMgQXJ0aWNsZSI+NDM8L3Jl
Zi10eXBlPjxjb250cmlidXRvcnM+PGF1dGhvcnM+PGF1dGhvcj5UaW1wZXJpbywgQW5uYTwvYXV0
aG9yPjxhdXRob3I+QmFsbCwgS3lsaWU8L2F1dGhvcj48YXV0aG9yPlNhbG1vbiwgSm88L2F1dGhv
cj48YXV0aG9yPlJvYmVydHMsIFJlYmVjY2E8L2F1dGhvcj48YXV0aG9yPkdpbGVzLUNvcnRpLCBC
aWxsaWU8L2F1dGhvcj48YXV0aG9yPlNpbW1vbnMsIERpYW5uZTwvYXV0aG9yPjxhdXRob3I+QmF1
ciwgTG91aXNlIEEuPC9hdXRob3I+PGF1dGhvcj5DcmF3Zm9yZCwgRGF2aWQ8L2F1dGhvcj48L2F1
dGhvcnM+PC9jb250cmlidXRvcnM+PHRpdGxlcz48dGl0bGU+UGVyc29uYWwsIGZhbWlseSwgc29j
aWFsLCBhbmQgZW52aXJvbm1lbnRhbCBjb3JyZWxhdGVzIG9mIGFjdGl2ZSBjb21tdXRpbmcgdG8g
c2Nob29sPC90aXRsZT48c2Vjb25kYXJ5LXRpdGxlPkFtZXJpY2FuIEpvdXJuYWwgb2YgUHJldmVu
dGl2ZSBNZWRpY2luZTwvc2Vjb25kYXJ5LXRpdGxlPjwvdGl0bGVzPjxwZXJpb2RpY2FsPjxmdWxs
LXRpdGxlPkFtZXJpY2FuIEpvdXJuYWwgb2YgUHJldmVudGl2ZSBNZWRpY2luZTwvZnVsbC10aXRs
ZT48YWJici0xPkFtLiBKLiBQcmV2LiBNZWQuPC9hYmJyLTE+PGFiYnItMj5BbSBKIFByZXYgTWVk
PC9hYmJyLTI+PC9wZXJpb2RpY2FsPjxwYWdlcz40NS01MTwvcGFnZXM+PHZvbHVtZT4zMDwvdm9s
dW1lPjxudW1iZXI+MTwvbnVtYmVyPjxkYXRlcz48eWVhcj4yMDA2PC95ZWFyPjxwdWItZGF0ZXM+
PGRhdGU+SmFuPC9kYXRlPjwvcHViLWRhdGVzPjwvZGF0ZXM+PGlzYm4+MDc0OS0zNzk3PC9pc2Ju
Pjx1cmxzPjxyZWxhdGVkLXVybHM+PHVybD5odHRwczovL3d3dy5zY2llbmNlZGlyZWN0LmNvbS9z
Y2llbmNlL2FydGljbGUvcGlpL1MwNzQ5Mzc5NzA1MDAzNjQ4PC91cmw+PC9yZWxhdGVkLXVybHM+
PC91cmxzPjxjdXN0b20xPjIwMTY8L2N1c3RvbTE+PGN1c3RvbTI+Tm92IDY8L2N1c3RvbTI+PGVs
ZWN0cm9uaWMtcmVzb3VyY2UtbnVtPjEwLjEwMTYvai5hbWVwcmUuMjAwNS4wOC4wNDc8L2VsZWN0
cm9uaWMtcmVzb3VyY2UtbnVtPjwvcmVjb3JkPjwvQ2l0ZT48Q2l0ZT48QXV0aG9yPlJvdGhtYW48
L0F1dGhvcj48WWVhcj4yMDE4PC9ZZWFyPjxSZWNOdW0+MTE4NTwvUmVjTnVtPjxyZWNvcmQ+PHJl
Yy1udW1iZXI+MTE4NTwvcmVjLW51bWJlcj48Zm9yZWlnbi1rZXlzPjxrZXkgYXBwPSJFTiIgZGIt
aWQ9ImEwMGF0MnplanhhenNwZXZ0MGlweGQwcXh4dHNyc3B6enZheiIgdGltZXN0YW1wPSIxNTIw
NDgxNTE3Ij4xMTg1PC9rZXk+PC9mb3JlaWduLWtleXM+PHJlZi10eXBlIG5hbWU9IkpvdXJuYWwg
QXJ0aWNsZSI+MTc8L3JlZi10eXBlPjxjb250cmlidXRvcnM+PGF1dGhvcnM+PGF1dGhvcj5Sb3Ro
bWFuLCBMaW5kYTwvYXV0aG9yPjxhdXRob3I+TWFjcGhlcnNvbiwgQWxpc29uIEsuPC9hdXRob3I+
PGF1dGhvcj5Sb3NzLCBUaW1vdGh5PC9hdXRob3I+PGF1dGhvcj5CdWxpdW5nLCBSb24gTi48L2F1
dGhvcj48L2F1dGhvcnM+PC9jb250cmlidXRvcnM+PHRpdGxlcz48dGl0bGU+VGhlIGRlY2xpbmUg
aW4gYWN0aXZlIHNjaG9vbCB0cmFuc3BvcnRhdGlvbiAoQVNUKTogYSBzeXN0ZW1hdGljIHJldmll
dyBvZiB0aGUgZmFjdG9ycyByZWxhdGVkIHRvIEFTVCBhbmQgY2hhbmdlcyBpbiBzY2hvb2wgdHJh
bnNwb3J0IG92ZXIgdGltZSBpbiBOb3J0aCBBbWVyaWNhPC90aXRsZT48c2Vjb25kYXJ5LXRpdGxl
PlByZXZlbnRpdmUgTWVkaWNpbmU8L3NlY29uZGFyeS10aXRsZT48L3RpdGxlcz48cGVyaW9kaWNh
bD48ZnVsbC10aXRsZT5QcmV2ZW50aXZlIE1lZGljaW5lPC9mdWxsLXRpdGxlPjxhYmJyLTE+UHJl
di4gTWVkLjwvYWJici0xPjxhYmJyLTI+UHJldiBNZWQ8L2FiYnItMj48L3BlcmlvZGljYWw+PHBh
Z2VzPjMxNC0zMjI8L3BhZ2VzPjx2b2x1bWU+MTExPC92b2x1bWU+PGtleXdvcmRzPjxrZXl3b3Jk
PldhbGtpbmc8L2tleXdvcmQ+PGtleXdvcmQ+RW52aXJvbm1lbnQgYW5kIHB1YmxpYyBoZWFsdGg8
L2tleXdvcmQ+PGtleXdvcmQ+U2Nob29sczwva2V5d29yZD48a2V5d29yZD5DaGlsZDwva2V5d29y
ZD48a2V5d29yZD5DaXR5IHBsYW5uaW5nPC9rZXl3b3JkPjxrZXl3b3JkPlNjaG9vbCB0cmF2ZWw8
L2tleXdvcmQ+PC9rZXl3b3Jkcz48ZGF0ZXM+PHllYXI+MjAxODwveWVhcj48cHViLWRhdGVzPjxk
YXRlPkp1bjwvZGF0ZT48L3B1Yi1kYXRlcz48L2RhdGVzPjxpc2JuPjAwOTEtNzQzNTwvaXNibj48
dXJscz48cmVsYXRlZC11cmxzPjx1cmw+aHR0cHM6Ly93d3cuc2NpZW5jZWRpcmVjdC5jb20vc2Np
ZW5jZS9hcnRpY2xlL3BpaS9TMDA5MTc0MzUxNzMwNDU5MDwvdXJsPjwvcmVsYXRlZC11cmxzPjwv
dXJscz48Y3VzdG9tMT4yMDE4PC9jdXN0b20xPjxjdXN0b20yPkp1bCAyNjwvY3VzdG9tMj48ZWxl
Y3Ryb25pYy1yZXNvdXJjZS1udW0+MTAuMTAxNi9qLnlwbWVkLjIwMTcuMTEuMDE4PC9lbGVjdHJv
bmljLXJlc291cmNlLW51bT48L3JlY29yZD48L0NpdGU+PENpdGU+PEF1dGhvcj5Ja2VkYTwvQXV0
aG9yPjxZZWFyPkluIHNlY29uZCByZXZpZXc8L1llYXI+PFJlY051bT4xMzIwPC9SZWNOdW0+PHJl
Y29yZD48cmVjLW51bWJlcj4xMzIwPC9yZWMtbnVtYmVyPjxmb3JlaWduLWtleXM+PGtleSBhcHA9
IkVOIiBkYi1pZD0iYTAwYXQyemVqeGF6c3BldnQwaXB4ZDBxeHh0c3JzcHp6dmF6Ij4xMzIwPC9r
ZXk+PC9mb3JlaWduLWtleXM+PHJlZi10eXBlIG5hbWU9IkpvdXJuYWwgQXJ0aWNsZSI+MTc8L3Jl
Zi10eXBlPjxjb250cmlidXRvcnM+PGF1dGhvcnM+PGF1dGhvcj5Ja2VkYSwgRXJpa2E8L2F1dGhv
cj48YXV0aG9yPkhpbmNrc29uLCBFcmljYTwvYXV0aG9yPjxhdXRob3I+V2l0dGVuLCBLYXJlbjwv
YXV0aG9yPjxhdXRob3I+U21pdGgsIE1lbG9keTwvYXV0aG9yPjwvYXV0aG9ycz48L2NvbnRyaWJ1
dG9ycz48dGl0bGVzPjx0aXRsZT5Bc3NvY2lhdGlvbnMgb2YgY2hpbGRyZW7igJlzIGFjdGl2ZSBz
Y2hvb2wgdHJhdmVsIHdpdGggcGVyY2VwdGlvbnMgb2YgdGhlIHBoeXNpY2FsIGVudmlyb25tZW50
IGFuZCBjaGFyYWN0ZXJpc3RpY3Mgb2YgdGhlIHNvY2lhbCBlbnZpcm9ubWVudDogQSBzeXN0ZW1h
dGljIHJldmlldzwvdGl0bGU+PHNlY29uZGFyeS10aXRsZT5IZWFsdGggJmFtcDsgUGxhY2U8L3Nl
Y29uZGFyeS10aXRsZT48L3RpdGxlcz48cGVyaW9kaWNhbD48ZnVsbC10aXRsZT5IZWFsdGggJmFt
cDsgUGxhY2U8L2Z1bGwtdGl0bGU+PGFiYnItMT5IZWFsdGggUGxhY2U8L2FiYnItMT48YWJici0y
PkhlYWx0aCBQbGFjZTwvYWJici0yPjwvcGVyaW9kaWNhbD48ZGF0ZXM+PHllYXI+SW4gc2Vjb25k
IHJldmlldzwveWVhcj48L2RhdGVzPjx1cmxzPjwvdXJscz48L3JlY29yZD48L0NpdGU+PENpdGU+
PEF1dGhvcj5DaGlsbMOzbjwvQXV0aG9yPjxZZWFyPjIwMTQ8L1llYXI+PFJlY051bT45MTE8L1Jl
Y051bT48cmVjb3JkPjxyZWMtbnVtYmVyPjkxMTwvcmVjLW51bWJlcj48Zm9yZWlnbi1rZXlzPjxr
ZXkgYXBwPSJFTiIgZGItaWQ9ImEwMGF0MnplanhhenNwZXZ0MGlweGQwcXh4dHNyc3B6enZheiIg
dGltZXN0YW1wPSIxNTAyMDg1NTEzIj45MTE8L2tleT48L2ZvcmVpZ24ta2V5cz48cmVmLXR5cGUg
bmFtZT0iSm91cm5hbCBBcnRpY2xlIj4xNzwvcmVmLXR5cGU+PGNvbnRyaWJ1dG9ycz48YXV0aG9y
cz48YXV0aG9yPkNoaWxsw7NuLCBQYWxtYTwvYXV0aG9yPjxhdXRob3I+SGFsZXMsIERlcmVrPC9h
dXRob3I+PGF1dGhvcj5WYXVnaG4sIEFtYmVyPC9hdXRob3I+PGF1dGhvcj5HaXpsaWNlLCBaaXlh
PC9hdXRob3I+PGF1dGhvcj5OaSwgQW5keTwvYXV0aG9yPjxhdXRob3I+V2FyZCwgRGlhbm5lIFMu
PC9hdXRob3I+PC9hdXRob3JzPjwvY29udHJpYnV0b3JzPjx0aXRsZXM+PHRpdGxlPkEgY3Jvc3Mt
c2VjdGlvbmFsIHN0dWR5IG9mIGRlbW9ncmFwaGljLCBlbnZpcm9ubWVudGFsIGFuZCBwYXJlbnRh
bCBiYXJyaWVycyB0byBhY3RpdmUgc2Nob29sIHRyYXZlbCBhbW9uZyBjaGlsZHJlbiBpbiB0aGUg
VW5pdGVkIFN0YXRlczwvdGl0bGU+PHNlY29uZGFyeS10aXRsZT5JbnRlcm5hdGlvbmFsIEpvdXJu
YWwgb2YgQmVoYXZpb3JhbCBOdXRyaXRpb24gQW5kIFBoeXNpY2FsIEFjdGl2aXR5PC9zZWNvbmRh
cnktdGl0bGU+PC90aXRsZXM+PHBlcmlvZGljYWw+PGZ1bGwtdGl0bGU+SW50ZXJuYXRpb25hbCBK
b3VybmFsIG9mIEJlaGF2aW9yYWwgTnV0cml0aW9uIGFuZCBQaHlzaWNhbCBBY3Rpdml0eTwvZnVs
bC10aXRsZT48YWJici0xPkludC4gSi4gQmVoYXYuIE51dHIuIFBoeXMuIEFjdC48L2FiYnItMT48
YWJici0yPkludCBKIEJlaGF2IE51dHIgUGh5cyBBY3Q8L2FiYnItMj48L3BlcmlvZGljYWw+PHBh
Z2VzPjEtMTA8L3BhZ2VzPjx2b2x1bWU+MTE8L3ZvbHVtZT48bnVtYmVyPjYxPC9udW1iZXI+PGRh
dGVzPjx5ZWFyPjIwMTQ8L3llYXI+PHB1Yi1kYXRlcz48ZGF0ZT5NYXkgOTwvZGF0ZT48L3B1Yi1k
YXRlcz48L2RhdGVzPjxwdWItbG9jYXRpb24+RW5nbGFuZDwvcHViLWxvY2F0aW9uPjxwdWJsaXNo
ZXI+QmlvTWVkIENlbnRyYWw8L3B1Ymxpc2hlcj48aXNibj4xNDc5LTU4Njg8L2lzYm4+PHVybHM+
PHJlbGF0ZWQtdXJscz48dXJsPmh0dHBzOi8vaWpibnBhLWJpb21lZGNlbnRyYWwtY29tLmV6cHJv
eHkuYXV0LmFjLm56L2FydGljbGVzLzEwLjExODYvMTQ3OS01ODY4LTExLTYxPC91cmw+PC9yZWxh
dGVkLXVybHM+PC91cmxzPjxjdXN0b20xPjIwMTc8L2N1c3RvbTE+PGN1c3RvbTI+U2VwIDU8L2N1
c3RvbTI+PGVsZWN0cm9uaWMtcmVzb3VyY2UtbnVtPjEwLjExODYvMTQ3OS01ODY4LTExLTYxPC9l
bGVjdHJvbmljLXJlc291cmNlLW51bT48L3JlY29yZD48L0NpdGU+PENpdGU+PEF1dGhvcj5BaGxw
b3J0PC9BdXRob3I+PFllYXI+MjAwODwvWWVhcj48UmVjTnVtPjEzMDM8L1JlY051bT48cmVjb3Jk
PjxyZWMtbnVtYmVyPjEzMDM8L3JlYy1udW1iZXI+PGZvcmVpZ24ta2V5cz48a2V5IGFwcD0iRU4i
IGRiLWlkPSJhMDBhdDJ6ZWp4YXpzcGV2dDBpcHhkMHF4eHRzcnNwenp2YXoiIHRpbWVzdGFtcD0i
MTUzMzk2MjA2OSI+MTMwMzwva2V5PjwvZm9yZWlnbi1rZXlzPjxyZWYtdHlwZSBuYW1lPSJKb3Vy
bmFsIEFydGljbGUiPjE3PC9yZWYtdHlwZT48Y29udHJpYnV0b3JzPjxhdXRob3JzPjxhdXRob3I+
QWhscG9ydCwgS2F0aHJ5biBOLjwvYXV0aG9yPjxhdXRob3I+TGlubmFuLCBMYXVyYTwvYXV0aG9y
PjxhdXRob3I+VmF1Z2huLCBBbWJlcjwvYXV0aG9yPjxhdXRob3I+RXZlbnNvbiwgS2VsbHkgUi48
L2F1dGhvcj48YXV0aG9yPldhcmQsIERpYW5uZSBTLjwvYXV0aG9yPjwvYXV0aG9ycz48L2NvbnRy
aWJ1dG9ycz48dGl0bGVzPjx0aXRsZT5CYXJyaWVycyB0byBhbmQgZmFjaWxpdGF0b3JzIG9mIHdh
bGtpbmcgYW5kIGJpY3ljbGluZyB0byBzY2hvb2w6IGZvcm1hdGl2ZSByZXN1bHRzIGZyb20gdGhl
IG5vbi1tb3Rvcml6ZWQgdHJhdmVsIHN0dWR5PC90aXRsZT48c2Vjb25kYXJ5LXRpdGxlPkhlYWx0
aCBFZHVjYXRpb24gYW5kIEJlaGF2aW9yPC9zZWNvbmRhcnktdGl0bGU+PC90aXRsZXM+PHBlcmlv
ZGljYWw+PGZ1bGwtdGl0bGU+SGVhbHRoIEVkdWNhdGlvbiBhbmQgQmVoYXZpb3I8L2Z1bGwtdGl0
bGU+PGFiYnItMT5IZWFsdGggRWR1Yy4gQmVoYXYuPC9hYmJyLTE+PGFiYnItMj5IZWFsdGggRWR1
YyBCZWhhdjwvYWJici0yPjxhYmJyLTM+SGVhbHRoIEVkdWNhdGlvbiAmYW1wOyBCZWhhdmlvcjwv
YWJici0zPjwvcGVyaW9kaWNhbD48cGFnZXM+MjIxLTI0NDwvcGFnZXM+PHZvbHVtZT4zNTwvdm9s
dW1lPjxudW1iZXI+MjwvbnVtYmVyPjxkYXRlcz48eWVhcj4yMDA4PC95ZWFyPjxwdWItZGF0ZXM+
PGRhdGU+QXByIDE8L2RhdGU+PC9wdWItZGF0ZXM+PC9kYXRlcz48dXJscz48cmVsYXRlZC11cmxz
Pjx1cmw+aHR0cHM6Ly9qb3VybmFscy5zYWdlcHViLmNvbS9kb2kvYWJzLzEwLjExNzcvMTA5MDE5
ODEwNjI4ODc5NDwvdXJsPjwvcmVsYXRlZC11cmxzPjwvdXJscz48Y3VzdG9tMT4yMDE4PC9jdXN0
b20xPjxjdXN0b20yPkF1ZyAxMTwvY3VzdG9tMj48ZWxlY3Ryb25pYy1yZXNvdXJjZS1udW0+MTAu
MTE3Ny8xMDkwMTk4MTA2Mjg4Nzk0PC9lbGVjdHJvbmljLXJlc291cmNlLW51bT48L3JlY29yZD48
L0NpdGU+PC9FbmROb3RlPgB=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BYXJ0czwvQXV0aG9yPjxZZWFyPjIwMTM8L1llYXI+PFJl
Y051bT43MTM8L1JlY051bT48RGlzcGxheVRleHQ+WzEsIDEyLCAxNCwgMTgsIDI0LCAyNl08L0Rp
c3BsYXlUZXh0PjxyZWNvcmQ+PHJlYy1udW1iZXI+NzEzPC9yZWMtbnVtYmVyPjxmb3JlaWduLWtl
eXM+PGtleSBhcHA9IkVOIiBkYi1pZD0iYTAwYXQyemVqeGF6c3BldnQwaXB4ZDBxeHh0c3JzcHp6
dmF6IiB0aW1lc3RhbXA9IjE0NzIxMTQwNjMiPjcxMzwva2V5PjwvZm9yZWlnbi1rZXlzPjxyZWYt
dHlwZSBuYW1lPSJFbGVjdHJvbmljIEFydGljbGUiPjQzPC9yZWYtdHlwZT48Y29udHJpYnV0b3Jz
PjxhdXRob3JzPjxhdXRob3I+QWFydHMsIE1hcmllLUplYW5uZTwvYXV0aG9yPjxhdXRob3I+TWF0
aGlqc3NlbiwgSm9sYW5kYSBKLiBQLjwvYXV0aG9yPjxhdXRob3I+dmFuIE9lcnMsIEpvaGFubmVz
IEEuIE0uPC9hdXRob3I+PGF1dGhvcj5TY2h1aXQsIEFsYmVydGluZSBKLjwvYXV0aG9yPjwvYXV0
aG9ycz48L2NvbnRyaWJ1dG9ycz48dGl0bGVzPjx0aXRsZT5Bc3NvY2lhdGlvbnMgYmV0d2VlbiBl
bnZpcm9ubWVudGFsIGNoYXJhY3RlcmlzdGljcyBhbmQgYWN0aXZlIGNvbW11dGluZyB0byBzY2hv
b2wgYW1vbmcgY2hpbGRyZW46IGEgY3Jvc3Mtc2VjdGlvbmFsIHN0dWR5PC90aXRsZT48c2Vjb25k
YXJ5LXRpdGxlPkludGVybmF0aW9uYWwgSm91cm5hbCBvZiBCZWhhdmlvcmFsIE1lZGljaW5lPC9z
ZWNvbmRhcnktdGl0bGU+PC90aXRsZXM+PHBlcmlvZGljYWw+PGZ1bGwtdGl0bGU+SW50ZXJuYXRp
b25hbCBKb3VybmFsIG9mIEJlaGF2aW9yYWwgTWVkaWNpbmU8L2Z1bGwtdGl0bGU+PGFiYnItMT5J
bnQuIEouIEJlaGF2LiBNZWQuPC9hYmJyLTE+PGFiYnItMj5JbnQgSiBCZWhhdiBNZWQ8L2FiYnIt
Mj48L3BlcmlvZGljYWw+PHBhZ2VzPjUzOC01NTU8L3BhZ2VzPjx2b2x1bWU+MjA8L3ZvbHVtZT48
bnVtYmVyPjQ8L251bWJlcj48ZGF0ZXM+PHllYXI+MjAxMzwveWVhcj48cHViLWRhdGVzPjxkYXRl
PkRlYzwvZGF0ZT48L3B1Yi1kYXRlcz48L2RhdGVzPjxpc2JuPjE1MzItNzU1ODwvaXNibj48dXJs
cz48cmVsYXRlZC11cmxzPjx1cmw+aHR0cHM6Ly9saW5rLnNwcmluZ2VyLmNvbS9hcnRpY2xlLzEw
LjEwMDclMkZzMTI1MjktMDEyLTkyNzEtMDwvdXJsPjwvcmVsYXRlZC11cmxzPjwvdXJscz48Y3Vz
dG9tMT4yMDE2PC9jdXN0b20xPjxjdXN0b20yPkF1ZyAyNTwvY3VzdG9tMj48ZWxlY3Ryb25pYy1y
ZXNvdXJjZS1udW0+MTAuMTAwNy9zMTI1MjktMDEyLTkyNzEtMDwvZWxlY3Ryb25pYy1yZXNvdXJj
ZS1udW0+PC9yZWNvcmQ+PC9DaXRlPjxDaXRlPjxBdXRob3I+VGltcGVyaW88L0F1dGhvcj48WWVh
cj4yMDA2PC9ZZWFyPjxSZWNOdW0+NjI8L1JlY051bT48cmVjb3JkPjxyZWMtbnVtYmVyPjYyPC9y
ZWMtbnVtYmVyPjxmb3JlaWduLWtleXM+PGtleSBhcHA9IkVOIiBkYi1pZD0iYTAwYXQyemVqeGF6
c3BldnQwaXB4ZDBxeHh0c3JzcHp6dmF6IiB0aW1lc3RhbXA9IjE0MTUyNDAzNzgiPjYyPC9rZXk+
PC9mb3JlaWduLWtleXM+PHJlZi10eXBlIG5hbWU9IkVsZWN0cm9uaWMgQXJ0aWNsZSI+NDM8L3Jl
Zi10eXBlPjxjb250cmlidXRvcnM+PGF1dGhvcnM+PGF1dGhvcj5UaW1wZXJpbywgQW5uYTwvYXV0
aG9yPjxhdXRob3I+QmFsbCwgS3lsaWU8L2F1dGhvcj48YXV0aG9yPlNhbG1vbiwgSm88L2F1dGhv
cj48YXV0aG9yPlJvYmVydHMsIFJlYmVjY2E8L2F1dGhvcj48YXV0aG9yPkdpbGVzLUNvcnRpLCBC
aWxsaWU8L2F1dGhvcj48YXV0aG9yPlNpbW1vbnMsIERpYW5uZTwvYXV0aG9yPjxhdXRob3I+QmF1
ciwgTG91aXNlIEEuPC9hdXRob3I+PGF1dGhvcj5DcmF3Zm9yZCwgRGF2aWQ8L2F1dGhvcj48L2F1
dGhvcnM+PC9jb250cmlidXRvcnM+PHRpdGxlcz48dGl0bGU+UGVyc29uYWwsIGZhbWlseSwgc29j
aWFsLCBhbmQgZW52aXJvbm1lbnRhbCBjb3JyZWxhdGVzIG9mIGFjdGl2ZSBjb21tdXRpbmcgdG8g
c2Nob29sPC90aXRsZT48c2Vjb25kYXJ5LXRpdGxlPkFtZXJpY2FuIEpvdXJuYWwgb2YgUHJldmVu
dGl2ZSBNZWRpY2luZTwvc2Vjb25kYXJ5LXRpdGxlPjwvdGl0bGVzPjxwZXJpb2RpY2FsPjxmdWxs
LXRpdGxlPkFtZXJpY2FuIEpvdXJuYWwgb2YgUHJldmVudGl2ZSBNZWRpY2luZTwvZnVsbC10aXRs
ZT48YWJici0xPkFtLiBKLiBQcmV2LiBNZWQuPC9hYmJyLTE+PGFiYnItMj5BbSBKIFByZXYgTWVk
PC9hYmJyLTI+PC9wZXJpb2RpY2FsPjxwYWdlcz40NS01MTwvcGFnZXM+PHZvbHVtZT4zMDwvdm9s
dW1lPjxudW1iZXI+MTwvbnVtYmVyPjxkYXRlcz48eWVhcj4yMDA2PC95ZWFyPjxwdWItZGF0ZXM+
PGRhdGU+SmFuPC9kYXRlPjwvcHViLWRhdGVzPjwvZGF0ZXM+PGlzYm4+MDc0OS0zNzk3PC9pc2Ju
Pjx1cmxzPjxyZWxhdGVkLXVybHM+PHVybD5odHRwczovL3d3dy5zY2llbmNlZGlyZWN0LmNvbS9z
Y2llbmNlL2FydGljbGUvcGlpL1MwNzQ5Mzc5NzA1MDAzNjQ4PC91cmw+PC9yZWxhdGVkLXVybHM+
PC91cmxzPjxjdXN0b20xPjIwMTY8L2N1c3RvbTE+PGN1c3RvbTI+Tm92IDY8L2N1c3RvbTI+PGVs
ZWN0cm9uaWMtcmVzb3VyY2UtbnVtPjEwLjEwMTYvai5hbWVwcmUuMjAwNS4wOC4wNDc8L2VsZWN0
cm9uaWMtcmVzb3VyY2UtbnVtPjwvcmVjb3JkPjwvQ2l0ZT48Q2l0ZT48QXV0aG9yPlJvdGhtYW48
L0F1dGhvcj48WWVhcj4yMDE4PC9ZZWFyPjxSZWNOdW0+MTE4NTwvUmVjTnVtPjxyZWNvcmQ+PHJl
Yy1udW1iZXI+MTE4NTwvcmVjLW51bWJlcj48Zm9yZWlnbi1rZXlzPjxrZXkgYXBwPSJFTiIgZGIt
aWQ9ImEwMGF0MnplanhhenNwZXZ0MGlweGQwcXh4dHNyc3B6enZheiIgdGltZXN0YW1wPSIxNTIw
NDgxNTE3Ij4xMTg1PC9rZXk+PC9mb3JlaWduLWtleXM+PHJlZi10eXBlIG5hbWU9IkpvdXJuYWwg
QXJ0aWNsZSI+MTc8L3JlZi10eXBlPjxjb250cmlidXRvcnM+PGF1dGhvcnM+PGF1dGhvcj5Sb3Ro
bWFuLCBMaW5kYTwvYXV0aG9yPjxhdXRob3I+TWFjcGhlcnNvbiwgQWxpc29uIEsuPC9hdXRob3I+
PGF1dGhvcj5Sb3NzLCBUaW1vdGh5PC9hdXRob3I+PGF1dGhvcj5CdWxpdW5nLCBSb24gTi48L2F1
dGhvcj48L2F1dGhvcnM+PC9jb250cmlidXRvcnM+PHRpdGxlcz48dGl0bGU+VGhlIGRlY2xpbmUg
aW4gYWN0aXZlIHNjaG9vbCB0cmFuc3BvcnRhdGlvbiAoQVNUKTogYSBzeXN0ZW1hdGljIHJldmll
dyBvZiB0aGUgZmFjdG9ycyByZWxhdGVkIHRvIEFTVCBhbmQgY2hhbmdlcyBpbiBzY2hvb2wgdHJh
bnNwb3J0IG92ZXIgdGltZSBpbiBOb3J0aCBBbWVyaWNhPC90aXRsZT48c2Vjb25kYXJ5LXRpdGxl
PlByZXZlbnRpdmUgTWVkaWNpbmU8L3NlY29uZGFyeS10aXRsZT48L3RpdGxlcz48cGVyaW9kaWNh
bD48ZnVsbC10aXRsZT5QcmV2ZW50aXZlIE1lZGljaW5lPC9mdWxsLXRpdGxlPjxhYmJyLTE+UHJl
di4gTWVkLjwvYWJici0xPjxhYmJyLTI+UHJldiBNZWQ8L2FiYnItMj48L3BlcmlvZGljYWw+PHBh
Z2VzPjMxNC0zMjI8L3BhZ2VzPjx2b2x1bWU+MTExPC92b2x1bWU+PGtleXdvcmRzPjxrZXl3b3Jk
PldhbGtpbmc8L2tleXdvcmQ+PGtleXdvcmQ+RW52aXJvbm1lbnQgYW5kIHB1YmxpYyBoZWFsdGg8
L2tleXdvcmQ+PGtleXdvcmQ+U2Nob29sczwva2V5d29yZD48a2V5d29yZD5DaGlsZDwva2V5d29y
ZD48a2V5d29yZD5DaXR5IHBsYW5uaW5nPC9rZXl3b3JkPjxrZXl3b3JkPlNjaG9vbCB0cmF2ZWw8
L2tleXdvcmQ+PC9rZXl3b3Jkcz48ZGF0ZXM+PHllYXI+MjAxODwveWVhcj48cHViLWRhdGVzPjxk
YXRlPkp1bjwvZGF0ZT48L3B1Yi1kYXRlcz48L2RhdGVzPjxpc2JuPjAwOTEtNzQzNTwvaXNibj48
dXJscz48cmVsYXRlZC11cmxzPjx1cmw+aHR0cHM6Ly93d3cuc2NpZW5jZWRpcmVjdC5jb20vc2Np
ZW5jZS9hcnRpY2xlL3BpaS9TMDA5MTc0MzUxNzMwNDU5MDwvdXJsPjwvcmVsYXRlZC11cmxzPjwv
dXJscz48Y3VzdG9tMT4yMDE4PC9jdXN0b20xPjxjdXN0b20yPkp1bCAyNjwvY3VzdG9tMj48ZWxl
Y3Ryb25pYy1yZXNvdXJjZS1udW0+MTAuMTAxNi9qLnlwbWVkLjIwMTcuMTEuMDE4PC9lbGVjdHJv
bmljLXJlc291cmNlLW51bT48L3JlY29yZD48L0NpdGU+PENpdGU+PEF1dGhvcj5Ja2VkYTwvQXV0
aG9yPjxZZWFyPkluIHNlY29uZCByZXZpZXc8L1llYXI+PFJlY051bT4xMzIwPC9SZWNOdW0+PHJl
Y29yZD48cmVjLW51bWJlcj4xMzIwPC9yZWMtbnVtYmVyPjxmb3JlaWduLWtleXM+PGtleSBhcHA9
IkVOIiBkYi1pZD0iYTAwYXQyemVqeGF6c3BldnQwaXB4ZDBxeHh0c3JzcHp6dmF6Ij4xMzIwPC9r
ZXk+PC9mb3JlaWduLWtleXM+PHJlZi10eXBlIG5hbWU9IkpvdXJuYWwgQXJ0aWNsZSI+MTc8L3Jl
Zi10eXBlPjxjb250cmlidXRvcnM+PGF1dGhvcnM+PGF1dGhvcj5Ja2VkYSwgRXJpa2E8L2F1dGhv
cj48YXV0aG9yPkhpbmNrc29uLCBFcmljYTwvYXV0aG9yPjxhdXRob3I+V2l0dGVuLCBLYXJlbjwv
YXV0aG9yPjxhdXRob3I+U21pdGgsIE1lbG9keTwvYXV0aG9yPjwvYXV0aG9ycz48L2NvbnRyaWJ1
dG9ycz48dGl0bGVzPjx0aXRsZT5Bc3NvY2lhdGlvbnMgb2YgY2hpbGRyZW7igJlzIGFjdGl2ZSBz
Y2hvb2wgdHJhdmVsIHdpdGggcGVyY2VwdGlvbnMgb2YgdGhlIHBoeXNpY2FsIGVudmlyb25tZW50
IGFuZCBjaGFyYWN0ZXJpc3RpY3Mgb2YgdGhlIHNvY2lhbCBlbnZpcm9ubWVudDogQSBzeXN0ZW1h
dGljIHJldmlldzwvdGl0bGU+PHNlY29uZGFyeS10aXRsZT5IZWFsdGggJmFtcDsgUGxhY2U8L3Nl
Y29uZGFyeS10aXRsZT48L3RpdGxlcz48cGVyaW9kaWNhbD48ZnVsbC10aXRsZT5IZWFsdGggJmFt
cDsgUGxhY2U8L2Z1bGwtdGl0bGU+PGFiYnItMT5IZWFsdGggUGxhY2U8L2FiYnItMT48YWJici0y
PkhlYWx0aCBQbGFjZTwvYWJici0yPjwvcGVyaW9kaWNhbD48ZGF0ZXM+PHllYXI+SW4gc2Vjb25k
IHJldmlldzwveWVhcj48L2RhdGVzPjx1cmxzPjwvdXJscz48L3JlY29yZD48L0NpdGU+PENpdGU+
PEF1dGhvcj5DaGlsbMOzbjwvQXV0aG9yPjxZZWFyPjIwMTQ8L1llYXI+PFJlY051bT45MTE8L1Jl
Y051bT48cmVjb3JkPjxyZWMtbnVtYmVyPjkxMTwvcmVjLW51bWJlcj48Zm9yZWlnbi1rZXlzPjxr
ZXkgYXBwPSJFTiIgZGItaWQ9ImEwMGF0MnplanhhenNwZXZ0MGlweGQwcXh4dHNyc3B6enZheiIg
dGltZXN0YW1wPSIxNTAyMDg1NTEzIj45MTE8L2tleT48L2ZvcmVpZ24ta2V5cz48cmVmLXR5cGUg
bmFtZT0iSm91cm5hbCBBcnRpY2xlIj4xNzwvcmVmLXR5cGU+PGNvbnRyaWJ1dG9ycz48YXV0aG9y
cz48YXV0aG9yPkNoaWxsw7NuLCBQYWxtYTwvYXV0aG9yPjxhdXRob3I+SGFsZXMsIERlcmVrPC9h
dXRob3I+PGF1dGhvcj5WYXVnaG4sIEFtYmVyPC9hdXRob3I+PGF1dGhvcj5HaXpsaWNlLCBaaXlh
PC9hdXRob3I+PGF1dGhvcj5OaSwgQW5keTwvYXV0aG9yPjxhdXRob3I+V2FyZCwgRGlhbm5lIFMu
PC9hdXRob3I+PC9hdXRob3JzPjwvY29udHJpYnV0b3JzPjx0aXRsZXM+PHRpdGxlPkEgY3Jvc3Mt
c2VjdGlvbmFsIHN0dWR5IG9mIGRlbW9ncmFwaGljLCBlbnZpcm9ubWVudGFsIGFuZCBwYXJlbnRh
bCBiYXJyaWVycyB0byBhY3RpdmUgc2Nob29sIHRyYXZlbCBhbW9uZyBjaGlsZHJlbiBpbiB0aGUg
VW5pdGVkIFN0YXRlczwvdGl0bGU+PHNlY29uZGFyeS10aXRsZT5JbnRlcm5hdGlvbmFsIEpvdXJu
YWwgb2YgQmVoYXZpb3JhbCBOdXRyaXRpb24gQW5kIFBoeXNpY2FsIEFjdGl2aXR5PC9zZWNvbmRh
cnktdGl0bGU+PC90aXRsZXM+PHBlcmlvZGljYWw+PGZ1bGwtdGl0bGU+SW50ZXJuYXRpb25hbCBK
b3VybmFsIG9mIEJlaGF2aW9yYWwgTnV0cml0aW9uIGFuZCBQaHlzaWNhbCBBY3Rpdml0eTwvZnVs
bC10aXRsZT48YWJici0xPkludC4gSi4gQmVoYXYuIE51dHIuIFBoeXMuIEFjdC48L2FiYnItMT48
YWJici0yPkludCBKIEJlaGF2IE51dHIgUGh5cyBBY3Q8L2FiYnItMj48L3BlcmlvZGljYWw+PHBh
Z2VzPjEtMTA8L3BhZ2VzPjx2b2x1bWU+MTE8L3ZvbHVtZT48bnVtYmVyPjYxPC9udW1iZXI+PGRh
dGVzPjx5ZWFyPjIwMTQ8L3llYXI+PHB1Yi1kYXRlcz48ZGF0ZT5NYXkgOTwvZGF0ZT48L3B1Yi1k
YXRlcz48L2RhdGVzPjxwdWItbG9jYXRpb24+RW5nbGFuZDwvcHViLWxvY2F0aW9uPjxwdWJsaXNo
ZXI+QmlvTWVkIENlbnRyYWw8L3B1Ymxpc2hlcj48aXNibj4xNDc5LTU4Njg8L2lzYm4+PHVybHM+
PHJlbGF0ZWQtdXJscz48dXJsPmh0dHBzOi8vaWpibnBhLWJpb21lZGNlbnRyYWwtY29tLmV6cHJv
eHkuYXV0LmFjLm56L2FydGljbGVzLzEwLjExODYvMTQ3OS01ODY4LTExLTYxPC91cmw+PC9yZWxh
dGVkLXVybHM+PC91cmxzPjxjdXN0b20xPjIwMTc8L2N1c3RvbTE+PGN1c3RvbTI+U2VwIDU8L2N1
c3RvbTI+PGVsZWN0cm9uaWMtcmVzb3VyY2UtbnVtPjEwLjExODYvMTQ3OS01ODY4LTExLTYxPC9l
bGVjdHJvbmljLXJlc291cmNlLW51bT48L3JlY29yZD48L0NpdGU+PENpdGU+PEF1dGhvcj5BaGxw
b3J0PC9BdXRob3I+PFllYXI+MjAwODwvWWVhcj48UmVjTnVtPjEzMDM8L1JlY051bT48cmVjb3Jk
PjxyZWMtbnVtYmVyPjEzMDM8L3JlYy1udW1iZXI+PGZvcmVpZ24ta2V5cz48a2V5IGFwcD0iRU4i
IGRiLWlkPSJhMDBhdDJ6ZWp4YXpzcGV2dDBpcHhkMHF4eHRzcnNwenp2YXoiIHRpbWVzdGFtcD0i
MTUzMzk2MjA2OSI+MTMwMzwva2V5PjwvZm9yZWlnbi1rZXlzPjxyZWYtdHlwZSBuYW1lPSJKb3Vy
bmFsIEFydGljbGUiPjE3PC9yZWYtdHlwZT48Y29udHJpYnV0b3JzPjxhdXRob3JzPjxhdXRob3I+
QWhscG9ydCwgS2F0aHJ5biBOLjwvYXV0aG9yPjxhdXRob3I+TGlubmFuLCBMYXVyYTwvYXV0aG9y
PjxhdXRob3I+VmF1Z2huLCBBbWJlcjwvYXV0aG9yPjxhdXRob3I+RXZlbnNvbiwgS2VsbHkgUi48
L2F1dGhvcj48YXV0aG9yPldhcmQsIERpYW5uZSBTLjwvYXV0aG9yPjwvYXV0aG9ycz48L2NvbnRy
aWJ1dG9ycz48dGl0bGVzPjx0aXRsZT5CYXJyaWVycyB0byBhbmQgZmFjaWxpdGF0b3JzIG9mIHdh
bGtpbmcgYW5kIGJpY3ljbGluZyB0byBzY2hvb2w6IGZvcm1hdGl2ZSByZXN1bHRzIGZyb20gdGhl
IG5vbi1tb3Rvcml6ZWQgdHJhdmVsIHN0dWR5PC90aXRsZT48c2Vjb25kYXJ5LXRpdGxlPkhlYWx0
aCBFZHVjYXRpb24gYW5kIEJlaGF2aW9yPC9zZWNvbmRhcnktdGl0bGU+PC90aXRsZXM+PHBlcmlv
ZGljYWw+PGZ1bGwtdGl0bGU+SGVhbHRoIEVkdWNhdGlvbiBhbmQgQmVoYXZpb3I8L2Z1bGwtdGl0
bGU+PGFiYnItMT5IZWFsdGggRWR1Yy4gQmVoYXYuPC9hYmJyLTE+PGFiYnItMj5IZWFsdGggRWR1
YyBCZWhhdjwvYWJici0yPjxhYmJyLTM+SGVhbHRoIEVkdWNhdGlvbiAmYW1wOyBCZWhhdmlvcjwv
YWJici0zPjwvcGVyaW9kaWNhbD48cGFnZXM+MjIxLTI0NDwvcGFnZXM+PHZvbHVtZT4zNTwvdm9s
dW1lPjxudW1iZXI+MjwvbnVtYmVyPjxkYXRlcz48eWVhcj4yMDA4PC95ZWFyPjxwdWItZGF0ZXM+
PGRhdGU+QXByIDE8L2RhdGU+PC9wdWItZGF0ZXM+PC9kYXRlcz48dXJscz48cmVsYXRlZC11cmxz
Pjx1cmw+aHR0cHM6Ly9qb3VybmFscy5zYWdlcHViLmNvbS9kb2kvYWJzLzEwLjExNzcvMTA5MDE5
ODEwNjI4ODc5NDwvdXJsPjwvcmVsYXRlZC11cmxzPjwvdXJscz48Y3VzdG9tMT4yMDE4PC9jdXN0
b20xPjxjdXN0b20yPkF1ZyAxMTwvY3VzdG9tMj48ZWxlY3Ryb25pYy1yZXNvdXJjZS1udW0+MTAu
MTE3Ny8xMDkwMTk4MTA2Mjg4Nzk0PC9lbGVjdHJvbmljLXJlc291cmNlLW51bT48L3JlY29yZD48
L0NpdGU+PC9FbmROb3RlPgB=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1" w:tooltip="Rothman, 2018 #1185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2" w:tooltip="Aarts, 2013 #713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2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4" w:tooltip="Ikeda, In second review #1320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4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8" w:tooltip="Ahlport, 2008 #1303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8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24" w:tooltip="Timperio, 2006 #62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24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26" w:tooltip="Chillón, 2014 #911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26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3114C5" w:rsidRPr="003114C5" w14:paraId="463CD405" w14:textId="77777777" w:rsidTr="00B359A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9E9F3C" w14:textId="30C88D3B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4F7D0B" w14:textId="77777777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Neighbourhood safe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7CC3F9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76EB0B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Posi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23D8B1" w14:textId="57AFBE39" w:rsidR="003114C5" w:rsidRPr="003114C5" w:rsidRDefault="008400B6" w:rsidP="00B511F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Qb250PC9BdXRob3I+PFllYXI+MjAwOTwvWWVhcj48UmVj
TnVtPjM5NjwvUmVjTnVtPjxEaXNwbGF5VGV4dD5bMTQsIDE1LCAxOCwgMjQsIDI2LCAzNywgMzhd
PC9EaXNwbGF5VGV4dD48cmVjb3JkPjxyZWMtbnVtYmVyPjM5NjwvcmVjLW51bWJlcj48Zm9yZWln
bi1rZXlzPjxrZXkgYXBwPSJFTiIgZGItaWQ9ImEwMGF0MnplanhhenNwZXZ0MGlweGQwcXh4dHNy
c3B6enZheiIgdGltZXN0YW1wPSIxNDQ5MDIwNzkzIj4zOTY8L2tleT48L2ZvcmVpZ24ta2V5cz48
cmVmLXR5cGUgbmFtZT0iSm91cm5hbCBBcnRpY2xlIj4xNzwvcmVmLXR5cGU+PGNvbnRyaWJ1dG9y
cz48YXV0aG9ycz48YXV0aG9yPlBvbnQsIEthcmluYTwvYXV0aG9yPjxhdXRob3I+Wml2aWFuaSwg
SmVubnk8L2F1dGhvcj48YXV0aG9yPldhZGxleSwgRGF2aWQ8L2F1dGhvcj48YXV0aG9yPkJlbm5l
dHQsIFNhbGx5PC9hdXRob3I+PGF1dGhvcj5BYmJvdHQsIFJlYmVjY2E8L2F1dGhvcj48L2F1dGhv
cnM+PC9jb250cmlidXRvcnM+PHRpdGxlcz48dGl0bGU+RW52aXJvbm1lbnRhbCBjb3JyZWxhdGVz
IG9mIGNoaWxkcmVuJmFwb3M7cyBhY3RpdmUgdHJhbnNwb3J0YXRpb246IGEgc3lzdGVtYXRpYyBs
aXRlcmF0dXJlIHJldmlldzwvdGl0bGU+PHNlY29uZGFyeS10aXRsZT5IZWFsdGggJmFtcDsgUGxh
Y2U8L3NlY29uZGFyeS10aXRsZT48L3RpdGxlcz48cGVyaW9kaWNhbD48ZnVsbC10aXRsZT5IZWFs
dGggJmFtcDsgUGxhY2U8L2Z1bGwtdGl0bGU+PGFiYnItMT5IZWFsdGggUGxhY2U8L2FiYnItMT48
YWJici0yPkhlYWx0aCBQbGFjZTwvYWJici0yPjwvcGVyaW9kaWNhbD48cGFnZXM+ODQ5LTg2Mjwv
cGFnZXM+PHZvbHVtZT4xNTwvdm9sdW1lPjxudW1iZXI+MzwvbnVtYmVyPjxrZXl3b3Jkcz48a2V5
d29yZD5FbnZpcm9ubWVudDwva2V5d29yZD48a2V5d29yZD5BY3RpdmUgdHJhdmVsPC9rZXl3b3Jk
PjxrZXl3b3JkPkNoaWxkcmVuPC9rZXl3b3JkPjxrZXl3b3JkPkFkb2xlc2NlbnRzPC9rZXl3b3Jk
PjxrZXl3b3JkPlJldmlldzwva2V5d29yZD48L2tleXdvcmRzPjxkYXRlcz48eWVhcj4yMDA5PC95
ZWFyPjxwdWItZGF0ZXM+PGRhdGU+U2VwPC9kYXRlPjwvcHViLWRhdGVzPjwvZGF0ZXM+PGlzYm4+
MTM1My04MjkyPC9pc2JuPjx1cmxzPjxyZWxhdGVkLXVybHM+PHVybD5odHRwczovL3d3dy5zY2ll
bmNlZGlyZWN0LmNvbS9zY2llbmNlL2FydGljbGUvcGlpL1MxMzUzODI5MjA5MDAwMTM2PC91cmw+
PC9yZWxhdGVkLXVybHM+PC91cmxzPjxjdXN0b20xPjIwMTY8L2N1c3RvbTE+PGN1c3RvbTI+RGVj
IDI8L2N1c3RvbTI+PGVsZWN0cm9uaWMtcmVzb3VyY2UtbnVtPjEwLjEwMTYvai5oZWFsdGhwbGFj
ZS4yMDA5LjAyLjAwMjwvZWxlY3Ryb25pYy1yZXNvdXJjZS1udW0+PC9yZWNvcmQ+PC9DaXRlPjxD
aXRlPjxBdXRob3I+U2lyYXJkPC9BdXRob3I+PFllYXI+MjAwODwvWWVhcj48UmVjTnVtPjI4NTwv
UmVjTnVtPjxyZWNvcmQ+PHJlYy1udW1iZXI+Mjg1PC9yZWMtbnVtYmVyPjxmb3JlaWduLWtleXM+
PGtleSBhcHA9IkVOIiBkYi1pZD0iYTAwYXQyemVqeGF6c3BldnQwaXB4ZDBxeHh0c3JzcHp6dmF6
IiB0aW1lc3RhbXA9IjE0MzgwNjIyMDEiPjI4NTwva2V5PjwvZm9yZWlnbi1rZXlzPjxyZWYtdHlw
ZSBuYW1lPSJKb3VybmFsIEFydGljbGUiPjE3PC9yZWYtdHlwZT48Y29udHJpYnV0b3JzPjxhdXRo
b3JzPjxhdXRob3I+U2lyYXJkLCBKb2huIFIuPC9hdXRob3I+PGF1dGhvcj5TbGF0ZXIsIE1lZ2Fu
IEUuPC9hdXRob3I+PC9hdXRob3JzPjwvY29udHJpYnV0b3JzPjx0aXRsZXM+PHRpdGxlPldhbGtp
bmcgYW5kIGJpY3ljbGluZyB0byBzY2hvb2w6IGEgcmV2aWV3PC90aXRsZT48c2Vjb25kYXJ5LXRp
dGxlPkFtZXJpY2FuIEpvdXJuYWwgb2YgTGlmZXN0eWxlIE1lZGljaW5lPC9zZWNvbmRhcnktdGl0
bGU+PC90aXRsZXM+PHBlcmlvZGljYWw+PGZ1bGwtdGl0bGU+QW1lcmljYW4gSm91cm5hbCBvZiBM
aWZlc3R5bGUgTWVkaWNpbmU8L2Z1bGwtdGl0bGU+PGFiYnItMT5BbS4gSi4gTGlmZXN0eWxlIE1l
ZC48L2FiYnItMT48YWJici0yPkFtIEogTGlmZXN0eWxlIE1lZDwvYWJici0yPjwvcGVyaW9kaWNh
bD48cGFnZXM+MzcyLTM5NjwvcGFnZXM+PHZvbHVtZT4yPC92b2x1bWU+PG51bWJlcj41PC9udW1i
ZXI+PGRhdGVzPjx5ZWFyPjIwMDg8L3llYXI+PHB1Yi1kYXRlcz48ZGF0ZT5TZXAgMTwvZGF0ZT48
L3B1Yi1kYXRlcz48L2RhdGVzPjx1cmxzPjxyZWxhdGVkLXVybHM+PHVybD5odHRwczovL2pvdXJu
YWxzLnNhZ2VwdWIuY29tL2RvaS9hYnMvMTAuMTE3Ny8xNTU5ODI3NjA4MzIwMTI3PC91cmw+PC9y
ZWxhdGVkLXVybHM+PC91cmxzPjxjdXN0b20xPjIwMTY8L2N1c3RvbTE+PGN1c3RvbTI+SnVsIDI4
PC9jdXN0b20yPjxlbGVjdHJvbmljLXJlc291cmNlLW51bT4xMC4xMTc3LzE1NTk4Mjc2MDgzMjAx
Mjc8L2VsZWN0cm9uaWMtcmVzb3VyY2UtbnVtPjwvcmVjb3JkPjwvQ2l0ZT48Q2l0ZT48QXV0aG9y
PlRpbXBlcmlvPC9BdXRob3I+PFllYXI+MjAwNjwvWWVhcj48UmVjTnVtPjYyPC9SZWNOdW0+PHJl
Y29yZD48cmVjLW51bWJlcj42MjwvcmVjLW51bWJlcj48Zm9yZWlnbi1rZXlzPjxrZXkgYXBwPSJF
TiIgZGItaWQ9ImEwMGF0MnplanhhenNwZXZ0MGlweGQwcXh4dHNyc3B6enZheiIgdGltZXN0YW1w
PSIxNDE1MjQwMzc4Ij42Mjwva2V5PjwvZm9yZWlnbi1rZXlzPjxyZWYtdHlwZSBuYW1lPSJFbGVj
dHJvbmljIEFydGljbGUiPjQzPC9yZWYtdHlwZT48Y29udHJpYnV0b3JzPjxhdXRob3JzPjxhdXRo
b3I+VGltcGVyaW8sIEFubmE8L2F1dGhvcj48YXV0aG9yPkJhbGwsIEt5bGllPC9hdXRob3I+PGF1
dGhvcj5TYWxtb24sIEpvPC9hdXRob3I+PGF1dGhvcj5Sb2JlcnRzLCBSZWJlY2NhPC9hdXRob3I+
PGF1dGhvcj5HaWxlcy1Db3J0aSwgQmlsbGllPC9hdXRob3I+PGF1dGhvcj5TaW1tb25zLCBEaWFu
bmU8L2F1dGhvcj48YXV0aG9yPkJhdXIsIExvdWlzZSBBLjwvYXV0aG9yPjxhdXRob3I+Q3Jhd2Zv
cmQsIERhdmlkPC9hdXRob3I+PC9hdXRob3JzPjwvY29udHJpYnV0b3JzPjx0aXRsZXM+PHRpdGxl
PlBlcnNvbmFsLCBmYW1pbHksIHNvY2lhbCwgYW5kIGVudmlyb25tZW50YWwgY29ycmVsYXRlcyBv
ZiBhY3RpdmUgY29tbXV0aW5nIHRvIHNjaG9vbDwvdGl0bGU+PHNlY29uZGFyeS10aXRsZT5BbWVy
aWNhbiBKb3VybmFsIG9mIFByZXZlbnRpdmUgTWVkaWNpbmU8L3NlY29uZGFyeS10aXRsZT48L3Rp
dGxlcz48cGVyaW9kaWNhbD48ZnVsbC10aXRsZT5BbWVyaWNhbiBKb3VybmFsIG9mIFByZXZlbnRp
dmUgTWVkaWNpbmU8L2Z1bGwtdGl0bGU+PGFiYnItMT5BbS4gSi4gUHJldi4gTWVkLjwvYWJici0x
PjxhYmJyLTI+QW0gSiBQcmV2IE1lZDwvYWJici0yPjwvcGVyaW9kaWNhbD48cGFnZXM+NDUtNTE8
L3BhZ2VzPjx2b2x1bWU+MzA8L3ZvbHVtZT48bnVtYmVyPjE8L251bWJlcj48ZGF0ZXM+PHllYXI+
MjAwNjwveWVhcj48cHViLWRhdGVzPjxkYXRlPkphbjwvZGF0ZT48L3B1Yi1kYXRlcz48L2RhdGVz
Pjxpc2JuPjA3NDktMzc5NzwvaXNibj48dXJscz48cmVsYXRlZC11cmxzPjx1cmw+aHR0cHM6Ly93
d3cuc2NpZW5jZWRpcmVjdC5jb20vc2NpZW5jZS9hcnRpY2xlL3BpaS9TMDc0OTM3OTcwNTAwMzY0
ODwvdXJsPjwvcmVsYXRlZC11cmxzPjwvdXJscz48Y3VzdG9tMT4yMDE2PC9jdXN0b20xPjxjdXN0
b20yPk5vdiA2PC9jdXN0b20yPjxlbGVjdHJvbmljLXJlc291cmNlLW51bT4xMC4xMDE2L2ouYW1l
cHJlLjIwMDUuMDguMDQ3PC9lbGVjdHJvbmljLXJlc291cmNlLW51bT48L3JlY29yZD48L0NpdGU+
PENpdGU+PEF1dGhvcj5ZdTwvQXV0aG9yPjxZZWFyPjIwMTY8L1llYXI+PFJlY051bT44NTc8L1Jl
Y051bT48cmVjb3JkPjxyZWMtbnVtYmVyPjg1NzwvcmVjLW51bWJlcj48Zm9yZWlnbi1rZXlzPjxr
ZXkgYXBwPSJFTiIgZGItaWQ9ImEwMGF0MnplanhhenNwZXZ0MGlweGQwcXh4dHNyc3B6enZheiIg
dGltZXN0YW1wPSIxNDgxNzczODY5Ij44NTc8L2tleT48L2ZvcmVpZ24ta2V5cz48cmVmLXR5cGUg
bmFtZT0iSm91cm5hbCBBcnRpY2xlIj4xNzwvcmVmLXR5cGU+PGNvbnRyaWJ1dG9ycz48YXV0aG9y
cz48YXV0aG9yPll1LCBDaGlhLVl1YW48L2F1dGhvcj48YXV0aG9yPlpodSwgWHVlbWVpPC9hdXRo
b3I+PC9hdXRob3JzPjwvY29udHJpYnV0b3JzPjx0aXRsZXM+PHRpdGxlPkZyb20gYXR0aXR1ZGUg
dG8gYWN0aW9uOiB3aGF0IHNoYXBlcyBhdHRpdHVkZSB0b3dhcmQgd2Fsa2luZyB0by9mcm9tIHNj
aG9vbCBhbmQgaG93IGRvZXMgaXQgaW5mbHVlbmNlIGFjdHVhbCBiZWhhdmlvcnM/PC90aXRsZT48
c2Vjb25kYXJ5LXRpdGxlPlByZXZlbnRpdmUgTWVkaWNpbmU8L3NlY29uZGFyeS10aXRsZT48L3Rp
dGxlcz48cGVyaW9kaWNhbD48ZnVsbC10aXRsZT5QcmV2ZW50aXZlIE1lZGljaW5lPC9mdWxsLXRp
dGxlPjxhYmJyLTE+UHJldi4gTWVkLjwvYWJici0xPjxhYmJyLTI+UHJldiBNZWQ8L2FiYnItMj48
L3BlcmlvZGljYWw+PHBhZ2VzPjcyLTc4PC9wYWdlcz48dm9sdW1lPjkwPC92b2x1bWU+PGtleXdv
cmRzPjxrZXl3b3JkPkFjdGl2ZSBjb21tdXRpbmcgdG8gc2Nob29sPC9rZXl3b3JkPjxrZXl3b3Jk
PkVudmlyb25tZW50PC9rZXl3b3JkPjxrZXl3b3JkPkF0dGl0dWRlPC9rZXl3b3JkPjxrZXl3b3Jk
PlNhZmV0eTwva2V5d29yZD48a2V5d29yZD5TdHJ1Y3R1cmFsIGVxdWF0aW9uIG1vZGVsPC9rZXl3
b3JkPjwva2V5d29yZHM+PGRhdGVzPjx5ZWFyPjIwMTY8L3llYXI+PHB1Yi1kYXRlcz48ZGF0ZT5T
ZXA8L2RhdGU+PC9wdWItZGF0ZXM+PC9kYXRlcz48aXNibj4wMDkxLTc0MzU8L2lzYm4+PHVybHM+
PHJlbGF0ZWQtdXJscz48dXJsPmh0dHBzOi8vd3d3LnNjaWVuY2VkaXJlY3QuY29tL3NjaWVuY2Uv
YXJ0aWNsZS9waWkvUzAwOTE3NDM1MTYzMDE2MVg8L3VybD48L3JlbGF0ZWQtdXJscz48L3VybHM+
PGN1c3RvbTE+MjAxNjwvY3VzdG9tMT48Y3VzdG9tMj5EZWMgMTU8L2N1c3RvbTI+PGVsZWN0cm9u
aWMtcmVzb3VyY2UtbnVtPjEwLjEwMTYvai55cG1lZC4yMDE2LjA2LjAzNjwvZWxlY3Ryb25pYy1y
ZXNvdXJjZS1udW0+PC9yZWNvcmQ+PC9DaXRlPjxDaXRlPjxBdXRob3I+SWtlZGE8L0F1dGhvcj48
WWVhcj5JbiBzZWNvbmQgcmV2aWV3PC9ZZWFyPjxSZWNOdW0+MTMyMDwvUmVjTnVtPjxyZWNvcmQ+
PHJlYy1udW1iZXI+MTMyMDwvcmVjLW51bWJlcj48Zm9yZWlnbi1rZXlzPjxrZXkgYXBwPSJFTiIg
ZGItaWQ9ImEwMGF0MnplanhhenNwZXZ0MGlweGQwcXh4dHNyc3B6enZheiI+MTMyMDwva2V5Pjwv
Zm9yZWlnbi1rZXlzPjxyZWYtdHlwZSBuYW1lPSJKb3VybmFsIEFydGljbGUiPjE3PC9yZWYtdHlw
ZT48Y29udHJpYnV0b3JzPjxhdXRob3JzPjxhdXRob3I+SWtlZGEsIEVyaWthPC9hdXRob3I+PGF1
dGhvcj5IaW5ja3NvbiwgRXJpY2E8L2F1dGhvcj48YXV0aG9yPldpdHRlbiwgS2FyZW48L2F1dGhv
cj48YXV0aG9yPlNtaXRoLCBNZWxvZHk8L2F1dGhvcj48L2F1dGhvcnM+PC9jb250cmlidXRvcnM+
PHRpdGxlcz48dGl0bGU+QXNzb2NpYXRpb25zIG9mIGNoaWxkcmVu4oCZcyBhY3RpdmUgc2Nob29s
IHRyYXZlbCB3aXRoIHBlcmNlcHRpb25zIG9mIHRoZSBwaHlzaWNhbCBlbnZpcm9ubWVudCBhbmQg
Y2hhcmFjdGVyaXN0aWNzIG9mIHRoZSBzb2NpYWwgZW52aXJvbm1lbnQ6IEEgc3lzdGVtYXRpYyBy
ZXZpZXc8L3RpdGxlPjxzZWNvbmRhcnktdGl0bGU+SGVhbHRoICZhbXA7IFBsYWNlPC9zZWNvbmRh
cnktdGl0bGU+PC90aXRsZXM+PHBlcmlvZGljYWw+PGZ1bGwtdGl0bGU+SGVhbHRoICZhbXA7IFBs
YWNlPC9mdWxsLXRpdGxlPjxhYmJyLTE+SGVhbHRoIFBsYWNlPC9hYmJyLTE+PGFiYnItMj5IZWFs
dGggUGxhY2U8L2FiYnItMj48L3BlcmlvZGljYWw+PGRhdGVzPjx5ZWFyPkluIHNlY29uZCByZXZp
ZXc8L3llYXI+PC9kYXRlcz48dXJscz48L3VybHM+PC9yZWNvcmQ+PC9DaXRlPjxDaXRlPjxBdXRo
b3I+Q2hpbGzDs248L0F1dGhvcj48WWVhcj4yMDE0PC9ZZWFyPjxSZWNOdW0+OTExPC9SZWNOdW0+
PHJlY29yZD48cmVjLW51bWJlcj45MTE8L3JlYy1udW1iZXI+PGZvcmVpZ24ta2V5cz48a2V5IGFw
cD0iRU4iIGRiLWlkPSJhMDBhdDJ6ZWp4YXpzcGV2dDBpcHhkMHF4eHRzcnNwenp2YXoiIHRpbWVz
dGFtcD0iMTUwMjA4NTUxMyI+OTExPC9rZXk+PC9mb3JlaWduLWtleXM+PHJlZi10eXBlIG5hbWU9
IkpvdXJuYWwgQXJ0aWNsZSI+MTc8L3JlZi10eXBlPjxjb250cmlidXRvcnM+PGF1dGhvcnM+PGF1
dGhvcj5DaGlsbMOzbiwgUGFsbWE8L2F1dGhvcj48YXV0aG9yPkhhbGVzLCBEZXJlazwvYXV0aG9y
PjxhdXRob3I+VmF1Z2huLCBBbWJlcjwvYXV0aG9yPjxhdXRob3I+R2l6bGljZSwgWml5YTwvYXV0
aG9yPjxhdXRob3I+TmksIEFuZHk8L2F1dGhvcj48YXV0aG9yPldhcmQsIERpYW5uZSBTLjwvYXV0
aG9yPjwvYXV0aG9ycz48L2NvbnRyaWJ1dG9ycz48dGl0bGVzPjx0aXRsZT5BIGNyb3NzLXNlY3Rp
b25hbCBzdHVkeSBvZiBkZW1vZ3JhcGhpYywgZW52aXJvbm1lbnRhbCBhbmQgcGFyZW50YWwgYmFy
cmllcnMgdG8gYWN0aXZlIHNjaG9vbCB0cmF2ZWwgYW1vbmcgY2hpbGRyZW4gaW4gdGhlIFVuaXRl
ZCBTdGF0ZXM8L3RpdGxlPjxzZWNvbmRhcnktdGl0bGU+SW50ZXJuYXRpb25hbCBKb3VybmFsIG9m
IEJlaGF2aW9yYWwgTnV0cml0aW9uIEFuZCBQaHlzaWNhbCBBY3Rpdml0eTwvc2Vjb25kYXJ5LXRp
dGxlPjwvdGl0bGVzPjxwZXJpb2RpY2FsPjxmdWxsLXRpdGxlPkludGVybmF0aW9uYWwgSm91cm5h
bCBvZiBCZWhhdmlvcmFsIE51dHJpdGlvbiBhbmQgUGh5c2ljYWwgQWN0aXZpdHk8L2Z1bGwtdGl0
bGU+PGFiYnItMT5JbnQuIEouIEJlaGF2LiBOdXRyLiBQaHlzLiBBY3QuPC9hYmJyLTE+PGFiYnIt
Mj5JbnQgSiBCZWhhdiBOdXRyIFBoeXMgQWN0PC9hYmJyLTI+PC9wZXJpb2RpY2FsPjxwYWdlcz4x
LTEwPC9wYWdlcz48dm9sdW1lPjExPC92b2x1bWU+PG51bWJlcj42MTwvbnVtYmVyPjxkYXRlcz48
eWVhcj4yMDE0PC95ZWFyPjxwdWItZGF0ZXM+PGRhdGU+TWF5IDk8L2RhdGU+PC9wdWItZGF0ZXM+
PC9kYXRlcz48cHViLWxvY2F0aW9uPkVuZ2xhbmQ8L3B1Yi1sb2NhdGlvbj48cHVibGlzaGVyPkJp
b01lZCBDZW50cmFsPC9wdWJsaXNoZXI+PGlzYm4+MTQ3OS01ODY4PC9pc2JuPjx1cmxzPjxyZWxh
dGVkLXVybHM+PHVybD5odHRwczovL2lqYm5wYS1iaW9tZWRjZW50cmFsLWNvbS5lenByb3h5LmF1
dC5hYy5uei9hcnRpY2xlcy8xMC4xMTg2LzE0NzktNTg2OC0xMS02MTwvdXJsPjwvcmVsYXRlZC11
cmxzPjwvdXJscz48Y3VzdG9tMT4yMDE3PC9jdXN0b20xPjxjdXN0b20yPlNlcCA1PC9jdXN0b20y
PjxlbGVjdHJvbmljLXJlc291cmNlLW51bT4xMC4xMTg2LzE0NzktNTg2OC0xMS02MTwvZWxlY3Ry
b25pYy1yZXNvdXJjZS1udW0+PC9yZWNvcmQ+PC9DaXRlPjxDaXRlPjxBdXRob3I+QWhscG9ydDwv
QXV0aG9yPjxZZWFyPjIwMDg8L1llYXI+PFJlY051bT4xMzAzPC9SZWNOdW0+PHJlY29yZD48cmVj
LW51bWJlcj4xMzAzPC9yZWMtbnVtYmVyPjxmb3JlaWduLWtleXM+PGtleSBhcHA9IkVOIiBkYi1p
ZD0iYTAwYXQyemVqeGF6c3BldnQwaXB4ZDBxeHh0c3JzcHp6dmF6IiB0aW1lc3RhbXA9IjE1MzM5
NjIwNjkiPjEzMDM8L2tleT48L2ZvcmVpZ24ta2V5cz48cmVmLXR5cGUgbmFtZT0iSm91cm5hbCBB
cnRpY2xlIj4xNzwvcmVmLXR5cGU+PGNvbnRyaWJ1dG9ycz48YXV0aG9ycz48YXV0aG9yPkFobHBv
cnQsIEthdGhyeW4gTi48L2F1dGhvcj48YXV0aG9yPkxpbm5hbiwgTGF1cmE8L2F1dGhvcj48YXV0
aG9yPlZhdWdobiwgQW1iZXI8L2F1dGhvcj48YXV0aG9yPkV2ZW5zb24sIEtlbGx5IFIuPC9hdXRo
b3I+PGF1dGhvcj5XYXJkLCBEaWFubmUgUy48L2F1dGhvcj48L2F1dGhvcnM+PC9jb250cmlidXRv
cnM+PHRpdGxlcz48dGl0bGU+QmFycmllcnMgdG8gYW5kIGZhY2lsaXRhdG9ycyBvZiB3YWxraW5n
IGFuZCBiaWN5Y2xpbmcgdG8gc2Nob29sOiBmb3JtYXRpdmUgcmVzdWx0cyBmcm9tIHRoZSBub24t
bW90b3JpemVkIHRyYXZlbCBzdHVkeTwvdGl0bGU+PHNlY29uZGFyeS10aXRsZT5IZWFsdGggRWR1
Y2F0aW9uIGFuZCBCZWhhdmlvcjwvc2Vjb25kYXJ5LXRpdGxlPjwvdGl0bGVzPjxwZXJpb2RpY2Fs
PjxmdWxsLXRpdGxlPkhlYWx0aCBFZHVjYXRpb24gYW5kIEJlaGF2aW9yPC9mdWxsLXRpdGxlPjxh
YmJyLTE+SGVhbHRoIEVkdWMuIEJlaGF2LjwvYWJici0xPjxhYmJyLTI+SGVhbHRoIEVkdWMgQmVo
YXY8L2FiYnItMj48YWJici0zPkhlYWx0aCBFZHVjYXRpb24gJmFtcDsgQmVoYXZpb3I8L2FiYnIt
Mz48L3BlcmlvZGljYWw+PHBhZ2VzPjIyMS0yNDQ8L3BhZ2VzPjx2b2x1bWU+MzU8L3ZvbHVtZT48
bnVtYmVyPjI8L251bWJlcj48ZGF0ZXM+PHllYXI+MjAwODwveWVhcj48cHViLWRhdGVzPjxkYXRl
PkFwciAxPC9kYXRlPjwvcHViLWRhdGVzPjwvZGF0ZXM+PHVybHM+PHJlbGF0ZWQtdXJscz48dXJs
Pmh0dHBzOi8vam91cm5hbHMuc2FnZXB1Yi5jb20vZG9pL2Ficy8xMC4xMTc3LzEwOTAxOTgxMDYy
ODg3OTQ8L3VybD48L3JlbGF0ZWQtdXJscz48L3VybHM+PGN1c3RvbTE+MjAxODwvY3VzdG9tMT48
Y3VzdG9tMj5BdWcgMTE8L2N1c3RvbTI+PGVsZWN0cm9uaWMtcmVzb3VyY2UtbnVtPjEwLjExNzcv
MTA5MDE5ODEwNjI4ODc5NDwvZWxlY3Ryb25pYy1yZXNvdXJjZS1udW0+PC9yZWNvcmQ+PC9DaXRl
PjwvRW5kTm90ZT5=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Qb250PC9BdXRob3I+PFllYXI+MjAwOTwvWWVhcj48UmVj
TnVtPjM5NjwvUmVjTnVtPjxEaXNwbGF5VGV4dD5bMTQsIDE1LCAxOCwgMjQsIDI2LCAzNywgMzhd
PC9EaXNwbGF5VGV4dD48cmVjb3JkPjxyZWMtbnVtYmVyPjM5NjwvcmVjLW51bWJlcj48Zm9yZWln
bi1rZXlzPjxrZXkgYXBwPSJFTiIgZGItaWQ9ImEwMGF0MnplanhhenNwZXZ0MGlweGQwcXh4dHNy
c3B6enZheiIgdGltZXN0YW1wPSIxNDQ5MDIwNzkzIj4zOTY8L2tleT48L2ZvcmVpZ24ta2V5cz48
cmVmLXR5cGUgbmFtZT0iSm91cm5hbCBBcnRpY2xlIj4xNzwvcmVmLXR5cGU+PGNvbnRyaWJ1dG9y
cz48YXV0aG9ycz48YXV0aG9yPlBvbnQsIEthcmluYTwvYXV0aG9yPjxhdXRob3I+Wml2aWFuaSwg
SmVubnk8L2F1dGhvcj48YXV0aG9yPldhZGxleSwgRGF2aWQ8L2F1dGhvcj48YXV0aG9yPkJlbm5l
dHQsIFNhbGx5PC9hdXRob3I+PGF1dGhvcj5BYmJvdHQsIFJlYmVjY2E8L2F1dGhvcj48L2F1dGhv
cnM+PC9jb250cmlidXRvcnM+PHRpdGxlcz48dGl0bGU+RW52aXJvbm1lbnRhbCBjb3JyZWxhdGVz
IG9mIGNoaWxkcmVuJmFwb3M7cyBhY3RpdmUgdHJhbnNwb3J0YXRpb246IGEgc3lzdGVtYXRpYyBs
aXRlcmF0dXJlIHJldmlldzwvdGl0bGU+PHNlY29uZGFyeS10aXRsZT5IZWFsdGggJmFtcDsgUGxh
Y2U8L3NlY29uZGFyeS10aXRsZT48L3RpdGxlcz48cGVyaW9kaWNhbD48ZnVsbC10aXRsZT5IZWFs
dGggJmFtcDsgUGxhY2U8L2Z1bGwtdGl0bGU+PGFiYnItMT5IZWFsdGggUGxhY2U8L2FiYnItMT48
YWJici0yPkhlYWx0aCBQbGFjZTwvYWJici0yPjwvcGVyaW9kaWNhbD48cGFnZXM+ODQ5LTg2Mjwv
cGFnZXM+PHZvbHVtZT4xNTwvdm9sdW1lPjxudW1iZXI+MzwvbnVtYmVyPjxrZXl3b3Jkcz48a2V5
d29yZD5FbnZpcm9ubWVudDwva2V5d29yZD48a2V5d29yZD5BY3RpdmUgdHJhdmVsPC9rZXl3b3Jk
PjxrZXl3b3JkPkNoaWxkcmVuPC9rZXl3b3JkPjxrZXl3b3JkPkFkb2xlc2NlbnRzPC9rZXl3b3Jk
PjxrZXl3b3JkPlJldmlldzwva2V5d29yZD48L2tleXdvcmRzPjxkYXRlcz48eWVhcj4yMDA5PC95
ZWFyPjxwdWItZGF0ZXM+PGRhdGU+U2VwPC9kYXRlPjwvcHViLWRhdGVzPjwvZGF0ZXM+PGlzYm4+
MTM1My04MjkyPC9pc2JuPjx1cmxzPjxyZWxhdGVkLXVybHM+PHVybD5odHRwczovL3d3dy5zY2ll
bmNlZGlyZWN0LmNvbS9zY2llbmNlL2FydGljbGUvcGlpL1MxMzUzODI5MjA5MDAwMTM2PC91cmw+
PC9yZWxhdGVkLXVybHM+PC91cmxzPjxjdXN0b20xPjIwMTY8L2N1c3RvbTE+PGN1c3RvbTI+RGVj
IDI8L2N1c3RvbTI+PGVsZWN0cm9uaWMtcmVzb3VyY2UtbnVtPjEwLjEwMTYvai5oZWFsdGhwbGFj
ZS4yMDA5LjAyLjAwMjwvZWxlY3Ryb25pYy1yZXNvdXJjZS1udW0+PC9yZWNvcmQ+PC9DaXRlPjxD
aXRlPjxBdXRob3I+U2lyYXJkPC9BdXRob3I+PFllYXI+MjAwODwvWWVhcj48UmVjTnVtPjI4NTwv
UmVjTnVtPjxyZWNvcmQ+PHJlYy1udW1iZXI+Mjg1PC9yZWMtbnVtYmVyPjxmb3JlaWduLWtleXM+
PGtleSBhcHA9IkVOIiBkYi1pZD0iYTAwYXQyemVqeGF6c3BldnQwaXB4ZDBxeHh0c3JzcHp6dmF6
IiB0aW1lc3RhbXA9IjE0MzgwNjIyMDEiPjI4NTwva2V5PjwvZm9yZWlnbi1rZXlzPjxyZWYtdHlw
ZSBuYW1lPSJKb3VybmFsIEFydGljbGUiPjE3PC9yZWYtdHlwZT48Y29udHJpYnV0b3JzPjxhdXRo
b3JzPjxhdXRob3I+U2lyYXJkLCBKb2huIFIuPC9hdXRob3I+PGF1dGhvcj5TbGF0ZXIsIE1lZ2Fu
IEUuPC9hdXRob3I+PC9hdXRob3JzPjwvY29udHJpYnV0b3JzPjx0aXRsZXM+PHRpdGxlPldhbGtp
bmcgYW5kIGJpY3ljbGluZyB0byBzY2hvb2w6IGEgcmV2aWV3PC90aXRsZT48c2Vjb25kYXJ5LXRp
dGxlPkFtZXJpY2FuIEpvdXJuYWwgb2YgTGlmZXN0eWxlIE1lZGljaW5lPC9zZWNvbmRhcnktdGl0
bGU+PC90aXRsZXM+PHBlcmlvZGljYWw+PGZ1bGwtdGl0bGU+QW1lcmljYW4gSm91cm5hbCBvZiBM
aWZlc3R5bGUgTWVkaWNpbmU8L2Z1bGwtdGl0bGU+PGFiYnItMT5BbS4gSi4gTGlmZXN0eWxlIE1l
ZC48L2FiYnItMT48YWJici0yPkFtIEogTGlmZXN0eWxlIE1lZDwvYWJici0yPjwvcGVyaW9kaWNh
bD48cGFnZXM+MzcyLTM5NjwvcGFnZXM+PHZvbHVtZT4yPC92b2x1bWU+PG51bWJlcj41PC9udW1i
ZXI+PGRhdGVzPjx5ZWFyPjIwMDg8L3llYXI+PHB1Yi1kYXRlcz48ZGF0ZT5TZXAgMTwvZGF0ZT48
L3B1Yi1kYXRlcz48L2RhdGVzPjx1cmxzPjxyZWxhdGVkLXVybHM+PHVybD5odHRwczovL2pvdXJu
YWxzLnNhZ2VwdWIuY29tL2RvaS9hYnMvMTAuMTE3Ny8xNTU5ODI3NjA4MzIwMTI3PC91cmw+PC9y
ZWxhdGVkLXVybHM+PC91cmxzPjxjdXN0b20xPjIwMTY8L2N1c3RvbTE+PGN1c3RvbTI+SnVsIDI4
PC9jdXN0b20yPjxlbGVjdHJvbmljLXJlc291cmNlLW51bT4xMC4xMTc3LzE1NTk4Mjc2MDgzMjAx
Mjc8L2VsZWN0cm9uaWMtcmVzb3VyY2UtbnVtPjwvcmVjb3JkPjwvQ2l0ZT48Q2l0ZT48QXV0aG9y
PlRpbXBlcmlvPC9BdXRob3I+PFllYXI+MjAwNjwvWWVhcj48UmVjTnVtPjYyPC9SZWNOdW0+PHJl
Y29yZD48cmVjLW51bWJlcj42MjwvcmVjLW51bWJlcj48Zm9yZWlnbi1rZXlzPjxrZXkgYXBwPSJF
TiIgZGItaWQ9ImEwMGF0MnplanhhenNwZXZ0MGlweGQwcXh4dHNyc3B6enZheiIgdGltZXN0YW1w
PSIxNDE1MjQwMzc4Ij42Mjwva2V5PjwvZm9yZWlnbi1rZXlzPjxyZWYtdHlwZSBuYW1lPSJFbGVj
dHJvbmljIEFydGljbGUiPjQzPC9yZWYtdHlwZT48Y29udHJpYnV0b3JzPjxhdXRob3JzPjxhdXRo
b3I+VGltcGVyaW8sIEFubmE8L2F1dGhvcj48YXV0aG9yPkJhbGwsIEt5bGllPC9hdXRob3I+PGF1
dGhvcj5TYWxtb24sIEpvPC9hdXRob3I+PGF1dGhvcj5Sb2JlcnRzLCBSZWJlY2NhPC9hdXRob3I+
PGF1dGhvcj5HaWxlcy1Db3J0aSwgQmlsbGllPC9hdXRob3I+PGF1dGhvcj5TaW1tb25zLCBEaWFu
bmU8L2F1dGhvcj48YXV0aG9yPkJhdXIsIExvdWlzZSBBLjwvYXV0aG9yPjxhdXRob3I+Q3Jhd2Zv
cmQsIERhdmlkPC9hdXRob3I+PC9hdXRob3JzPjwvY29udHJpYnV0b3JzPjx0aXRsZXM+PHRpdGxl
PlBlcnNvbmFsLCBmYW1pbHksIHNvY2lhbCwgYW5kIGVudmlyb25tZW50YWwgY29ycmVsYXRlcyBv
ZiBhY3RpdmUgY29tbXV0aW5nIHRvIHNjaG9vbDwvdGl0bGU+PHNlY29uZGFyeS10aXRsZT5BbWVy
aWNhbiBKb3VybmFsIG9mIFByZXZlbnRpdmUgTWVkaWNpbmU8L3NlY29uZGFyeS10aXRsZT48L3Rp
dGxlcz48cGVyaW9kaWNhbD48ZnVsbC10aXRsZT5BbWVyaWNhbiBKb3VybmFsIG9mIFByZXZlbnRp
dmUgTWVkaWNpbmU8L2Z1bGwtdGl0bGU+PGFiYnItMT5BbS4gSi4gUHJldi4gTWVkLjwvYWJici0x
PjxhYmJyLTI+QW0gSiBQcmV2IE1lZDwvYWJici0yPjwvcGVyaW9kaWNhbD48cGFnZXM+NDUtNTE8
L3BhZ2VzPjx2b2x1bWU+MzA8L3ZvbHVtZT48bnVtYmVyPjE8L251bWJlcj48ZGF0ZXM+PHllYXI+
MjAwNjwveWVhcj48cHViLWRhdGVzPjxkYXRlPkphbjwvZGF0ZT48L3B1Yi1kYXRlcz48L2RhdGVz
Pjxpc2JuPjA3NDktMzc5NzwvaXNibj48dXJscz48cmVsYXRlZC11cmxzPjx1cmw+aHR0cHM6Ly93
d3cuc2NpZW5jZWRpcmVjdC5jb20vc2NpZW5jZS9hcnRpY2xlL3BpaS9TMDc0OTM3OTcwNTAwMzY0
ODwvdXJsPjwvcmVsYXRlZC11cmxzPjwvdXJscz48Y3VzdG9tMT4yMDE2PC9jdXN0b20xPjxjdXN0
b20yPk5vdiA2PC9jdXN0b20yPjxlbGVjdHJvbmljLXJlc291cmNlLW51bT4xMC4xMDE2L2ouYW1l
cHJlLjIwMDUuMDguMDQ3PC9lbGVjdHJvbmljLXJlc291cmNlLW51bT48L3JlY29yZD48L0NpdGU+
PENpdGU+PEF1dGhvcj5ZdTwvQXV0aG9yPjxZZWFyPjIwMTY8L1llYXI+PFJlY051bT44NTc8L1Jl
Y051bT48cmVjb3JkPjxyZWMtbnVtYmVyPjg1NzwvcmVjLW51bWJlcj48Zm9yZWlnbi1rZXlzPjxr
ZXkgYXBwPSJFTiIgZGItaWQ9ImEwMGF0MnplanhhenNwZXZ0MGlweGQwcXh4dHNyc3B6enZheiIg
dGltZXN0YW1wPSIxNDgxNzczODY5Ij44NTc8L2tleT48L2ZvcmVpZ24ta2V5cz48cmVmLXR5cGUg
bmFtZT0iSm91cm5hbCBBcnRpY2xlIj4xNzwvcmVmLXR5cGU+PGNvbnRyaWJ1dG9ycz48YXV0aG9y
cz48YXV0aG9yPll1LCBDaGlhLVl1YW48L2F1dGhvcj48YXV0aG9yPlpodSwgWHVlbWVpPC9hdXRo
b3I+PC9hdXRob3JzPjwvY29udHJpYnV0b3JzPjx0aXRsZXM+PHRpdGxlPkZyb20gYXR0aXR1ZGUg
dG8gYWN0aW9uOiB3aGF0IHNoYXBlcyBhdHRpdHVkZSB0b3dhcmQgd2Fsa2luZyB0by9mcm9tIHNj
aG9vbCBhbmQgaG93IGRvZXMgaXQgaW5mbHVlbmNlIGFjdHVhbCBiZWhhdmlvcnM/PC90aXRsZT48
c2Vjb25kYXJ5LXRpdGxlPlByZXZlbnRpdmUgTWVkaWNpbmU8L3NlY29uZGFyeS10aXRsZT48L3Rp
dGxlcz48cGVyaW9kaWNhbD48ZnVsbC10aXRsZT5QcmV2ZW50aXZlIE1lZGljaW5lPC9mdWxsLXRp
dGxlPjxhYmJyLTE+UHJldi4gTWVkLjwvYWJici0xPjxhYmJyLTI+UHJldiBNZWQ8L2FiYnItMj48
L3BlcmlvZGljYWw+PHBhZ2VzPjcyLTc4PC9wYWdlcz48dm9sdW1lPjkwPC92b2x1bWU+PGtleXdv
cmRzPjxrZXl3b3JkPkFjdGl2ZSBjb21tdXRpbmcgdG8gc2Nob29sPC9rZXl3b3JkPjxrZXl3b3Jk
PkVudmlyb25tZW50PC9rZXl3b3JkPjxrZXl3b3JkPkF0dGl0dWRlPC9rZXl3b3JkPjxrZXl3b3Jk
PlNhZmV0eTwva2V5d29yZD48a2V5d29yZD5TdHJ1Y3R1cmFsIGVxdWF0aW9uIG1vZGVsPC9rZXl3
b3JkPjwva2V5d29yZHM+PGRhdGVzPjx5ZWFyPjIwMTY8L3llYXI+PHB1Yi1kYXRlcz48ZGF0ZT5T
ZXA8L2RhdGU+PC9wdWItZGF0ZXM+PC9kYXRlcz48aXNibj4wMDkxLTc0MzU8L2lzYm4+PHVybHM+
PHJlbGF0ZWQtdXJscz48dXJsPmh0dHBzOi8vd3d3LnNjaWVuY2VkaXJlY3QuY29tL3NjaWVuY2Uv
YXJ0aWNsZS9waWkvUzAwOTE3NDM1MTYzMDE2MVg8L3VybD48L3JlbGF0ZWQtdXJscz48L3VybHM+
PGN1c3RvbTE+MjAxNjwvY3VzdG9tMT48Y3VzdG9tMj5EZWMgMTU8L2N1c3RvbTI+PGVsZWN0cm9u
aWMtcmVzb3VyY2UtbnVtPjEwLjEwMTYvai55cG1lZC4yMDE2LjA2LjAzNjwvZWxlY3Ryb25pYy1y
ZXNvdXJjZS1udW0+PC9yZWNvcmQ+PC9DaXRlPjxDaXRlPjxBdXRob3I+SWtlZGE8L0F1dGhvcj48
WWVhcj5JbiBzZWNvbmQgcmV2aWV3PC9ZZWFyPjxSZWNOdW0+MTMyMDwvUmVjTnVtPjxyZWNvcmQ+
PHJlYy1udW1iZXI+MTMyMDwvcmVjLW51bWJlcj48Zm9yZWlnbi1rZXlzPjxrZXkgYXBwPSJFTiIg
ZGItaWQ9ImEwMGF0MnplanhhenNwZXZ0MGlweGQwcXh4dHNyc3B6enZheiI+MTMyMDwva2V5Pjwv
Zm9yZWlnbi1rZXlzPjxyZWYtdHlwZSBuYW1lPSJKb3VybmFsIEFydGljbGUiPjE3PC9yZWYtdHlw
ZT48Y29udHJpYnV0b3JzPjxhdXRob3JzPjxhdXRob3I+SWtlZGEsIEVyaWthPC9hdXRob3I+PGF1
dGhvcj5IaW5ja3NvbiwgRXJpY2E8L2F1dGhvcj48YXV0aG9yPldpdHRlbiwgS2FyZW48L2F1dGhv
cj48YXV0aG9yPlNtaXRoLCBNZWxvZHk8L2F1dGhvcj48L2F1dGhvcnM+PC9jb250cmlidXRvcnM+
PHRpdGxlcz48dGl0bGU+QXNzb2NpYXRpb25zIG9mIGNoaWxkcmVu4oCZcyBhY3RpdmUgc2Nob29s
IHRyYXZlbCB3aXRoIHBlcmNlcHRpb25zIG9mIHRoZSBwaHlzaWNhbCBlbnZpcm9ubWVudCBhbmQg
Y2hhcmFjdGVyaXN0aWNzIG9mIHRoZSBzb2NpYWwgZW52aXJvbm1lbnQ6IEEgc3lzdGVtYXRpYyBy
ZXZpZXc8L3RpdGxlPjxzZWNvbmRhcnktdGl0bGU+SGVhbHRoICZhbXA7IFBsYWNlPC9zZWNvbmRh
cnktdGl0bGU+PC90aXRsZXM+PHBlcmlvZGljYWw+PGZ1bGwtdGl0bGU+SGVhbHRoICZhbXA7IFBs
YWNlPC9mdWxsLXRpdGxlPjxhYmJyLTE+SGVhbHRoIFBsYWNlPC9hYmJyLTE+PGFiYnItMj5IZWFs
dGggUGxhY2U8L2FiYnItMj48L3BlcmlvZGljYWw+PGRhdGVzPjx5ZWFyPkluIHNlY29uZCByZXZp
ZXc8L3llYXI+PC9kYXRlcz48dXJscz48L3VybHM+PC9yZWNvcmQ+PC9DaXRlPjxDaXRlPjxBdXRo
b3I+Q2hpbGzDs248L0F1dGhvcj48WWVhcj4yMDE0PC9ZZWFyPjxSZWNOdW0+OTExPC9SZWNOdW0+
PHJlY29yZD48cmVjLW51bWJlcj45MTE8L3JlYy1udW1iZXI+PGZvcmVpZ24ta2V5cz48a2V5IGFw
cD0iRU4iIGRiLWlkPSJhMDBhdDJ6ZWp4YXpzcGV2dDBpcHhkMHF4eHRzcnNwenp2YXoiIHRpbWVz
dGFtcD0iMTUwMjA4NTUxMyI+OTExPC9rZXk+PC9mb3JlaWduLWtleXM+PHJlZi10eXBlIG5hbWU9
IkpvdXJuYWwgQXJ0aWNsZSI+MTc8L3JlZi10eXBlPjxjb250cmlidXRvcnM+PGF1dGhvcnM+PGF1
dGhvcj5DaGlsbMOzbiwgUGFsbWE8L2F1dGhvcj48YXV0aG9yPkhhbGVzLCBEZXJlazwvYXV0aG9y
PjxhdXRob3I+VmF1Z2huLCBBbWJlcjwvYXV0aG9yPjxhdXRob3I+R2l6bGljZSwgWml5YTwvYXV0
aG9yPjxhdXRob3I+TmksIEFuZHk8L2F1dGhvcj48YXV0aG9yPldhcmQsIERpYW5uZSBTLjwvYXV0
aG9yPjwvYXV0aG9ycz48L2NvbnRyaWJ1dG9ycz48dGl0bGVzPjx0aXRsZT5BIGNyb3NzLXNlY3Rp
b25hbCBzdHVkeSBvZiBkZW1vZ3JhcGhpYywgZW52aXJvbm1lbnRhbCBhbmQgcGFyZW50YWwgYmFy
cmllcnMgdG8gYWN0aXZlIHNjaG9vbCB0cmF2ZWwgYW1vbmcgY2hpbGRyZW4gaW4gdGhlIFVuaXRl
ZCBTdGF0ZXM8L3RpdGxlPjxzZWNvbmRhcnktdGl0bGU+SW50ZXJuYXRpb25hbCBKb3VybmFsIG9m
IEJlaGF2aW9yYWwgTnV0cml0aW9uIEFuZCBQaHlzaWNhbCBBY3Rpdml0eTwvc2Vjb25kYXJ5LXRp
dGxlPjwvdGl0bGVzPjxwZXJpb2RpY2FsPjxmdWxsLXRpdGxlPkludGVybmF0aW9uYWwgSm91cm5h
bCBvZiBCZWhhdmlvcmFsIE51dHJpdGlvbiBhbmQgUGh5c2ljYWwgQWN0aXZpdHk8L2Z1bGwtdGl0
bGU+PGFiYnItMT5JbnQuIEouIEJlaGF2LiBOdXRyLiBQaHlzLiBBY3QuPC9hYmJyLTE+PGFiYnIt
Mj5JbnQgSiBCZWhhdiBOdXRyIFBoeXMgQWN0PC9hYmJyLTI+PC9wZXJpb2RpY2FsPjxwYWdlcz4x
LTEwPC9wYWdlcz48dm9sdW1lPjExPC92b2x1bWU+PG51bWJlcj42MTwvbnVtYmVyPjxkYXRlcz48
eWVhcj4yMDE0PC95ZWFyPjxwdWItZGF0ZXM+PGRhdGU+TWF5IDk8L2RhdGU+PC9wdWItZGF0ZXM+
PC9kYXRlcz48cHViLWxvY2F0aW9uPkVuZ2xhbmQ8L3B1Yi1sb2NhdGlvbj48cHVibGlzaGVyPkJp
b01lZCBDZW50cmFsPC9wdWJsaXNoZXI+PGlzYm4+MTQ3OS01ODY4PC9pc2JuPjx1cmxzPjxyZWxh
dGVkLXVybHM+PHVybD5odHRwczovL2lqYm5wYS1iaW9tZWRjZW50cmFsLWNvbS5lenByb3h5LmF1
dC5hYy5uei9hcnRpY2xlcy8xMC4xMTg2LzE0NzktNTg2OC0xMS02MTwvdXJsPjwvcmVsYXRlZC11
cmxzPjwvdXJscz48Y3VzdG9tMT4yMDE3PC9jdXN0b20xPjxjdXN0b20yPlNlcCA1PC9jdXN0b20y
PjxlbGVjdHJvbmljLXJlc291cmNlLW51bT4xMC4xMTg2LzE0NzktNTg2OC0xMS02MTwvZWxlY3Ry
b25pYy1yZXNvdXJjZS1udW0+PC9yZWNvcmQ+PC9DaXRlPjxDaXRlPjxBdXRob3I+QWhscG9ydDwv
QXV0aG9yPjxZZWFyPjIwMDg8L1llYXI+PFJlY051bT4xMzAzPC9SZWNOdW0+PHJlY29yZD48cmVj
LW51bWJlcj4xMzAzPC9yZWMtbnVtYmVyPjxmb3JlaWduLWtleXM+PGtleSBhcHA9IkVOIiBkYi1p
ZD0iYTAwYXQyemVqeGF6c3BldnQwaXB4ZDBxeHh0c3JzcHp6dmF6IiB0aW1lc3RhbXA9IjE1MzM5
NjIwNjkiPjEzMDM8L2tleT48L2ZvcmVpZ24ta2V5cz48cmVmLXR5cGUgbmFtZT0iSm91cm5hbCBB
cnRpY2xlIj4xNzwvcmVmLXR5cGU+PGNvbnRyaWJ1dG9ycz48YXV0aG9ycz48YXV0aG9yPkFobHBv
cnQsIEthdGhyeW4gTi48L2F1dGhvcj48YXV0aG9yPkxpbm5hbiwgTGF1cmE8L2F1dGhvcj48YXV0
aG9yPlZhdWdobiwgQW1iZXI8L2F1dGhvcj48YXV0aG9yPkV2ZW5zb24sIEtlbGx5IFIuPC9hdXRo
b3I+PGF1dGhvcj5XYXJkLCBEaWFubmUgUy48L2F1dGhvcj48L2F1dGhvcnM+PC9jb250cmlidXRv
cnM+PHRpdGxlcz48dGl0bGU+QmFycmllcnMgdG8gYW5kIGZhY2lsaXRhdG9ycyBvZiB3YWxraW5n
IGFuZCBiaWN5Y2xpbmcgdG8gc2Nob29sOiBmb3JtYXRpdmUgcmVzdWx0cyBmcm9tIHRoZSBub24t
bW90b3JpemVkIHRyYXZlbCBzdHVkeTwvdGl0bGU+PHNlY29uZGFyeS10aXRsZT5IZWFsdGggRWR1
Y2F0aW9uIGFuZCBCZWhhdmlvcjwvc2Vjb25kYXJ5LXRpdGxlPjwvdGl0bGVzPjxwZXJpb2RpY2Fs
PjxmdWxsLXRpdGxlPkhlYWx0aCBFZHVjYXRpb24gYW5kIEJlaGF2aW9yPC9mdWxsLXRpdGxlPjxh
YmJyLTE+SGVhbHRoIEVkdWMuIEJlaGF2LjwvYWJici0xPjxhYmJyLTI+SGVhbHRoIEVkdWMgQmVo
YXY8L2FiYnItMj48YWJici0zPkhlYWx0aCBFZHVjYXRpb24gJmFtcDsgQmVoYXZpb3I8L2FiYnIt
Mz48L3BlcmlvZGljYWw+PHBhZ2VzPjIyMS0yNDQ8L3BhZ2VzPjx2b2x1bWU+MzU8L3ZvbHVtZT48
bnVtYmVyPjI8L251bWJlcj48ZGF0ZXM+PHllYXI+MjAwODwveWVhcj48cHViLWRhdGVzPjxkYXRl
PkFwciAxPC9kYXRlPjwvcHViLWRhdGVzPjwvZGF0ZXM+PHVybHM+PHJlbGF0ZWQtdXJscz48dXJs
Pmh0dHBzOi8vam91cm5hbHMuc2FnZXB1Yi5jb20vZG9pL2Ficy8xMC4xMTc3LzEwOTAxOTgxMDYy
ODg3OTQ8L3VybD48L3JlbGF0ZWQtdXJscz48L3VybHM+PGN1c3RvbTE+MjAxODwvY3VzdG9tMT48
Y3VzdG9tMj5BdWcgMTE8L2N1c3RvbTI+PGVsZWN0cm9uaWMtcmVzb3VyY2UtbnVtPjEwLjExNzcv
MTA5MDE5ODEwNjI4ODc5NDwvZWxlY3Ryb25pYy1yZXNvdXJjZS1udW0+PC9yZWNvcmQ+PC9DaXRl
PjwvRW5kTm90ZT5=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14" w:tooltip="Ikeda, In second review #1320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4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5" w:tooltip="Yu, 2016 #857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5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8" w:tooltip="Ahlport, 2008 #1303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8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24" w:tooltip="Timperio, 2006 #62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24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26" w:tooltip="Chillón, 2014 #911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26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37" w:tooltip="Pont, 2009 #396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37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38" w:tooltip="Sirard, 2008 #285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38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3114C5" w:rsidRPr="003114C5" w14:paraId="00A01B58" w14:textId="77777777" w:rsidTr="00B359A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69E95DD" w14:textId="18DEDDD6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CE81528" w14:textId="77777777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Independent mobilit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E805926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CE8FACA" w14:textId="77777777" w:rsidR="003114C5" w:rsidRPr="003114C5" w:rsidRDefault="003114C5" w:rsidP="003114C5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Positiv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0EA1E7B" w14:textId="1F2BF502" w:rsidR="003114C5" w:rsidRPr="003114C5" w:rsidRDefault="008400B6" w:rsidP="00B511F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CdWxpdW5nPC9BdXRob3I+PFllYXI+MjAxNzwvWWVhcj48
UmVjTnVtPjExOTI8L1JlY051bT48RGlzcGxheVRleHQ+WzksIDE5LCAyMF08L0Rpc3BsYXlUZXh0
PjxyZWNvcmQ+PHJlYy1udW1iZXI+MTE5MjwvcmVjLW51bWJlcj48Zm9yZWlnbi1rZXlzPjxrZXkg
YXBwPSJFTiIgZGItaWQ9ImEwMGF0MnplanhhenNwZXZ0MGlweGQwcXh4dHNyc3B6enZheiIgdGlt
ZXN0YW1wPSIxNTIwODk5OTQ0Ij4xMTkyPC9rZXk+PC9mb3JlaWduLWtleXM+PHJlZi10eXBlIG5h
bWU9IkpvdXJuYWwgQXJ0aWNsZSI+MTc8L3JlZi10eXBlPjxjb250cmlidXRvcnM+PGF1dGhvcnM+
PGF1dGhvcj5CdWxpdW5nLCBSb24gTi48L2F1dGhvcj48YXV0aG9yPkxhcnNlbiwgS3Jpc3RpYW48
L2F1dGhvcj48YXV0aG9yPkZhdWxrbmVyLCBHdXk8L2F1dGhvcj48YXV0aG9yPlJvc3MsIFRpbW90
aHk8L2F1dGhvcj48L2F1dGhvcnM+PC9jb250cmlidXRvcnM+PHRpdGxlcz48dGl0bGU+Q2hpbGRy
ZW7igJlzIGluZGVwZW5kZW50IG1vYmlsaXR5IGluIHRoZSBDaXR5IG9mIFRvcm9udG8sIENhbmFk
YTwvdGl0bGU+PHNlY29uZGFyeS10aXRsZT5UcmF2ZWwgQmVoYXZpb3VyIGFuZCBTb2NpZXR5PC9z
ZWNvbmRhcnktdGl0bGU+PC90aXRsZXM+PHBlcmlvZGljYWw+PGZ1bGwtdGl0bGU+VHJhdmVsIEJl
aGF2aW91ciBhbmQgU29jaWV0eTwvZnVsbC10aXRsZT48YWJici0xPlRyYXZlbCBCZWhhdi4gU29j
LjwvYWJici0xPjxhYmJyLTI+VHJhdmVsIEJlaGF2IFNvYzwvYWJici0yPjwvcGVyaW9kaWNhbD48
cGFnZXM+NTgtNjk8L3BhZ2VzPjx2b2x1bWU+OTwvdm9sdW1lPjxrZXl3b3Jkcz48a2V5d29yZD5T
Y2hvb2wgdHJhdmVsPC9rZXl3b3JkPjxrZXl3b3JkPkNoaWxkcmVu4oCZcyBpbmRlcGVuZGVudCBt
b2JpbGl0eTwva2V5d29yZD48a2V5d29yZD5XYWxraW5nPC9rZXl3b3JkPjxrZXl3b3JkPkJ1aWx0
IGVudmlyb25tZW50PC9rZXl3b3JkPjxrZXl3b3JkPkdJUzwva2V5d29yZD48L2tleXdvcmRzPjxk
YXRlcz48eWVhcj4yMDE3PC95ZWFyPjxwdWItZGF0ZXM+PGRhdGU+T2N0PC9kYXRlPjwvcHViLWRh
dGVzPjwvZGF0ZXM+PGlzYm4+MjIxNC0zNjdYPC9pc2JuPjx1cmxzPjxyZWxhdGVkLXVybHM+PHVy
bD5odHRwczovL3d3dy5zY2llbmNlZGlyZWN0LmNvbS9zY2llbmNlL2FydGljbGUvcGlpL1MyMjE0
MzY3WDE2MzAxMDE2PC91cmw+PC9yZWxhdGVkLXVybHM+PC91cmxzPjxjdXN0b20xPjIwMTg8L2N1
c3RvbTE+PGN1c3RvbTI+TWFyIDEzPC9jdXN0b20yPjxlbGVjdHJvbmljLXJlc291cmNlLW51bT4x
MC4xMDE2L2oudGJzLjIwMTcuMDYuMDAxPC9lbGVjdHJvbmljLXJlc291cmNlLW51bT48L3JlY29y
ZD48L0NpdGU+PENpdGU+PEF1dGhvcj5NaXRyYTwvQXV0aG9yPjxZZWFyPjIwMTM8L1llYXI+PFJl
Y051bT4yODE8L1JlY051bT48cmVjb3JkPjxyZWMtbnVtYmVyPjI4MTwvcmVjLW51bWJlcj48Zm9y
ZWlnbi1rZXlzPjxrZXkgYXBwPSJFTiIgZGItaWQ9ImEwMGF0MnplanhhenNwZXZ0MGlweGQwcXh4
dHNyc3B6enZheiIgdGltZXN0YW1wPSIxNDM3OTgxNTY1Ij4yODE8L2tleT48L2ZvcmVpZ24ta2V5
cz48cmVmLXR5cGUgbmFtZT0iSm91cm5hbCBBcnRpY2xlIj4xNzwvcmVmLXR5cGU+PGNvbnRyaWJ1
dG9ycz48YXV0aG9ycz48YXV0aG9yPk1pdHJhLCBSYWt0aW08L2F1dGhvcj48L2F1dGhvcnM+PC9j
b250cmlidXRvcnM+PHRpdGxlcz48dGl0bGU+SW5kZXBlbmRlbnQgbW9iaWxpdHkgYW5kIG1vZGUg
Y2hvaWNlIGZvciBzY2hvb2wgdHJhbnNwb3J0YXRpb246IGEgcmV2aWV3IGFuZCBmcmFtZXdvcmsg
Zm9yIGZ1dHVyZSByZXNlYXJjaDwvdGl0bGU+PHNlY29uZGFyeS10aXRsZT5UcmFuc3BvcnQgUmV2
aWV3czwvc2Vjb25kYXJ5LXRpdGxlPjwvdGl0bGVzPjxwZXJpb2RpY2FsPjxmdWxsLXRpdGxlPlRy
YW5zcG9ydCBSZXZpZXdzPC9mdWxsLXRpdGxlPjxhYmJyLTE+VHJhbnNwLiBSZXYuPC9hYmJyLTE+
PGFiYnItMj5UcmFuc3AgUmV2PC9hYmJyLTI+PC9wZXJpb2RpY2FsPjxwYWdlcz4yMS00MzwvcGFn
ZXM+PHZvbHVtZT4zMzwvdm9sdW1lPjxudW1iZXI+MTwvbnVtYmVyPjxkYXRlcz48eWVhcj4yMDEz
PC95ZWFyPjwvZGF0ZXM+PHB1Ymxpc2hlcj5Sb3V0bGVkZ2U8L3B1Ymxpc2hlcj48aXNibj4wMTQ0
LTE2NDc8L2lzYm4+PHVybHM+PHJlbGF0ZWQtdXJscz48dXJsPmh0dHBzOi8vd3d3LnRhbmRmb25s
aW5lLmNvbS9kb2kvYWJzLzEwLjEwODAvMDE0NDE2NDcuMjAxMi43NDM0OTA8L3VybD48L3JlbGF0
ZWQtdXJscz48L3VybHM+PGN1c3RvbTE+MjAxNjwvY3VzdG9tMT48Y3VzdG9tMj5KdWwgMjk8L2N1
c3RvbTI+PGVsZWN0cm9uaWMtcmVzb3VyY2UtbnVtPjEwLjEwODAvMDE0NDE2NDcuMjAxMi43NDM0
OTA8L2VsZWN0cm9uaWMtcmVzb3VyY2UtbnVtPjwvcmVjb3JkPjwvQ2l0ZT48Q2l0ZT48QXV0aG9y
Pldlc3RtYW48L0F1dGhvcj48WWVhcj4yMDE3PC9ZZWFyPjxSZWNOdW0+MTEyMDwvUmVjTnVtPjxy
ZWNvcmQ+PHJlYy1udW1iZXI+MTEyMDwvcmVjLW51bWJlcj48Zm9yZWlnbi1rZXlzPjxrZXkgYXBw
PSJFTiIgZGItaWQ9ImEwMGF0MnplanhhenNwZXZ0MGlweGQwcXh4dHNyc3B6enZheiIgdGltZXN0
YW1wPSIxNTExNzM1NjEzIj4xMTIwPC9rZXk+PC9mb3JlaWduLWtleXM+PHJlZi10eXBlIG5hbWU9
IkpvdXJuYWwgQXJ0aWNsZSI+MTc8L3JlZi10eXBlPjxjb250cmlidXRvcnM+PGF1dGhvcnM+PGF1
dGhvcj5XZXN0bWFuLEplc3NpY2E8L2F1dGhvcj48YXV0aG9yPkZyaW1hbixNYXJnYXJldGE8L2F1
dGhvcj48YXV0aG9yPk9sc3NvbixMYXJzIEUuPC9hdXRob3I+PC9hdXRob3JzPjwvY29udHJpYnV0
b3JzPjx0aXRsZXM+PHRpdGxlPldoYXQgZHJpdmVzIHRoZW0gdG8gZHJpdmU/IFBhcmVudHMmYXBv
czsgcmVhc29ucyBmb3IgY2hvb3NpbmcgdGhlIGNhciB0byB0YWtlIHRoZWlyIGNoaWxkcmVuIHRv
IHNjaG9vbDwvdGl0bGU+PHNlY29uZGFyeS10aXRsZT5Gcm9udGllcnMgaW4gUHN5Y2hvbG9neTwv
c2Vjb25kYXJ5LXRpdGxlPjwvdGl0bGVzPjxwZXJpb2RpY2FsPjxmdWxsLXRpdGxlPkZyb250aWVy
cyBpbiBQc3ljaG9sb2d5PC9mdWxsLXRpdGxlPjxhYmJyLTE+RnJvbnQuIFBzeWNob2wuPC9hYmJy
LTE+PGFiYnItMj5Gcm9udCBQc3ljaG9sPC9hYmJyLTI+PC9wZXJpb2RpY2FsPjxwYWdlcz4xLTg8
L3BhZ2VzPjx2b2x1bWU+ODwvdm9sdW1lPjxudW1iZXI+MTk3MDwvbnVtYmVyPjxrZXl3b3Jkcz48
a2V5d29yZD5zY2hvb2wgdHJhdmVsLENhciBjaG9pY2UsUGFyZW50YWwgZGVjaXNpb24sc3RhdGVk
IHJlYXNvbnMsQ2hpbGRyZW4gYW5kIGFkb2xlc2NlbnRzPC9rZXl3b3JkPjwva2V5d29yZHM+PGRh
dGVzPjx5ZWFyPjIwMTc8L3llYXI+PHB1Yi1kYXRlcz48ZGF0ZT5Ob3YgODwvZGF0ZT48L3B1Yi1k
YXRlcz48L2RhdGVzPjxpc2JuPjE2NjQtMTA3ODwvaXNibj48dXJscz48cmVsYXRlZC11cmxzPjx1
cmw+aHR0cHM6Ly93d3cuZnJvbnRpZXJzaW4ub3JnL2FydGljbGVzLzEwLjMzODkvZnBzeWcuMjAx
Ny4wMTk3MC9mdWxsPC91cmw+PC9yZWxhdGVkLXVybHM+PC91cmxzPjxjdXN0b20xPjIwMTc8L2N1
c3RvbTE+PGN1c3RvbTI+Tm92IDI3PC9jdXN0b20yPjxjdXN0b203PkFydGljbGUgMTk3MCBbOCBw
Ll08L2N1c3RvbTc+PGVsZWN0cm9uaWMtcmVzb3VyY2UtbnVtPjEwLjMzODkvZnBzeWcuMjAxNy4w
MTk3MDwvZWxlY3Ryb25pYy1yZXNvdXJjZS1udW0+PC9yZWNvcmQ+PC9DaXRlPjwvRW5kTm90ZT4A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CdWxpdW5nPC9BdXRob3I+PFllYXI+MjAxNzwvWWVhcj48
UmVjTnVtPjExOTI8L1JlY051bT48RGlzcGxheVRleHQ+WzksIDE5LCAyMF08L0Rpc3BsYXlUZXh0
PjxyZWNvcmQ+PHJlYy1udW1iZXI+MTE5MjwvcmVjLW51bWJlcj48Zm9yZWlnbi1rZXlzPjxrZXkg
YXBwPSJFTiIgZGItaWQ9ImEwMGF0MnplanhhenNwZXZ0MGlweGQwcXh4dHNyc3B6enZheiIgdGlt
ZXN0YW1wPSIxNTIwODk5OTQ0Ij4xMTkyPC9rZXk+PC9mb3JlaWduLWtleXM+PHJlZi10eXBlIG5h
bWU9IkpvdXJuYWwgQXJ0aWNsZSI+MTc8L3JlZi10eXBlPjxjb250cmlidXRvcnM+PGF1dGhvcnM+
PGF1dGhvcj5CdWxpdW5nLCBSb24gTi48L2F1dGhvcj48YXV0aG9yPkxhcnNlbiwgS3Jpc3RpYW48
L2F1dGhvcj48YXV0aG9yPkZhdWxrbmVyLCBHdXk8L2F1dGhvcj48YXV0aG9yPlJvc3MsIFRpbW90
aHk8L2F1dGhvcj48L2F1dGhvcnM+PC9jb250cmlidXRvcnM+PHRpdGxlcz48dGl0bGU+Q2hpbGRy
ZW7igJlzIGluZGVwZW5kZW50IG1vYmlsaXR5IGluIHRoZSBDaXR5IG9mIFRvcm9udG8sIENhbmFk
YTwvdGl0bGU+PHNlY29uZGFyeS10aXRsZT5UcmF2ZWwgQmVoYXZpb3VyIGFuZCBTb2NpZXR5PC9z
ZWNvbmRhcnktdGl0bGU+PC90aXRsZXM+PHBlcmlvZGljYWw+PGZ1bGwtdGl0bGU+VHJhdmVsIEJl
aGF2aW91ciBhbmQgU29jaWV0eTwvZnVsbC10aXRsZT48YWJici0xPlRyYXZlbCBCZWhhdi4gU29j
LjwvYWJici0xPjxhYmJyLTI+VHJhdmVsIEJlaGF2IFNvYzwvYWJici0yPjwvcGVyaW9kaWNhbD48
cGFnZXM+NTgtNjk8L3BhZ2VzPjx2b2x1bWU+OTwvdm9sdW1lPjxrZXl3b3Jkcz48a2V5d29yZD5T
Y2hvb2wgdHJhdmVsPC9rZXl3b3JkPjxrZXl3b3JkPkNoaWxkcmVu4oCZcyBpbmRlcGVuZGVudCBt
b2JpbGl0eTwva2V5d29yZD48a2V5d29yZD5XYWxraW5nPC9rZXl3b3JkPjxrZXl3b3JkPkJ1aWx0
IGVudmlyb25tZW50PC9rZXl3b3JkPjxrZXl3b3JkPkdJUzwva2V5d29yZD48L2tleXdvcmRzPjxk
YXRlcz48eWVhcj4yMDE3PC95ZWFyPjxwdWItZGF0ZXM+PGRhdGU+T2N0PC9kYXRlPjwvcHViLWRh
dGVzPjwvZGF0ZXM+PGlzYm4+MjIxNC0zNjdYPC9pc2JuPjx1cmxzPjxyZWxhdGVkLXVybHM+PHVy
bD5odHRwczovL3d3dy5zY2llbmNlZGlyZWN0LmNvbS9zY2llbmNlL2FydGljbGUvcGlpL1MyMjE0
MzY3WDE2MzAxMDE2PC91cmw+PC9yZWxhdGVkLXVybHM+PC91cmxzPjxjdXN0b20xPjIwMTg8L2N1
c3RvbTE+PGN1c3RvbTI+TWFyIDEzPC9jdXN0b20yPjxlbGVjdHJvbmljLXJlc291cmNlLW51bT4x
MC4xMDE2L2oudGJzLjIwMTcuMDYuMDAxPC9lbGVjdHJvbmljLXJlc291cmNlLW51bT48L3JlY29y
ZD48L0NpdGU+PENpdGU+PEF1dGhvcj5NaXRyYTwvQXV0aG9yPjxZZWFyPjIwMTM8L1llYXI+PFJl
Y051bT4yODE8L1JlY051bT48cmVjb3JkPjxyZWMtbnVtYmVyPjI4MTwvcmVjLW51bWJlcj48Zm9y
ZWlnbi1rZXlzPjxrZXkgYXBwPSJFTiIgZGItaWQ9ImEwMGF0MnplanhhenNwZXZ0MGlweGQwcXh4
dHNyc3B6enZheiIgdGltZXN0YW1wPSIxNDM3OTgxNTY1Ij4yODE8L2tleT48L2ZvcmVpZ24ta2V5
cz48cmVmLXR5cGUgbmFtZT0iSm91cm5hbCBBcnRpY2xlIj4xNzwvcmVmLXR5cGU+PGNvbnRyaWJ1
dG9ycz48YXV0aG9ycz48YXV0aG9yPk1pdHJhLCBSYWt0aW08L2F1dGhvcj48L2F1dGhvcnM+PC9j
b250cmlidXRvcnM+PHRpdGxlcz48dGl0bGU+SW5kZXBlbmRlbnQgbW9iaWxpdHkgYW5kIG1vZGUg
Y2hvaWNlIGZvciBzY2hvb2wgdHJhbnNwb3J0YXRpb246IGEgcmV2aWV3IGFuZCBmcmFtZXdvcmsg
Zm9yIGZ1dHVyZSByZXNlYXJjaDwvdGl0bGU+PHNlY29uZGFyeS10aXRsZT5UcmFuc3BvcnQgUmV2
aWV3czwvc2Vjb25kYXJ5LXRpdGxlPjwvdGl0bGVzPjxwZXJpb2RpY2FsPjxmdWxsLXRpdGxlPlRy
YW5zcG9ydCBSZXZpZXdzPC9mdWxsLXRpdGxlPjxhYmJyLTE+VHJhbnNwLiBSZXYuPC9hYmJyLTE+
PGFiYnItMj5UcmFuc3AgUmV2PC9hYmJyLTI+PC9wZXJpb2RpY2FsPjxwYWdlcz4yMS00MzwvcGFn
ZXM+PHZvbHVtZT4zMzwvdm9sdW1lPjxudW1iZXI+MTwvbnVtYmVyPjxkYXRlcz48eWVhcj4yMDEz
PC95ZWFyPjwvZGF0ZXM+PHB1Ymxpc2hlcj5Sb3V0bGVkZ2U8L3B1Ymxpc2hlcj48aXNibj4wMTQ0
LTE2NDc8L2lzYm4+PHVybHM+PHJlbGF0ZWQtdXJscz48dXJsPmh0dHBzOi8vd3d3LnRhbmRmb25s
aW5lLmNvbS9kb2kvYWJzLzEwLjEwODAvMDE0NDE2NDcuMjAxMi43NDM0OTA8L3VybD48L3JlbGF0
ZWQtdXJscz48L3VybHM+PGN1c3RvbTE+MjAxNjwvY3VzdG9tMT48Y3VzdG9tMj5KdWwgMjk8L2N1
c3RvbTI+PGVsZWN0cm9uaWMtcmVzb3VyY2UtbnVtPjEwLjEwODAvMDE0NDE2NDcuMjAxMi43NDM0
OTA8L2VsZWN0cm9uaWMtcmVzb3VyY2UtbnVtPjwvcmVjb3JkPjwvQ2l0ZT48Q2l0ZT48QXV0aG9y
Pldlc3RtYW48L0F1dGhvcj48WWVhcj4yMDE3PC9ZZWFyPjxSZWNOdW0+MTEyMDwvUmVjTnVtPjxy
ZWNvcmQ+PHJlYy1udW1iZXI+MTEyMDwvcmVjLW51bWJlcj48Zm9yZWlnbi1rZXlzPjxrZXkgYXBw
PSJFTiIgZGItaWQ9ImEwMGF0MnplanhhenNwZXZ0MGlweGQwcXh4dHNyc3B6enZheiIgdGltZXN0
YW1wPSIxNTExNzM1NjEzIj4xMTIwPC9rZXk+PC9mb3JlaWduLWtleXM+PHJlZi10eXBlIG5hbWU9
IkpvdXJuYWwgQXJ0aWNsZSI+MTc8L3JlZi10eXBlPjxjb250cmlidXRvcnM+PGF1dGhvcnM+PGF1
dGhvcj5XZXN0bWFuLEplc3NpY2E8L2F1dGhvcj48YXV0aG9yPkZyaW1hbixNYXJnYXJldGE8L2F1
dGhvcj48YXV0aG9yPk9sc3NvbixMYXJzIEUuPC9hdXRob3I+PC9hdXRob3JzPjwvY29udHJpYnV0
b3JzPjx0aXRsZXM+PHRpdGxlPldoYXQgZHJpdmVzIHRoZW0gdG8gZHJpdmU/IFBhcmVudHMmYXBv
czsgcmVhc29ucyBmb3IgY2hvb3NpbmcgdGhlIGNhciB0byB0YWtlIHRoZWlyIGNoaWxkcmVuIHRv
IHNjaG9vbDwvdGl0bGU+PHNlY29uZGFyeS10aXRsZT5Gcm9udGllcnMgaW4gUHN5Y2hvbG9neTwv
c2Vjb25kYXJ5LXRpdGxlPjwvdGl0bGVzPjxwZXJpb2RpY2FsPjxmdWxsLXRpdGxlPkZyb250aWVy
cyBpbiBQc3ljaG9sb2d5PC9mdWxsLXRpdGxlPjxhYmJyLTE+RnJvbnQuIFBzeWNob2wuPC9hYmJy
LTE+PGFiYnItMj5Gcm9udCBQc3ljaG9sPC9hYmJyLTI+PC9wZXJpb2RpY2FsPjxwYWdlcz4xLTg8
L3BhZ2VzPjx2b2x1bWU+ODwvdm9sdW1lPjxudW1iZXI+MTk3MDwvbnVtYmVyPjxrZXl3b3Jkcz48
a2V5d29yZD5zY2hvb2wgdHJhdmVsLENhciBjaG9pY2UsUGFyZW50YWwgZGVjaXNpb24sc3RhdGVk
IHJlYXNvbnMsQ2hpbGRyZW4gYW5kIGFkb2xlc2NlbnRzPC9rZXl3b3JkPjwva2V5d29yZHM+PGRh
dGVzPjx5ZWFyPjIwMTc8L3llYXI+PHB1Yi1kYXRlcz48ZGF0ZT5Ob3YgODwvZGF0ZT48L3B1Yi1k
YXRlcz48L2RhdGVzPjxpc2JuPjE2NjQtMTA3ODwvaXNibj48dXJscz48cmVsYXRlZC11cmxzPjx1
cmw+aHR0cHM6Ly93d3cuZnJvbnRpZXJzaW4ub3JnL2FydGljbGVzLzEwLjMzODkvZnBzeWcuMjAx
Ny4wMTk3MC9mdWxsPC91cmw+PC9yZWxhdGVkLXVybHM+PC91cmxzPjxjdXN0b20xPjIwMTc8L2N1
c3RvbTE+PGN1c3RvbTI+Tm92IDI3PC9jdXN0b20yPjxjdXN0b203PkFydGljbGUgMTk3MCBbOCBw
Ll08L2N1c3RvbTc+PGVsZWN0cm9uaWMtcmVzb3VyY2UtbnVtPjEwLjMzODkvZnBzeWcuMjAxNy4w
MTk3MDwvZWxlY3Ryb25pYy1yZXNvdXJjZS1udW0+PC9yZWNvcmQ+PC9DaXRlPjwvRW5kTm90ZT4A
</w:fldData>
              </w:fldChar>
            </w:r>
            <w:r w:rsidR="00B511F5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B511F5">
              <w:rPr>
                <w:rFonts w:eastAsia="Times New Roman" w:cs="Arial"/>
                <w:color w:val="000000"/>
                <w:lang w:eastAsia="en-NZ"/>
              </w:rPr>
            </w:r>
            <w:r w:rsidR="00B511F5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9" w:tooltip="Mitra, 2013 #281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9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9" w:tooltip="Westman, 2017 #1120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19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20" w:tooltip="Buliung, 2017 #1192" w:history="1">
              <w:r w:rsidR="00B511F5">
                <w:rPr>
                  <w:rFonts w:eastAsia="Times New Roman" w:cs="Arial"/>
                  <w:noProof/>
                  <w:color w:val="000000"/>
                  <w:lang w:eastAsia="en-NZ"/>
                </w:rPr>
                <w:t>20</w:t>
              </w:r>
            </w:hyperlink>
            <w:r w:rsidR="00B511F5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3114C5" w:rsidRPr="003114C5" w14:paraId="10FF8B20" w14:textId="77777777" w:rsidTr="00B359A8">
        <w:trPr>
          <w:trHeight w:val="20"/>
        </w:trPr>
        <w:tc>
          <w:tcPr>
            <w:tcW w:w="15309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2E1FB215" w14:textId="34F55E53" w:rsidR="003114C5" w:rsidRPr="003114C5" w:rsidRDefault="003114C5" w:rsidP="003114C5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3114C5">
              <w:rPr>
                <w:rFonts w:eastAsia="Times New Roman" w:cs="Arial"/>
                <w:color w:val="000000"/>
                <w:lang w:eastAsia="en-NZ"/>
              </w:rPr>
              <w:t>*Observed variables deleted after model modification</w:t>
            </w:r>
          </w:p>
        </w:tc>
      </w:tr>
    </w:tbl>
    <w:p w14:paraId="31403147" w14:textId="422705A0" w:rsidR="008400B6" w:rsidRDefault="008400B6" w:rsidP="00B359A8">
      <w:pPr>
        <w:spacing w:line="240" w:lineRule="auto"/>
        <w:ind w:left="720" w:hanging="720"/>
      </w:pPr>
    </w:p>
    <w:p w14:paraId="4021E0ED" w14:textId="37A901F5" w:rsidR="00432DC0" w:rsidRPr="00B359A8" w:rsidRDefault="00B359A8" w:rsidP="00653957">
      <w:pPr>
        <w:rPr>
          <w:b/>
        </w:rPr>
      </w:pPr>
      <w:r w:rsidRPr="00B359A8">
        <w:rPr>
          <w:b/>
        </w:rPr>
        <w:lastRenderedPageBreak/>
        <w:t>References</w:t>
      </w:r>
    </w:p>
    <w:p w14:paraId="73451F3B" w14:textId="77777777" w:rsidR="00B511F5" w:rsidRPr="00B511F5" w:rsidRDefault="00B359A8" w:rsidP="00B511F5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B511F5" w:rsidRPr="00B511F5">
        <w:t>1.</w:t>
      </w:r>
      <w:r w:rsidR="00B511F5" w:rsidRPr="00B511F5">
        <w:tab/>
        <w:t>Rothman L, Macpherson AK, Ross T, Buliung RN. The decline in active school transportation (AST): a systematic review of the factors related to AST and changes in school transport over time in North America.</w:t>
      </w:r>
      <w:r w:rsidR="00B511F5" w:rsidRPr="00B511F5">
        <w:rPr>
          <w:i/>
        </w:rPr>
        <w:t xml:space="preserve"> </w:t>
      </w:r>
      <w:r w:rsidR="00B511F5" w:rsidRPr="00B511F5">
        <w:t>Prev Med. 2018; doi:10.1016/j.ypmed.2017.11.018.</w:t>
      </w:r>
      <w:bookmarkEnd w:id="1"/>
    </w:p>
    <w:p w14:paraId="0D79E0EB" w14:textId="77777777" w:rsidR="00B511F5" w:rsidRPr="00B511F5" w:rsidRDefault="00B511F5" w:rsidP="00B511F5">
      <w:pPr>
        <w:pStyle w:val="EndNoteBibliography"/>
        <w:ind w:left="720" w:hanging="720"/>
      </w:pPr>
      <w:bookmarkStart w:id="2" w:name="_ENREF_2"/>
      <w:r w:rsidRPr="00B511F5">
        <w:t>2.</w:t>
      </w:r>
      <w:r w:rsidRPr="00B511F5">
        <w:tab/>
        <w:t>Ikeda E, Stewart T, Garrett N, Egli V, Mandic S, Hosking J, Witten K, Hawley G, Tautolo ES, Rodda J</w:t>
      </w:r>
      <w:r w:rsidRPr="00B511F5">
        <w:rPr>
          <w:i/>
        </w:rPr>
        <w:t xml:space="preserve"> et al</w:t>
      </w:r>
      <w:r w:rsidRPr="00B511F5">
        <w:t>. Built environment associates of active school travel in New Zealand children and youth: a systematic meta-analysis using individual participant data.</w:t>
      </w:r>
      <w:r w:rsidRPr="00B511F5">
        <w:rPr>
          <w:i/>
        </w:rPr>
        <w:t xml:space="preserve"> </w:t>
      </w:r>
      <w:r w:rsidRPr="00B511F5">
        <w:t>J Transp Health. 2018; doi:10.1016/j.jth.2018.04.007.</w:t>
      </w:r>
      <w:bookmarkEnd w:id="2"/>
    </w:p>
    <w:p w14:paraId="477EF736" w14:textId="77777777" w:rsidR="00B511F5" w:rsidRPr="00B511F5" w:rsidRDefault="00B511F5" w:rsidP="00B511F5">
      <w:pPr>
        <w:pStyle w:val="EndNoteBibliography"/>
        <w:ind w:left="720" w:hanging="720"/>
      </w:pPr>
      <w:bookmarkStart w:id="3" w:name="_ENREF_3"/>
      <w:r w:rsidRPr="00B511F5">
        <w:t>3.</w:t>
      </w:r>
      <w:r w:rsidRPr="00B511F5">
        <w:tab/>
        <w:t>Stewart O. Findings from research on active transportation to school and implications for Safe Routes to School programs.</w:t>
      </w:r>
      <w:r w:rsidRPr="00B511F5">
        <w:rPr>
          <w:i/>
        </w:rPr>
        <w:t xml:space="preserve"> </w:t>
      </w:r>
      <w:r w:rsidRPr="00B511F5">
        <w:t>J Plan Lit. 2011; doi:10.1177/0885412210385911.</w:t>
      </w:r>
      <w:bookmarkEnd w:id="3"/>
    </w:p>
    <w:p w14:paraId="362D22B3" w14:textId="77777777" w:rsidR="00B511F5" w:rsidRPr="00B511F5" w:rsidRDefault="00B511F5" w:rsidP="00B511F5">
      <w:pPr>
        <w:pStyle w:val="EndNoteBibliography"/>
        <w:ind w:left="720" w:hanging="720"/>
      </w:pPr>
      <w:bookmarkStart w:id="4" w:name="_ENREF_4"/>
      <w:r w:rsidRPr="00B511F5">
        <w:t>4.</w:t>
      </w:r>
      <w:r w:rsidRPr="00B511F5">
        <w:tab/>
        <w:t>Stewart O, Vernez Moudon A, Claybrooke C. Common ground: eight factors that influence walking and biking to school.</w:t>
      </w:r>
      <w:r w:rsidRPr="00B511F5">
        <w:rPr>
          <w:i/>
        </w:rPr>
        <w:t xml:space="preserve"> </w:t>
      </w:r>
      <w:r w:rsidRPr="00B511F5">
        <w:t>Transp Policy. 2012; doi:10.1016/j.tranpol.2012.06.016.</w:t>
      </w:r>
      <w:bookmarkEnd w:id="4"/>
    </w:p>
    <w:p w14:paraId="2FB2A9EB" w14:textId="77777777" w:rsidR="00B511F5" w:rsidRPr="00B511F5" w:rsidRDefault="00B511F5" w:rsidP="00B511F5">
      <w:pPr>
        <w:pStyle w:val="EndNoteBibliography"/>
        <w:ind w:left="720" w:hanging="720"/>
      </w:pPr>
      <w:bookmarkStart w:id="5" w:name="_ENREF_5"/>
      <w:r w:rsidRPr="00B511F5">
        <w:t>5.</w:t>
      </w:r>
      <w:r w:rsidRPr="00B511F5">
        <w:tab/>
        <w:t>Giles-Corti B, Wood G, Pikora T, Learnihan V, Bulsara M, Van Niel K, Timperio A, McCormack G, Villanueva K. School site and the potential to walk to school: the impact of street connectivity and traffic exposure in school neighborhoods.</w:t>
      </w:r>
      <w:r w:rsidRPr="00B511F5">
        <w:rPr>
          <w:i/>
        </w:rPr>
        <w:t xml:space="preserve"> </w:t>
      </w:r>
      <w:r w:rsidRPr="00B511F5">
        <w:t>Health Place. 2011; doi:10.1016/j.healthplace.2010.12.011.</w:t>
      </w:r>
      <w:bookmarkEnd w:id="5"/>
    </w:p>
    <w:p w14:paraId="30C3437D" w14:textId="77777777" w:rsidR="00B511F5" w:rsidRPr="00B511F5" w:rsidRDefault="00B511F5" w:rsidP="00B511F5">
      <w:pPr>
        <w:pStyle w:val="EndNoteBibliography"/>
        <w:ind w:left="720" w:hanging="720"/>
      </w:pPr>
      <w:bookmarkStart w:id="6" w:name="_ENREF_6"/>
      <w:r w:rsidRPr="00B511F5">
        <w:t>6.</w:t>
      </w:r>
      <w:r w:rsidRPr="00B511F5">
        <w:tab/>
        <w:t>Lee C, Zhu X, Yoon J, Varni JW. Beyond distance: Children’s school travel mode choice.</w:t>
      </w:r>
      <w:r w:rsidRPr="00B511F5">
        <w:rPr>
          <w:i/>
        </w:rPr>
        <w:t xml:space="preserve"> </w:t>
      </w:r>
      <w:r w:rsidRPr="00B511F5">
        <w:t>Ann Behav Med. 2013; doi:10.1007/s12160-012-9432-z.</w:t>
      </w:r>
      <w:bookmarkEnd w:id="6"/>
    </w:p>
    <w:p w14:paraId="2F0CCE9C" w14:textId="77777777" w:rsidR="00B511F5" w:rsidRPr="00B511F5" w:rsidRDefault="00B511F5" w:rsidP="00B511F5">
      <w:pPr>
        <w:pStyle w:val="EndNoteBibliography"/>
        <w:ind w:left="720" w:hanging="720"/>
      </w:pPr>
      <w:bookmarkStart w:id="7" w:name="_ENREF_7"/>
      <w:r w:rsidRPr="00B511F5">
        <w:t>7.</w:t>
      </w:r>
      <w:r w:rsidRPr="00B511F5">
        <w:tab/>
        <w:t>Lee C, Yoon J, Zhu X. From sedentary to active school commute: multi-level factors associated with travel mode shifts.</w:t>
      </w:r>
      <w:r w:rsidRPr="00B511F5">
        <w:rPr>
          <w:i/>
        </w:rPr>
        <w:t xml:space="preserve"> </w:t>
      </w:r>
      <w:r w:rsidRPr="00B511F5">
        <w:t>Prev Med. 2017; doi:10.1016/j.ypmed.2016.10.018.</w:t>
      </w:r>
      <w:bookmarkEnd w:id="7"/>
    </w:p>
    <w:p w14:paraId="6E96486F" w14:textId="77777777" w:rsidR="00B511F5" w:rsidRPr="00B511F5" w:rsidRDefault="00B511F5" w:rsidP="00B511F5">
      <w:pPr>
        <w:pStyle w:val="EndNoteBibliography"/>
        <w:ind w:left="720" w:hanging="720"/>
      </w:pPr>
      <w:bookmarkStart w:id="8" w:name="_ENREF_8"/>
      <w:r w:rsidRPr="00B511F5">
        <w:t>8.</w:t>
      </w:r>
      <w:r w:rsidRPr="00B511F5">
        <w:tab/>
        <w:t>Wong BY-M, Faulkner GEJ, Buliung RN. GIS measured environmental correlates of active school transport: a systematic review of 14 studies.</w:t>
      </w:r>
      <w:r w:rsidRPr="00B511F5">
        <w:rPr>
          <w:i/>
        </w:rPr>
        <w:t xml:space="preserve"> </w:t>
      </w:r>
      <w:r w:rsidRPr="00B511F5">
        <w:t>Int J Behav Nutr Phys Act. 2011; doi:10.1186/1479-5868-8-39.</w:t>
      </w:r>
      <w:bookmarkEnd w:id="8"/>
    </w:p>
    <w:p w14:paraId="2756B7C2" w14:textId="77777777" w:rsidR="00B511F5" w:rsidRPr="00B511F5" w:rsidRDefault="00B511F5" w:rsidP="00B511F5">
      <w:pPr>
        <w:pStyle w:val="EndNoteBibliography"/>
        <w:ind w:left="720" w:hanging="720"/>
      </w:pPr>
      <w:bookmarkStart w:id="9" w:name="_ENREF_9"/>
      <w:r w:rsidRPr="00B511F5">
        <w:t>9.</w:t>
      </w:r>
      <w:r w:rsidRPr="00B511F5">
        <w:tab/>
        <w:t>Mitra R. Independent mobility and mode choice for school transportation: a review and framework for future research.</w:t>
      </w:r>
      <w:r w:rsidRPr="00B511F5">
        <w:rPr>
          <w:i/>
        </w:rPr>
        <w:t xml:space="preserve"> </w:t>
      </w:r>
      <w:r w:rsidRPr="00B511F5">
        <w:t>Transp Rev. 2013; doi:10.1080/01441647.2012.743490.</w:t>
      </w:r>
      <w:bookmarkEnd w:id="9"/>
    </w:p>
    <w:p w14:paraId="4D82C799" w14:textId="77777777" w:rsidR="00B511F5" w:rsidRPr="00B511F5" w:rsidRDefault="00B511F5" w:rsidP="00B511F5">
      <w:pPr>
        <w:pStyle w:val="EndNoteBibliography"/>
        <w:ind w:left="720" w:hanging="720"/>
      </w:pPr>
      <w:bookmarkStart w:id="10" w:name="_ENREF_10"/>
      <w:r w:rsidRPr="00B511F5">
        <w:t>10.</w:t>
      </w:r>
      <w:r w:rsidRPr="00B511F5">
        <w:tab/>
        <w:t>Oliver M, Badland HM, Mavoa S, Witten K, Kearns R, Ellaway A, Hinckson E, Mackay L, Schluter PJ. Environmental and socio-demographic associates of children’s active transport to school: a cross-sectional investigation from the URBAN Study.</w:t>
      </w:r>
      <w:r w:rsidRPr="00B511F5">
        <w:rPr>
          <w:i/>
        </w:rPr>
        <w:t xml:space="preserve"> </w:t>
      </w:r>
      <w:r w:rsidRPr="00B511F5">
        <w:t>Int J Behav Nutr Phys Act. 2014; doi:10.1186/1479-5868-11-70.</w:t>
      </w:r>
      <w:bookmarkEnd w:id="10"/>
    </w:p>
    <w:p w14:paraId="1F1F2E3F" w14:textId="77777777" w:rsidR="00B511F5" w:rsidRPr="00B511F5" w:rsidRDefault="00B511F5" w:rsidP="00B511F5">
      <w:pPr>
        <w:pStyle w:val="EndNoteBibliography"/>
        <w:ind w:left="720" w:hanging="720"/>
      </w:pPr>
      <w:bookmarkStart w:id="11" w:name="_ENREF_11"/>
      <w:r w:rsidRPr="00B511F5">
        <w:t>11.</w:t>
      </w:r>
      <w:r w:rsidRPr="00B511F5">
        <w:tab/>
        <w:t>Mehdizadeh M, Fallah Zavareh M, Nordfjaern T. School travel mode use: direct and indirect effects through parental attitudes and transport priorities.</w:t>
      </w:r>
      <w:r w:rsidRPr="00B511F5">
        <w:rPr>
          <w:i/>
        </w:rPr>
        <w:t xml:space="preserve"> </w:t>
      </w:r>
      <w:r w:rsidRPr="00B511F5">
        <w:t>Transportmetrica A: Transport Science. 2018; doi:10.1080/23249935.2018.1529838.</w:t>
      </w:r>
      <w:bookmarkEnd w:id="11"/>
    </w:p>
    <w:p w14:paraId="6BDC44BF" w14:textId="77777777" w:rsidR="00B511F5" w:rsidRPr="00B511F5" w:rsidRDefault="00B511F5" w:rsidP="00B511F5">
      <w:pPr>
        <w:pStyle w:val="EndNoteBibliography"/>
        <w:ind w:left="720" w:hanging="720"/>
      </w:pPr>
      <w:bookmarkStart w:id="12" w:name="_ENREF_12"/>
      <w:r w:rsidRPr="00B511F5">
        <w:t>12.</w:t>
      </w:r>
      <w:r w:rsidRPr="00B511F5">
        <w:tab/>
        <w:t>Aarts M-J, Mathijssen JJP, van Oers JAM, Schuit AJ. Associations between environmental characteristics and active commuting to school among children: a cross-sectional study.</w:t>
      </w:r>
      <w:r w:rsidRPr="00B511F5">
        <w:rPr>
          <w:i/>
        </w:rPr>
        <w:t xml:space="preserve"> </w:t>
      </w:r>
      <w:r w:rsidRPr="00B511F5">
        <w:t>Int J Behav Med. 2013;20:538-555.</w:t>
      </w:r>
      <w:bookmarkEnd w:id="12"/>
    </w:p>
    <w:p w14:paraId="72A7FF69" w14:textId="77777777" w:rsidR="00B511F5" w:rsidRPr="00B511F5" w:rsidRDefault="00B511F5" w:rsidP="00B511F5">
      <w:pPr>
        <w:pStyle w:val="EndNoteBibliography"/>
        <w:ind w:left="720" w:hanging="720"/>
      </w:pPr>
      <w:bookmarkStart w:id="13" w:name="_ENREF_13"/>
      <w:r w:rsidRPr="00B511F5">
        <w:t>13.</w:t>
      </w:r>
      <w:r w:rsidRPr="00B511F5">
        <w:tab/>
        <w:t>Ross A, Rodriguez A, Searle M. Associations between the physical, sociocultural, and safety environments and active transportation to school.</w:t>
      </w:r>
      <w:r w:rsidRPr="00B511F5">
        <w:rPr>
          <w:i/>
        </w:rPr>
        <w:t xml:space="preserve"> </w:t>
      </w:r>
      <w:r w:rsidRPr="00B511F5">
        <w:t>Am J Health Ed. 2017; doi:10.1080/19325037.2017.1292877.</w:t>
      </w:r>
      <w:bookmarkEnd w:id="13"/>
    </w:p>
    <w:p w14:paraId="47C83828" w14:textId="77777777" w:rsidR="00B511F5" w:rsidRPr="00B511F5" w:rsidRDefault="00B511F5" w:rsidP="00B511F5">
      <w:pPr>
        <w:pStyle w:val="EndNoteBibliography"/>
        <w:ind w:left="720" w:hanging="720"/>
      </w:pPr>
      <w:bookmarkStart w:id="14" w:name="_ENREF_14"/>
      <w:r w:rsidRPr="00B511F5">
        <w:t>14.</w:t>
      </w:r>
      <w:r w:rsidRPr="00B511F5">
        <w:tab/>
        <w:t>Ikeda E, Hinckson E, Witten K, Smith M. Associations of children’s active school travel with perceptions of the physical environment and characteristics of the social environment: A systematic review.</w:t>
      </w:r>
      <w:r w:rsidRPr="00B511F5">
        <w:rPr>
          <w:i/>
        </w:rPr>
        <w:t xml:space="preserve"> </w:t>
      </w:r>
      <w:r w:rsidRPr="00B511F5">
        <w:t>Health Place. In second review; doi</w:t>
      </w:r>
      <w:bookmarkEnd w:id="14"/>
    </w:p>
    <w:p w14:paraId="32A0BD69" w14:textId="77777777" w:rsidR="00B511F5" w:rsidRPr="00B511F5" w:rsidRDefault="00B511F5" w:rsidP="00B511F5">
      <w:pPr>
        <w:pStyle w:val="EndNoteBibliography"/>
        <w:ind w:left="720" w:hanging="720"/>
      </w:pPr>
      <w:bookmarkStart w:id="15" w:name="_ENREF_15"/>
      <w:r w:rsidRPr="00B511F5">
        <w:t>15.</w:t>
      </w:r>
      <w:r w:rsidRPr="00B511F5">
        <w:tab/>
        <w:t>Yu C-Y, Zhu X. From attitude to action: what shapes attitude toward walking to/from school and how does it influence actual behaviors?</w:t>
      </w:r>
      <w:r w:rsidRPr="00B511F5">
        <w:rPr>
          <w:i/>
        </w:rPr>
        <w:t xml:space="preserve"> </w:t>
      </w:r>
      <w:r w:rsidRPr="00B511F5">
        <w:t>Prev Med. 2016; doi:10.1016/j.ypmed.2016.06.036.</w:t>
      </w:r>
      <w:bookmarkEnd w:id="15"/>
    </w:p>
    <w:p w14:paraId="28661179" w14:textId="77777777" w:rsidR="00B511F5" w:rsidRPr="00B511F5" w:rsidRDefault="00B511F5" w:rsidP="00B511F5">
      <w:pPr>
        <w:pStyle w:val="EndNoteBibliography"/>
        <w:ind w:left="720" w:hanging="720"/>
      </w:pPr>
      <w:bookmarkStart w:id="16" w:name="_ENREF_16"/>
      <w:r w:rsidRPr="00B511F5">
        <w:t>16.</w:t>
      </w:r>
      <w:r w:rsidRPr="00B511F5">
        <w:tab/>
        <w:t>Yu C-Y, Zhu X. Impacts of residential self-selection and built environments on children’s walking-to-school behaviors.</w:t>
      </w:r>
      <w:r w:rsidRPr="00B511F5">
        <w:rPr>
          <w:i/>
        </w:rPr>
        <w:t xml:space="preserve"> </w:t>
      </w:r>
      <w:r w:rsidRPr="00B511F5">
        <w:t>Environ Behav. 2015; doi:10.1177/0013916513500959.</w:t>
      </w:r>
      <w:bookmarkEnd w:id="16"/>
    </w:p>
    <w:p w14:paraId="184A83D1" w14:textId="77777777" w:rsidR="00B511F5" w:rsidRPr="00B511F5" w:rsidRDefault="00B511F5" w:rsidP="00B511F5">
      <w:pPr>
        <w:pStyle w:val="EndNoteBibliography"/>
        <w:ind w:left="720" w:hanging="720"/>
      </w:pPr>
      <w:bookmarkStart w:id="17" w:name="_ENREF_17"/>
      <w:r w:rsidRPr="00B511F5">
        <w:t>17.</w:t>
      </w:r>
      <w:r w:rsidRPr="00B511F5">
        <w:tab/>
        <w:t>Mehdizadeh M, Nordfjaern T, Mamdoohi A. The role of socio-economic, built environment and psychological factors in parental mode choice for their children in an Iranian setting.</w:t>
      </w:r>
      <w:r w:rsidRPr="00B511F5">
        <w:rPr>
          <w:i/>
        </w:rPr>
        <w:t xml:space="preserve"> </w:t>
      </w:r>
      <w:r w:rsidRPr="00B511F5">
        <w:t>Transportation. 2018; doi:10.1007/s11116-016-9737-z.</w:t>
      </w:r>
      <w:bookmarkEnd w:id="17"/>
    </w:p>
    <w:p w14:paraId="5340B51D" w14:textId="77777777" w:rsidR="00B511F5" w:rsidRPr="00B511F5" w:rsidRDefault="00B511F5" w:rsidP="00B511F5">
      <w:pPr>
        <w:pStyle w:val="EndNoteBibliography"/>
        <w:ind w:left="720" w:hanging="720"/>
      </w:pPr>
      <w:bookmarkStart w:id="18" w:name="_ENREF_18"/>
      <w:r w:rsidRPr="00B511F5">
        <w:t>18.</w:t>
      </w:r>
      <w:r w:rsidRPr="00B511F5">
        <w:tab/>
        <w:t>Ahlport KN, Linnan L, Vaughn A, Evenson KR, Ward DS. Barriers to and facilitators of walking and bicycling to school: formative results from the non-motorized travel study.</w:t>
      </w:r>
      <w:r w:rsidRPr="00B511F5">
        <w:rPr>
          <w:i/>
        </w:rPr>
        <w:t xml:space="preserve"> </w:t>
      </w:r>
      <w:r w:rsidRPr="00B511F5">
        <w:t>Health Educ Behav. 2008; doi:10.1177/1090198106288794.</w:t>
      </w:r>
      <w:bookmarkEnd w:id="18"/>
    </w:p>
    <w:p w14:paraId="37B6379A" w14:textId="77777777" w:rsidR="00B511F5" w:rsidRPr="00B511F5" w:rsidRDefault="00B511F5" w:rsidP="00B511F5">
      <w:pPr>
        <w:pStyle w:val="EndNoteBibliography"/>
        <w:ind w:left="720" w:hanging="720"/>
      </w:pPr>
      <w:bookmarkStart w:id="19" w:name="_ENREF_19"/>
      <w:r w:rsidRPr="00B511F5">
        <w:lastRenderedPageBreak/>
        <w:t>19.</w:t>
      </w:r>
      <w:r w:rsidRPr="00B511F5">
        <w:tab/>
        <w:t>Westman J, Friman M, Olsson LE. What drives them to drive? Parents' reasons for choosing the car to take their children to school.</w:t>
      </w:r>
      <w:r w:rsidRPr="00B511F5">
        <w:rPr>
          <w:i/>
        </w:rPr>
        <w:t xml:space="preserve"> </w:t>
      </w:r>
      <w:r w:rsidRPr="00B511F5">
        <w:t>Front Psychol. 2017; doi:10.3389/fpsyg.2017.01970.</w:t>
      </w:r>
      <w:bookmarkEnd w:id="19"/>
    </w:p>
    <w:p w14:paraId="1B7F4845" w14:textId="77777777" w:rsidR="00B511F5" w:rsidRPr="00B511F5" w:rsidRDefault="00B511F5" w:rsidP="00B511F5">
      <w:pPr>
        <w:pStyle w:val="EndNoteBibliography"/>
        <w:ind w:left="720" w:hanging="720"/>
      </w:pPr>
      <w:bookmarkStart w:id="20" w:name="_ENREF_20"/>
      <w:r w:rsidRPr="00B511F5">
        <w:t>20.</w:t>
      </w:r>
      <w:r w:rsidRPr="00B511F5">
        <w:tab/>
        <w:t>Buliung RN, Larsen K, Faulkner G, Ross T. Children’s independent mobility in the City of Toronto, Canada.</w:t>
      </w:r>
      <w:r w:rsidRPr="00B511F5">
        <w:rPr>
          <w:i/>
        </w:rPr>
        <w:t xml:space="preserve"> </w:t>
      </w:r>
      <w:r w:rsidRPr="00B511F5">
        <w:t>Travel Behav Soc. 2017; doi:10.1016/j.tbs.2017.06.001.</w:t>
      </w:r>
      <w:bookmarkEnd w:id="20"/>
    </w:p>
    <w:p w14:paraId="42D511BC" w14:textId="77777777" w:rsidR="00B511F5" w:rsidRPr="00B511F5" w:rsidRDefault="00B511F5" w:rsidP="00B511F5">
      <w:pPr>
        <w:pStyle w:val="EndNoteBibliography"/>
        <w:ind w:left="720" w:hanging="720"/>
      </w:pPr>
      <w:bookmarkStart w:id="21" w:name="_ENREF_21"/>
      <w:r w:rsidRPr="00B511F5">
        <w:t>21.</w:t>
      </w:r>
      <w:r w:rsidRPr="00B511F5">
        <w:tab/>
        <w:t>McDonald NC. Household interactions and children’s school travel: the effect of parental work patterns on walking and biking to school.</w:t>
      </w:r>
      <w:r w:rsidRPr="00B511F5">
        <w:rPr>
          <w:i/>
        </w:rPr>
        <w:t xml:space="preserve"> </w:t>
      </w:r>
      <w:r w:rsidRPr="00B511F5">
        <w:t>J Transp Geogr. 2008;16:324-331.</w:t>
      </w:r>
      <w:bookmarkEnd w:id="21"/>
    </w:p>
    <w:p w14:paraId="66D76655" w14:textId="77777777" w:rsidR="00B511F5" w:rsidRPr="00B511F5" w:rsidRDefault="00B511F5" w:rsidP="00B511F5">
      <w:pPr>
        <w:pStyle w:val="EndNoteBibliography"/>
        <w:ind w:left="720" w:hanging="720"/>
      </w:pPr>
      <w:bookmarkStart w:id="22" w:name="_ENREF_22"/>
      <w:r w:rsidRPr="00B511F5">
        <w:t>22.</w:t>
      </w:r>
      <w:r w:rsidRPr="00B511F5">
        <w:tab/>
        <w:t>Waygood EOD, Friman M, Olsson LE, Taniguchi A. Transport and child well-being: an integrative review.</w:t>
      </w:r>
      <w:r w:rsidRPr="00B511F5">
        <w:rPr>
          <w:i/>
        </w:rPr>
        <w:t xml:space="preserve"> </w:t>
      </w:r>
      <w:r w:rsidRPr="00B511F5">
        <w:t>Travel Behav Soc. 2017;9:32-49.</w:t>
      </w:r>
      <w:bookmarkEnd w:id="22"/>
    </w:p>
    <w:p w14:paraId="21102664" w14:textId="77777777" w:rsidR="00B511F5" w:rsidRPr="00B511F5" w:rsidRDefault="00B511F5" w:rsidP="00B511F5">
      <w:pPr>
        <w:pStyle w:val="EndNoteBibliography"/>
        <w:ind w:left="720" w:hanging="720"/>
      </w:pPr>
      <w:bookmarkStart w:id="23" w:name="_ENREF_23"/>
      <w:r w:rsidRPr="00B511F5">
        <w:t>23.</w:t>
      </w:r>
      <w:r w:rsidRPr="00B511F5">
        <w:tab/>
        <w:t>Panter JR, Jones AP, van Sluijs EMF. Environmental determinants of active travel in youth: a review and framework for future research.</w:t>
      </w:r>
      <w:r w:rsidRPr="00B511F5">
        <w:rPr>
          <w:i/>
        </w:rPr>
        <w:t xml:space="preserve"> </w:t>
      </w:r>
      <w:r w:rsidRPr="00B511F5">
        <w:t>Int J Behav Nutr Phys Act. 2008; doi:10.1186/1479-5868-5-34.</w:t>
      </w:r>
      <w:bookmarkEnd w:id="23"/>
    </w:p>
    <w:p w14:paraId="40D35DE9" w14:textId="77777777" w:rsidR="00B511F5" w:rsidRPr="00B511F5" w:rsidRDefault="00B511F5" w:rsidP="00B511F5">
      <w:pPr>
        <w:pStyle w:val="EndNoteBibliography"/>
        <w:ind w:left="720" w:hanging="720"/>
      </w:pPr>
      <w:bookmarkStart w:id="24" w:name="_ENREF_24"/>
      <w:r w:rsidRPr="00B511F5">
        <w:t>24.</w:t>
      </w:r>
      <w:r w:rsidRPr="00B511F5">
        <w:tab/>
        <w:t>Timperio A, Ball K, Salmon J, Roberts R, Giles-Corti B, Simmons D, Baur LA, Crawford D. Personal, family, social, and environmental correlates of active commuting to school.</w:t>
      </w:r>
      <w:r w:rsidRPr="00B511F5">
        <w:rPr>
          <w:i/>
        </w:rPr>
        <w:t xml:space="preserve"> </w:t>
      </w:r>
      <w:r w:rsidRPr="00B511F5">
        <w:t>Am J Prev Med. 2006;30:45-51.</w:t>
      </w:r>
      <w:bookmarkEnd w:id="24"/>
    </w:p>
    <w:p w14:paraId="32687F96" w14:textId="77777777" w:rsidR="00B511F5" w:rsidRPr="00B511F5" w:rsidRDefault="00B511F5" w:rsidP="00B511F5">
      <w:pPr>
        <w:pStyle w:val="EndNoteBibliography"/>
        <w:ind w:left="720" w:hanging="720"/>
      </w:pPr>
      <w:bookmarkStart w:id="25" w:name="_ENREF_25"/>
      <w:r w:rsidRPr="00B511F5">
        <w:t>25.</w:t>
      </w:r>
      <w:r w:rsidRPr="00B511F5">
        <w:tab/>
        <w:t>Eyler A, Baldwin J, Carnoske C, Nickelson J, Troped P, Steinman L, Pluto D, Litt J, Evenson K, Terpstra J</w:t>
      </w:r>
      <w:r w:rsidRPr="00B511F5">
        <w:rPr>
          <w:i/>
        </w:rPr>
        <w:t xml:space="preserve"> et al</w:t>
      </w:r>
      <w:r w:rsidRPr="00B511F5">
        <w:t>. Parental involvement in active transport to school initiatives.</w:t>
      </w:r>
      <w:r w:rsidRPr="00B511F5">
        <w:rPr>
          <w:i/>
        </w:rPr>
        <w:t xml:space="preserve"> </w:t>
      </w:r>
      <w:r w:rsidRPr="00B511F5">
        <w:t>Am J Health Ed. 2008; doi:10.1080/19325037.2008.10599029.</w:t>
      </w:r>
      <w:bookmarkEnd w:id="25"/>
    </w:p>
    <w:p w14:paraId="5E17047F" w14:textId="77777777" w:rsidR="00B511F5" w:rsidRPr="00B511F5" w:rsidRDefault="00B511F5" w:rsidP="00B511F5">
      <w:pPr>
        <w:pStyle w:val="EndNoteBibliography"/>
        <w:ind w:left="720" w:hanging="720"/>
      </w:pPr>
      <w:bookmarkStart w:id="26" w:name="_ENREF_26"/>
      <w:r w:rsidRPr="00B511F5">
        <w:t>26.</w:t>
      </w:r>
      <w:r w:rsidRPr="00B511F5">
        <w:tab/>
        <w:t>Chillón P, Hales D, Vaughn A, Gizlice Z, Ni A, Ward DS. A cross-sectional study of demographic, environmental and parental barriers to active school travel among children in the United States.</w:t>
      </w:r>
      <w:r w:rsidRPr="00B511F5">
        <w:rPr>
          <w:i/>
        </w:rPr>
        <w:t xml:space="preserve"> </w:t>
      </w:r>
      <w:r w:rsidRPr="00B511F5">
        <w:t>Int J Behav Nutr Phys Act. 2014; doi:10.1186/1479-5868-11-61.</w:t>
      </w:r>
      <w:bookmarkEnd w:id="26"/>
    </w:p>
    <w:p w14:paraId="248AAA8A" w14:textId="77777777" w:rsidR="00B511F5" w:rsidRPr="00B511F5" w:rsidRDefault="00B511F5" w:rsidP="00B511F5">
      <w:pPr>
        <w:pStyle w:val="EndNoteBibliography"/>
        <w:ind w:left="720" w:hanging="720"/>
      </w:pPr>
      <w:bookmarkStart w:id="27" w:name="_ENREF_27"/>
      <w:r w:rsidRPr="00B511F5">
        <w:t>27.</w:t>
      </w:r>
      <w:r w:rsidRPr="00B511F5">
        <w:tab/>
        <w:t>Ahern SM, Arnott B, Chatterton T, de Nazelle A, Kellar I, McEachan RRC. Understanding parents' school travel choices: a qualitative study using the Theoretical Domains Framework.</w:t>
      </w:r>
      <w:r w:rsidRPr="00B511F5">
        <w:rPr>
          <w:i/>
        </w:rPr>
        <w:t xml:space="preserve"> </w:t>
      </w:r>
      <w:r w:rsidRPr="00B511F5">
        <w:t>J Transp Health. 2017; doi:10.1016/j.jth.2016.11.001.</w:t>
      </w:r>
      <w:bookmarkEnd w:id="27"/>
    </w:p>
    <w:p w14:paraId="44A16D45" w14:textId="77777777" w:rsidR="00B511F5" w:rsidRPr="00B511F5" w:rsidRDefault="00B511F5" w:rsidP="00B511F5">
      <w:pPr>
        <w:pStyle w:val="EndNoteBibliography"/>
        <w:ind w:left="720" w:hanging="720"/>
      </w:pPr>
      <w:bookmarkStart w:id="28" w:name="_ENREF_28"/>
      <w:r w:rsidRPr="00B511F5">
        <w:t>28.</w:t>
      </w:r>
      <w:r w:rsidRPr="00B511F5">
        <w:tab/>
        <w:t>Panter JR, Corder K, Griffin SJ, Jones AP, van Sluijs EMF. Individual, socio-cultural and environmental predictors of uptake and maintenance of active commuting in children: longitudinal results from the SPEEDY study.</w:t>
      </w:r>
      <w:r w:rsidRPr="00B511F5">
        <w:rPr>
          <w:i/>
        </w:rPr>
        <w:t xml:space="preserve"> </w:t>
      </w:r>
      <w:r w:rsidRPr="00B511F5">
        <w:t>Int J Behav Nutr Phys Act. 2013;10:1-12.</w:t>
      </w:r>
      <w:bookmarkEnd w:id="28"/>
    </w:p>
    <w:p w14:paraId="00AC9078" w14:textId="77777777" w:rsidR="00B511F5" w:rsidRPr="00B511F5" w:rsidRDefault="00B511F5" w:rsidP="00B511F5">
      <w:pPr>
        <w:pStyle w:val="EndNoteBibliography"/>
        <w:ind w:left="720" w:hanging="720"/>
      </w:pPr>
      <w:bookmarkStart w:id="29" w:name="_ENREF_29"/>
      <w:r w:rsidRPr="00B511F5">
        <w:t>29.</w:t>
      </w:r>
      <w:r w:rsidRPr="00B511F5">
        <w:tab/>
        <w:t xml:space="preserve">Zhu X, Lee C, Lu Z, Yu C-Y, College of Architecture, Texas A&amp;M University: Walkable distance for elementary school children and impacts of individualized objective environment on active school transportation. In: </w:t>
      </w:r>
      <w:r w:rsidRPr="00B511F5">
        <w:rPr>
          <w:i/>
        </w:rPr>
        <w:t>9th Active Living Research Annual Conference: March 12-14 2012; San Diego, CA</w:t>
      </w:r>
      <w:r w:rsidRPr="00B511F5">
        <w:t>; 2012.</w:t>
      </w:r>
      <w:bookmarkEnd w:id="29"/>
    </w:p>
    <w:p w14:paraId="5E0C8833" w14:textId="77777777" w:rsidR="00B511F5" w:rsidRPr="00B511F5" w:rsidRDefault="00B511F5" w:rsidP="00B511F5">
      <w:pPr>
        <w:pStyle w:val="EndNoteBibliography"/>
        <w:ind w:left="720" w:hanging="720"/>
      </w:pPr>
      <w:bookmarkStart w:id="30" w:name="_ENREF_30"/>
      <w:r w:rsidRPr="00B511F5">
        <w:t>30.</w:t>
      </w:r>
      <w:r w:rsidRPr="00B511F5">
        <w:tab/>
        <w:t>McDonald NC, Brown AL, Marchetti LM, Pedroso MS. U.S. school travel, 2009: An assessment of trends.</w:t>
      </w:r>
      <w:r w:rsidRPr="00B511F5">
        <w:rPr>
          <w:i/>
        </w:rPr>
        <w:t xml:space="preserve"> </w:t>
      </w:r>
      <w:r w:rsidRPr="00B511F5">
        <w:t>Am J Prev Med. 2011;41:146-151.</w:t>
      </w:r>
      <w:bookmarkEnd w:id="30"/>
    </w:p>
    <w:p w14:paraId="53D145E1" w14:textId="77777777" w:rsidR="00B511F5" w:rsidRPr="00B511F5" w:rsidRDefault="00B511F5" w:rsidP="00B511F5">
      <w:pPr>
        <w:pStyle w:val="EndNoteBibliography"/>
        <w:ind w:left="720" w:hanging="720"/>
      </w:pPr>
      <w:bookmarkStart w:id="31" w:name="_ENREF_31"/>
      <w:r w:rsidRPr="00B511F5">
        <w:t>31.</w:t>
      </w:r>
      <w:r w:rsidRPr="00B511F5">
        <w:tab/>
        <w:t>McMillan T, Day K, Boarnet M, Alfonzo M, Anderson C. Johnny walks to school - Does Jane? Sex differences in children's active travel to school.</w:t>
      </w:r>
      <w:r w:rsidRPr="00B511F5">
        <w:rPr>
          <w:i/>
        </w:rPr>
        <w:t xml:space="preserve"> </w:t>
      </w:r>
      <w:r w:rsidRPr="00B511F5">
        <w:t>Children, Youth and Environments. 2006;16:75-89.</w:t>
      </w:r>
      <w:bookmarkEnd w:id="31"/>
    </w:p>
    <w:p w14:paraId="3237F262" w14:textId="77777777" w:rsidR="00B511F5" w:rsidRPr="00B511F5" w:rsidRDefault="00B511F5" w:rsidP="00B511F5">
      <w:pPr>
        <w:pStyle w:val="EndNoteBibliography"/>
        <w:ind w:left="720" w:hanging="720"/>
      </w:pPr>
      <w:bookmarkStart w:id="32" w:name="_ENREF_32"/>
      <w:r w:rsidRPr="00B511F5">
        <w:t>32.</w:t>
      </w:r>
      <w:r w:rsidRPr="00B511F5">
        <w:tab/>
        <w:t>Faulkner GEJ, Buliung RN, Flora PK, Fusco C. Active school transport, physical activity levels and body weight of children and youth: a systematic review.</w:t>
      </w:r>
      <w:r w:rsidRPr="00B511F5">
        <w:rPr>
          <w:i/>
        </w:rPr>
        <w:t xml:space="preserve"> </w:t>
      </w:r>
      <w:r w:rsidRPr="00B511F5">
        <w:t>Prev Med. 2009;48:3-8.</w:t>
      </w:r>
      <w:bookmarkEnd w:id="32"/>
    </w:p>
    <w:p w14:paraId="6992A6F6" w14:textId="77777777" w:rsidR="00B511F5" w:rsidRPr="00B511F5" w:rsidRDefault="00B511F5" w:rsidP="00B511F5">
      <w:pPr>
        <w:pStyle w:val="EndNoteBibliography"/>
        <w:ind w:left="720" w:hanging="720"/>
      </w:pPr>
      <w:bookmarkStart w:id="33" w:name="_ENREF_33"/>
      <w:r w:rsidRPr="00B511F5">
        <w:t>33.</w:t>
      </w:r>
      <w:r w:rsidRPr="00B511F5">
        <w:tab/>
        <w:t>Martin A, Boyle J, Corlett F, Kelly P, Reilly JJ. Contribution of walking to school to individual and population moderate-vigorous intensity physical activity: systematic review and meta-analysis.</w:t>
      </w:r>
      <w:r w:rsidRPr="00B511F5">
        <w:rPr>
          <w:i/>
        </w:rPr>
        <w:t xml:space="preserve"> </w:t>
      </w:r>
      <w:r w:rsidRPr="00B511F5">
        <w:t>Pediatr Exerc Sci. 2016;28:353-363.</w:t>
      </w:r>
      <w:bookmarkEnd w:id="33"/>
    </w:p>
    <w:p w14:paraId="44012E53" w14:textId="77777777" w:rsidR="00B511F5" w:rsidRPr="00B511F5" w:rsidRDefault="00B511F5" w:rsidP="00B511F5">
      <w:pPr>
        <w:pStyle w:val="EndNoteBibliography"/>
        <w:ind w:left="720" w:hanging="720"/>
      </w:pPr>
      <w:bookmarkStart w:id="34" w:name="_ENREF_34"/>
      <w:r w:rsidRPr="00B511F5">
        <w:t>34.</w:t>
      </w:r>
      <w:r w:rsidRPr="00B511F5">
        <w:tab/>
        <w:t>Lee MC, Orenstein MR, Richardson MJ. Systematic review of active commuting to school and children's physical activity and weight.</w:t>
      </w:r>
      <w:r w:rsidRPr="00B511F5">
        <w:rPr>
          <w:i/>
        </w:rPr>
        <w:t xml:space="preserve"> </w:t>
      </w:r>
      <w:r w:rsidRPr="00B511F5">
        <w:t>J Phys Act Health. 2008;5:930-949.</w:t>
      </w:r>
      <w:bookmarkEnd w:id="34"/>
    </w:p>
    <w:p w14:paraId="3C6D7565" w14:textId="77777777" w:rsidR="00B511F5" w:rsidRPr="00B511F5" w:rsidRDefault="00B511F5" w:rsidP="00B511F5">
      <w:pPr>
        <w:pStyle w:val="EndNoteBibliography"/>
        <w:ind w:left="720" w:hanging="720"/>
      </w:pPr>
      <w:bookmarkStart w:id="35" w:name="_ENREF_35"/>
      <w:r w:rsidRPr="00B511F5">
        <w:t>35.</w:t>
      </w:r>
      <w:r w:rsidRPr="00B511F5">
        <w:tab/>
        <w:t>Stewart T, Duncan S, Schipperijn J. Adolescents who engage in active school transport are also more active in other contexts: a space-time investigation.</w:t>
      </w:r>
      <w:r w:rsidRPr="00B511F5">
        <w:rPr>
          <w:i/>
        </w:rPr>
        <w:t xml:space="preserve"> </w:t>
      </w:r>
      <w:r w:rsidRPr="00B511F5">
        <w:t>Health Place. 2017;43:25-32.</w:t>
      </w:r>
      <w:bookmarkEnd w:id="35"/>
    </w:p>
    <w:p w14:paraId="60AE2413" w14:textId="77777777" w:rsidR="00B511F5" w:rsidRPr="00B511F5" w:rsidRDefault="00B511F5" w:rsidP="00B511F5">
      <w:pPr>
        <w:pStyle w:val="EndNoteBibliography"/>
        <w:ind w:left="720" w:hanging="720"/>
      </w:pPr>
      <w:bookmarkStart w:id="36" w:name="_ENREF_36"/>
      <w:r w:rsidRPr="00B511F5">
        <w:t>36.</w:t>
      </w:r>
      <w:r w:rsidRPr="00B511F5">
        <w:tab/>
        <w:t>Oliver M, Mavoa S, Badland HM, Parker K, Donovan P, Kearns RA, Lin E-Y, Witten K. Associations between the neighbourhood built environment and out of school physical activity and active travel: an examination from the Kids in the City study.</w:t>
      </w:r>
      <w:r w:rsidRPr="00B511F5">
        <w:rPr>
          <w:i/>
        </w:rPr>
        <w:t xml:space="preserve"> </w:t>
      </w:r>
      <w:r w:rsidRPr="00B511F5">
        <w:t>Health Place. 2015; doi:10.1016/j.healthplace.2015.09.005.</w:t>
      </w:r>
      <w:bookmarkEnd w:id="36"/>
    </w:p>
    <w:p w14:paraId="21B7A621" w14:textId="77777777" w:rsidR="00B511F5" w:rsidRPr="00B511F5" w:rsidRDefault="00B511F5" w:rsidP="00B511F5">
      <w:pPr>
        <w:pStyle w:val="EndNoteBibliography"/>
        <w:ind w:left="720" w:hanging="720"/>
      </w:pPr>
      <w:bookmarkStart w:id="37" w:name="_ENREF_37"/>
      <w:r w:rsidRPr="00B511F5">
        <w:t>37.</w:t>
      </w:r>
      <w:r w:rsidRPr="00B511F5">
        <w:tab/>
        <w:t>Pont K, Ziviani J, Wadley D, Bennett S, Abbott R. Environmental correlates of children's active transportation: a systematic literature review.</w:t>
      </w:r>
      <w:r w:rsidRPr="00B511F5">
        <w:rPr>
          <w:i/>
        </w:rPr>
        <w:t xml:space="preserve"> </w:t>
      </w:r>
      <w:r w:rsidRPr="00B511F5">
        <w:t>Health Place. 2009; doi:10.1016/j.healthplace.2009.02.002.</w:t>
      </w:r>
      <w:bookmarkEnd w:id="37"/>
    </w:p>
    <w:p w14:paraId="7AECA98F" w14:textId="77777777" w:rsidR="00B511F5" w:rsidRPr="00B511F5" w:rsidRDefault="00B511F5" w:rsidP="00B511F5">
      <w:pPr>
        <w:pStyle w:val="EndNoteBibliography"/>
        <w:ind w:left="720" w:hanging="720"/>
      </w:pPr>
      <w:bookmarkStart w:id="38" w:name="_ENREF_38"/>
      <w:r w:rsidRPr="00B511F5">
        <w:t>38.</w:t>
      </w:r>
      <w:r w:rsidRPr="00B511F5">
        <w:tab/>
        <w:t>Sirard JR, Slater ME. Walking and bicycling to school: a review.</w:t>
      </w:r>
      <w:r w:rsidRPr="00B511F5">
        <w:rPr>
          <w:i/>
        </w:rPr>
        <w:t xml:space="preserve"> </w:t>
      </w:r>
      <w:r w:rsidRPr="00B511F5">
        <w:t>Am J Lifestyle Med. 2008; doi:10.1177/1559827608320127.</w:t>
      </w:r>
      <w:bookmarkEnd w:id="38"/>
    </w:p>
    <w:p w14:paraId="69BCF422" w14:textId="1D6D0885" w:rsidR="00B359A8" w:rsidRPr="003114C5" w:rsidRDefault="00B359A8" w:rsidP="00653957">
      <w:r>
        <w:fldChar w:fldCharType="end"/>
      </w:r>
    </w:p>
    <w:sectPr w:rsidR="00B359A8" w:rsidRPr="003114C5" w:rsidSect="003114C5">
      <w:footerReference w:type="default" r:id="rId8"/>
      <w:pgSz w:w="16840" w:h="11907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FF4D2E" w14:textId="77777777" w:rsidR="00520E2F" w:rsidRDefault="00520E2F" w:rsidP="007E0F33">
      <w:pPr>
        <w:spacing w:line="240" w:lineRule="auto"/>
      </w:pPr>
      <w:r>
        <w:separator/>
      </w:r>
    </w:p>
  </w:endnote>
  <w:endnote w:type="continuationSeparator" w:id="0">
    <w:p w14:paraId="1E64EC3B" w14:textId="77777777" w:rsidR="00520E2F" w:rsidRDefault="00520E2F" w:rsidP="007E0F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61677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5AE153" w14:textId="783720A4" w:rsidR="008400B6" w:rsidRDefault="008400B6" w:rsidP="008232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48C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9A33F2" w14:textId="77777777" w:rsidR="00520E2F" w:rsidRDefault="00520E2F" w:rsidP="007E0F33">
      <w:pPr>
        <w:spacing w:line="240" w:lineRule="auto"/>
      </w:pPr>
      <w:r>
        <w:separator/>
      </w:r>
    </w:p>
  </w:footnote>
  <w:footnote w:type="continuationSeparator" w:id="0">
    <w:p w14:paraId="503F1AD6" w14:textId="77777777" w:rsidR="00520E2F" w:rsidRDefault="00520E2F" w:rsidP="007E0F3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42C57"/>
    <w:multiLevelType w:val="hybridMultilevel"/>
    <w:tmpl w:val="7DD862A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1149C5"/>
    <w:multiLevelType w:val="hybridMultilevel"/>
    <w:tmpl w:val="AF8C16D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ED3100"/>
    <w:multiLevelType w:val="hybridMultilevel"/>
    <w:tmpl w:val="09E4BCB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F506E8"/>
    <w:multiLevelType w:val="hybridMultilevel"/>
    <w:tmpl w:val="6332DAB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1917B2"/>
    <w:multiLevelType w:val="hybridMultilevel"/>
    <w:tmpl w:val="7046A5D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806F83"/>
    <w:multiLevelType w:val="hybridMultilevel"/>
    <w:tmpl w:val="69E281C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686FE9"/>
    <w:multiLevelType w:val="hybridMultilevel"/>
    <w:tmpl w:val="28FCACB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3F637F"/>
    <w:multiLevelType w:val="hybridMultilevel"/>
    <w:tmpl w:val="93D86D1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A224E9"/>
    <w:multiLevelType w:val="hybridMultilevel"/>
    <w:tmpl w:val="735AA05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1B3A53"/>
    <w:multiLevelType w:val="hybridMultilevel"/>
    <w:tmpl w:val="6D4444C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703634"/>
    <w:multiLevelType w:val="hybridMultilevel"/>
    <w:tmpl w:val="450A108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FB3A02"/>
    <w:multiLevelType w:val="hybridMultilevel"/>
    <w:tmpl w:val="855A40E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845856"/>
    <w:multiLevelType w:val="hybridMultilevel"/>
    <w:tmpl w:val="567A17F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5F28A9"/>
    <w:multiLevelType w:val="hybridMultilevel"/>
    <w:tmpl w:val="060AFCC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C91E33"/>
    <w:multiLevelType w:val="hybridMultilevel"/>
    <w:tmpl w:val="A042B14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4"/>
  </w:num>
  <w:num w:numId="3">
    <w:abstractNumId w:val="9"/>
  </w:num>
  <w:num w:numId="4">
    <w:abstractNumId w:val="8"/>
  </w:num>
  <w:num w:numId="5">
    <w:abstractNumId w:val="10"/>
  </w:num>
  <w:num w:numId="6">
    <w:abstractNumId w:val="7"/>
  </w:num>
  <w:num w:numId="7">
    <w:abstractNumId w:val="11"/>
  </w:num>
  <w:num w:numId="8">
    <w:abstractNumId w:val="0"/>
  </w:num>
  <w:num w:numId="9">
    <w:abstractNumId w:val="2"/>
  </w:num>
  <w:num w:numId="10">
    <w:abstractNumId w:val="1"/>
  </w:num>
  <w:num w:numId="11">
    <w:abstractNumId w:val="3"/>
  </w:num>
  <w:num w:numId="12">
    <w:abstractNumId w:val="14"/>
  </w:num>
  <w:num w:numId="13">
    <w:abstractNumId w:val="13"/>
  </w:num>
  <w:num w:numId="14">
    <w:abstractNumId w:val="5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JBNP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00at2zejxazspevt0ipxd0qxxtsrspzzvaz&quot;&gt;PhD EndNote&lt;record-ids&gt;&lt;item&gt;62&lt;/item&gt;&lt;item&gt;67&lt;/item&gt;&lt;item&gt;259&lt;/item&gt;&lt;item&gt;281&lt;/item&gt;&lt;item&gt;285&lt;/item&gt;&lt;item&gt;287&lt;/item&gt;&lt;item&gt;294&lt;/item&gt;&lt;item&gt;321&lt;/item&gt;&lt;item&gt;337&lt;/item&gt;&lt;item&gt;352&lt;/item&gt;&lt;item&gt;396&lt;/item&gt;&lt;item&gt;563&lt;/item&gt;&lt;item&gt;688&lt;/item&gt;&lt;item&gt;713&lt;/item&gt;&lt;item&gt;805&lt;/item&gt;&lt;item&gt;839&lt;/item&gt;&lt;item&gt;857&lt;/item&gt;&lt;item&gt;863&lt;/item&gt;&lt;item&gt;895&lt;/item&gt;&lt;item&gt;911&lt;/item&gt;&lt;item&gt;924&lt;/item&gt;&lt;item&gt;1091&lt;/item&gt;&lt;item&gt;1120&lt;/item&gt;&lt;item&gt;1150&lt;/item&gt;&lt;item&gt;1185&lt;/item&gt;&lt;item&gt;1192&lt;/item&gt;&lt;item&gt;1212&lt;/item&gt;&lt;item&gt;1227&lt;/item&gt;&lt;item&gt;1274&lt;/item&gt;&lt;item&gt;1275&lt;/item&gt;&lt;item&gt;1276&lt;/item&gt;&lt;item&gt;1278&lt;/item&gt;&lt;item&gt;1279&lt;/item&gt;&lt;item&gt;1280&lt;/item&gt;&lt;item&gt;1282&lt;/item&gt;&lt;item&gt;1303&lt;/item&gt;&lt;item&gt;1363&lt;/item&gt;&lt;/record-ids&gt;&lt;/item&gt;&lt;/Libraries&gt;"/>
  </w:docVars>
  <w:rsids>
    <w:rsidRoot w:val="00292277"/>
    <w:rsid w:val="000066EA"/>
    <w:rsid w:val="0000682A"/>
    <w:rsid w:val="000072CE"/>
    <w:rsid w:val="00007B5E"/>
    <w:rsid w:val="00011981"/>
    <w:rsid w:val="00016E8E"/>
    <w:rsid w:val="000172E0"/>
    <w:rsid w:val="00027289"/>
    <w:rsid w:val="00031FBA"/>
    <w:rsid w:val="00033DA1"/>
    <w:rsid w:val="000365F5"/>
    <w:rsid w:val="000409B2"/>
    <w:rsid w:val="0004166A"/>
    <w:rsid w:val="00042C8C"/>
    <w:rsid w:val="000437C5"/>
    <w:rsid w:val="00044986"/>
    <w:rsid w:val="00045938"/>
    <w:rsid w:val="00046454"/>
    <w:rsid w:val="00046DA1"/>
    <w:rsid w:val="00046DD5"/>
    <w:rsid w:val="00052258"/>
    <w:rsid w:val="00052C07"/>
    <w:rsid w:val="00055A69"/>
    <w:rsid w:val="0006030A"/>
    <w:rsid w:val="00060AAF"/>
    <w:rsid w:val="00060BDF"/>
    <w:rsid w:val="0006181E"/>
    <w:rsid w:val="0006348F"/>
    <w:rsid w:val="00064AB3"/>
    <w:rsid w:val="000668B4"/>
    <w:rsid w:val="000702CF"/>
    <w:rsid w:val="000749E5"/>
    <w:rsid w:val="00075739"/>
    <w:rsid w:val="00076E89"/>
    <w:rsid w:val="0007713D"/>
    <w:rsid w:val="000778F4"/>
    <w:rsid w:val="000837B2"/>
    <w:rsid w:val="00083F4A"/>
    <w:rsid w:val="00084FA1"/>
    <w:rsid w:val="000858A3"/>
    <w:rsid w:val="000902A0"/>
    <w:rsid w:val="00091EFC"/>
    <w:rsid w:val="00092B7F"/>
    <w:rsid w:val="00095D95"/>
    <w:rsid w:val="00097F53"/>
    <w:rsid w:val="000A0F2F"/>
    <w:rsid w:val="000A1422"/>
    <w:rsid w:val="000A1EC6"/>
    <w:rsid w:val="000A766F"/>
    <w:rsid w:val="000B08CE"/>
    <w:rsid w:val="000B353B"/>
    <w:rsid w:val="000B6538"/>
    <w:rsid w:val="000C30C3"/>
    <w:rsid w:val="000C4FAB"/>
    <w:rsid w:val="000C5628"/>
    <w:rsid w:val="000C59B5"/>
    <w:rsid w:val="000D021C"/>
    <w:rsid w:val="000D080D"/>
    <w:rsid w:val="000D1BFA"/>
    <w:rsid w:val="000D1CD5"/>
    <w:rsid w:val="000D21CC"/>
    <w:rsid w:val="000D3B18"/>
    <w:rsid w:val="000D47DB"/>
    <w:rsid w:val="000D4F56"/>
    <w:rsid w:val="000E01DD"/>
    <w:rsid w:val="000E2BDA"/>
    <w:rsid w:val="000E5099"/>
    <w:rsid w:val="000E70CC"/>
    <w:rsid w:val="000F07A2"/>
    <w:rsid w:val="000F44B8"/>
    <w:rsid w:val="000F667A"/>
    <w:rsid w:val="000F7420"/>
    <w:rsid w:val="000F7C31"/>
    <w:rsid w:val="001001AC"/>
    <w:rsid w:val="00100C28"/>
    <w:rsid w:val="001012EB"/>
    <w:rsid w:val="0010235A"/>
    <w:rsid w:val="00104B27"/>
    <w:rsid w:val="00104C95"/>
    <w:rsid w:val="001054A4"/>
    <w:rsid w:val="0010663E"/>
    <w:rsid w:val="00117219"/>
    <w:rsid w:val="00117556"/>
    <w:rsid w:val="00117B85"/>
    <w:rsid w:val="001211AF"/>
    <w:rsid w:val="00121309"/>
    <w:rsid w:val="001270EB"/>
    <w:rsid w:val="00132667"/>
    <w:rsid w:val="00132820"/>
    <w:rsid w:val="00133BD7"/>
    <w:rsid w:val="00136C68"/>
    <w:rsid w:val="001413BB"/>
    <w:rsid w:val="00141923"/>
    <w:rsid w:val="00141DF8"/>
    <w:rsid w:val="00142B72"/>
    <w:rsid w:val="00143BDE"/>
    <w:rsid w:val="00144D17"/>
    <w:rsid w:val="0014588E"/>
    <w:rsid w:val="00145903"/>
    <w:rsid w:val="00146F7D"/>
    <w:rsid w:val="00152A73"/>
    <w:rsid w:val="00152EC3"/>
    <w:rsid w:val="00157E81"/>
    <w:rsid w:val="001647A6"/>
    <w:rsid w:val="00165D24"/>
    <w:rsid w:val="00166CEA"/>
    <w:rsid w:val="00167A83"/>
    <w:rsid w:val="0017194E"/>
    <w:rsid w:val="00172B83"/>
    <w:rsid w:val="00173FFB"/>
    <w:rsid w:val="00177B05"/>
    <w:rsid w:val="00182301"/>
    <w:rsid w:val="00183C81"/>
    <w:rsid w:val="00183D4A"/>
    <w:rsid w:val="00185F59"/>
    <w:rsid w:val="00186CFE"/>
    <w:rsid w:val="00187632"/>
    <w:rsid w:val="001905E1"/>
    <w:rsid w:val="00192BE2"/>
    <w:rsid w:val="001948EB"/>
    <w:rsid w:val="00195FF3"/>
    <w:rsid w:val="001967E9"/>
    <w:rsid w:val="001A0B92"/>
    <w:rsid w:val="001A34CA"/>
    <w:rsid w:val="001A3978"/>
    <w:rsid w:val="001B01A9"/>
    <w:rsid w:val="001B0857"/>
    <w:rsid w:val="001B15AD"/>
    <w:rsid w:val="001B4F00"/>
    <w:rsid w:val="001B6210"/>
    <w:rsid w:val="001C257B"/>
    <w:rsid w:val="001C2666"/>
    <w:rsid w:val="001C2AA0"/>
    <w:rsid w:val="001C2C80"/>
    <w:rsid w:val="001C2F4E"/>
    <w:rsid w:val="001C479E"/>
    <w:rsid w:val="001C6216"/>
    <w:rsid w:val="001C6A0F"/>
    <w:rsid w:val="001C71A2"/>
    <w:rsid w:val="001D270C"/>
    <w:rsid w:val="001D66C3"/>
    <w:rsid w:val="001D6DC2"/>
    <w:rsid w:val="001D744C"/>
    <w:rsid w:val="001D78E3"/>
    <w:rsid w:val="001D7E48"/>
    <w:rsid w:val="001E7999"/>
    <w:rsid w:val="001F209F"/>
    <w:rsid w:val="001F50C2"/>
    <w:rsid w:val="001F5162"/>
    <w:rsid w:val="001F695E"/>
    <w:rsid w:val="001F7650"/>
    <w:rsid w:val="00202289"/>
    <w:rsid w:val="00204B3B"/>
    <w:rsid w:val="0020681C"/>
    <w:rsid w:val="0020755C"/>
    <w:rsid w:val="002102B7"/>
    <w:rsid w:val="0021070C"/>
    <w:rsid w:val="00210F14"/>
    <w:rsid w:val="00213BB6"/>
    <w:rsid w:val="0021464B"/>
    <w:rsid w:val="00215682"/>
    <w:rsid w:val="00217D9B"/>
    <w:rsid w:val="00220B20"/>
    <w:rsid w:val="00221EDD"/>
    <w:rsid w:val="002227CC"/>
    <w:rsid w:val="00223886"/>
    <w:rsid w:val="002263F7"/>
    <w:rsid w:val="002316DD"/>
    <w:rsid w:val="00235575"/>
    <w:rsid w:val="002365E4"/>
    <w:rsid w:val="00237428"/>
    <w:rsid w:val="0024009E"/>
    <w:rsid w:val="00240499"/>
    <w:rsid w:val="00245DDC"/>
    <w:rsid w:val="002469CE"/>
    <w:rsid w:val="002477CC"/>
    <w:rsid w:val="002502A6"/>
    <w:rsid w:val="002519F8"/>
    <w:rsid w:val="00252F6A"/>
    <w:rsid w:val="00256E14"/>
    <w:rsid w:val="00263BDB"/>
    <w:rsid w:val="00263C65"/>
    <w:rsid w:val="00263D80"/>
    <w:rsid w:val="00266649"/>
    <w:rsid w:val="002727D9"/>
    <w:rsid w:val="00272F52"/>
    <w:rsid w:val="002731B4"/>
    <w:rsid w:val="00274A80"/>
    <w:rsid w:val="0027684F"/>
    <w:rsid w:val="00277402"/>
    <w:rsid w:val="002803A6"/>
    <w:rsid w:val="00280582"/>
    <w:rsid w:val="002812C3"/>
    <w:rsid w:val="00282134"/>
    <w:rsid w:val="00282236"/>
    <w:rsid w:val="0028285B"/>
    <w:rsid w:val="00285590"/>
    <w:rsid w:val="002860F9"/>
    <w:rsid w:val="00286CD0"/>
    <w:rsid w:val="00292277"/>
    <w:rsid w:val="002940AA"/>
    <w:rsid w:val="002963EE"/>
    <w:rsid w:val="002A3F73"/>
    <w:rsid w:val="002A4F9D"/>
    <w:rsid w:val="002A62AA"/>
    <w:rsid w:val="002A654F"/>
    <w:rsid w:val="002A6BDA"/>
    <w:rsid w:val="002A74AE"/>
    <w:rsid w:val="002A7747"/>
    <w:rsid w:val="002A7C1E"/>
    <w:rsid w:val="002B1749"/>
    <w:rsid w:val="002B17A6"/>
    <w:rsid w:val="002B1F85"/>
    <w:rsid w:val="002B5EEB"/>
    <w:rsid w:val="002C06A9"/>
    <w:rsid w:val="002C0FE1"/>
    <w:rsid w:val="002C149C"/>
    <w:rsid w:val="002C160C"/>
    <w:rsid w:val="002C19D3"/>
    <w:rsid w:val="002C1A69"/>
    <w:rsid w:val="002C5282"/>
    <w:rsid w:val="002C69C9"/>
    <w:rsid w:val="002C777C"/>
    <w:rsid w:val="002D0754"/>
    <w:rsid w:val="002D43E6"/>
    <w:rsid w:val="002D5698"/>
    <w:rsid w:val="002D77A0"/>
    <w:rsid w:val="002D794C"/>
    <w:rsid w:val="002E0253"/>
    <w:rsid w:val="002E075E"/>
    <w:rsid w:val="002E07FC"/>
    <w:rsid w:val="002E0D18"/>
    <w:rsid w:val="002E0F1B"/>
    <w:rsid w:val="002E1121"/>
    <w:rsid w:val="002F1A57"/>
    <w:rsid w:val="002F2E5D"/>
    <w:rsid w:val="002F418B"/>
    <w:rsid w:val="002F4FC7"/>
    <w:rsid w:val="002F5148"/>
    <w:rsid w:val="002F71F3"/>
    <w:rsid w:val="002F7D8B"/>
    <w:rsid w:val="002F7F3C"/>
    <w:rsid w:val="00300CD9"/>
    <w:rsid w:val="003019A8"/>
    <w:rsid w:val="00302BD9"/>
    <w:rsid w:val="00304A32"/>
    <w:rsid w:val="003114C5"/>
    <w:rsid w:val="00314FC0"/>
    <w:rsid w:val="00316CE0"/>
    <w:rsid w:val="0031765E"/>
    <w:rsid w:val="003206A0"/>
    <w:rsid w:val="00323430"/>
    <w:rsid w:val="00324C50"/>
    <w:rsid w:val="00325652"/>
    <w:rsid w:val="00331B9F"/>
    <w:rsid w:val="003338B6"/>
    <w:rsid w:val="00333B2B"/>
    <w:rsid w:val="00334364"/>
    <w:rsid w:val="00335CD3"/>
    <w:rsid w:val="00336581"/>
    <w:rsid w:val="00340053"/>
    <w:rsid w:val="00341E25"/>
    <w:rsid w:val="003431DB"/>
    <w:rsid w:val="00345D35"/>
    <w:rsid w:val="003469BE"/>
    <w:rsid w:val="00353D8D"/>
    <w:rsid w:val="00354EE6"/>
    <w:rsid w:val="003571D5"/>
    <w:rsid w:val="00363375"/>
    <w:rsid w:val="0036469B"/>
    <w:rsid w:val="00365F0E"/>
    <w:rsid w:val="00367ED9"/>
    <w:rsid w:val="00370A17"/>
    <w:rsid w:val="00371DEB"/>
    <w:rsid w:val="003720F2"/>
    <w:rsid w:val="00372534"/>
    <w:rsid w:val="003735D8"/>
    <w:rsid w:val="00375E33"/>
    <w:rsid w:val="003769DB"/>
    <w:rsid w:val="00377CC8"/>
    <w:rsid w:val="003807C7"/>
    <w:rsid w:val="00382E5F"/>
    <w:rsid w:val="00385394"/>
    <w:rsid w:val="0038770A"/>
    <w:rsid w:val="00390D24"/>
    <w:rsid w:val="003911C5"/>
    <w:rsid w:val="00396622"/>
    <w:rsid w:val="003A13D4"/>
    <w:rsid w:val="003A2D7C"/>
    <w:rsid w:val="003A531C"/>
    <w:rsid w:val="003B0D6D"/>
    <w:rsid w:val="003B2C9F"/>
    <w:rsid w:val="003B3106"/>
    <w:rsid w:val="003B44B5"/>
    <w:rsid w:val="003B68D7"/>
    <w:rsid w:val="003B7A8C"/>
    <w:rsid w:val="003B7B22"/>
    <w:rsid w:val="003C1A98"/>
    <w:rsid w:val="003C2518"/>
    <w:rsid w:val="003C5092"/>
    <w:rsid w:val="003C78F0"/>
    <w:rsid w:val="003D0363"/>
    <w:rsid w:val="003D144B"/>
    <w:rsid w:val="003D409D"/>
    <w:rsid w:val="003D4109"/>
    <w:rsid w:val="003D4A96"/>
    <w:rsid w:val="003D4C27"/>
    <w:rsid w:val="003D4E4D"/>
    <w:rsid w:val="003D54D7"/>
    <w:rsid w:val="003E0386"/>
    <w:rsid w:val="003E1DE5"/>
    <w:rsid w:val="003E2427"/>
    <w:rsid w:val="003E61F2"/>
    <w:rsid w:val="003E712E"/>
    <w:rsid w:val="003F16B7"/>
    <w:rsid w:val="003F1F3E"/>
    <w:rsid w:val="003F3A33"/>
    <w:rsid w:val="003F3AE1"/>
    <w:rsid w:val="003F498F"/>
    <w:rsid w:val="003F54F4"/>
    <w:rsid w:val="003F7A66"/>
    <w:rsid w:val="00400E6B"/>
    <w:rsid w:val="00405C13"/>
    <w:rsid w:val="00407023"/>
    <w:rsid w:val="00411307"/>
    <w:rsid w:val="004128EF"/>
    <w:rsid w:val="004130BF"/>
    <w:rsid w:val="00413BC9"/>
    <w:rsid w:val="00414D84"/>
    <w:rsid w:val="00415865"/>
    <w:rsid w:val="00417EC3"/>
    <w:rsid w:val="004219BB"/>
    <w:rsid w:val="00421F86"/>
    <w:rsid w:val="00422F83"/>
    <w:rsid w:val="00424439"/>
    <w:rsid w:val="00427DCB"/>
    <w:rsid w:val="004301EA"/>
    <w:rsid w:val="00431FDB"/>
    <w:rsid w:val="00432BC9"/>
    <w:rsid w:val="00432DC0"/>
    <w:rsid w:val="00432F60"/>
    <w:rsid w:val="0043524E"/>
    <w:rsid w:val="00435F25"/>
    <w:rsid w:val="0043630B"/>
    <w:rsid w:val="00442D04"/>
    <w:rsid w:val="004446A7"/>
    <w:rsid w:val="004452E2"/>
    <w:rsid w:val="00452760"/>
    <w:rsid w:val="0045377F"/>
    <w:rsid w:val="004576A9"/>
    <w:rsid w:val="00457A74"/>
    <w:rsid w:val="00457B76"/>
    <w:rsid w:val="00462FB9"/>
    <w:rsid w:val="004639E3"/>
    <w:rsid w:val="00463AEB"/>
    <w:rsid w:val="00465F96"/>
    <w:rsid w:val="00470D0B"/>
    <w:rsid w:val="004722B4"/>
    <w:rsid w:val="00473D4C"/>
    <w:rsid w:val="00476673"/>
    <w:rsid w:val="00477236"/>
    <w:rsid w:val="0047779E"/>
    <w:rsid w:val="00481D6F"/>
    <w:rsid w:val="004824FE"/>
    <w:rsid w:val="00482CB5"/>
    <w:rsid w:val="004857AF"/>
    <w:rsid w:val="0048690A"/>
    <w:rsid w:val="00486F61"/>
    <w:rsid w:val="004872FB"/>
    <w:rsid w:val="004915BB"/>
    <w:rsid w:val="00494271"/>
    <w:rsid w:val="0049527C"/>
    <w:rsid w:val="004965D2"/>
    <w:rsid w:val="004967D6"/>
    <w:rsid w:val="00497B7D"/>
    <w:rsid w:val="004A0359"/>
    <w:rsid w:val="004A0BAD"/>
    <w:rsid w:val="004A103E"/>
    <w:rsid w:val="004A24B6"/>
    <w:rsid w:val="004A3481"/>
    <w:rsid w:val="004A78F1"/>
    <w:rsid w:val="004B067B"/>
    <w:rsid w:val="004B0A63"/>
    <w:rsid w:val="004B0FAF"/>
    <w:rsid w:val="004B18FF"/>
    <w:rsid w:val="004B52C5"/>
    <w:rsid w:val="004B59A4"/>
    <w:rsid w:val="004B5A02"/>
    <w:rsid w:val="004B6E93"/>
    <w:rsid w:val="004B7459"/>
    <w:rsid w:val="004B7C75"/>
    <w:rsid w:val="004C0714"/>
    <w:rsid w:val="004C11D8"/>
    <w:rsid w:val="004C3DB2"/>
    <w:rsid w:val="004C563D"/>
    <w:rsid w:val="004C5E97"/>
    <w:rsid w:val="004C67DD"/>
    <w:rsid w:val="004D4A93"/>
    <w:rsid w:val="004D54B6"/>
    <w:rsid w:val="004D775C"/>
    <w:rsid w:val="004E2DB1"/>
    <w:rsid w:val="004E3103"/>
    <w:rsid w:val="004E4325"/>
    <w:rsid w:val="004E487E"/>
    <w:rsid w:val="004E6BD7"/>
    <w:rsid w:val="004E6E87"/>
    <w:rsid w:val="004E7FB3"/>
    <w:rsid w:val="004F1BBA"/>
    <w:rsid w:val="004F1C07"/>
    <w:rsid w:val="004F22C6"/>
    <w:rsid w:val="004F4BD0"/>
    <w:rsid w:val="005034BB"/>
    <w:rsid w:val="005055C8"/>
    <w:rsid w:val="00506F40"/>
    <w:rsid w:val="0050760A"/>
    <w:rsid w:val="00507A01"/>
    <w:rsid w:val="005118F2"/>
    <w:rsid w:val="00512AA1"/>
    <w:rsid w:val="00512DFB"/>
    <w:rsid w:val="0052078C"/>
    <w:rsid w:val="00520E2F"/>
    <w:rsid w:val="00527382"/>
    <w:rsid w:val="005318C0"/>
    <w:rsid w:val="00531EE4"/>
    <w:rsid w:val="0053470D"/>
    <w:rsid w:val="005360E4"/>
    <w:rsid w:val="00536F0F"/>
    <w:rsid w:val="00537549"/>
    <w:rsid w:val="005377F3"/>
    <w:rsid w:val="005402E9"/>
    <w:rsid w:val="00540455"/>
    <w:rsid w:val="00540DA5"/>
    <w:rsid w:val="00543887"/>
    <w:rsid w:val="0054464C"/>
    <w:rsid w:val="00545F50"/>
    <w:rsid w:val="0054625C"/>
    <w:rsid w:val="0054692F"/>
    <w:rsid w:val="00547470"/>
    <w:rsid w:val="0055228D"/>
    <w:rsid w:val="00552D2A"/>
    <w:rsid w:val="00553364"/>
    <w:rsid w:val="00553CBF"/>
    <w:rsid w:val="00555609"/>
    <w:rsid w:val="00556D30"/>
    <w:rsid w:val="005579BE"/>
    <w:rsid w:val="00561692"/>
    <w:rsid w:val="00561B27"/>
    <w:rsid w:val="005663B6"/>
    <w:rsid w:val="00575D87"/>
    <w:rsid w:val="00576F8D"/>
    <w:rsid w:val="00581576"/>
    <w:rsid w:val="00582D6C"/>
    <w:rsid w:val="00583F7C"/>
    <w:rsid w:val="00587F55"/>
    <w:rsid w:val="00591802"/>
    <w:rsid w:val="00591B61"/>
    <w:rsid w:val="005926EE"/>
    <w:rsid w:val="00593CC6"/>
    <w:rsid w:val="00593E7B"/>
    <w:rsid w:val="00595CCB"/>
    <w:rsid w:val="005A06A8"/>
    <w:rsid w:val="005A111B"/>
    <w:rsid w:val="005A1A6B"/>
    <w:rsid w:val="005A2A71"/>
    <w:rsid w:val="005A31E3"/>
    <w:rsid w:val="005A5823"/>
    <w:rsid w:val="005A589E"/>
    <w:rsid w:val="005A5CE6"/>
    <w:rsid w:val="005A6305"/>
    <w:rsid w:val="005B198F"/>
    <w:rsid w:val="005B350F"/>
    <w:rsid w:val="005B44B0"/>
    <w:rsid w:val="005B4790"/>
    <w:rsid w:val="005B63B9"/>
    <w:rsid w:val="005B7D8B"/>
    <w:rsid w:val="005C4A64"/>
    <w:rsid w:val="005C5248"/>
    <w:rsid w:val="005C524A"/>
    <w:rsid w:val="005D053C"/>
    <w:rsid w:val="005D2C64"/>
    <w:rsid w:val="005D335E"/>
    <w:rsid w:val="005D7FC0"/>
    <w:rsid w:val="005E1042"/>
    <w:rsid w:val="005E3281"/>
    <w:rsid w:val="005E3766"/>
    <w:rsid w:val="005E4888"/>
    <w:rsid w:val="005E58A5"/>
    <w:rsid w:val="005E7562"/>
    <w:rsid w:val="005F3F27"/>
    <w:rsid w:val="005F47BA"/>
    <w:rsid w:val="005F69C0"/>
    <w:rsid w:val="00600C4B"/>
    <w:rsid w:val="00603299"/>
    <w:rsid w:val="006034FE"/>
    <w:rsid w:val="00604106"/>
    <w:rsid w:val="006046D1"/>
    <w:rsid w:val="00605A0B"/>
    <w:rsid w:val="00611B96"/>
    <w:rsid w:val="00611E3B"/>
    <w:rsid w:val="006131E4"/>
    <w:rsid w:val="00620709"/>
    <w:rsid w:val="00620BBA"/>
    <w:rsid w:val="00622680"/>
    <w:rsid w:val="006229AA"/>
    <w:rsid w:val="00623F79"/>
    <w:rsid w:val="006248CD"/>
    <w:rsid w:val="006253CA"/>
    <w:rsid w:val="00625EB2"/>
    <w:rsid w:val="00626D3C"/>
    <w:rsid w:val="0062789D"/>
    <w:rsid w:val="00627C2F"/>
    <w:rsid w:val="00627E8C"/>
    <w:rsid w:val="00631908"/>
    <w:rsid w:val="00631EE1"/>
    <w:rsid w:val="006365A3"/>
    <w:rsid w:val="00637CD6"/>
    <w:rsid w:val="00640A7E"/>
    <w:rsid w:val="00641EF7"/>
    <w:rsid w:val="00644077"/>
    <w:rsid w:val="00646D80"/>
    <w:rsid w:val="00651C4F"/>
    <w:rsid w:val="0065284B"/>
    <w:rsid w:val="00653957"/>
    <w:rsid w:val="00660589"/>
    <w:rsid w:val="00661990"/>
    <w:rsid w:val="00666AC5"/>
    <w:rsid w:val="00670225"/>
    <w:rsid w:val="00672455"/>
    <w:rsid w:val="0067476C"/>
    <w:rsid w:val="00680CF6"/>
    <w:rsid w:val="00681801"/>
    <w:rsid w:val="00686697"/>
    <w:rsid w:val="00687739"/>
    <w:rsid w:val="0069103E"/>
    <w:rsid w:val="00691164"/>
    <w:rsid w:val="00693412"/>
    <w:rsid w:val="0069523E"/>
    <w:rsid w:val="006953B1"/>
    <w:rsid w:val="006959F5"/>
    <w:rsid w:val="006A367B"/>
    <w:rsid w:val="006A77BF"/>
    <w:rsid w:val="006B1221"/>
    <w:rsid w:val="006B277D"/>
    <w:rsid w:val="006B335B"/>
    <w:rsid w:val="006B5034"/>
    <w:rsid w:val="006B747D"/>
    <w:rsid w:val="006C1335"/>
    <w:rsid w:val="006C62A0"/>
    <w:rsid w:val="006C6C2C"/>
    <w:rsid w:val="006C7C91"/>
    <w:rsid w:val="006D0CD5"/>
    <w:rsid w:val="006D18AF"/>
    <w:rsid w:val="006D440D"/>
    <w:rsid w:val="006D5DE5"/>
    <w:rsid w:val="006E26D2"/>
    <w:rsid w:val="006E41E8"/>
    <w:rsid w:val="006E49A3"/>
    <w:rsid w:val="006E643E"/>
    <w:rsid w:val="006E72FC"/>
    <w:rsid w:val="006E7944"/>
    <w:rsid w:val="006E7B6B"/>
    <w:rsid w:val="006F137D"/>
    <w:rsid w:val="006F3B28"/>
    <w:rsid w:val="006F7C91"/>
    <w:rsid w:val="00700A20"/>
    <w:rsid w:val="00706911"/>
    <w:rsid w:val="007103FB"/>
    <w:rsid w:val="00711653"/>
    <w:rsid w:val="00713285"/>
    <w:rsid w:val="00714741"/>
    <w:rsid w:val="007148DB"/>
    <w:rsid w:val="007165D1"/>
    <w:rsid w:val="00716982"/>
    <w:rsid w:val="00717882"/>
    <w:rsid w:val="00720216"/>
    <w:rsid w:val="007206E9"/>
    <w:rsid w:val="007211D7"/>
    <w:rsid w:val="007230AA"/>
    <w:rsid w:val="0073259F"/>
    <w:rsid w:val="007336B9"/>
    <w:rsid w:val="00735BF1"/>
    <w:rsid w:val="0073710B"/>
    <w:rsid w:val="0074107D"/>
    <w:rsid w:val="007416B2"/>
    <w:rsid w:val="00742509"/>
    <w:rsid w:val="00744094"/>
    <w:rsid w:val="00744466"/>
    <w:rsid w:val="00745318"/>
    <w:rsid w:val="00747759"/>
    <w:rsid w:val="0075090C"/>
    <w:rsid w:val="007510D5"/>
    <w:rsid w:val="00755C72"/>
    <w:rsid w:val="00756AC7"/>
    <w:rsid w:val="00756D57"/>
    <w:rsid w:val="00756FF7"/>
    <w:rsid w:val="0075774B"/>
    <w:rsid w:val="00757942"/>
    <w:rsid w:val="00757F65"/>
    <w:rsid w:val="007631B0"/>
    <w:rsid w:val="00764C7B"/>
    <w:rsid w:val="007651C4"/>
    <w:rsid w:val="007652AF"/>
    <w:rsid w:val="00767D11"/>
    <w:rsid w:val="00772684"/>
    <w:rsid w:val="007756C3"/>
    <w:rsid w:val="007760F2"/>
    <w:rsid w:val="0078770A"/>
    <w:rsid w:val="00794AA2"/>
    <w:rsid w:val="007A0646"/>
    <w:rsid w:val="007A380F"/>
    <w:rsid w:val="007A6049"/>
    <w:rsid w:val="007A7F61"/>
    <w:rsid w:val="007B2DF8"/>
    <w:rsid w:val="007B3179"/>
    <w:rsid w:val="007B4567"/>
    <w:rsid w:val="007B55A1"/>
    <w:rsid w:val="007B7E31"/>
    <w:rsid w:val="007C0137"/>
    <w:rsid w:val="007C1530"/>
    <w:rsid w:val="007C2D61"/>
    <w:rsid w:val="007C3265"/>
    <w:rsid w:val="007C3BB4"/>
    <w:rsid w:val="007C6767"/>
    <w:rsid w:val="007C7DE9"/>
    <w:rsid w:val="007D0F89"/>
    <w:rsid w:val="007D15B4"/>
    <w:rsid w:val="007D1BD3"/>
    <w:rsid w:val="007D279C"/>
    <w:rsid w:val="007D79A6"/>
    <w:rsid w:val="007D7A61"/>
    <w:rsid w:val="007E0F33"/>
    <w:rsid w:val="007E60D4"/>
    <w:rsid w:val="007E7DF4"/>
    <w:rsid w:val="007F33AE"/>
    <w:rsid w:val="007F36B4"/>
    <w:rsid w:val="007F69EB"/>
    <w:rsid w:val="007F7176"/>
    <w:rsid w:val="007F793D"/>
    <w:rsid w:val="008010F2"/>
    <w:rsid w:val="00802292"/>
    <w:rsid w:val="00802DC0"/>
    <w:rsid w:val="00803234"/>
    <w:rsid w:val="00804CD2"/>
    <w:rsid w:val="00805958"/>
    <w:rsid w:val="008118AD"/>
    <w:rsid w:val="00812878"/>
    <w:rsid w:val="00814FB9"/>
    <w:rsid w:val="00815C30"/>
    <w:rsid w:val="00817C2E"/>
    <w:rsid w:val="00821A52"/>
    <w:rsid w:val="00823292"/>
    <w:rsid w:val="00825CB6"/>
    <w:rsid w:val="00826D56"/>
    <w:rsid w:val="00831F5E"/>
    <w:rsid w:val="00833F23"/>
    <w:rsid w:val="00833F6B"/>
    <w:rsid w:val="008360D0"/>
    <w:rsid w:val="008400B6"/>
    <w:rsid w:val="00842709"/>
    <w:rsid w:val="008441E0"/>
    <w:rsid w:val="00844D8C"/>
    <w:rsid w:val="00845549"/>
    <w:rsid w:val="0084660B"/>
    <w:rsid w:val="0085190A"/>
    <w:rsid w:val="00853211"/>
    <w:rsid w:val="0085625E"/>
    <w:rsid w:val="00863BC1"/>
    <w:rsid w:val="008649BE"/>
    <w:rsid w:val="00864C12"/>
    <w:rsid w:val="00866ADE"/>
    <w:rsid w:val="008673BA"/>
    <w:rsid w:val="0086745A"/>
    <w:rsid w:val="00871508"/>
    <w:rsid w:val="00885EAE"/>
    <w:rsid w:val="00886652"/>
    <w:rsid w:val="0088689A"/>
    <w:rsid w:val="00887F64"/>
    <w:rsid w:val="0089090E"/>
    <w:rsid w:val="00892F11"/>
    <w:rsid w:val="0089343D"/>
    <w:rsid w:val="008946BE"/>
    <w:rsid w:val="008A3F18"/>
    <w:rsid w:val="008A4144"/>
    <w:rsid w:val="008A7292"/>
    <w:rsid w:val="008B0493"/>
    <w:rsid w:val="008B3639"/>
    <w:rsid w:val="008B4414"/>
    <w:rsid w:val="008B4446"/>
    <w:rsid w:val="008B5EA2"/>
    <w:rsid w:val="008B7B5A"/>
    <w:rsid w:val="008C10AC"/>
    <w:rsid w:val="008C29DF"/>
    <w:rsid w:val="008C3390"/>
    <w:rsid w:val="008C5BF5"/>
    <w:rsid w:val="008D0F13"/>
    <w:rsid w:val="008D0FFF"/>
    <w:rsid w:val="008D151A"/>
    <w:rsid w:val="008D312E"/>
    <w:rsid w:val="008D4268"/>
    <w:rsid w:val="008D7761"/>
    <w:rsid w:val="008E1AF8"/>
    <w:rsid w:val="008E67B9"/>
    <w:rsid w:val="008E7195"/>
    <w:rsid w:val="008E7200"/>
    <w:rsid w:val="008E74BB"/>
    <w:rsid w:val="008F05E7"/>
    <w:rsid w:val="008F15C0"/>
    <w:rsid w:val="008F22A0"/>
    <w:rsid w:val="008F308D"/>
    <w:rsid w:val="008F3753"/>
    <w:rsid w:val="008F4985"/>
    <w:rsid w:val="00900FAA"/>
    <w:rsid w:val="00902520"/>
    <w:rsid w:val="00902C09"/>
    <w:rsid w:val="00905F4B"/>
    <w:rsid w:val="009076D1"/>
    <w:rsid w:val="009078D8"/>
    <w:rsid w:val="00912EE5"/>
    <w:rsid w:val="0091416B"/>
    <w:rsid w:val="009141CB"/>
    <w:rsid w:val="009148B8"/>
    <w:rsid w:val="009154D2"/>
    <w:rsid w:val="0091568C"/>
    <w:rsid w:val="00920B19"/>
    <w:rsid w:val="00920D84"/>
    <w:rsid w:val="00921D8B"/>
    <w:rsid w:val="00930BF7"/>
    <w:rsid w:val="00930C35"/>
    <w:rsid w:val="009358BD"/>
    <w:rsid w:val="00937D7B"/>
    <w:rsid w:val="00943D71"/>
    <w:rsid w:val="009506DE"/>
    <w:rsid w:val="009521B1"/>
    <w:rsid w:val="00952493"/>
    <w:rsid w:val="00952958"/>
    <w:rsid w:val="00953FAD"/>
    <w:rsid w:val="00954F37"/>
    <w:rsid w:val="00957296"/>
    <w:rsid w:val="00961DB7"/>
    <w:rsid w:val="00963ECF"/>
    <w:rsid w:val="009644DE"/>
    <w:rsid w:val="00965C07"/>
    <w:rsid w:val="0096689E"/>
    <w:rsid w:val="00970266"/>
    <w:rsid w:val="00970CD5"/>
    <w:rsid w:val="009733F3"/>
    <w:rsid w:val="009736CE"/>
    <w:rsid w:val="00973E35"/>
    <w:rsid w:val="00975520"/>
    <w:rsid w:val="009760BC"/>
    <w:rsid w:val="00976718"/>
    <w:rsid w:val="0098167B"/>
    <w:rsid w:val="00981C33"/>
    <w:rsid w:val="00982119"/>
    <w:rsid w:val="009850AA"/>
    <w:rsid w:val="00985435"/>
    <w:rsid w:val="009860E0"/>
    <w:rsid w:val="00987559"/>
    <w:rsid w:val="00992A7F"/>
    <w:rsid w:val="00994632"/>
    <w:rsid w:val="00994B0A"/>
    <w:rsid w:val="009A1C29"/>
    <w:rsid w:val="009A2176"/>
    <w:rsid w:val="009A2E37"/>
    <w:rsid w:val="009A3BCF"/>
    <w:rsid w:val="009A49F4"/>
    <w:rsid w:val="009A5F85"/>
    <w:rsid w:val="009B247E"/>
    <w:rsid w:val="009B7A26"/>
    <w:rsid w:val="009C1003"/>
    <w:rsid w:val="009C21BB"/>
    <w:rsid w:val="009C27A0"/>
    <w:rsid w:val="009C720C"/>
    <w:rsid w:val="009D223A"/>
    <w:rsid w:val="009D3C73"/>
    <w:rsid w:val="009D6510"/>
    <w:rsid w:val="009D7087"/>
    <w:rsid w:val="009E01F0"/>
    <w:rsid w:val="009E0449"/>
    <w:rsid w:val="009E1999"/>
    <w:rsid w:val="009E1EA6"/>
    <w:rsid w:val="009E2903"/>
    <w:rsid w:val="009E2B7A"/>
    <w:rsid w:val="009E2C73"/>
    <w:rsid w:val="009F016E"/>
    <w:rsid w:val="009F1102"/>
    <w:rsid w:val="009F19D0"/>
    <w:rsid w:val="009F1F25"/>
    <w:rsid w:val="009F34A4"/>
    <w:rsid w:val="009F3EFF"/>
    <w:rsid w:val="009F582D"/>
    <w:rsid w:val="009F6A3A"/>
    <w:rsid w:val="00A0087D"/>
    <w:rsid w:val="00A02A2A"/>
    <w:rsid w:val="00A02D95"/>
    <w:rsid w:val="00A05B08"/>
    <w:rsid w:val="00A07146"/>
    <w:rsid w:val="00A12BC8"/>
    <w:rsid w:val="00A12E68"/>
    <w:rsid w:val="00A13FCD"/>
    <w:rsid w:val="00A14D8C"/>
    <w:rsid w:val="00A15586"/>
    <w:rsid w:val="00A169CD"/>
    <w:rsid w:val="00A17EC1"/>
    <w:rsid w:val="00A26245"/>
    <w:rsid w:val="00A30698"/>
    <w:rsid w:val="00A334AE"/>
    <w:rsid w:val="00A33726"/>
    <w:rsid w:val="00A34205"/>
    <w:rsid w:val="00A342D1"/>
    <w:rsid w:val="00A34AD1"/>
    <w:rsid w:val="00A35A31"/>
    <w:rsid w:val="00A35A9A"/>
    <w:rsid w:val="00A366D7"/>
    <w:rsid w:val="00A36A47"/>
    <w:rsid w:val="00A36BD5"/>
    <w:rsid w:val="00A37AC6"/>
    <w:rsid w:val="00A414F0"/>
    <w:rsid w:val="00A428BE"/>
    <w:rsid w:val="00A42F81"/>
    <w:rsid w:val="00A43214"/>
    <w:rsid w:val="00A43BF4"/>
    <w:rsid w:val="00A46176"/>
    <w:rsid w:val="00A46ECB"/>
    <w:rsid w:val="00A47F3F"/>
    <w:rsid w:val="00A50C8D"/>
    <w:rsid w:val="00A550C9"/>
    <w:rsid w:val="00A55E32"/>
    <w:rsid w:val="00A5606A"/>
    <w:rsid w:val="00A5699F"/>
    <w:rsid w:val="00A57300"/>
    <w:rsid w:val="00A57BDA"/>
    <w:rsid w:val="00A60382"/>
    <w:rsid w:val="00A63840"/>
    <w:rsid w:val="00A645BD"/>
    <w:rsid w:val="00A65298"/>
    <w:rsid w:val="00A709C2"/>
    <w:rsid w:val="00A763F4"/>
    <w:rsid w:val="00A76DED"/>
    <w:rsid w:val="00A806A9"/>
    <w:rsid w:val="00A85D78"/>
    <w:rsid w:val="00A87100"/>
    <w:rsid w:val="00A90E20"/>
    <w:rsid w:val="00A9299A"/>
    <w:rsid w:val="00A934FB"/>
    <w:rsid w:val="00A941CB"/>
    <w:rsid w:val="00A95ACA"/>
    <w:rsid w:val="00A96181"/>
    <w:rsid w:val="00A96F01"/>
    <w:rsid w:val="00A9763B"/>
    <w:rsid w:val="00A97B34"/>
    <w:rsid w:val="00AA06CB"/>
    <w:rsid w:val="00AA4A85"/>
    <w:rsid w:val="00AA4E8D"/>
    <w:rsid w:val="00AA65E2"/>
    <w:rsid w:val="00AA7D18"/>
    <w:rsid w:val="00AB03DC"/>
    <w:rsid w:val="00AB0A1D"/>
    <w:rsid w:val="00AB5226"/>
    <w:rsid w:val="00AB7162"/>
    <w:rsid w:val="00AB7FBB"/>
    <w:rsid w:val="00AC0531"/>
    <w:rsid w:val="00AC28BA"/>
    <w:rsid w:val="00AC2CCD"/>
    <w:rsid w:val="00AC6944"/>
    <w:rsid w:val="00AC6B48"/>
    <w:rsid w:val="00AC7A43"/>
    <w:rsid w:val="00AC7EE1"/>
    <w:rsid w:val="00AD2356"/>
    <w:rsid w:val="00AD2877"/>
    <w:rsid w:val="00AD2DCF"/>
    <w:rsid w:val="00AD5335"/>
    <w:rsid w:val="00AD6187"/>
    <w:rsid w:val="00AD6E05"/>
    <w:rsid w:val="00AD7118"/>
    <w:rsid w:val="00AE5518"/>
    <w:rsid w:val="00AF0A7D"/>
    <w:rsid w:val="00AF10FE"/>
    <w:rsid w:val="00AF2192"/>
    <w:rsid w:val="00AF44EA"/>
    <w:rsid w:val="00AF4AB7"/>
    <w:rsid w:val="00AF663C"/>
    <w:rsid w:val="00AF7C2A"/>
    <w:rsid w:val="00B00603"/>
    <w:rsid w:val="00B0354E"/>
    <w:rsid w:val="00B05897"/>
    <w:rsid w:val="00B06ECE"/>
    <w:rsid w:val="00B07BA2"/>
    <w:rsid w:val="00B109F3"/>
    <w:rsid w:val="00B111C1"/>
    <w:rsid w:val="00B11377"/>
    <w:rsid w:val="00B227D2"/>
    <w:rsid w:val="00B24B76"/>
    <w:rsid w:val="00B24E40"/>
    <w:rsid w:val="00B254D4"/>
    <w:rsid w:val="00B2634E"/>
    <w:rsid w:val="00B315C5"/>
    <w:rsid w:val="00B31A32"/>
    <w:rsid w:val="00B34DB6"/>
    <w:rsid w:val="00B359A8"/>
    <w:rsid w:val="00B36E4A"/>
    <w:rsid w:val="00B37BD2"/>
    <w:rsid w:val="00B40F68"/>
    <w:rsid w:val="00B4364D"/>
    <w:rsid w:val="00B46B55"/>
    <w:rsid w:val="00B4717B"/>
    <w:rsid w:val="00B47A02"/>
    <w:rsid w:val="00B50442"/>
    <w:rsid w:val="00B511F5"/>
    <w:rsid w:val="00B5437E"/>
    <w:rsid w:val="00B5580C"/>
    <w:rsid w:val="00B57D9A"/>
    <w:rsid w:val="00B607B5"/>
    <w:rsid w:val="00B60C57"/>
    <w:rsid w:val="00B6211B"/>
    <w:rsid w:val="00B654C6"/>
    <w:rsid w:val="00B676F5"/>
    <w:rsid w:val="00B74B44"/>
    <w:rsid w:val="00B7534B"/>
    <w:rsid w:val="00B75BC3"/>
    <w:rsid w:val="00B75C8A"/>
    <w:rsid w:val="00B770A8"/>
    <w:rsid w:val="00B8058C"/>
    <w:rsid w:val="00B83E36"/>
    <w:rsid w:val="00B84B98"/>
    <w:rsid w:val="00B87556"/>
    <w:rsid w:val="00B90E9A"/>
    <w:rsid w:val="00B9496C"/>
    <w:rsid w:val="00BA0924"/>
    <w:rsid w:val="00BA2992"/>
    <w:rsid w:val="00BA34D9"/>
    <w:rsid w:val="00BA3FD0"/>
    <w:rsid w:val="00BA59A5"/>
    <w:rsid w:val="00BA63E8"/>
    <w:rsid w:val="00BB2F1D"/>
    <w:rsid w:val="00BB644D"/>
    <w:rsid w:val="00BB6E93"/>
    <w:rsid w:val="00BB7FED"/>
    <w:rsid w:val="00BC1D89"/>
    <w:rsid w:val="00BC3CC2"/>
    <w:rsid w:val="00BC437D"/>
    <w:rsid w:val="00BC6990"/>
    <w:rsid w:val="00BD0436"/>
    <w:rsid w:val="00BD6C15"/>
    <w:rsid w:val="00BE16CD"/>
    <w:rsid w:val="00BE2993"/>
    <w:rsid w:val="00BE2AAF"/>
    <w:rsid w:val="00BE3BE7"/>
    <w:rsid w:val="00BE785A"/>
    <w:rsid w:val="00BE7A5D"/>
    <w:rsid w:val="00BF27A4"/>
    <w:rsid w:val="00BF60D3"/>
    <w:rsid w:val="00BF7C76"/>
    <w:rsid w:val="00BF7E9D"/>
    <w:rsid w:val="00C006F0"/>
    <w:rsid w:val="00C00815"/>
    <w:rsid w:val="00C00E80"/>
    <w:rsid w:val="00C01848"/>
    <w:rsid w:val="00C01AAB"/>
    <w:rsid w:val="00C022D7"/>
    <w:rsid w:val="00C04A53"/>
    <w:rsid w:val="00C04D9B"/>
    <w:rsid w:val="00C05442"/>
    <w:rsid w:val="00C0553C"/>
    <w:rsid w:val="00C062EF"/>
    <w:rsid w:val="00C06800"/>
    <w:rsid w:val="00C12C38"/>
    <w:rsid w:val="00C1303D"/>
    <w:rsid w:val="00C16225"/>
    <w:rsid w:val="00C165CD"/>
    <w:rsid w:val="00C203D4"/>
    <w:rsid w:val="00C20CAB"/>
    <w:rsid w:val="00C211A5"/>
    <w:rsid w:val="00C21AE5"/>
    <w:rsid w:val="00C21F24"/>
    <w:rsid w:val="00C2271E"/>
    <w:rsid w:val="00C23AB1"/>
    <w:rsid w:val="00C245EC"/>
    <w:rsid w:val="00C24A0E"/>
    <w:rsid w:val="00C261E4"/>
    <w:rsid w:val="00C31980"/>
    <w:rsid w:val="00C32BC4"/>
    <w:rsid w:val="00C42983"/>
    <w:rsid w:val="00C43AD3"/>
    <w:rsid w:val="00C4419D"/>
    <w:rsid w:val="00C441AC"/>
    <w:rsid w:val="00C444A6"/>
    <w:rsid w:val="00C454F9"/>
    <w:rsid w:val="00C458AD"/>
    <w:rsid w:val="00C50F12"/>
    <w:rsid w:val="00C5126C"/>
    <w:rsid w:val="00C516CD"/>
    <w:rsid w:val="00C52DB5"/>
    <w:rsid w:val="00C53EE0"/>
    <w:rsid w:val="00C55100"/>
    <w:rsid w:val="00C608D1"/>
    <w:rsid w:val="00C628FB"/>
    <w:rsid w:val="00C62913"/>
    <w:rsid w:val="00C63CD2"/>
    <w:rsid w:val="00C67DB8"/>
    <w:rsid w:val="00C70752"/>
    <w:rsid w:val="00C71106"/>
    <w:rsid w:val="00C71381"/>
    <w:rsid w:val="00C72952"/>
    <w:rsid w:val="00C731A4"/>
    <w:rsid w:val="00C735A2"/>
    <w:rsid w:val="00C76349"/>
    <w:rsid w:val="00C8471E"/>
    <w:rsid w:val="00C8550E"/>
    <w:rsid w:val="00C934C3"/>
    <w:rsid w:val="00C94DE5"/>
    <w:rsid w:val="00C9514C"/>
    <w:rsid w:val="00C96354"/>
    <w:rsid w:val="00C96CAE"/>
    <w:rsid w:val="00CA0405"/>
    <w:rsid w:val="00CA065E"/>
    <w:rsid w:val="00CA7FAC"/>
    <w:rsid w:val="00CB00E4"/>
    <w:rsid w:val="00CB4236"/>
    <w:rsid w:val="00CB7061"/>
    <w:rsid w:val="00CC3A33"/>
    <w:rsid w:val="00CC4149"/>
    <w:rsid w:val="00CC4CBD"/>
    <w:rsid w:val="00CC4D5A"/>
    <w:rsid w:val="00CC5095"/>
    <w:rsid w:val="00CC55E2"/>
    <w:rsid w:val="00CC572C"/>
    <w:rsid w:val="00CC58F0"/>
    <w:rsid w:val="00CC5A57"/>
    <w:rsid w:val="00CC5A76"/>
    <w:rsid w:val="00CC5B5B"/>
    <w:rsid w:val="00CC6DED"/>
    <w:rsid w:val="00CD0127"/>
    <w:rsid w:val="00CD29E3"/>
    <w:rsid w:val="00CD2EEA"/>
    <w:rsid w:val="00CD3C2E"/>
    <w:rsid w:val="00CD7E44"/>
    <w:rsid w:val="00CE107D"/>
    <w:rsid w:val="00CE1586"/>
    <w:rsid w:val="00CE1AF7"/>
    <w:rsid w:val="00CE3842"/>
    <w:rsid w:val="00CE4194"/>
    <w:rsid w:val="00CF193D"/>
    <w:rsid w:val="00CF218F"/>
    <w:rsid w:val="00CF34B0"/>
    <w:rsid w:val="00CF3F63"/>
    <w:rsid w:val="00CF4AE0"/>
    <w:rsid w:val="00CF689E"/>
    <w:rsid w:val="00CF7962"/>
    <w:rsid w:val="00CF7A31"/>
    <w:rsid w:val="00D00A7F"/>
    <w:rsid w:val="00D05FF6"/>
    <w:rsid w:val="00D07DFB"/>
    <w:rsid w:val="00D10217"/>
    <w:rsid w:val="00D10DB2"/>
    <w:rsid w:val="00D12A83"/>
    <w:rsid w:val="00D14963"/>
    <w:rsid w:val="00D15BDA"/>
    <w:rsid w:val="00D21FEC"/>
    <w:rsid w:val="00D2256B"/>
    <w:rsid w:val="00D24AB1"/>
    <w:rsid w:val="00D25C02"/>
    <w:rsid w:val="00D274FA"/>
    <w:rsid w:val="00D31313"/>
    <w:rsid w:val="00D32456"/>
    <w:rsid w:val="00D324A4"/>
    <w:rsid w:val="00D325D8"/>
    <w:rsid w:val="00D342CC"/>
    <w:rsid w:val="00D34FCA"/>
    <w:rsid w:val="00D36CAB"/>
    <w:rsid w:val="00D415C8"/>
    <w:rsid w:val="00D43117"/>
    <w:rsid w:val="00D436A9"/>
    <w:rsid w:val="00D44B11"/>
    <w:rsid w:val="00D45CF4"/>
    <w:rsid w:val="00D47D44"/>
    <w:rsid w:val="00D501F9"/>
    <w:rsid w:val="00D52B4C"/>
    <w:rsid w:val="00D52F9B"/>
    <w:rsid w:val="00D557D4"/>
    <w:rsid w:val="00D566B0"/>
    <w:rsid w:val="00D65DAE"/>
    <w:rsid w:val="00D673B7"/>
    <w:rsid w:val="00D67A98"/>
    <w:rsid w:val="00D70E0E"/>
    <w:rsid w:val="00D73BFC"/>
    <w:rsid w:val="00D76048"/>
    <w:rsid w:val="00D76C30"/>
    <w:rsid w:val="00D81E71"/>
    <w:rsid w:val="00D849D6"/>
    <w:rsid w:val="00D854E7"/>
    <w:rsid w:val="00D86C22"/>
    <w:rsid w:val="00D90306"/>
    <w:rsid w:val="00D91A6C"/>
    <w:rsid w:val="00D92676"/>
    <w:rsid w:val="00D94E23"/>
    <w:rsid w:val="00D952E6"/>
    <w:rsid w:val="00D96C2D"/>
    <w:rsid w:val="00D972E1"/>
    <w:rsid w:val="00D97611"/>
    <w:rsid w:val="00D97BA6"/>
    <w:rsid w:val="00DA0AE2"/>
    <w:rsid w:val="00DA0FC1"/>
    <w:rsid w:val="00DA18B2"/>
    <w:rsid w:val="00DA506F"/>
    <w:rsid w:val="00DA5654"/>
    <w:rsid w:val="00DA663F"/>
    <w:rsid w:val="00DA68D8"/>
    <w:rsid w:val="00DA71EE"/>
    <w:rsid w:val="00DA720C"/>
    <w:rsid w:val="00DB0D84"/>
    <w:rsid w:val="00DB11F9"/>
    <w:rsid w:val="00DB3533"/>
    <w:rsid w:val="00DB4411"/>
    <w:rsid w:val="00DB66FF"/>
    <w:rsid w:val="00DB7F52"/>
    <w:rsid w:val="00DC330C"/>
    <w:rsid w:val="00DC4973"/>
    <w:rsid w:val="00DC56F5"/>
    <w:rsid w:val="00DC5EA8"/>
    <w:rsid w:val="00DC74C4"/>
    <w:rsid w:val="00DD1703"/>
    <w:rsid w:val="00DD2C85"/>
    <w:rsid w:val="00DD542B"/>
    <w:rsid w:val="00DE2620"/>
    <w:rsid w:val="00DE2857"/>
    <w:rsid w:val="00DE2898"/>
    <w:rsid w:val="00DE6B46"/>
    <w:rsid w:val="00DE6CF1"/>
    <w:rsid w:val="00DF010E"/>
    <w:rsid w:val="00DF2152"/>
    <w:rsid w:val="00DF233D"/>
    <w:rsid w:val="00DF54EB"/>
    <w:rsid w:val="00DF5EB8"/>
    <w:rsid w:val="00DF61A6"/>
    <w:rsid w:val="00DF7DE6"/>
    <w:rsid w:val="00E00003"/>
    <w:rsid w:val="00E00C9C"/>
    <w:rsid w:val="00E02647"/>
    <w:rsid w:val="00E05DAD"/>
    <w:rsid w:val="00E06AD2"/>
    <w:rsid w:val="00E07106"/>
    <w:rsid w:val="00E0720E"/>
    <w:rsid w:val="00E077BA"/>
    <w:rsid w:val="00E10327"/>
    <w:rsid w:val="00E15FCE"/>
    <w:rsid w:val="00E1627D"/>
    <w:rsid w:val="00E205FF"/>
    <w:rsid w:val="00E214C5"/>
    <w:rsid w:val="00E2717A"/>
    <w:rsid w:val="00E2736B"/>
    <w:rsid w:val="00E315F4"/>
    <w:rsid w:val="00E3171E"/>
    <w:rsid w:val="00E3192C"/>
    <w:rsid w:val="00E36440"/>
    <w:rsid w:val="00E431C9"/>
    <w:rsid w:val="00E457AE"/>
    <w:rsid w:val="00E45F0C"/>
    <w:rsid w:val="00E479D2"/>
    <w:rsid w:val="00E47D61"/>
    <w:rsid w:val="00E501AA"/>
    <w:rsid w:val="00E52D1B"/>
    <w:rsid w:val="00E5746D"/>
    <w:rsid w:val="00E57BB4"/>
    <w:rsid w:val="00E602C3"/>
    <w:rsid w:val="00E60BAC"/>
    <w:rsid w:val="00E629C9"/>
    <w:rsid w:val="00E62B51"/>
    <w:rsid w:val="00E646E0"/>
    <w:rsid w:val="00E71570"/>
    <w:rsid w:val="00E74181"/>
    <w:rsid w:val="00E76C3C"/>
    <w:rsid w:val="00E776A8"/>
    <w:rsid w:val="00E807D7"/>
    <w:rsid w:val="00E813DC"/>
    <w:rsid w:val="00E815CB"/>
    <w:rsid w:val="00E81EC3"/>
    <w:rsid w:val="00E84B03"/>
    <w:rsid w:val="00E84FC2"/>
    <w:rsid w:val="00E854EE"/>
    <w:rsid w:val="00E9004A"/>
    <w:rsid w:val="00E90F64"/>
    <w:rsid w:val="00E931A2"/>
    <w:rsid w:val="00E944DE"/>
    <w:rsid w:val="00E9507F"/>
    <w:rsid w:val="00E95F33"/>
    <w:rsid w:val="00E95F98"/>
    <w:rsid w:val="00E96CD7"/>
    <w:rsid w:val="00E975F3"/>
    <w:rsid w:val="00E97648"/>
    <w:rsid w:val="00EA0D42"/>
    <w:rsid w:val="00EA303B"/>
    <w:rsid w:val="00EA42B9"/>
    <w:rsid w:val="00EA5345"/>
    <w:rsid w:val="00EA55C2"/>
    <w:rsid w:val="00EA5F96"/>
    <w:rsid w:val="00EA7EC4"/>
    <w:rsid w:val="00EB76A0"/>
    <w:rsid w:val="00EC2842"/>
    <w:rsid w:val="00EC3F00"/>
    <w:rsid w:val="00EC4829"/>
    <w:rsid w:val="00EC6998"/>
    <w:rsid w:val="00EC72A7"/>
    <w:rsid w:val="00ED0CE9"/>
    <w:rsid w:val="00ED39C1"/>
    <w:rsid w:val="00ED4BDD"/>
    <w:rsid w:val="00ED4E28"/>
    <w:rsid w:val="00ED646B"/>
    <w:rsid w:val="00ED6755"/>
    <w:rsid w:val="00ED6C0C"/>
    <w:rsid w:val="00EE1D83"/>
    <w:rsid w:val="00EE20E7"/>
    <w:rsid w:val="00EE2C71"/>
    <w:rsid w:val="00EF00DC"/>
    <w:rsid w:val="00EF0897"/>
    <w:rsid w:val="00EF1066"/>
    <w:rsid w:val="00EF3D4A"/>
    <w:rsid w:val="00EF4123"/>
    <w:rsid w:val="00EF4E42"/>
    <w:rsid w:val="00EF5BB8"/>
    <w:rsid w:val="00EF5C1F"/>
    <w:rsid w:val="00EF75AC"/>
    <w:rsid w:val="00F12F3F"/>
    <w:rsid w:val="00F162E1"/>
    <w:rsid w:val="00F21386"/>
    <w:rsid w:val="00F21733"/>
    <w:rsid w:val="00F21C65"/>
    <w:rsid w:val="00F303A6"/>
    <w:rsid w:val="00F32AF8"/>
    <w:rsid w:val="00F332E2"/>
    <w:rsid w:val="00F3438B"/>
    <w:rsid w:val="00F34E59"/>
    <w:rsid w:val="00F37CC7"/>
    <w:rsid w:val="00F40A6C"/>
    <w:rsid w:val="00F40C85"/>
    <w:rsid w:val="00F429A7"/>
    <w:rsid w:val="00F44B08"/>
    <w:rsid w:val="00F542FA"/>
    <w:rsid w:val="00F5784E"/>
    <w:rsid w:val="00F616C7"/>
    <w:rsid w:val="00F62168"/>
    <w:rsid w:val="00F626D5"/>
    <w:rsid w:val="00F63C06"/>
    <w:rsid w:val="00F663CE"/>
    <w:rsid w:val="00F67D00"/>
    <w:rsid w:val="00F705FF"/>
    <w:rsid w:val="00F735A6"/>
    <w:rsid w:val="00F743F0"/>
    <w:rsid w:val="00F745AA"/>
    <w:rsid w:val="00F864E5"/>
    <w:rsid w:val="00F917EB"/>
    <w:rsid w:val="00F92492"/>
    <w:rsid w:val="00F92AE3"/>
    <w:rsid w:val="00F95D90"/>
    <w:rsid w:val="00F96355"/>
    <w:rsid w:val="00F967EB"/>
    <w:rsid w:val="00FA0726"/>
    <w:rsid w:val="00FA4123"/>
    <w:rsid w:val="00FA43F4"/>
    <w:rsid w:val="00FA4536"/>
    <w:rsid w:val="00FA58DC"/>
    <w:rsid w:val="00FA627D"/>
    <w:rsid w:val="00FA6B24"/>
    <w:rsid w:val="00FB0441"/>
    <w:rsid w:val="00FB1BE9"/>
    <w:rsid w:val="00FB3E2B"/>
    <w:rsid w:val="00FB3FD9"/>
    <w:rsid w:val="00FB4EA6"/>
    <w:rsid w:val="00FB5AB8"/>
    <w:rsid w:val="00FB68DB"/>
    <w:rsid w:val="00FC4410"/>
    <w:rsid w:val="00FC46A2"/>
    <w:rsid w:val="00FD04C5"/>
    <w:rsid w:val="00FD54F6"/>
    <w:rsid w:val="00FD7B96"/>
    <w:rsid w:val="00FE00AB"/>
    <w:rsid w:val="00FE5760"/>
    <w:rsid w:val="00FE5949"/>
    <w:rsid w:val="00FF01F4"/>
    <w:rsid w:val="00FF48C7"/>
    <w:rsid w:val="00FF5E3D"/>
    <w:rsid w:val="00FF7640"/>
    <w:rsid w:val="00FF7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1C90E"/>
  <w15:chartTrackingRefBased/>
  <w15:docId w15:val="{7DB51F63-D048-4847-B6FC-A91B3D8A4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5BB8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F5BB8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0E0E"/>
    <w:pPr>
      <w:keepNext/>
      <w:keepLines/>
      <w:spacing w:before="40" w:after="120"/>
      <w:outlineLvl w:val="1"/>
    </w:pPr>
    <w:rPr>
      <w:rFonts w:asciiTheme="majorHAnsi" w:eastAsiaTheme="majorEastAsia" w:hAnsiTheme="majorHAnsi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2AA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0C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2DF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F5E3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F5BB8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70E0E"/>
    <w:rPr>
      <w:rFonts w:asciiTheme="majorHAnsi" w:eastAsiaTheme="majorEastAsia" w:hAnsiTheme="majorHAnsi" w:cstheme="majorBidi"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0C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A342D1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E0F33"/>
  </w:style>
  <w:style w:type="paragraph" w:styleId="Header">
    <w:name w:val="header"/>
    <w:basedOn w:val="Normal"/>
    <w:link w:val="HeaderChar"/>
    <w:uiPriority w:val="99"/>
    <w:unhideWhenUsed/>
    <w:rsid w:val="007E0F3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0F33"/>
  </w:style>
  <w:style w:type="paragraph" w:styleId="Footer">
    <w:name w:val="footer"/>
    <w:basedOn w:val="Normal"/>
    <w:link w:val="FooterChar"/>
    <w:uiPriority w:val="99"/>
    <w:unhideWhenUsed/>
    <w:rsid w:val="007E0F3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0F33"/>
  </w:style>
  <w:style w:type="character" w:customStyle="1" w:styleId="Heading3Char">
    <w:name w:val="Heading 3 Char"/>
    <w:basedOn w:val="DefaultParagraphFont"/>
    <w:link w:val="Heading3"/>
    <w:uiPriority w:val="9"/>
    <w:rsid w:val="001C2AA0"/>
    <w:rPr>
      <w:rFonts w:asciiTheme="majorHAnsi" w:eastAsiaTheme="majorEastAsia" w:hAnsiTheme="majorHAnsi" w:cstheme="majorBidi"/>
      <w:i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A18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8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8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8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8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8B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8B2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5746D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B543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EndNoteBibliographyTitle">
    <w:name w:val="EndNote Bibliography Title"/>
    <w:basedOn w:val="Normal"/>
    <w:link w:val="EndNoteBibliographyTitleChar"/>
    <w:rsid w:val="00B511F5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11F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11F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11F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48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61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24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81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1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44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0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83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0DDA34-37DE-49C9-A1C3-ACA6C395DB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3</TotalTime>
  <Pages>3</Pages>
  <Words>2851</Words>
  <Characters>16256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T University</Company>
  <LinksUpToDate>false</LinksUpToDate>
  <CharactersWithSpaces>19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Ikeda</dc:creator>
  <cp:keywords/>
  <dc:description/>
  <cp:lastModifiedBy>EE</cp:lastModifiedBy>
  <cp:revision>47</cp:revision>
  <cp:lastPrinted>2017-09-02T01:43:00Z</cp:lastPrinted>
  <dcterms:created xsi:type="dcterms:W3CDTF">2017-08-26T10:22:00Z</dcterms:created>
  <dcterms:modified xsi:type="dcterms:W3CDTF">2019-04-03T09:31:00Z</dcterms:modified>
</cp:coreProperties>
</file>